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7C608" w14:textId="77777777" w:rsidR="008A71FC" w:rsidRPr="00883D1E" w:rsidRDefault="008A71FC" w:rsidP="008A71FC">
      <w:pPr>
        <w:pStyle w:val="Heading1"/>
        <w:rPr>
          <w:color w:val="auto"/>
        </w:rPr>
      </w:pPr>
      <w:r w:rsidRPr="00883D1E">
        <w:rPr>
          <w:color w:val="auto"/>
        </w:rPr>
        <w:t>Additional file 3: Information sources accessed by women using CMPs in pregnancy and lactation by country groupings</w:t>
      </w:r>
    </w:p>
    <w:p w14:paraId="1834D9C8" w14:textId="77777777" w:rsidR="008A71FC" w:rsidRPr="00883D1E" w:rsidRDefault="008A71FC" w:rsidP="008A71FC">
      <w:r w:rsidRPr="00883D1E">
        <w:rPr>
          <w:noProof/>
          <w:lang w:eastAsia="en-AU"/>
        </w:rPr>
        <w:drawing>
          <wp:inline distT="0" distB="0" distL="0" distR="0" wp14:anchorId="36B84362" wp14:editId="55FDD7BF">
            <wp:extent cx="7356143" cy="3964675"/>
            <wp:effectExtent l="0" t="0" r="16510" b="17145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E937BF6" w14:textId="77777777" w:rsidR="008A71FC" w:rsidRPr="00883D1E" w:rsidRDefault="008A71FC" w:rsidP="008A71FC">
      <w:pPr>
        <w:pStyle w:val="Heading4"/>
        <w:rPr>
          <w:color w:val="auto"/>
        </w:rPr>
      </w:pPr>
      <w:r w:rsidRPr="00883D1E">
        <w:rPr>
          <w:color w:val="auto"/>
        </w:rPr>
        <w:t>Figure A1: Information sources accessed by women using CMPs in pregnancy and lactation by country groupings.</w:t>
      </w:r>
    </w:p>
    <w:p w14:paraId="747A63D2" w14:textId="77777777" w:rsidR="00883D1E" w:rsidRDefault="00883D1E" w:rsidP="008A71FC">
      <w:pPr>
        <w:rPr>
          <w:i/>
        </w:rPr>
      </w:pPr>
      <w:bookmarkStart w:id="0" w:name="_GoBack"/>
      <w:bookmarkEnd w:id="0"/>
    </w:p>
    <w:p w14:paraId="3B076FF3" w14:textId="77777777" w:rsidR="008A71FC" w:rsidRPr="00883D1E" w:rsidRDefault="008A71FC" w:rsidP="008A71FC">
      <w:r w:rsidRPr="00883D1E">
        <w:rPr>
          <w:i/>
        </w:rPr>
        <w:t xml:space="preserve">LIC = low income economy; LMIC = lower middle income economy; UPIC = upper middle income economy; HIC = high income economy according to The World Bank Classifications </w:t>
      </w:r>
      <w:r w:rsidRPr="00883D1E">
        <w:rPr>
          <w:i/>
        </w:rPr>
        <w:fldChar w:fldCharType="begin"/>
      </w:r>
      <w:r w:rsidRPr="00883D1E">
        <w:rPr>
          <w:i/>
        </w:rPr>
        <w:instrText xml:space="preserve"> ADDIN EN.CITE &lt;EndNote&gt;&lt;Cite ExcludeAuth="1"&gt;&lt;Author&gt;The World Bank&lt;/Author&gt;&lt;Year&gt;2017&lt;/Year&gt;&lt;RecNum&gt;16281&lt;/RecNum&gt;&lt;DisplayText&gt;(2017)&lt;/DisplayText&gt;&lt;record&gt;&lt;rec-number&gt;16281&lt;/rec-number&gt;&lt;foreign-keys&gt;&lt;key app="EN" db-id="xszafr5099wff6estv2pvxwp25fpvd99000d" timestamp="1488509877"&gt;16281&lt;/key&gt;&lt;/foreign-keys&gt;&lt;ref-type name="Web Page"&gt;12&lt;/ref-type&gt;&lt;contributors&gt;&lt;authors&gt;&lt;author&gt;The World Bank,&lt;/author&gt;&lt;/authors&gt;&lt;/contributors&gt;&lt;titles&gt;&lt;title&gt;World Bank Country and Lending Groups: country classificaion&lt;/title&gt;&lt;/titles&gt;&lt;volume&gt;2017&lt;/volume&gt;&lt;number&gt;Friday March 3rd, 2017&lt;/number&gt;&lt;dates&gt;&lt;year&gt;2017&lt;/year&gt;&lt;/dates&gt;&lt;publisher&gt;The World Bank Group&lt;/publisher&gt;&lt;urls&gt;&lt;related-urls&gt;&lt;url&gt;https://datahelpdesk.worldbank.org/knowledgebase/articles/906519-world-bank-country-and-lending-groups&lt;/url&gt;&lt;/related-urls&gt;&lt;/urls&gt;&lt;research-notes&gt;Low, middle and high income countries classification lists&lt;/research-notes&gt;&lt;/record&gt;&lt;/Cite&gt;&lt;/EndNote&gt;</w:instrText>
      </w:r>
      <w:r w:rsidRPr="00883D1E">
        <w:rPr>
          <w:i/>
        </w:rPr>
        <w:fldChar w:fldCharType="separate"/>
      </w:r>
      <w:r w:rsidRPr="00883D1E">
        <w:rPr>
          <w:i/>
          <w:noProof/>
        </w:rPr>
        <w:t>(2017)</w:t>
      </w:r>
      <w:r w:rsidRPr="00883D1E">
        <w:rPr>
          <w:i/>
        </w:rPr>
        <w:fldChar w:fldCharType="end"/>
      </w:r>
      <w:r w:rsidRPr="00883D1E">
        <w:rPr>
          <w:i/>
        </w:rPr>
        <w:t>, based on 2015 gross national income per capita</w:t>
      </w:r>
      <w:r w:rsidRPr="00883D1E">
        <w:t>.</w:t>
      </w:r>
    </w:p>
    <w:p w14:paraId="275E801D" w14:textId="77777777" w:rsidR="008A71FC" w:rsidRDefault="008A71FC" w:rsidP="008A71FC"/>
    <w:p w14:paraId="6F65B345" w14:textId="77777777" w:rsidR="008A71FC" w:rsidRDefault="008A71FC" w:rsidP="008A71FC">
      <w:pPr>
        <w:pStyle w:val="Heading2"/>
      </w:pPr>
      <w:r>
        <w:t>Table A1: Information sources accessed by women by country groupings</w:t>
      </w:r>
    </w:p>
    <w:tbl>
      <w:tblPr>
        <w:tblW w:w="13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1166"/>
        <w:gridCol w:w="8842"/>
      </w:tblGrid>
      <w:tr w:rsidR="008A71FC" w:rsidRPr="00784262" w14:paraId="25367B49" w14:textId="77777777" w:rsidTr="008A71FC">
        <w:tc>
          <w:tcPr>
            <w:tcW w:w="0" w:type="auto"/>
            <w:shd w:val="clear" w:color="auto" w:fill="auto"/>
          </w:tcPr>
          <w:p w14:paraId="2B9B5CFF" w14:textId="77777777" w:rsidR="008A71FC" w:rsidRPr="008E0E28" w:rsidRDefault="008A71FC" w:rsidP="00432047">
            <w:pPr>
              <w:rPr>
                <w:b/>
              </w:rPr>
            </w:pPr>
            <w:r w:rsidRPr="008E0E28">
              <w:rPr>
                <w:b/>
              </w:rPr>
              <w:t>Information source</w:t>
            </w:r>
          </w:p>
        </w:tc>
        <w:tc>
          <w:tcPr>
            <w:tcW w:w="0" w:type="auto"/>
            <w:shd w:val="clear" w:color="auto" w:fill="auto"/>
          </w:tcPr>
          <w:p w14:paraId="024B7117" w14:textId="77777777" w:rsidR="008A71FC" w:rsidRPr="008E0E28" w:rsidRDefault="008A71FC" w:rsidP="00432047">
            <w:pPr>
              <w:rPr>
                <w:b/>
              </w:rPr>
            </w:pPr>
            <w:r w:rsidRPr="008E0E28">
              <w:rPr>
                <w:b/>
              </w:rPr>
              <w:t>Number of papers</w:t>
            </w:r>
          </w:p>
        </w:tc>
        <w:tc>
          <w:tcPr>
            <w:tcW w:w="8842" w:type="dxa"/>
            <w:shd w:val="clear" w:color="auto" w:fill="auto"/>
          </w:tcPr>
          <w:p w14:paraId="233E39A7" w14:textId="77777777" w:rsidR="008A71FC" w:rsidRPr="008E0E28" w:rsidRDefault="008A71FC" w:rsidP="00432047">
            <w:pPr>
              <w:rPr>
                <w:b/>
              </w:rPr>
            </w:pPr>
            <w:r w:rsidRPr="008E0E28">
              <w:rPr>
                <w:b/>
              </w:rPr>
              <w:t>Countries with reference</w:t>
            </w:r>
          </w:p>
        </w:tc>
      </w:tr>
      <w:tr w:rsidR="008A71FC" w:rsidRPr="00784262" w14:paraId="0C84C017" w14:textId="77777777" w:rsidTr="008A71FC">
        <w:tc>
          <w:tcPr>
            <w:tcW w:w="0" w:type="auto"/>
            <w:shd w:val="clear" w:color="auto" w:fill="auto"/>
          </w:tcPr>
          <w:p w14:paraId="3624722B" w14:textId="77777777" w:rsidR="008A71FC" w:rsidRPr="00784262" w:rsidRDefault="008A71FC" w:rsidP="00432047">
            <w:r w:rsidRPr="00784262">
              <w:t>Shared cultural knowledge / traditions</w:t>
            </w:r>
          </w:p>
        </w:tc>
        <w:tc>
          <w:tcPr>
            <w:tcW w:w="0" w:type="auto"/>
            <w:shd w:val="clear" w:color="auto" w:fill="auto"/>
          </w:tcPr>
          <w:p w14:paraId="2F3C9C83" w14:textId="77777777" w:rsidR="008A71FC" w:rsidRPr="00784262" w:rsidRDefault="008A71FC" w:rsidP="00432047">
            <w:r w:rsidRPr="00784262">
              <w:t>14 papers</w:t>
            </w:r>
          </w:p>
        </w:tc>
        <w:tc>
          <w:tcPr>
            <w:tcW w:w="8842" w:type="dxa"/>
            <w:shd w:val="clear" w:color="auto" w:fill="auto"/>
          </w:tcPr>
          <w:p w14:paraId="434D0C9B" w14:textId="5C07B85F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Tanzania (LIC) </w:t>
            </w:r>
            <w:r w:rsidR="008F655B">
              <w:t>(Young &amp; Ali, 2005)</w:t>
            </w:r>
          </w:p>
          <w:p w14:paraId="7DE966EE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Uganda (LIC) </w:t>
            </w:r>
            <w:r>
              <w:fldChar w:fldCharType="begin">
                <w:fldData xml:space="preserve">PEVuZE5vdGU+PENpdGU+PEF1dGhvcj5SdXRha3Vtd2E8L0F1dGhvcj48WWVhcj4yMDA3PC9ZZWFy
PjxSZWNOdW0+MzI1OTwvUmVjTnVtPjxEaXNwbGF5VGV4dD4oUnV0YWt1bXdhICZhbXA7IEtyb2dt
YW4sIDIwMDc7IFdhaXN3YSBldCBhbC4sIDIwMDgpPC9EaXNwbGF5VGV4dD48cmVjb3JkPjxyZWMt
bnVtYmVyPjMyNTk8L3JlYy1udW1iZXI+PGZvcmVpZ24ta2V5cz48a2V5IGFwcD0iRU4iIGRiLWlk
PSJ4c3phZnI1MDk5d2ZmNmVzdHYycHZ4d3AyNWZwdmQ5OTAwMGQiIHRpbWVzdGFtcD0iMTQ0MDcz
NTEzMiI+MzI1OTwva2V5PjwvZm9yZWlnbi1rZXlzPjxyZWYtdHlwZSBuYW1lPSJKb3VybmFsIEFy
dGljbGUiPjE3PC9yZWYtdHlwZT48Y29udHJpYnV0b3JzPjxhdXRob3JzPjxhdXRob3I+UnV0YWt1
bXdhLCBXLjwvYXV0aG9yPjxhdXRob3I+S3JvZ21hbiwgTi48L2F1dGhvcj48L2F1dGhvcnM+PC9j
b250cmlidXRvcnM+PGF1dGgtYWRkcmVzcz5EZXBhcnRtZW50IG9mIFJ1cmFsIEVjb25vbXksIFVu
aXZlcnNpdHkgb2YgQWxiZXJ0YSwgRWRtb250b24sIENhbmFkYS48L2F1dGgtYWRkcmVzcz48dGl0
bGVzPjx0aXRsZT5Xb21lbiZhcG9zO3MgaGVhbHRoIGluIHJ1cmFsIFVnYW5kYTogcHJvYmxlbXMs
IGNvcGluZyBzdHJhdGVnaWVzLCBhbmQgcmVjb21tZW5kYXRpb25zIGZvciBjaGFuZ2U8L3RpdGxl
PjxzZWNvbmRhcnktdGl0bGU+Q2FuIEogTnVycyBSZXM8L3NlY29uZGFyeS10aXRsZT48L3RpdGxl
cz48cGVyaW9kaWNhbD48ZnVsbC10aXRsZT5DYW4gSiBOdXJzIFJlczwvZnVsbC10aXRsZT48L3Bl
cmlvZGljYWw+PHBhZ2VzPjEwNS0yNTwvcGFnZXM+PHZvbHVtZT4zOTwvdm9sdW1lPjxudW1iZXI+
MzwvbnVtYmVyPjxlZGl0aW9uPjIwMDcvMTEvMDE8L2VkaXRpb24+PGtleXdvcmRzPjxrZXl3b3Jk
PkFkYXB0YXRpb24sIFBzeWNob2xvZ2ljYWw8L2tleXdvcmQ+PGtleXdvcmQ+QWRvbGVzY2VudDwv
a2V5d29yZD48a2V5d29yZD5BZHVsdDwva2V5d29yZD48a2V5d29yZD5BdHRpdHVkZSB0byBIZWFs
dGgvIGV0aG5vbG9neTwva2V5d29yZD48a2V5d29yZD5DdWx0dXJhbCBDaGFyYWN0ZXJpc3RpY3M8
L2tleXdvcmQ+PGtleXdvcmQ+RmFtaWx5IFBsYW5uaW5nIFNlcnZpY2VzPC9rZXl3b3JkPjxrZXl3
b3JkPkZlbWFsZTwva2V5d29yZD48a2V5d29yZD5IZWFsdGggRWR1Y2F0aW9uPC9rZXl3b3JkPjxr
ZXl3b3JkPkhlYWx0aCBLbm93bGVkZ2UsIEF0dGl0dWRlcywgUHJhY3RpY2U8L2tleXdvcmQ+PGtl
eXdvcmQ+SHVtYW5zPC9rZXl3b3JkPjxrZXl3b3JkPk1lZGljaW5lLCBBZnJpY2FuIFRyYWRpdGlv
bmFsPC9rZXl3b3JkPjxrZXl3b3JkPk5lZWRzIEFzc2Vzc21lbnQ8L2tleXdvcmQ+PGtleXdvcmQ+
TnVyc2luZyBNZXRob2RvbG9neSBSZXNlYXJjaDwva2V5d29yZD48a2V5d29yZD5Pcmdhbml6YXRp
b25hbCBJbm5vdmF0aW9uPC9rZXl3b3JkPjxrZXl3b3JkPlF1YWxpdGF0aXZlIFJlc2VhcmNoPC9r
ZXl3b3JkPjxrZXl3b3JkPlF1ZXN0aW9ubmFpcmVzPC9rZXl3b3JkPjxrZXl3b3JkPlJlc2lkZW5j
ZSBDaGFyYWN0ZXJpc3RpY3M8L2tleXdvcmQ+PGtleXdvcmQ+UnVyYWwgSGVhbHRoL3N0YXRpc3Rp
Y3MgJmFtcDsgbnVtZXJpY2FsIGRhdGE8L2tleXdvcmQ+PGtleXdvcmQ+UnVyYWwgSGVhbHRoIFNl
cnZpY2VzL29yZ2FuaXphdGlvbiAmYW1wOyBhZG1pbmlzdHJhdGlvbjwva2V5d29yZD48a2V5d29y
ZD5TZWxmIENhcmUvbWV0aG9kcy9wc3ljaG9sb2d5PC9rZXl3b3JkPjxrZXl3b3JkPlNvY2lvZWNv
bm9taWMgRmFjdG9yczwva2V5d29yZD48a2V5d29yZD5VZ2FuZGE8L2tleXdvcmQ+PGtleXdvcmQ+
V29tZW4vZWR1Y2F0aW9uLyBwc3ljaG9sb2d5PC9rZXl3b3JkPjxrZXl3b3JkPldvbWVuJmFwb3M7
cyBIZWFsdGg8L2tleXdvcmQ+PGtleXdvcmQ+V29tZW4mYXBvcztzIEhlYWx0aCBTZXJ2aWNlcy9v
cmdhbml6YXRpb24gJmFtcDsgYWRtaW5pc3RyYXRpb248L2tleXdvcmQ+PC9rZXl3b3Jkcz48ZGF0
ZXM+PHllYXI+MjAwNzwveWVhcj48cHViLWRhdGVzPjxkYXRlPlNlcDwvZGF0ZT48L3B1Yi1kYXRl
cz48L2RhdGVzPjxpc2JuPjA4NDQtNTYyMSAoUHJpbnQpOyAwODQ0LTU2MjEgKExpbmtpbmcpPC9p
c2JuPjxhY2Nlc3Npb24tbnVtPjE3OTcwNDYyPC9hY2Nlc3Npb24tbnVtPjxsYWJlbD5QSEQgU3lz
dGVtYXRpYyBSdmlldzwvbGFiZWw+PHVybHM+PC91cmxzPjxyZW1vdGUtZGF0YWJhc2UtcHJvdmlk
ZXI+TkxNPC9yZW1vdGUtZGF0YWJhc2UtcHJvdmlkZXI+PGxhbmd1YWdlPmVuZzwvbGFuZ3VhZ2U+
PC9yZWNvcmQ+PC9DaXRlPjxDaXRlPjxBdXRob3I+V2Fpc3dhPC9BdXRob3I+PFllYXI+MjAwODwv
WWVhcj48UmVjTnVtPjMxMTQ8L1JlY051bT48cmVjb3JkPjxyZWMtbnVtYmVyPjMxMTQ8L3JlYy1u
dW1iZXI+PGZvcmVpZ24ta2V5cz48a2V5IGFwcD0iRU4iIGRiLWlkPSJ4c3phZnI1MDk5d2ZmNmVz
dHYycHZ4d3AyNWZwdmQ5OTAwMGQiIHRpbWVzdGFtcD0iMTQ0MDczNTEwNyI+MzExNDwva2V5Pjwv
Zm9yZWlnbi1rZXlzPjxyZWYtdHlwZSBuYW1lPSJKb3VybmFsIEFydGljbGUiPjE3PC9yZWYtdHlw
ZT48Y29udHJpYnV0b3JzPjxhdXRob3JzPjxhdXRob3I+V2Fpc3dhLCBQLjwvYXV0aG9yPjxhdXRo
b3I+S2VtaWdpc2EsIE0uPC9hdXRob3I+PGF1dGhvcj5LaWd1bGksIEouPC9hdXRob3I+PGF1dGhv
cj5OYWlrb2JhLCBTLjwvYXV0aG9yPjxhdXRob3I+UGFyaXlvLCBHLiBXLjwvYXV0aG9yPjxhdXRo
b3I+UGV0ZXJzb24sIFMuPC9hdXRob3I+PC9hdXRob3JzPjwvY29udHJpYnV0b3JzPjxhdXRoLWFk
ZHJlc3M+TWFrZXJlcmUgVW5pdmVyc2l0eSBTY2hvb2wgb2YgUHVibGljIEhlYWx0aCwgS2FtcGFs
YSwgVWdhbmRhLiBwd2Fpc3dhMjAwMUB5YWhvby5jb20uPC9hdXRoLWFkZHJlc3M+PHRpdGxlcz48
dGl0bGU+QWNjZXB0YWJpbGl0eSBvZiBldmlkZW5jZS1iYXNlZCBuZW9uYXRhbCBjYXJlIHByYWN0
aWNlcyBpbiBydXJhbCBVZ2FuZGEgLSBpbXBsaWNhdGlvbnMgZm9yIHByb2dyYW1taW5nPC90aXRs
ZT48c2Vjb25kYXJ5LXRpdGxlPkJNQyBQcmVnbmFuY3kgQ2hpbGRiaXJ0aDwvc2Vjb25kYXJ5LXRp
dGxlPjwvdGl0bGVzPjxwZXJpb2RpY2FsPjxmdWxsLXRpdGxlPkJNQyBQcmVnbmFuY3kgQ2hpbGRi
aXJ0aDwvZnVsbC10aXRsZT48L3BlcmlvZGljYWw+PHBhZ2VzPjIxPC9wYWdlcz48dm9sdW1lPjg8
L3ZvbHVtZT48ZWRpdGlvbj4yMDA4LzA2LzI0PC9lZGl0aW9uPjxrZXl3b3Jkcz48a2V5d29yZD5B
ZG9sZXNjZW50PC9rZXl3b3JkPjxrZXl3b3JkPkFkdWx0PC9rZXl3b3JkPjxrZXl3b3JkPkNhcmVn
aXZlcnMvcHN5Y2hvbG9neTwva2V5d29yZD48a2V5d29yZD5DaGlsZDwva2V5d29yZD48a2V5d29y
ZD5Db21tdW5pY2F0aW9uIEJhcnJpZXJzPC9rZXl3b3JkPjxrZXl3b3JkPkV2aWRlbmNlLUJhc2Vk
IE1lZGljaW5lPC9rZXl3b3JkPjxrZXl3b3JkPkZlbWFsZTwva2V5d29yZD48a2V5d29yZD5Gb2N1
cyBHcm91cHM8L2tleXdvcmQ+PGtleXdvcmQ+SHVtYW5zPC9rZXl3b3JkPjxrZXl3b3JkPkluZmFu
dCBDYXJlLyBzdGFuZGFyZHM8L2tleXdvcmQ+PGtleXdvcmQ+SW5mYW50LCBOZXdib3JuPC9rZXl3
b3JkPjxrZXl3b3JkPk1hbGU8L2tleXdvcmQ+PGtleXdvcmQ+UGFyZW50cy9wc3ljaG9sb2d5PC9r
ZXl3b3JkPjxrZXl3b3JkPlBhdGllbnQgQWNjZXB0YW5jZSBvZiBIZWFsdGggQ2FyZS9wc3ljaG9s
b2d5LyBzdGF0aXN0aWNzICZhbXA7IG51bWVyaWNhbCBkYXRhPC9rZXl3b3JkPjxrZXl3b3JkPlBy
ZWduYW5jeTwva2V5d29yZD48a2V5d29yZD5QcmVuYXRhbCBDYXJlPC9rZXl3b3JkPjxrZXl3b3Jk
PlJ1cmFsIEhlYWx0aCBTZXJ2aWNlcy8gc3RhbmRhcmRzPC9rZXl3b3JkPjxrZXl3b3JkPlJ1cmFs
IFBvcHVsYXRpb248L2tleXdvcmQ+PGtleXdvcmQ+U2libGluZ3MvcHN5Y2hvbG9neTwva2V5d29y
ZD48a2V5d29yZD5VZ2FuZGE8L2tleXdvcmQ+PC9rZXl3b3Jkcz48ZGF0ZXM+PHllYXI+MjAwODwv
eWVhcj48L2RhdGVzPjxpc2JuPjE0NzEtMjM5MyAoRWxlY3Ryb25pYyk7IDE0NzEtMjM5MyAoTGlu
a2luZyk8L2lzYm4+PGFjY2Vzc2lvbi1udW0+MTg1NzA2NzI8L2FjY2Vzc2lvbi1udW0+PGxhYmVs
PiBQSEQgU3lzdGVtYXRpYyBSdmlldzwvbGFiZWw+PHVybHM+PHJlbGF0ZWQtdXJscz48dXJsPmh0
dHA6Ly93d3cubmNiaS5ubG0ubmloLmdvdi9wbWMvYXJ0aWNsZXMvUE1DMjQ1OTE0My9wZGYvMTQ3
MS0yMzkzLTgtMjEucGRmPC91cmw+PC9yZWxhdGVkLXVybHM+PC91cmxzPjxjdXN0b20yPlBNQzI0
NTkxNDM8L2N1c3RvbTI+PGVsZWN0cm9uaWMtcmVzb3VyY2UtbnVtPjEwLjExODYvMTQ3MS0yMzkz
LTgtMjE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XRha3Vtd2E8L0F1dGhvcj48WWVhcj4yMDA3PC9ZZWFy
PjxSZWNOdW0+MzI1OTwvUmVjTnVtPjxEaXNwbGF5VGV4dD4oUnV0YWt1bXdhICZhbXA7IEtyb2dt
YW4sIDIwMDc7IFdhaXN3YSBldCBhbC4sIDIwMDgpPC9EaXNwbGF5VGV4dD48cmVjb3JkPjxyZWMt
bnVtYmVyPjMyNTk8L3JlYy1udW1iZXI+PGZvcmVpZ24ta2V5cz48a2V5IGFwcD0iRU4iIGRiLWlk
PSJ4c3phZnI1MDk5d2ZmNmVzdHYycHZ4d3AyNWZwdmQ5OTAwMGQiIHRpbWVzdGFtcD0iMTQ0MDcz
NTEzMiI+MzI1OTwva2V5PjwvZm9yZWlnbi1rZXlzPjxyZWYtdHlwZSBuYW1lPSJKb3VybmFsIEFy
dGljbGUiPjE3PC9yZWYtdHlwZT48Y29udHJpYnV0b3JzPjxhdXRob3JzPjxhdXRob3I+UnV0YWt1
bXdhLCBXLjwvYXV0aG9yPjxhdXRob3I+S3JvZ21hbiwgTi48L2F1dGhvcj48L2F1dGhvcnM+PC9j
b250cmlidXRvcnM+PGF1dGgtYWRkcmVzcz5EZXBhcnRtZW50IG9mIFJ1cmFsIEVjb25vbXksIFVu
aXZlcnNpdHkgb2YgQWxiZXJ0YSwgRWRtb250b24sIENhbmFkYS48L2F1dGgtYWRkcmVzcz48dGl0
bGVzPjx0aXRsZT5Xb21lbiZhcG9zO3MgaGVhbHRoIGluIHJ1cmFsIFVnYW5kYTogcHJvYmxlbXMs
IGNvcGluZyBzdHJhdGVnaWVzLCBhbmQgcmVjb21tZW5kYXRpb25zIGZvciBjaGFuZ2U8L3RpdGxl
PjxzZWNvbmRhcnktdGl0bGU+Q2FuIEogTnVycyBSZXM8L3NlY29uZGFyeS10aXRsZT48L3RpdGxl
cz48cGVyaW9kaWNhbD48ZnVsbC10aXRsZT5DYW4gSiBOdXJzIFJlczwvZnVsbC10aXRsZT48L3Bl
cmlvZGljYWw+PHBhZ2VzPjEwNS0yNTwvcGFnZXM+PHZvbHVtZT4zOTwvdm9sdW1lPjxudW1iZXI+
MzwvbnVtYmVyPjxlZGl0aW9uPjIwMDcvMTEvMDE8L2VkaXRpb24+PGtleXdvcmRzPjxrZXl3b3Jk
PkFkYXB0YXRpb24sIFBzeWNob2xvZ2ljYWw8L2tleXdvcmQ+PGtleXdvcmQ+QWRvbGVzY2VudDwv
a2V5d29yZD48a2V5d29yZD5BZHVsdDwva2V5d29yZD48a2V5d29yZD5BdHRpdHVkZSB0byBIZWFs
dGgvIGV0aG5vbG9neTwva2V5d29yZD48a2V5d29yZD5DdWx0dXJhbCBDaGFyYWN0ZXJpc3RpY3M8
L2tleXdvcmQ+PGtleXdvcmQ+RmFtaWx5IFBsYW5uaW5nIFNlcnZpY2VzPC9rZXl3b3JkPjxrZXl3
b3JkPkZlbWFsZTwva2V5d29yZD48a2V5d29yZD5IZWFsdGggRWR1Y2F0aW9uPC9rZXl3b3JkPjxr
ZXl3b3JkPkhlYWx0aCBLbm93bGVkZ2UsIEF0dGl0dWRlcywgUHJhY3RpY2U8L2tleXdvcmQ+PGtl
eXdvcmQ+SHVtYW5zPC9rZXl3b3JkPjxrZXl3b3JkPk1lZGljaW5lLCBBZnJpY2FuIFRyYWRpdGlv
bmFsPC9rZXl3b3JkPjxrZXl3b3JkPk5lZWRzIEFzc2Vzc21lbnQ8L2tleXdvcmQ+PGtleXdvcmQ+
TnVyc2luZyBNZXRob2RvbG9neSBSZXNlYXJjaDwva2V5d29yZD48a2V5d29yZD5Pcmdhbml6YXRp
b25hbCBJbm5vdmF0aW9uPC9rZXl3b3JkPjxrZXl3b3JkPlF1YWxpdGF0aXZlIFJlc2VhcmNoPC9r
ZXl3b3JkPjxrZXl3b3JkPlF1ZXN0aW9ubmFpcmVzPC9rZXl3b3JkPjxrZXl3b3JkPlJlc2lkZW5j
ZSBDaGFyYWN0ZXJpc3RpY3M8L2tleXdvcmQ+PGtleXdvcmQ+UnVyYWwgSGVhbHRoL3N0YXRpc3Rp
Y3MgJmFtcDsgbnVtZXJpY2FsIGRhdGE8L2tleXdvcmQ+PGtleXdvcmQ+UnVyYWwgSGVhbHRoIFNl
cnZpY2VzL29yZ2FuaXphdGlvbiAmYW1wOyBhZG1pbmlzdHJhdGlvbjwva2V5d29yZD48a2V5d29y
ZD5TZWxmIENhcmUvbWV0aG9kcy9wc3ljaG9sb2d5PC9rZXl3b3JkPjxrZXl3b3JkPlNvY2lvZWNv
bm9taWMgRmFjdG9yczwva2V5d29yZD48a2V5d29yZD5VZ2FuZGE8L2tleXdvcmQ+PGtleXdvcmQ+
V29tZW4vZWR1Y2F0aW9uLyBwc3ljaG9sb2d5PC9rZXl3b3JkPjxrZXl3b3JkPldvbWVuJmFwb3M7
cyBIZWFsdGg8L2tleXdvcmQ+PGtleXdvcmQ+V29tZW4mYXBvcztzIEhlYWx0aCBTZXJ2aWNlcy9v
cmdhbml6YXRpb24gJmFtcDsgYWRtaW5pc3RyYXRpb248L2tleXdvcmQ+PC9rZXl3b3Jkcz48ZGF0
ZXM+PHllYXI+MjAwNzwveWVhcj48cHViLWRhdGVzPjxkYXRlPlNlcDwvZGF0ZT48L3B1Yi1kYXRl
cz48L2RhdGVzPjxpc2JuPjA4NDQtNTYyMSAoUHJpbnQpOyAwODQ0LTU2MjEgKExpbmtpbmcpPC9p
c2JuPjxhY2Nlc3Npb24tbnVtPjE3OTcwNDYyPC9hY2Nlc3Npb24tbnVtPjxsYWJlbD5QSEQgU3lz
dGVtYXRpYyBSdmlldzwvbGFiZWw+PHVybHM+PC91cmxzPjxyZW1vdGUtZGF0YWJhc2UtcHJvdmlk
ZXI+TkxNPC9yZW1vdGUtZGF0YWJhc2UtcHJvdmlkZXI+PGxhbmd1YWdlPmVuZzwvbGFuZ3VhZ2U+
PC9yZWNvcmQ+PC9DaXRlPjxDaXRlPjxBdXRob3I+V2Fpc3dhPC9BdXRob3I+PFllYXI+MjAwODwv
WWVhcj48UmVjTnVtPjMxMTQ8L1JlY051bT48cmVjb3JkPjxyZWMtbnVtYmVyPjMxMTQ8L3JlYy1u
dW1iZXI+PGZvcmVpZ24ta2V5cz48a2V5IGFwcD0iRU4iIGRiLWlkPSJ4c3phZnI1MDk5d2ZmNmVz
dHYycHZ4d3AyNWZwdmQ5OTAwMGQiIHRpbWVzdGFtcD0iMTQ0MDczNTEwNyI+MzExNDwva2V5Pjwv
Zm9yZWlnbi1rZXlzPjxyZWYtdHlwZSBuYW1lPSJKb3VybmFsIEFydGljbGUiPjE3PC9yZWYtdHlw
ZT48Y29udHJpYnV0b3JzPjxhdXRob3JzPjxhdXRob3I+V2Fpc3dhLCBQLjwvYXV0aG9yPjxhdXRo
b3I+S2VtaWdpc2EsIE0uPC9hdXRob3I+PGF1dGhvcj5LaWd1bGksIEouPC9hdXRob3I+PGF1dGhv
cj5OYWlrb2JhLCBTLjwvYXV0aG9yPjxhdXRob3I+UGFyaXlvLCBHLiBXLjwvYXV0aG9yPjxhdXRo
b3I+UGV0ZXJzb24sIFMuPC9hdXRob3I+PC9hdXRob3JzPjwvY29udHJpYnV0b3JzPjxhdXRoLWFk
ZHJlc3M+TWFrZXJlcmUgVW5pdmVyc2l0eSBTY2hvb2wgb2YgUHVibGljIEhlYWx0aCwgS2FtcGFs
YSwgVWdhbmRhLiBwd2Fpc3dhMjAwMUB5YWhvby5jb20uPC9hdXRoLWFkZHJlc3M+PHRpdGxlcz48
dGl0bGU+QWNjZXB0YWJpbGl0eSBvZiBldmlkZW5jZS1iYXNlZCBuZW9uYXRhbCBjYXJlIHByYWN0
aWNlcyBpbiBydXJhbCBVZ2FuZGEgLSBpbXBsaWNhdGlvbnMgZm9yIHByb2dyYW1taW5nPC90aXRs
ZT48c2Vjb25kYXJ5LXRpdGxlPkJNQyBQcmVnbmFuY3kgQ2hpbGRiaXJ0aDwvc2Vjb25kYXJ5LXRp
dGxlPjwvdGl0bGVzPjxwZXJpb2RpY2FsPjxmdWxsLXRpdGxlPkJNQyBQcmVnbmFuY3kgQ2hpbGRi
aXJ0aDwvZnVsbC10aXRsZT48L3BlcmlvZGljYWw+PHBhZ2VzPjIxPC9wYWdlcz48dm9sdW1lPjg8
L3ZvbHVtZT48ZWRpdGlvbj4yMDA4LzA2LzI0PC9lZGl0aW9uPjxrZXl3b3Jkcz48a2V5d29yZD5B
ZG9sZXNjZW50PC9rZXl3b3JkPjxrZXl3b3JkPkFkdWx0PC9rZXl3b3JkPjxrZXl3b3JkPkNhcmVn
aXZlcnMvcHN5Y2hvbG9neTwva2V5d29yZD48a2V5d29yZD5DaGlsZDwva2V5d29yZD48a2V5d29y
ZD5Db21tdW5pY2F0aW9uIEJhcnJpZXJzPC9rZXl3b3JkPjxrZXl3b3JkPkV2aWRlbmNlLUJhc2Vk
IE1lZGljaW5lPC9rZXl3b3JkPjxrZXl3b3JkPkZlbWFsZTwva2V5d29yZD48a2V5d29yZD5Gb2N1
cyBHcm91cHM8L2tleXdvcmQ+PGtleXdvcmQ+SHVtYW5zPC9rZXl3b3JkPjxrZXl3b3JkPkluZmFu
dCBDYXJlLyBzdGFuZGFyZHM8L2tleXdvcmQ+PGtleXdvcmQ+SW5mYW50LCBOZXdib3JuPC9rZXl3
b3JkPjxrZXl3b3JkPk1hbGU8L2tleXdvcmQ+PGtleXdvcmQ+UGFyZW50cy9wc3ljaG9sb2d5PC9r
ZXl3b3JkPjxrZXl3b3JkPlBhdGllbnQgQWNjZXB0YW5jZSBvZiBIZWFsdGggQ2FyZS9wc3ljaG9s
b2d5LyBzdGF0aXN0aWNzICZhbXA7IG51bWVyaWNhbCBkYXRhPC9rZXl3b3JkPjxrZXl3b3JkPlBy
ZWduYW5jeTwva2V5d29yZD48a2V5d29yZD5QcmVuYXRhbCBDYXJlPC9rZXl3b3JkPjxrZXl3b3Jk
PlJ1cmFsIEhlYWx0aCBTZXJ2aWNlcy8gc3RhbmRhcmRzPC9rZXl3b3JkPjxrZXl3b3JkPlJ1cmFs
IFBvcHVsYXRpb248L2tleXdvcmQ+PGtleXdvcmQ+U2libGluZ3MvcHN5Y2hvbG9neTwva2V5d29y
ZD48a2V5d29yZD5VZ2FuZGE8L2tleXdvcmQ+PC9rZXl3b3Jkcz48ZGF0ZXM+PHllYXI+MjAwODwv
eWVhcj48L2RhdGVzPjxpc2JuPjE0NzEtMjM5MyAoRWxlY3Ryb25pYyk7IDE0NzEtMjM5MyAoTGlu
a2luZyk8L2lzYm4+PGFjY2Vzc2lvbi1udW0+MTg1NzA2NzI8L2FjY2Vzc2lvbi1udW0+PGxhYmVs
PiBQSEQgU3lzdGVtYXRpYyBSdmlldzwvbGFiZWw+PHVybHM+PHJlbGF0ZWQtdXJscz48dXJsPmh0
dHA6Ly93d3cubmNiaS5ubG0ubmloLmdvdi9wbWMvYXJ0aWNsZXMvUE1DMjQ1OTE0My9wZGYvMTQ3
MS0yMzkzLTgtMjEucGRmPC91cmw+PC9yZWxhdGVkLXVybHM+PC91cmxzPjxjdXN0b20yPlBNQzI0
NTkxNDM8L2N1c3RvbTI+PGVsZWN0cm9uaWMtcmVzb3VyY2UtbnVtPjEwLjExODYvMTQ3MS0yMzkz
LTgtMjE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utakumwa &amp; Krogman, 2007; Waiswa et al., 2008)</w:t>
            </w:r>
            <w:r>
              <w:fldChar w:fldCharType="end"/>
            </w:r>
            <w:r>
              <w:t xml:space="preserve"> </w:t>
            </w:r>
          </w:p>
          <w:p w14:paraId="7E1EA361" w14:textId="77777777" w:rsidR="008A71FC" w:rsidRDefault="008A71FC" w:rsidP="00432047">
            <w:pPr>
              <w:spacing w:after="0"/>
              <w:ind w:left="360"/>
            </w:pPr>
          </w:p>
          <w:p w14:paraId="786EC83B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Ghana (LMIC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borigo&lt;/Author&gt;&lt;Year&gt;2012&lt;/Year&gt;&lt;RecNum&gt;2156&lt;/RecNum&gt;&lt;DisplayText&gt;(Aborigo et al., 2012)&lt;/DisplayText&gt;&lt;record&gt;&lt;rec-number&gt;2156&lt;/rec-number&gt;&lt;foreign-keys&gt;&lt;key app="EN" db-id="xszafr5099wff6estv2pvxwp25fpvd99000d" timestamp="1440734968"&gt;2156&lt;/key&gt;&lt;/foreign-keys&gt;&lt;ref-type name="Journal Article"&gt;17&lt;/ref-type&gt;&lt;contributors&gt;&lt;authors&gt;&lt;author&gt;Aborigo, R. A.&lt;/author&gt;&lt;author&gt;Moyer, C. A.&lt;/author&gt;&lt;author&gt;Rominski, S.&lt;/author&gt;&lt;author&gt;Adongo, P.&lt;/author&gt;&lt;author&gt;Williams, J.&lt;/author&gt;&lt;author&gt;Logonia, G.&lt;/author&gt;&lt;author&gt;Affah, G.&lt;/author&gt;&lt;author&gt;Hodgson, A.&lt;/author&gt;&lt;author&gt;Engmann, C.&lt;/author&gt;&lt;/authors&gt;&lt;/contributors&gt;&lt;auth-address&gt;Navrongo Health Research Centre, Navrongo, Ghana. rayborigo@yahoo.com&lt;/auth-address&gt;&lt;titles&gt;&lt;title&gt;Infant nutrition in the first seven days of life in rural northern Ghana&lt;/title&gt;&lt;secondary-title&gt;BMC Pregnancy Childbirth&lt;/secondary-title&gt;&lt;/titles&gt;&lt;periodical&gt;&lt;full-title&gt;BMC Pregnancy Childbirth&lt;/full-title&gt;&lt;/periodical&gt;&lt;pages&gt;76&lt;/pages&gt;&lt;volume&gt;12&lt;/volume&gt;&lt;edition&gt;2012/08/04&lt;/edition&gt;&lt;keywords&gt;&lt;keyword&gt;Breast Feeding/psychology/ statistics &amp;amp; numerical data&lt;/keyword&gt;&lt;keyword&gt;Child Nutrition Sciences&lt;/keyword&gt;&lt;keyword&gt;Culture&lt;/keyword&gt;&lt;keyword&gt;Family&lt;/keyword&gt;&lt;keyword&gt;Female&lt;/keyword&gt;&lt;keyword&gt;Focus Groups&lt;/keyword&gt;&lt;keyword&gt;Ghana&lt;/keyword&gt;&lt;keyword&gt;Health Behavior&lt;/keyword&gt;&lt;keyword&gt;Health Knowledge, Attitudes, Practice&lt;/keyword&gt;&lt;keyword&gt;Humans&lt;/keyword&gt;&lt;keyword&gt;Infant, Newborn&lt;/keyword&gt;&lt;keyword&gt;Male&lt;/keyword&gt;&lt;/keywords&gt;&lt;dates&gt;&lt;year&gt;2012&lt;/year&gt;&lt;/dates&gt;&lt;isbn&gt;1471-2393 (Electronic); 1471-2393 (Linking)&lt;/isbn&gt;&lt;accession-num&gt;22857600&lt;/accession-num&gt;&lt;label&gt; PHD Systematic Rview&lt;/label&gt;&lt;urls&gt;&lt;related-urls&gt;&lt;url&gt;http://www.ncbi.nlm.nih.gov/pmc/articles/PMC3490996/pdf/1471-2393-12-76.pdf&lt;/url&gt;&lt;/related-urls&gt;&lt;/urls&gt;&lt;custom2&gt;PMC3490996&lt;/custom2&gt;&lt;electronic-resource-num&gt;10.1186/1471-2393-12-7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borigo et al., 2012)</w:t>
            </w:r>
            <w:r>
              <w:fldChar w:fldCharType="end"/>
            </w:r>
            <w:r>
              <w:t xml:space="preserve"> </w:t>
            </w:r>
          </w:p>
          <w:p w14:paraId="4D047359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Indonesia (LMIC)</w:t>
            </w:r>
            <w:r>
              <w:t xml:space="preserve"> </w:t>
            </w:r>
            <w:r>
              <w:fldChar w:fldCharType="begin">
                <w:fldData xml:space="preserve">PEVuZE5vdGU+PENpdGU+PEF1dGhvcj5EYW1hbmlrPC9BdXRob3I+PFllYXI+MjAwOTwvWWVhcj48
UmVjTnVtPjk1MTU8L1JlY051bT48RGlzcGxheVRleHQ+KERhbWFuaWssIDIwMDk7IFd1bGFuZGFy
aSAmYW1wOyBXaGVsYW4sIDIwMTEpPC9EaXNwbGF5VGV4dD48cmVjb3JkPjxyZWMtbnVtYmVyPjk1
MTU8L3JlYy1udW1iZXI+PGZvcmVpZ24ta2V5cz48a2V5IGFwcD0iRU4iIGRiLWlkPSJ4c3phZnI1
MDk5d2ZmNmVzdHYycHZ4d3AyNWZwdmQ5OTAwMGQiIHRpbWVzdGFtcD0iMTQ0MDk5NzY5MiI+OTUx
NTwva2V5PjwvZm9yZWlnbi1rZXlzPjxyZWYtdHlwZSBuYW1lPSJKb3VybmFsIEFydGljbGUiPjE3
PC9yZWYtdHlwZT48Y29udHJpYnV0b3JzPjxhdXRob3JzPjxhdXRob3I+RGFtYW5paywgUi48L2F1
dGhvcj48L2F1dGhvcnM+PC9jb250cmlidXRvcnM+PGF1dGgtYWRkcmVzcz5EZXBhcnRtZW50IG9m
IENvbW11bml0eSBOdXRyaXRpb24sIElQQiBVbml2ZXJzaXR5IEJvZ29yLCBKYWxhbiBMaW5na2Fy
IEFrYWRlbWlrLCBLYW1wdXMgSVBCIERhcm1hZ2EsIEJvZ29yIDI2NjgwLCBJbmRvbmVzaWE8L2F1
dGgtYWRkcmVzcz48dGl0bGVzPjx0aXRsZT5Ub3JiYW5ndW4gKENvbGV1cyBhbWJvaW5pY3VzIExv
dXIpOiBhIEJhdGFrbmVzZSB0cmFkaXRpb25hbCBjdWlzaW5lIHBlcmNlaXZlZCBhcyBsYWN0YWdv
Z3VlIGJ5IEJhdGFrbmVzZSBsYWN0YXRpbmcgd29tZW4gaW4gU2ltYWx1bmd1biwgTm9ydGggU3Vt
YXRlcmEsIEluZG9uZXNpYTwvdGl0bGU+PHNlY29uZGFyeS10aXRsZT5Kb3VybmFsIG9mIEh1bWFu
IExhY3RhdGlvbjwvc2Vjb25kYXJ5LXRpdGxlPjwvdGl0bGVzPjxwZXJpb2RpY2FsPjxmdWxsLXRp
dGxlPkpvdXJuYWwgb2YgSHVtYW4gTGFjdGF0aW9uPC9mdWxsLXRpdGxlPjwvcGVyaW9kaWNhbD48
cGFnZXM+NjQtNzI8L3BhZ2VzPjx2b2x1bWU+MjU8L3ZvbHVtZT48bnVtYmVyPjE8L251bWJlcj48
a2V5d29yZHM+PGtleXdvcmQ+QnJlYXN0IEZlZWRpbmcgLS0gRHJ1ZyBFZmZlY3RzPC9rZXl3b3Jk
PjxrZXl3b3JkPk1lZGljaW5lLCBUcmFkaXRpb25hbCAtLSBFdmFsdWF0aW9uIC0tIEluZG9uZXNp
YTwva2V5d29yZD48a2V5d29yZD5QbGFudHMsIE1lZGljaW5hbCAtLSBJbmRvbmVzaWE8L2tleXdv
cmQ+PGtleXdvcmQ+QWR1bHQ8L2tleXdvcmQ+PGtleXdvcmQ+QWdlZDwva2V5d29yZD48a2V5d29y
ZD5BZ2VkLCA4MCBhbmQgT3Zlcjwva2V5d29yZD48a2V5d29yZD5Db250ZW50IEFuYWx5c2lzPC9r
ZXl3b3JkPjxrZXl3b3JkPkN1bHR1cmFsIFZhbHVlczwva2V5d29yZD48a2V5d29yZD5EZXNjcmlw
dGl2ZSBTdGF0aXN0aWNzPC9rZXl3b3JkPjxrZXl3b3JkPkV0aG5vZ3JhcGhpYyBSZXNlYXJjaDwv
a2V5d29yZD48a2V5d29yZD5GZW1hbGU8L2tleXdvcmQ+PGtleXdvcmQ+Rm9jdXMgR3JvdXBzPC9r
ZXl3b3JkPjxrZXl3b3JkPkZvb2QgSW50YWtlPC9rZXl3b3JkPjxrZXl3b3JkPkdyYW5kcGFyZW50
czwva2V5d29yZD48a2V5d29yZD5IZWFsdGggS25vd2xlZGdlPC9rZXl3b3JkPjxrZXl3b3JkPklu
ZG9uZXNpYTwva2V5d29yZD48a2V5d29yZD5NaWRkbGUgQWdlPC9rZXl3b3JkPjxrZXl3b3JkPk1v
dGhlcnM8L2tleXdvcmQ+PGtleXdvcmQ+Tm9ucGFydGljaXBhbnQgT2JzZXJ2YXRpb248L2tleXdv
cmQ+PGtleXdvcmQ+UGF0aWVudCBBdHRpdHVkZXM8L2tleXdvcmQ+PGtleXdvcmQ+UXVlc3Rpb25u
YWlyZXM8L2tleXdvcmQ+PGtleXdvcmQ+VmlkZW9yZWNvcmRpbmc8L2tleXdvcmQ+PGtleXdvcmQ+
SHVtYW48L2tleXdvcmQ+PC9rZXl3b3Jkcz48ZGF0ZXM+PHllYXI+MjAwOTwveWVhcj48L2RhdGVz
Pjxpc2JuPjA4OTAtMzM0NDwvaXNibj48YWNjZXNzaW9uLW51bT4yMDEwMTg0MTA2LiBMYW5ndWFn
ZTogRW5nbGlzaC4gRW50cnkgRGF0ZTogMjAwOTA0MTcuIFJldmlzaW9uIERhdGU6IDIwMTEwNTEz
LiBQdWJsaWNhdGlvbiBUeXBlOiBqb3VybmFsIGFydGljbGU8L2FjY2Vzc2lvbi1udW0+PGxhYmVs
PiBQSEQgU3lzdGVtYXRpYyBSdmlldzwvbGFiZWw+PHVybHM+PHJlbGF0ZWQtdXJscz48dXJsPmh0
dHA6Ly9lenByb3h5LmxpYnJhcnkudXN5ZC5lZHUuYXUvbG9naW4/dXJsPWh0dHA6Ly9zZWFyY2gu
ZWJzY29ob3N0LmNvbS9sb2dpbi5hc3B4P2RpcmVjdD10cnVlJmFtcDtkYj1jaW4yMCZhbXA7QU49
MjAxMDE4NDEwNiZhbXA7c2l0ZT1laG9zdC1saXZlPC91cmw+PC9yZWxhdGVkLXVybHM+PC91cmxz
PjxlbGVjdHJvbmljLXJlc291cmNlLW51bT4xMC4xMTc3LzA4OTAzMzQ0MDgzMjYwODY8L2VsZWN0
cm9uaWMtcmVzb3VyY2UtbnVtPjxyZW1vdGUtZGF0YWJhc2UtbmFtZT5jaW4yMDwvcmVtb3RlLWRh
dGFiYXNlLW5hbWU+PHJlbW90ZS1kYXRhYmFzZS1wcm92aWRlcj5FQlNDT2hvc3Q8L3JlbW90ZS1k
YXRhYmFzZS1wcm92aWRlcj48L3JlY29yZD48L0NpdGU+PENpdGU+PEF1dGhvcj5XdWxhbmRhcmk8
L0F1dGhvcj48WWVhcj4yMDExPC9ZZWFyPjxSZWNOdW0+OTMwNTwvUmVjTnVtPjxyZWNvcmQ+PHJl
Yy1udW1iZXI+OTMwNTwvcmVjLW51bWJlcj48Zm9yZWlnbi1rZXlzPjxrZXkgYXBwPSJFTiIgZGIt
aWQ9InhzemFmcjUwOTl3ZmY2ZXN0djJwdnh3cDI1ZnB2ZDk5MDAwZCIgdGltZXN0YW1wPSIxNDQw
OTk3NjkwIj45MzA1PC9rZXk+PC9mb3JlaWduLWtleXM+PHJlZi10eXBlIG5hbWU9IkpvdXJuYWwg
QXJ0aWNsZSI+MTc8L3JlZi10eXBlPjxjb250cmlidXRvcnM+PGF1dGhvcnM+PGF1dGhvcj5XdWxh
bmRhcmksIEx1aCBQdXR1IExpbGE8L2F1dGhvcj48YXV0aG9yPldoZWxhbiwgQW5uYSBLbGlua2Vu
IDwvYXV0aG9yPjwvYXV0aG9ycz48L2NvbnRyaWJ1dG9ycz48YXV0aC1hZGRyZXNzPlNjaG9vbCBv
ZiBQdWJsaWMgSGVhbHRoLCBGYWN1bHR5IG9mIE1lZGljaW5lLCBVZGF5YW5hIFVuaXZlcnNpdHks
IERlbnBhc2FyLCBCYWxpIDgwMjMyLCBJbmRvbmVzaWE7IFNjaG9vbCBvZiBQdWJsaWMgSGVhbHRo
IGFuZCBDb21tdW5pdHkgTWVkaWNpbmUsIEZhY3VsdHkgb2YgTWVkaWNpbmUsIFVuaXZlcnNpdHkg
b2YgTmV3IFNvdXRoIFdhbGVzLCBTeWRuZXksIEF1c3RyYWxpYTwvYXV0aC1hZGRyZXNzPjx0aXRs
ZXM+PHRpdGxlPkJlbGllZnMsIGF0dGl0dWRlcyBhbmQgYmVoYXZpb3VycyBvZiBwcmVnbmFudCB3
b21lbiBpbiBCYWxpPC90aXRsZT48c2Vjb25kYXJ5LXRpdGxlPk1pZHdpZmVyeTwvc2Vjb25kYXJ5
LXRpdGxlPjwvdGl0bGVzPjxwZXJpb2RpY2FsPjxmdWxsLXRpdGxlPk1pZHdpZmVyeTwvZnVsbC10
aXRsZT48L3BlcmlvZGljYWw+PHBhZ2VzPjg2Ny04NzE8L3BhZ2VzPjx2b2x1bWU+Mjc8L3ZvbHVt
ZT48bnVtYmVyPjY8L251bWJlcj48a2V5d29yZHM+PGtleXdvcmQ+SGVhbHRoIEJlbGllZnMgLS0g
SW4gUHJlZ25hbmN5PC9rZXl3b3JkPjxrZXl3b3JkPlBhdGllbnQgQXR0aXR1ZGVzIC0tIEluIFBy
ZWduYW5jeTwva2V5d29yZD48a2V5d29yZD5IZWFsdGggQmVoYXZpb3IgLS0gSW4gUHJlZ25hbmN5
PC9rZXl3b3JkPjxrZXl3b3JkPkh1bWFuPC9rZXl3b3JkPjxrZXl3b3JkPkZ1bmRpbmcgU291cmNl
PC9rZXl3b3JkPjxrZXl3b3JkPkluZG9uZXNpYTwva2V5d29yZD48a2V5d29yZD5EZXNjcmlwdGl2
ZSBSZXNlYXJjaDwva2V5d29yZD48a2V5d29yZD5JbnRlcnZpZXdzPC9rZXl3b3JkPjxrZXl3b3Jk
PlF1YWxpdGF0aXZlIFN0dWRpZXM8L2tleXdvcmQ+PGtleXdvcmQ+QWR1bHQ8L2tleXdvcmQ+PGtl
eXdvcmQ+UHJlZ25hbmN5PC9rZXl3b3JkPjxrZXl3b3JkPkZlbWFsZTwva2V5d29yZD48a2V5d29y
ZD5Gb29kIFByZWZlcmVuY2VzPC9rZXl3b3JkPjxrZXl3b3JkPkFsdGVybmF0aXZlIFRoZXJhcGll
czwva2V5d29yZD48a2V5d29yZD5NaWR3aXZlczwva2V5d29yZD48a2V5d29yZD5MYXkgTWlkd2l2
ZXM8L2tleXdvcmQ+PGtleXdvcmQ+RmFtaWx5IFJvbGU8L2tleXdvcmQ+PC9rZXl3b3Jkcz48ZGF0
ZXM+PHllYXI+MjAxMTwveWVhcj48L2RhdGVzPjxpc2JuPjAyNjYtNjEzODwvaXNibj48YWNjZXNz
aW9uLW51bT4yMDExMzY2MTY1LiBMYW5ndWFnZTogRW5nbGlzaC4gRW50cnkgRGF0ZTogMjAxMjAx
MTMuIFJldmlzaW9uIERhdGU6IDIwMTQwNzI1LiBQdWJsaWNhdGlvbiBUeXBlOiBqb3VybmFsIGFy
dGljbGU8L2FjY2Vzc2lvbi1udW0+PGxhYmVsPiBQSEQgU3lzdGVtYXRpYyBSdmlldzwvbGFiZWw+
PHVybHM+PHJlbGF0ZWQtdXJscz48dXJsPmh0dHA6Ly9lenByb3h5LmxpYnJhcnkudXN5ZC5lZHUu
YXUvbG9naW4/dXJsPWh0dHA6Ly9zZWFyY2guZWJzY29ob3N0LmNvbS9sb2dpbi5hc3B4P2RpcmVj
dD10cnVlJmFtcDtkYj1jaW4yMCZhbXA7QU49MjAxMTM2NjE2NSZhbXA7c2l0ZT1laG9zdC1saXZl
PC91cmw+PHVybD5odHRwOi8vYWMuZWxzLWNkbi5jb20vUzAyNjY2MTM4MTAwMDE0ODgvMS1zMi4w
LVMwMjY2NjEzODEwMDAxNDg4LW1haW4ucGRmP190aWQ9NGM0N2VjNTQtYzk0OC0xMWU1LWFkYWUt
MDAwMDBhYWIwZjAxJmFtcDthY2RuYXQ9MTQ1NDM3NDk4NV9hNDEwZmU3YTkyZDVmZWVjNzI2MjI4
NTA1YzY4NDk0ZDwvdXJsPjwvcmVsYXRlZC11cmxzPjwvdXJscz48ZWxlY3Ryb25pYy1yZXNvdXJj
ZS1udW0+MTAuMTAxNi9qLm1pZHcuMjAxMC4wOS4wMDU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1hbmlrPC9BdXRob3I+PFllYXI+MjAwOTwvWWVhcj48
UmVjTnVtPjk1MTU8L1JlY051bT48RGlzcGxheVRleHQ+KERhbWFuaWssIDIwMDk7IFd1bGFuZGFy
aSAmYW1wOyBXaGVsYW4sIDIwMTEpPC9EaXNwbGF5VGV4dD48cmVjb3JkPjxyZWMtbnVtYmVyPjk1
MTU8L3JlYy1udW1iZXI+PGZvcmVpZ24ta2V5cz48a2V5IGFwcD0iRU4iIGRiLWlkPSJ4c3phZnI1
MDk5d2ZmNmVzdHYycHZ4d3AyNWZwdmQ5OTAwMGQiIHRpbWVzdGFtcD0iMTQ0MDk5NzY5MiI+OTUx
NTwva2V5PjwvZm9yZWlnbi1rZXlzPjxyZWYtdHlwZSBuYW1lPSJKb3VybmFsIEFydGljbGUiPjE3
PC9yZWYtdHlwZT48Y29udHJpYnV0b3JzPjxhdXRob3JzPjxhdXRob3I+RGFtYW5paywgUi48L2F1
dGhvcj48L2F1dGhvcnM+PC9jb250cmlidXRvcnM+PGF1dGgtYWRkcmVzcz5EZXBhcnRtZW50IG9m
IENvbW11bml0eSBOdXRyaXRpb24sIElQQiBVbml2ZXJzaXR5IEJvZ29yLCBKYWxhbiBMaW5na2Fy
IEFrYWRlbWlrLCBLYW1wdXMgSVBCIERhcm1hZ2EsIEJvZ29yIDI2NjgwLCBJbmRvbmVzaWE8L2F1
dGgtYWRkcmVzcz48dGl0bGVzPjx0aXRsZT5Ub3JiYW5ndW4gKENvbGV1cyBhbWJvaW5pY3VzIExv
dXIpOiBhIEJhdGFrbmVzZSB0cmFkaXRpb25hbCBjdWlzaW5lIHBlcmNlaXZlZCBhcyBsYWN0YWdv
Z3VlIGJ5IEJhdGFrbmVzZSBsYWN0YXRpbmcgd29tZW4gaW4gU2ltYWx1bmd1biwgTm9ydGggU3Vt
YXRlcmEsIEluZG9uZXNpYTwvdGl0bGU+PHNlY29uZGFyeS10aXRsZT5Kb3VybmFsIG9mIEh1bWFu
IExhY3RhdGlvbjwvc2Vjb25kYXJ5LXRpdGxlPjwvdGl0bGVzPjxwZXJpb2RpY2FsPjxmdWxsLXRp
dGxlPkpvdXJuYWwgb2YgSHVtYW4gTGFjdGF0aW9uPC9mdWxsLXRpdGxlPjwvcGVyaW9kaWNhbD48
cGFnZXM+NjQtNzI8L3BhZ2VzPjx2b2x1bWU+MjU8L3ZvbHVtZT48bnVtYmVyPjE8L251bWJlcj48
a2V5d29yZHM+PGtleXdvcmQ+QnJlYXN0IEZlZWRpbmcgLS0gRHJ1ZyBFZmZlY3RzPC9rZXl3b3Jk
PjxrZXl3b3JkPk1lZGljaW5lLCBUcmFkaXRpb25hbCAtLSBFdmFsdWF0aW9uIC0tIEluZG9uZXNp
YTwva2V5d29yZD48a2V5d29yZD5QbGFudHMsIE1lZGljaW5hbCAtLSBJbmRvbmVzaWE8L2tleXdv
cmQ+PGtleXdvcmQ+QWR1bHQ8L2tleXdvcmQ+PGtleXdvcmQ+QWdlZDwva2V5d29yZD48a2V5d29y
ZD5BZ2VkLCA4MCBhbmQgT3Zlcjwva2V5d29yZD48a2V5d29yZD5Db250ZW50IEFuYWx5c2lzPC9r
ZXl3b3JkPjxrZXl3b3JkPkN1bHR1cmFsIFZhbHVlczwva2V5d29yZD48a2V5d29yZD5EZXNjcmlw
dGl2ZSBTdGF0aXN0aWNzPC9rZXl3b3JkPjxrZXl3b3JkPkV0aG5vZ3JhcGhpYyBSZXNlYXJjaDwv
a2V5d29yZD48a2V5d29yZD5GZW1hbGU8L2tleXdvcmQ+PGtleXdvcmQ+Rm9jdXMgR3JvdXBzPC9r
ZXl3b3JkPjxrZXl3b3JkPkZvb2QgSW50YWtlPC9rZXl3b3JkPjxrZXl3b3JkPkdyYW5kcGFyZW50
czwva2V5d29yZD48a2V5d29yZD5IZWFsdGggS25vd2xlZGdlPC9rZXl3b3JkPjxrZXl3b3JkPklu
ZG9uZXNpYTwva2V5d29yZD48a2V5d29yZD5NaWRkbGUgQWdlPC9rZXl3b3JkPjxrZXl3b3JkPk1v
dGhlcnM8L2tleXdvcmQ+PGtleXdvcmQ+Tm9ucGFydGljaXBhbnQgT2JzZXJ2YXRpb248L2tleXdv
cmQ+PGtleXdvcmQ+UGF0aWVudCBBdHRpdHVkZXM8L2tleXdvcmQ+PGtleXdvcmQ+UXVlc3Rpb25u
YWlyZXM8L2tleXdvcmQ+PGtleXdvcmQ+VmlkZW9yZWNvcmRpbmc8L2tleXdvcmQ+PGtleXdvcmQ+
SHVtYW48L2tleXdvcmQ+PC9rZXl3b3Jkcz48ZGF0ZXM+PHllYXI+MjAwOTwveWVhcj48L2RhdGVz
Pjxpc2JuPjA4OTAtMzM0NDwvaXNibj48YWNjZXNzaW9uLW51bT4yMDEwMTg0MTA2LiBMYW5ndWFn
ZTogRW5nbGlzaC4gRW50cnkgRGF0ZTogMjAwOTA0MTcuIFJldmlzaW9uIERhdGU6IDIwMTEwNTEz
LiBQdWJsaWNhdGlvbiBUeXBlOiBqb3VybmFsIGFydGljbGU8L2FjY2Vzc2lvbi1udW0+PGxhYmVs
PiBQSEQgU3lzdGVtYXRpYyBSdmlldzwvbGFiZWw+PHVybHM+PHJlbGF0ZWQtdXJscz48dXJsPmh0
dHA6Ly9lenByb3h5LmxpYnJhcnkudXN5ZC5lZHUuYXUvbG9naW4/dXJsPWh0dHA6Ly9zZWFyY2gu
ZWJzY29ob3N0LmNvbS9sb2dpbi5hc3B4P2RpcmVjdD10cnVlJmFtcDtkYj1jaW4yMCZhbXA7QU49
MjAxMDE4NDEwNiZhbXA7c2l0ZT1laG9zdC1saXZlPC91cmw+PC9yZWxhdGVkLXVybHM+PC91cmxz
PjxlbGVjdHJvbmljLXJlc291cmNlLW51bT4xMC4xMTc3LzA4OTAzMzQ0MDgzMjYwODY8L2VsZWN0
cm9uaWMtcmVzb3VyY2UtbnVtPjxyZW1vdGUtZGF0YWJhc2UtbmFtZT5jaW4yMDwvcmVtb3RlLWRh
dGFiYXNlLW5hbWU+PHJlbW90ZS1kYXRhYmFzZS1wcm92aWRlcj5FQlNDT2hvc3Q8L3JlbW90ZS1k
YXRhYmFzZS1wcm92aWRlcj48L3JlY29yZD48L0NpdGU+PENpdGU+PEF1dGhvcj5XdWxhbmRhcmk8
L0F1dGhvcj48WWVhcj4yMDExPC9ZZWFyPjxSZWNOdW0+OTMwNTwvUmVjTnVtPjxyZWNvcmQ+PHJl
Yy1udW1iZXI+OTMwNTwvcmVjLW51bWJlcj48Zm9yZWlnbi1rZXlzPjxrZXkgYXBwPSJFTiIgZGIt
aWQ9InhzemFmcjUwOTl3ZmY2ZXN0djJwdnh3cDI1ZnB2ZDk5MDAwZCIgdGltZXN0YW1wPSIxNDQw
OTk3NjkwIj45MzA1PC9rZXk+PC9mb3JlaWduLWtleXM+PHJlZi10eXBlIG5hbWU9IkpvdXJuYWwg
QXJ0aWNsZSI+MTc8L3JlZi10eXBlPjxjb250cmlidXRvcnM+PGF1dGhvcnM+PGF1dGhvcj5XdWxh
bmRhcmksIEx1aCBQdXR1IExpbGE8L2F1dGhvcj48YXV0aG9yPldoZWxhbiwgQW5uYSBLbGlua2Vu
IDwvYXV0aG9yPjwvYXV0aG9ycz48L2NvbnRyaWJ1dG9ycz48YXV0aC1hZGRyZXNzPlNjaG9vbCBv
ZiBQdWJsaWMgSGVhbHRoLCBGYWN1bHR5IG9mIE1lZGljaW5lLCBVZGF5YW5hIFVuaXZlcnNpdHks
IERlbnBhc2FyLCBCYWxpIDgwMjMyLCBJbmRvbmVzaWE7IFNjaG9vbCBvZiBQdWJsaWMgSGVhbHRo
IGFuZCBDb21tdW5pdHkgTWVkaWNpbmUsIEZhY3VsdHkgb2YgTWVkaWNpbmUsIFVuaXZlcnNpdHkg
b2YgTmV3IFNvdXRoIFdhbGVzLCBTeWRuZXksIEF1c3RyYWxpYTwvYXV0aC1hZGRyZXNzPjx0aXRs
ZXM+PHRpdGxlPkJlbGllZnMsIGF0dGl0dWRlcyBhbmQgYmVoYXZpb3VycyBvZiBwcmVnbmFudCB3
b21lbiBpbiBCYWxpPC90aXRsZT48c2Vjb25kYXJ5LXRpdGxlPk1pZHdpZmVyeTwvc2Vjb25kYXJ5
LXRpdGxlPjwvdGl0bGVzPjxwZXJpb2RpY2FsPjxmdWxsLXRpdGxlPk1pZHdpZmVyeTwvZnVsbC10
aXRsZT48L3BlcmlvZGljYWw+PHBhZ2VzPjg2Ny04NzE8L3BhZ2VzPjx2b2x1bWU+Mjc8L3ZvbHVt
ZT48bnVtYmVyPjY8L251bWJlcj48a2V5d29yZHM+PGtleXdvcmQ+SGVhbHRoIEJlbGllZnMgLS0g
SW4gUHJlZ25hbmN5PC9rZXl3b3JkPjxrZXl3b3JkPlBhdGllbnQgQXR0aXR1ZGVzIC0tIEluIFBy
ZWduYW5jeTwva2V5d29yZD48a2V5d29yZD5IZWFsdGggQmVoYXZpb3IgLS0gSW4gUHJlZ25hbmN5
PC9rZXl3b3JkPjxrZXl3b3JkPkh1bWFuPC9rZXl3b3JkPjxrZXl3b3JkPkZ1bmRpbmcgU291cmNl
PC9rZXl3b3JkPjxrZXl3b3JkPkluZG9uZXNpYTwva2V5d29yZD48a2V5d29yZD5EZXNjcmlwdGl2
ZSBSZXNlYXJjaDwva2V5d29yZD48a2V5d29yZD5JbnRlcnZpZXdzPC9rZXl3b3JkPjxrZXl3b3Jk
PlF1YWxpdGF0aXZlIFN0dWRpZXM8L2tleXdvcmQ+PGtleXdvcmQ+QWR1bHQ8L2tleXdvcmQ+PGtl
eXdvcmQ+UHJlZ25hbmN5PC9rZXl3b3JkPjxrZXl3b3JkPkZlbWFsZTwva2V5d29yZD48a2V5d29y
ZD5Gb29kIFByZWZlcmVuY2VzPC9rZXl3b3JkPjxrZXl3b3JkPkFsdGVybmF0aXZlIFRoZXJhcGll
czwva2V5d29yZD48a2V5d29yZD5NaWR3aXZlczwva2V5d29yZD48a2V5d29yZD5MYXkgTWlkd2l2
ZXM8L2tleXdvcmQ+PGtleXdvcmQ+RmFtaWx5IFJvbGU8L2tleXdvcmQ+PC9rZXl3b3Jkcz48ZGF0
ZXM+PHllYXI+MjAxMTwveWVhcj48L2RhdGVzPjxpc2JuPjAyNjYtNjEzODwvaXNibj48YWNjZXNz
aW9uLW51bT4yMDExMzY2MTY1LiBMYW5ndWFnZTogRW5nbGlzaC4gRW50cnkgRGF0ZTogMjAxMjAx
MTMuIFJldmlzaW9uIERhdGU6IDIwMTQwNzI1LiBQdWJsaWNhdGlvbiBUeXBlOiBqb3VybmFsIGFy
dGljbGU8L2FjY2Vzc2lvbi1udW0+PGxhYmVsPiBQSEQgU3lzdGVtYXRpYyBSdmlldzwvbGFiZWw+
PHVybHM+PHJlbGF0ZWQtdXJscz48dXJsPmh0dHA6Ly9lenByb3h5LmxpYnJhcnkudXN5ZC5lZHUu
YXUvbG9naW4/dXJsPWh0dHA6Ly9zZWFyY2guZWJzY29ob3N0LmNvbS9sb2dpbi5hc3B4P2RpcmVj
dD10cnVlJmFtcDtkYj1jaW4yMCZhbXA7QU49MjAxMTM2NjE2NSZhbXA7c2l0ZT1laG9zdC1saXZl
PC91cmw+PHVybD5odHRwOi8vYWMuZWxzLWNkbi5jb20vUzAyNjY2MTM4MTAwMDE0ODgvMS1zMi4w
LVMwMjY2NjEzODEwMDAxNDg4LW1haW4ucGRmP190aWQ9NGM0N2VjNTQtYzk0OC0xMWU1LWFkYWUt
MDAwMDBhYWIwZjAxJmFtcDthY2RuYXQ9MTQ1NDM3NDk4NV9hNDEwZmU3YTkyZDVmZWVjNzI2MjI4
NTA1YzY4NDk0ZDwvdXJsPjwvcmVsYXRlZC11cmxzPjwvdXJscz48ZWxlY3Ryb25pYy1yZXNvdXJj
ZS1udW0+MTAuMTAxNi9qLm1pZHcuMjAxMC4wOS4wMDU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manik, 2009; Wulandari &amp; Whelan, 2011)</w:t>
            </w:r>
            <w:r>
              <w:fldChar w:fldCharType="end"/>
            </w:r>
            <w:r w:rsidRPr="00784262">
              <w:t xml:space="preserve"> </w:t>
            </w:r>
          </w:p>
          <w:p w14:paraId="3EC9F72C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Morocco (LMIC) </w:t>
            </w:r>
            <w:r>
              <w:fldChar w:fldCharType="begin"/>
            </w:r>
            <w:r>
              <w:instrText xml:space="preserve"> ADDIN EN.CITE &lt;EndNote&gt;&lt;Cite&gt;&lt;Author&gt;Obermeyer&lt;/Author&gt;&lt;Year&gt;2000&lt;/Year&gt;&lt;RecNum&gt;4180&lt;/RecNum&gt;&lt;DisplayText&gt;(Obermeyer, 2000)&lt;/DisplayText&gt;&lt;record&gt;&lt;rec-number&gt;4180&lt;/rec-number&gt;&lt;foreign-keys&gt;&lt;key app="EN" db-id="xszafr5099wff6estv2pvxwp25fpvd99000d" timestamp="1440735231"&gt;4180&lt;/key&gt;&lt;/foreign-keys&gt;&lt;ref-type name="Journal Article"&gt;17&lt;/ref-type&gt;&lt;contributors&gt;&lt;authors&gt;&lt;author&gt;Obermeyer, C. M.&lt;/author&gt;&lt;/authors&gt;&lt;/contributors&gt;&lt;auth-address&gt;Department of Population and International Health, Harvard School of Public Health, USA.&lt;/auth-address&gt;&lt;titles&gt;&lt;title&gt;Pluralism and pragmatism: knowledge and practice of birth in Morocco&lt;/title&gt;&lt;secondary-title&gt;Med Anthropol Q&lt;/secondary-title&gt;&lt;/titles&gt;&lt;periodical&gt;&lt;full-title&gt;Med Anthropol Q&lt;/full-title&gt;&lt;/periodical&gt;&lt;pages&gt;180-201&lt;/pages&gt;&lt;volume&gt;14&lt;/volume&gt;&lt;number&gt;2&lt;/number&gt;&lt;edition&gt;2000/07/06&lt;/edition&gt;&lt;keywords&gt;&lt;keyword&gt;Adult&lt;/keyword&gt;&lt;keyword&gt;Body Temperature&lt;/keyword&gt;&lt;keyword&gt;Female&lt;/keyword&gt;&lt;keyword&gt;Health Knowledge, Attitudes, Practice&lt;/keyword&gt;&lt;keyword&gt;Health Services Accessibility&lt;/keyword&gt;&lt;keyword&gt;Humans&lt;/keyword&gt;&lt;keyword&gt;Labor, Obstetric/ psychology&lt;/keyword&gt;&lt;keyword&gt;Medicine, Traditional&lt;/keyword&gt;&lt;keyword&gt;Morocco&lt;/keyword&gt;&lt;keyword&gt;Patient Acceptance of Health Care&lt;/keyword&gt;&lt;keyword&gt;Pregnancy&lt;/keyword&gt;&lt;keyword&gt;Social Values&lt;/keyword&gt;&lt;/keywords&gt;&lt;dates&gt;&lt;year&gt;2000&lt;/year&gt;&lt;pub-dates&gt;&lt;date&gt;Jun&lt;/date&gt;&lt;/pub-dates&gt;&lt;/dates&gt;&lt;isbn&gt;0745-5194 (Print); 0745-5194 (Linking)&lt;/isbn&gt;&lt;accession-num&gt;10879369&lt;/accession-num&gt;&lt;label&gt; PHD Systematic Rview&lt;/label&gt;&lt;urls&gt;&lt;related-urls&gt;&lt;url&gt;http://onlinelibrary.wiley.com/store/10.1525/maq.2000.14.2.180/asset/maq.2000.14.2.180.pdf?v=1&amp;amp;t=ik7psvx9&amp;amp;s=b39d9113de6aad458349706d86c2be634551b359&lt;/url&gt;&lt;/related-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bermeyer, 2000)</w:t>
            </w:r>
            <w:r>
              <w:fldChar w:fldCharType="end"/>
            </w:r>
            <w:r>
              <w:t xml:space="preserve"> </w:t>
            </w:r>
          </w:p>
          <w:p w14:paraId="651C24A7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Nigeria (LMIC) </w:t>
            </w:r>
            <w:r>
              <w:fldChar w:fldCharType="begin"/>
            </w:r>
            <w:r>
              <w:instrText xml:space="preserve"> ADDIN EN.CITE &lt;EndNote&gt;&lt;Cite&gt;&lt;Author&gt;Ejidokun&lt;/Author&gt;&lt;Year&gt;2000&lt;/Year&gt;&lt;RecNum&gt;16485&lt;/RecNum&gt;&lt;DisplayText&gt;(Ejidokun, 2000)&lt;/DisplayText&gt;&lt;record&gt;&lt;rec-number&gt;16485&lt;/rec-number&gt;&lt;foreign-keys&gt;&lt;key app="EN" db-id="xszafr5099wff6estv2pvxwp25fpvd99000d" timestamp="1494203541"&gt;16485&lt;/key&gt;&lt;/foreign-keys&gt;&lt;ref-type name="Journal Article"&gt;17&lt;/ref-type&gt;&lt;contributors&gt;&lt;authors&gt;&lt;author&gt;Ejidokun, Oluwatoyin O.&lt;/author&gt;&lt;/authors&gt;&lt;/contributors&gt;&lt;titles&gt;&lt;title&gt;Community attitudes to pregnancy, anaemia, iron and folate supplementation in urban and rural Lagos, south-western Nigeria&lt;/title&gt;&lt;secondary-title&gt;Midwifery&lt;/secondary-title&gt;&lt;/titles&gt;&lt;periodical&gt;&lt;full-title&gt;Midwifery&lt;/full-title&gt;&lt;/periodical&gt;&lt;pages&gt;89-95&lt;/pages&gt;&lt;volume&gt;16&lt;/volume&gt;&lt;number&gt;2&lt;/number&gt;&lt;dates&gt;&lt;year&gt;2000&lt;/year&gt;&lt;pub-dates&gt;&lt;date&gt;2000/06/01&lt;/date&gt;&lt;/pub-dates&gt;&lt;/dates&gt;&lt;isbn&gt;0266-6138&lt;/isbn&gt;&lt;urls&gt;&lt;related-urls&gt;&lt;url&gt;http://www.sciencedirect.com/science/article/pii/S0266613899901961&lt;/url&gt;&lt;/related-urls&gt;&lt;/urls&gt;&lt;electronic-resource-num&gt;http://dx.doi.org/10.1054/midw.1999.019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jidokun, 2000)</w:t>
            </w:r>
            <w:r>
              <w:fldChar w:fldCharType="end"/>
            </w:r>
            <w:r>
              <w:t xml:space="preserve"> </w:t>
            </w:r>
          </w:p>
          <w:p w14:paraId="03B71A6D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Swaziland (LMIC)</w:t>
            </w:r>
            <w:r>
              <w:t xml:space="preserve"> </w:t>
            </w:r>
            <w:r>
              <w:fldChar w:fldCharType="begin">
                <w:fldData xml:space="preserve">PEVuZE5vdGU+PENpdGU+PEF1dGhvcj5UaHdhbGE8L0F1dGhvcj48WWVhcj4yMDExPC9ZZWFyPjxS
ZWNOdW0+OTM1MjwvUmVjTnVtPjxEaXNwbGF5VGV4dD4oVGh3YWxhIGV0IGFsLiwgMjAxMSk8L0Rp
c3BsYXlUZXh0PjxyZWNvcmQ+PHJlYy1udW1iZXI+OTM1MjwvcmVjLW51bWJlcj48Zm9yZWlnbi1r
ZXlzPjxrZXkgYXBwPSJFTiIgZGItaWQ9InhzemFmcjUwOTl3ZmY2ZXN0djJwdnh3cDI1ZnB2ZDk5
MDAwZCIgdGltZXN0YW1wPSIxNDQwOTk3NjkwIj45MzUyPC9rZXk+PC9mb3JlaWduLWtleXM+PHJl
Zi10eXBlIG5hbWU9IkpvdXJuYWwgQXJ0aWNsZSI+MTc8L3JlZi10eXBlPjxjb250cmlidXRvcnM+
PGF1dGhvcnM+PGF1dGhvcj5UaHdhbGEsIFMuIEIuPC9hdXRob3I+PGF1dGhvcj5Kb25lcywgTC4g
Sy48L2F1dGhvcj48YXV0aG9yPkhvbHJveWQsIEUuPC9hdXRob3I+PC9hdXRob3JzPjwvY29udHJp
YnV0b3JzPjxhdXRoLWFkZHJlc3M+TGVjdHVyZXIsIFJNSVQgVW5pdmVyc2l0eSwgQnVuZG9vcmEs
IE1lbGJvdXJuZSwgVmljdG9yaWEsIEF1c3RyYWxpYTwvYXV0aC1hZGRyZXNzPjx0aXRsZXM+PHRp
dGxlPlN3YXppbGFuZCBydXJhbCBtYXRlcm5hbCBjYXJlOiBldGhub2dyYXBoeSBvZiB0aGUgaW50
ZXJmYWNlIG9mIGN1c3RvbSBhbmQgYmlvbWVkaWNpbmU8L3RpdGxlPjxzZWNvbmRhcnktdGl0bGU+
SW50ZXJuYXRpb25hbCBKb3VybmFsIG9mIE51cnNpbmcgUHJhY3RpY2U8L3NlY29uZGFyeS10aXRs
ZT48L3RpdGxlcz48cGVyaW9kaWNhbD48ZnVsbC10aXRsZT5JbnRlcm5hdGlvbmFsIEpvdXJuYWwg
b2YgTnVyc2luZyBQcmFjdGljZTwvZnVsbC10aXRsZT48L3BlcmlvZGljYWw+PHBhZ2VzPjkzLTEw
MTwvcGFnZXM+PHZvbHVtZT4xNzwvdm9sdW1lPjxudW1iZXI+MTwvbnVtYmVyPjxrZXl3b3Jkcz48
a2V5d29yZD5DaGlsZGJpcnRoIC0tIEV2YWx1YXRpb24gLS0gU3dhemlsYW5kPC9rZXl3b3JkPjxr
ZXl3b3JkPk1pZHdpZmVyeSAtLSBFdmFsdWF0aW9uIC0tIFN3YXppbGFuZDwva2V5d29yZD48a2V5
d29yZD5IdW1hbjwva2V5d29yZD48a2V5d29yZD5QcmVnbmFuY3k8L2tleXdvcmQ+PGtleXdvcmQ+
RmVtYWxlPC9rZXl3b3JkPjxrZXl3b3JkPlJldHJvc3BlY3RpdmUgRGVzaWduPC9rZXl3b3JkPjxr
ZXl3b3JkPkV0aG5vZ3JhcGhpYyBSZXNlYXJjaDwva2V5d29yZD48a2V5d29yZD5JbnRlcnZpZXdz
PC9rZXl3b3JkPjxrZXl3b3JkPkF1ZGlvcmVjb3JkaW5nPC9rZXl3b3JkPjxrZXl3b3JkPlN3YXpp
bGFuZDwva2V5d29yZD48a2V5d29yZD5FeHBsb3JhdG9yeSBSZXNlYXJjaDwva2V5d29yZD48a2V5
d29yZD5Tbm93YmFsbCBTYW1wbGU8L2tleXdvcmQ+PGtleXdvcmQ+QWR1bHQ8L2tleXdvcmQ+PGtl
eXdvcmQ+VGhlbWF0aWMgQW5hbHlzaXM8L2tleXdvcmQ+PGtleXdvcmQ+SGVhbHRoIEJlbGllZnM8
L2tleXdvcmQ+PGtleXdvcmQ+TWVkaWNpbmUsIFRyYWRpdGlvbmFsIC0tIFV0aWxpemF0aW9uPC9r
ZXl3b3JkPjxrZXl3b3JkPkZhbWlseTwva2V5d29yZD48a2V5d29yZD5QcmVuYXRhbCBDYXJlPC9r
ZXl3b3JkPjxrZXl3b3JkPkhlYWx0aCBTZXJ2aWNlcyBBY2Nlc3NpYmlsaXR5PC9rZXl3b3JkPjxr
ZXl3b3JkPkN1bHR1cmU8L2tleXdvcmQ+PGtleXdvcmQ+bWVkaWNhbCBQbHVyYWxpc208L2tleXdv
cmQ+PC9rZXl3b3Jkcz48ZGF0ZXM+PHllYXI+MjAxMTwveWVhcj48L2RhdGVzPjxpc2JuPjEzMjIt
NzExNDwvaXNibj48YWNjZXNzaW9uLW51bT4yMDEwOTA5OTk2LiBMYW5ndWFnZTogRW5nbGlzaC4g
RW50cnkgRGF0ZTogMjAxMTAyMTguIFJldmlzaW9uIERhdGU6IDIwMTIwNzEzLiBQdWJsaWNhdGlv
biBUeXBlOiBqb3VybmFsIGFydGljbGU8L2FjY2Vzc2lvbi1udW0+PGxhYmVsPiBQSEQgU3lzdGVt
YXRpYyBSdmlldzwvbGFiZWw+PHVybHM+PHJlbGF0ZWQtdXJscz48dXJsPmh0dHA6Ly9lenByb3h5
LmxpYnJhcnkudXN5ZC5lZHUuYXUvbG9naW4/dXJsPWh0dHA6Ly9zZWFyY2guZWJzY29ob3N0LmNv
bS9sb2dpbi5hc3B4P2RpcmVjdD10cnVlJmFtcDtkYj1jaW4yMCZhbXA7QU49MjAxMDkwOTk5NiZh
bXA7c2l0ZT1laG9zdC1saXZlPC91cmw+PHVybD5odHRwOi8vb25saW5lbGlicmFyeS53aWxleS5j
b20vc3RvcmUvMTAuMTExMS9qLjE0NDAtMTcyWC4yMDEwLjAxOTExLngvYXNzZXQvai4xNDQwLTE3
MlguMjAxMC4wMTkxMS54LnBkZj92PTEmYW1wO3Q9aWs0cXljeG8mYW1wO3M9N2Y4NGNkNDhjOWVk
MWEwNjQ5NjU4MmE0OWVjYThhZGRlYTc1YzJjNjwvdXJsPjwvcmVsYXRlZC11cmxzPjwvdXJscz48
ZWxlY3Ryb25pYy1yZXNvdXJjZS1udW0+MTAuMTExMS9qLjE0NDAtMTcyWC4yMDEwLjAxOTExLng8
L2VsZWN0cm9uaWMtcmVzb3VyY2UtbnVtPjxyZW1vdGUtZGF0YWJhc2UtbmFtZT5jaW4yMDwvcmVt
b3RlLWRhdGFiYXNlLW5hbWU+PHJlbW90ZS1kYXRhYmFzZS1wcm92aWRlcj5FQlNDT2hvc3Q8L3Jl
bW90ZS1kYXRh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HdhbGE8L0F1dGhvcj48WWVhcj4yMDExPC9ZZWFyPjxS
ZWNOdW0+OTM1MjwvUmVjTnVtPjxEaXNwbGF5VGV4dD4oVGh3YWxhIGV0IGFsLiwgMjAxMSk8L0Rp
c3BsYXlUZXh0PjxyZWNvcmQ+PHJlYy1udW1iZXI+OTM1MjwvcmVjLW51bWJlcj48Zm9yZWlnbi1r
ZXlzPjxrZXkgYXBwPSJFTiIgZGItaWQ9InhzemFmcjUwOTl3ZmY2ZXN0djJwdnh3cDI1ZnB2ZDk5
MDAwZCIgdGltZXN0YW1wPSIxNDQwOTk3NjkwIj45MzUyPC9rZXk+PC9mb3JlaWduLWtleXM+PHJl
Zi10eXBlIG5hbWU9IkpvdXJuYWwgQXJ0aWNsZSI+MTc8L3JlZi10eXBlPjxjb250cmlidXRvcnM+
PGF1dGhvcnM+PGF1dGhvcj5UaHdhbGEsIFMuIEIuPC9hdXRob3I+PGF1dGhvcj5Kb25lcywgTC4g
Sy48L2F1dGhvcj48YXV0aG9yPkhvbHJveWQsIEUuPC9hdXRob3I+PC9hdXRob3JzPjwvY29udHJp
YnV0b3JzPjxhdXRoLWFkZHJlc3M+TGVjdHVyZXIsIFJNSVQgVW5pdmVyc2l0eSwgQnVuZG9vcmEs
IE1lbGJvdXJuZSwgVmljdG9yaWEsIEF1c3RyYWxpYTwvYXV0aC1hZGRyZXNzPjx0aXRsZXM+PHRp
dGxlPlN3YXppbGFuZCBydXJhbCBtYXRlcm5hbCBjYXJlOiBldGhub2dyYXBoeSBvZiB0aGUgaW50
ZXJmYWNlIG9mIGN1c3RvbSBhbmQgYmlvbWVkaWNpbmU8L3RpdGxlPjxzZWNvbmRhcnktdGl0bGU+
SW50ZXJuYXRpb25hbCBKb3VybmFsIG9mIE51cnNpbmcgUHJhY3RpY2U8L3NlY29uZGFyeS10aXRs
ZT48L3RpdGxlcz48cGVyaW9kaWNhbD48ZnVsbC10aXRsZT5JbnRlcm5hdGlvbmFsIEpvdXJuYWwg
b2YgTnVyc2luZyBQcmFjdGljZTwvZnVsbC10aXRsZT48L3BlcmlvZGljYWw+PHBhZ2VzPjkzLTEw
MTwvcGFnZXM+PHZvbHVtZT4xNzwvdm9sdW1lPjxudW1iZXI+MTwvbnVtYmVyPjxrZXl3b3Jkcz48
a2V5d29yZD5DaGlsZGJpcnRoIC0tIEV2YWx1YXRpb24gLS0gU3dhemlsYW5kPC9rZXl3b3JkPjxr
ZXl3b3JkPk1pZHdpZmVyeSAtLSBFdmFsdWF0aW9uIC0tIFN3YXppbGFuZDwva2V5d29yZD48a2V5
d29yZD5IdW1hbjwva2V5d29yZD48a2V5d29yZD5QcmVnbmFuY3k8L2tleXdvcmQ+PGtleXdvcmQ+
RmVtYWxlPC9rZXl3b3JkPjxrZXl3b3JkPlJldHJvc3BlY3RpdmUgRGVzaWduPC9rZXl3b3JkPjxr
ZXl3b3JkPkV0aG5vZ3JhcGhpYyBSZXNlYXJjaDwva2V5d29yZD48a2V5d29yZD5JbnRlcnZpZXdz
PC9rZXl3b3JkPjxrZXl3b3JkPkF1ZGlvcmVjb3JkaW5nPC9rZXl3b3JkPjxrZXl3b3JkPlN3YXpp
bGFuZDwva2V5d29yZD48a2V5d29yZD5FeHBsb3JhdG9yeSBSZXNlYXJjaDwva2V5d29yZD48a2V5
d29yZD5Tbm93YmFsbCBTYW1wbGU8L2tleXdvcmQ+PGtleXdvcmQ+QWR1bHQ8L2tleXdvcmQ+PGtl
eXdvcmQ+VGhlbWF0aWMgQW5hbHlzaXM8L2tleXdvcmQ+PGtleXdvcmQ+SGVhbHRoIEJlbGllZnM8
L2tleXdvcmQ+PGtleXdvcmQ+TWVkaWNpbmUsIFRyYWRpdGlvbmFsIC0tIFV0aWxpemF0aW9uPC9r
ZXl3b3JkPjxrZXl3b3JkPkZhbWlseTwva2V5d29yZD48a2V5d29yZD5QcmVuYXRhbCBDYXJlPC9r
ZXl3b3JkPjxrZXl3b3JkPkhlYWx0aCBTZXJ2aWNlcyBBY2Nlc3NpYmlsaXR5PC9rZXl3b3JkPjxr
ZXl3b3JkPkN1bHR1cmU8L2tleXdvcmQ+PGtleXdvcmQ+bWVkaWNhbCBQbHVyYWxpc208L2tleXdv
cmQ+PC9rZXl3b3Jkcz48ZGF0ZXM+PHllYXI+MjAxMTwveWVhcj48L2RhdGVzPjxpc2JuPjEzMjIt
NzExNDwvaXNibj48YWNjZXNzaW9uLW51bT4yMDEwOTA5OTk2LiBMYW5ndWFnZTogRW5nbGlzaC4g
RW50cnkgRGF0ZTogMjAxMTAyMTguIFJldmlzaW9uIERhdGU6IDIwMTIwNzEzLiBQdWJsaWNhdGlv
biBUeXBlOiBqb3VybmFsIGFydGljbGU8L2FjY2Vzc2lvbi1udW0+PGxhYmVsPiBQSEQgU3lzdGVt
YXRpYyBSdmlldzwvbGFiZWw+PHVybHM+PHJlbGF0ZWQtdXJscz48dXJsPmh0dHA6Ly9lenByb3h5
LmxpYnJhcnkudXN5ZC5lZHUuYXUvbG9naW4/dXJsPWh0dHA6Ly9zZWFyY2guZWJzY29ob3N0LmNv
bS9sb2dpbi5hc3B4P2RpcmVjdD10cnVlJmFtcDtkYj1jaW4yMCZhbXA7QU49MjAxMDkwOTk5NiZh
bXA7c2l0ZT1laG9zdC1saXZlPC91cmw+PHVybD5odHRwOi8vb25saW5lbGlicmFyeS53aWxleS5j
b20vc3RvcmUvMTAuMTExMS9qLjE0NDAtMTcyWC4yMDEwLjAxOTExLngvYXNzZXQvai4xNDQwLTE3
MlguMjAxMC4wMTkxMS54LnBkZj92PTEmYW1wO3Q9aWs0cXljeG8mYW1wO3M9N2Y4NGNkNDhjOWVk
MWEwNjQ5NjU4MmE0OWVjYThhZGRlYTc1YzJjNjwvdXJsPjwvcmVsYXRlZC11cmxzPjwvdXJscz48
ZWxlY3Ryb25pYy1yZXNvdXJjZS1udW0+MTAuMTExMS9qLjE0NDAtMTcyWC4yMDEwLjAxOTExLng8
L2VsZWN0cm9uaWMtcmVzb3VyY2UtbnVtPjxyZW1vdGUtZGF0YWJhc2UtbmFtZT5jaW4yMDwvcmVt
b3RlLWRhdGFiYXNlLW5hbWU+PHJlbW90ZS1kYXRhYmFzZS1wcm92aWRlcj5FQlNDT2hvc3Q8L3Jl
bW90ZS1kYXRh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hwala et al., 2011)</w:t>
            </w:r>
            <w:r>
              <w:fldChar w:fldCharType="end"/>
            </w:r>
            <w:r>
              <w:t xml:space="preserve">  </w:t>
            </w:r>
          </w:p>
          <w:p w14:paraId="227D6F76" w14:textId="77777777" w:rsidR="008A71FC" w:rsidRPr="00784262" w:rsidRDefault="008A71FC" w:rsidP="00432047">
            <w:pPr>
              <w:spacing w:after="0"/>
              <w:ind w:left="720"/>
            </w:pPr>
          </w:p>
          <w:p w14:paraId="4129CD9F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Chinese women in China (UPIC), Taiwan (HIC) and USA (HIC)</w:t>
            </w:r>
            <w:r>
              <w:t xml:space="preserve"> </w:t>
            </w:r>
            <w:r>
              <w:fldChar w:fldCharType="begin">
                <w:fldData xml:space="preserve">PEVuZE5vdGU+PENpdGU+PEF1dGhvcj5DYWxsaXN0ZXI8L0F1dGhvcj48WWVhcj4yMDExPC9ZZWFy
PjxSZWNOdW0+OTQ1MTwvUmVjTnVtPjxEaXNwbGF5VGV4dD4oQ2FsbGlzdGVyIGV0IGFsLiwgMjAx
MSk8L0Rpc3BsYXlUZXh0PjxyZWNvcmQ+PHJlYy1udW1iZXI+OTQ1MTwvcmVjLW51bWJlcj48Zm9y
ZWlnbi1rZXlzPjxrZXkgYXBwPSJFTiIgZGItaWQ9InhzemFmcjUwOTl3ZmY2ZXN0djJwdnh3cDI1
ZnB2ZDk5MDAwZCIgdGltZXN0YW1wPSIxNDQwOTk3NjkxIj45NDUxPC9rZXk+PC9mb3JlaWduLWtl
eXM+PHJlZi10eXBlIG5hbWU9IkpvdXJuYWwgQXJ0aWNsZSI+MTc8L3JlZi10eXBlPjxjb250cmli
dXRvcnM+PGF1dGhvcnM+PGF1dGhvcj5DYWxsaXN0ZXIsIEx5bm4gQ2xhcms8L2F1dGhvcj48YXV0
aG9yPkVhZHMsIE1lZ2FuIE5pY29sZTwvYXV0aG9yPjxhdXRob3I+RGllaGwsIEplbm55IFB1aSBT
ZWUgWWV1bmc8L2F1dGhvcj48L2F1dGhvcnM+PC9jb250cmlidXRvcnM+PGF1dGgtYWRkcmVzcz5Q
cm9mZXNzb3IgRW1lcml0YSwgQnJpZ2hhbSBZb3VuZyBVbml2ZXJzaXR5IENvbGxlZ2Ugb2YgTnVy
c2luZywgUHJvdm8sIFVUOyBQcmltYXJ5IENoaWxkcmVuJmFwb3M7cyBNZWRpY2FsIENlbnRlciwg
UHJvdm8sIFVUOyBGTlAgU3R1ZGVudCwgQnJpZ2hhbSBZb3VuZyBVbml2ZXJzaXR5IENvbGxlZ2Ug
b2YgTnVyc2luZywgUHJvdm8sIFVUPC9hdXRoLWFkZHJlc3M+PHRpdGxlcz48dGl0bGU+UGVyY2Vw
dGlvbnMgb2YgR2l2aW5nIEJpcnRoIEFkaGVyZW5jZSB0byBDdWx0dXJhbCBQcmFjdGljZXMgaW4g
Q2hpbmVzZSBXb21lbjwvdGl0bGU+PHNlY29uZGFyeS10aXRsZT5NQ046IFRoZSBBbWVyaWNhbiBK
b3VybmFsIG9mIE1hdGVybmFsIENoaWxkIE51cnNpbmc8L3NlY29uZGFyeS10aXRsZT48L3RpdGxl
cz48cGVyaW9kaWNhbD48ZnVsbC10aXRsZT5NQ046IFRoZSBBbWVyaWNhbiBKb3VybmFsIG9mIE1h
dGVybmFsIENoaWxkIE51cnNpbmc8L2Z1bGwtdGl0bGU+PC9wZXJpb2RpY2FsPjxwYWdlcz4zODct
Mzk0PC9wYWdlcz48dm9sdW1lPjM2PC92b2x1bWU+PG51bWJlcj42PC9udW1iZXI+PGtleXdvcmRz
PjxrZXl3b3JkPkNoaWxkYmlydGg8L2tleXdvcmQ+PGtleXdvcmQ+Q2hpbmVzZSAtLSBDaGluYTwv
a2V5d29yZD48a2V5d29yZD5DaGluZXNlIC0tIFRhaXdhbjwva2V5d29yZD48a2V5d29yZD5DaGlu
ZXNlIC0tIFVuaXRlZCBTdGF0ZXM8L2tleXdvcmQ+PGtleXdvcmQ+TWVkaWNpbmUsIENoaW5lc2Ug
VHJhZGl0aW9uYWw8L2tleXdvcmQ+PGtleXdvcmQ+SHVtYW48L2tleXdvcmQ+PGtleXdvcmQ+UXVh
bGl0YXRpdmUgU3R1ZGllczwva2V5d29yZD48a2V5d29yZD5EZXNjcmlwdGl2ZSBSZXNlYXJjaDwv
a2V5d29yZD48a2V5d29yZD5JbnRlcnZpZXcgR3VpZGVzPC9rZXl3b3JkPjxrZXl3b3JkPkF1ZGlv
cmVjb3JkaW5nPC9rZXl3b3JkPjxrZXl3b3JkPkNoaW5hPC9rZXl3b3JkPjxrZXl3b3JkPlRhaXdh
bjwva2V5d29yZD48a2V5d29yZD5Vbml0ZWQgU3RhdGVzPC9rZXl3b3JkPjxrZXl3b3JkPkNvbXBh
cmF0aXZlIFN0dWRpZXM8L2tleXdvcmQ+PGtleXdvcmQ+U25vd2JhbGwgU2FtcGxlPC9rZXl3b3Jk
PjxrZXl3b3JkPkFkdWx0PC9rZXl3b3JkPjxrZXl3b3JkPkZlbWFsZTwva2V5d29yZD48a2V5d29y
ZD5UaGVtYXRpYyBBbmFseXNpczwva2V5d29yZD48a2V5d29yZD5NYXRlcm5hbCBBdHRpdHVkZXMg
LS0gRXZhbHVhdGlvbjwva2V5d29yZD48a2V5d29yZD5DdWx0dXJlPC9rZXl3b3JkPjxrZXl3b3Jk
PkhlYWx0aCBCZWxpZWZzPC9rZXl3b3JkPjxrZXl3b3JkPkltbWlncmFudHMgLS0gVW5pdGVkIFN0
YXRlczwva2V5d29yZD48L2tleXdvcmRzPjxkYXRlcz48eWVhcj4yMDExPC95ZWFyPjwvZGF0ZXM+
PGlzYm4+MDM2MS05MjlYPC9pc2JuPjxhY2Nlc3Npb24tbnVtPjIwMTEzNjgyMTQuIExhbmd1YWdl
OiBFbmdsaXNoLiBFbnRyeSBEYXRlOiAyMDExMTIwMi4gUmV2aXNpb24gRGF0ZTogMjAxMTEyMDIu
IFB1YmxpY2F0aW9uIFR5cGU6IGpvdXJuYWwgYXJ0aWNsZTwvYWNjZXNzaW9uLW51bT48bGFiZWw+
IFBIRCBTeXN0ZW1hdGljIFJ2aWV3PC9sYWJlbD48dXJscz48cmVsYXRlZC11cmxzPjx1cmw+aHR0
cDovL2V6cHJveHkubGlicmFyeS51c3lkLmVkdS5hdS9sb2dpbj91cmw9aHR0cDovL3NlYXJjaC5l
YnNjb2hvc3QuY29tL2xvZ2luLmFzcHg/ZGlyZWN0PXRydWUmYW1wO2RiPWNpbjIwJmFtcDtBTj0y
MDExMzY4MjE0JmFtcDtzaXRlPWVob3N0LWxpdmU8L3VybD48L3JlbGF0ZWQtdXJscz48L3VybHM+
PGVsZWN0cm9uaWMtcmVzb3VyY2UtbnVtPjEwLjEwOTcvTk1DLjBiMDEzZTMxODIyZGUzOTc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saXN0ZXI8L0F1dGhvcj48WWVhcj4yMDExPC9ZZWFy
PjxSZWNOdW0+OTQ1MTwvUmVjTnVtPjxEaXNwbGF5VGV4dD4oQ2FsbGlzdGVyIGV0IGFsLiwgMjAx
MSk8L0Rpc3BsYXlUZXh0PjxyZWNvcmQ+PHJlYy1udW1iZXI+OTQ1MTwvcmVjLW51bWJlcj48Zm9y
ZWlnbi1rZXlzPjxrZXkgYXBwPSJFTiIgZGItaWQ9InhzemFmcjUwOTl3ZmY2ZXN0djJwdnh3cDI1
ZnB2ZDk5MDAwZCIgdGltZXN0YW1wPSIxNDQwOTk3NjkxIj45NDUxPC9rZXk+PC9mb3JlaWduLWtl
eXM+PHJlZi10eXBlIG5hbWU9IkpvdXJuYWwgQXJ0aWNsZSI+MTc8L3JlZi10eXBlPjxjb250cmli
dXRvcnM+PGF1dGhvcnM+PGF1dGhvcj5DYWxsaXN0ZXIsIEx5bm4gQ2xhcms8L2F1dGhvcj48YXV0
aG9yPkVhZHMsIE1lZ2FuIE5pY29sZTwvYXV0aG9yPjxhdXRob3I+RGllaGwsIEplbm55IFB1aSBT
ZWUgWWV1bmc8L2F1dGhvcj48L2F1dGhvcnM+PC9jb250cmlidXRvcnM+PGF1dGgtYWRkcmVzcz5Q
cm9mZXNzb3IgRW1lcml0YSwgQnJpZ2hhbSBZb3VuZyBVbml2ZXJzaXR5IENvbGxlZ2Ugb2YgTnVy
c2luZywgUHJvdm8sIFVUOyBQcmltYXJ5IENoaWxkcmVuJmFwb3M7cyBNZWRpY2FsIENlbnRlciwg
UHJvdm8sIFVUOyBGTlAgU3R1ZGVudCwgQnJpZ2hhbSBZb3VuZyBVbml2ZXJzaXR5IENvbGxlZ2Ug
b2YgTnVyc2luZywgUHJvdm8sIFVUPC9hdXRoLWFkZHJlc3M+PHRpdGxlcz48dGl0bGU+UGVyY2Vw
dGlvbnMgb2YgR2l2aW5nIEJpcnRoIEFkaGVyZW5jZSB0byBDdWx0dXJhbCBQcmFjdGljZXMgaW4g
Q2hpbmVzZSBXb21lbjwvdGl0bGU+PHNlY29uZGFyeS10aXRsZT5NQ046IFRoZSBBbWVyaWNhbiBK
b3VybmFsIG9mIE1hdGVybmFsIENoaWxkIE51cnNpbmc8L3NlY29uZGFyeS10aXRsZT48L3RpdGxl
cz48cGVyaW9kaWNhbD48ZnVsbC10aXRsZT5NQ046IFRoZSBBbWVyaWNhbiBKb3VybmFsIG9mIE1h
dGVybmFsIENoaWxkIE51cnNpbmc8L2Z1bGwtdGl0bGU+PC9wZXJpb2RpY2FsPjxwYWdlcz4zODct
Mzk0PC9wYWdlcz48dm9sdW1lPjM2PC92b2x1bWU+PG51bWJlcj42PC9udW1iZXI+PGtleXdvcmRz
PjxrZXl3b3JkPkNoaWxkYmlydGg8L2tleXdvcmQ+PGtleXdvcmQ+Q2hpbmVzZSAtLSBDaGluYTwv
a2V5d29yZD48a2V5d29yZD5DaGluZXNlIC0tIFRhaXdhbjwva2V5d29yZD48a2V5d29yZD5DaGlu
ZXNlIC0tIFVuaXRlZCBTdGF0ZXM8L2tleXdvcmQ+PGtleXdvcmQ+TWVkaWNpbmUsIENoaW5lc2Ug
VHJhZGl0aW9uYWw8L2tleXdvcmQ+PGtleXdvcmQ+SHVtYW48L2tleXdvcmQ+PGtleXdvcmQ+UXVh
bGl0YXRpdmUgU3R1ZGllczwva2V5d29yZD48a2V5d29yZD5EZXNjcmlwdGl2ZSBSZXNlYXJjaDwv
a2V5d29yZD48a2V5d29yZD5JbnRlcnZpZXcgR3VpZGVzPC9rZXl3b3JkPjxrZXl3b3JkPkF1ZGlv
cmVjb3JkaW5nPC9rZXl3b3JkPjxrZXl3b3JkPkNoaW5hPC9rZXl3b3JkPjxrZXl3b3JkPlRhaXdh
bjwva2V5d29yZD48a2V5d29yZD5Vbml0ZWQgU3RhdGVzPC9rZXl3b3JkPjxrZXl3b3JkPkNvbXBh
cmF0aXZlIFN0dWRpZXM8L2tleXdvcmQ+PGtleXdvcmQ+U25vd2JhbGwgU2FtcGxlPC9rZXl3b3Jk
PjxrZXl3b3JkPkFkdWx0PC9rZXl3b3JkPjxrZXl3b3JkPkZlbWFsZTwva2V5d29yZD48a2V5d29y
ZD5UaGVtYXRpYyBBbmFseXNpczwva2V5d29yZD48a2V5d29yZD5NYXRlcm5hbCBBdHRpdHVkZXMg
LS0gRXZhbHVhdGlvbjwva2V5d29yZD48a2V5d29yZD5DdWx0dXJlPC9rZXl3b3JkPjxrZXl3b3Jk
PkhlYWx0aCBCZWxpZWZzPC9rZXl3b3JkPjxrZXl3b3JkPkltbWlncmFudHMgLS0gVW5pdGVkIFN0
YXRlczwva2V5d29yZD48L2tleXdvcmRzPjxkYXRlcz48eWVhcj4yMDExPC95ZWFyPjwvZGF0ZXM+
PGlzYm4+MDM2MS05MjlYPC9pc2JuPjxhY2Nlc3Npb24tbnVtPjIwMTEzNjgyMTQuIExhbmd1YWdl
OiBFbmdsaXNoLiBFbnRyeSBEYXRlOiAyMDExMTIwMi4gUmV2aXNpb24gRGF0ZTogMjAxMTEyMDIu
IFB1YmxpY2F0aW9uIFR5cGU6IGpvdXJuYWwgYXJ0aWNsZTwvYWNjZXNzaW9uLW51bT48bGFiZWw+
IFBIRCBTeXN0ZW1hdGljIFJ2aWV3PC9sYWJlbD48dXJscz48cmVsYXRlZC11cmxzPjx1cmw+aHR0
cDovL2V6cHJveHkubGlicmFyeS51c3lkLmVkdS5hdS9sb2dpbj91cmw9aHR0cDovL3NlYXJjaC5l
YnNjb2hvc3QuY29tL2xvZ2luLmFzcHg/ZGlyZWN0PXRydWUmYW1wO2RiPWNpbjIwJmFtcDtBTj0y
MDExMzY4MjE0JmFtcDtzaXRlPWVob3N0LWxpdmU8L3VybD48L3JlbGF0ZWQtdXJscz48L3VybHM+
PGVsZWN0cm9uaWMtcmVzb3VyY2UtbnVtPjEwLjEwOTcvTk1DLjBiMDEzZTMxODIyZGUzOTc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allister et al., 2011)</w:t>
            </w:r>
            <w:r>
              <w:fldChar w:fldCharType="end"/>
            </w:r>
            <w:r>
              <w:t xml:space="preserve"> </w:t>
            </w:r>
            <w:r w:rsidRPr="00784262">
              <w:t xml:space="preserve"> </w:t>
            </w:r>
          </w:p>
          <w:p w14:paraId="7BC218BC" w14:textId="2951597A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>
              <w:t>Thailand (UPIC)</w:t>
            </w:r>
            <w:r w:rsidRPr="00784262">
              <w:t xml:space="preserve"> </w:t>
            </w:r>
            <w:r>
              <w:fldChar w:fldCharType="begin">
                <w:fldData xml:space="preserve">PEVuZE5vdGU+PENpdGU+PEF1dGhvcj5MaWFtcHV0dG9uZzwvQXV0aG9yPjxZZWFyPjIwMDU8L1ll
YXI+PFJlY051bT4xMDM0NDwvUmVjTnVtPjxEaXNwbGF5VGV4dD4oTGlhbXB1dHRvbmcgZXQgYWwu
LCAyMDA1KTwvRGlzcGxheVRleHQ+PHJlY29yZD48cmVjLW51bWJlcj4xMDM0NDwvcmVjLW51bWJl
cj48Zm9yZWlnbi1rZXlzPjxrZXkgYXBwPSJFTiIgZGItaWQ9InhzemFmcjUwOTl3ZmY2ZXN0djJw
dnh3cDI1ZnB2ZDk5MDAwZCIgdGltZXN0YW1wPSIxNDQwOTk3NzAyIj4xMDM0NDwva2V5PjwvZm9y
ZWlnbi1rZXlzPjxyZWYtdHlwZSBuYW1lPSJKb3VybmFsIEFydGljbGUiPjE3PC9yZWYtdHlwZT48
Y29udHJpYnV0b3JzPjxhdXRob3JzPjxhdXRob3I+TGlhbXB1dHRvbmcsIFAuPC9hdXRob3I+PGF1
dGhvcj5ZaW15YW0sIFMuPC9hdXRob3I+PGF1dGhvcj5QYXJpc3VueWFrdWwsIFMuPC9hdXRob3I+
PGF1dGhvcj5CYW9zb3VuZywgQy48L2F1dGhvcj48YXV0aG9yPlNhbnNpcmlwaHVuLCBOLjwvYXV0
aG9yPjwvYXV0aG9ycz48L2NvbnRyaWJ1dG9ycz48YXV0aC1hZGRyZXNzPkFzc29jaWF0ZSBQcm9m
ZXNzb3IsIFNjaG9vbCBvZiBQdWJsaWMgSGVhbHRoLCBMYSBUcm9iZSBVbml2ZXJzaXR5LCBCdW5k
b29yYSwgVmljdG9yaWEsIEF1c3RyYWxpYSAzMDgzPC9hdXRoLWFkZHJlc3M+PHRpdGxlcz48dGl0
bGU+VHJhZGl0aW9uYWwgYmVsaWVmcyBhYm91dCBwcmVnbmFuY3kgYW5kIGNoaWxkIGJpcnRoIGFt
b25nIHdvbWVuIGZyb20gQ2hpYW5nIE1haSwgTm9ydGhlcm4gVGhhaWxhbmQ8L3RpdGxlPjxzZWNv
bmRhcnktdGl0bGU+TWlkd2lmZXJ5PC9zZWNvbmRhcnktdGl0bGU+PC90aXRsZXM+PHBlcmlvZGlj
YWw+PGZ1bGwtdGl0bGU+TWlkd2lmZXJ5PC9mdWxsLXRpdGxlPjwvcGVyaW9kaWNhbD48cGFnZXM+
MTM5LTE1MzwvcGFnZXM+PHZvbHVtZT4yMTwvdm9sdW1lPjxudW1iZXI+MjwvbnVtYmVyPjxrZXl3
b3Jkcz48a2V5d29yZD5Bc2lhbnMgLS0gVGhhaWxhbmQ8L2tleXdvcmQ+PGtleXdvcmQ+QXR0aXR1
ZGUgdG8gUHJlZ25hbmN5IC0tIEV0aG5vbG9neTwva2V5d29yZD48a2V5d29yZD5DaGlsZGJpcnRo
PC9rZXl3b3JkPjxrZXl3b3JkPkhlYWx0aCBCZWxpZWZzIC0tIEV0aG5vbG9neTwva2V5d29yZD48
a2V5d29yZD5NYXRlcm5hbCBBdHRpdHVkZXMgLS0gRXRobm9sb2d5PC9rZXl3b3JkPjxrZXl3b3Jk
PkFkdWx0PC9rZXl3b3JkPjxrZXl3b3JkPkF1ZGlvcmVjb3JkaW5nPC9rZXl3b3JkPjxrZXl3b3Jk
PkRpZXQgLS0gSW4gUHJlZ25hbmN5PC9rZXl3b3JkPjxrZXl3b3JkPkZlbWFsZTwva2V5d29yZD48
a2V5d29yZD5GdW5kaW5nIFNvdXJjZTwva2V5d29yZD48a2V5d29yZD5IZWFsdGggQmVoYXZpb3Ig
LS0gRXRobm9sb2d5IC0tIEluIFByZWduYW5jeTwva2V5d29yZD48a2V5d29yZD5JbnRlcnZpZXdz
PC9rZXl3b3JkPjxrZXl3b3JkPk1lZGljaW5lLCBPcmllbnRhbCBUcmFkaXRpb25hbCAtLSBUaGFp
bGFuZDwva2V5d29yZD48a2V5d29yZD5NaWRkbGUgQWdlPC9rZXl3b3JkPjxrZXl3b3JkPlBoeXNp
Y2FsIEFjdGl2aXR5IC0tIEluIFByZWduYW5jeTwva2V5d29yZD48a2V5d29yZD5QcmVnbmFuY3k8
L2tleXdvcmQ+PGtleXdvcmQ+U25vd2JhbGwgU2FtcGxlPC9rZXl3b3JkPjxrZXl3b3JkPlRoYWls
YW5kPC9rZXl3b3JkPjxrZXl3b3JkPlRoZW9yZXRpY2FsIFNhbXBsZTwva2V5d29yZD48a2V5d29y
ZD5IdW1hbjwva2V5d29yZD48L2tleXdvcmRzPjxkYXRlcz48eWVhcj4yMDA1PC95ZWFyPjwvZGF0
ZXM+PGlzYm4+MDI2Ni02MTM4PC9pc2JuPjxhY2Nlc3Npb24tbnVtPjIwMDkwMDIxMTguIExhbmd1
YWdlOiBFbmdsaXNoLiBFbnRyeSBEYXRlOiAyMDA1MTAwNy4gUmV2aXNpb24gRGF0ZTogMjAwOTEy
MTguIFB1YmxpY2F0aW9uIFR5cGU6IGpvdXJuYWwgYXJ0aWNsZTwvYWNjZXNzaW9uLW51bT48bGFi
ZWw+IFBIRCBTeXN0ZW1hdGljIFJ2aWV3PC9sYWJlbD48dXJscz48cmVsYXRlZC11cmxzPjx1cmw+
aHR0cDovL2V6cHJveHkubGlicmFyeS51c3lkLmVkdS5hdS9sb2dpbj91cmw9aHR0cDovL3NlYXJj
aC5lYnNjb2hvc3QuY29tL2xvZ2luLmFzcHg/ZGlyZWN0PXRydWUmYW1wO2RiPWNpbjIwJmFtcDtB
Tj0yMDA5MDAyMTE4JmFtcDtzaXRlPWVob3N0LWxpdmU8L3VybD48dXJsPmh0dHA6Ly9hYy5lbHMt
Y2RuLmNvbS9TMDI2NjYxMzgwNDAwMDk1Ni8xLXMyLjAtUzAyNjY2MTM4MDQwMDA5NTYtbWFpbi5w
ZGY/X3RpZD1jNTY4ZTQ1OC1lMGVmLTExZTUtYmM1OS0wMDAwMGFhY2IzNWYmYW1wO2FjZG5hdD0x
NDU2OTc1NzkyXzI1NDEzZDYwMzdkNTFkM2Y0YjVkODk1YzU0OGEyOWY4PC91cmw+PC9yZWxhdGVk
LXVybHM+PC91cmxzPjxyZW1vdGUtZGF0YWJhc2UtbmFtZT5jaW4yMDwvcmVtb3RlLWRhdGFiYXNl
LW5hbWU+PHJlbW90ZS1kYXRhYmFzZS1wcm92aWRlcj5FQlNDT2hvc3Q8L3JlbW90ZS1kYXRhYmFz
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tcHV0dG9uZzwvQXV0aG9yPjxZZWFyPjIwMDU8L1ll
YXI+PFJlY051bT4xMDM0NDwvUmVjTnVtPjxEaXNwbGF5VGV4dD4oTGlhbXB1dHRvbmcgZXQgYWwu
LCAyMDA1KTwvRGlzcGxheVRleHQ+PHJlY29yZD48cmVjLW51bWJlcj4xMDM0NDwvcmVjLW51bWJl
cj48Zm9yZWlnbi1rZXlzPjxrZXkgYXBwPSJFTiIgZGItaWQ9InhzemFmcjUwOTl3ZmY2ZXN0djJw
dnh3cDI1ZnB2ZDk5MDAwZCIgdGltZXN0YW1wPSIxNDQwOTk3NzAyIj4xMDM0NDwva2V5PjwvZm9y
ZWlnbi1rZXlzPjxyZWYtdHlwZSBuYW1lPSJKb3VybmFsIEFydGljbGUiPjE3PC9yZWYtdHlwZT48
Y29udHJpYnV0b3JzPjxhdXRob3JzPjxhdXRob3I+TGlhbXB1dHRvbmcsIFAuPC9hdXRob3I+PGF1
dGhvcj5ZaW15YW0sIFMuPC9hdXRob3I+PGF1dGhvcj5QYXJpc3VueWFrdWwsIFMuPC9hdXRob3I+
PGF1dGhvcj5CYW9zb3VuZywgQy48L2F1dGhvcj48YXV0aG9yPlNhbnNpcmlwaHVuLCBOLjwvYXV0
aG9yPjwvYXV0aG9ycz48L2NvbnRyaWJ1dG9ycz48YXV0aC1hZGRyZXNzPkFzc29jaWF0ZSBQcm9m
ZXNzb3IsIFNjaG9vbCBvZiBQdWJsaWMgSGVhbHRoLCBMYSBUcm9iZSBVbml2ZXJzaXR5LCBCdW5k
b29yYSwgVmljdG9yaWEsIEF1c3RyYWxpYSAzMDgzPC9hdXRoLWFkZHJlc3M+PHRpdGxlcz48dGl0
bGU+VHJhZGl0aW9uYWwgYmVsaWVmcyBhYm91dCBwcmVnbmFuY3kgYW5kIGNoaWxkIGJpcnRoIGFt
b25nIHdvbWVuIGZyb20gQ2hpYW5nIE1haSwgTm9ydGhlcm4gVGhhaWxhbmQ8L3RpdGxlPjxzZWNv
bmRhcnktdGl0bGU+TWlkd2lmZXJ5PC9zZWNvbmRhcnktdGl0bGU+PC90aXRsZXM+PHBlcmlvZGlj
YWw+PGZ1bGwtdGl0bGU+TWlkd2lmZXJ5PC9mdWxsLXRpdGxlPjwvcGVyaW9kaWNhbD48cGFnZXM+
MTM5LTE1MzwvcGFnZXM+PHZvbHVtZT4yMTwvdm9sdW1lPjxudW1iZXI+MjwvbnVtYmVyPjxrZXl3
b3Jkcz48a2V5d29yZD5Bc2lhbnMgLS0gVGhhaWxhbmQ8L2tleXdvcmQ+PGtleXdvcmQ+QXR0aXR1
ZGUgdG8gUHJlZ25hbmN5IC0tIEV0aG5vbG9neTwva2V5d29yZD48a2V5d29yZD5DaGlsZGJpcnRo
PC9rZXl3b3JkPjxrZXl3b3JkPkhlYWx0aCBCZWxpZWZzIC0tIEV0aG5vbG9neTwva2V5d29yZD48
a2V5d29yZD5NYXRlcm5hbCBBdHRpdHVkZXMgLS0gRXRobm9sb2d5PC9rZXl3b3JkPjxrZXl3b3Jk
PkFkdWx0PC9rZXl3b3JkPjxrZXl3b3JkPkF1ZGlvcmVjb3JkaW5nPC9rZXl3b3JkPjxrZXl3b3Jk
PkRpZXQgLS0gSW4gUHJlZ25hbmN5PC9rZXl3b3JkPjxrZXl3b3JkPkZlbWFsZTwva2V5d29yZD48
a2V5d29yZD5GdW5kaW5nIFNvdXJjZTwva2V5d29yZD48a2V5d29yZD5IZWFsdGggQmVoYXZpb3Ig
LS0gRXRobm9sb2d5IC0tIEluIFByZWduYW5jeTwva2V5d29yZD48a2V5d29yZD5JbnRlcnZpZXdz
PC9rZXl3b3JkPjxrZXl3b3JkPk1lZGljaW5lLCBPcmllbnRhbCBUcmFkaXRpb25hbCAtLSBUaGFp
bGFuZDwva2V5d29yZD48a2V5d29yZD5NaWRkbGUgQWdlPC9rZXl3b3JkPjxrZXl3b3JkPlBoeXNp
Y2FsIEFjdGl2aXR5IC0tIEluIFByZWduYW5jeTwva2V5d29yZD48a2V5d29yZD5QcmVnbmFuY3k8
L2tleXdvcmQ+PGtleXdvcmQ+U25vd2JhbGwgU2FtcGxlPC9rZXl3b3JkPjxrZXl3b3JkPlRoYWls
YW5kPC9rZXl3b3JkPjxrZXl3b3JkPlRoZW9yZXRpY2FsIFNhbXBsZTwva2V5d29yZD48a2V5d29y
ZD5IdW1hbjwva2V5d29yZD48L2tleXdvcmRzPjxkYXRlcz48eWVhcj4yMDA1PC95ZWFyPjwvZGF0
ZXM+PGlzYm4+MDI2Ni02MTM4PC9pc2JuPjxhY2Nlc3Npb24tbnVtPjIwMDkwMDIxMTguIExhbmd1
YWdlOiBFbmdsaXNoLiBFbnRyeSBEYXRlOiAyMDA1MTAwNy4gUmV2aXNpb24gRGF0ZTogMjAwOTEy
MTguIFB1YmxpY2F0aW9uIFR5cGU6IGpvdXJuYWwgYXJ0aWNsZTwvYWNjZXNzaW9uLW51bT48bGFi
ZWw+IFBIRCBTeXN0ZW1hdGljIFJ2aWV3PC9sYWJlbD48dXJscz48cmVsYXRlZC11cmxzPjx1cmw+
aHR0cDovL2V6cHJveHkubGlicmFyeS51c3lkLmVkdS5hdS9sb2dpbj91cmw9aHR0cDovL3NlYXJj
aC5lYnNjb2hvc3QuY29tL2xvZ2luLmFzcHg/ZGlyZWN0PXRydWUmYW1wO2RiPWNpbjIwJmFtcDtB
Tj0yMDA5MDAyMTE4JmFtcDtzaXRlPWVob3N0LWxpdmU8L3VybD48dXJsPmh0dHA6Ly9hYy5lbHMt
Y2RuLmNvbS9TMDI2NjYxMzgwNDAwMDk1Ni8xLXMyLjAtUzAyNjY2MTM4MDQwMDA5NTYtbWFpbi5w
ZGY/X3RpZD1jNTY4ZTQ1OC1lMGVmLTExZTUtYmM1OS0wMDAwMGFhY2IzNWYmYW1wO2FjZG5hdD0x
NDU2OTc1NzkyXzI1NDEzZDYwMzdkNTFkM2Y0YjVkODk1YzU0OGEyOWY4PC91cmw+PC9yZWxhdGVk
LXVybHM+PC91cmxzPjxyZW1vdGUtZGF0YWJhc2UtbmFtZT5jaW4yMDwvcmVtb3RlLWRhdGFiYXNl
LW5hbWU+PHJlbW90ZS1kYXRhYmFzZS1wcm92aWRlcj5FQlNDT2hvc3Q8L3JlbW90ZS1kYXRhYmFz
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amputtong et al., 2005</w:t>
            </w:r>
            <w:r>
              <w:fldChar w:fldCharType="end"/>
            </w:r>
            <w:r w:rsidR="00E55D0E">
              <w:t xml:space="preserve">; </w:t>
            </w:r>
            <w:proofErr w:type="spellStart"/>
            <w:r w:rsidRPr="00784262">
              <w:t>Elter</w:t>
            </w:r>
            <w:proofErr w:type="spellEnd"/>
            <w:r w:rsidRPr="00784262">
              <w:t xml:space="preserve"> et al., 2015)</w:t>
            </w:r>
          </w:p>
          <w:p w14:paraId="603BEB8A" w14:textId="77777777" w:rsidR="008A71FC" w:rsidRPr="00784262" w:rsidRDefault="008A71FC" w:rsidP="00432047">
            <w:pPr>
              <w:spacing w:after="0"/>
              <w:ind w:left="720"/>
            </w:pPr>
          </w:p>
          <w:p w14:paraId="75C80816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Punjabi women in Canada (HIC) </w:t>
            </w:r>
            <w:r>
              <w:fldChar w:fldCharType="begin">
                <w:fldData xml:space="preserve">PEVuZE5vdGU+PENpdGU+PEF1dGhvcj5HcmV3YWw8L0F1dGhvcj48WWVhcj4yMDA4PC9ZZWFyPjxS
ZWNOdW0+MzEzOTwvUmVjTnVtPjxEaXNwbGF5VGV4dD4oR3Jld2FsIGV0IGFsLiwgMjAwOCk8L0Rp
c3BsYXlUZXh0PjxyZWNvcmQ+PHJlYy1udW1iZXI+MzEzOTwvcmVjLW51bWJlcj48Zm9yZWlnbi1r
ZXlzPjxrZXkgYXBwPSJFTiIgZGItaWQ9InhzemFmcjUwOTl3ZmY2ZXN0djJwdnh3cDI1ZnB2ZDk5
MDAwZCIgdGltZXN0YW1wPSIxNDQwNzM1MTA3Ij4zMTM5PC9rZXk+PC9mb3JlaWduLWtleXM+PHJl
Zi10eXBlIG5hbWU9IkpvdXJuYWwgQXJ0aWNsZSI+MTc8L3JlZi10eXBlPjxjb250cmlidXRvcnM+
PGF1dGhvcnM+PGF1dGhvcj5HcmV3YWwsIFMuIEsuPC9hdXRob3I+PGF1dGhvcj5CaGFnYXQsIFIu
PC9hdXRob3I+PGF1dGhvcj5CYWxuZWF2ZXMsIEwuIEcuPC9hdXRob3I+PC9hdXRob3JzPjwvY29u
dHJpYnV0b3JzPjxhdXRoLWFkZHJlc3M+TnVyc2luZyBQcm9ncmFtLCBMYW5nYXJhIENvbGxlZ2Us
IFZhbmNvdXZlciwgQnJpdGlzaCBDb2x1bWJpYSwgQ2FuYWRhLjwvYXV0aC1hZGRyZXNzPjx0aXRs
ZXM+PHRpdGxlPlBlcmluYXRhbCBiZWxpZWZzIGFuZCBwcmFjdGljZXMgb2YgaW1taWdyYW50IFB1
bmphYmkgd29tZW4gbGl2aW5nIGluIENhbmFkYTwvdGl0bGU+PHNlY29uZGFyeS10aXRsZT5KIE9i
c3RldCBHeW5lY29sIE5lb25hdGFsIE51cnM8L3NlY29uZGFyeS10aXRsZT48L3RpdGxlcz48cGVy
aW9kaWNhbD48ZnVsbC10aXRsZT5KIE9ic3RldCBHeW5lY29sIE5lb25hdGFsIE51cnM8L2Z1bGwt
dGl0bGU+PC9wZXJpb2RpY2FsPjxwYWdlcz4yOTAtMzAwPC9wYWdlcz48dm9sdW1lPjM3PC92b2x1
bWU+PG51bWJlcj4zPC9udW1iZXI+PGVkaXRpb24+MjAwOC8wNS8zMDwvZWRpdGlvbj48a2V5d29y
ZHM+PGtleXdvcmQ+QWR1bHQ8L2tleXdvcmQ+PGtleXdvcmQ+QXR0aXR1ZGUgb2YgSGVhbHRoIFBl
cnNvbm5lbC9ldGhub2xvZ3k8L2tleXdvcmQ+PGtleXdvcmQ+QXR0aXR1ZGUgdG8gSGVhbHRoLyBl
dGhub2xvZ3k8L2tleXdvcmQ+PGtleXdvcmQ+QnJpdGlzaCBDb2x1bWJpYTwva2V5d29yZD48a2V5
d29yZD5DZXJlbW9uaWFsIEJlaGF2aW9yPC9rZXl3b3JkPjxrZXl3b3JkPkN1bHR1cmFsIENvbXBl
dGVuY3k8L2tleXdvcmQ+PGtleXdvcmQ+RW1pZ3JhbnRzIGFuZCBJbW1pZ3JhbnRzL2VkdWNhdGlv
bi8gcHN5Y2hvbG9neS9zdGF0aXN0aWNzICZhbXA7IG51bWVyaWNhbCBkYXRhPC9rZXl3b3JkPjxr
ZXl3b3JkPkZhbWlseS9ldGhub2xvZ3k8L2tleXdvcmQ+PGtleXdvcmQ+RmVtYWxlPC9rZXl3b3Jk
PjxrZXl3b3JkPkZvY3VzIEdyb3Vwczwva2V5d29yZD48a2V5d29yZD5Gb29kIEhhYml0cy9ldGhu
b2xvZ3k8L2tleXdvcmQ+PGtleXdvcmQ+SGVhbHRoIEtub3dsZWRnZSwgQXR0aXR1ZGVzLCBQcmFj
dGljZTwva2V5d29yZD48a2V5d29yZD5IZWFsdGggU2VydmljZXMgTmVlZHMgYW5kIERlbWFuZDwv
a2V5d29yZD48a2V5d29yZD5IdW1hbnM8L2tleXdvcmQ+PGtleXdvcmQ+SW5kaWEvZXRobm9sb2d5
PC9rZXl3b3JkPjxrZXl3b3JkPkxpZmUgU3R5bGUvZXRobm9sb2d5PC9rZXl3b3JkPjxrZXl3b3Jk
Pk1lZGljaW5lLCBBeXVydmVkaWM8L2tleXdvcmQ+PGtleXdvcmQ+TW90aGVycy9lZHVjYXRpb24v
IHBzeWNob2xvZ3kvc3RhdGlzdGljcyAmYW1wOyBudW1lcmljYWwgZGF0YTwva2V5d29yZD48a2V5
d29yZD5OdXJzaW5nIE1ldGhvZG9sb2d5IFJlc2VhcmNoPC9rZXl3b3JkPjxrZXl3b3JkPlBhcnR1
cml0aW9uLyBldGhub2xvZ3k8L2tleXdvcmQ+PGtleXdvcmQ+UGVyaW5hdGFsIENhcmU8L2tleXdv
cmQ+PGtleXdvcmQ+UHJlZ25hbmN5PC9rZXl3b3JkPjxrZXl3b3JkPlF1YWxpdGF0aXZlIFJlc2Vh
cmNoPC9rZXl3b3JkPjxrZXl3b3JkPlF1ZXN0aW9ubmFpcmVzPC9rZXl3b3JkPjxrZXl3b3JkPlNv
Y2lhbCBTdXBwb3J0PC9rZXl3b3JkPjwva2V5d29yZHM+PGRhdGVzPjx5ZWFyPjIwMDg8L3llYXI+
PHB1Yi1kYXRlcz48ZGF0ZT5NYXktSnVuPC9kYXRlPjwvcHViLWRhdGVzPjwvZGF0ZXM+PGlzYm4+
MDg4NC0yMTc1IChQcmludCk7IDAwOTAtMDMxMSAoTGlua2luZyk8L2lzYm4+PGFjY2Vzc2lvbi1u
dW0+MTg1MDc2MDA8L2FjY2Vzc2lvbi1udW0+PGxhYmVsPlBIRCBTeXN0ZW1hdGljIFJ2aWV3PC9s
YWJlbD48dXJscz48L3VybHM+PGVsZWN0cm9uaWMtcmVzb3VyY2UtbnVtPjEwLjExMTEvai4xNTUy
LTY5MDkuMjAwOC4wMDIzNC54PC9lbGVjdHJvbmljLXJlc291cmNlLW51bT48cmVtb3RlLWRhdGFi
YXNlLXByb3ZpZGVyPk5MTTwvcmVtb3RlLWRhdGFiYXNlLXByb3ZpZGVyPjxyZXNlYXJjaC1ub3Rl
cz5kb2luZyB0aGUgbW9udGgmI3hEOzQwIGRheXMgcG9zdHBhcnR1bSByZXN0PC9yZXNlYXJjaC1u
b3Rlcz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V3YWw8L0F1dGhvcj48WWVhcj4yMDA4PC9ZZWFyPjxS
ZWNOdW0+MzEzOTwvUmVjTnVtPjxEaXNwbGF5VGV4dD4oR3Jld2FsIGV0IGFsLiwgMjAwOCk8L0Rp
c3BsYXlUZXh0PjxyZWNvcmQ+PHJlYy1udW1iZXI+MzEzOTwvcmVjLW51bWJlcj48Zm9yZWlnbi1r
ZXlzPjxrZXkgYXBwPSJFTiIgZGItaWQ9InhzemFmcjUwOTl3ZmY2ZXN0djJwdnh3cDI1ZnB2ZDk5
MDAwZCIgdGltZXN0YW1wPSIxNDQwNzM1MTA3Ij4zMTM5PC9rZXk+PC9mb3JlaWduLWtleXM+PHJl
Zi10eXBlIG5hbWU9IkpvdXJuYWwgQXJ0aWNsZSI+MTc8L3JlZi10eXBlPjxjb250cmlidXRvcnM+
PGF1dGhvcnM+PGF1dGhvcj5HcmV3YWwsIFMuIEsuPC9hdXRob3I+PGF1dGhvcj5CaGFnYXQsIFIu
PC9hdXRob3I+PGF1dGhvcj5CYWxuZWF2ZXMsIEwuIEcuPC9hdXRob3I+PC9hdXRob3JzPjwvY29u
dHJpYnV0b3JzPjxhdXRoLWFkZHJlc3M+TnVyc2luZyBQcm9ncmFtLCBMYW5nYXJhIENvbGxlZ2Us
IFZhbmNvdXZlciwgQnJpdGlzaCBDb2x1bWJpYSwgQ2FuYWRhLjwvYXV0aC1hZGRyZXNzPjx0aXRs
ZXM+PHRpdGxlPlBlcmluYXRhbCBiZWxpZWZzIGFuZCBwcmFjdGljZXMgb2YgaW1taWdyYW50IFB1
bmphYmkgd29tZW4gbGl2aW5nIGluIENhbmFkYTwvdGl0bGU+PHNlY29uZGFyeS10aXRsZT5KIE9i
c3RldCBHeW5lY29sIE5lb25hdGFsIE51cnM8L3NlY29uZGFyeS10aXRsZT48L3RpdGxlcz48cGVy
aW9kaWNhbD48ZnVsbC10aXRsZT5KIE9ic3RldCBHeW5lY29sIE5lb25hdGFsIE51cnM8L2Z1bGwt
dGl0bGU+PC9wZXJpb2RpY2FsPjxwYWdlcz4yOTAtMzAwPC9wYWdlcz48dm9sdW1lPjM3PC92b2x1
bWU+PG51bWJlcj4zPC9udW1iZXI+PGVkaXRpb24+MjAwOC8wNS8zMDwvZWRpdGlvbj48a2V5d29y
ZHM+PGtleXdvcmQ+QWR1bHQ8L2tleXdvcmQ+PGtleXdvcmQ+QXR0aXR1ZGUgb2YgSGVhbHRoIFBl
cnNvbm5lbC9ldGhub2xvZ3k8L2tleXdvcmQ+PGtleXdvcmQ+QXR0aXR1ZGUgdG8gSGVhbHRoLyBl
dGhub2xvZ3k8L2tleXdvcmQ+PGtleXdvcmQ+QnJpdGlzaCBDb2x1bWJpYTwva2V5d29yZD48a2V5
d29yZD5DZXJlbW9uaWFsIEJlaGF2aW9yPC9rZXl3b3JkPjxrZXl3b3JkPkN1bHR1cmFsIENvbXBl
dGVuY3k8L2tleXdvcmQ+PGtleXdvcmQ+RW1pZ3JhbnRzIGFuZCBJbW1pZ3JhbnRzL2VkdWNhdGlv
bi8gcHN5Y2hvbG9neS9zdGF0aXN0aWNzICZhbXA7IG51bWVyaWNhbCBkYXRhPC9rZXl3b3JkPjxr
ZXl3b3JkPkZhbWlseS9ldGhub2xvZ3k8L2tleXdvcmQ+PGtleXdvcmQ+RmVtYWxlPC9rZXl3b3Jk
PjxrZXl3b3JkPkZvY3VzIEdyb3Vwczwva2V5d29yZD48a2V5d29yZD5Gb29kIEhhYml0cy9ldGhu
b2xvZ3k8L2tleXdvcmQ+PGtleXdvcmQ+SGVhbHRoIEtub3dsZWRnZSwgQXR0aXR1ZGVzLCBQcmFj
dGljZTwva2V5d29yZD48a2V5d29yZD5IZWFsdGggU2VydmljZXMgTmVlZHMgYW5kIERlbWFuZDwv
a2V5d29yZD48a2V5d29yZD5IdW1hbnM8L2tleXdvcmQ+PGtleXdvcmQ+SW5kaWEvZXRobm9sb2d5
PC9rZXl3b3JkPjxrZXl3b3JkPkxpZmUgU3R5bGUvZXRobm9sb2d5PC9rZXl3b3JkPjxrZXl3b3Jk
Pk1lZGljaW5lLCBBeXVydmVkaWM8L2tleXdvcmQ+PGtleXdvcmQ+TW90aGVycy9lZHVjYXRpb24v
IHBzeWNob2xvZ3kvc3RhdGlzdGljcyAmYW1wOyBudW1lcmljYWwgZGF0YTwva2V5d29yZD48a2V5
d29yZD5OdXJzaW5nIE1ldGhvZG9sb2d5IFJlc2VhcmNoPC9rZXl3b3JkPjxrZXl3b3JkPlBhcnR1
cml0aW9uLyBldGhub2xvZ3k8L2tleXdvcmQ+PGtleXdvcmQ+UGVyaW5hdGFsIENhcmU8L2tleXdv
cmQ+PGtleXdvcmQ+UHJlZ25hbmN5PC9rZXl3b3JkPjxrZXl3b3JkPlF1YWxpdGF0aXZlIFJlc2Vh
cmNoPC9rZXl3b3JkPjxrZXl3b3JkPlF1ZXN0aW9ubmFpcmVzPC9rZXl3b3JkPjxrZXl3b3JkPlNv
Y2lhbCBTdXBwb3J0PC9rZXl3b3JkPjwva2V5d29yZHM+PGRhdGVzPjx5ZWFyPjIwMDg8L3llYXI+
PHB1Yi1kYXRlcz48ZGF0ZT5NYXktSnVuPC9kYXRlPjwvcHViLWRhdGVzPjwvZGF0ZXM+PGlzYm4+
MDg4NC0yMTc1IChQcmludCk7IDAwOTAtMDMxMSAoTGlua2luZyk8L2lzYm4+PGFjY2Vzc2lvbi1u
dW0+MTg1MDc2MDA8L2FjY2Vzc2lvbi1udW0+PGxhYmVsPlBIRCBTeXN0ZW1hdGljIFJ2aWV3PC9s
YWJlbD48dXJscz48L3VybHM+PGVsZWN0cm9uaWMtcmVzb3VyY2UtbnVtPjEwLjExMTEvai4xNTUy
LTY5MDkuMjAwOC4wMDIzNC54PC9lbGVjdHJvbmljLXJlc291cmNlLW51bT48cmVtb3RlLWRhdGFi
YXNlLXByb3ZpZGVyPk5MTTwvcmVtb3RlLWRhdGFiYXNlLXByb3ZpZGVyPjxyZXNlYXJjaC1ub3Rl
cz5kb2luZyB0aGUgbW9udGgmI3hEOzQwIGRheXMgcG9zdHBhcnR1bSByZXN0PC9yZXNlYXJjaC1u
b3Rlcz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ewal et al., 2008)</w:t>
            </w:r>
            <w:r>
              <w:fldChar w:fldCharType="end"/>
            </w:r>
            <w:r>
              <w:t xml:space="preserve"> </w:t>
            </w:r>
          </w:p>
          <w:p w14:paraId="15EB36F8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Japanese women living in the USA (HIC) </w: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eo et al., 2000)</w:t>
            </w:r>
            <w:r>
              <w:fldChar w:fldCharType="end"/>
            </w:r>
            <w:r>
              <w:t xml:space="preserve"> </w:t>
            </w:r>
          </w:p>
          <w:p w14:paraId="7BA88F0C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Hmong women in Australia (HIC) but from a LMIC </w:t>
            </w:r>
            <w:r>
              <w:fldChar w:fldCharType="begin">
                <w:fldData xml:space="preserve">PEVuZE5vdGU+PENpdGU+PEF1dGhvcj5SaWNlPC9BdXRob3I+PFllYXI+MjAwMDwvWWVhcj48UmVj
TnVtPjEwNTE1PC9SZWNOdW0+PERpc3BsYXlUZXh0PihSaWNlLCAyMDAwKTwvRGlzcGxheVRleHQ+
PHJlY29yZD48cmVjLW51bWJlcj4xMDUxNTwvcmVjLW51bWJlcj48Zm9yZWlnbi1rZXlzPjxrZXkg
YXBwPSJFTiIgZGItaWQ9InhzemFmcjUwOTl3ZmY2ZXN0djJwdnh3cDI1ZnB2ZDk5MDAwZCIgdGlt
ZXN0YW1wPSIxNDQwOTk3NzA0Ij4xMDUxNTwva2V5PjwvZm9yZWlnbi1rZXlzPjxyZWYtdHlwZSBu
YW1lPSJKb3VybmFsIEFydGljbGUiPjE3PC9yZWYtdHlwZT48Y29udHJpYnV0b3JzPjxhdXRob3Jz
PjxhdXRob3I+UmljZSwgUHJhbmVlIExpYW1wdXR0b25nPC9hdXRob3I+PC9hdXRob3JzPjwvY29u
dHJpYnV0b3JzPjxhdXRoLWFkZHJlc3M+U2Nob29sIG9mIFB1YmxpYyBIZWFsdGgsIExhIFRyb2Jl
IFVuaXZlcnNpdHksIEJ1bmRvb3JhLCBWaWN0b3JpYSwgQXVzdHJhbGlhIDMwODM8L2F1dGgtYWRk
cmVzcz48dGl0bGVzPjx0aXRsZT5OeW8gZHVhIGhsaSAtLSAzMCBkYXlzIGNvbmZpbmVtZW50OiB0
cmFkaXRpb25zIGFuZCBjaGFuZ2VkIGNoaWxkYmVhcmluZyBiZWxpZWZzIGFuZCBwcmFjdGljZXMg
YW1vbmcgSG1vbmcgd29tZW4gaW4gQXVzdHJhbGlhPC90aXRsZT48c2Vjb25kYXJ5LXRpdGxlPk1p
ZHdpZmVyeTwvc2Vjb25kYXJ5LXRpdGxlPjwvdGl0bGVzPjxwZXJpb2RpY2FsPjxmdWxsLXRpdGxl
Pk1pZHdpZmVyeTwvZnVsbC10aXRsZT48L3BlcmlvZGljYWw+PHBhZ2VzPjIyLTM0PC9wYWdlcz48
dm9sdW1lPjE2PC92b2x1bWU+PG51bWJlcj4xPC9udW1iZXI+PGtleXdvcmRzPjxrZXl3b3JkPkNo
aWxkYmlydGg8L2tleXdvcmQ+PGtleXdvcmQ+SGVhbHRoIEJlbGllZnMgLS0gRXRobm9sb2d5PC9r
ZXl3b3JkPjxrZXl3b3JkPkhtb25nIC0tIEF1c3RyYWxpYTwva2V5d29yZD48a2V5d29yZD5QdWVy
cGVyaXVtPC9rZXl3b3JkPjxrZXl3b3JkPkFkdWx0PC9rZXl3b3JkPjxrZXl3b3JkPkF1ZGlvcmVj
b3JkaW5nPC9rZXl3b3JkPjxrZXl3b3JkPkF1c3RyYWxpYTwva2V5d29yZD48a2V5d29yZD5DdWx0
dXJhbCBTZW5zaXRpdml0eTwva2V5d29yZD48a2V5d29yZD5DdWx0dXJhbCBWYWx1ZXM8L2tleXdv
cmQ+PGtleXdvcmQ+RGlldDwva2V5d29yZD48a2V5d29yZD5FdGhub2dyYXBoaWMgUmVzZWFyY2g8
L2tleXdvcmQ+PGtleXdvcmQ+RmVtYWxlPC9rZXl3b3JkPjxrZXl3b3JkPkhlYWx0aCBCZWhhdmlv
ciAtLSBFdGhub2xvZ3k8L2tleXdvcmQ+PGtleXdvcmQ+SW50ZXJ2aWV3czwva2V5d29yZD48a2V5
d29yZD5NaWRkbGUgQWdlPC9rZXl3b3JkPjxrZXl3b3JkPk1pZHdpZmVyeTwva2V5d29yZD48a2V5
d29yZD5QaHlzaWNhbCBBY3Rpdml0eTwva2V5d29yZD48a2V5d29yZD5QbGFudHMsIE1lZGljaW5h
bCAtLSBUaGVyYXBldXRpYyBVc2U8L2tleXdvcmQ+PGtleXdvcmQ+UHJlZ25hbmN5PC9rZXl3b3Jk
PjxrZXl3b3JkPlNleDwva2V5d29yZD48a2V5d29yZD5UaGVtYXRpYyBBbmFseXNpczwva2V5d29y
ZD48a2V5d29yZD5WaXNpdG9ycyB0byBQYXRpZW50czwva2V5d29yZD48a2V5d29yZD5IdW1hbjwv
a2V5d29yZD48L2tleXdvcmRzPjxkYXRlcz48eWVhcj4yMDAwPC95ZWFyPjwvZGF0ZXM+PGlzYm4+
MDI2Ni02MTM4PC9pc2JuPjxhY2Nlc3Npb24tbnVtPjIwMDAwNDUxNjMuIExhbmd1YWdlOiBFbmds
aXNoLiBFbnRyeSBEYXRlOiAyMDAwMDcwMS4gUmV2aXNpb24gRGF0ZTogMjAwOTEyMTguIFB1Ymxp
Y2F0aW9uIFR5cGU6IGpvdXJuYWwgYXJ0aWNsZTwvYWNjZXNzaW9uLW51bT48bGFiZWw+IFBIRCBT
eXN0ZW1hdGljIFJ2aWV3PC9sYWJlbD48dXJscz48cmVsYXRlZC11cmxzPjx1cmw+aHR0cDovL2V6
cHJveHkubGlicmFyeS51c3lkLmVkdS5hdS9sb2dpbj91cmw9aHR0cDovL3NlYXJjaC5lYnNjb2hv
c3QuY29tL2xvZ2luLmFzcHg/ZGlyZWN0PXRydWUmYW1wO2RiPWNpbjIwJmFtcDtBTj0yMDAwMDQ1
MTYzJmFtcDtzaXRlPWVob3N0LWxpdmU8L3VybD48dXJsPmh0dHA6Ly9hYy5lbHMtY2RuLmNvbS9T
MDI2NjYxMzg5OTkwMTgwOC8xLXMyLjAtUzAyNjY2MTM4OTk5MDE4MDgtbWFpbi5wZGY/X3RpZD02
YjA5MTk1Ni1jYTJlLTExZTUtYTg1ZS0wMDAwMGFhY2IzNWYmYW1wO2FjZG5hdD0xNDU0NDczODIx
Xzg4MDhlNThiNTU1MmJkOGVmZDA3MGE3NTRiMjUxYTM3PC91cmw+PC9yZWxhdGVkLXVybHM+PC91
cmxz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lPC9BdXRob3I+PFllYXI+MjAwMDwvWWVhcj48UmVj
TnVtPjEwNTE1PC9SZWNOdW0+PERpc3BsYXlUZXh0PihSaWNlLCAyMDAwKTwvRGlzcGxheVRleHQ+
PHJlY29yZD48cmVjLW51bWJlcj4xMDUxNTwvcmVjLW51bWJlcj48Zm9yZWlnbi1rZXlzPjxrZXkg
YXBwPSJFTiIgZGItaWQ9InhzemFmcjUwOTl3ZmY2ZXN0djJwdnh3cDI1ZnB2ZDk5MDAwZCIgdGlt
ZXN0YW1wPSIxNDQwOTk3NzA0Ij4xMDUxNTwva2V5PjwvZm9yZWlnbi1rZXlzPjxyZWYtdHlwZSBu
YW1lPSJKb3VybmFsIEFydGljbGUiPjE3PC9yZWYtdHlwZT48Y29udHJpYnV0b3JzPjxhdXRob3Jz
PjxhdXRob3I+UmljZSwgUHJhbmVlIExpYW1wdXR0b25nPC9hdXRob3I+PC9hdXRob3JzPjwvY29u
dHJpYnV0b3JzPjxhdXRoLWFkZHJlc3M+U2Nob29sIG9mIFB1YmxpYyBIZWFsdGgsIExhIFRyb2Jl
IFVuaXZlcnNpdHksIEJ1bmRvb3JhLCBWaWN0b3JpYSwgQXVzdHJhbGlhIDMwODM8L2F1dGgtYWRk
cmVzcz48dGl0bGVzPjx0aXRsZT5OeW8gZHVhIGhsaSAtLSAzMCBkYXlzIGNvbmZpbmVtZW50OiB0
cmFkaXRpb25zIGFuZCBjaGFuZ2VkIGNoaWxkYmVhcmluZyBiZWxpZWZzIGFuZCBwcmFjdGljZXMg
YW1vbmcgSG1vbmcgd29tZW4gaW4gQXVzdHJhbGlhPC90aXRsZT48c2Vjb25kYXJ5LXRpdGxlPk1p
ZHdpZmVyeTwvc2Vjb25kYXJ5LXRpdGxlPjwvdGl0bGVzPjxwZXJpb2RpY2FsPjxmdWxsLXRpdGxl
Pk1pZHdpZmVyeTwvZnVsbC10aXRsZT48L3BlcmlvZGljYWw+PHBhZ2VzPjIyLTM0PC9wYWdlcz48
dm9sdW1lPjE2PC92b2x1bWU+PG51bWJlcj4xPC9udW1iZXI+PGtleXdvcmRzPjxrZXl3b3JkPkNo
aWxkYmlydGg8L2tleXdvcmQ+PGtleXdvcmQ+SGVhbHRoIEJlbGllZnMgLS0gRXRobm9sb2d5PC9r
ZXl3b3JkPjxrZXl3b3JkPkhtb25nIC0tIEF1c3RyYWxpYTwva2V5d29yZD48a2V5d29yZD5QdWVy
cGVyaXVtPC9rZXl3b3JkPjxrZXl3b3JkPkFkdWx0PC9rZXl3b3JkPjxrZXl3b3JkPkF1ZGlvcmVj
b3JkaW5nPC9rZXl3b3JkPjxrZXl3b3JkPkF1c3RyYWxpYTwva2V5d29yZD48a2V5d29yZD5DdWx0
dXJhbCBTZW5zaXRpdml0eTwva2V5d29yZD48a2V5d29yZD5DdWx0dXJhbCBWYWx1ZXM8L2tleXdv
cmQ+PGtleXdvcmQ+RGlldDwva2V5d29yZD48a2V5d29yZD5FdGhub2dyYXBoaWMgUmVzZWFyY2g8
L2tleXdvcmQ+PGtleXdvcmQ+RmVtYWxlPC9rZXl3b3JkPjxrZXl3b3JkPkhlYWx0aCBCZWhhdmlv
ciAtLSBFdGhub2xvZ3k8L2tleXdvcmQ+PGtleXdvcmQ+SW50ZXJ2aWV3czwva2V5d29yZD48a2V5
d29yZD5NaWRkbGUgQWdlPC9rZXl3b3JkPjxrZXl3b3JkPk1pZHdpZmVyeTwva2V5d29yZD48a2V5
d29yZD5QaHlzaWNhbCBBY3Rpdml0eTwva2V5d29yZD48a2V5d29yZD5QbGFudHMsIE1lZGljaW5h
bCAtLSBUaGVyYXBldXRpYyBVc2U8L2tleXdvcmQ+PGtleXdvcmQ+UHJlZ25hbmN5PC9rZXl3b3Jk
PjxrZXl3b3JkPlNleDwva2V5d29yZD48a2V5d29yZD5UaGVtYXRpYyBBbmFseXNpczwva2V5d29y
ZD48a2V5d29yZD5WaXNpdG9ycyB0byBQYXRpZW50czwva2V5d29yZD48a2V5d29yZD5IdW1hbjwv
a2V5d29yZD48L2tleXdvcmRzPjxkYXRlcz48eWVhcj4yMDAwPC95ZWFyPjwvZGF0ZXM+PGlzYm4+
MDI2Ni02MTM4PC9pc2JuPjxhY2Nlc3Npb24tbnVtPjIwMDAwNDUxNjMuIExhbmd1YWdlOiBFbmds
aXNoLiBFbnRyeSBEYXRlOiAyMDAwMDcwMS4gUmV2aXNpb24gRGF0ZTogMjAwOTEyMTguIFB1Ymxp
Y2F0aW9uIFR5cGU6IGpvdXJuYWwgYXJ0aWNsZTwvYWNjZXNzaW9uLW51bT48bGFiZWw+IFBIRCBT
eXN0ZW1hdGljIFJ2aWV3PC9sYWJlbD48dXJscz48cmVsYXRlZC11cmxzPjx1cmw+aHR0cDovL2V6
cHJveHkubGlicmFyeS51c3lkLmVkdS5hdS9sb2dpbj91cmw9aHR0cDovL3NlYXJjaC5lYnNjb2hv
c3QuY29tL2xvZ2luLmFzcHg/ZGlyZWN0PXRydWUmYW1wO2RiPWNpbjIwJmFtcDtBTj0yMDAwMDQ1
MTYzJmFtcDtzaXRlPWVob3N0LWxpdmU8L3VybD48dXJsPmh0dHA6Ly9hYy5lbHMtY2RuLmNvbS9T
MDI2NjYxMzg5OTkwMTgwOC8xLXMyLjAtUzAyNjY2MTM4OTk5MDE4MDgtbWFpbi5wZGY/X3RpZD02
YjA5MTk1Ni1jYTJlLTExZTUtYTg1ZS0wMDAwMGFhY2IzNWYmYW1wO2FjZG5hdD0xNDU0NDczODIx
Xzg4MDhlNThiNTU1MmJkOGVmZDA3MGE3NTRiMjUxYTM3PC91cmw+PC9yZWxhdGVkLXVybHM+PC91
cmxz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ice, 2000)</w:t>
            </w:r>
            <w:r>
              <w:fldChar w:fldCharType="end"/>
            </w:r>
          </w:p>
        </w:tc>
      </w:tr>
      <w:tr w:rsidR="008A71FC" w:rsidRPr="00784262" w14:paraId="53848521" w14:textId="77777777" w:rsidTr="008A71FC">
        <w:tc>
          <w:tcPr>
            <w:tcW w:w="0" w:type="auto"/>
            <w:shd w:val="clear" w:color="auto" w:fill="auto"/>
          </w:tcPr>
          <w:p w14:paraId="5BC9E83A" w14:textId="77777777" w:rsidR="008A71FC" w:rsidRPr="00784262" w:rsidRDefault="008A71FC" w:rsidP="00432047">
            <w:r w:rsidRPr="00784262">
              <w:t>Women Elders - Mothers, mothers in law and grandmothers, other experienced female family members</w:t>
            </w:r>
          </w:p>
        </w:tc>
        <w:tc>
          <w:tcPr>
            <w:tcW w:w="0" w:type="auto"/>
            <w:shd w:val="clear" w:color="auto" w:fill="auto"/>
          </w:tcPr>
          <w:p w14:paraId="6BDEE9E9" w14:textId="77777777" w:rsidR="008A71FC" w:rsidRPr="00784262" w:rsidRDefault="008A71FC" w:rsidP="00432047">
            <w:r w:rsidRPr="00784262">
              <w:t>12 papers</w:t>
            </w:r>
          </w:p>
        </w:tc>
        <w:tc>
          <w:tcPr>
            <w:tcW w:w="8842" w:type="dxa"/>
            <w:shd w:val="clear" w:color="auto" w:fill="auto"/>
          </w:tcPr>
          <w:p w14:paraId="61C07E9D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Tanzania (LIC)</w:t>
            </w:r>
            <w:r>
              <w:t xml:space="preserve"> </w:t>
            </w:r>
            <w:r>
              <w:fldChar w:fldCharType="begin">
                <w:fldData xml:space="preserve">PEVuZE5vdGU+PENpdGU+PEF1dGhvcj5KdW50dW5lbjwvQXV0aG9yPjxZZWFyPjIwMDA8L1llYXI+
PFJlY051bT4xMDQxMTwvUmVjTnVtPjxEaXNwbGF5VGV4dD4oSnVudHVuZW4gZXQgYWwuLCAyMDAw
KTwvRGlzcGxheVRleHQ+PHJlY29yZD48cmVjLW51bWJlcj4xMDQxMTwvcmVjLW51bWJlcj48Zm9y
ZWlnbi1rZXlzPjxrZXkgYXBwPSJFTiIgZGItaWQ9InhzemFmcjUwOTl3ZmY2ZXN0djJwdnh3cDI1
ZnB2ZDk5MDAwZCIgdGltZXN0YW1wPSIxNDQwOTk3NzAyIj4xMDQxMTwva2V5PjwvZm9yZWlnbi1r
ZXlzPjxyZWYtdHlwZSBuYW1lPSJKb3VybmFsIEFydGljbGUiPjE3PC9yZWYtdHlwZT48Y29udHJp
YnV0b3JzPjxhdXRob3JzPjxhdXRob3I+SnVudHVuZW4sIEEuPC9hdXRob3I+PGF1dGhvcj5OaWtr
b25lbiwgTS48L2F1dGhvcj48YXV0aG9yPkphbmhvbmVuLCBTLjwvYXV0aG9yPjwvYXV0aG9ycz48
L2NvbnRyaWJ1dG9ycz48YXV0aC1hZGRyZXNzPlNlbmlvciBMZWN0dXJlciwgRGVwYXJ0bWVudCBv
ZiBIZWFsdGggYW5kIFdlbGZhcmUsIEthamFhbmkgUG9seXRlY2huaWM8L2F1dGgtYWRkcmVzcz48
dGl0bGVzPjx0aXRsZT5VdGlsaXNpbmcgdGhlIGNvbmNlcHQgb2YgcHJvdGVjdGlvbiBpbiBoZWFs
dGggbWFpbnRlbmFuY2UgYW1vbmcgdGhlIEJlbmEgaW4gVGFuemFuaWE8L3RpdGxlPjxzZWNvbmRh
cnktdGl0bGU+Sm91cm5hbCBvZiBUcmFuc2N1bHR1cmFsIE51cnNpbmc8L3NlY29uZGFyeS10aXRs
ZT48L3RpdGxlcz48cGVyaW9kaWNhbD48ZnVsbC10aXRsZT5Kb3VybmFsIG9mIFRyYW5zY3VsdHVy
YWwgTnVyc2luZzwvZnVsbC10aXRsZT48L3BlcmlvZGljYWw+PHBhZ2VzPjE3NC0xODE8L3BhZ2Vz
Pjx2b2x1bWU+MTE8L3ZvbHVtZT48bnVtYmVyPjM8L251bWJlcj48a2V5d29yZHM+PGtleXdvcmQ+
SGVhbHRoIEJlbGllZnMgLS0gRXRobm9sb2d5IC0tIFRhbnphbmlhPC9rZXl3b3JkPjxrZXl3b3Jk
PkhlYWx0aCBCZWhhdmlvciAtLSBFdGhub2xvZ3kgLS0gVGFuemFuaWE8L2tleXdvcmQ+PGtleXdv
cmQ+Q3VsdHVyZSAtLSBUYW56YW5pYTwva2V5d29yZD48a2V5d29yZD5UYW56YW5pYTwva2V5d29y
ZD48a2V5d29yZD5FdGhub2dyYXBoaWMgUmVzZWFyY2g8L2tleXdvcmQ+PGtleXdvcmQ+UGFydGlj
aXBhbnQgT2JzZXJ2YXRpb248L2tleXdvcmQ+PGtleXdvcmQ+SW50ZXJ2aWV3czwva2V5d29yZD48
a2V5d29yZD5MZWluaW5nZXImYXBvcztzIFRoZW9yeSBvZiBDdWx0dXJlIENhcmUgRGl2ZXJzaXR5
IGFuZCBVbml2ZXJzYWxpdHk8L2tleXdvcmQ+PGtleXdvcmQ+TWFsZTwva2V5d29yZD48a2V5d29y
ZD5NaWRkbGUgQWdlPC9rZXl3b3JkPjxrZXl3b3JkPkFnZWQ8L2tleXdvcmQ+PGtleXdvcmQ+SHVt
YW4gRGV2ZWxvcG1lbnQgLS0gRXRobm9sb2d5PC9rZXl3b3JkPjxrZXl3b3JkPkNvbnRlbnQgQW5h
bHlzaXM8L2tleXdvcmQ+PGtleXdvcmQ+VmFsaWRpdHk8L2tleXdvcmQ+PGtleXdvcmQ+RmllbGQg
Tm90ZXM8L2tleXdvcmQ+PGtleXdvcmQ+QnJlYXN0IEZlZWRpbmc8L2tleXdvcmQ+PGtleXdvcmQ+
RmFtaWx5IFBsYW5uaW5nPC9rZXl3b3JkPjxrZXl3b3JkPlBsYW50cywgTWVkaWNpbmFsIC0tIFRo
ZXJhcGV1dGljIFVzZTwva2V5d29yZD48a2V5d29yZD5JbmZhbnQgQ2FyZSAtLSBUYW56YW5pYTwv
a2V5d29yZD48a2V5d29yZD5DaGlsZCBDYXJlIC0tIFRhbnphbmlhPC9rZXl3b3JkPjxrZXl3b3Jk
Pk1lbnN0cnVhdGlvbjwva2V5d29yZD48a2V5d29yZD5DaGlsZDwva2V5d29yZD48a2V5d29yZD5D
aGlsZCwgUHJlc2Nob29sPC9rZXl3b3JkPjxrZXl3b3JkPkluZmFudDwva2V5d29yZD48a2V5d29y
ZD5JbmZhbnQsIE5ld2Jvcm48L2tleXdvcmQ+PGtleXdvcmQ+RmVtYWxlPC9rZXl3b3JkPjxrZXl3
b3JkPlByZWduYW5jeTwva2V5d29yZD48a2V5d29yZD5EaWV0IC0tIEluIFByZWduYW5jeTwva2V5
d29yZD48a2V5d29yZD5FeHBlY3RhbnQgTW90aGVycyAtLSBUYW56YW5pYTwva2V5d29yZD48a2V5
d29yZD5QdWVycGVyaXVtPC9rZXl3b3JkPjxrZXl3b3JkPkxhY3RhdGlvbjwva2V5d29yZD48a2V5
d29yZD5NZW5vcGF1c2U8L2tleXdvcmQ+PGtleXdvcmQ+Q2hpbGRiaXJ0aCAtLSBUYW56YW5pYTwv
a2V5d29yZD48a2V5d29yZD5NZWRpY2luZSwgQWZyaWNhbiBUcmFkaXRpb25hbCAtLSBUYW56YW5p
YTwva2V5d29yZD48a2V5d29yZD5UcmFuc2N1bHR1cmFsIE51cnNpbmc8L2tleXdvcmQ+PGtleXdv
cmQ+UmVwcm9kdWN0aXZlIEhlYWx0aCAtLSBUYW56YW5pYTwva2V5d29yZD48a2V5d29yZD5IdW1h
bjwva2V5d29yZD48L2tleXdvcmRzPjxkYXRlcz48eWVhcj4yMDAwPC95ZWFyPjwvZGF0ZXM+PGlz
Ym4+MTA0My02NTk2PC9pc2JuPjxhY2Nlc3Npb24tbnVtPjIwMDAwNTA0ODUuIExhbmd1YWdlOiBF
bmdsaXNoLiBFbnRyeSBEYXRlOiAyMDAwMDgwMS4gUmV2aXNpb24gRGF0ZTogMjAwOTEyMTguIFB1
YmxpY2F0aW9uIFR5cGU6IGpvdXJuYWwgYXJ0aWNsZTwvYWNjZXNzaW9uLW51bT48bGFiZWw+IFBI
RCBTeXN0ZW1hdGljIFJ2aWV3PC9sYWJlbD48dXJscz48cmVsYXRlZC11cmxzPjx1cmw+aHR0cDov
L2V6cHJveHkubGlicmFyeS51c3lkLmVkdS5hdS9sb2dpbj91cmw9aHR0cDovL3NlYXJjaC5lYnNj
b2hvc3QuY29tL2xvZ2luLmFzcHg/ZGlyZWN0PXRydWUmYW1wO2RiPWNpbjIwJmFtcDtBTj0yMDAw
MDUwNDg1JmFtcDtzaXRlPWVob3N0LWxpdmU8L3VybD48L3JlbGF0ZWQtdXJscz48L3VybHM+PHJl
bW90ZS1kYXRhYmFzZS1uYW1lPmNpbjIwPC9yZW1vdGUtZGF0YWJhc2UtbmFtZT48cmVtb3RlLWRh
dGFiYXNlLXByb3ZpZGVyPkVCU0NPaG9zdDwvcmVtb3RlLWRhdGFiYXNlLXByb3ZpZGVy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W50dW5lbjwvQXV0aG9yPjxZZWFyPjIwMDA8L1llYXI+
PFJlY051bT4xMDQxMTwvUmVjTnVtPjxEaXNwbGF5VGV4dD4oSnVudHVuZW4gZXQgYWwuLCAyMDAw
KTwvRGlzcGxheVRleHQ+PHJlY29yZD48cmVjLW51bWJlcj4xMDQxMTwvcmVjLW51bWJlcj48Zm9y
ZWlnbi1rZXlzPjxrZXkgYXBwPSJFTiIgZGItaWQ9InhzemFmcjUwOTl3ZmY2ZXN0djJwdnh3cDI1
ZnB2ZDk5MDAwZCIgdGltZXN0YW1wPSIxNDQwOTk3NzAyIj4xMDQxMTwva2V5PjwvZm9yZWlnbi1r
ZXlzPjxyZWYtdHlwZSBuYW1lPSJKb3VybmFsIEFydGljbGUiPjE3PC9yZWYtdHlwZT48Y29udHJp
YnV0b3JzPjxhdXRob3JzPjxhdXRob3I+SnVudHVuZW4sIEEuPC9hdXRob3I+PGF1dGhvcj5OaWtr
b25lbiwgTS48L2F1dGhvcj48YXV0aG9yPkphbmhvbmVuLCBTLjwvYXV0aG9yPjwvYXV0aG9ycz48
L2NvbnRyaWJ1dG9ycz48YXV0aC1hZGRyZXNzPlNlbmlvciBMZWN0dXJlciwgRGVwYXJ0bWVudCBv
ZiBIZWFsdGggYW5kIFdlbGZhcmUsIEthamFhbmkgUG9seXRlY2huaWM8L2F1dGgtYWRkcmVzcz48
dGl0bGVzPjx0aXRsZT5VdGlsaXNpbmcgdGhlIGNvbmNlcHQgb2YgcHJvdGVjdGlvbiBpbiBoZWFs
dGggbWFpbnRlbmFuY2UgYW1vbmcgdGhlIEJlbmEgaW4gVGFuemFuaWE8L3RpdGxlPjxzZWNvbmRh
cnktdGl0bGU+Sm91cm5hbCBvZiBUcmFuc2N1bHR1cmFsIE51cnNpbmc8L3NlY29uZGFyeS10aXRs
ZT48L3RpdGxlcz48cGVyaW9kaWNhbD48ZnVsbC10aXRsZT5Kb3VybmFsIG9mIFRyYW5zY3VsdHVy
YWwgTnVyc2luZzwvZnVsbC10aXRsZT48L3BlcmlvZGljYWw+PHBhZ2VzPjE3NC0xODE8L3BhZ2Vz
Pjx2b2x1bWU+MTE8L3ZvbHVtZT48bnVtYmVyPjM8L251bWJlcj48a2V5d29yZHM+PGtleXdvcmQ+
SGVhbHRoIEJlbGllZnMgLS0gRXRobm9sb2d5IC0tIFRhbnphbmlhPC9rZXl3b3JkPjxrZXl3b3Jk
PkhlYWx0aCBCZWhhdmlvciAtLSBFdGhub2xvZ3kgLS0gVGFuemFuaWE8L2tleXdvcmQ+PGtleXdv
cmQ+Q3VsdHVyZSAtLSBUYW56YW5pYTwva2V5d29yZD48a2V5d29yZD5UYW56YW5pYTwva2V5d29y
ZD48a2V5d29yZD5FdGhub2dyYXBoaWMgUmVzZWFyY2g8L2tleXdvcmQ+PGtleXdvcmQ+UGFydGlj
aXBhbnQgT2JzZXJ2YXRpb248L2tleXdvcmQ+PGtleXdvcmQ+SW50ZXJ2aWV3czwva2V5d29yZD48
a2V5d29yZD5MZWluaW5nZXImYXBvcztzIFRoZW9yeSBvZiBDdWx0dXJlIENhcmUgRGl2ZXJzaXR5
IGFuZCBVbml2ZXJzYWxpdHk8L2tleXdvcmQ+PGtleXdvcmQ+TWFsZTwva2V5d29yZD48a2V5d29y
ZD5NaWRkbGUgQWdlPC9rZXl3b3JkPjxrZXl3b3JkPkFnZWQ8L2tleXdvcmQ+PGtleXdvcmQ+SHVt
YW4gRGV2ZWxvcG1lbnQgLS0gRXRobm9sb2d5PC9rZXl3b3JkPjxrZXl3b3JkPkNvbnRlbnQgQW5h
bHlzaXM8L2tleXdvcmQ+PGtleXdvcmQ+VmFsaWRpdHk8L2tleXdvcmQ+PGtleXdvcmQ+RmllbGQg
Tm90ZXM8L2tleXdvcmQ+PGtleXdvcmQ+QnJlYXN0IEZlZWRpbmc8L2tleXdvcmQ+PGtleXdvcmQ+
RmFtaWx5IFBsYW5uaW5nPC9rZXl3b3JkPjxrZXl3b3JkPlBsYW50cywgTWVkaWNpbmFsIC0tIFRo
ZXJhcGV1dGljIFVzZTwva2V5d29yZD48a2V5d29yZD5JbmZhbnQgQ2FyZSAtLSBUYW56YW5pYTwv
a2V5d29yZD48a2V5d29yZD5DaGlsZCBDYXJlIC0tIFRhbnphbmlhPC9rZXl3b3JkPjxrZXl3b3Jk
Pk1lbnN0cnVhdGlvbjwva2V5d29yZD48a2V5d29yZD5DaGlsZDwva2V5d29yZD48a2V5d29yZD5D
aGlsZCwgUHJlc2Nob29sPC9rZXl3b3JkPjxrZXl3b3JkPkluZmFudDwva2V5d29yZD48a2V5d29y
ZD5JbmZhbnQsIE5ld2Jvcm48L2tleXdvcmQ+PGtleXdvcmQ+RmVtYWxlPC9rZXl3b3JkPjxrZXl3
b3JkPlByZWduYW5jeTwva2V5d29yZD48a2V5d29yZD5EaWV0IC0tIEluIFByZWduYW5jeTwva2V5
d29yZD48a2V5d29yZD5FeHBlY3RhbnQgTW90aGVycyAtLSBUYW56YW5pYTwva2V5d29yZD48a2V5
d29yZD5QdWVycGVyaXVtPC9rZXl3b3JkPjxrZXl3b3JkPkxhY3RhdGlvbjwva2V5d29yZD48a2V5
d29yZD5NZW5vcGF1c2U8L2tleXdvcmQ+PGtleXdvcmQ+Q2hpbGRiaXJ0aCAtLSBUYW56YW5pYTwv
a2V5d29yZD48a2V5d29yZD5NZWRpY2luZSwgQWZyaWNhbiBUcmFkaXRpb25hbCAtLSBUYW56YW5p
YTwva2V5d29yZD48a2V5d29yZD5UcmFuc2N1bHR1cmFsIE51cnNpbmc8L2tleXdvcmQ+PGtleXdv
cmQ+UmVwcm9kdWN0aXZlIEhlYWx0aCAtLSBUYW56YW5pYTwva2V5d29yZD48a2V5d29yZD5IdW1h
bjwva2V5d29yZD48L2tleXdvcmRzPjxkYXRlcz48eWVhcj4yMDAwPC95ZWFyPjwvZGF0ZXM+PGlz
Ym4+MTA0My02NTk2PC9pc2JuPjxhY2Nlc3Npb24tbnVtPjIwMDAwNTA0ODUuIExhbmd1YWdlOiBF
bmdsaXNoLiBFbnRyeSBEYXRlOiAyMDAwMDgwMS4gUmV2aXNpb24gRGF0ZTogMjAwOTEyMTguIFB1
YmxpY2F0aW9uIFR5cGU6IGpvdXJuYWwgYXJ0aWNsZTwvYWNjZXNzaW9uLW51bT48bGFiZWw+IFBI
RCBTeXN0ZW1hdGljIFJ2aWV3PC9sYWJlbD48dXJscz48cmVsYXRlZC11cmxzPjx1cmw+aHR0cDov
L2V6cHJveHkubGlicmFyeS51c3lkLmVkdS5hdS9sb2dpbj91cmw9aHR0cDovL3NlYXJjaC5lYnNj
b2hvc3QuY29tL2xvZ2luLmFzcHg/ZGlyZWN0PXRydWUmYW1wO2RiPWNpbjIwJmFtcDtBTj0yMDAw
MDUwNDg1JmFtcDtzaXRlPWVob3N0LWxpdmU8L3VybD48L3JlbGF0ZWQtdXJscz48L3VybHM+PHJl
bW90ZS1kYXRhYmFzZS1uYW1lPmNpbjIwPC9yZW1vdGUtZGF0YWJhc2UtbmFtZT48cmVtb3RlLWRh
dGFiYXNlLXByb3ZpZGVyPkVCU0NPaG9zdDwvcmVtb3RlLWRhdGFiYXNlLXByb3ZpZGVy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untunen et al., 2000)</w:t>
            </w:r>
            <w:r>
              <w:fldChar w:fldCharType="end"/>
            </w:r>
            <w:r w:rsidRPr="00784262">
              <w:t xml:space="preserve"> </w:t>
            </w:r>
          </w:p>
          <w:p w14:paraId="30C62753" w14:textId="3394D16E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Uganda (LIC) </w:t>
            </w:r>
            <w:r>
              <w:fldChar w:fldCharType="begin">
                <w:fldData xml:space="preserve">PEVuZE5vdGU+PENpdGUgRXhjbHVkZVllYXI9IjEiPjxBdXRob3I+UnV0YWt1bXdhPC9BdXRob3I+
PFllYXI+MjAwNzwvWWVhcj48UmVjTnVtPjMyNTk8L1JlY051bT48RGlzcGxheVRleHQ+KFJ1dGFr
dW13YSAmYW1wOyBLcm9nbWFuKTwvRGlzcGxheVRleHQ+PHJlY29yZD48cmVjLW51bWJlcj4zMjU5
PC9yZWMtbnVtYmVyPjxmb3JlaWduLWtleXM+PGtleSBhcHA9IkVOIiBkYi1pZD0ieHN6YWZyNTA5
OXdmZjZlc3R2MnB2eHdwMjVmcHZkOTkwMDBkIiB0aW1lc3RhbXA9IjE0NDA3MzUxMzIiPjMyNTk8
L2tleT48L2ZvcmVpZ24ta2V5cz48cmVmLXR5cGUgbmFtZT0iSm91cm5hbCBBcnRpY2xlIj4xNzwv
cmVmLXR5cGU+PGNvbnRyaWJ1dG9ycz48YXV0aG9ycz48YXV0aG9yPlJ1dGFrdW13YSwgVy48L2F1
dGhvcj48YXV0aG9yPktyb2dtYW4sIE4uPC9hdXRob3I+PC9hdXRob3JzPjwvY29udHJpYnV0b3Jz
PjxhdXRoLWFkZHJlc3M+RGVwYXJ0bWVudCBvZiBSdXJhbCBFY29ub215LCBVbml2ZXJzaXR5IG9m
IEFsYmVydGEsIEVkbW9udG9uLCBDYW5hZGEuPC9hdXRoLWFkZHJlc3M+PHRpdGxlcz48dGl0bGU+
V29tZW4mYXBvcztzIGhlYWx0aCBpbiBydXJhbCBVZ2FuZGE6IHByb2JsZW1zLCBjb3Bpbmcgc3Ry
YXRlZ2llcywgYW5kIHJlY29tbWVuZGF0aW9ucyBmb3IgY2hhbmdlPC90aXRsZT48c2Vjb25kYXJ5
LXRpdGxlPkNhbiBKIE51cnMgUmVzPC9zZWNvbmRhcnktdGl0bGU+PC90aXRsZXM+PHBlcmlvZGlj
YWw+PGZ1bGwtdGl0bGU+Q2FuIEogTnVycyBSZXM8L2Z1bGwtdGl0bGU+PC9wZXJpb2RpY2FsPjxw
YWdlcz4xMDUtMjU8L3BhZ2VzPjx2b2x1bWU+Mzk8L3ZvbHVtZT48bnVtYmVyPjM8L251bWJlcj48
ZWRpdGlvbj4yMDA3LzExLzAxPC9lZGl0aW9uPjxrZXl3b3Jkcz48a2V5d29yZD5BZGFwdGF0aW9u
LCBQc3ljaG9sb2dpY2FsPC9rZXl3b3JkPjxrZXl3b3JkPkFkb2xlc2NlbnQ8L2tleXdvcmQ+PGtl
eXdvcmQ+QWR1bHQ8L2tleXdvcmQ+PGtleXdvcmQ+QXR0aXR1ZGUgdG8gSGVhbHRoLyBldGhub2xv
Z3k8L2tleXdvcmQ+PGtleXdvcmQ+Q3VsdHVyYWwgQ2hhcmFjdGVyaXN0aWNzPC9rZXl3b3JkPjxr
ZXl3b3JkPkZhbWlseSBQbGFubmluZyBTZXJ2aWNlczwva2V5d29yZD48a2V5d29yZD5GZW1hbGU8
L2tleXdvcmQ+PGtleXdvcmQ+SGVhbHRoIEVkdWNhdGlvbjwva2V5d29yZD48a2V5d29yZD5IZWFs
dGggS25vd2xlZGdlLCBBdHRpdHVkZXMsIFByYWN0aWNlPC9rZXl3b3JkPjxrZXl3b3JkPkh1bWFu
czwva2V5d29yZD48a2V5d29yZD5NZWRpY2luZSwgQWZyaWNhbiBUcmFkaXRpb25hbDwva2V5d29y
ZD48a2V5d29yZD5OZWVkcyBBc3Nlc3NtZW50PC9rZXl3b3JkPjxrZXl3b3JkPk51cnNpbmcgTWV0
aG9kb2xvZ3kgUmVzZWFyY2g8L2tleXdvcmQ+PGtleXdvcmQ+T3JnYW5pemF0aW9uYWwgSW5ub3Zh
dGlvbjwva2V5d29yZD48a2V5d29yZD5RdWFsaXRhdGl2ZSBSZXNlYXJjaDwva2V5d29yZD48a2V5
d29yZD5RdWVzdGlvbm5haXJlczwva2V5d29yZD48a2V5d29yZD5SZXNpZGVuY2UgQ2hhcmFjdGVy
aXN0aWNzPC9rZXl3b3JkPjxrZXl3b3JkPlJ1cmFsIEhlYWx0aC9zdGF0aXN0aWNzICZhbXA7IG51
bWVyaWNhbCBkYXRhPC9rZXl3b3JkPjxrZXl3b3JkPlJ1cmFsIEhlYWx0aCBTZXJ2aWNlcy9vcmdh
bml6YXRpb24gJmFtcDsgYWRtaW5pc3RyYXRpb248L2tleXdvcmQ+PGtleXdvcmQ+U2VsZiBDYXJl
L21ldGhvZHMvcHN5Y2hvbG9neTwva2V5d29yZD48a2V5d29yZD5Tb2Npb2Vjb25vbWljIEZhY3Rv
cnM8L2tleXdvcmQ+PGtleXdvcmQ+VWdhbmRhPC9rZXl3b3JkPjxrZXl3b3JkPldvbWVuL2VkdWNh
dGlvbi8gcHN5Y2hvbG9neTwva2V5d29yZD48a2V5d29yZD5Xb21lbiZhcG9zO3MgSGVhbHRoPC9r
ZXl3b3JkPjxrZXl3b3JkPldvbWVuJmFwb3M7cyBIZWFsdGggU2VydmljZXMvb3JnYW5pemF0aW9u
ICZhbXA7IGFkbWluaXN0cmF0aW9uPC9rZXl3b3JkPjwva2V5d29yZHM+PGRhdGVzPjx5ZWFyPjIw
MDc8L3llYXI+PHB1Yi1kYXRlcz48ZGF0ZT5TZXA8L2RhdGU+PC9wdWItZGF0ZXM+PC9kYXRlcz48
aXNibj4wODQ0LTU2MjEgKFByaW50KTsgMDg0NC01NjIxIChMaW5raW5nKTwvaXNibj48YWNjZXNz
aW9uLW51bT4xNzk3MDQ2MjwvYWNjZXNzaW9uLW51bT48bGFiZWw+UEhEIFN5c3RlbWF0aWMgUnZp
ZXc8L2xhYmVsPjx1cmxzPjwvdXJscz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UnV0YWt1bXdhPC9BdXRob3I+
PFllYXI+MjAwNzwvWWVhcj48UmVjTnVtPjMyNTk8L1JlY051bT48RGlzcGxheVRleHQ+KFJ1dGFr
dW13YSAmYW1wOyBLcm9nbWFuKTwvRGlzcGxheVRleHQ+PHJlY29yZD48cmVjLW51bWJlcj4zMjU5
PC9yZWMtbnVtYmVyPjxmb3JlaWduLWtleXM+PGtleSBhcHA9IkVOIiBkYi1pZD0ieHN6YWZyNTA5
OXdmZjZlc3R2MnB2eHdwMjVmcHZkOTkwMDBkIiB0aW1lc3RhbXA9IjE0NDA3MzUxMzIiPjMyNTk8
L2tleT48L2ZvcmVpZ24ta2V5cz48cmVmLXR5cGUgbmFtZT0iSm91cm5hbCBBcnRpY2xlIj4xNzwv
cmVmLXR5cGU+PGNvbnRyaWJ1dG9ycz48YXV0aG9ycz48YXV0aG9yPlJ1dGFrdW13YSwgVy48L2F1
dGhvcj48YXV0aG9yPktyb2dtYW4sIE4uPC9hdXRob3I+PC9hdXRob3JzPjwvY29udHJpYnV0b3Jz
PjxhdXRoLWFkZHJlc3M+RGVwYXJ0bWVudCBvZiBSdXJhbCBFY29ub215LCBVbml2ZXJzaXR5IG9m
IEFsYmVydGEsIEVkbW9udG9uLCBDYW5hZGEuPC9hdXRoLWFkZHJlc3M+PHRpdGxlcz48dGl0bGU+
V29tZW4mYXBvcztzIGhlYWx0aCBpbiBydXJhbCBVZ2FuZGE6IHByb2JsZW1zLCBjb3Bpbmcgc3Ry
YXRlZ2llcywgYW5kIHJlY29tbWVuZGF0aW9ucyBmb3IgY2hhbmdlPC90aXRsZT48c2Vjb25kYXJ5
LXRpdGxlPkNhbiBKIE51cnMgUmVzPC9zZWNvbmRhcnktdGl0bGU+PC90aXRsZXM+PHBlcmlvZGlj
YWw+PGZ1bGwtdGl0bGU+Q2FuIEogTnVycyBSZXM8L2Z1bGwtdGl0bGU+PC9wZXJpb2RpY2FsPjxw
YWdlcz4xMDUtMjU8L3BhZ2VzPjx2b2x1bWU+Mzk8L3ZvbHVtZT48bnVtYmVyPjM8L251bWJlcj48
ZWRpdGlvbj4yMDA3LzExLzAxPC9lZGl0aW9uPjxrZXl3b3Jkcz48a2V5d29yZD5BZGFwdGF0aW9u
LCBQc3ljaG9sb2dpY2FsPC9rZXl3b3JkPjxrZXl3b3JkPkFkb2xlc2NlbnQ8L2tleXdvcmQ+PGtl
eXdvcmQ+QWR1bHQ8L2tleXdvcmQ+PGtleXdvcmQ+QXR0aXR1ZGUgdG8gSGVhbHRoLyBldGhub2xv
Z3k8L2tleXdvcmQ+PGtleXdvcmQ+Q3VsdHVyYWwgQ2hhcmFjdGVyaXN0aWNzPC9rZXl3b3JkPjxr
ZXl3b3JkPkZhbWlseSBQbGFubmluZyBTZXJ2aWNlczwva2V5d29yZD48a2V5d29yZD5GZW1hbGU8
L2tleXdvcmQ+PGtleXdvcmQ+SGVhbHRoIEVkdWNhdGlvbjwva2V5d29yZD48a2V5d29yZD5IZWFs
dGggS25vd2xlZGdlLCBBdHRpdHVkZXMsIFByYWN0aWNlPC9rZXl3b3JkPjxrZXl3b3JkPkh1bWFu
czwva2V5d29yZD48a2V5d29yZD5NZWRpY2luZSwgQWZyaWNhbiBUcmFkaXRpb25hbDwva2V5d29y
ZD48a2V5d29yZD5OZWVkcyBBc3Nlc3NtZW50PC9rZXl3b3JkPjxrZXl3b3JkPk51cnNpbmcgTWV0
aG9kb2xvZ3kgUmVzZWFyY2g8L2tleXdvcmQ+PGtleXdvcmQ+T3JnYW5pemF0aW9uYWwgSW5ub3Zh
dGlvbjwva2V5d29yZD48a2V5d29yZD5RdWFsaXRhdGl2ZSBSZXNlYXJjaDwva2V5d29yZD48a2V5
d29yZD5RdWVzdGlvbm5haXJlczwva2V5d29yZD48a2V5d29yZD5SZXNpZGVuY2UgQ2hhcmFjdGVy
aXN0aWNzPC9rZXl3b3JkPjxrZXl3b3JkPlJ1cmFsIEhlYWx0aC9zdGF0aXN0aWNzICZhbXA7IG51
bWVyaWNhbCBkYXRhPC9rZXl3b3JkPjxrZXl3b3JkPlJ1cmFsIEhlYWx0aCBTZXJ2aWNlcy9vcmdh
bml6YXRpb24gJmFtcDsgYWRtaW5pc3RyYXRpb248L2tleXdvcmQ+PGtleXdvcmQ+U2VsZiBDYXJl
L21ldGhvZHMvcHN5Y2hvbG9neTwva2V5d29yZD48a2V5d29yZD5Tb2Npb2Vjb25vbWljIEZhY3Rv
cnM8L2tleXdvcmQ+PGtleXdvcmQ+VWdhbmRhPC9rZXl3b3JkPjxrZXl3b3JkPldvbWVuL2VkdWNh
dGlvbi8gcHN5Y2hvbG9neTwva2V5d29yZD48a2V5d29yZD5Xb21lbiZhcG9zO3MgSGVhbHRoPC9r
ZXl3b3JkPjxrZXl3b3JkPldvbWVuJmFwb3M7cyBIZWFsdGggU2VydmljZXMvb3JnYW5pemF0aW9u
ICZhbXA7IGFkbWluaXN0cmF0aW9uPC9rZXl3b3JkPjwva2V5d29yZHM+PGRhdGVzPjx5ZWFyPjIw
MDc8L3llYXI+PHB1Yi1kYXRlcz48ZGF0ZT5TZXA8L2RhdGU+PC9wdWItZGF0ZXM+PC9kYXRlcz48
aXNibj4wODQ0LTU2MjEgKFByaW50KTsgMDg0NC01NjIxIChMaW5raW5nKTwvaXNibj48YWNjZXNz
aW9uLW51bT4xNzk3MDQ2MjwvYWNjZXNzaW9uLW51bT48bGFiZWw+UEhEIFN5c3RlbWF0aWMgUnZp
ZXc8L2xhYmVsPjx1cmxzPjwvdXJscz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utakumwa &amp; Krogman</w:t>
            </w:r>
            <w:r w:rsidR="00C67996">
              <w:rPr>
                <w:noProof/>
              </w:rPr>
              <w:t>, 2007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3CDF7045" w14:textId="77777777" w:rsidR="008A71FC" w:rsidRDefault="008A71FC" w:rsidP="00432047">
            <w:pPr>
              <w:spacing w:after="0"/>
              <w:ind w:left="720"/>
            </w:pPr>
          </w:p>
          <w:p w14:paraId="62E2EE17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Ghana (LMIC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Aborigo&lt;/Author&gt;&lt;Year&gt;2012&lt;/Year&gt;&lt;RecNum&gt;2156&lt;/RecNum&gt;&lt;DisplayText&gt;(Aborigo et al., 2012)&lt;/DisplayText&gt;&lt;record&gt;&lt;rec-number&gt;2156&lt;/rec-number&gt;&lt;foreign-keys&gt;&lt;key app="EN" db-id="xszafr5099wff6estv2pvxwp25fpvd99000d" timestamp="1440734968"&gt;2156&lt;/key&gt;&lt;/foreign-keys&gt;&lt;ref-type name="Journal Article"&gt;17&lt;/ref-type&gt;&lt;contributors&gt;&lt;authors&gt;&lt;author&gt;Aborigo, R. A.&lt;/author&gt;&lt;author&gt;Moyer, C. A.&lt;/author&gt;&lt;author&gt;Rominski, S.&lt;/author&gt;&lt;author&gt;Adongo, P.&lt;/author&gt;&lt;author&gt;Williams, J.&lt;/author&gt;&lt;author&gt;Logonia, G.&lt;/author&gt;&lt;author&gt;Affah, G.&lt;/author&gt;&lt;author&gt;Hodgson, A.&lt;/author&gt;&lt;author&gt;Engmann, C.&lt;/author&gt;&lt;/authors&gt;&lt;/contributors&gt;&lt;auth-address&gt;Navrongo Health Research Centre, Navrongo, Ghana. rayborigo@yahoo.com&lt;/auth-address&gt;&lt;titles&gt;&lt;title&gt;Infant nutrition in the first seven days of life in rural northern Ghana&lt;/title&gt;&lt;secondary-title&gt;BMC Pregnancy Childbirth&lt;/secondary-title&gt;&lt;/titles&gt;&lt;periodical&gt;&lt;full-title&gt;BMC Pregnancy Childbirth&lt;/full-title&gt;&lt;/periodical&gt;&lt;pages&gt;76&lt;/pages&gt;&lt;volume&gt;12&lt;/volume&gt;&lt;edition&gt;2012/08/04&lt;/edition&gt;&lt;keywords&gt;&lt;keyword&gt;Breast Feeding/psychology/ statistics &amp;amp; numerical data&lt;/keyword&gt;&lt;keyword&gt;Child Nutrition Sciences&lt;/keyword&gt;&lt;keyword&gt;Culture&lt;/keyword&gt;&lt;keyword&gt;Family&lt;/keyword&gt;&lt;keyword&gt;Female&lt;/keyword&gt;&lt;keyword&gt;Focus Groups&lt;/keyword&gt;&lt;keyword&gt;Ghana&lt;/keyword&gt;&lt;keyword&gt;Health Behavior&lt;/keyword&gt;&lt;keyword&gt;Health Knowledge, Attitudes, Practice&lt;/keyword&gt;&lt;keyword&gt;Humans&lt;/keyword&gt;&lt;keyword&gt;Infant, Newborn&lt;/keyword&gt;&lt;keyword&gt;Male&lt;/keyword&gt;&lt;/keywords&gt;&lt;dates&gt;&lt;year&gt;2012&lt;/year&gt;&lt;/dates&gt;&lt;isbn&gt;1471-2393 (Electronic); 1471-2393 (Linking)&lt;/isbn&gt;&lt;accession-num&gt;22857600&lt;/accession-num&gt;&lt;label&gt; PHD Systematic Rview&lt;/label&gt;&lt;urls&gt;&lt;related-urls&gt;&lt;url&gt;http://www.ncbi.nlm.nih.gov/pmc/articles/PMC3490996/pdf/1471-2393-12-76.pdf&lt;/url&gt;&lt;/related-urls&gt;&lt;/urls&gt;&lt;custom2&gt;PMC3490996&lt;/custom2&gt;&lt;electronic-resource-num&gt;10.1186/1471-2393-12-7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borigo et al., 2012)</w:t>
            </w:r>
            <w:r>
              <w:fldChar w:fldCharType="end"/>
            </w:r>
          </w:p>
          <w:p w14:paraId="36D4DF31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Indonesia (LMIC)</w:t>
            </w:r>
            <w:r>
              <w:t xml:space="preserve"> </w:t>
            </w:r>
            <w:r>
              <w:fldChar w:fldCharType="begin">
                <w:fldData xml:space="preserve">PEVuZE5vdGU+PENpdGU+PEF1dGhvcj5EYW1hbmlrPC9BdXRob3I+PFllYXI+MjAwOTwvWWVhcj48
UmVjTnVtPjk1MTU8L1JlY051bT48RGlzcGxheVRleHQ+KERhbWFuaWssIDIwMDk7IFd1bGFuZGFy
aSAmYW1wOyBXaGVsYW4sIDIwMTEpPC9EaXNwbGF5VGV4dD48cmVjb3JkPjxyZWMtbnVtYmVyPjk1
MTU8L3JlYy1udW1iZXI+PGZvcmVpZ24ta2V5cz48a2V5IGFwcD0iRU4iIGRiLWlkPSJ4c3phZnI1
MDk5d2ZmNmVzdHYycHZ4d3AyNWZwdmQ5OTAwMGQiIHRpbWVzdGFtcD0iMTQ0MDk5NzY5MiI+OTUx
NTwva2V5PjwvZm9yZWlnbi1rZXlzPjxyZWYtdHlwZSBuYW1lPSJKb3VybmFsIEFydGljbGUiPjE3
PC9yZWYtdHlwZT48Y29udHJpYnV0b3JzPjxhdXRob3JzPjxhdXRob3I+RGFtYW5paywgUi48L2F1
dGhvcj48L2F1dGhvcnM+PC9jb250cmlidXRvcnM+PGF1dGgtYWRkcmVzcz5EZXBhcnRtZW50IG9m
IENvbW11bml0eSBOdXRyaXRpb24sIElQQiBVbml2ZXJzaXR5IEJvZ29yLCBKYWxhbiBMaW5na2Fy
IEFrYWRlbWlrLCBLYW1wdXMgSVBCIERhcm1hZ2EsIEJvZ29yIDI2NjgwLCBJbmRvbmVzaWE8L2F1
dGgtYWRkcmVzcz48dGl0bGVzPjx0aXRsZT5Ub3JiYW5ndW4gKENvbGV1cyBhbWJvaW5pY3VzIExv
dXIpOiBhIEJhdGFrbmVzZSB0cmFkaXRpb25hbCBjdWlzaW5lIHBlcmNlaXZlZCBhcyBsYWN0YWdv
Z3VlIGJ5IEJhdGFrbmVzZSBsYWN0YXRpbmcgd29tZW4gaW4gU2ltYWx1bmd1biwgTm9ydGggU3Vt
YXRlcmEsIEluZG9uZXNpYTwvdGl0bGU+PHNlY29uZGFyeS10aXRsZT5Kb3VybmFsIG9mIEh1bWFu
IExhY3RhdGlvbjwvc2Vjb25kYXJ5LXRpdGxlPjwvdGl0bGVzPjxwZXJpb2RpY2FsPjxmdWxsLXRp
dGxlPkpvdXJuYWwgb2YgSHVtYW4gTGFjdGF0aW9uPC9mdWxsLXRpdGxlPjwvcGVyaW9kaWNhbD48
cGFnZXM+NjQtNzI8L3BhZ2VzPjx2b2x1bWU+MjU8L3ZvbHVtZT48bnVtYmVyPjE8L251bWJlcj48
a2V5d29yZHM+PGtleXdvcmQ+QnJlYXN0IEZlZWRpbmcgLS0gRHJ1ZyBFZmZlY3RzPC9rZXl3b3Jk
PjxrZXl3b3JkPk1lZGljaW5lLCBUcmFkaXRpb25hbCAtLSBFdmFsdWF0aW9uIC0tIEluZG9uZXNp
YTwva2V5d29yZD48a2V5d29yZD5QbGFudHMsIE1lZGljaW5hbCAtLSBJbmRvbmVzaWE8L2tleXdv
cmQ+PGtleXdvcmQ+QWR1bHQ8L2tleXdvcmQ+PGtleXdvcmQ+QWdlZDwva2V5d29yZD48a2V5d29y
ZD5BZ2VkLCA4MCBhbmQgT3Zlcjwva2V5d29yZD48a2V5d29yZD5Db250ZW50IEFuYWx5c2lzPC9r
ZXl3b3JkPjxrZXl3b3JkPkN1bHR1cmFsIFZhbHVlczwva2V5d29yZD48a2V5d29yZD5EZXNjcmlw
dGl2ZSBTdGF0aXN0aWNzPC9rZXl3b3JkPjxrZXl3b3JkPkV0aG5vZ3JhcGhpYyBSZXNlYXJjaDwv
a2V5d29yZD48a2V5d29yZD5GZW1hbGU8L2tleXdvcmQ+PGtleXdvcmQ+Rm9jdXMgR3JvdXBzPC9r
ZXl3b3JkPjxrZXl3b3JkPkZvb2QgSW50YWtlPC9rZXl3b3JkPjxrZXl3b3JkPkdyYW5kcGFyZW50
czwva2V5d29yZD48a2V5d29yZD5IZWFsdGggS25vd2xlZGdlPC9rZXl3b3JkPjxrZXl3b3JkPklu
ZG9uZXNpYTwva2V5d29yZD48a2V5d29yZD5NaWRkbGUgQWdlPC9rZXl3b3JkPjxrZXl3b3JkPk1v
dGhlcnM8L2tleXdvcmQ+PGtleXdvcmQ+Tm9ucGFydGljaXBhbnQgT2JzZXJ2YXRpb248L2tleXdv
cmQ+PGtleXdvcmQ+UGF0aWVudCBBdHRpdHVkZXM8L2tleXdvcmQ+PGtleXdvcmQ+UXVlc3Rpb25u
YWlyZXM8L2tleXdvcmQ+PGtleXdvcmQ+VmlkZW9yZWNvcmRpbmc8L2tleXdvcmQ+PGtleXdvcmQ+
SHVtYW48L2tleXdvcmQ+PC9rZXl3b3Jkcz48ZGF0ZXM+PHllYXI+MjAwOTwveWVhcj48L2RhdGVz
Pjxpc2JuPjA4OTAtMzM0NDwvaXNibj48YWNjZXNzaW9uLW51bT4yMDEwMTg0MTA2LiBMYW5ndWFn
ZTogRW5nbGlzaC4gRW50cnkgRGF0ZTogMjAwOTA0MTcuIFJldmlzaW9uIERhdGU6IDIwMTEwNTEz
LiBQdWJsaWNhdGlvbiBUeXBlOiBqb3VybmFsIGFydGljbGU8L2FjY2Vzc2lvbi1udW0+PGxhYmVs
PiBQSEQgU3lzdGVtYXRpYyBSdmlldzwvbGFiZWw+PHVybHM+PHJlbGF0ZWQtdXJscz48dXJsPmh0
dHA6Ly9lenByb3h5LmxpYnJhcnkudXN5ZC5lZHUuYXUvbG9naW4/dXJsPWh0dHA6Ly9zZWFyY2gu
ZWJzY29ob3N0LmNvbS9sb2dpbi5hc3B4P2RpcmVjdD10cnVlJmFtcDtkYj1jaW4yMCZhbXA7QU49
MjAxMDE4NDEwNiZhbXA7c2l0ZT1laG9zdC1saXZlPC91cmw+PC9yZWxhdGVkLXVybHM+PC91cmxz
PjxlbGVjdHJvbmljLXJlc291cmNlLW51bT4xMC4xMTc3LzA4OTAzMzQ0MDgzMjYwODY8L2VsZWN0
cm9uaWMtcmVzb3VyY2UtbnVtPjxyZW1vdGUtZGF0YWJhc2UtbmFtZT5jaW4yMDwvcmVtb3RlLWRh
dGFiYXNlLW5hbWU+PHJlbW90ZS1kYXRhYmFzZS1wcm92aWRlcj5FQlNDT2hvc3Q8L3JlbW90ZS1k
YXRhYmFzZS1wcm92aWRlcj48L3JlY29yZD48L0NpdGU+PENpdGU+PEF1dGhvcj5XdWxhbmRhcmk8
L0F1dGhvcj48WWVhcj4yMDExPC9ZZWFyPjxSZWNOdW0+OTMwNTwvUmVjTnVtPjxyZWNvcmQ+PHJl
Yy1udW1iZXI+OTMwNTwvcmVjLW51bWJlcj48Zm9yZWlnbi1rZXlzPjxrZXkgYXBwPSJFTiIgZGIt
aWQ9InhzemFmcjUwOTl3ZmY2ZXN0djJwdnh3cDI1ZnB2ZDk5MDAwZCIgdGltZXN0YW1wPSIxNDQw
OTk3NjkwIj45MzA1PC9rZXk+PC9mb3JlaWduLWtleXM+PHJlZi10eXBlIG5hbWU9IkpvdXJuYWwg
QXJ0aWNsZSI+MTc8L3JlZi10eXBlPjxjb250cmlidXRvcnM+PGF1dGhvcnM+PGF1dGhvcj5XdWxh
bmRhcmksIEx1aCBQdXR1IExpbGE8L2F1dGhvcj48YXV0aG9yPldoZWxhbiwgQW5uYSBLbGlua2Vu
IDwvYXV0aG9yPjwvYXV0aG9ycz48L2NvbnRyaWJ1dG9ycz48YXV0aC1hZGRyZXNzPlNjaG9vbCBv
ZiBQdWJsaWMgSGVhbHRoLCBGYWN1bHR5IG9mIE1lZGljaW5lLCBVZGF5YW5hIFVuaXZlcnNpdHks
IERlbnBhc2FyLCBCYWxpIDgwMjMyLCBJbmRvbmVzaWE7IFNjaG9vbCBvZiBQdWJsaWMgSGVhbHRo
IGFuZCBDb21tdW5pdHkgTWVkaWNpbmUsIEZhY3VsdHkgb2YgTWVkaWNpbmUsIFVuaXZlcnNpdHkg
b2YgTmV3IFNvdXRoIFdhbGVzLCBTeWRuZXksIEF1c3RyYWxpYTwvYXV0aC1hZGRyZXNzPjx0aXRs
ZXM+PHRpdGxlPkJlbGllZnMsIGF0dGl0dWRlcyBhbmQgYmVoYXZpb3VycyBvZiBwcmVnbmFudCB3
b21lbiBpbiBCYWxpPC90aXRsZT48c2Vjb25kYXJ5LXRpdGxlPk1pZHdpZmVyeTwvc2Vjb25kYXJ5
LXRpdGxlPjwvdGl0bGVzPjxwZXJpb2RpY2FsPjxmdWxsLXRpdGxlPk1pZHdpZmVyeTwvZnVsbC10
aXRsZT48L3BlcmlvZGljYWw+PHBhZ2VzPjg2Ny04NzE8L3BhZ2VzPjx2b2x1bWU+Mjc8L3ZvbHVt
ZT48bnVtYmVyPjY8L251bWJlcj48a2V5d29yZHM+PGtleXdvcmQ+SGVhbHRoIEJlbGllZnMgLS0g
SW4gUHJlZ25hbmN5PC9rZXl3b3JkPjxrZXl3b3JkPlBhdGllbnQgQXR0aXR1ZGVzIC0tIEluIFBy
ZWduYW5jeTwva2V5d29yZD48a2V5d29yZD5IZWFsdGggQmVoYXZpb3IgLS0gSW4gUHJlZ25hbmN5
PC9rZXl3b3JkPjxrZXl3b3JkPkh1bWFuPC9rZXl3b3JkPjxrZXl3b3JkPkZ1bmRpbmcgU291cmNl
PC9rZXl3b3JkPjxrZXl3b3JkPkluZG9uZXNpYTwva2V5d29yZD48a2V5d29yZD5EZXNjcmlwdGl2
ZSBSZXNlYXJjaDwva2V5d29yZD48a2V5d29yZD5JbnRlcnZpZXdzPC9rZXl3b3JkPjxrZXl3b3Jk
PlF1YWxpdGF0aXZlIFN0dWRpZXM8L2tleXdvcmQ+PGtleXdvcmQ+QWR1bHQ8L2tleXdvcmQ+PGtl
eXdvcmQ+UHJlZ25hbmN5PC9rZXl3b3JkPjxrZXl3b3JkPkZlbWFsZTwva2V5d29yZD48a2V5d29y
ZD5Gb29kIFByZWZlcmVuY2VzPC9rZXl3b3JkPjxrZXl3b3JkPkFsdGVybmF0aXZlIFRoZXJhcGll
czwva2V5d29yZD48a2V5d29yZD5NaWR3aXZlczwva2V5d29yZD48a2V5d29yZD5MYXkgTWlkd2l2
ZXM8L2tleXdvcmQ+PGtleXdvcmQ+RmFtaWx5IFJvbGU8L2tleXdvcmQ+PC9rZXl3b3Jkcz48ZGF0
ZXM+PHllYXI+MjAxMTwveWVhcj48L2RhdGVzPjxpc2JuPjAyNjYtNjEzODwvaXNibj48YWNjZXNz
aW9uLW51bT4yMDExMzY2MTY1LiBMYW5ndWFnZTogRW5nbGlzaC4gRW50cnkgRGF0ZTogMjAxMjAx
MTMuIFJldmlzaW9uIERhdGU6IDIwMTQwNzI1LiBQdWJsaWNhdGlvbiBUeXBlOiBqb3VybmFsIGFy
dGljbGU8L2FjY2Vzc2lvbi1udW0+PGxhYmVsPiBQSEQgU3lzdGVtYXRpYyBSdmlldzwvbGFiZWw+
PHVybHM+PHJlbGF0ZWQtdXJscz48dXJsPmh0dHA6Ly9lenByb3h5LmxpYnJhcnkudXN5ZC5lZHUu
YXUvbG9naW4/dXJsPWh0dHA6Ly9zZWFyY2guZWJzY29ob3N0LmNvbS9sb2dpbi5hc3B4P2RpcmVj
dD10cnVlJmFtcDtkYj1jaW4yMCZhbXA7QU49MjAxMTM2NjE2NSZhbXA7c2l0ZT1laG9zdC1saXZl
PC91cmw+PHVybD5odHRwOi8vYWMuZWxzLWNkbi5jb20vUzAyNjY2MTM4MTAwMDE0ODgvMS1zMi4w
LVMwMjY2NjEzODEwMDAxNDg4LW1haW4ucGRmP190aWQ9NGM0N2VjNTQtYzk0OC0xMWU1LWFkYWUt
MDAwMDBhYWIwZjAxJmFtcDthY2RuYXQ9MTQ1NDM3NDk4NV9hNDEwZmU3YTkyZDVmZWVjNzI2MjI4
NTA1YzY4NDk0ZDwvdXJsPjwvcmVsYXRlZC11cmxzPjwvdXJscz48ZWxlY3Ryb25pYy1yZXNvdXJj
ZS1udW0+MTAuMTAxNi9qLm1pZHcuMjAxMC4wOS4wMDU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1hbmlrPC9BdXRob3I+PFllYXI+MjAwOTwvWWVhcj48
UmVjTnVtPjk1MTU8L1JlY051bT48RGlzcGxheVRleHQ+KERhbWFuaWssIDIwMDk7IFd1bGFuZGFy
aSAmYW1wOyBXaGVsYW4sIDIwMTEpPC9EaXNwbGF5VGV4dD48cmVjb3JkPjxyZWMtbnVtYmVyPjk1
MTU8L3JlYy1udW1iZXI+PGZvcmVpZ24ta2V5cz48a2V5IGFwcD0iRU4iIGRiLWlkPSJ4c3phZnI1
MDk5d2ZmNmVzdHYycHZ4d3AyNWZwdmQ5OTAwMGQiIHRpbWVzdGFtcD0iMTQ0MDk5NzY5MiI+OTUx
NTwva2V5PjwvZm9yZWlnbi1rZXlzPjxyZWYtdHlwZSBuYW1lPSJKb3VybmFsIEFydGljbGUiPjE3
PC9yZWYtdHlwZT48Y29udHJpYnV0b3JzPjxhdXRob3JzPjxhdXRob3I+RGFtYW5paywgUi48L2F1
dGhvcj48L2F1dGhvcnM+PC9jb250cmlidXRvcnM+PGF1dGgtYWRkcmVzcz5EZXBhcnRtZW50IG9m
IENvbW11bml0eSBOdXRyaXRpb24sIElQQiBVbml2ZXJzaXR5IEJvZ29yLCBKYWxhbiBMaW5na2Fy
IEFrYWRlbWlrLCBLYW1wdXMgSVBCIERhcm1hZ2EsIEJvZ29yIDI2NjgwLCBJbmRvbmVzaWE8L2F1
dGgtYWRkcmVzcz48dGl0bGVzPjx0aXRsZT5Ub3JiYW5ndW4gKENvbGV1cyBhbWJvaW5pY3VzIExv
dXIpOiBhIEJhdGFrbmVzZSB0cmFkaXRpb25hbCBjdWlzaW5lIHBlcmNlaXZlZCBhcyBsYWN0YWdv
Z3VlIGJ5IEJhdGFrbmVzZSBsYWN0YXRpbmcgd29tZW4gaW4gU2ltYWx1bmd1biwgTm9ydGggU3Vt
YXRlcmEsIEluZG9uZXNpYTwvdGl0bGU+PHNlY29uZGFyeS10aXRsZT5Kb3VybmFsIG9mIEh1bWFu
IExhY3RhdGlvbjwvc2Vjb25kYXJ5LXRpdGxlPjwvdGl0bGVzPjxwZXJpb2RpY2FsPjxmdWxsLXRp
dGxlPkpvdXJuYWwgb2YgSHVtYW4gTGFjdGF0aW9uPC9mdWxsLXRpdGxlPjwvcGVyaW9kaWNhbD48
cGFnZXM+NjQtNzI8L3BhZ2VzPjx2b2x1bWU+MjU8L3ZvbHVtZT48bnVtYmVyPjE8L251bWJlcj48
a2V5d29yZHM+PGtleXdvcmQ+QnJlYXN0IEZlZWRpbmcgLS0gRHJ1ZyBFZmZlY3RzPC9rZXl3b3Jk
PjxrZXl3b3JkPk1lZGljaW5lLCBUcmFkaXRpb25hbCAtLSBFdmFsdWF0aW9uIC0tIEluZG9uZXNp
YTwva2V5d29yZD48a2V5d29yZD5QbGFudHMsIE1lZGljaW5hbCAtLSBJbmRvbmVzaWE8L2tleXdv
cmQ+PGtleXdvcmQ+QWR1bHQ8L2tleXdvcmQ+PGtleXdvcmQ+QWdlZDwva2V5d29yZD48a2V5d29y
ZD5BZ2VkLCA4MCBhbmQgT3Zlcjwva2V5d29yZD48a2V5d29yZD5Db250ZW50IEFuYWx5c2lzPC9r
ZXl3b3JkPjxrZXl3b3JkPkN1bHR1cmFsIFZhbHVlczwva2V5d29yZD48a2V5d29yZD5EZXNjcmlw
dGl2ZSBTdGF0aXN0aWNzPC9rZXl3b3JkPjxrZXl3b3JkPkV0aG5vZ3JhcGhpYyBSZXNlYXJjaDwv
a2V5d29yZD48a2V5d29yZD5GZW1hbGU8L2tleXdvcmQ+PGtleXdvcmQ+Rm9jdXMgR3JvdXBzPC9r
ZXl3b3JkPjxrZXl3b3JkPkZvb2QgSW50YWtlPC9rZXl3b3JkPjxrZXl3b3JkPkdyYW5kcGFyZW50
czwva2V5d29yZD48a2V5d29yZD5IZWFsdGggS25vd2xlZGdlPC9rZXl3b3JkPjxrZXl3b3JkPklu
ZG9uZXNpYTwva2V5d29yZD48a2V5d29yZD5NaWRkbGUgQWdlPC9rZXl3b3JkPjxrZXl3b3JkPk1v
dGhlcnM8L2tleXdvcmQ+PGtleXdvcmQ+Tm9ucGFydGljaXBhbnQgT2JzZXJ2YXRpb248L2tleXdv
cmQ+PGtleXdvcmQ+UGF0aWVudCBBdHRpdHVkZXM8L2tleXdvcmQ+PGtleXdvcmQ+UXVlc3Rpb25u
YWlyZXM8L2tleXdvcmQ+PGtleXdvcmQ+VmlkZW9yZWNvcmRpbmc8L2tleXdvcmQ+PGtleXdvcmQ+
SHVtYW48L2tleXdvcmQ+PC9rZXl3b3Jkcz48ZGF0ZXM+PHllYXI+MjAwOTwveWVhcj48L2RhdGVz
Pjxpc2JuPjA4OTAtMzM0NDwvaXNibj48YWNjZXNzaW9uLW51bT4yMDEwMTg0MTA2LiBMYW5ndWFn
ZTogRW5nbGlzaC4gRW50cnkgRGF0ZTogMjAwOTA0MTcuIFJldmlzaW9uIERhdGU6IDIwMTEwNTEz
LiBQdWJsaWNhdGlvbiBUeXBlOiBqb3VybmFsIGFydGljbGU8L2FjY2Vzc2lvbi1udW0+PGxhYmVs
PiBQSEQgU3lzdGVtYXRpYyBSdmlldzwvbGFiZWw+PHVybHM+PHJlbGF0ZWQtdXJscz48dXJsPmh0
dHA6Ly9lenByb3h5LmxpYnJhcnkudXN5ZC5lZHUuYXUvbG9naW4/dXJsPWh0dHA6Ly9zZWFyY2gu
ZWJzY29ob3N0LmNvbS9sb2dpbi5hc3B4P2RpcmVjdD10cnVlJmFtcDtkYj1jaW4yMCZhbXA7QU49
MjAxMDE4NDEwNiZhbXA7c2l0ZT1laG9zdC1saXZlPC91cmw+PC9yZWxhdGVkLXVybHM+PC91cmxz
PjxlbGVjdHJvbmljLXJlc291cmNlLW51bT4xMC4xMTc3LzA4OTAzMzQ0MDgzMjYwODY8L2VsZWN0
cm9uaWMtcmVzb3VyY2UtbnVtPjxyZW1vdGUtZGF0YWJhc2UtbmFtZT5jaW4yMDwvcmVtb3RlLWRh
dGFiYXNlLW5hbWU+PHJlbW90ZS1kYXRhYmFzZS1wcm92aWRlcj5FQlNDT2hvc3Q8L3JlbW90ZS1k
YXRhYmFzZS1wcm92aWRlcj48L3JlY29yZD48L0NpdGU+PENpdGU+PEF1dGhvcj5XdWxhbmRhcmk8
L0F1dGhvcj48WWVhcj4yMDExPC9ZZWFyPjxSZWNOdW0+OTMwNTwvUmVjTnVtPjxyZWNvcmQ+PHJl
Yy1udW1iZXI+OTMwNTwvcmVjLW51bWJlcj48Zm9yZWlnbi1rZXlzPjxrZXkgYXBwPSJFTiIgZGIt
aWQ9InhzemFmcjUwOTl3ZmY2ZXN0djJwdnh3cDI1ZnB2ZDk5MDAwZCIgdGltZXN0YW1wPSIxNDQw
OTk3NjkwIj45MzA1PC9rZXk+PC9mb3JlaWduLWtleXM+PHJlZi10eXBlIG5hbWU9IkpvdXJuYWwg
QXJ0aWNsZSI+MTc8L3JlZi10eXBlPjxjb250cmlidXRvcnM+PGF1dGhvcnM+PGF1dGhvcj5XdWxh
bmRhcmksIEx1aCBQdXR1IExpbGE8L2F1dGhvcj48YXV0aG9yPldoZWxhbiwgQW5uYSBLbGlua2Vu
IDwvYXV0aG9yPjwvYXV0aG9ycz48L2NvbnRyaWJ1dG9ycz48YXV0aC1hZGRyZXNzPlNjaG9vbCBv
ZiBQdWJsaWMgSGVhbHRoLCBGYWN1bHR5IG9mIE1lZGljaW5lLCBVZGF5YW5hIFVuaXZlcnNpdHks
IERlbnBhc2FyLCBCYWxpIDgwMjMyLCBJbmRvbmVzaWE7IFNjaG9vbCBvZiBQdWJsaWMgSGVhbHRo
IGFuZCBDb21tdW5pdHkgTWVkaWNpbmUsIEZhY3VsdHkgb2YgTWVkaWNpbmUsIFVuaXZlcnNpdHkg
b2YgTmV3IFNvdXRoIFdhbGVzLCBTeWRuZXksIEF1c3RyYWxpYTwvYXV0aC1hZGRyZXNzPjx0aXRs
ZXM+PHRpdGxlPkJlbGllZnMsIGF0dGl0dWRlcyBhbmQgYmVoYXZpb3VycyBvZiBwcmVnbmFudCB3
b21lbiBpbiBCYWxpPC90aXRsZT48c2Vjb25kYXJ5LXRpdGxlPk1pZHdpZmVyeTwvc2Vjb25kYXJ5
LXRpdGxlPjwvdGl0bGVzPjxwZXJpb2RpY2FsPjxmdWxsLXRpdGxlPk1pZHdpZmVyeTwvZnVsbC10
aXRsZT48L3BlcmlvZGljYWw+PHBhZ2VzPjg2Ny04NzE8L3BhZ2VzPjx2b2x1bWU+Mjc8L3ZvbHVt
ZT48bnVtYmVyPjY8L251bWJlcj48a2V5d29yZHM+PGtleXdvcmQ+SGVhbHRoIEJlbGllZnMgLS0g
SW4gUHJlZ25hbmN5PC9rZXl3b3JkPjxrZXl3b3JkPlBhdGllbnQgQXR0aXR1ZGVzIC0tIEluIFBy
ZWduYW5jeTwva2V5d29yZD48a2V5d29yZD5IZWFsdGggQmVoYXZpb3IgLS0gSW4gUHJlZ25hbmN5
PC9rZXl3b3JkPjxrZXl3b3JkPkh1bWFuPC9rZXl3b3JkPjxrZXl3b3JkPkZ1bmRpbmcgU291cmNl
PC9rZXl3b3JkPjxrZXl3b3JkPkluZG9uZXNpYTwva2V5d29yZD48a2V5d29yZD5EZXNjcmlwdGl2
ZSBSZXNlYXJjaDwva2V5d29yZD48a2V5d29yZD5JbnRlcnZpZXdzPC9rZXl3b3JkPjxrZXl3b3Jk
PlF1YWxpdGF0aXZlIFN0dWRpZXM8L2tleXdvcmQ+PGtleXdvcmQ+QWR1bHQ8L2tleXdvcmQ+PGtl
eXdvcmQ+UHJlZ25hbmN5PC9rZXl3b3JkPjxrZXl3b3JkPkZlbWFsZTwva2V5d29yZD48a2V5d29y
ZD5Gb29kIFByZWZlcmVuY2VzPC9rZXl3b3JkPjxrZXl3b3JkPkFsdGVybmF0aXZlIFRoZXJhcGll
czwva2V5d29yZD48a2V5d29yZD5NaWR3aXZlczwva2V5d29yZD48a2V5d29yZD5MYXkgTWlkd2l2
ZXM8L2tleXdvcmQ+PGtleXdvcmQ+RmFtaWx5IFJvbGU8L2tleXdvcmQ+PC9rZXl3b3Jkcz48ZGF0
ZXM+PHllYXI+MjAxMTwveWVhcj48L2RhdGVzPjxpc2JuPjAyNjYtNjEzODwvaXNibj48YWNjZXNz
aW9uLW51bT4yMDExMzY2MTY1LiBMYW5ndWFnZTogRW5nbGlzaC4gRW50cnkgRGF0ZTogMjAxMjAx
MTMuIFJldmlzaW9uIERhdGU6IDIwMTQwNzI1LiBQdWJsaWNhdGlvbiBUeXBlOiBqb3VybmFsIGFy
dGljbGU8L2FjY2Vzc2lvbi1udW0+PGxhYmVsPiBQSEQgU3lzdGVtYXRpYyBSdmlldzwvbGFiZWw+
PHVybHM+PHJlbGF0ZWQtdXJscz48dXJsPmh0dHA6Ly9lenByb3h5LmxpYnJhcnkudXN5ZC5lZHUu
YXUvbG9naW4/dXJsPWh0dHA6Ly9zZWFyY2guZWJzY29ob3N0LmNvbS9sb2dpbi5hc3B4P2RpcmVj
dD10cnVlJmFtcDtkYj1jaW4yMCZhbXA7QU49MjAxMTM2NjE2NSZhbXA7c2l0ZT1laG9zdC1saXZl
PC91cmw+PHVybD5odHRwOi8vYWMuZWxzLWNkbi5jb20vUzAyNjY2MTM4MTAwMDE0ODgvMS1zMi4w
LVMwMjY2NjEzODEwMDAxNDg4LW1haW4ucGRmP190aWQ9NGM0N2VjNTQtYzk0OC0xMWU1LWFkYWUt
MDAwMDBhYWIwZjAxJmFtcDthY2RuYXQ9MTQ1NDM3NDk4NV9hNDEwZmU3YTkyZDVmZWVjNzI2MjI4
NTA1YzY4NDk0ZDwvdXJsPjwvcmVsYXRlZC11cmxzPjwvdXJscz48ZWxlY3Ryb25pYy1yZXNvdXJj
ZS1udW0+MTAuMTAxNi9qLm1pZHcuMjAxMC4wOS4wMDU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manik, 2009; Wulandari &amp; Whelan, 2011)</w:t>
            </w:r>
            <w:r>
              <w:fldChar w:fldCharType="end"/>
            </w:r>
            <w:r>
              <w:t xml:space="preserve"> </w:t>
            </w:r>
          </w:p>
          <w:p w14:paraId="1F8337CA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Swaziland (LMIC)</w:t>
            </w:r>
            <w:r>
              <w:t xml:space="preserve"> </w:t>
            </w:r>
            <w:r>
              <w:fldChar w:fldCharType="begin">
                <w:fldData xml:space="preserve">PEVuZE5vdGU+PENpdGU+PEF1dGhvcj5UaHdhbGE8L0F1dGhvcj48WWVhcj4yMDExPC9ZZWFyPjxS
ZWNOdW0+OTM1MjwvUmVjTnVtPjxEaXNwbGF5VGV4dD4oVGh3YWxhIGV0IGFsLiwgMjAxMSk8L0Rp
c3BsYXlUZXh0PjxyZWNvcmQ+PHJlYy1udW1iZXI+OTM1MjwvcmVjLW51bWJlcj48Zm9yZWlnbi1r
ZXlzPjxrZXkgYXBwPSJFTiIgZGItaWQ9InhzemFmcjUwOTl3ZmY2ZXN0djJwdnh3cDI1ZnB2ZDk5
MDAwZCIgdGltZXN0YW1wPSIxNDQwOTk3NjkwIj45MzUyPC9rZXk+PC9mb3JlaWduLWtleXM+PHJl
Zi10eXBlIG5hbWU9IkpvdXJuYWwgQXJ0aWNsZSI+MTc8L3JlZi10eXBlPjxjb250cmlidXRvcnM+
PGF1dGhvcnM+PGF1dGhvcj5UaHdhbGEsIFMuIEIuPC9hdXRob3I+PGF1dGhvcj5Kb25lcywgTC4g
Sy48L2F1dGhvcj48YXV0aG9yPkhvbHJveWQsIEUuPC9hdXRob3I+PC9hdXRob3JzPjwvY29udHJp
YnV0b3JzPjxhdXRoLWFkZHJlc3M+TGVjdHVyZXIsIFJNSVQgVW5pdmVyc2l0eSwgQnVuZG9vcmEs
IE1lbGJvdXJuZSwgVmljdG9yaWEsIEF1c3RyYWxpYTwvYXV0aC1hZGRyZXNzPjx0aXRsZXM+PHRp
dGxlPlN3YXppbGFuZCBydXJhbCBtYXRlcm5hbCBjYXJlOiBldGhub2dyYXBoeSBvZiB0aGUgaW50
ZXJmYWNlIG9mIGN1c3RvbSBhbmQgYmlvbWVkaWNpbmU8L3RpdGxlPjxzZWNvbmRhcnktdGl0bGU+
SW50ZXJuYXRpb25hbCBKb3VybmFsIG9mIE51cnNpbmcgUHJhY3RpY2U8L3NlY29uZGFyeS10aXRs
ZT48L3RpdGxlcz48cGVyaW9kaWNhbD48ZnVsbC10aXRsZT5JbnRlcm5hdGlvbmFsIEpvdXJuYWwg
b2YgTnVyc2luZyBQcmFjdGljZTwvZnVsbC10aXRsZT48L3BlcmlvZGljYWw+PHBhZ2VzPjkzLTEw
MTwvcGFnZXM+PHZvbHVtZT4xNzwvdm9sdW1lPjxudW1iZXI+MTwvbnVtYmVyPjxrZXl3b3Jkcz48
a2V5d29yZD5DaGlsZGJpcnRoIC0tIEV2YWx1YXRpb24gLS0gU3dhemlsYW5kPC9rZXl3b3JkPjxr
ZXl3b3JkPk1pZHdpZmVyeSAtLSBFdmFsdWF0aW9uIC0tIFN3YXppbGFuZDwva2V5d29yZD48a2V5
d29yZD5IdW1hbjwva2V5d29yZD48a2V5d29yZD5QcmVnbmFuY3k8L2tleXdvcmQ+PGtleXdvcmQ+
RmVtYWxlPC9rZXl3b3JkPjxrZXl3b3JkPlJldHJvc3BlY3RpdmUgRGVzaWduPC9rZXl3b3JkPjxr
ZXl3b3JkPkV0aG5vZ3JhcGhpYyBSZXNlYXJjaDwva2V5d29yZD48a2V5d29yZD5JbnRlcnZpZXdz
PC9rZXl3b3JkPjxrZXl3b3JkPkF1ZGlvcmVjb3JkaW5nPC9rZXl3b3JkPjxrZXl3b3JkPlN3YXpp
bGFuZDwva2V5d29yZD48a2V5d29yZD5FeHBsb3JhdG9yeSBSZXNlYXJjaDwva2V5d29yZD48a2V5
d29yZD5Tbm93YmFsbCBTYW1wbGU8L2tleXdvcmQ+PGtleXdvcmQ+QWR1bHQ8L2tleXdvcmQ+PGtl
eXdvcmQ+VGhlbWF0aWMgQW5hbHlzaXM8L2tleXdvcmQ+PGtleXdvcmQ+SGVhbHRoIEJlbGllZnM8
L2tleXdvcmQ+PGtleXdvcmQ+TWVkaWNpbmUsIFRyYWRpdGlvbmFsIC0tIFV0aWxpemF0aW9uPC9r
ZXl3b3JkPjxrZXl3b3JkPkZhbWlseTwva2V5d29yZD48a2V5d29yZD5QcmVuYXRhbCBDYXJlPC9r
ZXl3b3JkPjxrZXl3b3JkPkhlYWx0aCBTZXJ2aWNlcyBBY2Nlc3NpYmlsaXR5PC9rZXl3b3JkPjxr
ZXl3b3JkPkN1bHR1cmU8L2tleXdvcmQ+PGtleXdvcmQ+bWVkaWNhbCBQbHVyYWxpc208L2tleXdv
cmQ+PC9rZXl3b3Jkcz48ZGF0ZXM+PHllYXI+MjAxMTwveWVhcj48L2RhdGVzPjxpc2JuPjEzMjIt
NzExNDwvaXNibj48YWNjZXNzaW9uLW51bT4yMDEwOTA5OTk2LiBMYW5ndWFnZTogRW5nbGlzaC4g
RW50cnkgRGF0ZTogMjAxMTAyMTguIFJldmlzaW9uIERhdGU6IDIwMTIwNzEzLiBQdWJsaWNhdGlv
biBUeXBlOiBqb3VybmFsIGFydGljbGU8L2FjY2Vzc2lvbi1udW0+PGxhYmVsPiBQSEQgU3lzdGVt
YXRpYyBSdmlldzwvbGFiZWw+PHVybHM+PHJlbGF0ZWQtdXJscz48dXJsPmh0dHA6Ly9lenByb3h5
LmxpYnJhcnkudXN5ZC5lZHUuYXUvbG9naW4/dXJsPWh0dHA6Ly9zZWFyY2guZWJzY29ob3N0LmNv
bS9sb2dpbi5hc3B4P2RpcmVjdD10cnVlJmFtcDtkYj1jaW4yMCZhbXA7QU49MjAxMDkwOTk5NiZh
bXA7c2l0ZT1laG9zdC1saXZlPC91cmw+PHVybD5odHRwOi8vb25saW5lbGlicmFyeS53aWxleS5j
b20vc3RvcmUvMTAuMTExMS9qLjE0NDAtMTcyWC4yMDEwLjAxOTExLngvYXNzZXQvai4xNDQwLTE3
MlguMjAxMC4wMTkxMS54LnBkZj92PTEmYW1wO3Q9aWs0cXljeG8mYW1wO3M9N2Y4NGNkNDhjOWVk
MWEwNjQ5NjU4MmE0OWVjYThhZGRlYTc1YzJjNjwvdXJsPjwvcmVsYXRlZC11cmxzPjwvdXJscz48
ZWxlY3Ryb25pYy1yZXNvdXJjZS1udW0+MTAuMTExMS9qLjE0NDAtMTcyWC4yMDEwLjAxOTExLng8
L2VsZWN0cm9uaWMtcmVzb3VyY2UtbnVtPjxyZW1vdGUtZGF0YWJhc2UtbmFtZT5jaW4yMDwvcmVt
b3RlLWRhdGFiYXNlLW5hbWU+PHJlbW90ZS1kYXRhYmFzZS1wcm92aWRlcj5FQlNDT2hvc3Q8L3Jl
bW90ZS1kYXRh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HdhbGE8L0F1dGhvcj48WWVhcj4yMDExPC9ZZWFyPjxS
ZWNOdW0+OTM1MjwvUmVjTnVtPjxEaXNwbGF5VGV4dD4oVGh3YWxhIGV0IGFsLiwgMjAxMSk8L0Rp
c3BsYXlUZXh0PjxyZWNvcmQ+PHJlYy1udW1iZXI+OTM1MjwvcmVjLW51bWJlcj48Zm9yZWlnbi1r
ZXlzPjxrZXkgYXBwPSJFTiIgZGItaWQ9InhzemFmcjUwOTl3ZmY2ZXN0djJwdnh3cDI1ZnB2ZDk5
MDAwZCIgdGltZXN0YW1wPSIxNDQwOTk3NjkwIj45MzUyPC9rZXk+PC9mb3JlaWduLWtleXM+PHJl
Zi10eXBlIG5hbWU9IkpvdXJuYWwgQXJ0aWNsZSI+MTc8L3JlZi10eXBlPjxjb250cmlidXRvcnM+
PGF1dGhvcnM+PGF1dGhvcj5UaHdhbGEsIFMuIEIuPC9hdXRob3I+PGF1dGhvcj5Kb25lcywgTC4g
Sy48L2F1dGhvcj48YXV0aG9yPkhvbHJveWQsIEUuPC9hdXRob3I+PC9hdXRob3JzPjwvY29udHJp
YnV0b3JzPjxhdXRoLWFkZHJlc3M+TGVjdHVyZXIsIFJNSVQgVW5pdmVyc2l0eSwgQnVuZG9vcmEs
IE1lbGJvdXJuZSwgVmljdG9yaWEsIEF1c3RyYWxpYTwvYXV0aC1hZGRyZXNzPjx0aXRsZXM+PHRp
dGxlPlN3YXppbGFuZCBydXJhbCBtYXRlcm5hbCBjYXJlOiBldGhub2dyYXBoeSBvZiB0aGUgaW50
ZXJmYWNlIG9mIGN1c3RvbSBhbmQgYmlvbWVkaWNpbmU8L3RpdGxlPjxzZWNvbmRhcnktdGl0bGU+
SW50ZXJuYXRpb25hbCBKb3VybmFsIG9mIE51cnNpbmcgUHJhY3RpY2U8L3NlY29uZGFyeS10aXRs
ZT48L3RpdGxlcz48cGVyaW9kaWNhbD48ZnVsbC10aXRsZT5JbnRlcm5hdGlvbmFsIEpvdXJuYWwg
b2YgTnVyc2luZyBQcmFjdGljZTwvZnVsbC10aXRsZT48L3BlcmlvZGljYWw+PHBhZ2VzPjkzLTEw
MTwvcGFnZXM+PHZvbHVtZT4xNzwvdm9sdW1lPjxudW1iZXI+MTwvbnVtYmVyPjxrZXl3b3Jkcz48
a2V5d29yZD5DaGlsZGJpcnRoIC0tIEV2YWx1YXRpb24gLS0gU3dhemlsYW5kPC9rZXl3b3JkPjxr
ZXl3b3JkPk1pZHdpZmVyeSAtLSBFdmFsdWF0aW9uIC0tIFN3YXppbGFuZDwva2V5d29yZD48a2V5
d29yZD5IdW1hbjwva2V5d29yZD48a2V5d29yZD5QcmVnbmFuY3k8L2tleXdvcmQ+PGtleXdvcmQ+
RmVtYWxlPC9rZXl3b3JkPjxrZXl3b3JkPlJldHJvc3BlY3RpdmUgRGVzaWduPC9rZXl3b3JkPjxr
ZXl3b3JkPkV0aG5vZ3JhcGhpYyBSZXNlYXJjaDwva2V5d29yZD48a2V5d29yZD5JbnRlcnZpZXdz
PC9rZXl3b3JkPjxrZXl3b3JkPkF1ZGlvcmVjb3JkaW5nPC9rZXl3b3JkPjxrZXl3b3JkPlN3YXpp
bGFuZDwva2V5d29yZD48a2V5d29yZD5FeHBsb3JhdG9yeSBSZXNlYXJjaDwva2V5d29yZD48a2V5
d29yZD5Tbm93YmFsbCBTYW1wbGU8L2tleXdvcmQ+PGtleXdvcmQ+QWR1bHQ8L2tleXdvcmQ+PGtl
eXdvcmQ+VGhlbWF0aWMgQW5hbHlzaXM8L2tleXdvcmQ+PGtleXdvcmQ+SGVhbHRoIEJlbGllZnM8
L2tleXdvcmQ+PGtleXdvcmQ+TWVkaWNpbmUsIFRyYWRpdGlvbmFsIC0tIFV0aWxpemF0aW9uPC9r
ZXl3b3JkPjxrZXl3b3JkPkZhbWlseTwva2V5d29yZD48a2V5d29yZD5QcmVuYXRhbCBDYXJlPC9r
ZXl3b3JkPjxrZXl3b3JkPkhlYWx0aCBTZXJ2aWNlcyBBY2Nlc3NpYmlsaXR5PC9rZXl3b3JkPjxr
ZXl3b3JkPkN1bHR1cmU8L2tleXdvcmQ+PGtleXdvcmQ+bWVkaWNhbCBQbHVyYWxpc208L2tleXdv
cmQ+PC9rZXl3b3Jkcz48ZGF0ZXM+PHllYXI+MjAxMTwveWVhcj48L2RhdGVzPjxpc2JuPjEzMjIt
NzExNDwvaXNibj48YWNjZXNzaW9uLW51bT4yMDEwOTA5OTk2LiBMYW5ndWFnZTogRW5nbGlzaC4g
RW50cnkgRGF0ZTogMjAxMTAyMTguIFJldmlzaW9uIERhdGU6IDIwMTIwNzEzLiBQdWJsaWNhdGlv
biBUeXBlOiBqb3VybmFsIGFydGljbGU8L2FjY2Vzc2lvbi1udW0+PGxhYmVsPiBQSEQgU3lzdGVt
YXRpYyBSdmlldzwvbGFiZWw+PHVybHM+PHJlbGF0ZWQtdXJscz48dXJsPmh0dHA6Ly9lenByb3h5
LmxpYnJhcnkudXN5ZC5lZHUuYXUvbG9naW4/dXJsPWh0dHA6Ly9zZWFyY2guZWJzY29ob3N0LmNv
bS9sb2dpbi5hc3B4P2RpcmVjdD10cnVlJmFtcDtkYj1jaW4yMCZhbXA7QU49MjAxMDkwOTk5NiZh
bXA7c2l0ZT1laG9zdC1saXZlPC91cmw+PHVybD5odHRwOi8vb25saW5lbGlicmFyeS53aWxleS5j
b20vc3RvcmUvMTAuMTExMS9qLjE0NDAtMTcyWC4yMDEwLjAxOTExLngvYXNzZXQvai4xNDQwLTE3
MlguMjAxMC4wMTkxMS54LnBkZj92PTEmYW1wO3Q9aWs0cXljeG8mYW1wO3M9N2Y4NGNkNDhjOWVk
MWEwNjQ5NjU4MmE0OWVjYThhZGRlYTc1YzJjNjwvdXJsPjwvcmVsYXRlZC11cmxzPjwvdXJscz48
ZWxlY3Ryb25pYy1yZXNvdXJjZS1udW0+MTAuMTExMS9qLjE0NDAtMTcyWC4yMDEwLjAxOTExLng8
L2VsZWN0cm9uaWMtcmVzb3VyY2UtbnVtPjxyZW1vdGUtZGF0YWJhc2UtbmFtZT5jaW4yMDwvcmVt
b3RlLWRhdGFiYXNlLW5hbWU+PHJlbW90ZS1kYXRhYmFzZS1wcm92aWRlcj5FQlNDT2hvc3Q8L3Jl
bW90ZS1kYXRh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hwala et al., 2011)</w:t>
            </w:r>
            <w:r>
              <w:fldChar w:fldCharType="end"/>
            </w:r>
            <w:r>
              <w:t xml:space="preserve"> </w:t>
            </w:r>
          </w:p>
          <w:p w14:paraId="080003D2" w14:textId="77777777" w:rsidR="008A71FC" w:rsidRPr="00784262" w:rsidRDefault="008A71FC" w:rsidP="00432047">
            <w:pPr>
              <w:spacing w:after="0"/>
              <w:ind w:left="720"/>
            </w:pPr>
          </w:p>
          <w:p w14:paraId="039F550D" w14:textId="3C2C4610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South Africa (UPIC) </w:t>
            </w:r>
            <w:r>
              <w:fldChar w:fldCharType="begin">
                <w:fldData xml:space="preserve">PEVuZE5vdGU+PENpdGUgRXhjbHVkZVllYXI9IjEiPjxBdXRob3I+TmdvbWFuZTwvQXV0aG9yPjxZ
ZWFyPjIwMTI8L1llYXI+PFJlY051bT4yMjgwPC9SZWNOdW0+PERpc3BsYXlUZXh0PihNb2dhd2Fu
ZSwgTW90aGliYSwgJmFtcDsgTWFsZW1hLCAyMDE1OyBOZ29tYW5lICZhbXA7IE11bGF1ZHppKTwv
RGlzcGxheVRleHQ+PHJlY29yZD48cmVjLW51bWJlcj4yMjgwPC9yZWMtbnVtYmVyPjxmb3JlaWdu
LWtleXM+PGtleSBhcHA9IkVOIiBkYi1pZD0ieHN6YWZyNTA5OXdmZjZlc3R2MnB2eHdwMjVmcHZk
OTkwMDBkIiB0aW1lc3RhbXA9IjE0NDA3MzQ5OTQiPjIyODA8L2tleT48L2ZvcmVpZ24ta2V5cz48
cmVmLXR5cGUgbmFtZT0iSm91cm5hbCBBcnRpY2xlIj4xNzwvcmVmLXR5cGU+PGNvbnRyaWJ1dG9y
cz48YXV0aG9ycz48YXV0aG9yPk5nb21hbmUsIFMuPC9hdXRob3I+PGF1dGhvcj5NdWxhdWR6aSwg
Ri4gTS48L2F1dGhvcj48L2F1dGhvcnM+PC9jb250cmlidXRvcnM+PGF1dGgtYWRkcmVzcz5GYW1p
bHkgSGVhbHRoIEludGVybmF0aW9uYWwuPC9hdXRoLWFkZHJlc3M+PHRpdGxlcz48dGl0bGU+SW5k
aWdlbm91cyBiZWxpZWZzIGFuZCBwcmFjdGljZXMgdGhhdCBpbmZsdWVuY2UgdGhlIGRlbGF5ZWQg
YXR0ZW5kYW5jZSBvZiBhbnRlbmF0YWwgY2xpbmljcyBieSB3b21lbiBpbiB0aGUgQm9obGFiZWxv
IGRpc3RyaWN0IGluIExpbXBvcG8sIFNvdXRoIEFmcmljYTwvdGl0bGU+PHNlY29uZGFyeS10aXRs
ZT5NaWR3aWZlcnk8L3NlY29uZGFyeS10aXRsZT48L3RpdGxlcz48cGVyaW9kaWNhbD48ZnVsbC10
aXRsZT5NaWR3aWZlcnk8L2Z1bGwtdGl0bGU+PC9wZXJpb2RpY2FsPjxwYWdlcz4zMC04PC9wYWdl
cz48dm9sdW1lPjI4PC92b2x1bWU+PG51bWJlcj4xPC9udW1iZXI+PGVkaXRpb24+MjAxMC8xMi8x
NTwvZWRpdGlvbj48a2V5d29yZHM+PGtleXdvcmQ+QWR1bHQ8L2tleXdvcmQ+PGtleXdvcmQ+QW5l
Y2RvdGVzIGFzIFRvcGljPC9rZXl3b3JkPjxrZXl3b3JkPkF0dGl0dWRlIHRvIEhlYWx0aC8gZXRo
bm9sb2d5PC9rZXl3b3JkPjxrZXl3b3JkPkN1bHR1cmFsIENoYXJhY3RlcmlzdGljczwva2V5d29y
ZD48a2V5d29yZD5GZW1hbGU8L2tleXdvcmQ+PGtleXdvcmQ+SGVhbHRoIEtub3dsZWRnZSwgQXR0
aXR1ZGVzLCBQcmFjdGljZTwva2V5d29yZD48a2V5d29yZD5IdW1hbnM8L2tleXdvcmQ+PGtleXdv
cmQ+TW90aGVycy8gcHN5Y2hvbG9neTwva2V5d29yZD48a2V5d29yZD5QYXRpZW50IEFjY2VwdGFu
Y2Ugb2YgSGVhbHRoIENhcmUvIGV0aG5vbG9neS9wc3ljaG9sb2d5PC9rZXl3b3JkPjxrZXl3b3Jk
PlBhdGllbnQgU2F0aXNmYWN0aW9uPC9rZXl3b3JkPjxrZXl3b3JkPlBvcHVsYXRpb24gR3JvdXBz
LyBwc3ljaG9sb2d5PC9rZXl3b3JkPjxrZXl3b3JkPlByZWduYW5jeTwva2V5d29yZD48a2V5d29y
ZD5QcmVnbmFudCBXb21lbi9ldGhub2xvZ3k8L2tleXdvcmQ+PGtleXdvcmQ+UHJlbmF0YWwgQ2Fy
ZS9tZXRob2RzPC9rZXl3b3JkPjxrZXl3b3JkPlF1ZXN0aW9ubmFpcmVzPC9rZXl3b3JkPjxrZXl3
b3JkPlNvY2lhbCBWYWx1ZXMvIGV0aG5vbG9neTwva2V5d29yZD48a2V5d29yZD5Tb3V0aCBBZnJp
Y2E8L2tleXdvcmQ+PGtleXdvcmQ+WW91bmcgQWR1bHQ8L2tleXdvcmQ+PC9rZXl3b3Jkcz48ZGF0
ZXM+PHllYXI+MjAxMjwveWVhcj48cHViLWRhdGVzPjxkYXRlPkZlYjwvZGF0ZT48L3B1Yi1kYXRl
cz48L2RhdGVzPjxpc2JuPjE1MzItMzA5OSAoRWxlY3Ryb25pYyk7IDAyNjYtNjEzOCAoTGlua2lu
Zyk8L2lzYm4+PGFjY2Vzc2lvbi1udW0+MjExNDYyNjQ8L2FjY2Vzc2lvbi1udW0+PGxhYmVsPiBQ
SEQgU3lzdGVtYXRpYyBSdmlldzwvbGFiZWw+PHVybHM+PHJlbGF0ZWQtdXJscz48dXJsPmh0dHA6
Ly9hYy5lbHMtY2RuLmNvbS9TMDI2NjYxMzgxMDAwMTgxNi8xLXMyLjAtUzAyNjY2MTM4MTAwMDE4
MTYtbWFpbi5wZGY/X3RpZD0xYzA2MGM1Mi1kOTE5LTExZTUtODAzMy0wMDAwMGFhY2IzNjEmYW1w
O2FjZG5hdD0xNDU2MTEzOTM3XzAwOTNkN2NiMGI5ZjNmYWFhNDc3Zjc1OWRjYTUzMDdiPC91cmw+
PC9yZWxhdGVkLXVybHM+PC91cmxzPjxlbGVjdHJvbmljLXJlc291cmNlLW51bT4xMC4xMDE2L2ou
bWlkdy4yMDEwLjExLjAwMjwvZWxlY3Ryb25pYy1yZXNvdXJjZS1udW0+PHJlbW90ZS1kYXRhYmFz
ZS1wcm92aWRlcj5OTE08L3JlbW90ZS1kYXRhYmFzZS1wcm92aWRlcj48bGFuZ3VhZ2U+ZW5nPC9s
YW5ndWFnZT48L3JlY29yZD48L0NpdGU+PENpdGU+PEF1dGhvcj5Nb2dhd2FuZTwvQXV0aG9yPjxZ
ZWFyPjIwMTU8L1llYXI+PFJlY051bT4xNjU2NTwvUmVjTnVtPjxyZWNvcmQ+PHJlYy1udW1iZXI+
MTY1NjU8L3JlYy1udW1iZXI+PGZvcmVpZ24ta2V5cz48a2V5IGFwcD0iRU4iIGRiLWlkPSJ4c3ph
ZnI1MDk5d2ZmNmVzdHYycHZ4d3AyNWZwdmQ5OTAwMGQiIHRpbWVzdGFtcD0iMTQ5NzU4Nzk3OSI+
MTY1NjU8L2tleT48L2ZvcmVpZ24ta2V5cz48cmVmLXR5cGUgbmFtZT0iSm91cm5hbCBBcnRpY2xl
Ij4xNzwvcmVmLXR5cGU+PGNvbnRyaWJ1dG9ycz48YXV0aG9ycz48YXV0aG9yPk1vZ2F3YW5lLCBN
YW1hZ29ybyBBPC9hdXRob3I+PGF1dGhvcj5Nb3RoaWJhLCBUZWJvZ28gTTwvYXV0aG9yPjxhdXRo
b3I+TWFsZW1hLCBSYW1iZWxhbmkgTjwvYXV0aG9yPjwvYXV0aG9ycz48L2NvbnRyaWJ1dG9ycz48
dGl0bGVzPjx0aXRsZT5JbmRpZ2Vub3VzIHByYWN0aWNlcyBvZiBwcmVnbmFudCB3b21lbiBhdCBE
aWxva29uZyBob3NwaXRhbCBpbiBMaW1wb3BvIHByb3ZpbmNlLCBTb3V0aCBBZnJpY2E8L3RpdGxl
PjxzZWNvbmRhcnktdGl0bGU+Y3VyYXRpb25pczwvc2Vjb25kYXJ5LXRpdGxlPjwvdGl0bGVzPjxw
ZXJpb2RpY2FsPjxmdWxsLXRpdGxlPkN1cmF0aW9uaXM8L2Z1bGwtdGl0bGU+PC9wZXJpb2RpY2Fs
PjxwYWdlcz4xLTg8L3BhZ2VzPjx2b2x1bWU+Mzg8L3ZvbHVtZT48bnVtYmVyPjI8L251bWJlcj48
ZGF0ZXM+PHllYXI+MjAxNTwveWVhcj48L2RhdGVzPjxpc2JuPjIyMjMtNjI3OTwvaXNibj48dXJs
cz48L3Vy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TmdvbWFuZTwvQXV0aG9yPjxZ
ZWFyPjIwMTI8L1llYXI+PFJlY051bT4yMjgwPC9SZWNOdW0+PERpc3BsYXlUZXh0PihNb2dhd2Fu
ZSwgTW90aGliYSwgJmFtcDsgTWFsZW1hLCAyMDE1OyBOZ29tYW5lICZhbXA7IE11bGF1ZHppKTwv
RGlzcGxheVRleHQ+PHJlY29yZD48cmVjLW51bWJlcj4yMjgwPC9yZWMtbnVtYmVyPjxmb3JlaWdu
LWtleXM+PGtleSBhcHA9IkVOIiBkYi1pZD0ieHN6YWZyNTA5OXdmZjZlc3R2MnB2eHdwMjVmcHZk
OTkwMDBkIiB0aW1lc3RhbXA9IjE0NDA3MzQ5OTQiPjIyODA8L2tleT48L2ZvcmVpZ24ta2V5cz48
cmVmLXR5cGUgbmFtZT0iSm91cm5hbCBBcnRpY2xlIj4xNzwvcmVmLXR5cGU+PGNvbnRyaWJ1dG9y
cz48YXV0aG9ycz48YXV0aG9yPk5nb21hbmUsIFMuPC9hdXRob3I+PGF1dGhvcj5NdWxhdWR6aSwg
Ri4gTS48L2F1dGhvcj48L2F1dGhvcnM+PC9jb250cmlidXRvcnM+PGF1dGgtYWRkcmVzcz5GYW1p
bHkgSGVhbHRoIEludGVybmF0aW9uYWwuPC9hdXRoLWFkZHJlc3M+PHRpdGxlcz48dGl0bGU+SW5k
aWdlbm91cyBiZWxpZWZzIGFuZCBwcmFjdGljZXMgdGhhdCBpbmZsdWVuY2UgdGhlIGRlbGF5ZWQg
YXR0ZW5kYW5jZSBvZiBhbnRlbmF0YWwgY2xpbmljcyBieSB3b21lbiBpbiB0aGUgQm9obGFiZWxv
IGRpc3RyaWN0IGluIExpbXBvcG8sIFNvdXRoIEFmcmljYTwvdGl0bGU+PHNlY29uZGFyeS10aXRs
ZT5NaWR3aWZlcnk8L3NlY29uZGFyeS10aXRsZT48L3RpdGxlcz48cGVyaW9kaWNhbD48ZnVsbC10
aXRsZT5NaWR3aWZlcnk8L2Z1bGwtdGl0bGU+PC9wZXJpb2RpY2FsPjxwYWdlcz4zMC04PC9wYWdl
cz48dm9sdW1lPjI4PC92b2x1bWU+PG51bWJlcj4xPC9udW1iZXI+PGVkaXRpb24+MjAxMC8xMi8x
NTwvZWRpdGlvbj48a2V5d29yZHM+PGtleXdvcmQ+QWR1bHQ8L2tleXdvcmQ+PGtleXdvcmQ+QW5l
Y2RvdGVzIGFzIFRvcGljPC9rZXl3b3JkPjxrZXl3b3JkPkF0dGl0dWRlIHRvIEhlYWx0aC8gZXRo
bm9sb2d5PC9rZXl3b3JkPjxrZXl3b3JkPkN1bHR1cmFsIENoYXJhY3RlcmlzdGljczwva2V5d29y
ZD48a2V5d29yZD5GZW1hbGU8L2tleXdvcmQ+PGtleXdvcmQ+SGVhbHRoIEtub3dsZWRnZSwgQXR0
aXR1ZGVzLCBQcmFjdGljZTwva2V5d29yZD48a2V5d29yZD5IdW1hbnM8L2tleXdvcmQ+PGtleXdv
cmQ+TW90aGVycy8gcHN5Y2hvbG9neTwva2V5d29yZD48a2V5d29yZD5QYXRpZW50IEFjY2VwdGFu
Y2Ugb2YgSGVhbHRoIENhcmUvIGV0aG5vbG9neS9wc3ljaG9sb2d5PC9rZXl3b3JkPjxrZXl3b3Jk
PlBhdGllbnQgU2F0aXNmYWN0aW9uPC9rZXl3b3JkPjxrZXl3b3JkPlBvcHVsYXRpb24gR3JvdXBz
LyBwc3ljaG9sb2d5PC9rZXl3b3JkPjxrZXl3b3JkPlByZWduYW5jeTwva2V5d29yZD48a2V5d29y
ZD5QcmVnbmFudCBXb21lbi9ldGhub2xvZ3k8L2tleXdvcmQ+PGtleXdvcmQ+UHJlbmF0YWwgQ2Fy
ZS9tZXRob2RzPC9rZXl3b3JkPjxrZXl3b3JkPlF1ZXN0aW9ubmFpcmVzPC9rZXl3b3JkPjxrZXl3
b3JkPlNvY2lhbCBWYWx1ZXMvIGV0aG5vbG9neTwva2V5d29yZD48a2V5d29yZD5Tb3V0aCBBZnJp
Y2E8L2tleXdvcmQ+PGtleXdvcmQ+WW91bmcgQWR1bHQ8L2tleXdvcmQ+PC9rZXl3b3Jkcz48ZGF0
ZXM+PHllYXI+MjAxMjwveWVhcj48cHViLWRhdGVzPjxkYXRlPkZlYjwvZGF0ZT48L3B1Yi1kYXRl
cz48L2RhdGVzPjxpc2JuPjE1MzItMzA5OSAoRWxlY3Ryb25pYyk7IDAyNjYtNjEzOCAoTGlua2lu
Zyk8L2lzYm4+PGFjY2Vzc2lvbi1udW0+MjExNDYyNjQ8L2FjY2Vzc2lvbi1udW0+PGxhYmVsPiBQ
SEQgU3lzdGVtYXRpYyBSdmlldzwvbGFiZWw+PHVybHM+PHJlbGF0ZWQtdXJscz48dXJsPmh0dHA6
Ly9hYy5lbHMtY2RuLmNvbS9TMDI2NjYxMzgxMDAwMTgxNi8xLXMyLjAtUzAyNjY2MTM4MTAwMDE4
MTYtbWFpbi5wZGY/X3RpZD0xYzA2MGM1Mi1kOTE5LTExZTUtODAzMy0wMDAwMGFhY2IzNjEmYW1w
O2FjZG5hdD0xNDU2MTEzOTM3XzAwOTNkN2NiMGI5ZjNmYWFhNDc3Zjc1OWRjYTUzMDdiPC91cmw+
PC9yZWxhdGVkLXVybHM+PC91cmxzPjxlbGVjdHJvbmljLXJlc291cmNlLW51bT4xMC4xMDE2L2ou
bWlkdy4yMDEwLjExLjAwMjwvZWxlY3Ryb25pYy1yZXNvdXJjZS1udW0+PHJlbW90ZS1kYXRhYmFz
ZS1wcm92aWRlcj5OTE08L3JlbW90ZS1kYXRhYmFzZS1wcm92aWRlcj48bGFuZ3VhZ2U+ZW5nPC9s
YW5ndWFnZT48L3JlY29yZD48L0NpdGU+PENpdGU+PEF1dGhvcj5Nb2dhd2FuZTwvQXV0aG9yPjxZ
ZWFyPjIwMTU8L1llYXI+PFJlY051bT4xNjU2NTwvUmVjTnVtPjxyZWNvcmQ+PHJlYy1udW1iZXI+
MTY1NjU8L3JlYy1udW1iZXI+PGZvcmVpZ24ta2V5cz48a2V5IGFwcD0iRU4iIGRiLWlkPSJ4c3ph
ZnI1MDk5d2ZmNmVzdHYycHZ4d3AyNWZwdmQ5OTAwMGQiIHRpbWVzdGFtcD0iMTQ5NzU4Nzk3OSI+
MTY1NjU8L2tleT48L2ZvcmVpZ24ta2V5cz48cmVmLXR5cGUgbmFtZT0iSm91cm5hbCBBcnRpY2xl
Ij4xNzwvcmVmLXR5cGU+PGNvbnRyaWJ1dG9ycz48YXV0aG9ycz48YXV0aG9yPk1vZ2F3YW5lLCBN
YW1hZ29ybyBBPC9hdXRob3I+PGF1dGhvcj5Nb3RoaWJhLCBUZWJvZ28gTTwvYXV0aG9yPjxhdXRo
b3I+TWFsZW1hLCBSYW1iZWxhbmkgTjwvYXV0aG9yPjwvYXV0aG9ycz48L2NvbnRyaWJ1dG9ycz48
dGl0bGVzPjx0aXRsZT5JbmRpZ2Vub3VzIHByYWN0aWNlcyBvZiBwcmVnbmFudCB3b21lbiBhdCBE
aWxva29uZyBob3NwaXRhbCBpbiBMaW1wb3BvIHByb3ZpbmNlLCBTb3V0aCBBZnJpY2E8L3RpdGxl
PjxzZWNvbmRhcnktdGl0bGU+Y3VyYXRpb25pczwvc2Vjb25kYXJ5LXRpdGxlPjwvdGl0bGVzPjxw
ZXJpb2RpY2FsPjxmdWxsLXRpdGxlPkN1cmF0aW9uaXM8L2Z1bGwtdGl0bGU+PC9wZXJpb2RpY2Fs
PjxwYWdlcz4xLTg8L3BhZ2VzPjx2b2x1bWU+Mzg8L3ZvbHVtZT48bnVtYmVyPjI8L251bWJlcj48
ZGF0ZXM+PHllYXI+MjAxNTwveWVhcj48L2RhdGVzPjxpc2JuPjIyMjMtNjI3OTwvaXNibj48dXJs
cz48L3Vy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ogawane, Mothiba, &amp; Malema, 2015; Ngomane &amp; Mulaudzi</w:t>
            </w:r>
            <w:r w:rsidR="00E55D0E">
              <w:rPr>
                <w:noProof/>
              </w:rPr>
              <w:t>, 2012</w:t>
            </w:r>
            <w:r>
              <w:rPr>
                <w:noProof/>
              </w:rPr>
              <w:t>)</w:t>
            </w:r>
            <w:r>
              <w:fldChar w:fldCharType="end"/>
            </w:r>
            <w:r w:rsidRPr="00784262">
              <w:t xml:space="preserve"> </w:t>
            </w:r>
          </w:p>
          <w:p w14:paraId="128E8B53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lastRenderedPageBreak/>
              <w:t xml:space="preserve">Thailand (UPIC) </w:t>
            </w:r>
            <w:r>
              <w:fldChar w:fldCharType="begin">
                <w:fldData xml:space="preserve">PEVuZE5vdGU+PENpdGU+PEF1dGhvcj5SaWNlPC9BdXRob3I+PFllYXI+MjAwMDwvWWVhcj48UmVj
TnVtPjEwNTE1PC9SZWNOdW0+PERpc3BsYXlUZXh0PihFbHRlciBldCBhbC4sIDIwMTY7IFJpY2Us
IDIwMDApPC9EaXNwbGF5VGV4dD48cmVjb3JkPjxyZWMtbnVtYmVyPjEwNTE1PC9yZWMtbnVtYmVy
Pjxmb3JlaWduLWtleXM+PGtleSBhcHA9IkVOIiBkYi1pZD0ieHN6YWZyNTA5OXdmZjZlc3R2MnB2
eHdwMjVmcHZkOTkwMDBkIiB0aW1lc3RhbXA9IjE0NDA5OTc3MDQiPjEwNTE1PC9rZXk+PC9mb3Jl
aWduLWtleXM+PHJlZi10eXBlIG5hbWU9IkpvdXJuYWwgQXJ0aWNsZSI+MTc8L3JlZi10eXBlPjxj
b250cmlidXRvcnM+PGF1dGhvcnM+PGF1dGhvcj5SaWNlLCBQcmFuZWUgTGlhbXB1dHRvbmc8L2F1
dGhvcj48L2F1dGhvcnM+PC9jb250cmlidXRvcnM+PGF1dGgtYWRkcmVzcz5TY2hvb2wgb2YgUHVi
bGljIEhlYWx0aCwgTGEgVHJvYmUgVW5pdmVyc2l0eSwgQnVuZG9vcmEsIFZpY3RvcmlhLCBBdXN0
cmFsaWEgMzA4MzwvYXV0aC1hZGRyZXNzPjx0aXRsZXM+PHRpdGxlPk55byBkdWEgaGxpIC0tIDMw
IGRheXMgY29uZmluZW1lbnQ6IHRyYWRpdGlvbnMgYW5kIGNoYW5nZWQgY2hpbGRiZWFyaW5nIGJl
bGllZnMgYW5kIHByYWN0aWNlcyBhbW9uZyBIbW9uZyB3b21lbiBpbiBBdXN0cmFsaWE8L3RpdGxl
PjxzZWNvbmRhcnktdGl0bGU+TWlkd2lmZXJ5PC9zZWNvbmRhcnktdGl0bGU+PC90aXRsZXM+PHBl
cmlvZGljYWw+PGZ1bGwtdGl0bGU+TWlkd2lmZXJ5PC9mdWxsLXRpdGxlPjwvcGVyaW9kaWNhbD48
cGFnZXM+MjItMzQ8L3BhZ2VzPjx2b2x1bWU+MTY8L3ZvbHVtZT48bnVtYmVyPjE8L251bWJlcj48
a2V5d29yZHM+PGtleXdvcmQ+Q2hpbGRiaXJ0aDwva2V5d29yZD48a2V5d29yZD5IZWFsdGggQmVs
aWVmcyAtLSBFdGhub2xvZ3k8L2tleXdvcmQ+PGtleXdvcmQ+SG1vbmcgLS0gQXVzdHJhbGlhPC9r
ZXl3b3JkPjxrZXl3b3JkPlB1ZXJwZXJpdW08L2tleXdvcmQ+PGtleXdvcmQ+QWR1bHQ8L2tleXdv
cmQ+PGtleXdvcmQ+QXVkaW9yZWNvcmRpbmc8L2tleXdvcmQ+PGtleXdvcmQ+QXVzdHJhbGlhPC9r
ZXl3b3JkPjxrZXl3b3JkPkN1bHR1cmFsIFNlbnNpdGl2aXR5PC9rZXl3b3JkPjxrZXl3b3JkPkN1
bHR1cmFsIFZhbHVlczwva2V5d29yZD48a2V5d29yZD5EaWV0PC9rZXl3b3JkPjxrZXl3b3JkPkV0
aG5vZ3JhcGhpYyBSZXNlYXJjaDwva2V5d29yZD48a2V5d29yZD5GZW1hbGU8L2tleXdvcmQ+PGtl
eXdvcmQ+SGVhbHRoIEJlaGF2aW9yIC0tIEV0aG5vbG9neTwva2V5d29yZD48a2V5d29yZD5JbnRl
cnZpZXdzPC9rZXl3b3JkPjxrZXl3b3JkPk1pZGRsZSBBZ2U8L2tleXdvcmQ+PGtleXdvcmQ+TWlk
d2lmZXJ5PC9rZXl3b3JkPjxrZXl3b3JkPlBoeXNpY2FsIEFjdGl2aXR5PC9rZXl3b3JkPjxrZXl3
b3JkPlBsYW50cywgTWVkaWNpbmFsIC0tIFRoZXJhcGV1dGljIFVzZTwva2V5d29yZD48a2V5d29y
ZD5QcmVnbmFuY3k8L2tleXdvcmQ+PGtleXdvcmQ+U2V4PC9rZXl3b3JkPjxrZXl3b3JkPlRoZW1h
dGljIEFuYWx5c2lzPC9rZXl3b3JkPjxrZXl3b3JkPlZpc2l0b3JzIHRvIFBhdGllbnRzPC9rZXl3
b3JkPjxrZXl3b3JkPkh1bWFuPC9rZXl3b3JkPjwva2V5d29yZHM+PGRhdGVzPjx5ZWFyPjIwMDA8
L3llYXI+PC9kYXRlcz48aXNibj4wMjY2LTYxMzg8L2lzYm4+PGFjY2Vzc2lvbi1udW0+MjAwMDA0
NTE2My4gTGFuZ3VhZ2U6IEVuZ2xpc2guIEVudHJ5IERhdGU6IDIwMDAwNzAxLiBSZXZpc2lvbiBE
YXRlOiAyMDA5MTIxOC4gUHVibGljYXRpb24gVHlwZTogam91cm5hbCBhcnRpY2xlPC9hY2Nlc3Np
b24tbnVtPjxsYWJlbD4gUEhEIFN5c3RlbWF0aWMgUnZpZXc8L2xhYmVsPjx1cmxzPjxyZWxhdGVk
LXVybHM+PHVybD5odHRwOi8vZXpwcm94eS5saWJyYXJ5LnVzeWQuZWR1LmF1L2xvZ2luP3VybD1o
dHRwOi8vc2VhcmNoLmVic2NvaG9zdC5jb20vbG9naW4uYXNweD9kaXJlY3Q9dHJ1ZSZhbXA7ZGI9
Y2luMjAmYW1wO0FOPTIwMDAwNDUxNjMmYW1wO3NpdGU9ZWhvc3QtbGl2ZTwvdXJsPjx1cmw+aHR0
cDovL2FjLmVscy1jZG4uY29tL1MwMjY2NjEzODk5OTAxODA4LzEtczIuMC1TMDI2NjYxMzg5OTkw
MTgwOC1tYWluLnBkZj9fdGlkPTZiMDkxOTU2LWNhMmUtMTFlNS1hODVlLTAwMDAwYWFjYjM1ZiZh
bXA7YWNkbmF0PTE0NTQ0NzM4MjFfODgwOGU1OGI1NTUyYmQ4ZWZkMDcwYTc1NGIyNTFhMzc8L3Vy
bD48L3JlbGF0ZWQtdXJscz48L3VybHM+PHJlbW90ZS1kYXRhYmFzZS1uYW1lPmNpbjIwPC9yZW1v
dGUtZGF0YWJhc2UtbmFtZT48cmVtb3RlLWRhdGFiYXNlLXByb3ZpZGVyPkVCU0NPaG9zdDwvcmVt
b3RlLWRhdGFiYXNlLXByb3ZpZGVyPjwvcmVjb3JkPjwvQ2l0ZT48Q2l0ZT48QXV0aG9yPkVsdGVy
PC9BdXRob3I+PFllYXI+MjAxNjwvWWVhcj48UmVjTnVtPjE2NTcwPC9SZWNOdW0+PHJlY29yZD48
cmVjLW51bWJlcj4xNjU3MDwvcmVjLW51bWJlcj48Zm9yZWlnbi1rZXlzPjxrZXkgYXBwPSJFTiIg
ZGItaWQ9InhzemFmcjUwOTl3ZmY2ZXN0djJwdnh3cDI1ZnB2ZDk5MDAwZCIgdGltZXN0YW1wPSIx
NDk3ODQ1MTY2Ij4xNjU3MDwva2V5PjwvZm9yZWlnbi1rZXlzPjxyZWYtdHlwZSBuYW1lPSJKb3Vy
bmFsIEFydGljbGUiPjE3PC9yZWYtdHlwZT48Y29udHJpYnV0b3JzPjxhdXRob3JzPjxhdXRob3I+
RWx0ZXIsIFByYW5ndGhpcCBUaGFzYW5vaDwvYXV0aG9yPjxhdXRob3I+S2VubmVkeSwgSG9sbHkg
UG93ZWxsPC9hdXRob3I+PGF1dGhvcj5DaGVzbGEsIENhdGhlcmluZSBBPC9hdXRob3I+PGF1dGhv
cj5ZaW15YW0sIFN1c2FuaGE8L2F1dGhvcj48L2F1dGhvcnM+PC9jb250cmlidXRvcnM+PHRpdGxl
cz48dGl0bGU+U3Bpcml0dWFsIGhlYWxpbmcgcHJhY3RpY2VzIGFtb25nIHJ1cmFsIHBvc3RwYXJ0
dW0gVGhhaSB3b21lbjwvdGl0bGU+PHNlY29uZGFyeS10aXRsZT5Kb3VybmFsIG9mIFRyYW5zY3Vs
dHVyYWwgTnVyc2luZzwvc2Vjb25kYXJ5LXRpdGxlPjwvdGl0bGVzPjxwZXJpb2RpY2FsPjxmdWxs
LXRpdGxlPkpvdXJuYWwgb2YgVHJhbnNjdWx0dXJhbCBOdXJzaW5nPC9mdWxsLXRpdGxlPjwvcGVy
aW9kaWNhbD48cGFnZXM+MjQ5LTI1NTwvcGFnZXM+PHZvbHVtZT4yNzwvdm9sdW1lPjxudW1iZXI+
MzwvbnVtYmVyPjxkYXRlcz48eWVhcj4yMDE2PC95ZWFyPjwvZGF0ZXM+PGlzYm4+MTA0My02NTk2
PC9pc2JuPjx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lPC9BdXRob3I+PFllYXI+MjAwMDwvWWVhcj48UmVj
TnVtPjEwNTE1PC9SZWNOdW0+PERpc3BsYXlUZXh0PihFbHRlciBldCBhbC4sIDIwMTY7IFJpY2Us
IDIwMDApPC9EaXNwbGF5VGV4dD48cmVjb3JkPjxyZWMtbnVtYmVyPjEwNTE1PC9yZWMtbnVtYmVy
Pjxmb3JlaWduLWtleXM+PGtleSBhcHA9IkVOIiBkYi1pZD0ieHN6YWZyNTA5OXdmZjZlc3R2MnB2
eHdwMjVmcHZkOTkwMDBkIiB0aW1lc3RhbXA9IjE0NDA5OTc3MDQiPjEwNTE1PC9rZXk+PC9mb3Jl
aWduLWtleXM+PHJlZi10eXBlIG5hbWU9IkpvdXJuYWwgQXJ0aWNsZSI+MTc8L3JlZi10eXBlPjxj
b250cmlidXRvcnM+PGF1dGhvcnM+PGF1dGhvcj5SaWNlLCBQcmFuZWUgTGlhbXB1dHRvbmc8L2F1
dGhvcj48L2F1dGhvcnM+PC9jb250cmlidXRvcnM+PGF1dGgtYWRkcmVzcz5TY2hvb2wgb2YgUHVi
bGljIEhlYWx0aCwgTGEgVHJvYmUgVW5pdmVyc2l0eSwgQnVuZG9vcmEsIFZpY3RvcmlhLCBBdXN0
cmFsaWEgMzA4MzwvYXV0aC1hZGRyZXNzPjx0aXRsZXM+PHRpdGxlPk55byBkdWEgaGxpIC0tIDMw
IGRheXMgY29uZmluZW1lbnQ6IHRyYWRpdGlvbnMgYW5kIGNoYW5nZWQgY2hpbGRiZWFyaW5nIGJl
bGllZnMgYW5kIHByYWN0aWNlcyBhbW9uZyBIbW9uZyB3b21lbiBpbiBBdXN0cmFsaWE8L3RpdGxl
PjxzZWNvbmRhcnktdGl0bGU+TWlkd2lmZXJ5PC9zZWNvbmRhcnktdGl0bGU+PC90aXRsZXM+PHBl
cmlvZGljYWw+PGZ1bGwtdGl0bGU+TWlkd2lmZXJ5PC9mdWxsLXRpdGxlPjwvcGVyaW9kaWNhbD48
cGFnZXM+MjItMzQ8L3BhZ2VzPjx2b2x1bWU+MTY8L3ZvbHVtZT48bnVtYmVyPjE8L251bWJlcj48
a2V5d29yZHM+PGtleXdvcmQ+Q2hpbGRiaXJ0aDwva2V5d29yZD48a2V5d29yZD5IZWFsdGggQmVs
aWVmcyAtLSBFdGhub2xvZ3k8L2tleXdvcmQ+PGtleXdvcmQ+SG1vbmcgLS0gQXVzdHJhbGlhPC9r
ZXl3b3JkPjxrZXl3b3JkPlB1ZXJwZXJpdW08L2tleXdvcmQ+PGtleXdvcmQ+QWR1bHQ8L2tleXdv
cmQ+PGtleXdvcmQ+QXVkaW9yZWNvcmRpbmc8L2tleXdvcmQ+PGtleXdvcmQ+QXVzdHJhbGlhPC9r
ZXl3b3JkPjxrZXl3b3JkPkN1bHR1cmFsIFNlbnNpdGl2aXR5PC9rZXl3b3JkPjxrZXl3b3JkPkN1
bHR1cmFsIFZhbHVlczwva2V5d29yZD48a2V5d29yZD5EaWV0PC9rZXl3b3JkPjxrZXl3b3JkPkV0
aG5vZ3JhcGhpYyBSZXNlYXJjaDwva2V5d29yZD48a2V5d29yZD5GZW1hbGU8L2tleXdvcmQ+PGtl
eXdvcmQ+SGVhbHRoIEJlaGF2aW9yIC0tIEV0aG5vbG9neTwva2V5d29yZD48a2V5d29yZD5JbnRl
cnZpZXdzPC9rZXl3b3JkPjxrZXl3b3JkPk1pZGRsZSBBZ2U8L2tleXdvcmQ+PGtleXdvcmQ+TWlk
d2lmZXJ5PC9rZXl3b3JkPjxrZXl3b3JkPlBoeXNpY2FsIEFjdGl2aXR5PC9rZXl3b3JkPjxrZXl3
b3JkPlBsYW50cywgTWVkaWNpbmFsIC0tIFRoZXJhcGV1dGljIFVzZTwva2V5d29yZD48a2V5d29y
ZD5QcmVnbmFuY3k8L2tleXdvcmQ+PGtleXdvcmQ+U2V4PC9rZXl3b3JkPjxrZXl3b3JkPlRoZW1h
dGljIEFuYWx5c2lzPC9rZXl3b3JkPjxrZXl3b3JkPlZpc2l0b3JzIHRvIFBhdGllbnRzPC9rZXl3
b3JkPjxrZXl3b3JkPkh1bWFuPC9rZXl3b3JkPjwva2V5d29yZHM+PGRhdGVzPjx5ZWFyPjIwMDA8
L3llYXI+PC9kYXRlcz48aXNibj4wMjY2LTYxMzg8L2lzYm4+PGFjY2Vzc2lvbi1udW0+MjAwMDA0
NTE2My4gTGFuZ3VhZ2U6IEVuZ2xpc2guIEVudHJ5IERhdGU6IDIwMDAwNzAxLiBSZXZpc2lvbiBE
YXRlOiAyMDA5MTIxOC4gUHVibGljYXRpb24gVHlwZTogam91cm5hbCBhcnRpY2xlPC9hY2Nlc3Np
b24tbnVtPjxsYWJlbD4gUEhEIFN5c3RlbWF0aWMgUnZpZXc8L2xhYmVsPjx1cmxzPjxyZWxhdGVk
LXVybHM+PHVybD5odHRwOi8vZXpwcm94eS5saWJyYXJ5LnVzeWQuZWR1LmF1L2xvZ2luP3VybD1o
dHRwOi8vc2VhcmNoLmVic2NvaG9zdC5jb20vbG9naW4uYXNweD9kaXJlY3Q9dHJ1ZSZhbXA7ZGI9
Y2luMjAmYW1wO0FOPTIwMDAwNDUxNjMmYW1wO3NpdGU9ZWhvc3QtbGl2ZTwvdXJsPjx1cmw+aHR0
cDovL2FjLmVscy1jZG4uY29tL1MwMjY2NjEzODk5OTAxODA4LzEtczIuMC1TMDI2NjYxMzg5OTkw
MTgwOC1tYWluLnBkZj9fdGlkPTZiMDkxOTU2LWNhMmUtMTFlNS1hODVlLTAwMDAwYWFjYjM1ZiZh
bXA7YWNkbmF0PTE0NTQ0NzM4MjFfODgwOGU1OGI1NTUyYmQ4ZWZkMDcwYTc1NGIyNTFhMzc8L3Vy
bD48L3JlbGF0ZWQtdXJscz48L3VybHM+PHJlbW90ZS1kYXRhYmFzZS1uYW1lPmNpbjIwPC9yZW1v
dGUtZGF0YWJhc2UtbmFtZT48cmVtb3RlLWRhdGFiYXNlLXByb3ZpZGVyPkVCU0NPaG9zdDwvcmVt
b3RlLWRhdGFiYXNlLXByb3ZpZGVyPjwvcmVjb3JkPjwvQ2l0ZT48Q2l0ZT48QXV0aG9yPkVsdGVy
PC9BdXRob3I+PFllYXI+MjAxNjwvWWVhcj48UmVjTnVtPjE2NTcwPC9SZWNOdW0+PHJlY29yZD48
cmVjLW51bWJlcj4xNjU3MDwvcmVjLW51bWJlcj48Zm9yZWlnbi1rZXlzPjxrZXkgYXBwPSJFTiIg
ZGItaWQ9InhzemFmcjUwOTl3ZmY2ZXN0djJwdnh3cDI1ZnB2ZDk5MDAwZCIgdGltZXN0YW1wPSIx
NDk3ODQ1MTY2Ij4xNjU3MDwva2V5PjwvZm9yZWlnbi1rZXlzPjxyZWYtdHlwZSBuYW1lPSJKb3Vy
bmFsIEFydGljbGUiPjE3PC9yZWYtdHlwZT48Y29udHJpYnV0b3JzPjxhdXRob3JzPjxhdXRob3I+
RWx0ZXIsIFByYW5ndGhpcCBUaGFzYW5vaDwvYXV0aG9yPjxhdXRob3I+S2VubmVkeSwgSG9sbHkg
UG93ZWxsPC9hdXRob3I+PGF1dGhvcj5DaGVzbGEsIENhdGhlcmluZSBBPC9hdXRob3I+PGF1dGhv
cj5ZaW15YW0sIFN1c2FuaGE8L2F1dGhvcj48L2F1dGhvcnM+PC9jb250cmlidXRvcnM+PHRpdGxl
cz48dGl0bGU+U3Bpcml0dWFsIGhlYWxpbmcgcHJhY3RpY2VzIGFtb25nIHJ1cmFsIHBvc3RwYXJ0
dW0gVGhhaSB3b21lbjwvdGl0bGU+PHNlY29uZGFyeS10aXRsZT5Kb3VybmFsIG9mIFRyYW5zY3Vs
dHVyYWwgTnVyc2luZzwvc2Vjb25kYXJ5LXRpdGxlPjwvdGl0bGVzPjxwZXJpb2RpY2FsPjxmdWxs
LXRpdGxlPkpvdXJuYWwgb2YgVHJhbnNjdWx0dXJhbCBOdXJzaW5nPC9mdWxsLXRpdGxlPjwvcGVy
aW9kaWNhbD48cGFnZXM+MjQ5LTI1NTwvcGFnZXM+PHZvbHVtZT4yNzwvdm9sdW1lPjxudW1iZXI+
MzwvbnVtYmVyPjxkYXRlcz48eWVhcj4yMDE2PC95ZWFyPjwvZGF0ZXM+PGlzYm4+MTA0My02NTk2
PC9pc2JuPjx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Elter et al., 2016; Rice, 2000)</w:t>
            </w:r>
            <w:r>
              <w:fldChar w:fldCharType="end"/>
            </w:r>
          </w:p>
          <w:p w14:paraId="01839A17" w14:textId="77777777" w:rsidR="008A71FC" w:rsidRPr="00784262" w:rsidRDefault="008A71FC" w:rsidP="00432047">
            <w:pPr>
              <w:spacing w:after="0"/>
              <w:ind w:left="720"/>
            </w:pPr>
          </w:p>
          <w:p w14:paraId="30BB1AE8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Chinese women in China (UPIC), Taiwan (HIC) and USA (HIC)</w:t>
            </w:r>
            <w:r>
              <w:t xml:space="preserve"> </w:t>
            </w:r>
            <w:r>
              <w:fldChar w:fldCharType="begin">
                <w:fldData xml:space="preserve">PEVuZE5vdGU+PENpdGU+PEF1dGhvcj5DYWxsaXN0ZXI8L0F1dGhvcj48WWVhcj4yMDExPC9ZZWFy
PjxSZWNOdW0+OTQ1MTwvUmVjTnVtPjxEaXNwbGF5VGV4dD4oQ2FsbGlzdGVyIGV0IGFsLiwgMjAx
MSk8L0Rpc3BsYXlUZXh0PjxyZWNvcmQ+PHJlYy1udW1iZXI+OTQ1MTwvcmVjLW51bWJlcj48Zm9y
ZWlnbi1rZXlzPjxrZXkgYXBwPSJFTiIgZGItaWQ9InhzemFmcjUwOTl3ZmY2ZXN0djJwdnh3cDI1
ZnB2ZDk5MDAwZCIgdGltZXN0YW1wPSIxNDQwOTk3NjkxIj45NDUxPC9rZXk+PC9mb3JlaWduLWtl
eXM+PHJlZi10eXBlIG5hbWU9IkpvdXJuYWwgQXJ0aWNsZSI+MTc8L3JlZi10eXBlPjxjb250cmli
dXRvcnM+PGF1dGhvcnM+PGF1dGhvcj5DYWxsaXN0ZXIsIEx5bm4gQ2xhcms8L2F1dGhvcj48YXV0
aG9yPkVhZHMsIE1lZ2FuIE5pY29sZTwvYXV0aG9yPjxhdXRob3I+RGllaGwsIEplbm55IFB1aSBT
ZWUgWWV1bmc8L2F1dGhvcj48L2F1dGhvcnM+PC9jb250cmlidXRvcnM+PGF1dGgtYWRkcmVzcz5Q
cm9mZXNzb3IgRW1lcml0YSwgQnJpZ2hhbSBZb3VuZyBVbml2ZXJzaXR5IENvbGxlZ2Ugb2YgTnVy
c2luZywgUHJvdm8sIFVUOyBQcmltYXJ5IENoaWxkcmVuJmFwb3M7cyBNZWRpY2FsIENlbnRlciwg
UHJvdm8sIFVUOyBGTlAgU3R1ZGVudCwgQnJpZ2hhbSBZb3VuZyBVbml2ZXJzaXR5IENvbGxlZ2Ug
b2YgTnVyc2luZywgUHJvdm8sIFVUPC9hdXRoLWFkZHJlc3M+PHRpdGxlcz48dGl0bGU+UGVyY2Vw
dGlvbnMgb2YgR2l2aW5nIEJpcnRoIEFkaGVyZW5jZSB0byBDdWx0dXJhbCBQcmFjdGljZXMgaW4g
Q2hpbmVzZSBXb21lbjwvdGl0bGU+PHNlY29uZGFyeS10aXRsZT5NQ046IFRoZSBBbWVyaWNhbiBK
b3VybmFsIG9mIE1hdGVybmFsIENoaWxkIE51cnNpbmc8L3NlY29uZGFyeS10aXRsZT48L3RpdGxl
cz48cGVyaW9kaWNhbD48ZnVsbC10aXRsZT5NQ046IFRoZSBBbWVyaWNhbiBKb3VybmFsIG9mIE1h
dGVybmFsIENoaWxkIE51cnNpbmc8L2Z1bGwtdGl0bGU+PC9wZXJpb2RpY2FsPjxwYWdlcz4zODct
Mzk0PC9wYWdlcz48dm9sdW1lPjM2PC92b2x1bWU+PG51bWJlcj42PC9udW1iZXI+PGtleXdvcmRz
PjxrZXl3b3JkPkNoaWxkYmlydGg8L2tleXdvcmQ+PGtleXdvcmQ+Q2hpbmVzZSAtLSBDaGluYTwv
a2V5d29yZD48a2V5d29yZD5DaGluZXNlIC0tIFRhaXdhbjwva2V5d29yZD48a2V5d29yZD5DaGlu
ZXNlIC0tIFVuaXRlZCBTdGF0ZXM8L2tleXdvcmQ+PGtleXdvcmQ+TWVkaWNpbmUsIENoaW5lc2Ug
VHJhZGl0aW9uYWw8L2tleXdvcmQ+PGtleXdvcmQ+SHVtYW48L2tleXdvcmQ+PGtleXdvcmQ+UXVh
bGl0YXRpdmUgU3R1ZGllczwva2V5d29yZD48a2V5d29yZD5EZXNjcmlwdGl2ZSBSZXNlYXJjaDwv
a2V5d29yZD48a2V5d29yZD5JbnRlcnZpZXcgR3VpZGVzPC9rZXl3b3JkPjxrZXl3b3JkPkF1ZGlv
cmVjb3JkaW5nPC9rZXl3b3JkPjxrZXl3b3JkPkNoaW5hPC9rZXl3b3JkPjxrZXl3b3JkPlRhaXdh
bjwva2V5d29yZD48a2V5d29yZD5Vbml0ZWQgU3RhdGVzPC9rZXl3b3JkPjxrZXl3b3JkPkNvbXBh
cmF0aXZlIFN0dWRpZXM8L2tleXdvcmQ+PGtleXdvcmQ+U25vd2JhbGwgU2FtcGxlPC9rZXl3b3Jk
PjxrZXl3b3JkPkFkdWx0PC9rZXl3b3JkPjxrZXl3b3JkPkZlbWFsZTwva2V5d29yZD48a2V5d29y
ZD5UaGVtYXRpYyBBbmFseXNpczwva2V5d29yZD48a2V5d29yZD5NYXRlcm5hbCBBdHRpdHVkZXMg
LS0gRXZhbHVhdGlvbjwva2V5d29yZD48a2V5d29yZD5DdWx0dXJlPC9rZXl3b3JkPjxrZXl3b3Jk
PkhlYWx0aCBCZWxpZWZzPC9rZXl3b3JkPjxrZXl3b3JkPkltbWlncmFudHMgLS0gVW5pdGVkIFN0
YXRlczwva2V5d29yZD48L2tleXdvcmRzPjxkYXRlcz48eWVhcj4yMDExPC95ZWFyPjwvZGF0ZXM+
PGlzYm4+MDM2MS05MjlYPC9pc2JuPjxhY2Nlc3Npb24tbnVtPjIwMTEzNjgyMTQuIExhbmd1YWdl
OiBFbmdsaXNoLiBFbnRyeSBEYXRlOiAyMDExMTIwMi4gUmV2aXNpb24gRGF0ZTogMjAxMTEyMDIu
IFB1YmxpY2F0aW9uIFR5cGU6IGpvdXJuYWwgYXJ0aWNsZTwvYWNjZXNzaW9uLW51bT48bGFiZWw+
IFBIRCBTeXN0ZW1hdGljIFJ2aWV3PC9sYWJlbD48dXJscz48cmVsYXRlZC11cmxzPjx1cmw+aHR0
cDovL2V6cHJveHkubGlicmFyeS51c3lkLmVkdS5hdS9sb2dpbj91cmw9aHR0cDovL3NlYXJjaC5l
YnNjb2hvc3QuY29tL2xvZ2luLmFzcHg/ZGlyZWN0PXRydWUmYW1wO2RiPWNpbjIwJmFtcDtBTj0y
MDExMzY4MjE0JmFtcDtzaXRlPWVob3N0LWxpdmU8L3VybD48L3JlbGF0ZWQtdXJscz48L3VybHM+
PGVsZWN0cm9uaWMtcmVzb3VyY2UtbnVtPjEwLjEwOTcvTk1DLjBiMDEzZTMxODIyZGUzOTc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saXN0ZXI8L0F1dGhvcj48WWVhcj4yMDExPC9ZZWFy
PjxSZWNOdW0+OTQ1MTwvUmVjTnVtPjxEaXNwbGF5VGV4dD4oQ2FsbGlzdGVyIGV0IGFsLiwgMjAx
MSk8L0Rpc3BsYXlUZXh0PjxyZWNvcmQ+PHJlYy1udW1iZXI+OTQ1MTwvcmVjLW51bWJlcj48Zm9y
ZWlnbi1rZXlzPjxrZXkgYXBwPSJFTiIgZGItaWQ9InhzemFmcjUwOTl3ZmY2ZXN0djJwdnh3cDI1
ZnB2ZDk5MDAwZCIgdGltZXN0YW1wPSIxNDQwOTk3NjkxIj45NDUxPC9rZXk+PC9mb3JlaWduLWtl
eXM+PHJlZi10eXBlIG5hbWU9IkpvdXJuYWwgQXJ0aWNsZSI+MTc8L3JlZi10eXBlPjxjb250cmli
dXRvcnM+PGF1dGhvcnM+PGF1dGhvcj5DYWxsaXN0ZXIsIEx5bm4gQ2xhcms8L2F1dGhvcj48YXV0
aG9yPkVhZHMsIE1lZ2FuIE5pY29sZTwvYXV0aG9yPjxhdXRob3I+RGllaGwsIEplbm55IFB1aSBT
ZWUgWWV1bmc8L2F1dGhvcj48L2F1dGhvcnM+PC9jb250cmlidXRvcnM+PGF1dGgtYWRkcmVzcz5Q
cm9mZXNzb3IgRW1lcml0YSwgQnJpZ2hhbSBZb3VuZyBVbml2ZXJzaXR5IENvbGxlZ2Ugb2YgTnVy
c2luZywgUHJvdm8sIFVUOyBQcmltYXJ5IENoaWxkcmVuJmFwb3M7cyBNZWRpY2FsIENlbnRlciwg
UHJvdm8sIFVUOyBGTlAgU3R1ZGVudCwgQnJpZ2hhbSBZb3VuZyBVbml2ZXJzaXR5IENvbGxlZ2Ug
b2YgTnVyc2luZywgUHJvdm8sIFVUPC9hdXRoLWFkZHJlc3M+PHRpdGxlcz48dGl0bGU+UGVyY2Vw
dGlvbnMgb2YgR2l2aW5nIEJpcnRoIEFkaGVyZW5jZSB0byBDdWx0dXJhbCBQcmFjdGljZXMgaW4g
Q2hpbmVzZSBXb21lbjwvdGl0bGU+PHNlY29uZGFyeS10aXRsZT5NQ046IFRoZSBBbWVyaWNhbiBK
b3VybmFsIG9mIE1hdGVybmFsIENoaWxkIE51cnNpbmc8L3NlY29uZGFyeS10aXRsZT48L3RpdGxl
cz48cGVyaW9kaWNhbD48ZnVsbC10aXRsZT5NQ046IFRoZSBBbWVyaWNhbiBKb3VybmFsIG9mIE1h
dGVybmFsIENoaWxkIE51cnNpbmc8L2Z1bGwtdGl0bGU+PC9wZXJpb2RpY2FsPjxwYWdlcz4zODct
Mzk0PC9wYWdlcz48dm9sdW1lPjM2PC92b2x1bWU+PG51bWJlcj42PC9udW1iZXI+PGtleXdvcmRz
PjxrZXl3b3JkPkNoaWxkYmlydGg8L2tleXdvcmQ+PGtleXdvcmQ+Q2hpbmVzZSAtLSBDaGluYTwv
a2V5d29yZD48a2V5d29yZD5DaGluZXNlIC0tIFRhaXdhbjwva2V5d29yZD48a2V5d29yZD5DaGlu
ZXNlIC0tIFVuaXRlZCBTdGF0ZXM8L2tleXdvcmQ+PGtleXdvcmQ+TWVkaWNpbmUsIENoaW5lc2Ug
VHJhZGl0aW9uYWw8L2tleXdvcmQ+PGtleXdvcmQ+SHVtYW48L2tleXdvcmQ+PGtleXdvcmQ+UXVh
bGl0YXRpdmUgU3R1ZGllczwva2V5d29yZD48a2V5d29yZD5EZXNjcmlwdGl2ZSBSZXNlYXJjaDwv
a2V5d29yZD48a2V5d29yZD5JbnRlcnZpZXcgR3VpZGVzPC9rZXl3b3JkPjxrZXl3b3JkPkF1ZGlv
cmVjb3JkaW5nPC9rZXl3b3JkPjxrZXl3b3JkPkNoaW5hPC9rZXl3b3JkPjxrZXl3b3JkPlRhaXdh
bjwva2V5d29yZD48a2V5d29yZD5Vbml0ZWQgU3RhdGVzPC9rZXl3b3JkPjxrZXl3b3JkPkNvbXBh
cmF0aXZlIFN0dWRpZXM8L2tleXdvcmQ+PGtleXdvcmQ+U25vd2JhbGwgU2FtcGxlPC9rZXl3b3Jk
PjxrZXl3b3JkPkFkdWx0PC9rZXl3b3JkPjxrZXl3b3JkPkZlbWFsZTwva2V5d29yZD48a2V5d29y
ZD5UaGVtYXRpYyBBbmFseXNpczwva2V5d29yZD48a2V5d29yZD5NYXRlcm5hbCBBdHRpdHVkZXMg
LS0gRXZhbHVhdGlvbjwva2V5d29yZD48a2V5d29yZD5DdWx0dXJlPC9rZXl3b3JkPjxrZXl3b3Jk
PkhlYWx0aCBCZWxpZWZzPC9rZXl3b3JkPjxrZXl3b3JkPkltbWlncmFudHMgLS0gVW5pdGVkIFN0
YXRlczwva2V5d29yZD48L2tleXdvcmRzPjxkYXRlcz48eWVhcj4yMDExPC95ZWFyPjwvZGF0ZXM+
PGlzYm4+MDM2MS05MjlYPC9pc2JuPjxhY2Nlc3Npb24tbnVtPjIwMTEzNjgyMTQuIExhbmd1YWdl
OiBFbmdsaXNoLiBFbnRyeSBEYXRlOiAyMDExMTIwMi4gUmV2aXNpb24gRGF0ZTogMjAxMTEyMDIu
IFB1YmxpY2F0aW9uIFR5cGU6IGpvdXJuYWwgYXJ0aWNsZTwvYWNjZXNzaW9uLW51bT48bGFiZWw+
IFBIRCBTeXN0ZW1hdGljIFJ2aWV3PC9sYWJlbD48dXJscz48cmVsYXRlZC11cmxzPjx1cmw+aHR0
cDovL2V6cHJveHkubGlicmFyeS51c3lkLmVkdS5hdS9sb2dpbj91cmw9aHR0cDovL3NlYXJjaC5l
YnNjb2hvc3QuY29tL2xvZ2luLmFzcHg/ZGlyZWN0PXRydWUmYW1wO2RiPWNpbjIwJmFtcDtBTj0y
MDExMzY4MjE0JmFtcDtzaXRlPWVob3N0LWxpdmU8L3VybD48L3JlbGF0ZWQtdXJscz48L3VybHM+
PGVsZWN0cm9uaWMtcmVzb3VyY2UtbnVtPjEwLjEwOTcvTk1DLjBiMDEzZTMxODIyZGUzOTc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allister et al., 2011)</w:t>
            </w:r>
            <w:r>
              <w:fldChar w:fldCharType="end"/>
            </w:r>
            <w:r>
              <w:t xml:space="preserve"> </w:t>
            </w:r>
          </w:p>
          <w:p w14:paraId="1503F2C1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Punjabi women in Canada (HIC) but from a LMIC </w:t>
            </w:r>
            <w:r>
              <w:fldChar w:fldCharType="begin">
                <w:fldData xml:space="preserve">PEVuZE5vdGU+PENpdGU+PEF1dGhvcj5HcmV3YWw8L0F1dGhvcj48WWVhcj4yMDA4PC9ZZWFyPjxS
ZWNOdW0+MzEzOTwvUmVjTnVtPjxEaXNwbGF5VGV4dD4oR3Jld2FsIGV0IGFsLiwgMjAwOCk8L0Rp
c3BsYXlUZXh0PjxyZWNvcmQ+PHJlYy1udW1iZXI+MzEzOTwvcmVjLW51bWJlcj48Zm9yZWlnbi1r
ZXlzPjxrZXkgYXBwPSJFTiIgZGItaWQ9InhzemFmcjUwOTl3ZmY2ZXN0djJwdnh3cDI1ZnB2ZDk5
MDAwZCIgdGltZXN0YW1wPSIxNDQwNzM1MTA3Ij4zMTM5PC9rZXk+PC9mb3JlaWduLWtleXM+PHJl
Zi10eXBlIG5hbWU9IkpvdXJuYWwgQXJ0aWNsZSI+MTc8L3JlZi10eXBlPjxjb250cmlidXRvcnM+
PGF1dGhvcnM+PGF1dGhvcj5HcmV3YWwsIFMuIEsuPC9hdXRob3I+PGF1dGhvcj5CaGFnYXQsIFIu
PC9hdXRob3I+PGF1dGhvcj5CYWxuZWF2ZXMsIEwuIEcuPC9hdXRob3I+PC9hdXRob3JzPjwvY29u
dHJpYnV0b3JzPjxhdXRoLWFkZHJlc3M+TnVyc2luZyBQcm9ncmFtLCBMYW5nYXJhIENvbGxlZ2Us
IFZhbmNvdXZlciwgQnJpdGlzaCBDb2x1bWJpYSwgQ2FuYWRhLjwvYXV0aC1hZGRyZXNzPjx0aXRs
ZXM+PHRpdGxlPlBlcmluYXRhbCBiZWxpZWZzIGFuZCBwcmFjdGljZXMgb2YgaW1taWdyYW50IFB1
bmphYmkgd29tZW4gbGl2aW5nIGluIENhbmFkYTwvdGl0bGU+PHNlY29uZGFyeS10aXRsZT5KIE9i
c3RldCBHeW5lY29sIE5lb25hdGFsIE51cnM8L3NlY29uZGFyeS10aXRsZT48L3RpdGxlcz48cGVy
aW9kaWNhbD48ZnVsbC10aXRsZT5KIE9ic3RldCBHeW5lY29sIE5lb25hdGFsIE51cnM8L2Z1bGwt
dGl0bGU+PC9wZXJpb2RpY2FsPjxwYWdlcz4yOTAtMzAwPC9wYWdlcz48dm9sdW1lPjM3PC92b2x1
bWU+PG51bWJlcj4zPC9udW1iZXI+PGVkaXRpb24+MjAwOC8wNS8zMDwvZWRpdGlvbj48a2V5d29y
ZHM+PGtleXdvcmQ+QWR1bHQ8L2tleXdvcmQ+PGtleXdvcmQ+QXR0aXR1ZGUgb2YgSGVhbHRoIFBl
cnNvbm5lbC9ldGhub2xvZ3k8L2tleXdvcmQ+PGtleXdvcmQ+QXR0aXR1ZGUgdG8gSGVhbHRoLyBl
dGhub2xvZ3k8L2tleXdvcmQ+PGtleXdvcmQ+QnJpdGlzaCBDb2x1bWJpYTwva2V5d29yZD48a2V5
d29yZD5DZXJlbW9uaWFsIEJlaGF2aW9yPC9rZXl3b3JkPjxrZXl3b3JkPkN1bHR1cmFsIENvbXBl
dGVuY3k8L2tleXdvcmQ+PGtleXdvcmQ+RW1pZ3JhbnRzIGFuZCBJbW1pZ3JhbnRzL2VkdWNhdGlv
bi8gcHN5Y2hvbG9neS9zdGF0aXN0aWNzICZhbXA7IG51bWVyaWNhbCBkYXRhPC9rZXl3b3JkPjxr
ZXl3b3JkPkZhbWlseS9ldGhub2xvZ3k8L2tleXdvcmQ+PGtleXdvcmQ+RmVtYWxlPC9rZXl3b3Jk
PjxrZXl3b3JkPkZvY3VzIEdyb3Vwczwva2V5d29yZD48a2V5d29yZD5Gb29kIEhhYml0cy9ldGhu
b2xvZ3k8L2tleXdvcmQ+PGtleXdvcmQ+SGVhbHRoIEtub3dsZWRnZSwgQXR0aXR1ZGVzLCBQcmFj
dGljZTwva2V5d29yZD48a2V5d29yZD5IZWFsdGggU2VydmljZXMgTmVlZHMgYW5kIERlbWFuZDwv
a2V5d29yZD48a2V5d29yZD5IdW1hbnM8L2tleXdvcmQ+PGtleXdvcmQ+SW5kaWEvZXRobm9sb2d5
PC9rZXl3b3JkPjxrZXl3b3JkPkxpZmUgU3R5bGUvZXRobm9sb2d5PC9rZXl3b3JkPjxrZXl3b3Jk
Pk1lZGljaW5lLCBBeXVydmVkaWM8L2tleXdvcmQ+PGtleXdvcmQ+TW90aGVycy9lZHVjYXRpb24v
IHBzeWNob2xvZ3kvc3RhdGlzdGljcyAmYW1wOyBudW1lcmljYWwgZGF0YTwva2V5d29yZD48a2V5
d29yZD5OdXJzaW5nIE1ldGhvZG9sb2d5IFJlc2VhcmNoPC9rZXl3b3JkPjxrZXl3b3JkPlBhcnR1
cml0aW9uLyBldGhub2xvZ3k8L2tleXdvcmQ+PGtleXdvcmQ+UGVyaW5hdGFsIENhcmU8L2tleXdv
cmQ+PGtleXdvcmQ+UHJlZ25hbmN5PC9rZXl3b3JkPjxrZXl3b3JkPlF1YWxpdGF0aXZlIFJlc2Vh
cmNoPC9rZXl3b3JkPjxrZXl3b3JkPlF1ZXN0aW9ubmFpcmVzPC9rZXl3b3JkPjxrZXl3b3JkPlNv
Y2lhbCBTdXBwb3J0PC9rZXl3b3JkPjwva2V5d29yZHM+PGRhdGVzPjx5ZWFyPjIwMDg8L3llYXI+
PHB1Yi1kYXRlcz48ZGF0ZT5NYXktSnVuPC9kYXRlPjwvcHViLWRhdGVzPjwvZGF0ZXM+PGlzYm4+
MDg4NC0yMTc1IChQcmludCk7IDAwOTAtMDMxMSAoTGlua2luZyk8L2lzYm4+PGFjY2Vzc2lvbi1u
dW0+MTg1MDc2MDA8L2FjY2Vzc2lvbi1udW0+PGxhYmVsPlBIRCBTeXN0ZW1hdGljIFJ2aWV3PC9s
YWJlbD48dXJscz48L3VybHM+PGVsZWN0cm9uaWMtcmVzb3VyY2UtbnVtPjEwLjExMTEvai4xNTUy
LTY5MDkuMjAwOC4wMDIzNC54PC9lbGVjdHJvbmljLXJlc291cmNlLW51bT48cmVtb3RlLWRhdGFi
YXNlLXByb3ZpZGVyPk5MTTwvcmVtb3RlLWRhdGFiYXNlLXByb3ZpZGVyPjxyZXNlYXJjaC1ub3Rl
cz5kb2luZyB0aGUgbW9udGgmI3hEOzQwIGRheXMgcG9zdHBhcnR1bSByZXN0PC9yZXNlYXJjaC1u
b3Rlcz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V3YWw8L0F1dGhvcj48WWVhcj4yMDA4PC9ZZWFyPjxS
ZWNOdW0+MzEzOTwvUmVjTnVtPjxEaXNwbGF5VGV4dD4oR3Jld2FsIGV0IGFsLiwgMjAwOCk8L0Rp
c3BsYXlUZXh0PjxyZWNvcmQ+PHJlYy1udW1iZXI+MzEzOTwvcmVjLW51bWJlcj48Zm9yZWlnbi1r
ZXlzPjxrZXkgYXBwPSJFTiIgZGItaWQ9InhzemFmcjUwOTl3ZmY2ZXN0djJwdnh3cDI1ZnB2ZDk5
MDAwZCIgdGltZXN0YW1wPSIxNDQwNzM1MTA3Ij4zMTM5PC9rZXk+PC9mb3JlaWduLWtleXM+PHJl
Zi10eXBlIG5hbWU9IkpvdXJuYWwgQXJ0aWNsZSI+MTc8L3JlZi10eXBlPjxjb250cmlidXRvcnM+
PGF1dGhvcnM+PGF1dGhvcj5HcmV3YWwsIFMuIEsuPC9hdXRob3I+PGF1dGhvcj5CaGFnYXQsIFIu
PC9hdXRob3I+PGF1dGhvcj5CYWxuZWF2ZXMsIEwuIEcuPC9hdXRob3I+PC9hdXRob3JzPjwvY29u
dHJpYnV0b3JzPjxhdXRoLWFkZHJlc3M+TnVyc2luZyBQcm9ncmFtLCBMYW5nYXJhIENvbGxlZ2Us
IFZhbmNvdXZlciwgQnJpdGlzaCBDb2x1bWJpYSwgQ2FuYWRhLjwvYXV0aC1hZGRyZXNzPjx0aXRs
ZXM+PHRpdGxlPlBlcmluYXRhbCBiZWxpZWZzIGFuZCBwcmFjdGljZXMgb2YgaW1taWdyYW50IFB1
bmphYmkgd29tZW4gbGl2aW5nIGluIENhbmFkYTwvdGl0bGU+PHNlY29uZGFyeS10aXRsZT5KIE9i
c3RldCBHeW5lY29sIE5lb25hdGFsIE51cnM8L3NlY29uZGFyeS10aXRsZT48L3RpdGxlcz48cGVy
aW9kaWNhbD48ZnVsbC10aXRsZT5KIE9ic3RldCBHeW5lY29sIE5lb25hdGFsIE51cnM8L2Z1bGwt
dGl0bGU+PC9wZXJpb2RpY2FsPjxwYWdlcz4yOTAtMzAwPC9wYWdlcz48dm9sdW1lPjM3PC92b2x1
bWU+PG51bWJlcj4zPC9udW1iZXI+PGVkaXRpb24+MjAwOC8wNS8zMDwvZWRpdGlvbj48a2V5d29y
ZHM+PGtleXdvcmQ+QWR1bHQ8L2tleXdvcmQ+PGtleXdvcmQ+QXR0aXR1ZGUgb2YgSGVhbHRoIFBl
cnNvbm5lbC9ldGhub2xvZ3k8L2tleXdvcmQ+PGtleXdvcmQ+QXR0aXR1ZGUgdG8gSGVhbHRoLyBl
dGhub2xvZ3k8L2tleXdvcmQ+PGtleXdvcmQ+QnJpdGlzaCBDb2x1bWJpYTwva2V5d29yZD48a2V5
d29yZD5DZXJlbW9uaWFsIEJlaGF2aW9yPC9rZXl3b3JkPjxrZXl3b3JkPkN1bHR1cmFsIENvbXBl
dGVuY3k8L2tleXdvcmQ+PGtleXdvcmQ+RW1pZ3JhbnRzIGFuZCBJbW1pZ3JhbnRzL2VkdWNhdGlv
bi8gcHN5Y2hvbG9neS9zdGF0aXN0aWNzICZhbXA7IG51bWVyaWNhbCBkYXRhPC9rZXl3b3JkPjxr
ZXl3b3JkPkZhbWlseS9ldGhub2xvZ3k8L2tleXdvcmQ+PGtleXdvcmQ+RmVtYWxlPC9rZXl3b3Jk
PjxrZXl3b3JkPkZvY3VzIEdyb3Vwczwva2V5d29yZD48a2V5d29yZD5Gb29kIEhhYml0cy9ldGhu
b2xvZ3k8L2tleXdvcmQ+PGtleXdvcmQ+SGVhbHRoIEtub3dsZWRnZSwgQXR0aXR1ZGVzLCBQcmFj
dGljZTwva2V5d29yZD48a2V5d29yZD5IZWFsdGggU2VydmljZXMgTmVlZHMgYW5kIERlbWFuZDwv
a2V5d29yZD48a2V5d29yZD5IdW1hbnM8L2tleXdvcmQ+PGtleXdvcmQ+SW5kaWEvZXRobm9sb2d5
PC9rZXl3b3JkPjxrZXl3b3JkPkxpZmUgU3R5bGUvZXRobm9sb2d5PC9rZXl3b3JkPjxrZXl3b3Jk
Pk1lZGljaW5lLCBBeXVydmVkaWM8L2tleXdvcmQ+PGtleXdvcmQ+TW90aGVycy9lZHVjYXRpb24v
IHBzeWNob2xvZ3kvc3RhdGlzdGljcyAmYW1wOyBudW1lcmljYWwgZGF0YTwva2V5d29yZD48a2V5
d29yZD5OdXJzaW5nIE1ldGhvZG9sb2d5IFJlc2VhcmNoPC9rZXl3b3JkPjxrZXl3b3JkPlBhcnR1
cml0aW9uLyBldGhub2xvZ3k8L2tleXdvcmQ+PGtleXdvcmQ+UGVyaW5hdGFsIENhcmU8L2tleXdv
cmQ+PGtleXdvcmQ+UHJlZ25hbmN5PC9rZXl3b3JkPjxrZXl3b3JkPlF1YWxpdGF0aXZlIFJlc2Vh
cmNoPC9rZXl3b3JkPjxrZXl3b3JkPlF1ZXN0aW9ubmFpcmVzPC9rZXl3b3JkPjxrZXl3b3JkPlNv
Y2lhbCBTdXBwb3J0PC9rZXl3b3JkPjwva2V5d29yZHM+PGRhdGVzPjx5ZWFyPjIwMDg8L3llYXI+
PHB1Yi1kYXRlcz48ZGF0ZT5NYXktSnVuPC9kYXRlPjwvcHViLWRhdGVzPjwvZGF0ZXM+PGlzYm4+
MDg4NC0yMTc1IChQcmludCk7IDAwOTAtMDMxMSAoTGlua2luZyk8L2lzYm4+PGFjY2Vzc2lvbi1u
dW0+MTg1MDc2MDA8L2FjY2Vzc2lvbi1udW0+PGxhYmVsPlBIRCBTeXN0ZW1hdGljIFJ2aWV3PC9s
YWJlbD48dXJscz48L3VybHM+PGVsZWN0cm9uaWMtcmVzb3VyY2UtbnVtPjEwLjExMTEvai4xNTUy
LTY5MDkuMjAwOC4wMDIzNC54PC9lbGVjdHJvbmljLXJlc291cmNlLW51bT48cmVtb3RlLWRhdGFi
YXNlLXByb3ZpZGVyPk5MTTwvcmVtb3RlLWRhdGFiYXNlLXByb3ZpZGVyPjxyZXNlYXJjaC1ub3Rl
cz5kb2luZyB0aGUgbW9udGgmI3hEOzQwIGRheXMgcG9zdHBhcnR1bSByZXN0PC9yZXNlYXJjaC1u
b3Rlcz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ewal et al., 2008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10AAC20B" w14:textId="77777777" w:rsidTr="008A71FC">
        <w:tc>
          <w:tcPr>
            <w:tcW w:w="0" w:type="auto"/>
            <w:shd w:val="clear" w:color="auto" w:fill="auto"/>
          </w:tcPr>
          <w:p w14:paraId="1DF42F39" w14:textId="77777777" w:rsidR="008A71FC" w:rsidRPr="00784262" w:rsidRDefault="008A71FC" w:rsidP="00432047">
            <w:pPr>
              <w:spacing w:after="0"/>
            </w:pPr>
            <w:r w:rsidRPr="00784262">
              <w:lastRenderedPageBreak/>
              <w:t>Traditional Birth Attendants or Traditional Midwives</w:t>
            </w:r>
          </w:p>
        </w:tc>
        <w:tc>
          <w:tcPr>
            <w:tcW w:w="0" w:type="auto"/>
            <w:shd w:val="clear" w:color="auto" w:fill="auto"/>
          </w:tcPr>
          <w:p w14:paraId="3BC472FA" w14:textId="77777777" w:rsidR="008A71FC" w:rsidRPr="00784262" w:rsidRDefault="008A71FC" w:rsidP="00432047">
            <w:pPr>
              <w:spacing w:after="0"/>
            </w:pPr>
            <w:r>
              <w:t>11</w:t>
            </w:r>
            <w:r w:rsidRPr="00784262">
              <w:t xml:space="preserve"> papers</w:t>
            </w:r>
          </w:p>
        </w:tc>
        <w:tc>
          <w:tcPr>
            <w:tcW w:w="8842" w:type="dxa"/>
            <w:shd w:val="clear" w:color="auto" w:fill="auto"/>
          </w:tcPr>
          <w:p w14:paraId="7A7BAF6B" w14:textId="3E16B37A" w:rsidR="008A71FC" w:rsidRDefault="008A71FC" w:rsidP="008A71FC">
            <w:pPr>
              <w:numPr>
                <w:ilvl w:val="0"/>
                <w:numId w:val="7"/>
              </w:numPr>
              <w:spacing w:after="0"/>
            </w:pPr>
            <w:r w:rsidRPr="00784262">
              <w:t xml:space="preserve">Tanzania (LIC) </w:t>
            </w:r>
            <w:r>
              <w:fldChar w:fldCharType="begin">
                <w:fldData xml:space="preserve">PEVuZE5vdGU+PENpdGU+PEF1dGhvcj5KdW50dW5lbjwvQXV0aG9yPjxZZWFyPjIwMDA8L1llYXI+
PFJlY051bT4xMDQxMTwvUmVjTnVtPjxEaXNwbGF5VGV4dD4oSnVudHVuZW4gZXQgYWwuLCAyMDAw
OyBZb3VuZyAmYW1wOyBBbGksIDIwMDUpPC9EaXNwbGF5VGV4dD48cmVjb3JkPjxyZWMtbnVtYmVy
PjEwNDExPC9yZWMtbnVtYmVyPjxmb3JlaWduLWtleXM+PGtleSBhcHA9IkVOIiBkYi1pZD0ieHN6
YWZyNTA5OXdmZjZlc3R2MnB2eHdwMjVmcHZkOTkwMDBkIiB0aW1lc3RhbXA9IjE0NDA5OTc3MDIi
PjEwNDExPC9rZXk+PC9mb3JlaWduLWtleXM+PHJlZi10eXBlIG5hbWU9IkpvdXJuYWwgQXJ0aWNs
ZSI+MTc8L3JlZi10eXBlPjxjb250cmlidXRvcnM+PGF1dGhvcnM+PGF1dGhvcj5KdW50dW5lbiwg
QS48L2F1dGhvcj48YXV0aG9yPk5pa2tvbmVuLCBNLjwvYXV0aG9yPjxhdXRob3I+SmFuaG9uZW4s
IFMuPC9hdXRob3I+PC9hdXRob3JzPjwvY29udHJpYnV0b3JzPjxhdXRoLWFkZHJlc3M+U2VuaW9y
IExlY3R1cmVyLCBEZXBhcnRtZW50IG9mIEhlYWx0aCBhbmQgV2VsZmFyZSwgS2FqYWFuaSBQb2x5
dGVjaG5pYzwvYXV0aC1hZGRyZXNzPjx0aXRsZXM+PHRpdGxlPlV0aWxpc2luZyB0aGUgY29uY2Vw
dCBvZiBwcm90ZWN0aW9uIGluIGhlYWx0aCBtYWludGVuYW5jZSBhbW9uZyB0aGUgQmVuYSBpbiBU
YW56YW5pYTwvdGl0bGU+PHNlY29uZGFyeS10aXRsZT5Kb3VybmFsIG9mIFRyYW5zY3VsdHVyYWwg
TnVyc2luZzwvc2Vjb25kYXJ5LXRpdGxlPjwvdGl0bGVzPjxwZXJpb2RpY2FsPjxmdWxsLXRpdGxl
PkpvdXJuYWwgb2YgVHJhbnNjdWx0dXJhbCBOdXJzaW5nPC9mdWxsLXRpdGxlPjwvcGVyaW9kaWNh
bD48cGFnZXM+MTc0LTE4MTwvcGFnZXM+PHZvbHVtZT4xMTwvdm9sdW1lPjxudW1iZXI+MzwvbnVt
YmVyPjxrZXl3b3Jkcz48a2V5d29yZD5IZWFsdGggQmVsaWVmcyAtLSBFdGhub2xvZ3kgLS0gVGFu
emFuaWE8L2tleXdvcmQ+PGtleXdvcmQ+SGVhbHRoIEJlaGF2aW9yIC0tIEV0aG5vbG9neSAtLSBU
YW56YW5pYTwva2V5d29yZD48a2V5d29yZD5DdWx0dXJlIC0tIFRhbnphbmlhPC9rZXl3b3JkPjxr
ZXl3b3JkPlRhbnphbmlhPC9rZXl3b3JkPjxrZXl3b3JkPkV0aG5vZ3JhcGhpYyBSZXNlYXJjaDwv
a2V5d29yZD48a2V5d29yZD5QYXJ0aWNpcGFudCBPYnNlcnZhdGlvbjwva2V5d29yZD48a2V5d29y
ZD5JbnRlcnZpZXdzPC9rZXl3b3JkPjxrZXl3b3JkPkxlaW5pbmdlciZhcG9zO3MgVGhlb3J5IG9m
IEN1bHR1cmUgQ2FyZSBEaXZlcnNpdHkgYW5kIFVuaXZlcnNhbGl0eTwva2V5d29yZD48a2V5d29y
ZD5NYWxlPC9rZXl3b3JkPjxrZXl3b3JkPk1pZGRsZSBBZ2U8L2tleXdvcmQ+PGtleXdvcmQ+QWdl
ZDwva2V5d29yZD48a2V5d29yZD5IdW1hbiBEZXZlbG9wbWVudCAtLSBFdGhub2xvZ3k8L2tleXdv
cmQ+PGtleXdvcmQ+Q29udGVudCBBbmFseXNpczwva2V5d29yZD48a2V5d29yZD5WYWxpZGl0eTwv
a2V5d29yZD48a2V5d29yZD5GaWVsZCBOb3Rlczwva2V5d29yZD48a2V5d29yZD5CcmVhc3QgRmVl
ZGluZzwva2V5d29yZD48a2V5d29yZD5GYW1pbHkgUGxhbm5pbmc8L2tleXdvcmQ+PGtleXdvcmQ+
UGxhbnRzLCBNZWRpY2luYWwgLS0gVGhlcmFwZXV0aWMgVXNlPC9rZXl3b3JkPjxrZXl3b3JkPklu
ZmFudCBDYXJlIC0tIFRhbnphbmlhPC9rZXl3b3JkPjxrZXl3b3JkPkNoaWxkIENhcmUgLS0gVGFu
emFuaWE8L2tleXdvcmQ+PGtleXdvcmQ+TWVuc3RydWF0aW9uPC9rZXl3b3JkPjxrZXl3b3JkPkNo
aWxkPC9rZXl3b3JkPjxrZXl3b3JkPkNoaWxkLCBQcmVzY2hvb2w8L2tleXdvcmQ+PGtleXdvcmQ+
SW5mYW50PC9rZXl3b3JkPjxrZXl3b3JkPkluZmFudCwgTmV3Ym9ybjwva2V5d29yZD48a2V5d29y
ZD5GZW1hbGU8L2tleXdvcmQ+PGtleXdvcmQ+UHJlZ25hbmN5PC9rZXl3b3JkPjxrZXl3b3JkPkRp
ZXQgLS0gSW4gUHJlZ25hbmN5PC9rZXl3b3JkPjxrZXl3b3JkPkV4cGVjdGFudCBNb3RoZXJzIC0t
IFRhbnphbmlhPC9rZXl3b3JkPjxrZXl3b3JkPlB1ZXJwZXJpdW08L2tleXdvcmQ+PGtleXdvcmQ+
TGFjdGF0aW9uPC9rZXl3b3JkPjxrZXl3b3JkPk1lbm9wYXVzZTwva2V5d29yZD48a2V5d29yZD5D
aGlsZGJpcnRoIC0tIFRhbnphbmlhPC9rZXl3b3JkPjxrZXl3b3JkPk1lZGljaW5lLCBBZnJpY2Fu
IFRyYWRpdGlvbmFsIC0tIFRhbnphbmlhPC9rZXl3b3JkPjxrZXl3b3JkPlRyYW5zY3VsdHVyYWwg
TnVyc2luZzwva2V5d29yZD48a2V5d29yZD5SZXByb2R1Y3RpdmUgSGVhbHRoIC0tIFRhbnphbmlh
PC9rZXl3b3JkPjxrZXl3b3JkPkh1bWFuPC9rZXl3b3JkPjwva2V5d29yZHM+PGRhdGVzPjx5ZWFy
PjIwMDA8L3llYXI+PC9kYXRlcz48aXNibj4xMDQzLTY1OTY8L2lzYm4+PGFjY2Vzc2lvbi1udW0+
MjAwMDA1MDQ4NS4gTGFuZ3VhZ2U6IEVuZ2xpc2guIEVudHJ5IERhdGU6IDIwMDAwODAxLiBSZXZp
c2lvbiBEYXRlOiAyMDA5MTIxOC4gUHVibGljYXRpb24gVHlwZTogam91cm5hbCBhcnRpY2xlPC9h
Y2Nlc3Npb24tbnVtPjxsYWJlbD4gUEhEIFN5c3RlbWF0aWMgUnZpZXc8L2xhYmVsPjx1cmxzPjxy
ZWxhdGVkLXVybHM+PHVybD5odHRwOi8vZXpwcm94eS5saWJyYXJ5LnVzeWQuZWR1LmF1L2xvZ2lu
P3VybD1odHRwOi8vc2VhcmNoLmVic2NvaG9zdC5jb20vbG9naW4uYXNweD9kaXJlY3Q9dHJ1ZSZh
bXA7ZGI9Y2luMjAmYW1wO0FOPTIwMDAwNTA0ODUmYW1wO3NpdGU9ZWhvc3QtbGl2ZTwvdXJsPjwv
cmVsYXRlZC11cmxzPjwvdXJscz48cmVtb3RlLWRhdGFiYXNlLW5hbWU+Y2luMjA8L3JlbW90ZS1k
YXRhYmFzZS1uYW1lPjxyZW1vdGUtZGF0YWJhc2UtcHJvdmlkZXI+RUJTQ09ob3N0PC9yZW1vdGUt
ZGF0YWJhc2UtcHJvdmlkZXI+PC9yZWNvcmQ+PC9DaXRlPjxDaXRlPjxBdXRob3I+WW91bmc8L0F1
dGhvcj48WWVhcj4yMDA1PC9ZZWFyPjxSZWNOdW0+MzY3ODwvUmVjTnVtPjxyZWNvcmQ+PHJlYy1u
dW1iZXI+MzY3ODwvcmVjLW51bWJlcj48Zm9yZWlnbi1rZXlzPjxrZXkgYXBwPSJFTiIgZGItaWQ9
InhzemFmcjUwOTl3ZmY2ZXN0djJwdnh3cDI1ZnB2ZDk5MDAwZCIgdGltZXN0YW1wPSIxNDQwNzM1
MTgxIj4zNjc4PC9rZXk+PC9mb3JlaWduLWtleXM+PHJlZi10eXBlIG5hbWU9IkpvdXJuYWwgQXJ0
aWNsZSI+MTc8L3JlZi10eXBlPjxjb250cmlidXRvcnM+PGF1dGhvcnM+PGF1dGhvcj5Zb3VuZywg
Uy4gTC48L2F1dGhvcj48YXV0aG9yPkFsaSwgUy4gTS48L2F1dGhvcj48L2F1dGhvcnM+PC9jb250
cmlidXRvcnM+PGF1dGgtYWRkcmVzcz5EaXZpc2lvbiBvZiBOdXRyaXRpb25hbCBTY2llbmNlcywg
U2F2YWdlIEhhbGwsIENvcm5lbGwgVW5pdmVyc2l0eSwgSXRoYWNhLCBOWSAxNDg1MywgVVNBLiBz
bHkzQGNvcm5lbGwuZWR1PC9hdXRoLWFkZHJlc3M+PHRpdGxlcz48dGl0bGU+TGlua2luZyB0cmFk
aXRpb25hbCB0cmVhdG1lbnRzIG9mIG1hdGVybmFsIGFuYWVtaWEgdG8gaXJvbiBzdXBwbGVtZW50
IHVzZTogYW4gZXRobm9ncmFwaGljIGNhc2Ugc3R1ZHkgZnJvbSBQZW1iYSBJc2xhbmQsIFphbnpp
YmFyPC90aXRsZT48c2Vjb25kYXJ5LXRpdGxlPk1hdGVybiBDaGlsZCBOdXRyPC9zZWNvbmRhcnkt
dGl0bGU+PC90aXRsZXM+PHBlcmlvZGljYWw+PGZ1bGwtdGl0bGU+TWF0ZXJuIENoaWxkIE51dHI8
L2Z1bGwtdGl0bGU+PC9wZXJpb2RpY2FsPjxwYWdlcz41MS04PC9wYWdlcz48dm9sdW1lPjE8L3Zv
bHVtZT48bnVtYmVyPjE8L251bWJlcj48ZWRpdGlvbj4yMDA2LzA4LzAzPC9lZGl0aW9uPjxrZXl3
b3Jkcz48a2V5d29yZD5BZHVsdDwva2V5d29yZD48a2V5d29yZD5BbGxpZWQgSGVhbHRoIFBlcnNv
bm5lbC8gcHN5Y2hvbG9neTwva2V5d29yZD48a2V5d29yZD5BbmVtaWEsIElyb24tRGVmaWNpZW5j
eS8gZHJ1ZyB0aGVyYXB5L2V0aG5vbG9neTwva2V5d29yZD48a2V5d29yZD5BdHRpdHVkZSB0byBI
ZWFsdGgvIGV0aG5vbG9neTwva2V5d29yZD48a2V5d29yZD5GZW1hbGU8L2tleXdvcmQ+PGtleXdv
cmQ+Rm9jdXMgR3JvdXBzPC9rZXl3b3JkPjxrZXl3b3JkPkhlYWx0aCBLbm93bGVkZ2UsIEF0dGl0
dWRlcywgUHJhY3RpY2U8L2tleXdvcmQ+PGtleXdvcmQ+SHVtYW5zPC9rZXl3b3JkPjxrZXl3b3Jk
PkludGVydmlld3MgYXMgVG9waWM8L2tleXdvcmQ+PGtleXdvcmQ+SXJvbiwgRGlldGFyeS8gdGhl
cmFwZXV0aWMgdXNlPC9rZXl3b3JkPjxrZXl3b3JkPk1vdGhlcnMvIHBzeWNob2xvZ3k8L2tleXdv
cmQ+PGtleXdvcmQ+UHJlZ25hbmN5PC9rZXl3b3JkPjxrZXl3b3JkPlByZWduYW5jeSBDb21wbGlj
YXRpb25zLyBwcmV2ZW50aW9uICZhbXA7IGNvbnRyb2w8L2tleXdvcmQ+PGtleXdvcmQ+UHVibGlj
IEhlYWx0aDwva2V5d29yZD48a2V5d29yZD5SaXNrIEZhY3RvcnM8L2tleXdvcmQ+PGtleXdvcmQ+
VGFuemFuaWE8L2tleXdvcmQ+PC9rZXl3b3Jkcz48ZGF0ZXM+PHllYXI+MjAwNTwveWVhcj48cHVi
LWRhdGVzPjxkYXRlPkphbjwvZGF0ZT48L3B1Yi1kYXRlcz48L2RhdGVzPjxpc2JuPjE3NDAtODY5
NSAoUHJpbnQpOyAxNzQwLTg2OTUgKExpbmtpbmcpPC9pc2JuPjxhY2Nlc3Npb24tbnVtPjE2ODgx
ODc5PC9hY2Nlc3Npb24tbnVtPjxsYWJlbD4gUEhEIFN5c3RlbWF0aWMgUnZpZXc8L2xhYmVsPjx1
cmxzPjxyZWxhdGVkLXVybHM+PHVybD5odHRwOi8vb25saW5lbGlicmFyeS53aWxleS5jb20vc3Rv
cmUvMTAuMTExMS9qLjE3NDAtODcwOS4yMDA0LjAwMDAyLngvYXNzZXQvai4xNzQwLTg3MDkuMjAw
NC4wMDAwMi54LnBkZj92PTEmYW1wO3Q9aWs0b3l0anomYW1wO3M9Njg2N2VlMjNmNDcwZTIxZWQ1
ZGU0ZTc2YTMyZTU2MDkwYzRkMzRlYzwvdXJsPjwvcmVsYXRlZC11cmxzPjwvdXJscz48ZWxlY3Ry
b25pYy1yZXNvdXJjZS1udW0+MTAuMTExMS9qLjE3NDAtODcwOS4yMDA0LjAwMDAyLng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W50dW5lbjwvQXV0aG9yPjxZZWFyPjIwMDA8L1llYXI+
PFJlY051bT4xMDQxMTwvUmVjTnVtPjxEaXNwbGF5VGV4dD4oSnVudHVuZW4gZXQgYWwuLCAyMDAw
OyBZb3VuZyAmYW1wOyBBbGksIDIwMDUpPC9EaXNwbGF5VGV4dD48cmVjb3JkPjxyZWMtbnVtYmVy
PjEwNDExPC9yZWMtbnVtYmVyPjxmb3JlaWduLWtleXM+PGtleSBhcHA9IkVOIiBkYi1pZD0ieHN6
YWZyNTA5OXdmZjZlc3R2MnB2eHdwMjVmcHZkOTkwMDBkIiB0aW1lc3RhbXA9IjE0NDA5OTc3MDIi
PjEwNDExPC9rZXk+PC9mb3JlaWduLWtleXM+PHJlZi10eXBlIG5hbWU9IkpvdXJuYWwgQXJ0aWNs
ZSI+MTc8L3JlZi10eXBlPjxjb250cmlidXRvcnM+PGF1dGhvcnM+PGF1dGhvcj5KdW50dW5lbiwg
QS48L2F1dGhvcj48YXV0aG9yPk5pa2tvbmVuLCBNLjwvYXV0aG9yPjxhdXRob3I+SmFuaG9uZW4s
IFMuPC9hdXRob3I+PC9hdXRob3JzPjwvY29udHJpYnV0b3JzPjxhdXRoLWFkZHJlc3M+U2VuaW9y
IExlY3R1cmVyLCBEZXBhcnRtZW50IG9mIEhlYWx0aCBhbmQgV2VsZmFyZSwgS2FqYWFuaSBQb2x5
dGVjaG5pYzwvYXV0aC1hZGRyZXNzPjx0aXRsZXM+PHRpdGxlPlV0aWxpc2luZyB0aGUgY29uY2Vw
dCBvZiBwcm90ZWN0aW9uIGluIGhlYWx0aCBtYWludGVuYW5jZSBhbW9uZyB0aGUgQmVuYSBpbiBU
YW56YW5pYTwvdGl0bGU+PHNlY29uZGFyeS10aXRsZT5Kb3VybmFsIG9mIFRyYW5zY3VsdHVyYWwg
TnVyc2luZzwvc2Vjb25kYXJ5LXRpdGxlPjwvdGl0bGVzPjxwZXJpb2RpY2FsPjxmdWxsLXRpdGxl
PkpvdXJuYWwgb2YgVHJhbnNjdWx0dXJhbCBOdXJzaW5nPC9mdWxsLXRpdGxlPjwvcGVyaW9kaWNh
bD48cGFnZXM+MTc0LTE4MTwvcGFnZXM+PHZvbHVtZT4xMTwvdm9sdW1lPjxudW1iZXI+MzwvbnVt
YmVyPjxrZXl3b3Jkcz48a2V5d29yZD5IZWFsdGggQmVsaWVmcyAtLSBFdGhub2xvZ3kgLS0gVGFu
emFuaWE8L2tleXdvcmQ+PGtleXdvcmQ+SGVhbHRoIEJlaGF2aW9yIC0tIEV0aG5vbG9neSAtLSBU
YW56YW5pYTwva2V5d29yZD48a2V5d29yZD5DdWx0dXJlIC0tIFRhbnphbmlhPC9rZXl3b3JkPjxr
ZXl3b3JkPlRhbnphbmlhPC9rZXl3b3JkPjxrZXl3b3JkPkV0aG5vZ3JhcGhpYyBSZXNlYXJjaDwv
a2V5d29yZD48a2V5d29yZD5QYXJ0aWNpcGFudCBPYnNlcnZhdGlvbjwva2V5d29yZD48a2V5d29y
ZD5JbnRlcnZpZXdzPC9rZXl3b3JkPjxrZXl3b3JkPkxlaW5pbmdlciZhcG9zO3MgVGhlb3J5IG9m
IEN1bHR1cmUgQ2FyZSBEaXZlcnNpdHkgYW5kIFVuaXZlcnNhbGl0eTwva2V5d29yZD48a2V5d29y
ZD5NYWxlPC9rZXl3b3JkPjxrZXl3b3JkPk1pZGRsZSBBZ2U8L2tleXdvcmQ+PGtleXdvcmQ+QWdl
ZDwva2V5d29yZD48a2V5d29yZD5IdW1hbiBEZXZlbG9wbWVudCAtLSBFdGhub2xvZ3k8L2tleXdv
cmQ+PGtleXdvcmQ+Q29udGVudCBBbmFseXNpczwva2V5d29yZD48a2V5d29yZD5WYWxpZGl0eTwv
a2V5d29yZD48a2V5d29yZD5GaWVsZCBOb3Rlczwva2V5d29yZD48a2V5d29yZD5CcmVhc3QgRmVl
ZGluZzwva2V5d29yZD48a2V5d29yZD5GYW1pbHkgUGxhbm5pbmc8L2tleXdvcmQ+PGtleXdvcmQ+
UGxhbnRzLCBNZWRpY2luYWwgLS0gVGhlcmFwZXV0aWMgVXNlPC9rZXl3b3JkPjxrZXl3b3JkPklu
ZmFudCBDYXJlIC0tIFRhbnphbmlhPC9rZXl3b3JkPjxrZXl3b3JkPkNoaWxkIENhcmUgLS0gVGFu
emFuaWE8L2tleXdvcmQ+PGtleXdvcmQ+TWVuc3RydWF0aW9uPC9rZXl3b3JkPjxrZXl3b3JkPkNo
aWxkPC9rZXl3b3JkPjxrZXl3b3JkPkNoaWxkLCBQcmVzY2hvb2w8L2tleXdvcmQ+PGtleXdvcmQ+
SW5mYW50PC9rZXl3b3JkPjxrZXl3b3JkPkluZmFudCwgTmV3Ym9ybjwva2V5d29yZD48a2V5d29y
ZD5GZW1hbGU8L2tleXdvcmQ+PGtleXdvcmQ+UHJlZ25hbmN5PC9rZXl3b3JkPjxrZXl3b3JkPkRp
ZXQgLS0gSW4gUHJlZ25hbmN5PC9rZXl3b3JkPjxrZXl3b3JkPkV4cGVjdGFudCBNb3RoZXJzIC0t
IFRhbnphbmlhPC9rZXl3b3JkPjxrZXl3b3JkPlB1ZXJwZXJpdW08L2tleXdvcmQ+PGtleXdvcmQ+
TGFjdGF0aW9uPC9rZXl3b3JkPjxrZXl3b3JkPk1lbm9wYXVzZTwva2V5d29yZD48a2V5d29yZD5D
aGlsZGJpcnRoIC0tIFRhbnphbmlhPC9rZXl3b3JkPjxrZXl3b3JkPk1lZGljaW5lLCBBZnJpY2Fu
IFRyYWRpdGlvbmFsIC0tIFRhbnphbmlhPC9rZXl3b3JkPjxrZXl3b3JkPlRyYW5zY3VsdHVyYWwg
TnVyc2luZzwva2V5d29yZD48a2V5d29yZD5SZXByb2R1Y3RpdmUgSGVhbHRoIC0tIFRhbnphbmlh
PC9rZXl3b3JkPjxrZXl3b3JkPkh1bWFuPC9rZXl3b3JkPjwva2V5d29yZHM+PGRhdGVzPjx5ZWFy
PjIwMDA8L3llYXI+PC9kYXRlcz48aXNibj4xMDQzLTY1OTY8L2lzYm4+PGFjY2Vzc2lvbi1udW0+
MjAwMDA1MDQ4NS4gTGFuZ3VhZ2U6IEVuZ2xpc2guIEVudHJ5IERhdGU6IDIwMDAwODAxLiBSZXZp
c2lvbiBEYXRlOiAyMDA5MTIxOC4gUHVibGljYXRpb24gVHlwZTogam91cm5hbCBhcnRpY2xlPC9h
Y2Nlc3Npb24tbnVtPjxsYWJlbD4gUEhEIFN5c3RlbWF0aWMgUnZpZXc8L2xhYmVsPjx1cmxzPjxy
ZWxhdGVkLXVybHM+PHVybD5odHRwOi8vZXpwcm94eS5saWJyYXJ5LnVzeWQuZWR1LmF1L2xvZ2lu
P3VybD1odHRwOi8vc2VhcmNoLmVic2NvaG9zdC5jb20vbG9naW4uYXNweD9kaXJlY3Q9dHJ1ZSZh
bXA7ZGI9Y2luMjAmYW1wO0FOPTIwMDAwNTA0ODUmYW1wO3NpdGU9ZWhvc3QtbGl2ZTwvdXJsPjwv
cmVsYXRlZC11cmxzPjwvdXJscz48cmVtb3RlLWRhdGFiYXNlLW5hbWU+Y2luMjA8L3JlbW90ZS1k
YXRhYmFzZS1uYW1lPjxyZW1vdGUtZGF0YWJhc2UtcHJvdmlkZXI+RUJTQ09ob3N0PC9yZW1vdGUt
ZGF0YWJhc2UtcHJvdmlkZXI+PC9yZWNvcmQ+PC9DaXRlPjxDaXRlPjxBdXRob3I+WW91bmc8L0F1
dGhvcj48WWVhcj4yMDA1PC9ZZWFyPjxSZWNOdW0+MzY3ODwvUmVjTnVtPjxyZWNvcmQ+PHJlYy1u
dW1iZXI+MzY3ODwvcmVjLW51bWJlcj48Zm9yZWlnbi1rZXlzPjxrZXkgYXBwPSJFTiIgZGItaWQ9
InhzemFmcjUwOTl3ZmY2ZXN0djJwdnh3cDI1ZnB2ZDk5MDAwZCIgdGltZXN0YW1wPSIxNDQwNzM1
MTgxIj4zNjc4PC9rZXk+PC9mb3JlaWduLWtleXM+PHJlZi10eXBlIG5hbWU9IkpvdXJuYWwgQXJ0
aWNsZSI+MTc8L3JlZi10eXBlPjxjb250cmlidXRvcnM+PGF1dGhvcnM+PGF1dGhvcj5Zb3VuZywg
Uy4gTC48L2F1dGhvcj48YXV0aG9yPkFsaSwgUy4gTS48L2F1dGhvcj48L2F1dGhvcnM+PC9jb250
cmlidXRvcnM+PGF1dGgtYWRkcmVzcz5EaXZpc2lvbiBvZiBOdXRyaXRpb25hbCBTY2llbmNlcywg
U2F2YWdlIEhhbGwsIENvcm5lbGwgVW5pdmVyc2l0eSwgSXRoYWNhLCBOWSAxNDg1MywgVVNBLiBz
bHkzQGNvcm5lbGwuZWR1PC9hdXRoLWFkZHJlc3M+PHRpdGxlcz48dGl0bGU+TGlua2luZyB0cmFk
aXRpb25hbCB0cmVhdG1lbnRzIG9mIG1hdGVybmFsIGFuYWVtaWEgdG8gaXJvbiBzdXBwbGVtZW50
IHVzZTogYW4gZXRobm9ncmFwaGljIGNhc2Ugc3R1ZHkgZnJvbSBQZW1iYSBJc2xhbmQsIFphbnpp
YmFyPC90aXRsZT48c2Vjb25kYXJ5LXRpdGxlPk1hdGVybiBDaGlsZCBOdXRyPC9zZWNvbmRhcnkt
dGl0bGU+PC90aXRsZXM+PHBlcmlvZGljYWw+PGZ1bGwtdGl0bGU+TWF0ZXJuIENoaWxkIE51dHI8
L2Z1bGwtdGl0bGU+PC9wZXJpb2RpY2FsPjxwYWdlcz41MS04PC9wYWdlcz48dm9sdW1lPjE8L3Zv
bHVtZT48bnVtYmVyPjE8L251bWJlcj48ZWRpdGlvbj4yMDA2LzA4LzAzPC9lZGl0aW9uPjxrZXl3
b3Jkcz48a2V5d29yZD5BZHVsdDwva2V5d29yZD48a2V5d29yZD5BbGxpZWQgSGVhbHRoIFBlcnNv
bm5lbC8gcHN5Y2hvbG9neTwva2V5d29yZD48a2V5d29yZD5BbmVtaWEsIElyb24tRGVmaWNpZW5j
eS8gZHJ1ZyB0aGVyYXB5L2V0aG5vbG9neTwva2V5d29yZD48a2V5d29yZD5BdHRpdHVkZSB0byBI
ZWFsdGgvIGV0aG5vbG9neTwva2V5d29yZD48a2V5d29yZD5GZW1hbGU8L2tleXdvcmQ+PGtleXdv
cmQ+Rm9jdXMgR3JvdXBzPC9rZXl3b3JkPjxrZXl3b3JkPkhlYWx0aCBLbm93bGVkZ2UsIEF0dGl0
dWRlcywgUHJhY3RpY2U8L2tleXdvcmQ+PGtleXdvcmQ+SHVtYW5zPC9rZXl3b3JkPjxrZXl3b3Jk
PkludGVydmlld3MgYXMgVG9waWM8L2tleXdvcmQ+PGtleXdvcmQ+SXJvbiwgRGlldGFyeS8gdGhl
cmFwZXV0aWMgdXNlPC9rZXl3b3JkPjxrZXl3b3JkPk1vdGhlcnMvIHBzeWNob2xvZ3k8L2tleXdv
cmQ+PGtleXdvcmQ+UHJlZ25hbmN5PC9rZXl3b3JkPjxrZXl3b3JkPlByZWduYW5jeSBDb21wbGlj
YXRpb25zLyBwcmV2ZW50aW9uICZhbXA7IGNvbnRyb2w8L2tleXdvcmQ+PGtleXdvcmQ+UHVibGlj
IEhlYWx0aDwva2V5d29yZD48a2V5d29yZD5SaXNrIEZhY3RvcnM8L2tleXdvcmQ+PGtleXdvcmQ+
VGFuemFuaWE8L2tleXdvcmQ+PC9rZXl3b3Jkcz48ZGF0ZXM+PHllYXI+MjAwNTwveWVhcj48cHVi
LWRhdGVzPjxkYXRlPkphbjwvZGF0ZT48L3B1Yi1kYXRlcz48L2RhdGVzPjxpc2JuPjE3NDAtODY5
NSAoUHJpbnQpOyAxNzQwLTg2OTUgKExpbmtpbmcpPC9pc2JuPjxhY2Nlc3Npb24tbnVtPjE2ODgx
ODc5PC9hY2Nlc3Npb24tbnVtPjxsYWJlbD4gUEhEIFN5c3RlbWF0aWMgUnZpZXc8L2xhYmVsPjx1
cmxzPjxyZWxhdGVkLXVybHM+PHVybD5odHRwOi8vb25saW5lbGlicmFyeS53aWxleS5jb20vc3Rv
cmUvMTAuMTExMS9qLjE3NDAtODcwOS4yMDA0LjAwMDAyLngvYXNzZXQvai4xNzQwLTg3MDkuMjAw
NC4wMDAwMi54LnBkZj92PTEmYW1wO3Q9aWs0b3l0anomYW1wO3M9Njg2N2VlMjNmNDcwZTIxZWQ1
ZGU0ZTc2YTMyZTU2MDkwYzRkMzRlYzwvdXJsPjwvcmVsYXRlZC11cmxzPjwvdXJscz48ZWxlY3Ry
b25pYy1yZXNvdXJjZS1udW0+MTAuMTExMS9qLjE3NDAtODcwOS4yMDA0LjAwMDAyLng8L2VsZWN0
cm9uaWMtcmVzb3VyY2UtbnVtPjxyZW1vdGUtZGF0YWJhc2UtcHJvdmlkZXI+TkxNPC9yZW1vdGUt
ZGF0YWJhc2UtcHJvdmlkZXI+PGxhbmd1YWdlPmVuZz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(Juntunen et al., 2000; </w:t>
            </w:r>
            <w:r>
              <w:fldChar w:fldCharType="end"/>
            </w:r>
            <w:r w:rsidR="008F655B">
              <w:t>Young &amp; Ali, 2005)</w:t>
            </w:r>
          </w:p>
          <w:p w14:paraId="76058A76" w14:textId="77777777" w:rsidR="008A71FC" w:rsidRDefault="008A71FC" w:rsidP="008A71FC">
            <w:pPr>
              <w:numPr>
                <w:ilvl w:val="0"/>
                <w:numId w:val="7"/>
              </w:numPr>
              <w:spacing w:after="0"/>
            </w:pPr>
            <w:r w:rsidRPr="00784262">
              <w:t xml:space="preserve">Uganda (LIC) </w:t>
            </w:r>
            <w:r>
              <w:fldChar w:fldCharType="begin">
                <w:fldData xml:space="preserve">PEVuZE5vdGU+PENpdGU+PEF1dGhvcj5SdXRha3Vtd2E8L0F1dGhvcj48WWVhcj4yMDA3PC9ZZWFy
PjxSZWNOdW0+MzI1OTwvUmVjTnVtPjxEaXNwbGF5VGV4dD4oUnV0YWt1bXdhICZhbXA7IEtyb2dt
YW4sIDIwMDc7IFdhaXN3YSBldCBhbC4sIDIwMDgpPC9EaXNwbGF5VGV4dD48cmVjb3JkPjxyZWMt
bnVtYmVyPjMyNTk8L3JlYy1udW1iZXI+PGZvcmVpZ24ta2V5cz48a2V5IGFwcD0iRU4iIGRiLWlk
PSJ4c3phZnI1MDk5d2ZmNmVzdHYycHZ4d3AyNWZwdmQ5OTAwMGQiIHRpbWVzdGFtcD0iMTQ0MDcz
NTEzMiI+MzI1OTwva2V5PjwvZm9yZWlnbi1rZXlzPjxyZWYtdHlwZSBuYW1lPSJKb3VybmFsIEFy
dGljbGUiPjE3PC9yZWYtdHlwZT48Y29udHJpYnV0b3JzPjxhdXRob3JzPjxhdXRob3I+UnV0YWt1
bXdhLCBXLjwvYXV0aG9yPjxhdXRob3I+S3JvZ21hbiwgTi48L2F1dGhvcj48L2F1dGhvcnM+PC9j
b250cmlidXRvcnM+PGF1dGgtYWRkcmVzcz5EZXBhcnRtZW50IG9mIFJ1cmFsIEVjb25vbXksIFVu
aXZlcnNpdHkgb2YgQWxiZXJ0YSwgRWRtb250b24sIENhbmFkYS48L2F1dGgtYWRkcmVzcz48dGl0
bGVzPjx0aXRsZT5Xb21lbiZhcG9zO3MgaGVhbHRoIGluIHJ1cmFsIFVnYW5kYTogcHJvYmxlbXMs
IGNvcGluZyBzdHJhdGVnaWVzLCBhbmQgcmVjb21tZW5kYXRpb25zIGZvciBjaGFuZ2U8L3RpdGxl
PjxzZWNvbmRhcnktdGl0bGU+Q2FuIEogTnVycyBSZXM8L3NlY29uZGFyeS10aXRsZT48L3RpdGxl
cz48cGVyaW9kaWNhbD48ZnVsbC10aXRsZT5DYW4gSiBOdXJzIFJlczwvZnVsbC10aXRsZT48L3Bl
cmlvZGljYWw+PHBhZ2VzPjEwNS0yNTwvcGFnZXM+PHZvbHVtZT4zOTwvdm9sdW1lPjxudW1iZXI+
MzwvbnVtYmVyPjxlZGl0aW9uPjIwMDcvMTEvMDE8L2VkaXRpb24+PGtleXdvcmRzPjxrZXl3b3Jk
PkFkYXB0YXRpb24sIFBzeWNob2xvZ2ljYWw8L2tleXdvcmQ+PGtleXdvcmQ+QWRvbGVzY2VudDwv
a2V5d29yZD48a2V5d29yZD5BZHVsdDwva2V5d29yZD48a2V5d29yZD5BdHRpdHVkZSB0byBIZWFs
dGgvIGV0aG5vbG9neTwva2V5d29yZD48a2V5d29yZD5DdWx0dXJhbCBDaGFyYWN0ZXJpc3RpY3M8
L2tleXdvcmQ+PGtleXdvcmQ+RmFtaWx5IFBsYW5uaW5nIFNlcnZpY2VzPC9rZXl3b3JkPjxrZXl3
b3JkPkZlbWFsZTwva2V5d29yZD48a2V5d29yZD5IZWFsdGggRWR1Y2F0aW9uPC9rZXl3b3JkPjxr
ZXl3b3JkPkhlYWx0aCBLbm93bGVkZ2UsIEF0dGl0dWRlcywgUHJhY3RpY2U8L2tleXdvcmQ+PGtl
eXdvcmQ+SHVtYW5zPC9rZXl3b3JkPjxrZXl3b3JkPk1lZGljaW5lLCBBZnJpY2FuIFRyYWRpdGlv
bmFsPC9rZXl3b3JkPjxrZXl3b3JkPk5lZWRzIEFzc2Vzc21lbnQ8L2tleXdvcmQ+PGtleXdvcmQ+
TnVyc2luZyBNZXRob2RvbG9neSBSZXNlYXJjaDwva2V5d29yZD48a2V5d29yZD5Pcmdhbml6YXRp
b25hbCBJbm5vdmF0aW9uPC9rZXl3b3JkPjxrZXl3b3JkPlF1YWxpdGF0aXZlIFJlc2VhcmNoPC9r
ZXl3b3JkPjxrZXl3b3JkPlF1ZXN0aW9ubmFpcmVzPC9rZXl3b3JkPjxrZXl3b3JkPlJlc2lkZW5j
ZSBDaGFyYWN0ZXJpc3RpY3M8L2tleXdvcmQ+PGtleXdvcmQ+UnVyYWwgSGVhbHRoL3N0YXRpc3Rp
Y3MgJmFtcDsgbnVtZXJpY2FsIGRhdGE8L2tleXdvcmQ+PGtleXdvcmQ+UnVyYWwgSGVhbHRoIFNl
cnZpY2VzL29yZ2FuaXphdGlvbiAmYW1wOyBhZG1pbmlzdHJhdGlvbjwva2V5d29yZD48a2V5d29y
ZD5TZWxmIENhcmUvbWV0aG9kcy9wc3ljaG9sb2d5PC9rZXl3b3JkPjxrZXl3b3JkPlNvY2lvZWNv
bm9taWMgRmFjdG9yczwva2V5d29yZD48a2V5d29yZD5VZ2FuZGE8L2tleXdvcmQ+PGtleXdvcmQ+
V29tZW4vZWR1Y2F0aW9uLyBwc3ljaG9sb2d5PC9rZXl3b3JkPjxrZXl3b3JkPldvbWVuJmFwb3M7
cyBIZWFsdGg8L2tleXdvcmQ+PGtleXdvcmQ+V29tZW4mYXBvcztzIEhlYWx0aCBTZXJ2aWNlcy9v
cmdhbml6YXRpb24gJmFtcDsgYWRtaW5pc3RyYXRpb248L2tleXdvcmQ+PC9rZXl3b3Jkcz48ZGF0
ZXM+PHllYXI+MjAwNzwveWVhcj48cHViLWRhdGVzPjxkYXRlPlNlcDwvZGF0ZT48L3B1Yi1kYXRl
cz48L2RhdGVzPjxpc2JuPjA4NDQtNTYyMSAoUHJpbnQpOyAwODQ0LTU2MjEgKExpbmtpbmcpPC9p
c2JuPjxhY2Nlc3Npb24tbnVtPjE3OTcwNDYyPC9hY2Nlc3Npb24tbnVtPjxsYWJlbD5QSEQgU3lz
dGVtYXRpYyBSdmlldzwvbGFiZWw+PHVybHM+PC91cmxzPjxyZW1vdGUtZGF0YWJhc2UtcHJvdmlk
ZXI+TkxNPC9yZW1vdGUtZGF0YWJhc2UtcHJvdmlkZXI+PGxhbmd1YWdlPmVuZzwvbGFuZ3VhZ2U+
PC9yZWNvcmQ+PC9DaXRlPjxDaXRlPjxBdXRob3I+V2Fpc3dhPC9BdXRob3I+PFllYXI+MjAwODwv
WWVhcj48UmVjTnVtPjMxMTQ8L1JlY051bT48cmVjb3JkPjxyZWMtbnVtYmVyPjMxMTQ8L3JlYy1u
dW1iZXI+PGZvcmVpZ24ta2V5cz48a2V5IGFwcD0iRU4iIGRiLWlkPSJ4c3phZnI1MDk5d2ZmNmVz
dHYycHZ4d3AyNWZwdmQ5OTAwMGQiIHRpbWVzdGFtcD0iMTQ0MDczNTEwNyI+MzExNDwva2V5Pjwv
Zm9yZWlnbi1rZXlzPjxyZWYtdHlwZSBuYW1lPSJKb3VybmFsIEFydGljbGUiPjE3PC9yZWYtdHlw
ZT48Y29udHJpYnV0b3JzPjxhdXRob3JzPjxhdXRob3I+V2Fpc3dhLCBQLjwvYXV0aG9yPjxhdXRo
b3I+S2VtaWdpc2EsIE0uPC9hdXRob3I+PGF1dGhvcj5LaWd1bGksIEouPC9hdXRob3I+PGF1dGhv
cj5OYWlrb2JhLCBTLjwvYXV0aG9yPjxhdXRob3I+UGFyaXlvLCBHLiBXLjwvYXV0aG9yPjxhdXRo
b3I+UGV0ZXJzb24sIFMuPC9hdXRob3I+PC9hdXRob3JzPjwvY29udHJpYnV0b3JzPjxhdXRoLWFk
ZHJlc3M+TWFrZXJlcmUgVW5pdmVyc2l0eSBTY2hvb2wgb2YgUHVibGljIEhlYWx0aCwgS2FtcGFs
YSwgVWdhbmRhLiBwd2Fpc3dhMjAwMUB5YWhvby5jb20uPC9hdXRoLWFkZHJlc3M+PHRpdGxlcz48
dGl0bGU+QWNjZXB0YWJpbGl0eSBvZiBldmlkZW5jZS1iYXNlZCBuZW9uYXRhbCBjYXJlIHByYWN0
aWNlcyBpbiBydXJhbCBVZ2FuZGEgLSBpbXBsaWNhdGlvbnMgZm9yIHByb2dyYW1taW5nPC90aXRs
ZT48c2Vjb25kYXJ5LXRpdGxlPkJNQyBQcmVnbmFuY3kgQ2hpbGRiaXJ0aDwvc2Vjb25kYXJ5LXRp
dGxlPjwvdGl0bGVzPjxwZXJpb2RpY2FsPjxmdWxsLXRpdGxlPkJNQyBQcmVnbmFuY3kgQ2hpbGRi
aXJ0aDwvZnVsbC10aXRsZT48L3BlcmlvZGljYWw+PHBhZ2VzPjIxPC9wYWdlcz48dm9sdW1lPjg8
L3ZvbHVtZT48ZWRpdGlvbj4yMDA4LzA2LzI0PC9lZGl0aW9uPjxrZXl3b3Jkcz48a2V5d29yZD5B
ZG9sZXNjZW50PC9rZXl3b3JkPjxrZXl3b3JkPkFkdWx0PC9rZXl3b3JkPjxrZXl3b3JkPkNhcmVn
aXZlcnMvcHN5Y2hvbG9neTwva2V5d29yZD48a2V5d29yZD5DaGlsZDwva2V5d29yZD48a2V5d29y
ZD5Db21tdW5pY2F0aW9uIEJhcnJpZXJzPC9rZXl3b3JkPjxrZXl3b3JkPkV2aWRlbmNlLUJhc2Vk
IE1lZGljaW5lPC9rZXl3b3JkPjxrZXl3b3JkPkZlbWFsZTwva2V5d29yZD48a2V5d29yZD5Gb2N1
cyBHcm91cHM8L2tleXdvcmQ+PGtleXdvcmQ+SHVtYW5zPC9rZXl3b3JkPjxrZXl3b3JkPkluZmFu
dCBDYXJlLyBzdGFuZGFyZHM8L2tleXdvcmQ+PGtleXdvcmQ+SW5mYW50LCBOZXdib3JuPC9rZXl3
b3JkPjxrZXl3b3JkPk1hbGU8L2tleXdvcmQ+PGtleXdvcmQ+UGFyZW50cy9wc3ljaG9sb2d5PC9r
ZXl3b3JkPjxrZXl3b3JkPlBhdGllbnQgQWNjZXB0YW5jZSBvZiBIZWFsdGggQ2FyZS9wc3ljaG9s
b2d5LyBzdGF0aXN0aWNzICZhbXA7IG51bWVyaWNhbCBkYXRhPC9rZXl3b3JkPjxrZXl3b3JkPlBy
ZWduYW5jeTwva2V5d29yZD48a2V5d29yZD5QcmVuYXRhbCBDYXJlPC9rZXl3b3JkPjxrZXl3b3Jk
PlJ1cmFsIEhlYWx0aCBTZXJ2aWNlcy8gc3RhbmRhcmRzPC9rZXl3b3JkPjxrZXl3b3JkPlJ1cmFs
IFBvcHVsYXRpb248L2tleXdvcmQ+PGtleXdvcmQ+U2libGluZ3MvcHN5Y2hvbG9neTwva2V5d29y
ZD48a2V5d29yZD5VZ2FuZGE8L2tleXdvcmQ+PC9rZXl3b3Jkcz48ZGF0ZXM+PHllYXI+MjAwODwv
eWVhcj48L2RhdGVzPjxpc2JuPjE0NzEtMjM5MyAoRWxlY3Ryb25pYyk7IDE0NzEtMjM5MyAoTGlu
a2luZyk8L2lzYm4+PGFjY2Vzc2lvbi1udW0+MTg1NzA2NzI8L2FjY2Vzc2lvbi1udW0+PGxhYmVs
PiBQSEQgU3lzdGVtYXRpYyBSdmlldzwvbGFiZWw+PHVybHM+PHJlbGF0ZWQtdXJscz48dXJsPmh0
dHA6Ly93d3cubmNiaS5ubG0ubmloLmdvdi9wbWMvYXJ0aWNsZXMvUE1DMjQ1OTE0My9wZGYvMTQ3
MS0yMzkzLTgtMjEucGRmPC91cmw+PC9yZWxhdGVkLXVybHM+PC91cmxzPjxjdXN0b20yPlBNQzI0
NTkxNDM8L2N1c3RvbTI+PGVsZWN0cm9uaWMtcmVzb3VyY2UtbnVtPjEwLjExODYvMTQ3MS0yMzkz
LTgtMjE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dXRha3Vtd2E8L0F1dGhvcj48WWVhcj4yMDA3PC9ZZWFy
PjxSZWNOdW0+MzI1OTwvUmVjTnVtPjxEaXNwbGF5VGV4dD4oUnV0YWt1bXdhICZhbXA7IEtyb2dt
YW4sIDIwMDc7IFdhaXN3YSBldCBhbC4sIDIwMDgpPC9EaXNwbGF5VGV4dD48cmVjb3JkPjxyZWMt
bnVtYmVyPjMyNTk8L3JlYy1udW1iZXI+PGZvcmVpZ24ta2V5cz48a2V5IGFwcD0iRU4iIGRiLWlk
PSJ4c3phZnI1MDk5d2ZmNmVzdHYycHZ4d3AyNWZwdmQ5OTAwMGQiIHRpbWVzdGFtcD0iMTQ0MDcz
NTEzMiI+MzI1OTwva2V5PjwvZm9yZWlnbi1rZXlzPjxyZWYtdHlwZSBuYW1lPSJKb3VybmFsIEFy
dGljbGUiPjE3PC9yZWYtdHlwZT48Y29udHJpYnV0b3JzPjxhdXRob3JzPjxhdXRob3I+UnV0YWt1
bXdhLCBXLjwvYXV0aG9yPjxhdXRob3I+S3JvZ21hbiwgTi48L2F1dGhvcj48L2F1dGhvcnM+PC9j
b250cmlidXRvcnM+PGF1dGgtYWRkcmVzcz5EZXBhcnRtZW50IG9mIFJ1cmFsIEVjb25vbXksIFVu
aXZlcnNpdHkgb2YgQWxiZXJ0YSwgRWRtb250b24sIENhbmFkYS48L2F1dGgtYWRkcmVzcz48dGl0
bGVzPjx0aXRsZT5Xb21lbiZhcG9zO3MgaGVhbHRoIGluIHJ1cmFsIFVnYW5kYTogcHJvYmxlbXMs
IGNvcGluZyBzdHJhdGVnaWVzLCBhbmQgcmVjb21tZW5kYXRpb25zIGZvciBjaGFuZ2U8L3RpdGxl
PjxzZWNvbmRhcnktdGl0bGU+Q2FuIEogTnVycyBSZXM8L3NlY29uZGFyeS10aXRsZT48L3RpdGxl
cz48cGVyaW9kaWNhbD48ZnVsbC10aXRsZT5DYW4gSiBOdXJzIFJlczwvZnVsbC10aXRsZT48L3Bl
cmlvZGljYWw+PHBhZ2VzPjEwNS0yNTwvcGFnZXM+PHZvbHVtZT4zOTwvdm9sdW1lPjxudW1iZXI+
MzwvbnVtYmVyPjxlZGl0aW9uPjIwMDcvMTEvMDE8L2VkaXRpb24+PGtleXdvcmRzPjxrZXl3b3Jk
PkFkYXB0YXRpb24sIFBzeWNob2xvZ2ljYWw8L2tleXdvcmQ+PGtleXdvcmQ+QWRvbGVzY2VudDwv
a2V5d29yZD48a2V5d29yZD5BZHVsdDwva2V5d29yZD48a2V5d29yZD5BdHRpdHVkZSB0byBIZWFs
dGgvIGV0aG5vbG9neTwva2V5d29yZD48a2V5d29yZD5DdWx0dXJhbCBDaGFyYWN0ZXJpc3RpY3M8
L2tleXdvcmQ+PGtleXdvcmQ+RmFtaWx5IFBsYW5uaW5nIFNlcnZpY2VzPC9rZXl3b3JkPjxrZXl3
b3JkPkZlbWFsZTwva2V5d29yZD48a2V5d29yZD5IZWFsdGggRWR1Y2F0aW9uPC9rZXl3b3JkPjxr
ZXl3b3JkPkhlYWx0aCBLbm93bGVkZ2UsIEF0dGl0dWRlcywgUHJhY3RpY2U8L2tleXdvcmQ+PGtl
eXdvcmQ+SHVtYW5zPC9rZXl3b3JkPjxrZXl3b3JkPk1lZGljaW5lLCBBZnJpY2FuIFRyYWRpdGlv
bmFsPC9rZXl3b3JkPjxrZXl3b3JkPk5lZWRzIEFzc2Vzc21lbnQ8L2tleXdvcmQ+PGtleXdvcmQ+
TnVyc2luZyBNZXRob2RvbG9neSBSZXNlYXJjaDwva2V5d29yZD48a2V5d29yZD5Pcmdhbml6YXRp
b25hbCBJbm5vdmF0aW9uPC9rZXl3b3JkPjxrZXl3b3JkPlF1YWxpdGF0aXZlIFJlc2VhcmNoPC9r
ZXl3b3JkPjxrZXl3b3JkPlF1ZXN0aW9ubmFpcmVzPC9rZXl3b3JkPjxrZXl3b3JkPlJlc2lkZW5j
ZSBDaGFyYWN0ZXJpc3RpY3M8L2tleXdvcmQ+PGtleXdvcmQ+UnVyYWwgSGVhbHRoL3N0YXRpc3Rp
Y3MgJmFtcDsgbnVtZXJpY2FsIGRhdGE8L2tleXdvcmQ+PGtleXdvcmQ+UnVyYWwgSGVhbHRoIFNl
cnZpY2VzL29yZ2FuaXphdGlvbiAmYW1wOyBhZG1pbmlzdHJhdGlvbjwva2V5d29yZD48a2V5d29y
ZD5TZWxmIENhcmUvbWV0aG9kcy9wc3ljaG9sb2d5PC9rZXl3b3JkPjxrZXl3b3JkPlNvY2lvZWNv
bm9taWMgRmFjdG9yczwva2V5d29yZD48a2V5d29yZD5VZ2FuZGE8L2tleXdvcmQ+PGtleXdvcmQ+
V29tZW4vZWR1Y2F0aW9uLyBwc3ljaG9sb2d5PC9rZXl3b3JkPjxrZXl3b3JkPldvbWVuJmFwb3M7
cyBIZWFsdGg8L2tleXdvcmQ+PGtleXdvcmQ+V29tZW4mYXBvcztzIEhlYWx0aCBTZXJ2aWNlcy9v
cmdhbml6YXRpb24gJmFtcDsgYWRtaW5pc3RyYXRpb248L2tleXdvcmQ+PC9rZXl3b3Jkcz48ZGF0
ZXM+PHllYXI+MjAwNzwveWVhcj48cHViLWRhdGVzPjxkYXRlPlNlcDwvZGF0ZT48L3B1Yi1kYXRl
cz48L2RhdGVzPjxpc2JuPjA4NDQtNTYyMSAoUHJpbnQpOyAwODQ0LTU2MjEgKExpbmtpbmcpPC9p
c2JuPjxhY2Nlc3Npb24tbnVtPjE3OTcwNDYyPC9hY2Nlc3Npb24tbnVtPjxsYWJlbD5QSEQgU3lz
dGVtYXRpYyBSdmlldzwvbGFiZWw+PHVybHM+PC91cmxzPjxyZW1vdGUtZGF0YWJhc2UtcHJvdmlk
ZXI+TkxNPC9yZW1vdGUtZGF0YWJhc2UtcHJvdmlkZXI+PGxhbmd1YWdlPmVuZzwvbGFuZ3VhZ2U+
PC9yZWNvcmQ+PC9DaXRlPjxDaXRlPjxBdXRob3I+V2Fpc3dhPC9BdXRob3I+PFllYXI+MjAwODwv
WWVhcj48UmVjTnVtPjMxMTQ8L1JlY051bT48cmVjb3JkPjxyZWMtbnVtYmVyPjMxMTQ8L3JlYy1u
dW1iZXI+PGZvcmVpZ24ta2V5cz48a2V5IGFwcD0iRU4iIGRiLWlkPSJ4c3phZnI1MDk5d2ZmNmVz
dHYycHZ4d3AyNWZwdmQ5OTAwMGQiIHRpbWVzdGFtcD0iMTQ0MDczNTEwNyI+MzExNDwva2V5Pjwv
Zm9yZWlnbi1rZXlzPjxyZWYtdHlwZSBuYW1lPSJKb3VybmFsIEFydGljbGUiPjE3PC9yZWYtdHlw
ZT48Y29udHJpYnV0b3JzPjxhdXRob3JzPjxhdXRob3I+V2Fpc3dhLCBQLjwvYXV0aG9yPjxhdXRo
b3I+S2VtaWdpc2EsIE0uPC9hdXRob3I+PGF1dGhvcj5LaWd1bGksIEouPC9hdXRob3I+PGF1dGhv
cj5OYWlrb2JhLCBTLjwvYXV0aG9yPjxhdXRob3I+UGFyaXlvLCBHLiBXLjwvYXV0aG9yPjxhdXRo
b3I+UGV0ZXJzb24sIFMuPC9hdXRob3I+PC9hdXRob3JzPjwvY29udHJpYnV0b3JzPjxhdXRoLWFk
ZHJlc3M+TWFrZXJlcmUgVW5pdmVyc2l0eSBTY2hvb2wgb2YgUHVibGljIEhlYWx0aCwgS2FtcGFs
YSwgVWdhbmRhLiBwd2Fpc3dhMjAwMUB5YWhvby5jb20uPC9hdXRoLWFkZHJlc3M+PHRpdGxlcz48
dGl0bGU+QWNjZXB0YWJpbGl0eSBvZiBldmlkZW5jZS1iYXNlZCBuZW9uYXRhbCBjYXJlIHByYWN0
aWNlcyBpbiBydXJhbCBVZ2FuZGEgLSBpbXBsaWNhdGlvbnMgZm9yIHByb2dyYW1taW5nPC90aXRs
ZT48c2Vjb25kYXJ5LXRpdGxlPkJNQyBQcmVnbmFuY3kgQ2hpbGRiaXJ0aDwvc2Vjb25kYXJ5LXRp
dGxlPjwvdGl0bGVzPjxwZXJpb2RpY2FsPjxmdWxsLXRpdGxlPkJNQyBQcmVnbmFuY3kgQ2hpbGRi
aXJ0aDwvZnVsbC10aXRsZT48L3BlcmlvZGljYWw+PHBhZ2VzPjIxPC9wYWdlcz48dm9sdW1lPjg8
L3ZvbHVtZT48ZWRpdGlvbj4yMDA4LzA2LzI0PC9lZGl0aW9uPjxrZXl3b3Jkcz48a2V5d29yZD5B
ZG9sZXNjZW50PC9rZXl3b3JkPjxrZXl3b3JkPkFkdWx0PC9rZXl3b3JkPjxrZXl3b3JkPkNhcmVn
aXZlcnMvcHN5Y2hvbG9neTwva2V5d29yZD48a2V5d29yZD5DaGlsZDwva2V5d29yZD48a2V5d29y
ZD5Db21tdW5pY2F0aW9uIEJhcnJpZXJzPC9rZXl3b3JkPjxrZXl3b3JkPkV2aWRlbmNlLUJhc2Vk
IE1lZGljaW5lPC9rZXl3b3JkPjxrZXl3b3JkPkZlbWFsZTwva2V5d29yZD48a2V5d29yZD5Gb2N1
cyBHcm91cHM8L2tleXdvcmQ+PGtleXdvcmQ+SHVtYW5zPC9rZXl3b3JkPjxrZXl3b3JkPkluZmFu
dCBDYXJlLyBzdGFuZGFyZHM8L2tleXdvcmQ+PGtleXdvcmQ+SW5mYW50LCBOZXdib3JuPC9rZXl3
b3JkPjxrZXl3b3JkPk1hbGU8L2tleXdvcmQ+PGtleXdvcmQ+UGFyZW50cy9wc3ljaG9sb2d5PC9r
ZXl3b3JkPjxrZXl3b3JkPlBhdGllbnQgQWNjZXB0YW5jZSBvZiBIZWFsdGggQ2FyZS9wc3ljaG9s
b2d5LyBzdGF0aXN0aWNzICZhbXA7IG51bWVyaWNhbCBkYXRhPC9rZXl3b3JkPjxrZXl3b3JkPlBy
ZWduYW5jeTwva2V5d29yZD48a2V5d29yZD5QcmVuYXRhbCBDYXJlPC9rZXl3b3JkPjxrZXl3b3Jk
PlJ1cmFsIEhlYWx0aCBTZXJ2aWNlcy8gc3RhbmRhcmRzPC9rZXl3b3JkPjxrZXl3b3JkPlJ1cmFs
IFBvcHVsYXRpb248L2tleXdvcmQ+PGtleXdvcmQ+U2libGluZ3MvcHN5Y2hvbG9neTwva2V5d29y
ZD48a2V5d29yZD5VZ2FuZGE8L2tleXdvcmQ+PC9rZXl3b3Jkcz48ZGF0ZXM+PHllYXI+MjAwODwv
eWVhcj48L2RhdGVzPjxpc2JuPjE0NzEtMjM5MyAoRWxlY3Ryb25pYyk7IDE0NzEtMjM5MyAoTGlu
a2luZyk8L2lzYm4+PGFjY2Vzc2lvbi1udW0+MTg1NzA2NzI8L2FjY2Vzc2lvbi1udW0+PGxhYmVs
PiBQSEQgU3lzdGVtYXRpYyBSdmlldzwvbGFiZWw+PHVybHM+PHJlbGF0ZWQtdXJscz48dXJsPmh0
dHA6Ly93d3cubmNiaS5ubG0ubmloLmdvdi9wbWMvYXJ0aWNsZXMvUE1DMjQ1OTE0My9wZGYvMTQ3
MS0yMzkzLTgtMjEucGRmPC91cmw+PC9yZWxhdGVkLXVybHM+PC91cmxzPjxjdXN0b20yPlBNQzI0
NTkxNDM8L2N1c3RvbTI+PGVsZWN0cm9uaWMtcmVzb3VyY2UtbnVtPjEwLjExODYvMTQ3MS0yMzkz
LTgtMjE8L2VsZWN0cm9uaWMtcmVzb3VyY2UtbnVtPjxyZW1vdGUtZGF0YWJhc2UtcHJvdmlkZXI+
TkxNPC9yZW1vdGUtZGF0YWJhc2UtcHJvdmlkZXI+PGxhbmd1YWdlPmVuZzwvbGFuZ3VhZ2U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utakumwa &amp; Krogman, 2007; Waiswa et al., 2008)</w:t>
            </w:r>
            <w:r>
              <w:fldChar w:fldCharType="end"/>
            </w:r>
            <w:r>
              <w:t xml:space="preserve"> </w:t>
            </w:r>
          </w:p>
          <w:p w14:paraId="4D9DD4F7" w14:textId="77777777" w:rsidR="008A71FC" w:rsidRDefault="008A71FC" w:rsidP="00432047">
            <w:pPr>
              <w:spacing w:after="0"/>
              <w:ind w:left="720"/>
            </w:pPr>
          </w:p>
          <w:p w14:paraId="3AFFEA90" w14:textId="77777777" w:rsidR="008A71FC" w:rsidRPr="00784262" w:rsidRDefault="008A71FC" w:rsidP="008A71FC">
            <w:pPr>
              <w:numPr>
                <w:ilvl w:val="0"/>
                <w:numId w:val="7"/>
              </w:numPr>
              <w:spacing w:after="0"/>
            </w:pPr>
            <w:r w:rsidRPr="00784262">
              <w:t xml:space="preserve">Ghana (LMIC) </w:t>
            </w:r>
            <w:r>
              <w:fldChar w:fldCharType="begin">
                <w:fldData xml:space="preserve">PEVuZE5vdGU+PENpdGU+PEF1dGhvcj5BYm9yaWdvPC9BdXRob3I+PFllYXI+MjAxMjwvWWVhcj48
UmVjTnVtPjIxNTY8L1JlY051bT48RGlzcGxheVRleHQ+KEFib3JpZ28gZXQgYWwuLCAyMDEyOyBE
YWtvLUd5ZWtlLCBBaWtpbnMsIEFyeWVldGV5LCBNY0NvdWdoLCAmYW1wOyBBZG9uZ28sIDIwMTMp
PC9EaXNwbGF5VGV4dD48cmVjb3JkPjxyZWMtbnVtYmVyPjIxNTY8L3JlYy1udW1iZXI+PGZvcmVp
Z24ta2V5cz48a2V5IGFwcD0iRU4iIGRiLWlkPSJ4c3phZnI1MDk5d2ZmNmVzdHYycHZ4d3AyNWZw
dmQ5OTAwMGQiIHRpbWVzdGFtcD0iMTQ0MDczNDk2OCI+MjE1Njwva2V5PjwvZm9yZWlnbi1rZXlz
PjxyZWYtdHlwZSBuYW1lPSJKb3VybmFsIEFydGljbGUiPjE3PC9yZWYtdHlwZT48Y29udHJpYnV0
b3JzPjxhdXRob3JzPjxhdXRob3I+QWJvcmlnbywgUi4gQS48L2F1dGhvcj48YXV0aG9yPk1veWVy
LCBDLiBBLjwvYXV0aG9yPjxhdXRob3I+Um9taW5za2ksIFMuPC9hdXRob3I+PGF1dGhvcj5BZG9u
Z28sIFAuPC9hdXRob3I+PGF1dGhvcj5XaWxsaWFtcywgSi48L2F1dGhvcj48YXV0aG9yPkxvZ29u
aWEsIEcuPC9hdXRob3I+PGF1dGhvcj5BZmZhaCwgRy48L2F1dGhvcj48YXV0aG9yPkhvZGdzb24s
IEEuPC9hdXRob3I+PGF1dGhvcj5FbmdtYW5uLCBDLjwvYXV0aG9yPjwvYXV0aG9ycz48L2NvbnRy
aWJ1dG9ycz48YXV0aC1hZGRyZXNzPk5hdnJvbmdvIEhlYWx0aCBSZXNlYXJjaCBDZW50cmUsIE5h
dnJvbmdvLCBHaGFuYS4gcmF5Ym9yaWdvQHlhaG9vLmNvbTwvYXV0aC1hZGRyZXNzPjx0aXRsZXM+
PHRpdGxlPkluZmFudCBudXRyaXRpb24gaW4gdGhlIGZpcnN0IHNldmVuIGRheXMgb2YgbGlmZSBp
biBydXJhbCBub3J0aGVybiBHaGFuYTwvdGl0bGU+PHNlY29uZGFyeS10aXRsZT5CTUMgUHJlZ25h
bmN5IENoaWxkYmlydGg8L3NlY29uZGFyeS10aXRsZT48L3RpdGxlcz48cGVyaW9kaWNhbD48ZnVs
bC10aXRsZT5CTUMgUHJlZ25hbmN5IENoaWxkYmlydGg8L2Z1bGwtdGl0bGU+PC9wZXJpb2RpY2Fs
PjxwYWdlcz43NjwvcGFnZXM+PHZvbHVtZT4xMjwvdm9sdW1lPjxlZGl0aW9uPjIwMTIvMDgvMDQ8
L2VkaXRpb24+PGtleXdvcmRzPjxrZXl3b3JkPkJyZWFzdCBGZWVkaW5nL3BzeWNob2xvZ3kvIHN0
YXRpc3RpY3MgJmFtcDsgbnVtZXJpY2FsIGRhdGE8L2tleXdvcmQ+PGtleXdvcmQ+Q2hpbGQgTnV0
cml0aW9uIFNjaWVuY2VzPC9rZXl3b3JkPjxrZXl3b3JkPkN1bHR1cmU8L2tleXdvcmQ+PGtleXdv
cmQ+RmFtaWx5PC9rZXl3b3JkPjxrZXl3b3JkPkZlbWFsZTwva2V5d29yZD48a2V5d29yZD5Gb2N1
cyBHcm91cHM8L2tleXdvcmQ+PGtleXdvcmQ+R2hhbmE8L2tleXdvcmQ+PGtleXdvcmQ+SGVhbHRo
IEJlaGF2aW9yPC9rZXl3b3JkPjxrZXl3b3JkPkhlYWx0aCBLbm93bGVkZ2UsIEF0dGl0dWRlcywg
UHJhY3RpY2U8L2tleXdvcmQ+PGtleXdvcmQ+SHVtYW5zPC9rZXl3b3JkPjxrZXl3b3JkPkluZmFu
dCwgTmV3Ym9ybjwva2V5d29yZD48a2V5d29yZD5NYWxlPC9rZXl3b3JkPjwva2V5d29yZHM+PGRh
dGVzPjx5ZWFyPjIwMTI8L3llYXI+PC9kYXRlcz48aXNibj4xNDcxLTIzOTMgKEVsZWN0cm9uaWMp
OyAxNDcxLTIzOTMgKExpbmtpbmcpPC9pc2JuPjxhY2Nlc3Npb24tbnVtPjIyODU3NjAwPC9hY2Nl
c3Npb24tbnVtPjxsYWJlbD4gUEhEIFN5c3RlbWF0aWMgUnZpZXc8L2xhYmVsPjx1cmxzPjxyZWxh
dGVkLXVybHM+PHVybD5odHRwOi8vd3d3Lm5jYmkubmxtLm5paC5nb3YvcG1jL2FydGljbGVzL1BN
QzM0OTA5OTYvcGRmLzE0NzEtMjM5My0xMi03Ni5wZGY8L3VybD48L3JlbGF0ZWQtdXJscz48L3Vy
bHM+PGN1c3RvbTI+UE1DMzQ5MDk5NjwvY3VzdG9tMj48ZWxlY3Ryb25pYy1yZXNvdXJjZS1udW0+
MTAuMTE4Ni8xNDcxLTIzOTMtMTItNzY8L2VsZWN0cm9uaWMtcmVzb3VyY2UtbnVtPjxyZW1vdGUt
ZGF0YWJhc2UtcHJvdmlkZXI+TkxNPC9yZW1vdGUtZGF0YWJhc2UtcHJvdmlkZXI+PGxhbmd1YWdl
PmVuZzwvbGFuZ3VhZ2U+PC9yZWNvcmQ+PC9DaXRlPjxDaXRlPjxBdXRob3I+RGFrby1HeWVrZTwv
QXV0aG9yPjxZZWFyPjIwMTM8L1llYXI+PFJlY051bT4xODIwPC9SZWNOdW0+PHJlY29yZD48cmVj
LW51bWJlcj4xODIwPC9yZWMtbnVtYmVyPjxmb3JlaWduLWtleXM+PGtleSBhcHA9IkVOIiBkYi1p
ZD0ieHN6YWZyNTA5OXdmZjZlc3R2MnB2eHdwMjVmcHZkOTkwMDBkIiB0aW1lc3RhbXA9IjE0NDA3
MzQ5MTAiPjE4MjA8L2tleT48L2ZvcmVpZ24ta2V5cz48cmVmLXR5cGUgbmFtZT0iSm91cm5hbCBB
cnRpY2xlIj4xNzwvcmVmLXR5cGU+PGNvbnRyaWJ1dG9ycz48YXV0aG9ycz48YXV0aG9yPkRha28t
R3lla2UsIFAuPC9hdXRob3I+PGF1dGhvcj5BaWtpbnMsIE0uPC9hdXRob3I+PGF1dGhvcj5Bcnll
ZXRleSwgUi48L2F1dGhvcj48YXV0aG9yPk1jQ291Z2gsIEwuPC9hdXRob3I+PGF1dGhvcj5BZG9u
Z28sIFAuIEIuPC9hdXRob3I+PC9hdXRob3JzPjwvY29udHJpYnV0b3JzPjxhdXRoLWFkZHJlc3M+
U2Nob29sIG9mIFB1YmxpYyBIZWFsdGgsIENvbGxlZ2Ugb2YgSGVhbHRoIFNjaWVuY2VzLCBVbml2
ZXJzaXR5IG9mIEdoYW5hLCBBY2NyYSwgR2hhbmEuIGd5ZWtlbmF5QHlhaG9vLmNvbS48L2F1dGgt
YWRkcmVzcz48dGl0bGVzPjx0aXRsZT5UaGUgaW5mbHVlbmNlIG9mIHNvY2lvLWN1bHR1cmFsIGlu
dGVycHJldGF0aW9ucyBvZiBwcmVnbmFuY3kgdGhyZWF0cyBvbiBoZWFsdGgtc2Vla2luZyBiZWhh
dmlvciBhbW9uZyBwcmVnbmFudCB3b21lbiBpbiB1cmJhbiBBY2NyYSwgR2hhbmE8L3RpdGxlPjxz
ZWNvbmRhcnktdGl0bGU+Qk1DIFByZWduYW5jeSBDaGlsZGJpcnRoPC9zZWNvbmRhcnktdGl0bGU+
PC90aXRsZXM+PHBlcmlvZGljYWw+PGZ1bGwtdGl0bGU+Qk1DIFByZWduYW5jeSBDaGlsZGJpcnRo
PC9mdWxsLXRpdGxlPjwvcGVyaW9kaWNhbD48cGFnZXM+MjExPC9wYWdlcz48dm9sdW1lPjEzPC92
b2x1bWU+PGVkaXRpb24+MjAxMy8xMS8yMDwvZWRpdGlvbj48a2V5d29yZHM+PGtleXdvcmQ+QWR1
bHQ8L2tleXdvcmQ+PGtleXdvcmQ+QW54aWV0eS9wc3ljaG9sb2d5PC9rZXl3b3JkPjxrZXl3b3Jk
PkN1bHR1cmFsIENoYXJhY3RlcmlzdGljczwva2V5d29yZD48a2V5d29yZD5GZWFyPC9rZXl3b3Jk
PjxrZXl3b3JkPkZlbWFsZTwva2V5d29yZD48a2V5d29yZD5HaGFuYTwva2V5d29yZD48a2V5d29y
ZD5IZWFsdGggS25vd2xlZGdlLCBBdHRpdHVkZXMsIFByYWN0aWNlLyBldGhub2xvZ3k8L2tleXdv
cmQ+PGtleXdvcmQ+SGVyYmFsIE1lZGljaW5lPC9rZXl3b3JkPjxrZXl3b3JkPkh1bWFuczwva2V5
d29yZD48a2V5d29yZD5NYXRlcm5hbCBIZWFsdGggU2VydmljZXM8L2tleXdvcmQ+PGtleXdvcmQ+
TWlkd2lmZXJ5PC9rZXl3b3JkPjxrZXl3b3JkPlBhdGllbnQgQWNjZXB0YW5jZSBvZiBIZWFsdGgg
Q2FyZS8gZXRobm9sb2d5PC9rZXl3b3JkPjxrZXl3b3JkPlBlcmNlcHRpb248L2tleXdvcmQ+PGtl
eXdvcmQ+UHJlZ25hbmN5LyBwc3ljaG9sb2d5PC9rZXl3b3JkPjxrZXl3b3JkPlF1YWxpdGF0aXZl
IFJlc2VhcmNoPC9rZXl3b3JkPjxrZXl3b3JkPlNwaXJpdHVhbCBUaGVyYXBpZXM8L2tleXdvcmQ+
PGtleXdvcmQ+WW91bmcgQWR1bHQ8L2tleXdvcmQ+PC9rZXl3b3Jkcz48ZGF0ZXM+PHllYXI+MjAx
MzwveWVhcj48L2RhdGVzPjxpc2JuPjE0NzEtMjM5MyAoRWxlY3Ryb25pYyk7IDE0NzEtMjM5MyAo
TGlua2luZyk8L2lzYm4+PGFjY2Vzc2lvbi1udW0+MjQyNDYwMjg8L2FjY2Vzc2lvbi1udW0+PGxh
YmVsPlBIRCBTeXN0ZW1hdGljIFJ2aWV3PC9sYWJlbD48dXJscz48L3VybHM+PGN1c3RvbTI+UE1D
Mzg0MDY2MTwvY3VzdG9tMj48ZWxlY3Ryb25pYy1yZXNvdXJjZS1udW0+MTAuMTE4Ni8xNDcxLTIz
OTMtMTMtMjExPC9lbGVjdHJvbmljLXJlc291cmNlLW51bT48cmVtb3RlLWRhdGFiYXNlLXByb3Zp
ZGVyPk5MTTwvcmVtb3RlLWRhdGFiYXNlLXByb3ZpZGVyPjxsYW5ndWFnZT5lbmc8L2xhbmd1YWdl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Ym9yaWdvPC9BdXRob3I+PFllYXI+MjAxMjwvWWVhcj48
UmVjTnVtPjIxNTY8L1JlY051bT48RGlzcGxheVRleHQ+KEFib3JpZ28gZXQgYWwuLCAyMDEyOyBE
YWtvLUd5ZWtlLCBBaWtpbnMsIEFyeWVldGV5LCBNY0NvdWdoLCAmYW1wOyBBZG9uZ28sIDIwMTMp
PC9EaXNwbGF5VGV4dD48cmVjb3JkPjxyZWMtbnVtYmVyPjIxNTY8L3JlYy1udW1iZXI+PGZvcmVp
Z24ta2V5cz48a2V5IGFwcD0iRU4iIGRiLWlkPSJ4c3phZnI1MDk5d2ZmNmVzdHYycHZ4d3AyNWZw
dmQ5OTAwMGQiIHRpbWVzdGFtcD0iMTQ0MDczNDk2OCI+MjE1Njwva2V5PjwvZm9yZWlnbi1rZXlz
PjxyZWYtdHlwZSBuYW1lPSJKb3VybmFsIEFydGljbGUiPjE3PC9yZWYtdHlwZT48Y29udHJpYnV0
b3JzPjxhdXRob3JzPjxhdXRob3I+QWJvcmlnbywgUi4gQS48L2F1dGhvcj48YXV0aG9yPk1veWVy
LCBDLiBBLjwvYXV0aG9yPjxhdXRob3I+Um9taW5za2ksIFMuPC9hdXRob3I+PGF1dGhvcj5BZG9u
Z28sIFAuPC9hdXRob3I+PGF1dGhvcj5XaWxsaWFtcywgSi48L2F1dGhvcj48YXV0aG9yPkxvZ29u
aWEsIEcuPC9hdXRob3I+PGF1dGhvcj5BZmZhaCwgRy48L2F1dGhvcj48YXV0aG9yPkhvZGdzb24s
IEEuPC9hdXRob3I+PGF1dGhvcj5FbmdtYW5uLCBDLjwvYXV0aG9yPjwvYXV0aG9ycz48L2NvbnRy
aWJ1dG9ycz48YXV0aC1hZGRyZXNzPk5hdnJvbmdvIEhlYWx0aCBSZXNlYXJjaCBDZW50cmUsIE5h
dnJvbmdvLCBHaGFuYS4gcmF5Ym9yaWdvQHlhaG9vLmNvbTwvYXV0aC1hZGRyZXNzPjx0aXRsZXM+
PHRpdGxlPkluZmFudCBudXRyaXRpb24gaW4gdGhlIGZpcnN0IHNldmVuIGRheXMgb2YgbGlmZSBp
biBydXJhbCBub3J0aGVybiBHaGFuYTwvdGl0bGU+PHNlY29uZGFyeS10aXRsZT5CTUMgUHJlZ25h
bmN5IENoaWxkYmlydGg8L3NlY29uZGFyeS10aXRsZT48L3RpdGxlcz48cGVyaW9kaWNhbD48ZnVs
bC10aXRsZT5CTUMgUHJlZ25hbmN5IENoaWxkYmlydGg8L2Z1bGwtdGl0bGU+PC9wZXJpb2RpY2Fs
PjxwYWdlcz43NjwvcGFnZXM+PHZvbHVtZT4xMjwvdm9sdW1lPjxlZGl0aW9uPjIwMTIvMDgvMDQ8
L2VkaXRpb24+PGtleXdvcmRzPjxrZXl3b3JkPkJyZWFzdCBGZWVkaW5nL3BzeWNob2xvZ3kvIHN0
YXRpc3RpY3MgJmFtcDsgbnVtZXJpY2FsIGRhdGE8L2tleXdvcmQ+PGtleXdvcmQ+Q2hpbGQgTnV0
cml0aW9uIFNjaWVuY2VzPC9rZXl3b3JkPjxrZXl3b3JkPkN1bHR1cmU8L2tleXdvcmQ+PGtleXdv
cmQ+RmFtaWx5PC9rZXl3b3JkPjxrZXl3b3JkPkZlbWFsZTwva2V5d29yZD48a2V5d29yZD5Gb2N1
cyBHcm91cHM8L2tleXdvcmQ+PGtleXdvcmQ+R2hhbmE8L2tleXdvcmQ+PGtleXdvcmQ+SGVhbHRo
IEJlaGF2aW9yPC9rZXl3b3JkPjxrZXl3b3JkPkhlYWx0aCBLbm93bGVkZ2UsIEF0dGl0dWRlcywg
UHJhY3RpY2U8L2tleXdvcmQ+PGtleXdvcmQ+SHVtYW5zPC9rZXl3b3JkPjxrZXl3b3JkPkluZmFu
dCwgTmV3Ym9ybjwva2V5d29yZD48a2V5d29yZD5NYWxlPC9rZXl3b3JkPjwva2V5d29yZHM+PGRh
dGVzPjx5ZWFyPjIwMTI8L3llYXI+PC9kYXRlcz48aXNibj4xNDcxLTIzOTMgKEVsZWN0cm9uaWMp
OyAxNDcxLTIzOTMgKExpbmtpbmcpPC9pc2JuPjxhY2Nlc3Npb24tbnVtPjIyODU3NjAwPC9hY2Nl
c3Npb24tbnVtPjxsYWJlbD4gUEhEIFN5c3RlbWF0aWMgUnZpZXc8L2xhYmVsPjx1cmxzPjxyZWxh
dGVkLXVybHM+PHVybD5odHRwOi8vd3d3Lm5jYmkubmxtLm5paC5nb3YvcG1jL2FydGljbGVzL1BN
QzM0OTA5OTYvcGRmLzE0NzEtMjM5My0xMi03Ni5wZGY8L3VybD48L3JlbGF0ZWQtdXJscz48L3Vy
bHM+PGN1c3RvbTI+UE1DMzQ5MDk5NjwvY3VzdG9tMj48ZWxlY3Ryb25pYy1yZXNvdXJjZS1udW0+
MTAuMTE4Ni8xNDcxLTIzOTMtMTItNzY8L2VsZWN0cm9uaWMtcmVzb3VyY2UtbnVtPjxyZW1vdGUt
ZGF0YWJhc2UtcHJvdmlkZXI+TkxNPC9yZW1vdGUtZGF0YWJhc2UtcHJvdmlkZXI+PGxhbmd1YWdl
PmVuZzwvbGFuZ3VhZ2U+PC9yZWNvcmQ+PC9DaXRlPjxDaXRlPjxBdXRob3I+RGFrby1HeWVrZTwv
QXV0aG9yPjxZZWFyPjIwMTM8L1llYXI+PFJlY051bT4xODIwPC9SZWNOdW0+PHJlY29yZD48cmVj
LW51bWJlcj4xODIwPC9yZWMtbnVtYmVyPjxmb3JlaWduLWtleXM+PGtleSBhcHA9IkVOIiBkYi1p
ZD0ieHN6YWZyNTA5OXdmZjZlc3R2MnB2eHdwMjVmcHZkOTkwMDBkIiB0aW1lc3RhbXA9IjE0NDA3
MzQ5MTAiPjE4MjA8L2tleT48L2ZvcmVpZ24ta2V5cz48cmVmLXR5cGUgbmFtZT0iSm91cm5hbCBB
cnRpY2xlIj4xNzwvcmVmLXR5cGU+PGNvbnRyaWJ1dG9ycz48YXV0aG9ycz48YXV0aG9yPkRha28t
R3lla2UsIFAuPC9hdXRob3I+PGF1dGhvcj5BaWtpbnMsIE0uPC9hdXRob3I+PGF1dGhvcj5Bcnll
ZXRleSwgUi48L2F1dGhvcj48YXV0aG9yPk1jQ291Z2gsIEwuPC9hdXRob3I+PGF1dGhvcj5BZG9u
Z28sIFAuIEIuPC9hdXRob3I+PC9hdXRob3JzPjwvY29udHJpYnV0b3JzPjxhdXRoLWFkZHJlc3M+
U2Nob29sIG9mIFB1YmxpYyBIZWFsdGgsIENvbGxlZ2Ugb2YgSGVhbHRoIFNjaWVuY2VzLCBVbml2
ZXJzaXR5IG9mIEdoYW5hLCBBY2NyYSwgR2hhbmEuIGd5ZWtlbmF5QHlhaG9vLmNvbS48L2F1dGgt
YWRkcmVzcz48dGl0bGVzPjx0aXRsZT5UaGUgaW5mbHVlbmNlIG9mIHNvY2lvLWN1bHR1cmFsIGlu
dGVycHJldGF0aW9ucyBvZiBwcmVnbmFuY3kgdGhyZWF0cyBvbiBoZWFsdGgtc2Vla2luZyBiZWhh
dmlvciBhbW9uZyBwcmVnbmFudCB3b21lbiBpbiB1cmJhbiBBY2NyYSwgR2hhbmE8L3RpdGxlPjxz
ZWNvbmRhcnktdGl0bGU+Qk1DIFByZWduYW5jeSBDaGlsZGJpcnRoPC9zZWNvbmRhcnktdGl0bGU+
PC90aXRsZXM+PHBlcmlvZGljYWw+PGZ1bGwtdGl0bGU+Qk1DIFByZWduYW5jeSBDaGlsZGJpcnRo
PC9mdWxsLXRpdGxlPjwvcGVyaW9kaWNhbD48cGFnZXM+MjExPC9wYWdlcz48dm9sdW1lPjEzPC92
b2x1bWU+PGVkaXRpb24+MjAxMy8xMS8yMDwvZWRpdGlvbj48a2V5d29yZHM+PGtleXdvcmQ+QWR1
bHQ8L2tleXdvcmQ+PGtleXdvcmQ+QW54aWV0eS9wc3ljaG9sb2d5PC9rZXl3b3JkPjxrZXl3b3Jk
PkN1bHR1cmFsIENoYXJhY3RlcmlzdGljczwva2V5d29yZD48a2V5d29yZD5GZWFyPC9rZXl3b3Jk
PjxrZXl3b3JkPkZlbWFsZTwva2V5d29yZD48a2V5d29yZD5HaGFuYTwva2V5d29yZD48a2V5d29y
ZD5IZWFsdGggS25vd2xlZGdlLCBBdHRpdHVkZXMsIFByYWN0aWNlLyBldGhub2xvZ3k8L2tleXdv
cmQ+PGtleXdvcmQ+SGVyYmFsIE1lZGljaW5lPC9rZXl3b3JkPjxrZXl3b3JkPkh1bWFuczwva2V5
d29yZD48a2V5d29yZD5NYXRlcm5hbCBIZWFsdGggU2VydmljZXM8L2tleXdvcmQ+PGtleXdvcmQ+
TWlkd2lmZXJ5PC9rZXl3b3JkPjxrZXl3b3JkPlBhdGllbnQgQWNjZXB0YW5jZSBvZiBIZWFsdGgg
Q2FyZS8gZXRobm9sb2d5PC9rZXl3b3JkPjxrZXl3b3JkPlBlcmNlcHRpb248L2tleXdvcmQ+PGtl
eXdvcmQ+UHJlZ25hbmN5LyBwc3ljaG9sb2d5PC9rZXl3b3JkPjxrZXl3b3JkPlF1YWxpdGF0aXZl
IFJlc2VhcmNoPC9rZXl3b3JkPjxrZXl3b3JkPlNwaXJpdHVhbCBUaGVyYXBpZXM8L2tleXdvcmQ+
PGtleXdvcmQ+WW91bmcgQWR1bHQ8L2tleXdvcmQ+PC9rZXl3b3Jkcz48ZGF0ZXM+PHllYXI+MjAx
MzwveWVhcj48L2RhdGVzPjxpc2JuPjE0NzEtMjM5MyAoRWxlY3Ryb25pYyk7IDE0NzEtMjM5MyAo
TGlua2luZyk8L2lzYm4+PGFjY2Vzc2lvbi1udW0+MjQyNDYwMjg8L2FjY2Vzc2lvbi1udW0+PGxh
YmVsPlBIRCBTeXN0ZW1hdGljIFJ2aWV3PC9sYWJlbD48dXJscz48L3VybHM+PGN1c3RvbTI+UE1D
Mzg0MDY2MTwvY3VzdG9tMj48ZWxlY3Ryb25pYy1yZXNvdXJjZS1udW0+MTAuMTE4Ni8xNDcxLTIz
OTMtMTMtMjExPC9lbGVjdHJvbmljLXJlc291cmNlLW51bT48cmVtb3RlLWRhdGFiYXNlLXByb3Zp
ZGVyPk5MTTwvcmVtb3RlLWRhdGFiYXNlLXByb3ZpZGVyPjxsYW5ndWFnZT5lbmc8L2xhbmd1YWdl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borigo et al., 2012; Dako-Gyeke, Aikins, Aryeetey, McCough, &amp; Adongo, 2013)</w:t>
            </w:r>
            <w:r>
              <w:fldChar w:fldCharType="end"/>
            </w:r>
            <w:r>
              <w:t xml:space="preserve"> </w:t>
            </w:r>
          </w:p>
          <w:p w14:paraId="06D66032" w14:textId="77777777" w:rsidR="008A71FC" w:rsidRPr="00784262" w:rsidRDefault="008A71FC" w:rsidP="008A71FC">
            <w:pPr>
              <w:numPr>
                <w:ilvl w:val="0"/>
                <w:numId w:val="7"/>
              </w:numPr>
              <w:spacing w:after="0"/>
            </w:pPr>
            <w:r w:rsidRPr="00784262">
              <w:t xml:space="preserve">Morocco (LMIC) </w:t>
            </w:r>
            <w:r>
              <w:fldChar w:fldCharType="begin"/>
            </w:r>
            <w:r>
              <w:instrText xml:space="preserve"> ADDIN EN.CITE &lt;EndNote&gt;&lt;Cite&gt;&lt;Author&gt;Obermeyer&lt;/Author&gt;&lt;Year&gt;2000&lt;/Year&gt;&lt;RecNum&gt;4180&lt;/RecNum&gt;&lt;DisplayText&gt;(Obermeyer, 2000)&lt;/DisplayText&gt;&lt;record&gt;&lt;rec-number&gt;4180&lt;/rec-number&gt;&lt;foreign-keys&gt;&lt;key app="EN" db-id="xszafr5099wff6estv2pvxwp25fpvd99000d" timestamp="1440735231"&gt;4180&lt;/key&gt;&lt;/foreign-keys&gt;&lt;ref-type name="Journal Article"&gt;17&lt;/ref-type&gt;&lt;contributors&gt;&lt;authors&gt;&lt;author&gt;Obermeyer, C. M.&lt;/author&gt;&lt;/authors&gt;&lt;/contributors&gt;&lt;auth-address&gt;Department of Population and International Health, Harvard School of Public Health, USA.&lt;/auth-address&gt;&lt;titles&gt;&lt;title&gt;Pluralism and pragmatism: knowledge and practice of birth in Morocco&lt;/title&gt;&lt;secondary-title&gt;Med Anthropol Q&lt;/secondary-title&gt;&lt;/titles&gt;&lt;periodical&gt;&lt;full-title&gt;Med Anthropol Q&lt;/full-title&gt;&lt;/periodical&gt;&lt;pages&gt;180-201&lt;/pages&gt;&lt;volume&gt;14&lt;/volume&gt;&lt;number&gt;2&lt;/number&gt;&lt;edition&gt;2000/07/06&lt;/edition&gt;&lt;keywords&gt;&lt;keyword&gt;Adult&lt;/keyword&gt;&lt;keyword&gt;Body Temperature&lt;/keyword&gt;&lt;keyword&gt;Female&lt;/keyword&gt;&lt;keyword&gt;Health Knowledge, Attitudes, Practice&lt;/keyword&gt;&lt;keyword&gt;Health Services Accessibility&lt;/keyword&gt;&lt;keyword&gt;Humans&lt;/keyword&gt;&lt;keyword&gt;Labor, Obstetric/ psychology&lt;/keyword&gt;&lt;keyword&gt;Medicine, Traditional&lt;/keyword&gt;&lt;keyword&gt;Morocco&lt;/keyword&gt;&lt;keyword&gt;Patient Acceptance of Health Care&lt;/keyword&gt;&lt;keyword&gt;Pregnancy&lt;/keyword&gt;&lt;keyword&gt;Social Values&lt;/keyword&gt;&lt;/keywords&gt;&lt;dates&gt;&lt;year&gt;2000&lt;/year&gt;&lt;pub-dates&gt;&lt;date&gt;Jun&lt;/date&gt;&lt;/pub-dates&gt;&lt;/dates&gt;&lt;isbn&gt;0745-5194 (Print); 0745-5194 (Linking)&lt;/isbn&gt;&lt;accession-num&gt;10879369&lt;/accession-num&gt;&lt;label&gt; PHD Systematic Rview&lt;/label&gt;&lt;urls&gt;&lt;related-urls&gt;&lt;url&gt;http://onlinelibrary.wiley.com/store/10.1525/maq.2000.14.2.180/asset/maq.2000.14.2.180.pdf?v=1&amp;amp;t=ik7psvx9&amp;amp;s=b39d9113de6aad458349706d86c2be634551b359&lt;/url&gt;&lt;/related-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bermeyer, 2000)</w:t>
            </w:r>
            <w:r>
              <w:fldChar w:fldCharType="end"/>
            </w:r>
            <w:r>
              <w:t xml:space="preserve"> </w:t>
            </w:r>
          </w:p>
          <w:p w14:paraId="69351562" w14:textId="77777777" w:rsidR="008A71FC" w:rsidRPr="00784262" w:rsidRDefault="008A71FC" w:rsidP="008A71FC">
            <w:pPr>
              <w:numPr>
                <w:ilvl w:val="0"/>
                <w:numId w:val="7"/>
              </w:numPr>
              <w:spacing w:after="0"/>
            </w:pPr>
            <w:r w:rsidRPr="00784262">
              <w:t>Nigeria (LMIC)</w:t>
            </w:r>
            <w:r>
              <w:t xml:space="preserve"> </w:t>
            </w:r>
            <w:r>
              <w:fldChar w:fldCharType="begin">
                <w:fldData xml:space="preserve">PEVuZE5vdGU+PENpdGU+PEF1dGhvcj5Pa2Fmb3I8L0F1dGhvcj48WWVhcj4yMDE0PC9ZZWFyPjxS
ZWNOdW0+MTY2NDwvUmVjTnVtPjxEaXNwbGF5VGV4dD4oT2thZm9yIGV0IGFsLiwgMjAxNCk8L0Rp
c3BsYXlUZXh0PjxyZWNvcmQ+PHJlYy1udW1iZXI+MTY2NDwvcmVjLW51bWJlcj48Zm9yZWlnbi1r
ZXlzPjxrZXkgYXBwPSJFTiIgZGItaWQ9InhzemFmcjUwOTl3ZmY2ZXN0djJwdnh3cDI1ZnB2ZDk5
MDAwZCIgdGltZXN0YW1wPSIxNDQwNzM0OTA4Ij4xNjY0PC9rZXk+PC9mb3JlaWduLWtleXM+PHJl
Zi10eXBlIG5hbWU9IkpvdXJuYWwgQXJ0aWNsZSI+MTc8L3JlZi10eXBlPjxjb250cmlidXRvcnM+
PGF1dGhvcnM+PGF1dGhvcj5Pa2Fmb3IsIEkuIFAuPC9hdXRob3I+PGF1dGhvcj5TZWtvbmksIEEu
IE8uPC9hdXRob3I+PGF1dGhvcj5FemVpcnUsIFMuIFMuPC9hdXRob3I+PGF1dGhvcj5VZ2JvYWph
LCBKLiBPLjwvYXV0aG9yPjxhdXRob3I+SW5lbSwgVi48L2F1dGhvcj48L2F1dGhvcnM+PC9jb250
cmlidXRvcnM+PGF1dGgtYWRkcmVzcz5EZXBhcnRtZW50IG9mIENvbW11bml0eSBIZWFsdGggJmFt
cDsgUHJpbWFyeSBjYXJlLCBDb2xsZWdlIG9mIE1lZGljaW5lIFVuaXZlcnNpdHkgb2YgTGFnb3Mg
TmlnZXJpYS47IERlcGFydG1lbnQgb2YgT2JzdGV0cmljcyAmYW1wOyBHeW5hZWNvbG9neSwgTm5h
bWRpIEF6aWtpd2UgVGVhY2hpbmcgSG9zcGl0YWwsIE5uZXdpLCBBbmFtYnJhIFN0YXRlLCBOaWdl
cmlhLjwvYXV0aC1hZGRyZXNzPjx0aXRsZXM+PHRpdGxlPk9ydGhvZG94IHZlcnN1cyB1bm9ydGhv
ZG94IGNhcmU6IEEgcXVhbGl0YXRpdmUgc3R1ZHkgb24gd2hlcmUgcnVyYWwgd29tZW4gc2VlayBo
ZWFsdGhjYXJlIGR1cmluZyBwcmVnbmFuY3kgYW5kIGNoaWxkYmlydGggaW4gU291dGh3ZXN0LCBO
aWdlcmlhPC90aXRsZT48c2Vjb25kYXJ5LXRpdGxlPk1hbGF3aSBNZWQgSjwvc2Vjb25kYXJ5LXRp
dGxlPjwvdGl0bGVzPjxwZXJpb2RpY2FsPjxmdWxsLXRpdGxlPk1hbGF3aSBNZWQgSjwvZnVsbC10
aXRsZT48L3BlcmlvZGljYWw+PHBhZ2VzPjQ1LTk8L3BhZ2VzPjx2b2x1bWU+MjY8L3ZvbHVtZT48
bnVtYmVyPjI8L251bWJlcj48ZWRpdGlvbj4yMDE0LzA4LzI3PC9lZGl0aW9uPjxrZXl3b3Jkcz48
a2V5d29yZD5BZHVsdDwva2V5d29yZD48a2V5d29yZD5GZW1hbGU8L2tleXdvcmQ+PGtleXdvcmQ+
Rm9jdXMgR3JvdXBzPC9rZXl3b3JkPjxrZXl3b3JkPkhlYWx0aCBLbm93bGVkZ2UsIEF0dGl0dWRl
cywgUHJhY3RpY2U8L2tleXdvcmQ+PGtleXdvcmQ+SGVhbHRoIFNlcnZpY2VzIEFjY2Vzc2liaWxp
dHk8L2tleXdvcmQ+PGtleXdvcmQ+SG9tZSBDaGlsZGJpcnRoLyB1dGlsaXphdGlvbjwva2V5d29y
ZD48a2V5d29yZD5IdW1hbnM8L2tleXdvcmQ+PGtleXdvcmQ+SW50ZXJ2aWV3cyBhcyBUb3BpYzwv
a2V5d29yZD48a2V5d29yZD5NYXRlcm5hbCBIZWFsdGggU2VydmljZXMvIHV0aWxpemF0aW9uPC9r
ZXl3b3JkPjxrZXl3b3JkPk1pZHdpZmVyeTwva2V5d29yZD48a2V5d29yZD5OaWdlcmlhPC9rZXl3
b3JkPjxrZXl3b3JkPlBhdGllbnQgQWNjZXB0YW5jZSBvZiBIZWFsdGggQ2FyZTwva2V5d29yZD48
a2V5d29yZD5QcmVnbmFuY3k8L2tleXdvcmQ+PGtleXdvcmQ+UXVhbGl0YXRpdmUgUmVzZWFyY2g8
L2tleXdvcmQ+PGtleXdvcmQ+UnVyYWwgUG9wdWxhdGlvbjwva2V5d29yZD48a2V5d29yZD5Tb2Np
b2Vjb25vbWljIEZhY3RvcnM8L2tleXdvcmQ+PGtleXdvcmQ+WW91bmcgQWR1bHQ8L2tleXdvcmQ+
PC9rZXl3b3Jkcz48ZGF0ZXM+PHllYXI+MjAxNDwveWVhcj48cHViLWRhdGVzPjxkYXRlPkp1bjwv
ZGF0ZT48L3B1Yi1kYXRlcz48L2RhdGVzPjxpc2JuPjE5OTUtNzI3MCAoRWxlY3Ryb25pYyk7IDE5
OTUtNzI2MiAoTGlua2luZyk8L2lzYm4+PGFjY2Vzc2lvbi1udW0+MjUxNTczMTc8L2FjY2Vzc2lv
bi1udW0+PGxhYmVsPiBQSEQgU3lzdGVtYXRpYyBSdmlldzwvbGFiZWw+PHVybHM+PHJlbGF0ZWQt
dXJscz48dXJsPmh0dHA6Ly93d3cubmNiaS5ubG0ubmloLmdvdi9wbWMvYXJ0aWNsZXMvUE1DNDE0
MTI0Mi9wZGYvTU1KMjYwMi0wMDQ1LnBkZjwvdXJsPjwvcmVsYXRlZC11cmxzPjwvdXJscz48Y3Vz
dG9tMj5QTUM0MTQxMjQyPC9jdXN0b20yPjxyZW1vdGUtZGF0YWJhc2UtcHJvdmlkZXI+TkxNPC9y
ZW1vdGUtZGF0YWJhc2UtcHJvdmlkZXI+PGxhbmd1YWdlPmVuZzwvbGFuZ3VhZ2U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a2Fmb3I8L0F1dGhvcj48WWVhcj4yMDE0PC9ZZWFyPjxS
ZWNOdW0+MTY2NDwvUmVjTnVtPjxEaXNwbGF5VGV4dD4oT2thZm9yIGV0IGFsLiwgMjAxNCk8L0Rp
c3BsYXlUZXh0PjxyZWNvcmQ+PHJlYy1udW1iZXI+MTY2NDwvcmVjLW51bWJlcj48Zm9yZWlnbi1r
ZXlzPjxrZXkgYXBwPSJFTiIgZGItaWQ9InhzemFmcjUwOTl3ZmY2ZXN0djJwdnh3cDI1ZnB2ZDk5
MDAwZCIgdGltZXN0YW1wPSIxNDQwNzM0OTA4Ij4xNjY0PC9rZXk+PC9mb3JlaWduLWtleXM+PHJl
Zi10eXBlIG5hbWU9IkpvdXJuYWwgQXJ0aWNsZSI+MTc8L3JlZi10eXBlPjxjb250cmlidXRvcnM+
PGF1dGhvcnM+PGF1dGhvcj5Pa2Fmb3IsIEkuIFAuPC9hdXRob3I+PGF1dGhvcj5TZWtvbmksIEEu
IE8uPC9hdXRob3I+PGF1dGhvcj5FemVpcnUsIFMuIFMuPC9hdXRob3I+PGF1dGhvcj5VZ2JvYWph
LCBKLiBPLjwvYXV0aG9yPjxhdXRob3I+SW5lbSwgVi48L2F1dGhvcj48L2F1dGhvcnM+PC9jb250
cmlidXRvcnM+PGF1dGgtYWRkcmVzcz5EZXBhcnRtZW50IG9mIENvbW11bml0eSBIZWFsdGggJmFt
cDsgUHJpbWFyeSBjYXJlLCBDb2xsZWdlIG9mIE1lZGljaW5lIFVuaXZlcnNpdHkgb2YgTGFnb3Mg
TmlnZXJpYS47IERlcGFydG1lbnQgb2YgT2JzdGV0cmljcyAmYW1wOyBHeW5hZWNvbG9neSwgTm5h
bWRpIEF6aWtpd2UgVGVhY2hpbmcgSG9zcGl0YWwsIE5uZXdpLCBBbmFtYnJhIFN0YXRlLCBOaWdl
cmlhLjwvYXV0aC1hZGRyZXNzPjx0aXRsZXM+PHRpdGxlPk9ydGhvZG94IHZlcnN1cyB1bm9ydGhv
ZG94IGNhcmU6IEEgcXVhbGl0YXRpdmUgc3R1ZHkgb24gd2hlcmUgcnVyYWwgd29tZW4gc2VlayBo
ZWFsdGhjYXJlIGR1cmluZyBwcmVnbmFuY3kgYW5kIGNoaWxkYmlydGggaW4gU291dGh3ZXN0LCBO
aWdlcmlhPC90aXRsZT48c2Vjb25kYXJ5LXRpdGxlPk1hbGF3aSBNZWQgSjwvc2Vjb25kYXJ5LXRp
dGxlPjwvdGl0bGVzPjxwZXJpb2RpY2FsPjxmdWxsLXRpdGxlPk1hbGF3aSBNZWQgSjwvZnVsbC10
aXRsZT48L3BlcmlvZGljYWw+PHBhZ2VzPjQ1LTk8L3BhZ2VzPjx2b2x1bWU+MjY8L3ZvbHVtZT48
bnVtYmVyPjI8L251bWJlcj48ZWRpdGlvbj4yMDE0LzA4LzI3PC9lZGl0aW9uPjxrZXl3b3Jkcz48
a2V5d29yZD5BZHVsdDwva2V5d29yZD48a2V5d29yZD5GZW1hbGU8L2tleXdvcmQ+PGtleXdvcmQ+
Rm9jdXMgR3JvdXBzPC9rZXl3b3JkPjxrZXl3b3JkPkhlYWx0aCBLbm93bGVkZ2UsIEF0dGl0dWRl
cywgUHJhY3RpY2U8L2tleXdvcmQ+PGtleXdvcmQ+SGVhbHRoIFNlcnZpY2VzIEFjY2Vzc2liaWxp
dHk8L2tleXdvcmQ+PGtleXdvcmQ+SG9tZSBDaGlsZGJpcnRoLyB1dGlsaXphdGlvbjwva2V5d29y
ZD48a2V5d29yZD5IdW1hbnM8L2tleXdvcmQ+PGtleXdvcmQ+SW50ZXJ2aWV3cyBhcyBUb3BpYzwv
a2V5d29yZD48a2V5d29yZD5NYXRlcm5hbCBIZWFsdGggU2VydmljZXMvIHV0aWxpemF0aW9uPC9r
ZXl3b3JkPjxrZXl3b3JkPk1pZHdpZmVyeTwva2V5d29yZD48a2V5d29yZD5OaWdlcmlhPC9rZXl3
b3JkPjxrZXl3b3JkPlBhdGllbnQgQWNjZXB0YW5jZSBvZiBIZWFsdGggQ2FyZTwva2V5d29yZD48
a2V5d29yZD5QcmVnbmFuY3k8L2tleXdvcmQ+PGtleXdvcmQ+UXVhbGl0YXRpdmUgUmVzZWFyY2g8
L2tleXdvcmQ+PGtleXdvcmQ+UnVyYWwgUG9wdWxhdGlvbjwva2V5d29yZD48a2V5d29yZD5Tb2Np
b2Vjb25vbWljIEZhY3RvcnM8L2tleXdvcmQ+PGtleXdvcmQ+WW91bmcgQWR1bHQ8L2tleXdvcmQ+
PC9rZXl3b3Jkcz48ZGF0ZXM+PHllYXI+MjAxNDwveWVhcj48cHViLWRhdGVzPjxkYXRlPkp1bjwv
ZGF0ZT48L3B1Yi1kYXRlcz48L2RhdGVzPjxpc2JuPjE5OTUtNzI3MCAoRWxlY3Ryb25pYyk7IDE5
OTUtNzI2MiAoTGlua2luZyk8L2lzYm4+PGFjY2Vzc2lvbi1udW0+MjUxNTczMTc8L2FjY2Vzc2lv
bi1udW0+PGxhYmVsPiBQSEQgU3lzdGVtYXRpYyBSdmlldzwvbGFiZWw+PHVybHM+PHJlbGF0ZWQt
dXJscz48dXJsPmh0dHA6Ly93d3cubmNiaS5ubG0ubmloLmdvdi9wbWMvYXJ0aWNsZXMvUE1DNDE0
MTI0Mi9wZGYvTU1KMjYwMi0wMDQ1LnBkZjwvdXJsPjwvcmVsYXRlZC11cmxzPjwvdXJscz48Y3Vz
dG9tMj5QTUM0MTQxMjQyPC9jdXN0b20yPjxyZW1vdGUtZGF0YWJhc2UtcHJvdmlkZXI+TkxNPC9y
ZW1vdGUtZGF0YWJhc2UtcHJvdmlkZXI+PGxhbmd1YWdlPmVuZzwvbGFuZ3VhZ2U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Okafor et al., 2014)</w:t>
            </w:r>
            <w:r>
              <w:fldChar w:fldCharType="end"/>
            </w:r>
            <w:r>
              <w:t xml:space="preserve"> </w:t>
            </w:r>
          </w:p>
          <w:p w14:paraId="34824BC9" w14:textId="77777777" w:rsidR="008A71FC" w:rsidRDefault="008A71FC" w:rsidP="008A71FC">
            <w:pPr>
              <w:numPr>
                <w:ilvl w:val="0"/>
                <w:numId w:val="7"/>
              </w:numPr>
              <w:spacing w:after="0"/>
            </w:pPr>
            <w:r w:rsidRPr="006D7C94">
              <w:t>Lao People's Democratic Republic</w:t>
            </w:r>
            <w:r w:rsidRPr="00784262">
              <w:t xml:space="preserve"> (LMIC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Lamxay&lt;/Author&gt;&lt;Year&gt;2011&lt;/Year&gt;&lt;RecNum&gt;16291&lt;/RecNum&gt;&lt;DisplayText&gt;(Lamxay et al., 2011)&lt;/DisplayText&gt;&lt;record&gt;&lt;rec-number&gt;16291&lt;/rec-number&gt;&lt;foreign-keys&gt;&lt;key app="EN" db-id="xszafr5099wff6estv2pvxwp25fpvd99000d" timestamp="1491459042"&gt;16291&lt;/key&gt;&lt;/foreign-keys&gt;&lt;ref-type name="Journal Article"&gt;17&lt;/ref-type&gt;&lt;contributors&gt;&lt;authors&gt;&lt;author&gt;Lamxay, Vichith&lt;/author&gt;&lt;author&gt;de Boer, Hugo J.&lt;/author&gt;&lt;author&gt;Björk, Lars&lt;/author&gt;&lt;/authors&gt;&lt;/contributors&gt;&lt;titles&gt;&lt;title&gt;Traditions and plant use during pregnancy, childbirth and postpartum recovery by the Kry ethnic group in Lao PDR&lt;/title&gt;&lt;secondary-title&gt;Journal of Ethnobiology and Ethnomedicine&lt;/secondary-title&gt;&lt;/titles&gt;&lt;periodical&gt;&lt;full-title&gt;Journal of Ethnobiology and Ethnomedicine&lt;/full-title&gt;&lt;/periodical&gt;&lt;pages&gt;14&lt;/pages&gt;&lt;volume&gt;7&lt;/volume&gt;&lt;number&gt;1&lt;/number&gt;&lt;dates&gt;&lt;year&gt;2011&lt;/year&gt;&lt;/dates&gt;&lt;isbn&gt;1746-4269&lt;/isbn&gt;&lt;label&gt;Lamxay2011&lt;/label&gt;&lt;work-type&gt;journal article&lt;/work-type&gt;&lt;urls&gt;&lt;related-urls&gt;&lt;url&gt;http://dx.doi.org/10.1186/1746-4269-7-14&lt;/url&gt;&lt;/related-urls&gt;&lt;/urls&gt;&lt;electronic-resource-num&gt;10.1186/1746-4269-7-1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amxay et al., 2011)</w:t>
            </w:r>
            <w:r>
              <w:fldChar w:fldCharType="end"/>
            </w:r>
          </w:p>
          <w:p w14:paraId="05A2292D" w14:textId="77777777" w:rsidR="008A71FC" w:rsidRPr="00784262" w:rsidRDefault="008A71FC" w:rsidP="00432047">
            <w:pPr>
              <w:spacing w:after="0"/>
              <w:ind w:left="720"/>
            </w:pPr>
          </w:p>
          <w:p w14:paraId="39125DF1" w14:textId="77777777" w:rsidR="008A71FC" w:rsidRPr="00784262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South Africa (UPIC) </w:t>
            </w:r>
            <w:r>
              <w:fldChar w:fldCharType="begin">
                <w:fldData xml:space="preserve">PEVuZE5vdGU+PENpdGU+PEF1dGhvcj5OZ29tYW5lPC9BdXRob3I+PFllYXI+MjAxMjwvWWVhcj48
UmVjTnVtPjIyODA8L1JlY051bT48RGlzcGxheVRleHQ+KE1vZ2F3YW5lIGV0IGFsLiwgMjAxNTsg
TmdvbWFuZSAmYW1wOyBNdWxhdWR6aSwgMjAxMik8L0Rpc3BsYXlUZXh0PjxyZWNvcmQ+PHJlYy1u
dW1iZXI+MjI4MDwvcmVjLW51bWJlcj48Zm9yZWlnbi1rZXlzPjxrZXkgYXBwPSJFTiIgZGItaWQ9
InhzemFmcjUwOTl3ZmY2ZXN0djJwdnh3cDI1ZnB2ZDk5MDAwZCIgdGltZXN0YW1wPSIxNDQwNzM0
OTk0Ij4yMjgwPC9rZXk+PC9mb3JlaWduLWtleXM+PHJlZi10eXBlIG5hbWU9IkpvdXJuYWwgQXJ0
aWNsZSI+MTc8L3JlZi10eXBlPjxjb250cmlidXRvcnM+PGF1dGhvcnM+PGF1dGhvcj5OZ29tYW5l
LCBTLjwvYXV0aG9yPjxhdXRob3I+TXVsYXVkemksIEYuIE0uPC9hdXRob3I+PC9hdXRob3JzPjwv
Y29udHJpYnV0b3JzPjxhdXRoLWFkZHJlc3M+RmFtaWx5IEhlYWx0aCBJbnRlcm5hdGlvbmFsLjwv
YXV0aC1hZGRyZXNzPjx0aXRsZXM+PHRpdGxlPkluZGlnZW5vdXMgYmVsaWVmcyBhbmQgcHJhY3Rp
Y2VzIHRoYXQgaW5mbHVlbmNlIHRoZSBkZWxheWVkIGF0dGVuZGFuY2Ugb2YgYW50ZW5hdGFsIGNs
aW5pY3MgYnkgd29tZW4gaW4gdGhlIEJvaGxhYmVsbyBkaXN0cmljdCBpbiBMaW1wb3BvLCBTb3V0
aCBBZnJpY2E8L3RpdGxlPjxzZWNvbmRhcnktdGl0bGU+TWlkd2lmZXJ5PC9zZWNvbmRhcnktdGl0
bGU+PC90aXRsZXM+PHBlcmlvZGljYWw+PGZ1bGwtdGl0bGU+TWlkd2lmZXJ5PC9mdWxsLXRpdGxl
PjwvcGVyaW9kaWNhbD48cGFnZXM+MzAtODwvcGFnZXM+PHZvbHVtZT4yODwvdm9sdW1lPjxudW1i
ZXI+MTwvbnVtYmVyPjxlZGl0aW9uPjIwMTAvMTIvMTU8L2VkaXRpb24+PGtleXdvcmRzPjxrZXl3
b3JkPkFkdWx0PC9rZXl3b3JkPjxrZXl3b3JkPkFuZWNkb3RlcyBhcyBUb3BpYzwva2V5d29yZD48
a2V5d29yZD5BdHRpdHVkZSB0byBIZWFsdGgvIGV0aG5vbG9neTwva2V5d29yZD48a2V5d29yZD5D
dWx0dXJhbCBDaGFyYWN0ZXJpc3RpY3M8L2tleXdvcmQ+PGtleXdvcmQ+RmVtYWxlPC9rZXl3b3Jk
PjxrZXl3b3JkPkhlYWx0aCBLbm93bGVkZ2UsIEF0dGl0dWRlcywgUHJhY3RpY2U8L2tleXdvcmQ+
PGtleXdvcmQ+SHVtYW5zPC9rZXl3b3JkPjxrZXl3b3JkPk1vdGhlcnMvIHBzeWNob2xvZ3k8L2tl
eXdvcmQ+PGtleXdvcmQ+UGF0aWVudCBBY2NlcHRhbmNlIG9mIEhlYWx0aCBDYXJlLyBldGhub2xv
Z3kvcHN5Y2hvbG9neTwva2V5d29yZD48a2V5d29yZD5QYXRpZW50IFNhdGlzZmFjdGlvbjwva2V5
d29yZD48a2V5d29yZD5Qb3B1bGF0aW9uIEdyb3Vwcy8gcHN5Y2hvbG9neTwva2V5d29yZD48a2V5
d29yZD5QcmVnbmFuY3k8L2tleXdvcmQ+PGtleXdvcmQ+UHJlZ25hbnQgV29tZW4vZXRobm9sb2d5
PC9rZXl3b3JkPjxrZXl3b3JkPlByZW5hdGFsIENhcmUvbWV0aG9kczwva2V5d29yZD48a2V5d29y
ZD5RdWVzdGlvbm5haXJlczwva2V5d29yZD48a2V5d29yZD5Tb2NpYWwgVmFsdWVzLyBldGhub2xv
Z3k8L2tleXdvcmQ+PGtleXdvcmQ+U291dGggQWZyaWNhPC9rZXl3b3JkPjxrZXl3b3JkPllvdW5n
IEFkdWx0PC9rZXl3b3JkPjwva2V5d29yZHM+PGRhdGVzPjx5ZWFyPjIwMTI8L3llYXI+PHB1Yi1k
YXRlcz48ZGF0ZT5GZWI8L2RhdGU+PC9wdWItZGF0ZXM+PC9kYXRlcz48aXNibj4xNTMyLTMwOTkg
KEVsZWN0cm9uaWMpOyAwMjY2LTYxMzggKExpbmtpbmcpPC9pc2JuPjxhY2Nlc3Npb24tbnVtPjIx
MTQ2MjY0PC9hY2Nlc3Npb24tbnVtPjxsYWJlbD4gUEhEIFN5c3RlbWF0aWMgUnZpZXc8L2xhYmVs
Pjx1cmxzPjxyZWxhdGVkLXVybHM+PHVybD5odHRwOi8vYWMuZWxzLWNkbi5jb20vUzAyNjY2MTM4
MTAwMDE4MTYvMS1zMi4wLVMwMjY2NjEzODEwMDAxODE2LW1haW4ucGRmP190aWQ9MWMwNjBjNTIt
ZDkxOS0xMWU1LTgwMzMtMDAwMDBhYWNiMzYxJmFtcDthY2RuYXQ9MTQ1NjExMzkzN18wMDkzZDdj
YjBiOWYzZmFhYTQ3N2Y3NTlkY2E1MzA3YjwvdXJsPjwvcmVsYXRlZC11cmxzPjwvdXJscz48ZWxl
Y3Ryb25pYy1yZXNvdXJjZS1udW0+MTAuMTAxNi9qLm1pZHcuMjAxMC4xMS4wMDI8L2VsZWN0cm9u
aWMtcmVzb3VyY2UtbnVtPjxyZW1vdGUtZGF0YWJhc2UtcHJvdmlkZXI+TkxNPC9yZW1vdGUtZGF0
YWJhc2UtcHJvdmlkZXI+PGxhbmd1YWdlPmVuZzwvbGFuZ3VhZ2U+PC9yZWNvcmQ+PC9DaXRlPjxD
aXRlPjxBdXRob3I+TW9nYXdhbmU8L0F1dGhvcj48WWVhcj4yMDE1PC9ZZWFyPjxSZWNOdW0+MTY1
NjU8L1JlY051bT48cmVjb3JkPjxyZWMtbnVtYmVyPjE2NTY1PC9yZWMtbnVtYmVyPjxmb3JlaWdu
LWtleXM+PGtleSBhcHA9IkVOIiBkYi1pZD0ieHN6YWZyNTA5OXdmZjZlc3R2MnB2eHdwMjVmcHZk
OTkwMDBkIiB0aW1lc3RhbXA9IjE0OTc1ODc5NzkiPjE2NTY1PC9rZXk+PC9mb3JlaWduLWtleXM+
PHJlZi10eXBlIG5hbWU9IkpvdXJuYWwgQXJ0aWNsZSI+MTc8L3JlZi10eXBlPjxjb250cmlidXRv
cnM+PGF1dGhvcnM+PGF1dGhvcj5Nb2dhd2FuZSwgTWFtYWdvcm8gQTwvYXV0aG9yPjxhdXRob3I+
TW90aGliYSwgVGVib2dvIE08L2F1dGhvcj48YXV0aG9yPk1hbGVtYSwgUmFtYmVsYW5pIE48L2F1
dGhvcj48L2F1dGhvcnM+PC9jb250cmlidXRvcnM+PHRpdGxlcz48dGl0bGU+SW5kaWdlbm91cyBw
cmFjdGljZXMgb2YgcHJlZ25hbnQgd29tZW4gYXQgRGlsb2tvbmcgaG9zcGl0YWwgaW4gTGltcG9w
byBwcm92aW5jZSwgU291dGggQWZyaWNhPC90aXRsZT48c2Vjb25kYXJ5LXRpdGxlPmN1cmF0aW9u
aXM8L3NlY29uZGFyeS10aXRsZT48L3RpdGxlcz48cGVyaW9kaWNhbD48ZnVsbC10aXRsZT5DdXJh
dGlvbmlzPC9mdWxsLXRpdGxlPjwvcGVyaW9kaWNhbD48cGFnZXM+MS04PC9wYWdlcz48dm9sdW1l
PjM4PC92b2x1bWU+PG51bWJlcj4yPC9udW1iZXI+PGRhdGVzPjx5ZWFyPjIwMTU8L3llYXI+PC9k
YXRlcz48aXNibj4yMjIzLTYyNzk8L2lzYm4+PHVybHM+PC91cmxz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29tYW5lPC9BdXRob3I+PFllYXI+MjAxMjwvWWVhcj48
UmVjTnVtPjIyODA8L1JlY051bT48RGlzcGxheVRleHQ+KE1vZ2F3YW5lIGV0IGFsLiwgMjAxNTsg
TmdvbWFuZSAmYW1wOyBNdWxhdWR6aSwgMjAxMik8L0Rpc3BsYXlUZXh0PjxyZWNvcmQ+PHJlYy1u
dW1iZXI+MjI4MDwvcmVjLW51bWJlcj48Zm9yZWlnbi1rZXlzPjxrZXkgYXBwPSJFTiIgZGItaWQ9
InhzemFmcjUwOTl3ZmY2ZXN0djJwdnh3cDI1ZnB2ZDk5MDAwZCIgdGltZXN0YW1wPSIxNDQwNzM0
OTk0Ij4yMjgwPC9rZXk+PC9mb3JlaWduLWtleXM+PHJlZi10eXBlIG5hbWU9IkpvdXJuYWwgQXJ0
aWNsZSI+MTc8L3JlZi10eXBlPjxjb250cmlidXRvcnM+PGF1dGhvcnM+PGF1dGhvcj5OZ29tYW5l
LCBTLjwvYXV0aG9yPjxhdXRob3I+TXVsYXVkemksIEYuIE0uPC9hdXRob3I+PC9hdXRob3JzPjwv
Y29udHJpYnV0b3JzPjxhdXRoLWFkZHJlc3M+RmFtaWx5IEhlYWx0aCBJbnRlcm5hdGlvbmFsLjwv
YXV0aC1hZGRyZXNzPjx0aXRsZXM+PHRpdGxlPkluZGlnZW5vdXMgYmVsaWVmcyBhbmQgcHJhY3Rp
Y2VzIHRoYXQgaW5mbHVlbmNlIHRoZSBkZWxheWVkIGF0dGVuZGFuY2Ugb2YgYW50ZW5hdGFsIGNs
aW5pY3MgYnkgd29tZW4gaW4gdGhlIEJvaGxhYmVsbyBkaXN0cmljdCBpbiBMaW1wb3BvLCBTb3V0
aCBBZnJpY2E8L3RpdGxlPjxzZWNvbmRhcnktdGl0bGU+TWlkd2lmZXJ5PC9zZWNvbmRhcnktdGl0
bGU+PC90aXRsZXM+PHBlcmlvZGljYWw+PGZ1bGwtdGl0bGU+TWlkd2lmZXJ5PC9mdWxsLXRpdGxl
PjwvcGVyaW9kaWNhbD48cGFnZXM+MzAtODwvcGFnZXM+PHZvbHVtZT4yODwvdm9sdW1lPjxudW1i
ZXI+MTwvbnVtYmVyPjxlZGl0aW9uPjIwMTAvMTIvMTU8L2VkaXRpb24+PGtleXdvcmRzPjxrZXl3
b3JkPkFkdWx0PC9rZXl3b3JkPjxrZXl3b3JkPkFuZWNkb3RlcyBhcyBUb3BpYzwva2V5d29yZD48
a2V5d29yZD5BdHRpdHVkZSB0byBIZWFsdGgvIGV0aG5vbG9neTwva2V5d29yZD48a2V5d29yZD5D
dWx0dXJhbCBDaGFyYWN0ZXJpc3RpY3M8L2tleXdvcmQ+PGtleXdvcmQ+RmVtYWxlPC9rZXl3b3Jk
PjxrZXl3b3JkPkhlYWx0aCBLbm93bGVkZ2UsIEF0dGl0dWRlcywgUHJhY3RpY2U8L2tleXdvcmQ+
PGtleXdvcmQ+SHVtYW5zPC9rZXl3b3JkPjxrZXl3b3JkPk1vdGhlcnMvIHBzeWNob2xvZ3k8L2tl
eXdvcmQ+PGtleXdvcmQ+UGF0aWVudCBBY2NlcHRhbmNlIG9mIEhlYWx0aCBDYXJlLyBldGhub2xv
Z3kvcHN5Y2hvbG9neTwva2V5d29yZD48a2V5d29yZD5QYXRpZW50IFNhdGlzZmFjdGlvbjwva2V5
d29yZD48a2V5d29yZD5Qb3B1bGF0aW9uIEdyb3Vwcy8gcHN5Y2hvbG9neTwva2V5d29yZD48a2V5
d29yZD5QcmVnbmFuY3k8L2tleXdvcmQ+PGtleXdvcmQ+UHJlZ25hbnQgV29tZW4vZXRobm9sb2d5
PC9rZXl3b3JkPjxrZXl3b3JkPlByZW5hdGFsIENhcmUvbWV0aG9kczwva2V5d29yZD48a2V5d29y
ZD5RdWVzdGlvbm5haXJlczwva2V5d29yZD48a2V5d29yZD5Tb2NpYWwgVmFsdWVzLyBldGhub2xv
Z3k8L2tleXdvcmQ+PGtleXdvcmQ+U291dGggQWZyaWNhPC9rZXl3b3JkPjxrZXl3b3JkPllvdW5n
IEFkdWx0PC9rZXl3b3JkPjwva2V5d29yZHM+PGRhdGVzPjx5ZWFyPjIwMTI8L3llYXI+PHB1Yi1k
YXRlcz48ZGF0ZT5GZWI8L2RhdGU+PC9wdWItZGF0ZXM+PC9kYXRlcz48aXNibj4xNTMyLTMwOTkg
KEVsZWN0cm9uaWMpOyAwMjY2LTYxMzggKExpbmtpbmcpPC9pc2JuPjxhY2Nlc3Npb24tbnVtPjIx
MTQ2MjY0PC9hY2Nlc3Npb24tbnVtPjxsYWJlbD4gUEhEIFN5c3RlbWF0aWMgUnZpZXc8L2xhYmVs
Pjx1cmxzPjxyZWxhdGVkLXVybHM+PHVybD5odHRwOi8vYWMuZWxzLWNkbi5jb20vUzAyNjY2MTM4
MTAwMDE4MTYvMS1zMi4wLVMwMjY2NjEzODEwMDAxODE2LW1haW4ucGRmP190aWQ9MWMwNjBjNTIt
ZDkxOS0xMWU1LTgwMzMtMDAwMDBhYWNiMzYxJmFtcDthY2RuYXQ9MTQ1NjExMzkzN18wMDkzZDdj
YjBiOWYzZmFhYTQ3N2Y3NTlkY2E1MzA3YjwvdXJsPjwvcmVsYXRlZC11cmxzPjwvdXJscz48ZWxl
Y3Ryb25pYy1yZXNvdXJjZS1udW0+MTAuMTAxNi9qLm1pZHcuMjAxMC4xMS4wMDI8L2VsZWN0cm9u
aWMtcmVzb3VyY2UtbnVtPjxyZW1vdGUtZGF0YWJhc2UtcHJvdmlkZXI+TkxNPC9yZW1vdGUtZGF0
YWJhc2UtcHJvdmlkZXI+PGxhbmd1YWdlPmVuZzwvbGFuZ3VhZ2U+PC9yZWNvcmQ+PC9DaXRlPjxD
aXRlPjxBdXRob3I+TW9nYXdhbmU8L0F1dGhvcj48WWVhcj4yMDE1PC9ZZWFyPjxSZWNOdW0+MTY1
NjU8L1JlY051bT48cmVjb3JkPjxyZWMtbnVtYmVyPjE2NTY1PC9yZWMtbnVtYmVyPjxmb3JlaWdu
LWtleXM+PGtleSBhcHA9IkVOIiBkYi1pZD0ieHN6YWZyNTA5OXdmZjZlc3R2MnB2eHdwMjVmcHZk
OTkwMDBkIiB0aW1lc3RhbXA9IjE0OTc1ODc5NzkiPjE2NTY1PC9rZXk+PC9mb3JlaWduLWtleXM+
PHJlZi10eXBlIG5hbWU9IkpvdXJuYWwgQXJ0aWNsZSI+MTc8L3JlZi10eXBlPjxjb250cmlidXRv
cnM+PGF1dGhvcnM+PGF1dGhvcj5Nb2dhd2FuZSwgTWFtYWdvcm8gQTwvYXV0aG9yPjxhdXRob3I+
TW90aGliYSwgVGVib2dvIE08L2F1dGhvcj48YXV0aG9yPk1hbGVtYSwgUmFtYmVsYW5pIE48L2F1
dGhvcj48L2F1dGhvcnM+PC9jb250cmlidXRvcnM+PHRpdGxlcz48dGl0bGU+SW5kaWdlbm91cyBw
cmFjdGljZXMgb2YgcHJlZ25hbnQgd29tZW4gYXQgRGlsb2tvbmcgaG9zcGl0YWwgaW4gTGltcG9w
byBwcm92aW5jZSwgU291dGggQWZyaWNhPC90aXRsZT48c2Vjb25kYXJ5LXRpdGxlPmN1cmF0aW9u
aXM8L3NlY29uZGFyeS10aXRsZT48L3RpdGxlcz48cGVyaW9kaWNhbD48ZnVsbC10aXRsZT5DdXJh
dGlvbmlzPC9mdWxsLXRpdGxlPjwvcGVyaW9kaWNhbD48cGFnZXM+MS04PC9wYWdlcz48dm9sdW1l
PjM4PC92b2x1bWU+PG51bWJlcj4yPC9udW1iZXI+PGRhdGVzPjx5ZWFyPjIwMTU8L3llYXI+PC9k
YXRlcz48aXNibj4yMjIzLTYyNzk8L2lzYm4+PHVybHM+PC91cmxz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ogawane et al., 2015; Ngomane &amp; Mulaudzi, 2012)</w:t>
            </w:r>
            <w:r>
              <w:fldChar w:fldCharType="end"/>
            </w:r>
          </w:p>
        </w:tc>
      </w:tr>
      <w:tr w:rsidR="008A71FC" w:rsidRPr="00784262" w14:paraId="46D3F517" w14:textId="77777777" w:rsidTr="008A71FC">
        <w:tc>
          <w:tcPr>
            <w:tcW w:w="0" w:type="auto"/>
            <w:shd w:val="clear" w:color="auto" w:fill="auto"/>
          </w:tcPr>
          <w:p w14:paraId="01E2CB29" w14:textId="77777777" w:rsidR="008A71FC" w:rsidRPr="00784262" w:rsidRDefault="008A71FC" w:rsidP="00432047">
            <w:pPr>
              <w:spacing w:after="0"/>
            </w:pPr>
            <w:r w:rsidRPr="00784262">
              <w:t>Biomedical health care practitioners (nurses, midwives, doctors)</w:t>
            </w:r>
          </w:p>
        </w:tc>
        <w:tc>
          <w:tcPr>
            <w:tcW w:w="0" w:type="auto"/>
            <w:shd w:val="clear" w:color="auto" w:fill="auto"/>
          </w:tcPr>
          <w:p w14:paraId="749888FB" w14:textId="77777777" w:rsidR="008A71FC" w:rsidRPr="00784262" w:rsidRDefault="008A71FC" w:rsidP="00432047">
            <w:pPr>
              <w:spacing w:after="0"/>
            </w:pPr>
            <w:r w:rsidRPr="00784262">
              <w:t>9 papers</w:t>
            </w:r>
          </w:p>
        </w:tc>
        <w:tc>
          <w:tcPr>
            <w:tcW w:w="8842" w:type="dxa"/>
            <w:shd w:val="clear" w:color="auto" w:fill="auto"/>
          </w:tcPr>
          <w:p w14:paraId="1ACC0205" w14:textId="1CD2FEB2" w:rsidR="008A71FC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Tanzania (LIC) - Zanzibar </w:t>
            </w:r>
            <w:r>
              <w:fldChar w:fldCharType="begin">
                <w:fldData xml:space="preserve">PEVuZE5vdGU+PENpdGU+PEF1dGhvcj5Zb3VuZzwvQXV0aG9yPjxZZWFyPjIwMDU8L1llYXI+PFJl
Y051bT4zNjc4PC9SZWNOdW0+PERpc3BsYXlUZXh0PihZb3VuZyAmYW1wOyBBbGksIDIwMDUpPC9E
aXNwbGF5VGV4dD48cmVjb3JkPjxyZWMtbnVtYmVyPjM2Nzg8L3JlYy1udW1iZXI+PGZvcmVpZ24t
a2V5cz48a2V5IGFwcD0iRU4iIGRiLWlkPSJ4c3phZnI1MDk5d2ZmNmVzdHYycHZ4d3AyNWZwdmQ5
OTAwMGQiIHRpbWVzdGFtcD0iMTQ0MDczNTE4MSI+MzY3ODwva2V5PjwvZm9yZWlnbi1rZXlzPjxy
ZWYtdHlwZSBuYW1lPSJKb3VybmFsIEFydGljbGUiPjE3PC9yZWYtdHlwZT48Y29udHJpYnV0b3Jz
PjxhdXRob3JzPjxhdXRob3I+WW91bmcsIFMuIEwuPC9hdXRob3I+PGF1dGhvcj5BbGksIFMuIE0u
PC9hdXRob3I+PC9hdXRob3JzPjwvY29udHJpYnV0b3JzPjxhdXRoLWFkZHJlc3M+RGl2aXNpb24g
b2YgTnV0cml0aW9uYWwgU2NpZW5jZXMsIFNhdmFnZSBIYWxsLCBDb3JuZWxsIFVuaXZlcnNpdHks
IEl0aGFjYSwgTlkgMTQ4NTMsIFVTQS4gc2x5M0Bjb3JuZWxsLmVkdTwvYXV0aC1hZGRyZXNzPjx0
aXRsZXM+PHRpdGxlPkxpbmtpbmcgdHJhZGl0aW9uYWwgdHJlYXRtZW50cyBvZiBtYXRlcm5hbCBh
bmFlbWlhIHRvIGlyb24gc3VwcGxlbWVudCB1c2U6IGFuIGV0aG5vZ3JhcGhpYyBjYXNlIHN0dWR5
IGZyb20gUGVtYmEgSXNsYW5kLCBaYW56aWJhcjwvdGl0bGU+PHNlY29uZGFyeS10aXRsZT5NYXRl
cm4gQ2hpbGQgTnV0cjwvc2Vjb25kYXJ5LXRpdGxlPjwvdGl0bGVzPjxwZXJpb2RpY2FsPjxmdWxs
LXRpdGxlPk1hdGVybiBDaGlsZCBOdXRyPC9mdWxsLXRpdGxlPjwvcGVyaW9kaWNhbD48cGFnZXM+
NTEtODwvcGFnZXM+PHZvbHVtZT4xPC92b2x1bWU+PG51bWJlcj4xPC9udW1iZXI+PGVkaXRpb24+
MjAwNi8wOC8wMzwvZWRpdGlvbj48a2V5d29yZHM+PGtleXdvcmQ+QWR1bHQ8L2tleXdvcmQ+PGtl
eXdvcmQ+QWxsaWVkIEhlYWx0aCBQZXJzb25uZWwvIHBzeWNob2xvZ3k8L2tleXdvcmQ+PGtleXdv
cmQ+QW5lbWlhLCBJcm9uLURlZmljaWVuY3kvIGRydWcgdGhlcmFweS9ldGhub2xvZ3k8L2tleXdv
cmQ+PGtleXdvcmQ+QXR0aXR1ZGUgdG8gSGVhbHRoLyBldGhub2xvZ3k8L2tleXdvcmQ+PGtleXdv
cmQ+RmVtYWxlPC9rZXl3b3JkPjxrZXl3b3JkPkZvY3VzIEdyb3Vwczwva2V5d29yZD48a2V5d29y
ZD5IZWFsdGggS25vd2xlZGdlLCBBdHRpdHVkZXMsIFByYWN0aWNlPC9rZXl3b3JkPjxrZXl3b3Jk
Pkh1bWFuczwva2V5d29yZD48a2V5d29yZD5JbnRlcnZpZXdzIGFzIFRvcGljPC9rZXl3b3JkPjxr
ZXl3b3JkPklyb24sIERpZXRhcnkvIHRoZXJhcGV1dGljIHVzZTwva2V5d29yZD48a2V5d29yZD5N
b3RoZXJzLyBwc3ljaG9sb2d5PC9rZXl3b3JkPjxrZXl3b3JkPlByZWduYW5jeTwva2V5d29yZD48
a2V5d29yZD5QcmVnbmFuY3kgQ29tcGxpY2F0aW9ucy8gcHJldmVudGlvbiAmYW1wOyBjb250cm9s
PC9rZXl3b3JkPjxrZXl3b3JkPlB1YmxpYyBIZWFsdGg8L2tleXdvcmQ+PGtleXdvcmQ+UmlzayBG
YWN0b3JzPC9rZXl3b3JkPjxrZXl3b3JkPlRhbnphbmlhPC9rZXl3b3JkPjwva2V5d29yZHM+PGRh
dGVzPjx5ZWFyPjIwMDU8L3llYXI+PHB1Yi1kYXRlcz48ZGF0ZT5KYW48L2RhdGU+PC9wdWItZGF0
ZXM+PC9kYXRlcz48aXNibj4xNzQwLTg2OTUgKFByaW50KTsgMTc0MC04Njk1IChMaW5raW5nKTwv
aXNibj48YWNjZXNzaW9uLW51bT4xNjg4MTg3OTwvYWNjZXNzaW9uLW51bT48bGFiZWw+IFBIRCBT
eXN0ZW1hdGljIFJ2aWV3PC9sYWJlbD48dXJscz48cmVsYXRlZC11cmxzPjx1cmw+aHR0cDovL29u
bGluZWxpYnJhcnkud2lsZXkuY29tL3N0b3JlLzEwLjExMTEvai4xNzQwLTg3MDkuMjAwNC4wMDAw
Mi54L2Fzc2V0L2ouMTc0MC04NzA5LjIwMDQuMDAwMDIueC5wZGY/dj0xJmFtcDt0PWlrNG95dGp6
JmFtcDtzPTY4NjdlZTIzZjQ3MGUyMWVkNWRlNGU3NmEzMmU1NjA5MGM0ZDM0ZWM8L3VybD48L3Jl
bGF0ZWQtdXJscz48L3VybHM+PGVsZWN0cm9uaWMtcmVzb3VyY2UtbnVtPjEwLjExMTEvai4xNzQw
LTg3MDkuMjAwNC4wMDAwMi54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VuZzwvQXV0aG9yPjxZZWFyPjIwMDU8L1llYXI+PFJl
Y051bT4zNjc4PC9SZWNOdW0+PERpc3BsYXlUZXh0PihZb3VuZyAmYW1wOyBBbGksIDIwMDUpPC9E
aXNwbGF5VGV4dD48cmVjb3JkPjxyZWMtbnVtYmVyPjM2Nzg8L3JlYy1udW1iZXI+PGZvcmVpZ24t
a2V5cz48a2V5IGFwcD0iRU4iIGRiLWlkPSJ4c3phZnI1MDk5d2ZmNmVzdHYycHZ4d3AyNWZwdmQ5
OTAwMGQiIHRpbWVzdGFtcD0iMTQ0MDczNTE4MSI+MzY3ODwva2V5PjwvZm9yZWlnbi1rZXlzPjxy
ZWYtdHlwZSBuYW1lPSJKb3VybmFsIEFydGljbGUiPjE3PC9yZWYtdHlwZT48Y29udHJpYnV0b3Jz
PjxhdXRob3JzPjxhdXRob3I+WW91bmcsIFMuIEwuPC9hdXRob3I+PGF1dGhvcj5BbGksIFMuIE0u
PC9hdXRob3I+PC9hdXRob3JzPjwvY29udHJpYnV0b3JzPjxhdXRoLWFkZHJlc3M+RGl2aXNpb24g
b2YgTnV0cml0aW9uYWwgU2NpZW5jZXMsIFNhdmFnZSBIYWxsLCBDb3JuZWxsIFVuaXZlcnNpdHks
IEl0aGFjYSwgTlkgMTQ4NTMsIFVTQS4gc2x5M0Bjb3JuZWxsLmVkdTwvYXV0aC1hZGRyZXNzPjx0
aXRsZXM+PHRpdGxlPkxpbmtpbmcgdHJhZGl0aW9uYWwgdHJlYXRtZW50cyBvZiBtYXRlcm5hbCBh
bmFlbWlhIHRvIGlyb24gc3VwcGxlbWVudCB1c2U6IGFuIGV0aG5vZ3JhcGhpYyBjYXNlIHN0dWR5
IGZyb20gUGVtYmEgSXNsYW5kLCBaYW56aWJhcjwvdGl0bGU+PHNlY29uZGFyeS10aXRsZT5NYXRl
cm4gQ2hpbGQgTnV0cjwvc2Vjb25kYXJ5LXRpdGxlPjwvdGl0bGVzPjxwZXJpb2RpY2FsPjxmdWxs
LXRpdGxlPk1hdGVybiBDaGlsZCBOdXRyPC9mdWxsLXRpdGxlPjwvcGVyaW9kaWNhbD48cGFnZXM+
NTEtODwvcGFnZXM+PHZvbHVtZT4xPC92b2x1bWU+PG51bWJlcj4xPC9udW1iZXI+PGVkaXRpb24+
MjAwNi8wOC8wMzwvZWRpdGlvbj48a2V5d29yZHM+PGtleXdvcmQ+QWR1bHQ8L2tleXdvcmQ+PGtl
eXdvcmQ+QWxsaWVkIEhlYWx0aCBQZXJzb25uZWwvIHBzeWNob2xvZ3k8L2tleXdvcmQ+PGtleXdv
cmQ+QW5lbWlhLCBJcm9uLURlZmljaWVuY3kvIGRydWcgdGhlcmFweS9ldGhub2xvZ3k8L2tleXdv
cmQ+PGtleXdvcmQ+QXR0aXR1ZGUgdG8gSGVhbHRoLyBldGhub2xvZ3k8L2tleXdvcmQ+PGtleXdv
cmQ+RmVtYWxlPC9rZXl3b3JkPjxrZXl3b3JkPkZvY3VzIEdyb3Vwczwva2V5d29yZD48a2V5d29y
ZD5IZWFsdGggS25vd2xlZGdlLCBBdHRpdHVkZXMsIFByYWN0aWNlPC9rZXl3b3JkPjxrZXl3b3Jk
Pkh1bWFuczwva2V5d29yZD48a2V5d29yZD5JbnRlcnZpZXdzIGFzIFRvcGljPC9rZXl3b3JkPjxr
ZXl3b3JkPklyb24sIERpZXRhcnkvIHRoZXJhcGV1dGljIHVzZTwva2V5d29yZD48a2V5d29yZD5N
b3RoZXJzLyBwc3ljaG9sb2d5PC9rZXl3b3JkPjxrZXl3b3JkPlByZWduYW5jeTwva2V5d29yZD48
a2V5d29yZD5QcmVnbmFuY3kgQ29tcGxpY2F0aW9ucy8gcHJldmVudGlvbiAmYW1wOyBjb250cm9s
PC9rZXl3b3JkPjxrZXl3b3JkPlB1YmxpYyBIZWFsdGg8L2tleXdvcmQ+PGtleXdvcmQ+UmlzayBG
YWN0b3JzPC9rZXl3b3JkPjxrZXl3b3JkPlRhbnphbmlhPC9rZXl3b3JkPjwva2V5d29yZHM+PGRh
dGVzPjx5ZWFyPjIwMDU8L3llYXI+PHB1Yi1kYXRlcz48ZGF0ZT5KYW48L2RhdGU+PC9wdWItZGF0
ZXM+PC9kYXRlcz48aXNibj4xNzQwLTg2OTUgKFByaW50KTsgMTc0MC04Njk1IChMaW5raW5nKTwv
aXNibj48YWNjZXNzaW9uLW51bT4xNjg4MTg3OTwvYWNjZXNzaW9uLW51bT48bGFiZWw+IFBIRCBT
eXN0ZW1hdGljIFJ2aWV3PC9sYWJlbD48dXJscz48cmVsYXRlZC11cmxzPjx1cmw+aHR0cDovL29u
bGluZWxpYnJhcnkud2lsZXkuY29tL3N0b3JlLzEwLjExMTEvai4xNzQwLTg3MDkuMjAwNC4wMDAw
Mi54L2Fzc2V0L2ouMTc0MC04NzA5LjIwMDQuMDAwMDIueC5wZGY/dj0xJmFtcDt0PWlrNG95dGp6
JmFtcDtzPTY4NjdlZTIzZjQ3MGUyMWVkNWRlNGU3NmEzMmU1NjA5MGM0ZDM0ZWM8L3VybD48L3Jl
bGF0ZWQtdXJscz48L3VybHM+PGVsZWN0cm9uaWMtcmVzb3VyY2UtbnVtPjEwLjExMTEvai4xNzQw
LTg3MDkuMjAwNC4wMDAwMi54PC9lbGVjdHJvbmljLXJlc291cmNlLW51bT48cmVtb3RlLWRhdGFi
YXNlLXByb3ZpZGVyPk5MTTwvcmVtb3RlLWRhdGFiYXNlLXByb3ZpZGVyPjxsYW5ndWFnZT5lbmc8
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8F655B">
              <w:rPr>
                <w:noProof/>
              </w:rPr>
              <w:t>(Young &amp; Ali, 2005)</w:t>
            </w:r>
            <w:r>
              <w:fldChar w:fldCharType="end"/>
            </w:r>
            <w:r>
              <w:t xml:space="preserve"> </w:t>
            </w:r>
          </w:p>
          <w:p w14:paraId="1F763589" w14:textId="77777777" w:rsidR="008A71FC" w:rsidRDefault="008A71FC" w:rsidP="00432047">
            <w:pPr>
              <w:spacing w:after="0"/>
              <w:ind w:left="720"/>
            </w:pPr>
          </w:p>
          <w:p w14:paraId="14F099B2" w14:textId="77777777" w:rsidR="008A71FC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Ghana (LMIC) </w:t>
            </w:r>
            <w:r>
              <w:fldChar w:fldCharType="begin">
                <w:fldData xml:space="preserve">PEVuZE5vdGU+PENpdGU+PEF1dGhvcj5XaWxraW5zb248L0F1dGhvcj48WWVhcj4yMDEwPC9ZZWFy
PjxSZWNOdW0+MjcyOTwvUmVjTnVtPjxEaXNwbGF5VGV4dD4oV2lsa2luc29uICZhbXA7IENhbGxp
c3RlciwgMjAxMCk8L0Rpc3BsYXlUZXh0PjxyZWNvcmQ+PHJlYy1udW1iZXI+MjcyOTwvcmVjLW51
bWJlcj48Zm9yZWlnbi1rZXlzPjxrZXkgYXBwPSJFTiIgZGItaWQ9InhzemFmcjUwOTl3ZmY2ZXN0
djJwdnh3cDI1ZnB2ZDk5MDAwZCIgdGltZXN0YW1wPSIxNDQwNzM1MDQ4Ij4yNzI5PC9rZXk+PC9m
b3JlaWduLWtleXM+PHJlZi10eXBlIG5hbWU9IkpvdXJuYWwgQXJ0aWNsZSI+MTc8L3JlZi10eXBl
Pjxjb250cmlidXRvcnM+PGF1dGhvcnM+PGF1dGhvcj5XaWxraW5zb24sIFMuIEUuPC9hdXRob3I+
PGF1dGhvcj5DYWxsaXN0ZXIsIEwuIEMuPC9hdXRob3I+PC9hdXRob3JzPjwvY29udHJpYnV0b3Jz
PjxhdXRoLWFkZHJlc3M+Q3JlaWdodG9uIFVuaXZlcnNpdHkgU2Nob29sIG9mIE1lZGljaW5lLCBP
bWFoYSwgTmVicmFza2EsIFVTQS48L2F1dGgtYWRkcmVzcz48dGl0bGVzPjx0aXRsZT5HaXZpbmcg
YmlydGg6IHRoZSB2b2ljZXMgb2YgR2hhbmFpYW4gd29tZW48L3RpdGxlPjxzZWNvbmRhcnktdGl0
bGU+SGVhbHRoIENhcmUgV29tZW4gSW50PC9zZWNvbmRhcnktdGl0bGU+PC90aXRsZXM+PHBlcmlv
ZGljYWw+PGZ1bGwtdGl0bGU+SGVhbHRoIENhcmUgV29tZW4gSW50PC9mdWxsLXRpdGxlPjwvcGVy
aW9kaWNhbD48cGFnZXM+MjAxLTIwPC9wYWdlcz48dm9sdW1lPjMxPC92b2x1bWU+PG51bWJlcj4z
PC9udW1iZXI+PGVkaXRpb24+MjAxMC8wNC8xNTwvZWRpdGlvbj48a2V5d29yZHM+PGtleXdvcmQ+
QWJvcnRpb24sIENyaW1pbmFsL3BzeWNob2xvZ3k8L2tleXdvcmQ+PGtleXdvcmQ+QWRhcHRhdGlv
biwgUHN5Y2hvbG9naWNhbDwva2V5d29yZD48a2V5d29yZD5BZG9sZXNjZW50PC9rZXl3b3JkPjxr
ZXl3b3JkPkFkdWx0PC9rZXl3b3JkPjxrZXl3b3JkPkFudGhyb3BvbG9neSwgQ3VsdHVyYWw8L2tl
eXdvcmQ+PGtleXdvcmQ+QXR0aXR1ZGUgdG8gSGVhbHRoLyBldGhub2xvZ3k8L2tleXdvcmQ+PGtl
eXdvcmQ+RmFtaWx5IENoYXJhY3RlcmlzdGljcy9ldGhub2xvZ3k8L2tleXdvcmQ+PGtleXdvcmQ+
RmVhci9wc3ljaG9sb2d5PC9rZXl3b3JkPjxrZXl3b3JkPkZlbWFsZTwva2V5d29yZD48a2V5d29y
ZD5HZW5kZXIgSWRlbnRpdHk8L2tleXdvcmQ+PGtleXdvcmQ+R2hhbmE8L2tleXdvcmQ+PGtleXdv
cmQ+SGVhbHRoIEtub3dsZWRnZSwgQXR0aXR1ZGVzLCBQcmFjdGljZTwva2V5d29yZD48a2V5d29y
ZD5IdW1hbnM8L2tleXdvcmQ+PGtleXdvcmQ+SW5mZXJ0aWxpdHksIEZlbWFsZS9ldGhub2xvZ3k8
L2tleXdvcmQ+PGtleXdvcmQ+TWFycmlhZ2UvZXRobm9sb2d5PC9rZXl3b3JkPjxrZXl3b3JkPk1l
ZGljaW5lLCBBZnJpY2FuIFRyYWRpdGlvbmFsPC9rZXl3b3JkPjxrZXl3b3JkPk1pZHdpZmVyeTwv
a2V5d29yZD48a2V5d29yZD5Nb3RoZXJzLyBwc3ljaG9sb2d5PC9rZXl3b3JkPjxrZXl3b3JkPlBh
cnR1cml0aW9uLyBldGhub2xvZ3k8L2tleXdvcmQ+PGtleXdvcmQ+UGVyc29uYWwgU2F0aXNmYWN0
aW9uPC9rZXl3b3JkPjxrZXl3b3JkPlF1ZXN0aW9ubmFpcmVzPC9rZXl3b3JkPjxrZXl3b3JkPlJl
bGlnaW9uIGFuZCBQc3ljaG9sb2d5PC9rZXl3b3JkPjxrZXl3b3JkPlNlbGYgQ29uY2VwdDwva2V5
d29yZD48L2tleXdvcmRzPjxkYXRlcz48eWVhcj4yMDEwPC95ZWFyPjxwdWItZGF0ZXM+PGRhdGU+
TWFyPC9kYXRlPjwvcHViLWRhdGVzPjwvZGF0ZXM+PGlzYm4+MTA5Ni00NjY1IChFbGVjdHJvbmlj
KTsgMDczOS05MzMyIChMaW5raW5nKTwvaXNibj48YWNjZXNzaW9uLW51bT4yMDM5MDY0ODwvYWNj
ZXNzaW9uLW51bT48bGFiZWw+IFBIRCBTeXN0ZW1hdGljIFJ2aWV3PC9sYWJlbD48dXJscz48cmVs
YXRlZC11cmxzPjx1cmw+aHR0cDovL3d3dy50YW5kZm9ubGluZS5jb20vZG9pL3BkZi8xMC4xMDgw
LzA3Mzk5MzMwOTAzMzQzODU4PC91cmw+PC9yZWxhdGVkLXVybHM+PC91cmxzPjxlbGVjdHJvbmlj
LXJlc291cmNlLW51bT4xMC4xMDgwLzA3Mzk5MzMwOTAzMzQzODU4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raW5zb248L0F1dGhvcj48WWVhcj4yMDEwPC9ZZWFy
PjxSZWNOdW0+MjcyOTwvUmVjTnVtPjxEaXNwbGF5VGV4dD4oV2lsa2luc29uICZhbXA7IENhbGxp
c3RlciwgMjAxMCk8L0Rpc3BsYXlUZXh0PjxyZWNvcmQ+PHJlYy1udW1iZXI+MjcyOTwvcmVjLW51
bWJlcj48Zm9yZWlnbi1rZXlzPjxrZXkgYXBwPSJFTiIgZGItaWQ9InhzemFmcjUwOTl3ZmY2ZXN0
djJwdnh3cDI1ZnB2ZDk5MDAwZCIgdGltZXN0YW1wPSIxNDQwNzM1MDQ4Ij4yNzI5PC9rZXk+PC9m
b3JlaWduLWtleXM+PHJlZi10eXBlIG5hbWU9IkpvdXJuYWwgQXJ0aWNsZSI+MTc8L3JlZi10eXBl
Pjxjb250cmlidXRvcnM+PGF1dGhvcnM+PGF1dGhvcj5XaWxraW5zb24sIFMuIEUuPC9hdXRob3I+
PGF1dGhvcj5DYWxsaXN0ZXIsIEwuIEMuPC9hdXRob3I+PC9hdXRob3JzPjwvY29udHJpYnV0b3Jz
PjxhdXRoLWFkZHJlc3M+Q3JlaWdodG9uIFVuaXZlcnNpdHkgU2Nob29sIG9mIE1lZGljaW5lLCBP
bWFoYSwgTmVicmFza2EsIFVTQS48L2F1dGgtYWRkcmVzcz48dGl0bGVzPjx0aXRsZT5HaXZpbmcg
YmlydGg6IHRoZSB2b2ljZXMgb2YgR2hhbmFpYW4gd29tZW48L3RpdGxlPjxzZWNvbmRhcnktdGl0
bGU+SGVhbHRoIENhcmUgV29tZW4gSW50PC9zZWNvbmRhcnktdGl0bGU+PC90aXRsZXM+PHBlcmlv
ZGljYWw+PGZ1bGwtdGl0bGU+SGVhbHRoIENhcmUgV29tZW4gSW50PC9mdWxsLXRpdGxlPjwvcGVy
aW9kaWNhbD48cGFnZXM+MjAxLTIwPC9wYWdlcz48dm9sdW1lPjMxPC92b2x1bWU+PG51bWJlcj4z
PC9udW1iZXI+PGVkaXRpb24+MjAxMC8wNC8xNTwvZWRpdGlvbj48a2V5d29yZHM+PGtleXdvcmQ+
QWJvcnRpb24sIENyaW1pbmFsL3BzeWNob2xvZ3k8L2tleXdvcmQ+PGtleXdvcmQ+QWRhcHRhdGlv
biwgUHN5Y2hvbG9naWNhbDwva2V5d29yZD48a2V5d29yZD5BZG9sZXNjZW50PC9rZXl3b3JkPjxr
ZXl3b3JkPkFkdWx0PC9rZXl3b3JkPjxrZXl3b3JkPkFudGhyb3BvbG9neSwgQ3VsdHVyYWw8L2tl
eXdvcmQ+PGtleXdvcmQ+QXR0aXR1ZGUgdG8gSGVhbHRoLyBldGhub2xvZ3k8L2tleXdvcmQ+PGtl
eXdvcmQ+RmFtaWx5IENoYXJhY3RlcmlzdGljcy9ldGhub2xvZ3k8L2tleXdvcmQ+PGtleXdvcmQ+
RmVhci9wc3ljaG9sb2d5PC9rZXl3b3JkPjxrZXl3b3JkPkZlbWFsZTwva2V5d29yZD48a2V5d29y
ZD5HZW5kZXIgSWRlbnRpdHk8L2tleXdvcmQ+PGtleXdvcmQ+R2hhbmE8L2tleXdvcmQ+PGtleXdv
cmQ+SGVhbHRoIEtub3dsZWRnZSwgQXR0aXR1ZGVzLCBQcmFjdGljZTwva2V5d29yZD48a2V5d29y
ZD5IdW1hbnM8L2tleXdvcmQ+PGtleXdvcmQ+SW5mZXJ0aWxpdHksIEZlbWFsZS9ldGhub2xvZ3k8
L2tleXdvcmQ+PGtleXdvcmQ+TWFycmlhZ2UvZXRobm9sb2d5PC9rZXl3b3JkPjxrZXl3b3JkPk1l
ZGljaW5lLCBBZnJpY2FuIFRyYWRpdGlvbmFsPC9rZXl3b3JkPjxrZXl3b3JkPk1pZHdpZmVyeTwv
a2V5d29yZD48a2V5d29yZD5Nb3RoZXJzLyBwc3ljaG9sb2d5PC9rZXl3b3JkPjxrZXl3b3JkPlBh
cnR1cml0aW9uLyBldGhub2xvZ3k8L2tleXdvcmQ+PGtleXdvcmQ+UGVyc29uYWwgU2F0aXNmYWN0
aW9uPC9rZXl3b3JkPjxrZXl3b3JkPlF1ZXN0aW9ubmFpcmVzPC9rZXl3b3JkPjxrZXl3b3JkPlJl
bGlnaW9uIGFuZCBQc3ljaG9sb2d5PC9rZXl3b3JkPjxrZXl3b3JkPlNlbGYgQ29uY2VwdDwva2V5
d29yZD48L2tleXdvcmRzPjxkYXRlcz48eWVhcj4yMDEwPC95ZWFyPjxwdWItZGF0ZXM+PGRhdGU+
TWFyPC9kYXRlPjwvcHViLWRhdGVzPjwvZGF0ZXM+PGlzYm4+MTA5Ni00NjY1IChFbGVjdHJvbmlj
KTsgMDczOS05MzMyIChMaW5raW5nKTwvaXNibj48YWNjZXNzaW9uLW51bT4yMDM5MDY0ODwvYWNj
ZXNzaW9uLW51bT48bGFiZWw+IFBIRCBTeXN0ZW1hdGljIFJ2aWV3PC9sYWJlbD48dXJscz48cmVs
YXRlZC11cmxzPjx1cmw+aHR0cDovL3d3dy50YW5kZm9ubGluZS5jb20vZG9pL3BkZi8xMC4xMDgw
LzA3Mzk5MzMwOTAzMzQzODU4PC91cmw+PC9yZWxhdGVkLXVybHM+PC91cmxzPjxlbGVjdHJvbmlj
LXJlc291cmNlLW51bT4xMC4xMDgwLzA3Mzk5MzMwOTAzMzQzODU4PC9lbGVjdHJvbmljLXJlc291
cmNlLW51bT48cmVtb3RlLWRhdGFiYXNlLXByb3ZpZGVyPk5MTTwvcmVtb3RlLWRhdGFiYXNlLXBy
b3ZpZGVyPjxsYW5ndWFnZT5lbmc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ilkinson &amp; Callister, 2010)</w:t>
            </w:r>
            <w:r>
              <w:fldChar w:fldCharType="end"/>
            </w:r>
            <w:r>
              <w:t xml:space="preserve"> </w:t>
            </w:r>
          </w:p>
          <w:p w14:paraId="6D44FBBB" w14:textId="77777777" w:rsidR="008A71FC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Nigeria (LMIC) </w:t>
            </w:r>
            <w:r>
              <w:fldChar w:fldCharType="begin"/>
            </w:r>
            <w:r>
              <w:instrText xml:space="preserve"> ADDIN EN.CITE &lt;EndNote&gt;&lt;Cite&gt;&lt;Author&gt;Ejidokun&lt;/Author&gt;&lt;Year&gt;2000&lt;/Year&gt;&lt;RecNum&gt;16485&lt;/RecNum&gt;&lt;DisplayText&gt;(Ejidokun, 2000)&lt;/DisplayText&gt;&lt;record&gt;&lt;rec-number&gt;16485&lt;/rec-number&gt;&lt;foreign-keys&gt;&lt;key app="EN" db-id="xszafr5099wff6estv2pvxwp25fpvd99000d" timestamp="1494203541"&gt;16485&lt;/key&gt;&lt;/foreign-keys&gt;&lt;ref-type name="Journal Article"&gt;17&lt;/ref-type&gt;&lt;contributors&gt;&lt;authors&gt;&lt;author&gt;Ejidokun, Oluwatoyin O.&lt;/author&gt;&lt;/authors&gt;&lt;/contributors&gt;&lt;titles&gt;&lt;title&gt;Community attitudes to pregnancy, anaemia, iron and folate supplementation in urban and rural Lagos, south-western Nigeria&lt;/title&gt;&lt;secondary-title&gt;Midwifery&lt;/secondary-title&gt;&lt;/titles&gt;&lt;periodical&gt;&lt;full-title&gt;Midwifery&lt;/full-title&gt;&lt;/periodical&gt;&lt;pages&gt;89-95&lt;/pages&gt;&lt;volume&gt;16&lt;/volume&gt;&lt;number&gt;2&lt;/number&gt;&lt;dates&gt;&lt;year&gt;2000&lt;/year&gt;&lt;pub-dates&gt;&lt;date&gt;2000/06/01&lt;/date&gt;&lt;/pub-dates&gt;&lt;/dates&gt;&lt;isbn&gt;0266-6138&lt;/isbn&gt;&lt;urls&gt;&lt;related-urls&gt;&lt;url&gt;http://www.sciencedirect.com/science/article/pii/S0266613899901961&lt;/url&gt;&lt;/related-urls&gt;&lt;/urls&gt;&lt;electronic-resource-num&gt;http://dx.doi.org/10.1054/midw.1999.019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jidokun, 2000)</w:t>
            </w:r>
            <w:r>
              <w:fldChar w:fldCharType="end"/>
            </w:r>
            <w:r>
              <w:t xml:space="preserve"> </w:t>
            </w:r>
          </w:p>
          <w:p w14:paraId="0A7A2C5F" w14:textId="77777777" w:rsidR="008A71FC" w:rsidRPr="00784262" w:rsidRDefault="008A71FC" w:rsidP="00432047">
            <w:pPr>
              <w:spacing w:after="0"/>
              <w:ind w:left="720"/>
            </w:pPr>
          </w:p>
          <w:p w14:paraId="0C0500AC" w14:textId="3B0E21CD" w:rsidR="008A71FC" w:rsidRPr="00784262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Australia (HIC) </w:t>
            </w:r>
            <w:r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im et al., 2014)</w:t>
            </w:r>
            <w:r>
              <w:fldChar w:fldCharType="end"/>
            </w:r>
            <w:r>
              <w:t xml:space="preserve"> </w:t>
            </w:r>
          </w:p>
          <w:p w14:paraId="36F776E4" w14:textId="77777777" w:rsidR="008A71FC" w:rsidRPr="00784262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>Canada (HIC)</w:t>
            </w:r>
            <w:r>
              <w:t xml:space="preserve"> </w:t>
            </w:r>
            <w:r>
              <w:fldChar w:fldCharType="begin">
                <w:fldData xml:space="preserve">PEVuZE5vdGU+PENpdGU+PEF1dGhvcj5XZXN0ZmFsbDwvQXV0aG9yPjxZZWFyPjIwMDM8L1llYXI+
PFJlY051bT4xMjwvUmVjTnVtPjxEaXNwbGF5VGV4dD4oV2VzdGZhbGwsIDIwMDNhLCAyMDAzYik8
L0Rpc3BsYXlUZXh0PjxyZWNvcmQ+PHJlYy1udW1iZXI+MTI8L3JlYy1udW1iZXI+PGZvcmVpZ24t
a2V5cz48a2V5IGFwcD0iRU4iIGRiLWlkPSJ4c3phZnI1MDk5d2ZmNmVzdHYycHZ4d3AyNWZwdmQ5
OTAwMGQiIHRpbWVzdGFtcD0iMTQ0MDU3MzQ0NCI+MTI8L2tleT48L2ZvcmVpZ24ta2V5cz48cmVm
LXR5cGUgbmFtZT0iSm91cm5hbCBBcnRpY2xlIj4xNzwvcmVmLXR5cGU+PGNvbnRyaWJ1dG9ycz48
YXV0aG9ycz48YXV0aG9yPldlc3RmYWxsLCBSYWNoZWwgRW1tYTwvYXV0aG9yPjwvYXV0aG9ycz48
L2NvbnRyaWJ1dG9ycz48dGl0bGVzPjx0aXRsZT5IZXJiYWwgSGVhbGluZyBpbiBQcmVnbmFuY3k6
IFdvbWVuJmFwb3M7cyBFeHBlcmllbmNlczwvdGl0bGU+PHNlY29uZGFyeS10aXRsZT5Kb3VybmFs
IG9mIEhlcmJhbCBQaGFybWFjb3RoZXJhcHk8L3NlY29uZGFyeS10aXRsZT48L3RpdGxlcz48cGVy
aW9kaWNhbD48ZnVsbC10aXRsZT5Kb3VybmFsIG9mIEhlcmJhbCBQaGFybWFjb3RoZXJhcHk8L2Z1
bGwtdGl0bGU+PC9wZXJpb2RpY2FsPjxwYWdlcz4xNy0zOS48L3BhZ2VzPjx2b2x1bWU+Mzwvdm9s
dW1lPjxudW1iZXI+NDwvbnVtYmVyPjxrZXl3b3Jkcz48a2V5d29yZD5QcmVnbmFuY3ksPC9rZXl3
b3JkPjxrZXl3b3JkPmhvbWUgcmVtZWRpZXMsPC9rZXl3b3JkPjxrZXl3b3JkPmhlcmJhbCBtZWRp
Y2luZSw8L2tleXdvcmQ+PGtleXdvcmQ+c2VsZi1jYXJlLDwva2V5d29yZD48a2V5d29yZD5vcmFs
IHRyYWRpdGlvbiw8L2tleXdvcmQ+PGtleXdvcmQ+cXVhbGl0YXRpdmUgbWV0aG9kb2xvZ3ksPC9r
ZXl3b3JkPjxrZXl3b3JkPnRoZW1hdGljIGFuYWx5c2lzPC9rZXl3b3JkPjwva2V5d29yZHM+PGRh
dGVzPjx5ZWFyPjIwMDM8L3llYXI+PC9kYXRlcz48YWNjZXNzaW9uLW51bT4wMDYwMTI1PC9hY2Nl
c3Npb24tbnVtPjxsYWJlbD4gUEhEIFN5c3RlbWF0aWMgUnZpZXc8L2xhYmVsPjx1cmxzPjxyZWxh
dGVkLXVybHM+PHVybD5odHRwOi8vZXpwcm94eS5saWJyYXJ5LnVzeWQuZWR1LmF1L2xvZ2luP3Vy
bD1odHRwOi8vb3ZpZHNwLm92aWQuY29tL292aWR3ZWIuY2dpP1Q9SlMmYW1wO0NTQz1ZJmFtcDtO
RVdTPU4mYW1wO1BBR0U9ZnVsbHRleHQmYW1wO0Q9YW1lZCZhbXA7QU49MDA2MDEyNTsgaHR0cDov
L0REOEdINVlYN0suc2VhcmNoLnNlcmlhbHNzb2x1dGlvbnMuY29tLz9zaWQ9T1ZJRDphbWVkZGIm
YW1wO2lkPXBtaWQ6JmFtcDtpZD1kb2k6JmFtcDtpc3NuPTE1MjItODk0MCZhbXA7aXNibj0mYW1w
O3ZvbHVtZT0zJmFtcDtpc3N1ZT00JmFtcDtzcGFnZT0xNyZhbXA7cGFnZXM9MTctMzkmYW1wO2Rh
dGU9MjAwMyZhbXA7dGl0bGU9Sm91cm5hbCtvZitIZXJiYWwrUGhhcm1hY290aGVyYXB5JmFtcDth
dGl0bGU9SGVyYmFsK0hlYWxpbmcraW4rUHJlZ25hbmN5JTNBK1dvbWVuJTI3cytFeHBlcmllbmNl
cyZhbXA7YXVsYXN0PVdlc3RmYWxsPC91cmw+PC9yZWxhdGVkLXVybHM+PC91cmxzPjxyZW1vdGUt
ZGF0YWJhc2UtbmFtZT5BTUVEPC9yZW1vdGUtZGF0YWJhc2UtbmFtZT48cmVtb3RlLWRhdGFiYXNl
LXByb3ZpZGVyPk92aWQgVGVjaG5vbG9naWVzPC9yZW1vdGUtZGF0YWJhc2UtcHJvdmlkZXI+PC9y
ZWNvcmQ+PC9DaXRlPjxDaXRlPjxBdXRob3I+V2VzdGZhbGw8L0F1dGhvcj48WWVhcj4yMDAzPC9Z
ZWFyPjxSZWNOdW0+MTYyMTQ8L1JlY051bT48cmVjb3JkPjxyZWMtbnVtYmVyPjE2MjE0PC9yZWMt
bnVtYmVyPjxmb3JlaWduLWtleXM+PGtleSBhcHA9IkVOIiBkYi1pZD0ieHN6YWZyNTA5OXdmZjZl
c3R2MnB2eHdwMjVmcHZkOTkwMDBkIiB0aW1lc3RhbXA9IjE0Nzg2NTczOTkiPjE2MjE0PC9rZXk+
PC9mb3JlaWduLWtleXM+PHJlZi10eXBlIG5hbWU9IkpvdXJuYWwgQXJ0aWNsZSI+MTc8L3JlZi10
eXBlPjxjb250cmlidXRvcnM+PGF1dGhvcnM+PGF1dGhvcj5XZXN0ZmFsbCwgUmFjaGVsIEVtbWE8
L2F1dGhvcj48L2F1dGhvcnM+PC9jb250cmlidXRvcnM+PHRpdGxlcz48dGl0bGU+R2FsYWN0YWdv
Z3VlIGhlcmJzOiBhIHF1YWxpdGF0aXZlIHN0dWR5IGFuZCByZXZpZXc8L3RpdGxlPjxzZWNvbmRh
cnktdGl0bGU+Q2FuYWRpYW4gSm91cm5hbCBvZiBNaWR3aWZlcnkgUmVzZWFyY2ggYW5kIFByYWN0
aWNlPC9zZWNvbmRhcnktdGl0bGU+PC90aXRsZXM+PHBlcmlvZGljYWw+PGZ1bGwtdGl0bGU+Q2Fu
YWRpYW4gSm91cm5hbCBvZiBNaWR3aWZlcnkgUmVzZWFyY2ggYW5kIFByYWN0aWNlPC9mdWxsLXRp
dGxlPjwvcGVyaW9kaWNhbD48cGFnZXM+MjItMjc8L3BhZ2VzPjx2b2x1bWU+Mjwvdm9sdW1lPjxu
dW1iZXI+MjwvbnVtYmVyPjxrZXl3b3Jkcz48a2V5d29yZD5sYWN0YXRpb248L2tleXdvcmQ+PGtl
eXdvcmQ+aGVyYmFsIG1lZGljaW5lPC9rZXl3b3JkPjxrZXl3b3JkPmZlbnVncmVlazwva2V5d29y
ZD48a2V5d29yZD5mZW5uZWw8L2tleXdvcmQ+PGtleXdvcmQ+cmFzcGJlcnJ5IGxlYWY8L2tleXdv
cmQ+PGtleXdvcmQ+bmV0dGxlPC9rZXl3b3JkPjxrZXl3b3JkPmJsZXNzZWQgdGhpc3RsZTwva2V5
d29yZD48a2V5d29yZD5nYWxhY3RhZ29ndWU8L2tleXdvcmQ+PC9rZXl3b3Jkcz48ZGF0ZXM+PHll
YXI+MjAwMzwveWVhcj48cHViLWRhdGVzPjxkYXRlPkZhbDwvZGF0ZT48L3B1Yi1kYXRlcz48L2Rh
dGVzPjx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N0ZmFsbDwvQXV0aG9yPjxZZWFyPjIwMDM8L1llYXI+
PFJlY051bT4xMjwvUmVjTnVtPjxEaXNwbGF5VGV4dD4oV2VzdGZhbGwsIDIwMDNhLCAyMDAzYik8
L0Rpc3BsYXlUZXh0PjxyZWNvcmQ+PHJlYy1udW1iZXI+MTI8L3JlYy1udW1iZXI+PGZvcmVpZ24t
a2V5cz48a2V5IGFwcD0iRU4iIGRiLWlkPSJ4c3phZnI1MDk5d2ZmNmVzdHYycHZ4d3AyNWZwdmQ5
OTAwMGQiIHRpbWVzdGFtcD0iMTQ0MDU3MzQ0NCI+MTI8L2tleT48L2ZvcmVpZ24ta2V5cz48cmVm
LXR5cGUgbmFtZT0iSm91cm5hbCBBcnRpY2xlIj4xNzwvcmVmLXR5cGU+PGNvbnRyaWJ1dG9ycz48
YXV0aG9ycz48YXV0aG9yPldlc3RmYWxsLCBSYWNoZWwgRW1tYTwvYXV0aG9yPjwvYXV0aG9ycz48
L2NvbnRyaWJ1dG9ycz48dGl0bGVzPjx0aXRsZT5IZXJiYWwgSGVhbGluZyBpbiBQcmVnbmFuY3k6
IFdvbWVuJmFwb3M7cyBFeHBlcmllbmNlczwvdGl0bGU+PHNlY29uZGFyeS10aXRsZT5Kb3VybmFs
IG9mIEhlcmJhbCBQaGFybWFjb3RoZXJhcHk8L3NlY29uZGFyeS10aXRsZT48L3RpdGxlcz48cGVy
aW9kaWNhbD48ZnVsbC10aXRsZT5Kb3VybmFsIG9mIEhlcmJhbCBQaGFybWFjb3RoZXJhcHk8L2Z1
bGwtdGl0bGU+PC9wZXJpb2RpY2FsPjxwYWdlcz4xNy0zOS48L3BhZ2VzPjx2b2x1bWU+Mzwvdm9s
dW1lPjxudW1iZXI+NDwvbnVtYmVyPjxrZXl3b3Jkcz48a2V5d29yZD5QcmVnbmFuY3ksPC9rZXl3
b3JkPjxrZXl3b3JkPmhvbWUgcmVtZWRpZXMsPC9rZXl3b3JkPjxrZXl3b3JkPmhlcmJhbCBtZWRp
Y2luZSw8L2tleXdvcmQ+PGtleXdvcmQ+c2VsZi1jYXJlLDwva2V5d29yZD48a2V5d29yZD5vcmFs
IHRyYWRpdGlvbiw8L2tleXdvcmQ+PGtleXdvcmQ+cXVhbGl0YXRpdmUgbWV0aG9kb2xvZ3ksPC9r
ZXl3b3JkPjxrZXl3b3JkPnRoZW1hdGljIGFuYWx5c2lzPC9rZXl3b3JkPjwva2V5d29yZHM+PGRh
dGVzPjx5ZWFyPjIwMDM8L3llYXI+PC9kYXRlcz48YWNjZXNzaW9uLW51bT4wMDYwMTI1PC9hY2Nl
c3Npb24tbnVtPjxsYWJlbD4gUEhEIFN5c3RlbWF0aWMgUnZpZXc8L2xhYmVsPjx1cmxzPjxyZWxh
dGVkLXVybHM+PHVybD5odHRwOi8vZXpwcm94eS5saWJyYXJ5LnVzeWQuZWR1LmF1L2xvZ2luP3Vy
bD1odHRwOi8vb3ZpZHNwLm92aWQuY29tL292aWR3ZWIuY2dpP1Q9SlMmYW1wO0NTQz1ZJmFtcDtO
RVdTPU4mYW1wO1BBR0U9ZnVsbHRleHQmYW1wO0Q9YW1lZCZhbXA7QU49MDA2MDEyNTsgaHR0cDov
L0REOEdINVlYN0suc2VhcmNoLnNlcmlhbHNzb2x1dGlvbnMuY29tLz9zaWQ9T1ZJRDphbWVkZGIm
YW1wO2lkPXBtaWQ6JmFtcDtpZD1kb2k6JmFtcDtpc3NuPTE1MjItODk0MCZhbXA7aXNibj0mYW1w
O3ZvbHVtZT0zJmFtcDtpc3N1ZT00JmFtcDtzcGFnZT0xNyZhbXA7cGFnZXM9MTctMzkmYW1wO2Rh
dGU9MjAwMyZhbXA7dGl0bGU9Sm91cm5hbCtvZitIZXJiYWwrUGhhcm1hY290aGVyYXB5JmFtcDth
dGl0bGU9SGVyYmFsK0hlYWxpbmcraW4rUHJlZ25hbmN5JTNBK1dvbWVuJTI3cytFeHBlcmllbmNl
cyZhbXA7YXVsYXN0PVdlc3RmYWxsPC91cmw+PC9yZWxhdGVkLXVybHM+PC91cmxzPjxyZW1vdGUt
ZGF0YWJhc2UtbmFtZT5BTUVEPC9yZW1vdGUtZGF0YWJhc2UtbmFtZT48cmVtb3RlLWRhdGFiYXNl
LXByb3ZpZGVyPk92aWQgVGVjaG5vbG9naWVzPC9yZW1vdGUtZGF0YWJhc2UtcHJvdmlkZXI+PC9y
ZWNvcmQ+PC9DaXRlPjxDaXRlPjxBdXRob3I+V2VzdGZhbGw8L0F1dGhvcj48WWVhcj4yMDAzPC9Z
ZWFyPjxSZWNOdW0+MTYyMTQ8L1JlY051bT48cmVjb3JkPjxyZWMtbnVtYmVyPjE2MjE0PC9yZWMt
bnVtYmVyPjxmb3JlaWduLWtleXM+PGtleSBhcHA9IkVOIiBkYi1pZD0ieHN6YWZyNTA5OXdmZjZl
c3R2MnB2eHdwMjVmcHZkOTkwMDBkIiB0aW1lc3RhbXA9IjE0Nzg2NTczOTkiPjE2MjE0PC9rZXk+
PC9mb3JlaWduLWtleXM+PHJlZi10eXBlIG5hbWU9IkpvdXJuYWwgQXJ0aWNsZSI+MTc8L3JlZi10
eXBlPjxjb250cmlidXRvcnM+PGF1dGhvcnM+PGF1dGhvcj5XZXN0ZmFsbCwgUmFjaGVsIEVtbWE8
L2F1dGhvcj48L2F1dGhvcnM+PC9jb250cmlidXRvcnM+PHRpdGxlcz48dGl0bGU+R2FsYWN0YWdv
Z3VlIGhlcmJzOiBhIHF1YWxpdGF0aXZlIHN0dWR5IGFuZCByZXZpZXc8L3RpdGxlPjxzZWNvbmRh
cnktdGl0bGU+Q2FuYWRpYW4gSm91cm5hbCBvZiBNaWR3aWZlcnkgUmVzZWFyY2ggYW5kIFByYWN0
aWNlPC9zZWNvbmRhcnktdGl0bGU+PC90aXRsZXM+PHBlcmlvZGljYWw+PGZ1bGwtdGl0bGU+Q2Fu
YWRpYW4gSm91cm5hbCBvZiBNaWR3aWZlcnkgUmVzZWFyY2ggYW5kIFByYWN0aWNlPC9mdWxsLXRp
dGxlPjwvcGVyaW9kaWNhbD48cGFnZXM+MjItMjc8L3BhZ2VzPjx2b2x1bWU+Mjwvdm9sdW1lPjxu
dW1iZXI+MjwvbnVtYmVyPjxrZXl3b3Jkcz48a2V5d29yZD5sYWN0YXRpb248L2tleXdvcmQ+PGtl
eXdvcmQ+aGVyYmFsIG1lZGljaW5lPC9rZXl3b3JkPjxrZXl3b3JkPmZlbnVncmVlazwva2V5d29y
ZD48a2V5d29yZD5mZW5uZWw8L2tleXdvcmQ+PGtleXdvcmQ+cmFzcGJlcnJ5IGxlYWY8L2tleXdv
cmQ+PGtleXdvcmQ+bmV0dGxlPC9rZXl3b3JkPjxrZXl3b3JkPmJsZXNzZWQgdGhpc3RsZTwva2V5
d29yZD48a2V5d29yZD5nYWxhY3RhZ29ndWU8L2tleXdvcmQ+PC9rZXl3b3Jkcz48ZGF0ZXM+PHll
YXI+MjAwMzwveWVhcj48cHViLWRhdGVzPjxkYXRlPkZhbDwvZGF0ZT48L3B1Yi1kYXRlcz48L2Rh
dGVzPjx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estfall, 2003a, 2003b)</w:t>
            </w:r>
            <w:r>
              <w:fldChar w:fldCharType="end"/>
            </w:r>
            <w:r>
              <w:t xml:space="preserve"> </w:t>
            </w:r>
            <w:r w:rsidRPr="00784262">
              <w:t xml:space="preserve"> </w:t>
            </w:r>
          </w:p>
          <w:p w14:paraId="4E98C957" w14:textId="77777777" w:rsidR="008A71FC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Japanese women living in the USA (HIC) </w: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eo et al., 2000)</w:t>
            </w:r>
            <w:r>
              <w:fldChar w:fldCharType="end"/>
            </w:r>
            <w:r>
              <w:t xml:space="preserve"> </w:t>
            </w:r>
          </w:p>
          <w:p w14:paraId="5670F781" w14:textId="77777777" w:rsidR="008A71FC" w:rsidRPr="00784262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United Kingdom (HIC) </w:t>
            </w:r>
            <w:r>
              <w:fldChar w:fldCharType="begin">
                <w:fldData xml:space="preserve">PEVuZE5vdGU+PENpdGU+PEF1dGhvcj5Ib2xzdDwvQXV0aG9yPjxZZWFyPjIwMDk8L1llYXI+PFJl
Y051bT42NTM8L1JlY051bT48RGlzcGxheVRleHQ+KEhvbHN0IGV0IGFsLiwgMjAwOTsgV2Fycmlu
ZXIgZXQgYWwuLCAyMDE0KTwvRGlzcGxheVRleHQ+PHJlY29yZD48cmVjLW51bWJlcj42NTM8L3Jl
Yy1udW1iZXI+PGZvcmVpZ24ta2V5cz48a2V5IGFwcD0iRU4iIGRiLWlkPSJ4c3phZnI1MDk5d2Zm
NmVzdHYycHZ4d3AyNWZwdmQ5OTAwMGQiIHRpbWVzdGFtcD0iMTQ0MDcyOTQzNCI+NjUzPC9rZXk+
PC9mb3JlaWduLWtleXM+PHJlZi10eXBlIG5hbWU9IkpvdXJuYWwgQXJ0aWNsZSI+MTc8L3JlZi10
eXBlPjxjb250cmlidXRvcnM+PGF1dGhvcnM+PGF1dGhvcj5Ib2xzdCwgTC48L2F1dGhvcj48YXV0
aG9yPldyaWdodCwgRC48L2F1dGhvcj48YXV0aG9yPk5vcmRlbmcsIEguPC9hdXRob3I+PGF1dGhv
cj5IYWF2aWssIFMuPC9hdXRob3I+PC9hdXRob3JzPjwvY29udHJpYnV0b3JzPjxhdXRoLWFkZHJl
c3M+SG9sc3QsTG9uZS4gRGVwYXJ0bWVudCBvZiBDaGVtaXN0cnkvQ2VudHJlIGZvciBQaGFybWFj
eSwgVW5pdmVyc2l0eSBvZiBCZXJnZW4sIDUwMDcgQmVyZ2VuLCBOb3J3YXkuIGxvbmUuaG9sc3RA
ZmFybS51aWIubm88L2F1dGgtYWRkcmVzcz48dGl0bGVzPjx0aXRsZT5Vc2Ugb2YgaGVyYmFsIHBy
ZXBhcmF0aW9ucyBkdXJpbmcgcHJlZ25hbmN5OiBmb2N1cyBncm91cCBkaXNjdXNzaW9uIGFtb25n
IGV4cGVjdGFudCBtb3RoZXJzIGF0dGVuZGluZyBhIGhvc3BpdGFsIGFudGVuYXRhbCBjbGluaWMg
aW4gTm9yd2ljaCwgVUs8L3RpdGxlPjxzZWNvbmRhcnktdGl0bGU+Q29tcGxlbWVudGFyeSBUaGVy
YXBpZXMgaW4gQ2xpbmljYWwgUHJhY3RpY2U8L3NlY29uZGFyeS10aXRsZT48L3RpdGxlcz48cGVy
aW9kaWNhbD48ZnVsbC10aXRsZT5Db21wbGVtZW50YXJ5IFRoZXJhcGllcyBpbiBDbGluaWNhbCBQ
cmFjdGljZTwvZnVsbC10aXRsZT48L3BlcmlvZGljYWw+PHBhZ2VzPjIyNS05PC9wYWdlcz48dm9s
dW1lPjE1PC92b2x1bWU+PG51bWJlcj40PC9udW1iZXI+PGtleXdvcmRzPjxrZXl3b3JkPipBdHRp
dHVkZSB0byBIZWFsdGg8L2tleXdvcmQ+PGtleXdvcmQ+RmVtYWxlPC9rZXl3b3JkPjxrZXl3b3Jk
PkZvY3VzIEdyb3Vwczwva2V5d29yZD48a2V5d29yZD5HcmVhdCBCcml0YWluPC9rZXl3b3JkPjxr
ZXl3b3JkPipIZWFsdGggS25vd2xlZGdlLCBBdHRpdHVkZXMsIFByYWN0aWNlPC9rZXl3b3JkPjxr
ZXl3b3JkPkh1bWFuczwva2V5d29yZD48a2V5d29yZD5Nb3RoZXJzPC9rZXl3b3JkPjxrZXl3b3Jk
Pk1vdGl2YXRpb248L2tleXdvcmQ+PGtleXdvcmQ+UGh5dG90aGVyYXB5L2FlIFtBZHZlcnNlIEVm
ZmVjdHNdPC9rZXl3b3JkPjxrZXl3b3JkPipQaHl0b3RoZXJhcHkvdXQgW1V0aWxpemF0aW9uXTwv
a2V5d29yZD48a2V5d29yZD4qUGxhbnQgUHJlcGFyYXRpb25zL3R1IFtUaGVyYXBldXRpYyBVc2Vd
PC9rZXl3b3JkPjxrZXl3b3JkPipQcmVnbmFuY3k8L2tleXdvcmQ+PGtleXdvcmQ+KlByZW5hdGFs
IENhcmU8L2tleXdvcmQ+PGtleXdvcmQ+MCAoUGxhbnQgUHJlcGFyYXRpb25zKTwva2V5d29yZD48
L2tleXdvcmRzPjxkYXRlcz48eWVhcj4yMDA5PC95ZWFyPjwvZGF0ZXM+PGFjY2Vzc2lvbi1udW0+
MTk4ODAwODY8L2FjY2Vzc2lvbi1udW0+PGxhYmVsPlBIRCBTeXN0ZW1hdGljIFJ2aWV3PC9sYWJl
bD48d29yay10eXBlPlJlc2VhcmNoIFN1cHBvcnQsIE5vbi1VLlMuIEdvdiZhcG9zO3Q8L3dvcmst
dHlwZT48dXJscz48cmVsYXRlZC11cmxzPjx1cmw+aHR0cDovL2V6cHJveHkubGlicmFyeS51c3lk
LmVkdS5hdS9sb2dpbj91cmw9aHR0cDovL292aWRzcC5vdmlkLmNvbS9vdmlkd2ViLmNnaT9UPUpT
JmFtcDtDU0M9WSZhbXA7TkVXUz1OJmFtcDtQQUdFPWZ1bGx0ZXh0JmFtcDtEPW1lZDUmYW1wO0FO
PTE5ODgwMDg2OyBodHRwOi8vREQ4R0g1WVg3Sy5zZWFyY2guc2VyaWFsc3NvbHV0aW9ucy5jb20v
P3NpZD1PVklEOm1lZGxpbmUmYW1wO2lkPXBtaWQ6MTk4ODAwODYmYW1wO2lkPWRvaToxMC4xMDE2
ai5jdGNwLjIwMDkuMDQuMDAxJmFtcDtpc3NuPTE3NDQtMzg4MSZhbXA7aXNibj0mYW1wO3ZvbHVt
ZT0xNSZhbXA7aXNzdWU9NCZhbXA7c3BhZ2U9MjI1JmFtcDtwYWdlcz0yMjUtOSZhbXA7ZGF0ZT0y
MDA5JmFtcDt0aXRsZT1Db21wbGVtZW50YXJ5K1RoZXJhcGllcytpbitDbGluaWNhbCtQcmFjdGlj
ZSZhbXA7YXRpdGxlPVVzZStvZitoZXJiYWwrcHJlcGFyYXRpb25zK2R1cmluZytwcmVnbmFuY3kl
M0ErZm9jdXMrZ3JvdXArZGlzY3Vzc2lvbithbW9uZytleHBlY3RhbnQrbW90aGVycythdHRlbmRp
bmcrYStob3NwaXRhbCthbnRlbmF0YWwrY2xpbmljK2luK05vcndpY2glMkMrVUsuJmFtcDthdWxh
c3Q9SG9sc3Q8L3VybD48L3JlbGF0ZWQtdXJscz48L3VybHM+PHJlbW90ZS1kYXRhYmFzZS1uYW1l
Pk1FRExJTkU8L3JlbW90ZS1kYXRhYmFzZS1uYW1lPjxyZW1vdGUtZGF0YWJhc2UtcHJvdmlkZXI+
T3ZpZCBUZWNobm9sb2dpZXM8L3JlbW90ZS1kYXRhYmFzZS1wcm92aWRlcj48L3JlY29yZD48L0Np
dGU+PENpdGU+PEF1dGhvcj5XYXJyaW5lcjwvQXV0aG9yPjxZZWFyPjIwMTQ8L1llYXI+PFJlY051
bT4xNjUxMjwvUmVjTnVtPjxyZWNvcmQ+PHJlYy1udW1iZXI+MTY1MTI8L3JlYy1udW1iZXI+PGZv
cmVpZ24ta2V5cz48a2V5IGFwcD0iRU4iIGRiLWlkPSJ4c3phZnI1MDk5d2ZmNmVzdHYycHZ4d3Ay
NWZwdmQ5OTAwMGQiIHRpbWVzdGFtcD0iMTQ5NzU4MDAxMiI+MTY1MTI8L2tleT48L2ZvcmVpZ24t
a2V5cz48cmVmLXR5cGUgbmFtZT0iSm91cm5hbCBBcnRpY2xlIj4xNzwvcmVmLXR5cGU+PGNvbnRy
aWJ1dG9ycz48YXV0aG9ycz48YXV0aG9yPldhcnJpbmVyLCBTaWFuPC9hdXRob3I+PGF1dGhvcj5C
cnlhbiwgS2FyZW48L2F1dGhvcj48YXV0aG9yPkJyb3duLCBBbm5hIE1hcmlhPC9hdXRob3I+PC9h
dXRob3JzPjwvY29udHJpYnV0b3JzPjx0aXRsZXM+PHRpdGxlPldvbWVuJmFwb3M7cyBhdHRpdHVk
ZSB0b3dhcmRzIHRoZSB1c2Ugb2YgY29tcGxlbWVudGFyeSBhbmQgYWx0ZXJuYXRpdmUgbWVkaWNp
bmVzIChDQU0pIGluIHByZWduYW5jeTwvdGl0bGU+PHNlY29uZGFyeS10aXRsZT5NaWR3aWZlcnk8
L3NlY29uZGFyeS10aXRsZT48L3RpdGxlcz48cGVyaW9kaWNhbD48ZnVsbC10aXRsZT5NaWR3aWZl
cnk8L2Z1bGwtdGl0bGU+PC9wZXJpb2RpY2FsPjxwYWdlcz4xMzgtMTQzPC9wYWdlcz48dm9sdW1l
PjMwPC92b2x1bWU+PG51bWJlcj4xPC9udW1iZXI+PGtleXdvcmRzPjxrZXl3b3JkPlByZWduYW5j
eTwva2V5d29yZD48a2V5d29yZD5JbnRlcnZpZXdzPC9rZXl3b3JkPjxrZXl3b3JkPkNvbXBsZW1l
bnRhcnkgbWVkaWNpbmVzPC9rZXl3b3JkPjwva2V5d29yZHM+PGRhdGVzPjx5ZWFyPjIwMTQ8L3ll
YXI+PHB1Yi1kYXRlcz48ZGF0ZT4xLy88L2RhdGU+PC9wdWItZGF0ZXM+PC9kYXRlcz48aXNibj4w
MjY2LTYxMzg8L2lzYm4+PHVybHM+PHJlbGF0ZWQtdXJscz48dXJsPmh0dHA6Ly93d3cuc2NpZW5j
ZWRpcmVjdC5jb20vc2NpZW5jZS9hcnRpY2xlL3BpaS9TMDI2NjYxMzgxMzAwMDk1ODwvdXJsPjwv
cmVsYXRlZC11cmxzPjwvdXJscz48ZWxlY3Ryb25pYy1yZXNvdXJjZS1udW0+aHR0cHM6Ly9kb2ku
b3JnLzEwLjEwMTYvai5taWR3LjIwMTMuMDMuMDA0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zdDwvQXV0aG9yPjxZZWFyPjIwMDk8L1llYXI+PFJl
Y051bT42NTM8L1JlY051bT48RGlzcGxheVRleHQ+KEhvbHN0IGV0IGFsLiwgMjAwOTsgV2Fycmlu
ZXIgZXQgYWwuLCAyMDE0KTwvRGlzcGxheVRleHQ+PHJlY29yZD48cmVjLW51bWJlcj42NTM8L3Jl
Yy1udW1iZXI+PGZvcmVpZ24ta2V5cz48a2V5IGFwcD0iRU4iIGRiLWlkPSJ4c3phZnI1MDk5d2Zm
NmVzdHYycHZ4d3AyNWZwdmQ5OTAwMGQiIHRpbWVzdGFtcD0iMTQ0MDcyOTQzNCI+NjUzPC9rZXk+
PC9mb3JlaWduLWtleXM+PHJlZi10eXBlIG5hbWU9IkpvdXJuYWwgQXJ0aWNsZSI+MTc8L3JlZi10
eXBlPjxjb250cmlidXRvcnM+PGF1dGhvcnM+PGF1dGhvcj5Ib2xzdCwgTC48L2F1dGhvcj48YXV0
aG9yPldyaWdodCwgRC48L2F1dGhvcj48YXV0aG9yPk5vcmRlbmcsIEguPC9hdXRob3I+PGF1dGhv
cj5IYWF2aWssIFMuPC9hdXRob3I+PC9hdXRob3JzPjwvY29udHJpYnV0b3JzPjxhdXRoLWFkZHJl
c3M+SG9sc3QsTG9uZS4gRGVwYXJ0bWVudCBvZiBDaGVtaXN0cnkvQ2VudHJlIGZvciBQaGFybWFj
eSwgVW5pdmVyc2l0eSBvZiBCZXJnZW4sIDUwMDcgQmVyZ2VuLCBOb3J3YXkuIGxvbmUuaG9sc3RA
ZmFybS51aWIubm88L2F1dGgtYWRkcmVzcz48dGl0bGVzPjx0aXRsZT5Vc2Ugb2YgaGVyYmFsIHBy
ZXBhcmF0aW9ucyBkdXJpbmcgcHJlZ25hbmN5OiBmb2N1cyBncm91cCBkaXNjdXNzaW9uIGFtb25n
IGV4cGVjdGFudCBtb3RoZXJzIGF0dGVuZGluZyBhIGhvc3BpdGFsIGFudGVuYXRhbCBjbGluaWMg
aW4gTm9yd2ljaCwgVUs8L3RpdGxlPjxzZWNvbmRhcnktdGl0bGU+Q29tcGxlbWVudGFyeSBUaGVy
YXBpZXMgaW4gQ2xpbmljYWwgUHJhY3RpY2U8L3NlY29uZGFyeS10aXRsZT48L3RpdGxlcz48cGVy
aW9kaWNhbD48ZnVsbC10aXRsZT5Db21wbGVtZW50YXJ5IFRoZXJhcGllcyBpbiBDbGluaWNhbCBQ
cmFjdGljZTwvZnVsbC10aXRsZT48L3BlcmlvZGljYWw+PHBhZ2VzPjIyNS05PC9wYWdlcz48dm9s
dW1lPjE1PC92b2x1bWU+PG51bWJlcj40PC9udW1iZXI+PGtleXdvcmRzPjxrZXl3b3JkPipBdHRp
dHVkZSB0byBIZWFsdGg8L2tleXdvcmQ+PGtleXdvcmQ+RmVtYWxlPC9rZXl3b3JkPjxrZXl3b3Jk
PkZvY3VzIEdyb3Vwczwva2V5d29yZD48a2V5d29yZD5HcmVhdCBCcml0YWluPC9rZXl3b3JkPjxr
ZXl3b3JkPipIZWFsdGggS25vd2xlZGdlLCBBdHRpdHVkZXMsIFByYWN0aWNlPC9rZXl3b3JkPjxr
ZXl3b3JkPkh1bWFuczwva2V5d29yZD48a2V5d29yZD5Nb3RoZXJzPC9rZXl3b3JkPjxrZXl3b3Jk
Pk1vdGl2YXRpb248L2tleXdvcmQ+PGtleXdvcmQ+UGh5dG90aGVyYXB5L2FlIFtBZHZlcnNlIEVm
ZmVjdHNdPC9rZXl3b3JkPjxrZXl3b3JkPipQaHl0b3RoZXJhcHkvdXQgW1V0aWxpemF0aW9uXTwv
a2V5d29yZD48a2V5d29yZD4qUGxhbnQgUHJlcGFyYXRpb25zL3R1IFtUaGVyYXBldXRpYyBVc2Vd
PC9rZXl3b3JkPjxrZXl3b3JkPipQcmVnbmFuY3k8L2tleXdvcmQ+PGtleXdvcmQ+KlByZW5hdGFs
IENhcmU8L2tleXdvcmQ+PGtleXdvcmQ+MCAoUGxhbnQgUHJlcGFyYXRpb25zKTwva2V5d29yZD48
L2tleXdvcmRzPjxkYXRlcz48eWVhcj4yMDA5PC95ZWFyPjwvZGF0ZXM+PGFjY2Vzc2lvbi1udW0+
MTk4ODAwODY8L2FjY2Vzc2lvbi1udW0+PGxhYmVsPlBIRCBTeXN0ZW1hdGljIFJ2aWV3PC9sYWJl
bD48d29yay10eXBlPlJlc2VhcmNoIFN1cHBvcnQsIE5vbi1VLlMuIEdvdiZhcG9zO3Q8L3dvcmst
dHlwZT48dXJscz48cmVsYXRlZC11cmxzPjx1cmw+aHR0cDovL2V6cHJveHkubGlicmFyeS51c3lk
LmVkdS5hdS9sb2dpbj91cmw9aHR0cDovL292aWRzcC5vdmlkLmNvbS9vdmlkd2ViLmNnaT9UPUpT
JmFtcDtDU0M9WSZhbXA7TkVXUz1OJmFtcDtQQUdFPWZ1bGx0ZXh0JmFtcDtEPW1lZDUmYW1wO0FO
PTE5ODgwMDg2OyBodHRwOi8vREQ4R0g1WVg3Sy5zZWFyY2guc2VyaWFsc3NvbHV0aW9ucy5jb20v
P3NpZD1PVklEOm1lZGxpbmUmYW1wO2lkPXBtaWQ6MTk4ODAwODYmYW1wO2lkPWRvaToxMC4xMDE2
ai5jdGNwLjIwMDkuMDQuMDAxJmFtcDtpc3NuPTE3NDQtMzg4MSZhbXA7aXNibj0mYW1wO3ZvbHVt
ZT0xNSZhbXA7aXNzdWU9NCZhbXA7c3BhZ2U9MjI1JmFtcDtwYWdlcz0yMjUtOSZhbXA7ZGF0ZT0y
MDA5JmFtcDt0aXRsZT1Db21wbGVtZW50YXJ5K1RoZXJhcGllcytpbitDbGluaWNhbCtQcmFjdGlj
ZSZhbXA7YXRpdGxlPVVzZStvZitoZXJiYWwrcHJlcGFyYXRpb25zK2R1cmluZytwcmVnbmFuY3kl
M0ErZm9jdXMrZ3JvdXArZGlzY3Vzc2lvbithbW9uZytleHBlY3RhbnQrbW90aGVycythdHRlbmRp
bmcrYStob3NwaXRhbCthbnRlbmF0YWwrY2xpbmljK2luK05vcndpY2glMkMrVUsuJmFtcDthdWxh
c3Q9SG9sc3Q8L3VybD48L3JlbGF0ZWQtdXJscz48L3VybHM+PHJlbW90ZS1kYXRhYmFzZS1uYW1l
Pk1FRExJTkU8L3JlbW90ZS1kYXRhYmFzZS1uYW1lPjxyZW1vdGUtZGF0YWJhc2UtcHJvdmlkZXI+
T3ZpZCBUZWNobm9sb2dpZXM8L3JlbW90ZS1kYXRhYmFzZS1wcm92aWRlcj48L3JlY29yZD48L0Np
dGU+PENpdGU+PEF1dGhvcj5XYXJyaW5lcjwvQXV0aG9yPjxZZWFyPjIwMTQ8L1llYXI+PFJlY051
bT4xNjUxMjwvUmVjTnVtPjxyZWNvcmQ+PHJlYy1udW1iZXI+MTY1MTI8L3JlYy1udW1iZXI+PGZv
cmVpZ24ta2V5cz48a2V5IGFwcD0iRU4iIGRiLWlkPSJ4c3phZnI1MDk5d2ZmNmVzdHYycHZ4d3Ay
NWZwdmQ5OTAwMGQiIHRpbWVzdGFtcD0iMTQ5NzU4MDAxMiI+MTY1MTI8L2tleT48L2ZvcmVpZ24t
a2V5cz48cmVmLXR5cGUgbmFtZT0iSm91cm5hbCBBcnRpY2xlIj4xNzwvcmVmLXR5cGU+PGNvbnRy
aWJ1dG9ycz48YXV0aG9ycz48YXV0aG9yPldhcnJpbmVyLCBTaWFuPC9hdXRob3I+PGF1dGhvcj5C
cnlhbiwgS2FyZW48L2F1dGhvcj48YXV0aG9yPkJyb3duLCBBbm5hIE1hcmlhPC9hdXRob3I+PC9h
dXRob3JzPjwvY29udHJpYnV0b3JzPjx0aXRsZXM+PHRpdGxlPldvbWVuJmFwb3M7cyBhdHRpdHVk
ZSB0b3dhcmRzIHRoZSB1c2Ugb2YgY29tcGxlbWVudGFyeSBhbmQgYWx0ZXJuYXRpdmUgbWVkaWNp
bmVzIChDQU0pIGluIHByZWduYW5jeTwvdGl0bGU+PHNlY29uZGFyeS10aXRsZT5NaWR3aWZlcnk8
L3NlY29uZGFyeS10aXRsZT48L3RpdGxlcz48cGVyaW9kaWNhbD48ZnVsbC10aXRsZT5NaWR3aWZl
cnk8L2Z1bGwtdGl0bGU+PC9wZXJpb2RpY2FsPjxwYWdlcz4xMzgtMTQzPC9wYWdlcz48dm9sdW1l
PjMwPC92b2x1bWU+PG51bWJlcj4xPC9udW1iZXI+PGtleXdvcmRzPjxrZXl3b3JkPlByZWduYW5j
eTwva2V5d29yZD48a2V5d29yZD5JbnRlcnZpZXdzPC9rZXl3b3JkPjxrZXl3b3JkPkNvbXBsZW1l
bnRhcnkgbWVkaWNpbmVzPC9rZXl3b3JkPjwva2V5d29yZHM+PGRhdGVzPjx5ZWFyPjIwMTQ8L3ll
YXI+PHB1Yi1kYXRlcz48ZGF0ZT4xLy88L2RhdGU+PC9wdWItZGF0ZXM+PC9kYXRlcz48aXNibj4w
MjY2LTYxMzg8L2lzYm4+PHVybHM+PHJlbGF0ZWQtdXJscz48dXJsPmh0dHA6Ly93d3cuc2NpZW5j
ZWRpcmVjdC5jb20vc2NpZW5jZS9hcnRpY2xlL3BpaS9TMDI2NjYxMzgxMzAwMDk1ODwvdXJsPjwv
cmVsYXRlZC11cmxzPjwvdXJscz48ZWxlY3Ryb25pYy1yZXNvdXJjZS1udW0+aHR0cHM6Ly9kb2ku
b3JnLzEwLjEwMTYvai5taWR3LjIwMTMuMDMuMDA0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olst et al., 2009; Warriner et al., 2014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12C9CCFC" w14:textId="77777777" w:rsidTr="008A71FC">
        <w:tc>
          <w:tcPr>
            <w:tcW w:w="0" w:type="auto"/>
            <w:shd w:val="clear" w:color="auto" w:fill="auto"/>
          </w:tcPr>
          <w:p w14:paraId="4C6E5C68" w14:textId="77777777" w:rsidR="008A71FC" w:rsidRPr="00784262" w:rsidRDefault="008A71FC" w:rsidP="00432047">
            <w:pPr>
              <w:spacing w:after="0"/>
            </w:pPr>
            <w:r w:rsidRPr="00784262">
              <w:t>Family and friends in general (outside mothers in law and elders)</w:t>
            </w:r>
          </w:p>
        </w:tc>
        <w:tc>
          <w:tcPr>
            <w:tcW w:w="0" w:type="auto"/>
            <w:shd w:val="clear" w:color="auto" w:fill="auto"/>
          </w:tcPr>
          <w:p w14:paraId="40DBCE95" w14:textId="77777777" w:rsidR="008A71FC" w:rsidRPr="00784262" w:rsidRDefault="008A71FC" w:rsidP="00432047">
            <w:pPr>
              <w:spacing w:after="0"/>
            </w:pPr>
            <w:r>
              <w:t>9</w:t>
            </w:r>
            <w:r w:rsidRPr="00784262">
              <w:t xml:space="preserve"> papers</w:t>
            </w:r>
          </w:p>
        </w:tc>
        <w:tc>
          <w:tcPr>
            <w:tcW w:w="8842" w:type="dxa"/>
            <w:shd w:val="clear" w:color="auto" w:fill="auto"/>
          </w:tcPr>
          <w:p w14:paraId="4B910AF0" w14:textId="77777777" w:rsidR="008A71FC" w:rsidRDefault="008A71FC" w:rsidP="008A71FC">
            <w:pPr>
              <w:numPr>
                <w:ilvl w:val="0"/>
                <w:numId w:val="4"/>
              </w:numPr>
              <w:spacing w:after="0"/>
            </w:pPr>
            <w:r w:rsidRPr="00784262">
              <w:t xml:space="preserve">Indonesia (LMIC) </w:t>
            </w:r>
            <w:r>
              <w:fldChar w:fldCharType="begin">
                <w:fldData xml:space="preserve">PEVuZE5vdGU+PENpdGU+PEF1dGhvcj5XdWxhbmRhcmk8L0F1dGhvcj48WWVhcj4yMDExPC9ZZWFy
PjxSZWNOdW0+OTMwNTwvUmVjTnVtPjxEaXNwbGF5VGV4dD4oV3VsYW5kYXJpICZhbXA7IFdoZWxh
biwgMjAxMSk8L0Rpc3BsYXlUZXh0PjxyZWNvcmQ+PHJlYy1udW1iZXI+OTMwNTwvcmVjLW51bWJl
cj48Zm9yZWlnbi1rZXlzPjxrZXkgYXBwPSJFTiIgZGItaWQ9InhzemFmcjUwOTl3ZmY2ZXN0djJw
dnh3cDI1ZnB2ZDk5MDAwZCIgdGltZXN0YW1wPSIxNDQwOTk3NjkwIj45MzA1PC9rZXk+PC9mb3Jl
aWduLWtleXM+PHJlZi10eXBlIG5hbWU9IkpvdXJuYWwgQXJ0aWNsZSI+MTc8L3JlZi10eXBlPjxj
b250cmlidXRvcnM+PGF1dGhvcnM+PGF1dGhvcj5XdWxhbmRhcmksIEx1aCBQdXR1IExpbGE8L2F1
dGhvcj48YXV0aG9yPldoZWxhbiwgQW5uYSBLbGlua2VuIDwvYXV0aG9yPjwvYXV0aG9ycz48L2Nv
bnRyaWJ1dG9ycz48YXV0aC1hZGRyZXNzPlNjaG9vbCBvZiBQdWJsaWMgSGVhbHRoLCBGYWN1bHR5
IG9mIE1lZGljaW5lLCBVZGF5YW5hIFVuaXZlcnNpdHksIERlbnBhc2FyLCBCYWxpIDgwMjMyLCBJ
bmRvbmVzaWE7IFNjaG9vbCBvZiBQdWJsaWMgSGVhbHRoIGFuZCBDb21tdW5pdHkgTWVkaWNpbmUs
IEZhY3VsdHkgb2YgTWVkaWNpbmUsIFVuaXZlcnNpdHkgb2YgTmV3IFNvdXRoIFdhbGVzLCBTeWRu
ZXksIEF1c3RyYWxpYTwvYXV0aC1hZGRyZXNzPjx0aXRsZXM+PHRpdGxlPkJlbGllZnMsIGF0dGl0
dWRlcyBhbmQgYmVoYXZpb3VycyBvZiBwcmVnbmFudCB3b21lbiBpbiBCYWxpPC90aXRsZT48c2Vj
b25kYXJ5LXRpdGxlPk1pZHdpZmVyeTwvc2Vjb25kYXJ5LXRpdGxlPjwvdGl0bGVzPjxwZXJpb2Rp
Y2FsPjxmdWxsLXRpdGxlPk1pZHdpZmVyeTwvZnVsbC10aXRsZT48L3BlcmlvZGljYWw+PHBhZ2Vz
Pjg2Ny04NzE8L3BhZ2VzPjx2b2x1bWU+Mjc8L3ZvbHVtZT48bnVtYmVyPjY8L251bWJlcj48a2V5
d29yZHM+PGtleXdvcmQ+SGVhbHRoIEJlbGllZnMgLS0gSW4gUHJlZ25hbmN5PC9rZXl3b3JkPjxr
ZXl3b3JkPlBhdGllbnQgQXR0aXR1ZGVzIC0tIEluIFByZWduYW5jeTwva2V5d29yZD48a2V5d29y
ZD5IZWFsdGggQmVoYXZpb3IgLS0gSW4gUHJlZ25hbmN5PC9rZXl3b3JkPjxrZXl3b3JkPkh1bWFu
PC9rZXl3b3JkPjxrZXl3b3JkPkZ1bmRpbmcgU291cmNlPC9rZXl3b3JkPjxrZXl3b3JkPkluZG9u
ZXNpYTwva2V5d29yZD48a2V5d29yZD5EZXNjcmlwdGl2ZSBSZXNlYXJjaDwva2V5d29yZD48a2V5
d29yZD5JbnRlcnZpZXdzPC9rZXl3b3JkPjxrZXl3b3JkPlF1YWxpdGF0aXZlIFN0dWRpZXM8L2tl
eXdvcmQ+PGtleXdvcmQ+QWR1bHQ8L2tleXdvcmQ+PGtleXdvcmQ+UHJlZ25hbmN5PC9rZXl3b3Jk
PjxrZXl3b3JkPkZlbWFsZTwva2V5d29yZD48a2V5d29yZD5Gb29kIFByZWZlcmVuY2VzPC9rZXl3
b3JkPjxrZXl3b3JkPkFsdGVybmF0aXZlIFRoZXJhcGllczwva2V5d29yZD48a2V5d29yZD5NaWR3
aXZlczwva2V5d29yZD48a2V5d29yZD5MYXkgTWlkd2l2ZXM8L2tleXdvcmQ+PGtleXdvcmQ+RmFt
aWx5IFJvbGU8L2tleXdvcmQ+PC9rZXl3b3Jkcz48ZGF0ZXM+PHllYXI+MjAxMTwveWVhcj48L2Rh
dGVzPjxpc2JuPjAyNjYtNjEzODwvaXNibj48YWNjZXNzaW9uLW51bT4yMDExMzY2MTY1LiBMYW5n
dWFnZTogRW5nbGlzaC4gRW50cnkgRGF0ZTogMjAxMjAxMTMuIFJldmlzaW9uIERhdGU6IDIwMTQw
NzI1LiBQdWJsaWNhdGlvbiBUeXBlOiBqb3VybmFsIGFydGljbGU8L2FjY2Vzc2lvbi1udW0+PGxh
YmVsPiBQSEQgU3lzdGVtYXRpYyBSdmlldzwvbGFiZWw+PHVybHM+PHJlbGF0ZWQtdXJscz48dXJs
Pmh0dHA6Ly9lenByb3h5LmxpYnJhcnkudXN5ZC5lZHUuYXUvbG9naW4/dXJsPWh0dHA6Ly9zZWFy
Y2guZWJzY29ob3N0LmNvbS9sb2dpbi5hc3B4P2RpcmVjdD10cnVlJmFtcDtkYj1jaW4yMCZhbXA7
QU49MjAxMTM2NjE2NSZhbXA7c2l0ZT1laG9zdC1saXZlPC91cmw+PHVybD5odHRwOi8vYWMuZWxz
LWNkbi5jb20vUzAyNjY2MTM4MTAwMDE0ODgvMS1zMi4wLVMwMjY2NjEzODEwMDAxNDg4LW1haW4u
cGRmP190aWQ9NGM0N2VjNTQtYzk0OC0xMWU1LWFkYWUtMDAwMDBhYWIwZjAxJmFtcDthY2RuYXQ9
MTQ1NDM3NDk4NV9hNDEwZmU3YTkyZDVmZWVjNzI2MjI4NTA1YzY4NDk0ZDwvdXJsPjwvcmVsYXRl
ZC11cmxzPjwvdXJscz48ZWxlY3Ryb25pYy1yZXNvdXJjZS1udW0+MTAuMTAxNi9qLm1pZHcuMjAx
MC4wOS4wMDU8L2VsZWN0cm9uaWMtcmVzb3VyY2UtbnVtPjxyZW1vdGUtZGF0YWJhc2UtbmFtZT5j
aW4yMDwvcmVtb3RlLWRhdGFiYXNlLW5hbWU+PHJlbW90ZS1kYXRhYmFzZS1wcm92aWRlcj5FQlND
T2hvc3Q8L3JlbW90ZS1kYXRhYmFzZS1wcm92aWRlcj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WxhbmRhcmk8L0F1dGhvcj48WWVhcj4yMDExPC9ZZWFy
PjxSZWNOdW0+OTMwNTwvUmVjTnVtPjxEaXNwbGF5VGV4dD4oV3VsYW5kYXJpICZhbXA7IFdoZWxh
biwgMjAxMSk8L0Rpc3BsYXlUZXh0PjxyZWNvcmQ+PHJlYy1udW1iZXI+OTMwNTwvcmVjLW51bWJl
cj48Zm9yZWlnbi1rZXlzPjxrZXkgYXBwPSJFTiIgZGItaWQ9InhzemFmcjUwOTl3ZmY2ZXN0djJw
dnh3cDI1ZnB2ZDk5MDAwZCIgdGltZXN0YW1wPSIxNDQwOTk3NjkwIj45MzA1PC9rZXk+PC9mb3Jl
aWduLWtleXM+PHJlZi10eXBlIG5hbWU9IkpvdXJuYWwgQXJ0aWNsZSI+MTc8L3JlZi10eXBlPjxj
b250cmlidXRvcnM+PGF1dGhvcnM+PGF1dGhvcj5XdWxhbmRhcmksIEx1aCBQdXR1IExpbGE8L2F1
dGhvcj48YXV0aG9yPldoZWxhbiwgQW5uYSBLbGlua2VuIDwvYXV0aG9yPjwvYXV0aG9ycz48L2Nv
bnRyaWJ1dG9ycz48YXV0aC1hZGRyZXNzPlNjaG9vbCBvZiBQdWJsaWMgSGVhbHRoLCBGYWN1bHR5
IG9mIE1lZGljaW5lLCBVZGF5YW5hIFVuaXZlcnNpdHksIERlbnBhc2FyLCBCYWxpIDgwMjMyLCBJ
bmRvbmVzaWE7IFNjaG9vbCBvZiBQdWJsaWMgSGVhbHRoIGFuZCBDb21tdW5pdHkgTWVkaWNpbmUs
IEZhY3VsdHkgb2YgTWVkaWNpbmUsIFVuaXZlcnNpdHkgb2YgTmV3IFNvdXRoIFdhbGVzLCBTeWRu
ZXksIEF1c3RyYWxpYTwvYXV0aC1hZGRyZXNzPjx0aXRsZXM+PHRpdGxlPkJlbGllZnMsIGF0dGl0
dWRlcyBhbmQgYmVoYXZpb3VycyBvZiBwcmVnbmFudCB3b21lbiBpbiBCYWxpPC90aXRsZT48c2Vj
b25kYXJ5LXRpdGxlPk1pZHdpZmVyeTwvc2Vjb25kYXJ5LXRpdGxlPjwvdGl0bGVzPjxwZXJpb2Rp
Y2FsPjxmdWxsLXRpdGxlPk1pZHdpZmVyeTwvZnVsbC10aXRsZT48L3BlcmlvZGljYWw+PHBhZ2Vz
Pjg2Ny04NzE8L3BhZ2VzPjx2b2x1bWU+Mjc8L3ZvbHVtZT48bnVtYmVyPjY8L251bWJlcj48a2V5
d29yZHM+PGtleXdvcmQ+SGVhbHRoIEJlbGllZnMgLS0gSW4gUHJlZ25hbmN5PC9rZXl3b3JkPjxr
ZXl3b3JkPlBhdGllbnQgQXR0aXR1ZGVzIC0tIEluIFByZWduYW5jeTwva2V5d29yZD48a2V5d29y
ZD5IZWFsdGggQmVoYXZpb3IgLS0gSW4gUHJlZ25hbmN5PC9rZXl3b3JkPjxrZXl3b3JkPkh1bWFu
PC9rZXl3b3JkPjxrZXl3b3JkPkZ1bmRpbmcgU291cmNlPC9rZXl3b3JkPjxrZXl3b3JkPkluZG9u
ZXNpYTwva2V5d29yZD48a2V5d29yZD5EZXNjcmlwdGl2ZSBSZXNlYXJjaDwva2V5d29yZD48a2V5
d29yZD5JbnRlcnZpZXdzPC9rZXl3b3JkPjxrZXl3b3JkPlF1YWxpdGF0aXZlIFN0dWRpZXM8L2tl
eXdvcmQ+PGtleXdvcmQ+QWR1bHQ8L2tleXdvcmQ+PGtleXdvcmQ+UHJlZ25hbmN5PC9rZXl3b3Jk
PjxrZXl3b3JkPkZlbWFsZTwva2V5d29yZD48a2V5d29yZD5Gb29kIFByZWZlcmVuY2VzPC9rZXl3
b3JkPjxrZXl3b3JkPkFsdGVybmF0aXZlIFRoZXJhcGllczwva2V5d29yZD48a2V5d29yZD5NaWR3
aXZlczwva2V5d29yZD48a2V5d29yZD5MYXkgTWlkd2l2ZXM8L2tleXdvcmQ+PGtleXdvcmQ+RmFt
aWx5IFJvbGU8L2tleXdvcmQ+PC9rZXl3b3Jkcz48ZGF0ZXM+PHllYXI+MjAxMTwveWVhcj48L2Rh
dGVzPjxpc2JuPjAyNjYtNjEzODwvaXNibj48YWNjZXNzaW9uLW51bT4yMDExMzY2MTY1LiBMYW5n
dWFnZTogRW5nbGlzaC4gRW50cnkgRGF0ZTogMjAxMjAxMTMuIFJldmlzaW9uIERhdGU6IDIwMTQw
NzI1LiBQdWJsaWNhdGlvbiBUeXBlOiBqb3VybmFsIGFydGljbGU8L2FjY2Vzc2lvbi1udW0+PGxh
YmVsPiBQSEQgU3lzdGVtYXRpYyBSdmlldzwvbGFiZWw+PHVybHM+PHJlbGF0ZWQtdXJscz48dXJs
Pmh0dHA6Ly9lenByb3h5LmxpYnJhcnkudXN5ZC5lZHUuYXUvbG9naW4/dXJsPWh0dHA6Ly9zZWFy
Y2guZWJzY29ob3N0LmNvbS9sb2dpbi5hc3B4P2RpcmVjdD10cnVlJmFtcDtkYj1jaW4yMCZhbXA7
QU49MjAxMTM2NjE2NSZhbXA7c2l0ZT1laG9zdC1saXZlPC91cmw+PHVybD5odHRwOi8vYWMuZWxz
LWNkbi5jb20vUzAyNjY2MTM4MTAwMDE0ODgvMS1zMi4wLVMwMjY2NjEzODEwMDAxNDg4LW1haW4u
cGRmP190aWQ9NGM0N2VjNTQtYzk0OC0xMWU1LWFkYWUtMDAwMDBhYWIwZjAxJmFtcDthY2RuYXQ9
MTQ1NDM3NDk4NV9hNDEwZmU3YTkyZDVmZWVjNzI2MjI4NTA1YzY4NDk0ZDwvdXJsPjwvcmVsYXRl
ZC11cmxzPjwvdXJscz48ZWxlY3Ryb25pYy1yZXNvdXJjZS1udW0+MTAuMTAxNi9qLm1pZHcuMjAx
MC4wOS4wMDU8L2VsZWN0cm9uaWMtcmVzb3VyY2UtbnVtPjxyZW1vdGUtZGF0YWJhc2UtbmFtZT5j
aW4yMDwvcmVtb3RlLWRhdGFiYXNlLW5hbWU+PHJlbW90ZS1kYXRhYmFzZS1wcm92aWRlcj5FQlND
T2hvc3Q8L3JlbW90ZS1kYXRhYmFzZS1wcm92aWRlcj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ulandari &amp; Whelan, 2011)</w:t>
            </w:r>
            <w:r>
              <w:fldChar w:fldCharType="end"/>
            </w:r>
            <w:r>
              <w:t xml:space="preserve"> </w:t>
            </w:r>
          </w:p>
          <w:p w14:paraId="165D66BE" w14:textId="77777777" w:rsidR="008A71FC" w:rsidRDefault="008A71FC" w:rsidP="008A71FC">
            <w:pPr>
              <w:numPr>
                <w:ilvl w:val="0"/>
                <w:numId w:val="4"/>
              </w:numPr>
              <w:spacing w:after="0"/>
            </w:pPr>
            <w:r w:rsidRPr="006D7C94">
              <w:t>Lao People's Democratic Republic</w:t>
            </w:r>
            <w:r w:rsidRPr="00784262">
              <w:t xml:space="preserve"> (LMIC) </w:t>
            </w:r>
            <w:r>
              <w:fldChar w:fldCharType="begin"/>
            </w:r>
            <w:r>
              <w:instrText xml:space="preserve"> ADDIN EN.CITE &lt;EndNote&gt;&lt;Cite&gt;&lt;Author&gt;Lamxay&lt;/Author&gt;&lt;Year&gt;2011&lt;/Year&gt;&lt;RecNum&gt;16291&lt;/RecNum&gt;&lt;DisplayText&gt;(Lamxay et al., 2011)&lt;/DisplayText&gt;&lt;record&gt;&lt;rec-number&gt;16291&lt;/rec-number&gt;&lt;foreign-keys&gt;&lt;key app="EN" db-id="xszafr5099wff6estv2pvxwp25fpvd99000d" timestamp="1491459042"&gt;16291&lt;/key&gt;&lt;/foreign-keys&gt;&lt;ref-type name="Journal Article"&gt;17&lt;/ref-type&gt;&lt;contributors&gt;&lt;authors&gt;&lt;author&gt;Lamxay, Vichith&lt;/author&gt;&lt;author&gt;de Boer, Hugo J.&lt;/author&gt;&lt;author&gt;Björk, Lars&lt;/author&gt;&lt;/authors&gt;&lt;/contributors&gt;&lt;titles&gt;&lt;title&gt;Traditions and plant use during pregnancy, childbirth and postpartum recovery by the Kry ethnic group in Lao PDR&lt;/title&gt;&lt;secondary-title&gt;Journal of Ethnobiology and Ethnomedicine&lt;/secondary-title&gt;&lt;/titles&gt;&lt;periodical&gt;&lt;full-title&gt;Journal of Ethnobiology and Ethnomedicine&lt;/full-title&gt;&lt;/periodical&gt;&lt;pages&gt;14&lt;/pages&gt;&lt;volume&gt;7&lt;/volume&gt;&lt;number&gt;1&lt;/number&gt;&lt;dates&gt;&lt;year&gt;2011&lt;/year&gt;&lt;/dates&gt;&lt;isbn&gt;1746-4269&lt;/isbn&gt;&lt;label&gt;Lamxay2011&lt;/label&gt;&lt;work-type&gt;journal article&lt;/work-type&gt;&lt;urls&gt;&lt;related-urls&gt;&lt;url&gt;http://dx.doi.org/10.1186/1746-4269-7-14&lt;/url&gt;&lt;/related-urls&gt;&lt;/urls&gt;&lt;electronic-resource-num&gt;10.1186/1746-4269-7-1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amxay et al., 2011)</w:t>
            </w:r>
            <w:r>
              <w:fldChar w:fldCharType="end"/>
            </w:r>
            <w:r>
              <w:t xml:space="preserve"> </w:t>
            </w:r>
          </w:p>
          <w:p w14:paraId="183B3A6D" w14:textId="77777777" w:rsidR="008A71FC" w:rsidRDefault="008A71FC" w:rsidP="00432047">
            <w:pPr>
              <w:spacing w:after="0"/>
              <w:ind w:left="720"/>
            </w:pPr>
          </w:p>
          <w:p w14:paraId="333D324D" w14:textId="1B0F7C9D" w:rsidR="008A71FC" w:rsidRPr="00784262" w:rsidRDefault="008A71FC" w:rsidP="008A71FC">
            <w:pPr>
              <w:numPr>
                <w:ilvl w:val="0"/>
                <w:numId w:val="4"/>
              </w:numPr>
              <w:spacing w:after="0"/>
            </w:pPr>
            <w:r w:rsidRPr="00784262">
              <w:t xml:space="preserve">South Africa (UPIC) </w:t>
            </w:r>
            <w:r>
              <w:fldChar w:fldCharType="begin">
                <w:fldData xml:space="preserve">PEVuZE5vdGU+PENpdGUgRXhjbHVkZVllYXI9IjEiPjxBdXRob3I+TmdvbWFuZTwvQXV0aG9yPjxZ
ZWFyPjIwMTI8L1llYXI+PFJlY051bT4yMjgwPC9SZWNOdW0+PERpc3BsYXlUZXh0PihOZ29tYW5l
ICZhbXA7IE11bGF1ZHppKTwvRGlzcGxheVRleHQ+PHJlY29yZD48cmVjLW51bWJlcj4yMjgwPC9y
ZWMtbnVtYmVyPjxmb3JlaWduLWtleXM+PGtleSBhcHA9IkVOIiBkYi1pZD0ieHN6YWZyNTA5OXdm
ZjZlc3R2MnB2eHdwMjVmcHZkOTkwMDBkIiB0aW1lc3RhbXA9IjE0NDA3MzQ5OTQiPjIyODA8L2tl
eT48L2ZvcmVpZ24ta2V5cz48cmVmLXR5cGUgbmFtZT0iSm91cm5hbCBBcnRpY2xlIj4xNzwvcmVm
LXR5cGU+PGNvbnRyaWJ1dG9ycz48YXV0aG9ycz48YXV0aG9yPk5nb21hbmUsIFMuPC9hdXRob3I+
PGF1dGhvcj5NdWxhdWR6aSwgRi4gTS48L2F1dGhvcj48L2F1dGhvcnM+PC9jb250cmlidXRvcnM+
PGF1dGgtYWRkcmVzcz5GYW1pbHkgSGVhbHRoIEludGVybmF0aW9uYWwuPC9hdXRoLWFkZHJlc3M+
PHRpdGxlcz48dGl0bGU+SW5kaWdlbm91cyBiZWxpZWZzIGFuZCBwcmFjdGljZXMgdGhhdCBpbmZs
dWVuY2UgdGhlIGRlbGF5ZWQgYXR0ZW5kYW5jZSBvZiBhbnRlbmF0YWwgY2xpbmljcyBieSB3b21l
biBpbiB0aGUgQm9obGFiZWxvIGRpc3RyaWN0IGluIExpbXBvcG8sIFNvdXRoIEFmcmljYTwvdGl0
bGU+PHNlY29uZGFyeS10aXRsZT5NaWR3aWZlcnk8L3NlY29uZGFyeS10aXRsZT48L3RpdGxlcz48
cGVyaW9kaWNhbD48ZnVsbC10aXRsZT5NaWR3aWZlcnk8L2Z1bGwtdGl0bGU+PC9wZXJpb2RpY2Fs
PjxwYWdlcz4zMC04PC9wYWdlcz48dm9sdW1lPjI4PC92b2x1bWU+PG51bWJlcj4xPC9udW1iZXI+
PGVkaXRpb24+MjAxMC8xMi8xNTwvZWRpdGlvbj48a2V5d29yZHM+PGtleXdvcmQ+QWR1bHQ8L2tl
eXdvcmQ+PGtleXdvcmQ+QW5lY2RvdGVzIGFzIFRvcGljPC9rZXl3b3JkPjxrZXl3b3JkPkF0dGl0
dWRlIHRvIEhlYWx0aC8gZXRobm9sb2d5PC9rZXl3b3JkPjxrZXl3b3JkPkN1bHR1cmFsIENoYXJh
Y3RlcmlzdGljczwva2V5d29yZD48a2V5d29yZD5GZW1hbGU8L2tleXdvcmQ+PGtleXdvcmQ+SGVh
bHRoIEtub3dsZWRnZSwgQXR0aXR1ZGVzLCBQcmFjdGljZTwva2V5d29yZD48a2V5d29yZD5IdW1h
bnM8L2tleXdvcmQ+PGtleXdvcmQ+TW90aGVycy8gcHN5Y2hvbG9neTwva2V5d29yZD48a2V5d29y
ZD5QYXRpZW50IEFjY2VwdGFuY2Ugb2YgSGVhbHRoIENhcmUvIGV0aG5vbG9neS9wc3ljaG9sb2d5
PC9rZXl3b3JkPjxrZXl3b3JkPlBhdGllbnQgU2F0aXNmYWN0aW9uPC9rZXl3b3JkPjxrZXl3b3Jk
PlBvcHVsYXRpb24gR3JvdXBzLyBwc3ljaG9sb2d5PC9rZXl3b3JkPjxrZXl3b3JkPlByZWduYW5j
eTwva2V5d29yZD48a2V5d29yZD5QcmVnbmFudCBXb21lbi9ldGhub2xvZ3k8L2tleXdvcmQ+PGtl
eXdvcmQ+UHJlbmF0YWwgQ2FyZS9tZXRob2RzPC9rZXl3b3JkPjxrZXl3b3JkPlF1ZXN0aW9ubmFp
cmVzPC9rZXl3b3JkPjxrZXl3b3JkPlNvY2lhbCBWYWx1ZXMvIGV0aG5vbG9neTwva2V5d29yZD48
a2V5d29yZD5Tb3V0aCBBZnJpY2E8L2tleXdvcmQ+PGtleXdvcmQ+WW91bmcgQWR1bHQ8L2tleXdv
cmQ+PC9rZXl3b3Jkcz48ZGF0ZXM+PHllYXI+MjAxMjwveWVhcj48cHViLWRhdGVzPjxkYXRlPkZl
YjwvZGF0ZT48L3B1Yi1kYXRlcz48L2RhdGVzPjxpc2JuPjE1MzItMzA5OSAoRWxlY3Ryb25pYyk7
IDAyNjYtNjEzOCAoTGlua2luZyk8L2lzYm4+PGFjY2Vzc2lvbi1udW0+MjExNDYyNjQ8L2FjY2Vz
c2lvbi1udW0+PGxhYmVsPiBQSEQgU3lzdGVtYXRpYyBSdmlldzwvbGFiZWw+PHVybHM+PHJlbGF0
ZWQtdXJscz48dXJsPmh0dHA6Ly9hYy5lbHMtY2RuLmNvbS9TMDI2NjYxMzgxMDAwMTgxNi8xLXMy
LjAtUzAyNjY2MTM4MTAwMDE4MTYtbWFpbi5wZGY/X3RpZD0xYzA2MGM1Mi1kOTE5LTExZTUtODAz
My0wMDAwMGFhY2IzNjEmYW1wO2FjZG5hdD0xNDU2MTEzOTM3XzAwOTNkN2NiMGI5ZjNmYWFhNDc3
Zjc1OWRjYTUzMDdiPC91cmw+PC9yZWxhdGVkLXVybHM+PC91cmxzPjxlbGVjdHJvbmljLXJlc291
cmNlLW51bT4xMC4xMDE2L2oubWlkdy4yMDEwLjExLjAwMjwvZWxlY3Ryb25pYy1yZXNvdXJjZS1u
dW0+PHJlbW90ZS1kYXRhYmFzZS1wcm92aWRlcj5OTE08L3JlbW90ZS1kYXRhYmFzZS1wcm92aWRl
cj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VllYXI9IjEiPjxBdXRob3I+TmdvbWFuZTwvQXV0aG9yPjxZ
ZWFyPjIwMTI8L1llYXI+PFJlY051bT4yMjgwPC9SZWNOdW0+PERpc3BsYXlUZXh0PihOZ29tYW5l
ICZhbXA7IE11bGF1ZHppKTwvRGlzcGxheVRleHQ+PHJlY29yZD48cmVjLW51bWJlcj4yMjgwPC9y
ZWMtbnVtYmVyPjxmb3JlaWduLWtleXM+PGtleSBhcHA9IkVOIiBkYi1pZD0ieHN6YWZyNTA5OXdm
ZjZlc3R2MnB2eHdwMjVmcHZkOTkwMDBkIiB0aW1lc3RhbXA9IjE0NDA3MzQ5OTQiPjIyODA8L2tl
eT48L2ZvcmVpZ24ta2V5cz48cmVmLXR5cGUgbmFtZT0iSm91cm5hbCBBcnRpY2xlIj4xNzwvcmVm
LXR5cGU+PGNvbnRyaWJ1dG9ycz48YXV0aG9ycz48YXV0aG9yPk5nb21hbmUsIFMuPC9hdXRob3I+
PGF1dGhvcj5NdWxhdWR6aSwgRi4gTS48L2F1dGhvcj48L2F1dGhvcnM+PC9jb250cmlidXRvcnM+
PGF1dGgtYWRkcmVzcz5GYW1pbHkgSGVhbHRoIEludGVybmF0aW9uYWwuPC9hdXRoLWFkZHJlc3M+
PHRpdGxlcz48dGl0bGU+SW5kaWdlbm91cyBiZWxpZWZzIGFuZCBwcmFjdGljZXMgdGhhdCBpbmZs
dWVuY2UgdGhlIGRlbGF5ZWQgYXR0ZW5kYW5jZSBvZiBhbnRlbmF0YWwgY2xpbmljcyBieSB3b21l
biBpbiB0aGUgQm9obGFiZWxvIGRpc3RyaWN0IGluIExpbXBvcG8sIFNvdXRoIEFmcmljYTwvdGl0
bGU+PHNlY29uZGFyeS10aXRsZT5NaWR3aWZlcnk8L3NlY29uZGFyeS10aXRsZT48L3RpdGxlcz48
cGVyaW9kaWNhbD48ZnVsbC10aXRsZT5NaWR3aWZlcnk8L2Z1bGwtdGl0bGU+PC9wZXJpb2RpY2Fs
PjxwYWdlcz4zMC04PC9wYWdlcz48dm9sdW1lPjI4PC92b2x1bWU+PG51bWJlcj4xPC9udW1iZXI+
PGVkaXRpb24+MjAxMC8xMi8xNTwvZWRpdGlvbj48a2V5d29yZHM+PGtleXdvcmQ+QWR1bHQ8L2tl
eXdvcmQ+PGtleXdvcmQ+QW5lY2RvdGVzIGFzIFRvcGljPC9rZXl3b3JkPjxrZXl3b3JkPkF0dGl0
dWRlIHRvIEhlYWx0aC8gZXRobm9sb2d5PC9rZXl3b3JkPjxrZXl3b3JkPkN1bHR1cmFsIENoYXJh
Y3RlcmlzdGljczwva2V5d29yZD48a2V5d29yZD5GZW1hbGU8L2tleXdvcmQ+PGtleXdvcmQ+SGVh
bHRoIEtub3dsZWRnZSwgQXR0aXR1ZGVzLCBQcmFjdGljZTwva2V5d29yZD48a2V5d29yZD5IdW1h
bnM8L2tleXdvcmQ+PGtleXdvcmQ+TW90aGVycy8gcHN5Y2hvbG9neTwva2V5d29yZD48a2V5d29y
ZD5QYXRpZW50IEFjY2VwdGFuY2Ugb2YgSGVhbHRoIENhcmUvIGV0aG5vbG9neS9wc3ljaG9sb2d5
PC9rZXl3b3JkPjxrZXl3b3JkPlBhdGllbnQgU2F0aXNmYWN0aW9uPC9rZXl3b3JkPjxrZXl3b3Jk
PlBvcHVsYXRpb24gR3JvdXBzLyBwc3ljaG9sb2d5PC9rZXl3b3JkPjxrZXl3b3JkPlByZWduYW5j
eTwva2V5d29yZD48a2V5d29yZD5QcmVnbmFudCBXb21lbi9ldGhub2xvZ3k8L2tleXdvcmQ+PGtl
eXdvcmQ+UHJlbmF0YWwgQ2FyZS9tZXRob2RzPC9rZXl3b3JkPjxrZXl3b3JkPlF1ZXN0aW9ubmFp
cmVzPC9rZXl3b3JkPjxrZXl3b3JkPlNvY2lhbCBWYWx1ZXMvIGV0aG5vbG9neTwva2V5d29yZD48
a2V5d29yZD5Tb3V0aCBBZnJpY2E8L2tleXdvcmQ+PGtleXdvcmQ+WW91bmcgQWR1bHQ8L2tleXdv
cmQ+PC9rZXl3b3Jkcz48ZGF0ZXM+PHllYXI+MjAxMjwveWVhcj48cHViLWRhdGVzPjxkYXRlPkZl
YjwvZGF0ZT48L3B1Yi1kYXRlcz48L2RhdGVzPjxpc2JuPjE1MzItMzA5OSAoRWxlY3Ryb25pYyk7
IDAyNjYtNjEzOCAoTGlua2luZyk8L2lzYm4+PGFjY2Vzc2lvbi1udW0+MjExNDYyNjQ8L2FjY2Vz
c2lvbi1udW0+PGxhYmVsPiBQSEQgU3lzdGVtYXRpYyBSdmlldzwvbGFiZWw+PHVybHM+PHJlbGF0
ZWQtdXJscz48dXJsPmh0dHA6Ly9hYy5lbHMtY2RuLmNvbS9TMDI2NjYxMzgxMDAwMTgxNi8xLXMy
LjAtUzAyNjY2MTM4MTAwMDE4MTYtbWFpbi5wZGY/X3RpZD0xYzA2MGM1Mi1kOTE5LTExZTUtODAz
My0wMDAwMGFhY2IzNjEmYW1wO2FjZG5hdD0xNDU2MTEzOTM3XzAwOTNkN2NiMGI5ZjNmYWFhNDc3
Zjc1OWRjYTUzMDdiPC91cmw+PC9yZWxhdGVkLXVybHM+PC91cmxzPjxlbGVjdHJvbmljLXJlc291
cmNlLW51bT4xMC4xMDE2L2oubWlkdy4yMDEwLjExLjAwMjwvZWxlY3Ryb25pYy1yZXNvdXJjZS1u
dW0+PHJlbW90ZS1kYXRhYmFzZS1wcm92aWRlcj5OTE08L3JlbW90ZS1kYXRhYmFzZS1wcm92aWRl
cj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Ngomane &amp; Mulaudzi</w:t>
            </w:r>
            <w:r w:rsidR="00E55D0E">
              <w:rPr>
                <w:noProof/>
              </w:rPr>
              <w:t>, 2012</w:t>
            </w:r>
            <w:r>
              <w:rPr>
                <w:noProof/>
              </w:rPr>
              <w:t>)</w:t>
            </w:r>
            <w:r>
              <w:fldChar w:fldCharType="end"/>
            </w:r>
          </w:p>
          <w:p w14:paraId="4DBF917C" w14:textId="77777777" w:rsidR="008A71FC" w:rsidRDefault="008A71FC" w:rsidP="00432047">
            <w:pPr>
              <w:spacing w:after="0"/>
              <w:ind w:left="720"/>
            </w:pPr>
          </w:p>
          <w:p w14:paraId="493D0FE6" w14:textId="75FACEB3" w:rsidR="008A71FC" w:rsidRPr="00784262" w:rsidRDefault="008A71FC" w:rsidP="00090DDA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Australia (HIC) </w:t>
            </w:r>
            <w:r w:rsidR="00090DDA"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 w:rsidR="00090DDA">
              <w:instrText xml:space="preserve"> ADDIN EN.CITE </w:instrText>
            </w:r>
            <w:r w:rsidR="00090DDA"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 w:rsidR="00090DDA">
              <w:instrText xml:space="preserve"> ADDIN EN.CITE.DATA </w:instrText>
            </w:r>
            <w:r w:rsidR="00090DDA">
              <w:fldChar w:fldCharType="end"/>
            </w:r>
            <w:r w:rsidR="00090DDA">
              <w:fldChar w:fldCharType="separate"/>
            </w:r>
            <w:r w:rsidR="00090DDA">
              <w:rPr>
                <w:noProof/>
              </w:rPr>
              <w:t>(Sim et al., 2014)</w:t>
            </w:r>
            <w:r w:rsidR="00090DDA">
              <w:fldChar w:fldCharType="end"/>
            </w:r>
            <w:r w:rsidR="00090DDA">
              <w:t xml:space="preserve"> </w:t>
            </w:r>
          </w:p>
          <w:p w14:paraId="4697B9D4" w14:textId="77777777" w:rsidR="008A71FC" w:rsidRPr="00784262" w:rsidRDefault="008A71FC" w:rsidP="008A71FC">
            <w:pPr>
              <w:numPr>
                <w:ilvl w:val="0"/>
                <w:numId w:val="4"/>
              </w:numPr>
              <w:spacing w:after="0"/>
            </w:pPr>
            <w:r w:rsidRPr="00784262">
              <w:t>Canada (HIC)</w:t>
            </w:r>
            <w:r>
              <w:t xml:space="preserve"> </w:t>
            </w:r>
            <w:r>
              <w:fldChar w:fldCharType="begin">
                <w:fldData xml:space="preserve">PEVuZE5vdGU+PENpdGU+PEF1dGhvcj5XZXN0ZmFsbDwvQXV0aG9yPjxZZWFyPjIwMDM8L1llYXI+
PFJlY051bT4xMjwvUmVjTnVtPjxEaXNwbGF5VGV4dD4oV2VzdGZhbGwsIDIwMDNhLCAyMDAzYik8
L0Rpc3BsYXlUZXh0PjxyZWNvcmQ+PHJlYy1udW1iZXI+MTI8L3JlYy1udW1iZXI+PGZvcmVpZ24t
a2V5cz48a2V5IGFwcD0iRU4iIGRiLWlkPSJ4c3phZnI1MDk5d2ZmNmVzdHYycHZ4d3AyNWZwdmQ5
OTAwMGQiIHRpbWVzdGFtcD0iMTQ0MDU3MzQ0NCI+MTI8L2tleT48L2ZvcmVpZ24ta2V5cz48cmVm
LXR5cGUgbmFtZT0iSm91cm5hbCBBcnRpY2xlIj4xNzwvcmVmLXR5cGU+PGNvbnRyaWJ1dG9ycz48
YXV0aG9ycz48YXV0aG9yPldlc3RmYWxsLCBSYWNoZWwgRW1tYTwvYXV0aG9yPjwvYXV0aG9ycz48
L2NvbnRyaWJ1dG9ycz48dGl0bGVzPjx0aXRsZT5IZXJiYWwgSGVhbGluZyBpbiBQcmVnbmFuY3k6
IFdvbWVuJmFwb3M7cyBFeHBlcmllbmNlczwvdGl0bGU+PHNlY29uZGFyeS10aXRsZT5Kb3VybmFs
IG9mIEhlcmJhbCBQaGFybWFjb3RoZXJhcHk8L3NlY29uZGFyeS10aXRsZT48L3RpdGxlcz48cGVy
aW9kaWNhbD48ZnVsbC10aXRsZT5Kb3VybmFsIG9mIEhlcmJhbCBQaGFybWFjb3RoZXJhcHk8L2Z1
bGwtdGl0bGU+PC9wZXJpb2RpY2FsPjxwYWdlcz4xNy0zOS48L3BhZ2VzPjx2b2x1bWU+Mzwvdm9s
dW1lPjxudW1iZXI+NDwvbnVtYmVyPjxrZXl3b3Jkcz48a2V5d29yZD5QcmVnbmFuY3ksPC9rZXl3
b3JkPjxrZXl3b3JkPmhvbWUgcmVtZWRpZXMsPC9rZXl3b3JkPjxrZXl3b3JkPmhlcmJhbCBtZWRp
Y2luZSw8L2tleXdvcmQ+PGtleXdvcmQ+c2VsZi1jYXJlLDwva2V5d29yZD48a2V5d29yZD5vcmFs
IHRyYWRpdGlvbiw8L2tleXdvcmQ+PGtleXdvcmQ+cXVhbGl0YXRpdmUgbWV0aG9kb2xvZ3ksPC9r
ZXl3b3JkPjxrZXl3b3JkPnRoZW1hdGljIGFuYWx5c2lzPC9rZXl3b3JkPjwva2V5d29yZHM+PGRh
dGVzPjx5ZWFyPjIwMDM8L3llYXI+PC9kYXRlcz48YWNjZXNzaW9uLW51bT4wMDYwMTI1PC9hY2Nl
c3Npb24tbnVtPjxsYWJlbD4gUEhEIFN5c3RlbWF0aWMgUnZpZXc8L2xhYmVsPjx1cmxzPjxyZWxh
dGVkLXVybHM+PHVybD5odHRwOi8vZXpwcm94eS5saWJyYXJ5LnVzeWQuZWR1LmF1L2xvZ2luP3Vy
bD1odHRwOi8vb3ZpZHNwLm92aWQuY29tL292aWR3ZWIuY2dpP1Q9SlMmYW1wO0NTQz1ZJmFtcDtO
RVdTPU4mYW1wO1BBR0U9ZnVsbHRleHQmYW1wO0Q9YW1lZCZhbXA7QU49MDA2MDEyNTsgaHR0cDov
L0REOEdINVlYN0suc2VhcmNoLnNlcmlhbHNzb2x1dGlvbnMuY29tLz9zaWQ9T1ZJRDphbWVkZGIm
YW1wO2lkPXBtaWQ6JmFtcDtpZD1kb2k6JmFtcDtpc3NuPTE1MjItODk0MCZhbXA7aXNibj0mYW1w
O3ZvbHVtZT0zJmFtcDtpc3N1ZT00JmFtcDtzcGFnZT0xNyZhbXA7cGFnZXM9MTctMzkmYW1wO2Rh
dGU9MjAwMyZhbXA7dGl0bGU9Sm91cm5hbCtvZitIZXJiYWwrUGhhcm1hY290aGVyYXB5JmFtcDth
dGl0bGU9SGVyYmFsK0hlYWxpbmcraW4rUHJlZ25hbmN5JTNBK1dvbWVuJTI3cytFeHBlcmllbmNl
cyZhbXA7YXVsYXN0PVdlc3RmYWxsPC91cmw+PC9yZWxhdGVkLXVybHM+PC91cmxzPjxyZW1vdGUt
ZGF0YWJhc2UtbmFtZT5BTUVEPC9yZW1vdGUtZGF0YWJhc2UtbmFtZT48cmVtb3RlLWRhdGFiYXNl
LXByb3ZpZGVyPk92aWQgVGVjaG5vbG9naWVzPC9yZW1vdGUtZGF0YWJhc2UtcHJvdmlkZXI+PC9y
ZWNvcmQ+PC9DaXRlPjxDaXRlPjxBdXRob3I+V2VzdGZhbGw8L0F1dGhvcj48WWVhcj4yMDAzPC9Z
ZWFyPjxSZWNOdW0+MTYyMTQ8L1JlY051bT48cmVjb3JkPjxyZWMtbnVtYmVyPjE2MjE0PC9yZWMt
bnVtYmVyPjxmb3JlaWduLWtleXM+PGtleSBhcHA9IkVOIiBkYi1pZD0ieHN6YWZyNTA5OXdmZjZl
c3R2MnB2eHdwMjVmcHZkOTkwMDBkIiB0aW1lc3RhbXA9IjE0Nzg2NTczOTkiPjE2MjE0PC9rZXk+
PC9mb3JlaWduLWtleXM+PHJlZi10eXBlIG5hbWU9IkpvdXJuYWwgQXJ0aWNsZSI+MTc8L3JlZi10
eXBlPjxjb250cmlidXRvcnM+PGF1dGhvcnM+PGF1dGhvcj5XZXN0ZmFsbCwgUmFjaGVsIEVtbWE8
L2F1dGhvcj48L2F1dGhvcnM+PC9jb250cmlidXRvcnM+PHRpdGxlcz48dGl0bGU+R2FsYWN0YWdv
Z3VlIGhlcmJzOiBhIHF1YWxpdGF0aXZlIHN0dWR5IGFuZCByZXZpZXc8L3RpdGxlPjxzZWNvbmRh
cnktdGl0bGU+Q2FuYWRpYW4gSm91cm5hbCBvZiBNaWR3aWZlcnkgUmVzZWFyY2ggYW5kIFByYWN0
aWNlPC9zZWNvbmRhcnktdGl0bGU+PC90aXRsZXM+PHBlcmlvZGljYWw+PGZ1bGwtdGl0bGU+Q2Fu
YWRpYW4gSm91cm5hbCBvZiBNaWR3aWZlcnkgUmVzZWFyY2ggYW5kIFByYWN0aWNlPC9mdWxsLXRp
dGxlPjwvcGVyaW9kaWNhbD48cGFnZXM+MjItMjc8L3BhZ2VzPjx2b2x1bWU+Mjwvdm9sdW1lPjxu
dW1iZXI+MjwvbnVtYmVyPjxrZXl3b3Jkcz48a2V5d29yZD5sYWN0YXRpb248L2tleXdvcmQ+PGtl
eXdvcmQ+aGVyYmFsIG1lZGljaW5lPC9rZXl3b3JkPjxrZXl3b3JkPmZlbnVncmVlazwva2V5d29y
ZD48a2V5d29yZD5mZW5uZWw8L2tleXdvcmQ+PGtleXdvcmQ+cmFzcGJlcnJ5IGxlYWY8L2tleXdv
cmQ+PGtleXdvcmQ+bmV0dGxlPC9rZXl3b3JkPjxrZXl3b3JkPmJsZXNzZWQgdGhpc3RsZTwva2V5
d29yZD48a2V5d29yZD5nYWxhY3RhZ29ndWU8L2tleXdvcmQ+PC9rZXl3b3Jkcz48ZGF0ZXM+PHll
YXI+MjAwMzwveWVhcj48cHViLWRhdGVzPjxkYXRlPkZhbDwvZGF0ZT48L3B1Yi1kYXRlcz48L2Rh
dGVzPjx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N0ZmFsbDwvQXV0aG9yPjxZZWFyPjIwMDM8L1llYXI+
PFJlY051bT4xMjwvUmVjTnVtPjxEaXNwbGF5VGV4dD4oV2VzdGZhbGwsIDIwMDNhLCAyMDAzYik8
L0Rpc3BsYXlUZXh0PjxyZWNvcmQ+PHJlYy1udW1iZXI+MTI8L3JlYy1udW1iZXI+PGZvcmVpZ24t
a2V5cz48a2V5IGFwcD0iRU4iIGRiLWlkPSJ4c3phZnI1MDk5d2ZmNmVzdHYycHZ4d3AyNWZwdmQ5
OTAwMGQiIHRpbWVzdGFtcD0iMTQ0MDU3MzQ0NCI+MTI8L2tleT48L2ZvcmVpZ24ta2V5cz48cmVm
LXR5cGUgbmFtZT0iSm91cm5hbCBBcnRpY2xlIj4xNzwvcmVmLXR5cGU+PGNvbnRyaWJ1dG9ycz48
YXV0aG9ycz48YXV0aG9yPldlc3RmYWxsLCBSYWNoZWwgRW1tYTwvYXV0aG9yPjwvYXV0aG9ycz48
L2NvbnRyaWJ1dG9ycz48dGl0bGVzPjx0aXRsZT5IZXJiYWwgSGVhbGluZyBpbiBQcmVnbmFuY3k6
IFdvbWVuJmFwb3M7cyBFeHBlcmllbmNlczwvdGl0bGU+PHNlY29uZGFyeS10aXRsZT5Kb3VybmFs
IG9mIEhlcmJhbCBQaGFybWFjb3RoZXJhcHk8L3NlY29uZGFyeS10aXRsZT48L3RpdGxlcz48cGVy
aW9kaWNhbD48ZnVsbC10aXRsZT5Kb3VybmFsIG9mIEhlcmJhbCBQaGFybWFjb3RoZXJhcHk8L2Z1
bGwtdGl0bGU+PC9wZXJpb2RpY2FsPjxwYWdlcz4xNy0zOS48L3BhZ2VzPjx2b2x1bWU+Mzwvdm9s
dW1lPjxudW1iZXI+NDwvbnVtYmVyPjxrZXl3b3Jkcz48a2V5d29yZD5QcmVnbmFuY3ksPC9rZXl3
b3JkPjxrZXl3b3JkPmhvbWUgcmVtZWRpZXMsPC9rZXl3b3JkPjxrZXl3b3JkPmhlcmJhbCBtZWRp
Y2luZSw8L2tleXdvcmQ+PGtleXdvcmQ+c2VsZi1jYXJlLDwva2V5d29yZD48a2V5d29yZD5vcmFs
IHRyYWRpdGlvbiw8L2tleXdvcmQ+PGtleXdvcmQ+cXVhbGl0YXRpdmUgbWV0aG9kb2xvZ3ksPC9r
ZXl3b3JkPjxrZXl3b3JkPnRoZW1hdGljIGFuYWx5c2lzPC9rZXl3b3JkPjwva2V5d29yZHM+PGRh
dGVzPjx5ZWFyPjIwMDM8L3llYXI+PC9kYXRlcz48YWNjZXNzaW9uLW51bT4wMDYwMTI1PC9hY2Nl
c3Npb24tbnVtPjxsYWJlbD4gUEhEIFN5c3RlbWF0aWMgUnZpZXc8L2xhYmVsPjx1cmxzPjxyZWxh
dGVkLXVybHM+PHVybD5odHRwOi8vZXpwcm94eS5saWJyYXJ5LnVzeWQuZWR1LmF1L2xvZ2luP3Vy
bD1odHRwOi8vb3ZpZHNwLm92aWQuY29tL292aWR3ZWIuY2dpP1Q9SlMmYW1wO0NTQz1ZJmFtcDtO
RVdTPU4mYW1wO1BBR0U9ZnVsbHRleHQmYW1wO0Q9YW1lZCZhbXA7QU49MDA2MDEyNTsgaHR0cDov
L0REOEdINVlYN0suc2VhcmNoLnNlcmlhbHNzb2x1dGlvbnMuY29tLz9zaWQ9T1ZJRDphbWVkZGIm
YW1wO2lkPXBtaWQ6JmFtcDtpZD1kb2k6JmFtcDtpc3NuPTE1MjItODk0MCZhbXA7aXNibj0mYW1w
O3ZvbHVtZT0zJmFtcDtpc3N1ZT00JmFtcDtzcGFnZT0xNyZhbXA7cGFnZXM9MTctMzkmYW1wO2Rh
dGU9MjAwMyZhbXA7dGl0bGU9Sm91cm5hbCtvZitIZXJiYWwrUGhhcm1hY290aGVyYXB5JmFtcDth
dGl0bGU9SGVyYmFsK0hlYWxpbmcraW4rUHJlZ25hbmN5JTNBK1dvbWVuJTI3cytFeHBlcmllbmNl
cyZhbXA7YXVsYXN0PVdlc3RmYWxsPC91cmw+PC9yZWxhdGVkLXVybHM+PC91cmxzPjxyZW1vdGUt
ZGF0YWJhc2UtbmFtZT5BTUVEPC9yZW1vdGUtZGF0YWJhc2UtbmFtZT48cmVtb3RlLWRhdGFiYXNl
LXByb3ZpZGVyPk92aWQgVGVjaG5vbG9naWVzPC9yZW1vdGUtZGF0YWJhc2UtcHJvdmlkZXI+PC9y
ZWNvcmQ+PC9DaXRlPjxDaXRlPjxBdXRob3I+V2VzdGZhbGw8L0F1dGhvcj48WWVhcj4yMDAzPC9Z
ZWFyPjxSZWNOdW0+MTYyMTQ8L1JlY051bT48cmVjb3JkPjxyZWMtbnVtYmVyPjE2MjE0PC9yZWMt
bnVtYmVyPjxmb3JlaWduLWtleXM+PGtleSBhcHA9IkVOIiBkYi1pZD0ieHN6YWZyNTA5OXdmZjZl
c3R2MnB2eHdwMjVmcHZkOTkwMDBkIiB0aW1lc3RhbXA9IjE0Nzg2NTczOTkiPjE2MjE0PC9rZXk+
PC9mb3JlaWduLWtleXM+PHJlZi10eXBlIG5hbWU9IkpvdXJuYWwgQXJ0aWNsZSI+MTc8L3JlZi10
eXBlPjxjb250cmlidXRvcnM+PGF1dGhvcnM+PGF1dGhvcj5XZXN0ZmFsbCwgUmFjaGVsIEVtbWE8
L2F1dGhvcj48L2F1dGhvcnM+PC9jb250cmlidXRvcnM+PHRpdGxlcz48dGl0bGU+R2FsYWN0YWdv
Z3VlIGhlcmJzOiBhIHF1YWxpdGF0aXZlIHN0dWR5IGFuZCByZXZpZXc8L3RpdGxlPjxzZWNvbmRh
cnktdGl0bGU+Q2FuYWRpYW4gSm91cm5hbCBvZiBNaWR3aWZlcnkgUmVzZWFyY2ggYW5kIFByYWN0
aWNlPC9zZWNvbmRhcnktdGl0bGU+PC90aXRsZXM+PHBlcmlvZGljYWw+PGZ1bGwtdGl0bGU+Q2Fu
YWRpYW4gSm91cm5hbCBvZiBNaWR3aWZlcnkgUmVzZWFyY2ggYW5kIFByYWN0aWNlPC9mdWxsLXRp
dGxlPjwvcGVyaW9kaWNhbD48cGFnZXM+MjItMjc8L3BhZ2VzPjx2b2x1bWU+Mjwvdm9sdW1lPjxu
dW1iZXI+MjwvbnVtYmVyPjxrZXl3b3Jkcz48a2V5d29yZD5sYWN0YXRpb248L2tleXdvcmQ+PGtl
eXdvcmQ+aGVyYmFsIG1lZGljaW5lPC9rZXl3b3JkPjxrZXl3b3JkPmZlbnVncmVlazwva2V5d29y
ZD48a2V5d29yZD5mZW5uZWw8L2tleXdvcmQ+PGtleXdvcmQ+cmFzcGJlcnJ5IGxlYWY8L2tleXdv
cmQ+PGtleXdvcmQ+bmV0dGxlPC9rZXl3b3JkPjxrZXl3b3JkPmJsZXNzZWQgdGhpc3RsZTwva2V5
d29yZD48a2V5d29yZD5nYWxhY3RhZ29ndWU8L2tleXdvcmQ+PC9rZXl3b3Jkcz48ZGF0ZXM+PHll
YXI+MjAwMzwveWVhcj48cHViLWRhdGVzPjxkYXRlPkZhbDwvZGF0ZT48L3B1Yi1kYXRlcz48L2Rh
dGVzPjx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estfall, 2003a, 2003b)</w:t>
            </w:r>
            <w:r>
              <w:fldChar w:fldCharType="end"/>
            </w:r>
            <w:r w:rsidRPr="00784262">
              <w:t xml:space="preserve"> </w:t>
            </w:r>
          </w:p>
          <w:p w14:paraId="45C0DA99" w14:textId="77777777" w:rsidR="008A71FC" w:rsidRDefault="008A71FC" w:rsidP="008A71FC">
            <w:pPr>
              <w:numPr>
                <w:ilvl w:val="0"/>
                <w:numId w:val="4"/>
              </w:numPr>
              <w:spacing w:after="0"/>
            </w:pPr>
            <w:r w:rsidRPr="00784262">
              <w:lastRenderedPageBreak/>
              <w:t xml:space="preserve">Japanese women living in the USA (HIC) </w: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eo et al., 2000)</w:t>
            </w:r>
            <w:r>
              <w:fldChar w:fldCharType="end"/>
            </w:r>
            <w:r>
              <w:t xml:space="preserve"> </w:t>
            </w:r>
          </w:p>
          <w:p w14:paraId="128EFE98" w14:textId="77777777" w:rsidR="008A71FC" w:rsidRPr="00784262" w:rsidRDefault="008A71FC" w:rsidP="008A71FC">
            <w:pPr>
              <w:numPr>
                <w:ilvl w:val="0"/>
                <w:numId w:val="4"/>
              </w:numPr>
              <w:spacing w:after="0"/>
            </w:pPr>
            <w:r>
              <w:t xml:space="preserve">United Kingdom (HIC) </w:t>
            </w:r>
            <w:r>
              <w:fldChar w:fldCharType="begin">
                <w:fldData xml:space="preserve">PEVuZE5vdGU+PENpdGU+PEF1dGhvcj5Ib2xzdDwvQXV0aG9yPjxZZWFyPjIwMDk8L1llYXI+PFJl
Y051bT42NTM8L1JlY051bT48RGlzcGxheVRleHQ+KEhvbHN0IGV0IGFsLiwgMjAwOTsgV2Fycmlu
ZXIgZXQgYWwuLCAyMDE0KTwvRGlzcGxheVRleHQ+PHJlY29yZD48cmVjLW51bWJlcj42NTM8L3Jl
Yy1udW1iZXI+PGZvcmVpZ24ta2V5cz48a2V5IGFwcD0iRU4iIGRiLWlkPSJ4c3phZnI1MDk5d2Zm
NmVzdHYycHZ4d3AyNWZwdmQ5OTAwMGQiIHRpbWVzdGFtcD0iMTQ0MDcyOTQzNCI+NjUzPC9rZXk+
PC9mb3JlaWduLWtleXM+PHJlZi10eXBlIG5hbWU9IkpvdXJuYWwgQXJ0aWNsZSI+MTc8L3JlZi10
eXBlPjxjb250cmlidXRvcnM+PGF1dGhvcnM+PGF1dGhvcj5Ib2xzdCwgTC48L2F1dGhvcj48YXV0
aG9yPldyaWdodCwgRC48L2F1dGhvcj48YXV0aG9yPk5vcmRlbmcsIEguPC9hdXRob3I+PGF1dGhv
cj5IYWF2aWssIFMuPC9hdXRob3I+PC9hdXRob3JzPjwvY29udHJpYnV0b3JzPjxhdXRoLWFkZHJl
c3M+SG9sc3QsTG9uZS4gRGVwYXJ0bWVudCBvZiBDaGVtaXN0cnkvQ2VudHJlIGZvciBQaGFybWFj
eSwgVW5pdmVyc2l0eSBvZiBCZXJnZW4sIDUwMDcgQmVyZ2VuLCBOb3J3YXkuIGxvbmUuaG9sc3RA
ZmFybS51aWIubm88L2F1dGgtYWRkcmVzcz48dGl0bGVzPjx0aXRsZT5Vc2Ugb2YgaGVyYmFsIHBy
ZXBhcmF0aW9ucyBkdXJpbmcgcHJlZ25hbmN5OiBmb2N1cyBncm91cCBkaXNjdXNzaW9uIGFtb25n
IGV4cGVjdGFudCBtb3RoZXJzIGF0dGVuZGluZyBhIGhvc3BpdGFsIGFudGVuYXRhbCBjbGluaWMg
aW4gTm9yd2ljaCwgVUs8L3RpdGxlPjxzZWNvbmRhcnktdGl0bGU+Q29tcGxlbWVudGFyeSBUaGVy
YXBpZXMgaW4gQ2xpbmljYWwgUHJhY3RpY2U8L3NlY29uZGFyeS10aXRsZT48L3RpdGxlcz48cGVy
aW9kaWNhbD48ZnVsbC10aXRsZT5Db21wbGVtZW50YXJ5IFRoZXJhcGllcyBpbiBDbGluaWNhbCBQ
cmFjdGljZTwvZnVsbC10aXRsZT48L3BlcmlvZGljYWw+PHBhZ2VzPjIyNS05PC9wYWdlcz48dm9s
dW1lPjE1PC92b2x1bWU+PG51bWJlcj40PC9udW1iZXI+PGtleXdvcmRzPjxrZXl3b3JkPipBdHRp
dHVkZSB0byBIZWFsdGg8L2tleXdvcmQ+PGtleXdvcmQ+RmVtYWxlPC9rZXl3b3JkPjxrZXl3b3Jk
PkZvY3VzIEdyb3Vwczwva2V5d29yZD48a2V5d29yZD5HcmVhdCBCcml0YWluPC9rZXl3b3JkPjxr
ZXl3b3JkPipIZWFsdGggS25vd2xlZGdlLCBBdHRpdHVkZXMsIFByYWN0aWNlPC9rZXl3b3JkPjxr
ZXl3b3JkPkh1bWFuczwva2V5d29yZD48a2V5d29yZD5Nb3RoZXJzPC9rZXl3b3JkPjxrZXl3b3Jk
Pk1vdGl2YXRpb248L2tleXdvcmQ+PGtleXdvcmQ+UGh5dG90aGVyYXB5L2FlIFtBZHZlcnNlIEVm
ZmVjdHNdPC9rZXl3b3JkPjxrZXl3b3JkPipQaHl0b3RoZXJhcHkvdXQgW1V0aWxpemF0aW9uXTwv
a2V5d29yZD48a2V5d29yZD4qUGxhbnQgUHJlcGFyYXRpb25zL3R1IFtUaGVyYXBldXRpYyBVc2Vd
PC9rZXl3b3JkPjxrZXl3b3JkPipQcmVnbmFuY3k8L2tleXdvcmQ+PGtleXdvcmQ+KlByZW5hdGFs
IENhcmU8L2tleXdvcmQ+PGtleXdvcmQ+MCAoUGxhbnQgUHJlcGFyYXRpb25zKTwva2V5d29yZD48
L2tleXdvcmRzPjxkYXRlcz48eWVhcj4yMDA5PC95ZWFyPjwvZGF0ZXM+PGFjY2Vzc2lvbi1udW0+
MTk4ODAwODY8L2FjY2Vzc2lvbi1udW0+PGxhYmVsPlBIRCBTeXN0ZW1hdGljIFJ2aWV3PC9sYWJl
bD48d29yay10eXBlPlJlc2VhcmNoIFN1cHBvcnQsIE5vbi1VLlMuIEdvdiZhcG9zO3Q8L3dvcmst
dHlwZT48dXJscz48cmVsYXRlZC11cmxzPjx1cmw+aHR0cDovL2V6cHJveHkubGlicmFyeS51c3lk
LmVkdS5hdS9sb2dpbj91cmw9aHR0cDovL292aWRzcC5vdmlkLmNvbS9vdmlkd2ViLmNnaT9UPUpT
JmFtcDtDU0M9WSZhbXA7TkVXUz1OJmFtcDtQQUdFPWZ1bGx0ZXh0JmFtcDtEPW1lZDUmYW1wO0FO
PTE5ODgwMDg2OyBodHRwOi8vREQ4R0g1WVg3Sy5zZWFyY2guc2VyaWFsc3NvbHV0aW9ucy5jb20v
P3NpZD1PVklEOm1lZGxpbmUmYW1wO2lkPXBtaWQ6MTk4ODAwODYmYW1wO2lkPWRvaToxMC4xMDE2
ai5jdGNwLjIwMDkuMDQuMDAxJmFtcDtpc3NuPTE3NDQtMzg4MSZhbXA7aXNibj0mYW1wO3ZvbHVt
ZT0xNSZhbXA7aXNzdWU9NCZhbXA7c3BhZ2U9MjI1JmFtcDtwYWdlcz0yMjUtOSZhbXA7ZGF0ZT0y
MDA5JmFtcDt0aXRsZT1Db21wbGVtZW50YXJ5K1RoZXJhcGllcytpbitDbGluaWNhbCtQcmFjdGlj
ZSZhbXA7YXRpdGxlPVVzZStvZitoZXJiYWwrcHJlcGFyYXRpb25zK2R1cmluZytwcmVnbmFuY3kl
M0ErZm9jdXMrZ3JvdXArZGlzY3Vzc2lvbithbW9uZytleHBlY3RhbnQrbW90aGVycythdHRlbmRp
bmcrYStob3NwaXRhbCthbnRlbmF0YWwrY2xpbmljK2luK05vcndpY2glMkMrVUsuJmFtcDthdWxh
c3Q9SG9sc3Q8L3VybD48L3JlbGF0ZWQtdXJscz48L3VybHM+PHJlbW90ZS1kYXRhYmFzZS1uYW1l
Pk1FRExJTkU8L3JlbW90ZS1kYXRhYmFzZS1uYW1lPjxyZW1vdGUtZGF0YWJhc2UtcHJvdmlkZXI+
T3ZpZCBUZWNobm9sb2dpZXM8L3JlbW90ZS1kYXRhYmFzZS1wcm92aWRlcj48L3JlY29yZD48L0Np
dGU+PENpdGU+PEF1dGhvcj5XYXJyaW5lcjwvQXV0aG9yPjxZZWFyPjIwMTQ8L1llYXI+PFJlY051
bT4xNjUxMjwvUmVjTnVtPjxyZWNvcmQ+PHJlYy1udW1iZXI+MTY1MTI8L3JlYy1udW1iZXI+PGZv
cmVpZ24ta2V5cz48a2V5IGFwcD0iRU4iIGRiLWlkPSJ4c3phZnI1MDk5d2ZmNmVzdHYycHZ4d3Ay
NWZwdmQ5OTAwMGQiIHRpbWVzdGFtcD0iMTQ5NzU4MDAxMiI+MTY1MTI8L2tleT48L2ZvcmVpZ24t
a2V5cz48cmVmLXR5cGUgbmFtZT0iSm91cm5hbCBBcnRpY2xlIj4xNzwvcmVmLXR5cGU+PGNvbnRy
aWJ1dG9ycz48YXV0aG9ycz48YXV0aG9yPldhcnJpbmVyLCBTaWFuPC9hdXRob3I+PGF1dGhvcj5C
cnlhbiwgS2FyZW48L2F1dGhvcj48YXV0aG9yPkJyb3duLCBBbm5hIE1hcmlhPC9hdXRob3I+PC9h
dXRob3JzPjwvY29udHJpYnV0b3JzPjx0aXRsZXM+PHRpdGxlPldvbWVuJmFwb3M7cyBhdHRpdHVk
ZSB0b3dhcmRzIHRoZSB1c2Ugb2YgY29tcGxlbWVudGFyeSBhbmQgYWx0ZXJuYXRpdmUgbWVkaWNp
bmVzIChDQU0pIGluIHByZWduYW5jeTwvdGl0bGU+PHNlY29uZGFyeS10aXRsZT5NaWR3aWZlcnk8
L3NlY29uZGFyeS10aXRsZT48L3RpdGxlcz48cGVyaW9kaWNhbD48ZnVsbC10aXRsZT5NaWR3aWZl
cnk8L2Z1bGwtdGl0bGU+PC9wZXJpb2RpY2FsPjxwYWdlcz4xMzgtMTQzPC9wYWdlcz48dm9sdW1l
PjMwPC92b2x1bWU+PG51bWJlcj4xPC9udW1iZXI+PGtleXdvcmRzPjxrZXl3b3JkPlByZWduYW5j
eTwva2V5d29yZD48a2V5d29yZD5JbnRlcnZpZXdzPC9rZXl3b3JkPjxrZXl3b3JkPkNvbXBsZW1l
bnRhcnkgbWVkaWNpbmVzPC9rZXl3b3JkPjwva2V5d29yZHM+PGRhdGVzPjx5ZWFyPjIwMTQ8L3ll
YXI+PHB1Yi1kYXRlcz48ZGF0ZT4xLy88L2RhdGU+PC9wdWItZGF0ZXM+PC9kYXRlcz48aXNibj4w
MjY2LTYxMzg8L2lzYm4+PHVybHM+PHJlbGF0ZWQtdXJscz48dXJsPmh0dHA6Ly93d3cuc2NpZW5j
ZWRpcmVjdC5jb20vc2NpZW5jZS9hcnRpY2xlL3BpaS9TMDI2NjYxMzgxMzAwMDk1ODwvdXJsPjwv
cmVsYXRlZC11cmxzPjwvdXJscz48ZWxlY3Ryb25pYy1yZXNvdXJjZS1udW0+aHR0cHM6Ly9kb2ku
b3JnLzEwLjEwMTYvai5taWR3LjIwMTMuMDMuMDA0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zdDwvQXV0aG9yPjxZZWFyPjIwMDk8L1llYXI+PFJl
Y051bT42NTM8L1JlY051bT48RGlzcGxheVRleHQ+KEhvbHN0IGV0IGFsLiwgMjAwOTsgV2Fycmlu
ZXIgZXQgYWwuLCAyMDE0KTwvRGlzcGxheVRleHQ+PHJlY29yZD48cmVjLW51bWJlcj42NTM8L3Jl
Yy1udW1iZXI+PGZvcmVpZ24ta2V5cz48a2V5IGFwcD0iRU4iIGRiLWlkPSJ4c3phZnI1MDk5d2Zm
NmVzdHYycHZ4d3AyNWZwdmQ5OTAwMGQiIHRpbWVzdGFtcD0iMTQ0MDcyOTQzNCI+NjUzPC9rZXk+
PC9mb3JlaWduLWtleXM+PHJlZi10eXBlIG5hbWU9IkpvdXJuYWwgQXJ0aWNsZSI+MTc8L3JlZi10
eXBlPjxjb250cmlidXRvcnM+PGF1dGhvcnM+PGF1dGhvcj5Ib2xzdCwgTC48L2F1dGhvcj48YXV0
aG9yPldyaWdodCwgRC48L2F1dGhvcj48YXV0aG9yPk5vcmRlbmcsIEguPC9hdXRob3I+PGF1dGhv
cj5IYWF2aWssIFMuPC9hdXRob3I+PC9hdXRob3JzPjwvY29udHJpYnV0b3JzPjxhdXRoLWFkZHJl
c3M+SG9sc3QsTG9uZS4gRGVwYXJ0bWVudCBvZiBDaGVtaXN0cnkvQ2VudHJlIGZvciBQaGFybWFj
eSwgVW5pdmVyc2l0eSBvZiBCZXJnZW4sIDUwMDcgQmVyZ2VuLCBOb3J3YXkuIGxvbmUuaG9sc3RA
ZmFybS51aWIubm88L2F1dGgtYWRkcmVzcz48dGl0bGVzPjx0aXRsZT5Vc2Ugb2YgaGVyYmFsIHBy
ZXBhcmF0aW9ucyBkdXJpbmcgcHJlZ25hbmN5OiBmb2N1cyBncm91cCBkaXNjdXNzaW9uIGFtb25n
IGV4cGVjdGFudCBtb3RoZXJzIGF0dGVuZGluZyBhIGhvc3BpdGFsIGFudGVuYXRhbCBjbGluaWMg
aW4gTm9yd2ljaCwgVUs8L3RpdGxlPjxzZWNvbmRhcnktdGl0bGU+Q29tcGxlbWVudGFyeSBUaGVy
YXBpZXMgaW4gQ2xpbmljYWwgUHJhY3RpY2U8L3NlY29uZGFyeS10aXRsZT48L3RpdGxlcz48cGVy
aW9kaWNhbD48ZnVsbC10aXRsZT5Db21wbGVtZW50YXJ5IFRoZXJhcGllcyBpbiBDbGluaWNhbCBQ
cmFjdGljZTwvZnVsbC10aXRsZT48L3BlcmlvZGljYWw+PHBhZ2VzPjIyNS05PC9wYWdlcz48dm9s
dW1lPjE1PC92b2x1bWU+PG51bWJlcj40PC9udW1iZXI+PGtleXdvcmRzPjxrZXl3b3JkPipBdHRp
dHVkZSB0byBIZWFsdGg8L2tleXdvcmQ+PGtleXdvcmQ+RmVtYWxlPC9rZXl3b3JkPjxrZXl3b3Jk
PkZvY3VzIEdyb3Vwczwva2V5d29yZD48a2V5d29yZD5HcmVhdCBCcml0YWluPC9rZXl3b3JkPjxr
ZXl3b3JkPipIZWFsdGggS25vd2xlZGdlLCBBdHRpdHVkZXMsIFByYWN0aWNlPC9rZXl3b3JkPjxr
ZXl3b3JkPkh1bWFuczwva2V5d29yZD48a2V5d29yZD5Nb3RoZXJzPC9rZXl3b3JkPjxrZXl3b3Jk
Pk1vdGl2YXRpb248L2tleXdvcmQ+PGtleXdvcmQ+UGh5dG90aGVyYXB5L2FlIFtBZHZlcnNlIEVm
ZmVjdHNdPC9rZXl3b3JkPjxrZXl3b3JkPipQaHl0b3RoZXJhcHkvdXQgW1V0aWxpemF0aW9uXTwv
a2V5d29yZD48a2V5d29yZD4qUGxhbnQgUHJlcGFyYXRpb25zL3R1IFtUaGVyYXBldXRpYyBVc2Vd
PC9rZXl3b3JkPjxrZXl3b3JkPipQcmVnbmFuY3k8L2tleXdvcmQ+PGtleXdvcmQ+KlByZW5hdGFs
IENhcmU8L2tleXdvcmQ+PGtleXdvcmQ+MCAoUGxhbnQgUHJlcGFyYXRpb25zKTwva2V5d29yZD48
L2tleXdvcmRzPjxkYXRlcz48eWVhcj4yMDA5PC95ZWFyPjwvZGF0ZXM+PGFjY2Vzc2lvbi1udW0+
MTk4ODAwODY8L2FjY2Vzc2lvbi1udW0+PGxhYmVsPlBIRCBTeXN0ZW1hdGljIFJ2aWV3PC9sYWJl
bD48d29yay10eXBlPlJlc2VhcmNoIFN1cHBvcnQsIE5vbi1VLlMuIEdvdiZhcG9zO3Q8L3dvcmst
dHlwZT48dXJscz48cmVsYXRlZC11cmxzPjx1cmw+aHR0cDovL2V6cHJveHkubGlicmFyeS51c3lk
LmVkdS5hdS9sb2dpbj91cmw9aHR0cDovL292aWRzcC5vdmlkLmNvbS9vdmlkd2ViLmNnaT9UPUpT
JmFtcDtDU0M9WSZhbXA7TkVXUz1OJmFtcDtQQUdFPWZ1bGx0ZXh0JmFtcDtEPW1lZDUmYW1wO0FO
PTE5ODgwMDg2OyBodHRwOi8vREQ4R0g1WVg3Sy5zZWFyY2guc2VyaWFsc3NvbHV0aW9ucy5jb20v
P3NpZD1PVklEOm1lZGxpbmUmYW1wO2lkPXBtaWQ6MTk4ODAwODYmYW1wO2lkPWRvaToxMC4xMDE2
ai5jdGNwLjIwMDkuMDQuMDAxJmFtcDtpc3NuPTE3NDQtMzg4MSZhbXA7aXNibj0mYW1wO3ZvbHVt
ZT0xNSZhbXA7aXNzdWU9NCZhbXA7c3BhZ2U9MjI1JmFtcDtwYWdlcz0yMjUtOSZhbXA7ZGF0ZT0y
MDA5JmFtcDt0aXRsZT1Db21wbGVtZW50YXJ5K1RoZXJhcGllcytpbitDbGluaWNhbCtQcmFjdGlj
ZSZhbXA7YXRpdGxlPVVzZStvZitoZXJiYWwrcHJlcGFyYXRpb25zK2R1cmluZytwcmVnbmFuY3kl
M0ErZm9jdXMrZ3JvdXArZGlzY3Vzc2lvbithbW9uZytleHBlY3RhbnQrbW90aGVycythdHRlbmRp
bmcrYStob3NwaXRhbCthbnRlbmF0YWwrY2xpbmljK2luK05vcndpY2glMkMrVUsuJmFtcDthdWxh
c3Q9SG9sc3Q8L3VybD48L3JlbGF0ZWQtdXJscz48L3VybHM+PHJlbW90ZS1kYXRhYmFzZS1uYW1l
Pk1FRExJTkU8L3JlbW90ZS1kYXRhYmFzZS1uYW1lPjxyZW1vdGUtZGF0YWJhc2UtcHJvdmlkZXI+
T3ZpZCBUZWNobm9sb2dpZXM8L3JlbW90ZS1kYXRhYmFzZS1wcm92aWRlcj48L3JlY29yZD48L0Np
dGU+PENpdGU+PEF1dGhvcj5XYXJyaW5lcjwvQXV0aG9yPjxZZWFyPjIwMTQ8L1llYXI+PFJlY051
bT4xNjUxMjwvUmVjTnVtPjxyZWNvcmQ+PHJlYy1udW1iZXI+MTY1MTI8L3JlYy1udW1iZXI+PGZv
cmVpZ24ta2V5cz48a2V5IGFwcD0iRU4iIGRiLWlkPSJ4c3phZnI1MDk5d2ZmNmVzdHYycHZ4d3Ay
NWZwdmQ5OTAwMGQiIHRpbWVzdGFtcD0iMTQ5NzU4MDAxMiI+MTY1MTI8L2tleT48L2ZvcmVpZ24t
a2V5cz48cmVmLXR5cGUgbmFtZT0iSm91cm5hbCBBcnRpY2xlIj4xNzwvcmVmLXR5cGU+PGNvbnRy
aWJ1dG9ycz48YXV0aG9ycz48YXV0aG9yPldhcnJpbmVyLCBTaWFuPC9hdXRob3I+PGF1dGhvcj5C
cnlhbiwgS2FyZW48L2F1dGhvcj48YXV0aG9yPkJyb3duLCBBbm5hIE1hcmlhPC9hdXRob3I+PC9h
dXRob3JzPjwvY29udHJpYnV0b3JzPjx0aXRsZXM+PHRpdGxlPldvbWVuJmFwb3M7cyBhdHRpdHVk
ZSB0b3dhcmRzIHRoZSB1c2Ugb2YgY29tcGxlbWVudGFyeSBhbmQgYWx0ZXJuYXRpdmUgbWVkaWNp
bmVzIChDQU0pIGluIHByZWduYW5jeTwvdGl0bGU+PHNlY29uZGFyeS10aXRsZT5NaWR3aWZlcnk8
L3NlY29uZGFyeS10aXRsZT48L3RpdGxlcz48cGVyaW9kaWNhbD48ZnVsbC10aXRsZT5NaWR3aWZl
cnk8L2Z1bGwtdGl0bGU+PC9wZXJpb2RpY2FsPjxwYWdlcz4xMzgtMTQzPC9wYWdlcz48dm9sdW1l
PjMwPC92b2x1bWU+PG51bWJlcj4xPC9udW1iZXI+PGtleXdvcmRzPjxrZXl3b3JkPlByZWduYW5j
eTwva2V5d29yZD48a2V5d29yZD5JbnRlcnZpZXdzPC9rZXl3b3JkPjxrZXl3b3JkPkNvbXBsZW1l
bnRhcnkgbWVkaWNpbmVzPC9rZXl3b3JkPjwva2V5d29yZHM+PGRhdGVzPjx5ZWFyPjIwMTQ8L3ll
YXI+PHB1Yi1kYXRlcz48ZGF0ZT4xLy88L2RhdGU+PC9wdWItZGF0ZXM+PC9kYXRlcz48aXNibj4w
MjY2LTYxMzg8L2lzYm4+PHVybHM+PHJlbGF0ZWQtdXJscz48dXJsPmh0dHA6Ly93d3cuc2NpZW5j
ZWRpcmVjdC5jb20vc2NpZW5jZS9hcnRpY2xlL3BpaS9TMDI2NjYxMzgxMzAwMDk1ODwvdXJsPjwv
cmVsYXRlZC11cmxzPjwvdXJscz48ZWxlY3Ryb25pYy1yZXNvdXJjZS1udW0+aHR0cHM6Ly9kb2ku
b3JnLzEwLjEwMTYvai5taWR3LjIwMTMuMDMuMDA0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olst et al., 2009; Warriner et al., 2014)</w:t>
            </w:r>
            <w:r>
              <w:fldChar w:fldCharType="end"/>
            </w:r>
            <w:r w:rsidRPr="00784262">
              <w:t xml:space="preserve"> </w:t>
            </w:r>
          </w:p>
        </w:tc>
      </w:tr>
      <w:tr w:rsidR="008A71FC" w:rsidRPr="00784262" w14:paraId="6C7D2163" w14:textId="77777777" w:rsidTr="008A71FC">
        <w:tc>
          <w:tcPr>
            <w:tcW w:w="0" w:type="auto"/>
            <w:shd w:val="clear" w:color="auto" w:fill="auto"/>
          </w:tcPr>
          <w:p w14:paraId="62C9A920" w14:textId="77777777" w:rsidR="008A71FC" w:rsidRPr="00784262" w:rsidRDefault="008A71FC" w:rsidP="00432047">
            <w:pPr>
              <w:spacing w:after="0"/>
              <w:rPr>
                <w:highlight w:val="yellow"/>
              </w:rPr>
            </w:pPr>
            <w:r w:rsidRPr="00293B02">
              <w:lastRenderedPageBreak/>
              <w:t>Traditional (non-Western) herbalists or healers</w:t>
            </w:r>
          </w:p>
        </w:tc>
        <w:tc>
          <w:tcPr>
            <w:tcW w:w="0" w:type="auto"/>
            <w:shd w:val="clear" w:color="auto" w:fill="auto"/>
          </w:tcPr>
          <w:p w14:paraId="6D6A18B3" w14:textId="77777777" w:rsidR="008A71FC" w:rsidRPr="00784262" w:rsidRDefault="008A71FC" w:rsidP="00432047">
            <w:pPr>
              <w:spacing w:after="0"/>
            </w:pPr>
            <w:r>
              <w:t>8</w:t>
            </w:r>
            <w:r w:rsidRPr="00784262">
              <w:t xml:space="preserve"> papers</w:t>
            </w:r>
          </w:p>
        </w:tc>
        <w:tc>
          <w:tcPr>
            <w:tcW w:w="8842" w:type="dxa"/>
            <w:shd w:val="clear" w:color="auto" w:fill="auto"/>
          </w:tcPr>
          <w:p w14:paraId="1A427055" w14:textId="77777777" w:rsidR="008A71FC" w:rsidRPr="00784262" w:rsidRDefault="008A71FC" w:rsidP="008A71FC">
            <w:pPr>
              <w:numPr>
                <w:ilvl w:val="0"/>
                <w:numId w:val="2"/>
              </w:numPr>
              <w:spacing w:after="0"/>
            </w:pPr>
            <w:r w:rsidRPr="00784262">
              <w:t xml:space="preserve">Ghana (LMIC) </w:t>
            </w:r>
            <w:r>
              <w:fldChar w:fldCharType="begin">
                <w:fldData xml:space="preserve">PEVuZE5vdGU+PENpdGU+PEF1dGhvcj5BYm9yaWdvPC9BdXRob3I+PFllYXI+MjAxMjwvWWVhcj48
UmVjTnVtPjIxNTY8L1JlY051bT48RGlzcGxheVRleHQ+KEFib3JpZ28gZXQgYWwuLCAyMDEyOyBE
YWtvLUd5ZWtlIGV0IGFsLiwgMjAxMzsgV2lsa2luc29uICZhbXA7IENhbGxpc3RlciwgMjAxMCk8
L0Rpc3BsYXlUZXh0PjxyZWNvcmQ+PHJlYy1udW1iZXI+MjE1NjwvcmVjLW51bWJlcj48Zm9yZWln
bi1rZXlzPjxrZXkgYXBwPSJFTiIgZGItaWQ9InhzemFmcjUwOTl3ZmY2ZXN0djJwdnh3cDI1ZnB2
ZDk5MDAwZCIgdGltZXN0YW1wPSIxNDQwNzM0OTY4Ij4yMTU2PC9rZXk+PC9mb3JlaWduLWtleXM+
PHJlZi10eXBlIG5hbWU9IkpvdXJuYWwgQXJ0aWNsZSI+MTc8L3JlZi10eXBlPjxjb250cmlidXRv
cnM+PGF1dGhvcnM+PGF1dGhvcj5BYm9yaWdvLCBSLiBBLjwvYXV0aG9yPjxhdXRob3I+TW95ZXIs
IEMuIEEuPC9hdXRob3I+PGF1dGhvcj5Sb21pbnNraSwgUy48L2F1dGhvcj48YXV0aG9yPkFkb25n
bywgUC48L2F1dGhvcj48YXV0aG9yPldpbGxpYW1zLCBKLjwvYXV0aG9yPjxhdXRob3I+TG9nb25p
YSwgRy48L2F1dGhvcj48YXV0aG9yPkFmZmFoLCBHLjwvYXV0aG9yPjxhdXRob3I+SG9kZ3Nvbiwg
QS48L2F1dGhvcj48YXV0aG9yPkVuZ21hbm4sIEMuPC9hdXRob3I+PC9hdXRob3JzPjwvY29udHJp
YnV0b3JzPjxhdXRoLWFkZHJlc3M+TmF2cm9uZ28gSGVhbHRoIFJlc2VhcmNoIENlbnRyZSwgTmF2
cm9uZ28sIEdoYW5hLiByYXlib3JpZ29AeWFob28uY29tPC9hdXRoLWFkZHJlc3M+PHRpdGxlcz48
dGl0bGU+SW5mYW50IG51dHJpdGlvbiBpbiB0aGUgZmlyc3Qgc2V2ZW4gZGF5cyBvZiBsaWZlIGlu
IHJ1cmFsIG5vcnRoZXJuIEdoYW5hPC90aXRsZT48c2Vjb25kYXJ5LXRpdGxlPkJNQyBQcmVnbmFu
Y3kgQ2hpbGRiaXJ0aDwvc2Vjb25kYXJ5LXRpdGxlPjwvdGl0bGVzPjxwZXJpb2RpY2FsPjxmdWxs
LXRpdGxlPkJNQyBQcmVnbmFuY3kgQ2hpbGRiaXJ0aDwvZnVsbC10aXRsZT48L3BlcmlvZGljYWw+
PHBhZ2VzPjc2PC9wYWdlcz48dm9sdW1lPjEyPC92b2x1bWU+PGVkaXRpb24+MjAxMi8wOC8wNDwv
ZWRpdGlvbj48a2V5d29yZHM+PGtleXdvcmQ+QnJlYXN0IEZlZWRpbmcvcHN5Y2hvbG9neS8gc3Rh
dGlzdGljcyAmYW1wOyBudW1lcmljYWwgZGF0YTwva2V5d29yZD48a2V5d29yZD5DaGlsZCBOdXRy
aXRpb24gU2NpZW5jZXM8L2tleXdvcmQ+PGtleXdvcmQ+Q3VsdHVyZTwva2V5d29yZD48a2V5d29y
ZD5GYW1pbHk8L2tleXdvcmQ+PGtleXdvcmQ+RmVtYWxlPC9rZXl3b3JkPjxrZXl3b3JkPkZvY3Vz
IEdyb3Vwczwva2V5d29yZD48a2V5d29yZD5HaGFuYTwva2V5d29yZD48a2V5d29yZD5IZWFsdGgg
QmVoYXZpb3I8L2tleXdvcmQ+PGtleXdvcmQ+SGVhbHRoIEtub3dsZWRnZSwgQXR0aXR1ZGVzLCBQ
cmFjdGljZTwva2V5d29yZD48a2V5d29yZD5IdW1hbnM8L2tleXdvcmQ+PGtleXdvcmQ+SW5mYW50
LCBOZXdib3JuPC9rZXl3b3JkPjxrZXl3b3JkPk1hbGU8L2tleXdvcmQ+PC9rZXl3b3Jkcz48ZGF0
ZXM+PHllYXI+MjAxMjwveWVhcj48L2RhdGVzPjxpc2JuPjE0NzEtMjM5MyAoRWxlY3Ryb25pYyk7
IDE0NzEtMjM5MyAoTGlua2luZyk8L2lzYm4+PGFjY2Vzc2lvbi1udW0+MjI4NTc2MDA8L2FjY2Vz
c2lvbi1udW0+PGxhYmVsPiBQSEQgU3lzdGVtYXRpYyBSdmlldzwvbGFiZWw+PHVybHM+PHJlbGF0
ZWQtdXJscz48dXJsPmh0dHA6Ly93d3cubmNiaS5ubG0ubmloLmdvdi9wbWMvYXJ0aWNsZXMvUE1D
MzQ5MDk5Ni9wZGYvMTQ3MS0yMzkzLTEyLTc2LnBkZjwvdXJsPjwvcmVsYXRlZC11cmxzPjwvdXJs
cz48Y3VzdG9tMj5QTUMzNDkwOTk2PC9jdXN0b20yPjxlbGVjdHJvbmljLXJlc291cmNlLW51bT4x
MC4xMTg2LzE0NzEtMjM5My0xMi03NjwvZWxlY3Ryb25pYy1yZXNvdXJjZS1udW0+PHJlbW90ZS1k
YXRhYmFzZS1wcm92aWRlcj5OTE08L3JlbW90ZS1kYXRhYmFzZS1wcm92aWRlcj48bGFuZ3VhZ2U+
ZW5nPC9sYW5ndWFnZT48L3JlY29yZD48L0NpdGU+PENpdGU+PEF1dGhvcj5EYWtvLUd5ZWtlPC9B
dXRob3I+PFllYXI+MjAxMzwvWWVhcj48UmVjTnVtPjE4MjA8L1JlY051bT48cmVjb3JkPjxyZWMt
bnVtYmVyPjE4MjA8L3JlYy1udW1iZXI+PGZvcmVpZ24ta2V5cz48a2V5IGFwcD0iRU4iIGRiLWlk
PSJ4c3phZnI1MDk5d2ZmNmVzdHYycHZ4d3AyNWZwdmQ5OTAwMGQiIHRpbWVzdGFtcD0iMTQ0MDcz
NDkxMCI+MTgyMDwva2V5PjwvZm9yZWlnbi1rZXlzPjxyZWYtdHlwZSBuYW1lPSJKb3VybmFsIEFy
dGljbGUiPjE3PC9yZWYtdHlwZT48Y29udHJpYnV0b3JzPjxhdXRob3JzPjxhdXRob3I+RGFrby1H
eWVrZSwgUC48L2F1dGhvcj48YXV0aG9yPkFpa2lucywgTS48L2F1dGhvcj48YXV0aG9yPkFyeWVl
dGV5LCBSLjwvYXV0aG9yPjxhdXRob3I+TWNDb3VnaCwgTC48L2F1dGhvcj48YXV0aG9yPkFkb25n
bywgUC4gQi48L2F1dGhvcj48L2F1dGhvcnM+PC9jb250cmlidXRvcnM+PGF1dGgtYWRkcmVzcz5T
Y2hvb2wgb2YgUHVibGljIEhlYWx0aCwgQ29sbGVnZSBvZiBIZWFsdGggU2NpZW5jZXMsIFVuaXZl
cnNpdHkgb2YgR2hhbmEsIEFjY3JhLCBHaGFuYS4gZ3lla2VuYXlAeWFob28uY29tLjwvYXV0aC1h
ZGRyZXNzPjx0aXRsZXM+PHRpdGxlPlRoZSBpbmZsdWVuY2Ugb2Ygc29jaW8tY3VsdHVyYWwgaW50
ZXJwcmV0YXRpb25zIG9mIHByZWduYW5jeSB0aHJlYXRzIG9uIGhlYWx0aC1zZWVraW5nIGJlaGF2
aW9yIGFtb25nIHByZWduYW50IHdvbWVuIGluIHVyYmFuIEFjY3JhLCBHaGFuYTwvdGl0bGU+PHNl
Y29uZGFyeS10aXRsZT5CTUMgUHJlZ25hbmN5IENoaWxkYmlydGg8L3NlY29uZGFyeS10aXRsZT48
L3RpdGxlcz48cGVyaW9kaWNhbD48ZnVsbC10aXRsZT5CTUMgUHJlZ25hbmN5IENoaWxkYmlydGg8
L2Z1bGwtdGl0bGU+PC9wZXJpb2RpY2FsPjxwYWdlcz4yMTE8L3BhZ2VzPjx2b2x1bWU+MTM8L3Zv
bHVtZT48ZWRpdGlvbj4yMDEzLzExLzIwPC9lZGl0aW9uPjxrZXl3b3Jkcz48a2V5d29yZD5BZHVs
dDwva2V5d29yZD48a2V5d29yZD5BbnhpZXR5L3BzeWNob2xvZ3k8L2tleXdvcmQ+PGtleXdvcmQ+
Q3VsdHVyYWwgQ2hhcmFjdGVyaXN0aWNzPC9rZXl3b3JkPjxrZXl3b3JkPkZlYXI8L2tleXdvcmQ+
PGtleXdvcmQ+RmVtYWxlPC9rZXl3b3JkPjxrZXl3b3JkPkdoYW5hPC9rZXl3b3JkPjxrZXl3b3Jk
PkhlYWx0aCBLbm93bGVkZ2UsIEF0dGl0dWRlcywgUHJhY3RpY2UvIGV0aG5vbG9neTwva2V5d29y
ZD48a2V5d29yZD5IZXJiYWwgTWVkaWNpbmU8L2tleXdvcmQ+PGtleXdvcmQ+SHVtYW5zPC9rZXl3
b3JkPjxrZXl3b3JkPk1hdGVybmFsIEhlYWx0aCBTZXJ2aWNlczwva2V5d29yZD48a2V5d29yZD5N
aWR3aWZlcnk8L2tleXdvcmQ+PGtleXdvcmQ+UGF0aWVudCBBY2NlcHRhbmNlIG9mIEhlYWx0aCBD
YXJlLyBldGhub2xvZ3k8L2tleXdvcmQ+PGtleXdvcmQ+UGVyY2VwdGlvbjwva2V5d29yZD48a2V5
d29yZD5QcmVnbmFuY3kvIHBzeWNob2xvZ3k8L2tleXdvcmQ+PGtleXdvcmQ+UXVhbGl0YXRpdmUg
UmVzZWFyY2g8L2tleXdvcmQ+PGtleXdvcmQ+U3Bpcml0dWFsIFRoZXJhcGllczwva2V5d29yZD48
a2V5d29yZD5Zb3VuZyBBZHVsdDwva2V5d29yZD48L2tleXdvcmRzPjxkYXRlcz48eWVhcj4yMDEz
PC95ZWFyPjwvZGF0ZXM+PGlzYm4+MTQ3MS0yMzkzIChFbGVjdHJvbmljKTsgMTQ3MS0yMzkzIChM
aW5raW5nKTwvaXNibj48YWNjZXNzaW9uLW51bT4yNDI0NjAyODwvYWNjZXNzaW9uLW51bT48bGFi
ZWw+UEhEIFN5c3RlbWF0aWMgUnZpZXc8L2xhYmVsPjx1cmxzPjwvdXJscz48Y3VzdG9tMj5QTUMz
ODQwNjYxPC9jdXN0b20yPjxlbGVjdHJvbmljLXJlc291cmNlLW51bT4xMC4xMTg2LzE0NzEtMjM5
My0xMy0yMTE8L2VsZWN0cm9uaWMtcmVzb3VyY2UtbnVtPjxyZW1vdGUtZGF0YWJhc2UtcHJvdmlk
ZXI+TkxNPC9yZW1vdGUtZGF0YWJhc2UtcHJvdmlkZXI+PGxhbmd1YWdlPmVuZzwvbGFuZ3VhZ2U+
PC9yZWNvcmQ+PC9DaXRlPjxDaXRlPjxBdXRob3I+V2lsa2luc29uPC9BdXRob3I+PFllYXI+MjAx
MDwvWWVhcj48UmVjTnVtPjI3Mjk8L1JlY051bT48cmVjb3JkPjxyZWMtbnVtYmVyPjI3Mjk8L3Jl
Yy1udW1iZXI+PGZvcmVpZ24ta2V5cz48a2V5IGFwcD0iRU4iIGRiLWlkPSJ4c3phZnI1MDk5d2Zm
NmVzdHYycHZ4d3AyNWZwdmQ5OTAwMGQiIHRpbWVzdGFtcD0iMTQ0MDczNTA0OCI+MjcyOTwva2V5
PjwvZm9yZWlnbi1rZXlzPjxyZWYtdHlwZSBuYW1lPSJKb3VybmFsIEFydGljbGUiPjE3PC9yZWYt
dHlwZT48Y29udHJpYnV0b3JzPjxhdXRob3JzPjxhdXRob3I+V2lsa2luc29uLCBTLiBFLjwvYXV0
aG9yPjxhdXRob3I+Q2FsbGlzdGVyLCBMLiBDLjwvYXV0aG9yPjwvYXV0aG9ycz48L2NvbnRyaWJ1
dG9ycz48YXV0aC1hZGRyZXNzPkNyZWlnaHRvbiBVbml2ZXJzaXR5IFNjaG9vbCBvZiBNZWRpY2lu
ZSwgT21haGEsIE5lYnJhc2thLCBVU0EuPC9hdXRoLWFkZHJlc3M+PHRpdGxlcz48dGl0bGU+R2l2
aW5nIGJpcnRoOiB0aGUgdm9pY2VzIG9mIEdoYW5haWFuIHdvbWVuPC90aXRsZT48c2Vjb25kYXJ5
LXRpdGxlPkhlYWx0aCBDYXJlIFdvbWVuIEludDwvc2Vjb25kYXJ5LXRpdGxlPjwvdGl0bGVzPjxw
ZXJpb2RpY2FsPjxmdWxsLXRpdGxlPkhlYWx0aCBDYXJlIFdvbWVuIEludDwvZnVsbC10aXRsZT48
L3BlcmlvZGljYWw+PHBhZ2VzPjIwMS0yMDwvcGFnZXM+PHZvbHVtZT4zMTwvdm9sdW1lPjxudW1i
ZXI+MzwvbnVtYmVyPjxlZGl0aW9uPjIwMTAvMDQvMTU8L2VkaXRpb24+PGtleXdvcmRzPjxrZXl3
b3JkPkFib3J0aW9uLCBDcmltaW5hbC9wc3ljaG9sb2d5PC9rZXl3b3JkPjxrZXl3b3JkPkFkYXB0
YXRpb24sIFBzeWNob2xvZ2ljYWw8L2tleXdvcmQ+PGtleXdvcmQ+QWRvbGVzY2VudDwva2V5d29y
ZD48a2V5d29yZD5BZHVsdDwva2V5d29yZD48a2V5d29yZD5BbnRocm9wb2xvZ3ksIEN1bHR1cmFs
PC9rZXl3b3JkPjxrZXl3b3JkPkF0dGl0dWRlIHRvIEhlYWx0aC8gZXRobm9sb2d5PC9rZXl3b3Jk
PjxrZXl3b3JkPkZhbWlseSBDaGFyYWN0ZXJpc3RpY3MvZXRobm9sb2d5PC9rZXl3b3JkPjxrZXl3
b3JkPkZlYXIvcHN5Y2hvbG9neTwva2V5d29yZD48a2V5d29yZD5GZW1hbGU8L2tleXdvcmQ+PGtl
eXdvcmQ+R2VuZGVyIElkZW50aXR5PC9rZXl3b3JkPjxrZXl3b3JkPkdoYW5hPC9rZXl3b3JkPjxr
ZXl3b3JkPkhlYWx0aCBLbm93bGVkZ2UsIEF0dGl0dWRlcywgUHJhY3RpY2U8L2tleXdvcmQ+PGtl
eXdvcmQ+SHVtYW5zPC9rZXl3b3JkPjxrZXl3b3JkPkluZmVydGlsaXR5LCBGZW1hbGUvZXRobm9s
b2d5PC9rZXl3b3JkPjxrZXl3b3JkPk1hcnJpYWdlL2V0aG5vbG9neTwva2V5d29yZD48a2V5d29y
ZD5NZWRpY2luZSwgQWZyaWNhbiBUcmFkaXRpb25hbDwva2V5d29yZD48a2V5d29yZD5NaWR3aWZl
cnk8L2tleXdvcmQ+PGtleXdvcmQ+TW90aGVycy8gcHN5Y2hvbG9neTwva2V5d29yZD48a2V5d29y
ZD5QYXJ0dXJpdGlvbi8gZXRobm9sb2d5PC9rZXl3b3JkPjxrZXl3b3JkPlBlcnNvbmFsIFNhdGlz
ZmFjdGlvbjwva2V5d29yZD48a2V5d29yZD5RdWVzdGlvbm5haXJlczwva2V5d29yZD48a2V5d29y
ZD5SZWxpZ2lvbiBhbmQgUHN5Y2hvbG9neTwva2V5d29yZD48a2V5d29yZD5TZWxmIENvbmNlcHQ8
L2tleXdvcmQ+PC9rZXl3b3Jkcz48ZGF0ZXM+PHllYXI+MjAxMDwveWVhcj48cHViLWRhdGVzPjxk
YXRlPk1hcjwvZGF0ZT48L3B1Yi1kYXRlcz48L2RhdGVzPjxpc2JuPjEwOTYtNDY2NSAoRWxlY3Ry
b25pYyk7IDA3MzktOTMzMiAoTGlua2luZyk8L2lzYm4+PGFjY2Vzc2lvbi1udW0+MjAzOTA2NDg8
L2FjY2Vzc2lvbi1udW0+PGxhYmVsPiBQSEQgU3lzdGVtYXRpYyBSdmlldzwvbGFiZWw+PHVybHM+
PHJlbGF0ZWQtdXJscz48dXJsPmh0dHA6Ly93d3cudGFuZGZvbmxpbmUuY29tL2RvaS9wZGYvMTAu
MTA4MC8wNzM5OTMzMDkwMzM0Mzg1ODwvdXJsPjwvcmVsYXRlZC11cmxzPjwvdXJscz48ZWxlY3Ry
b25pYy1yZXNvdXJjZS1udW0+MTAuMTA4MC8wNzM5OTMzMDkwMzM0Mzg1OD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Ym9yaWdvPC9BdXRob3I+PFllYXI+MjAxMjwvWWVhcj48
UmVjTnVtPjIxNTY8L1JlY051bT48RGlzcGxheVRleHQ+KEFib3JpZ28gZXQgYWwuLCAyMDEyOyBE
YWtvLUd5ZWtlIGV0IGFsLiwgMjAxMzsgV2lsa2luc29uICZhbXA7IENhbGxpc3RlciwgMjAxMCk8
L0Rpc3BsYXlUZXh0PjxyZWNvcmQ+PHJlYy1udW1iZXI+MjE1NjwvcmVjLW51bWJlcj48Zm9yZWln
bi1rZXlzPjxrZXkgYXBwPSJFTiIgZGItaWQ9InhzemFmcjUwOTl3ZmY2ZXN0djJwdnh3cDI1ZnB2
ZDk5MDAwZCIgdGltZXN0YW1wPSIxNDQwNzM0OTY4Ij4yMTU2PC9rZXk+PC9mb3JlaWduLWtleXM+
PHJlZi10eXBlIG5hbWU9IkpvdXJuYWwgQXJ0aWNsZSI+MTc8L3JlZi10eXBlPjxjb250cmlidXRv
cnM+PGF1dGhvcnM+PGF1dGhvcj5BYm9yaWdvLCBSLiBBLjwvYXV0aG9yPjxhdXRob3I+TW95ZXIs
IEMuIEEuPC9hdXRob3I+PGF1dGhvcj5Sb21pbnNraSwgUy48L2F1dGhvcj48YXV0aG9yPkFkb25n
bywgUC48L2F1dGhvcj48YXV0aG9yPldpbGxpYW1zLCBKLjwvYXV0aG9yPjxhdXRob3I+TG9nb25p
YSwgRy48L2F1dGhvcj48YXV0aG9yPkFmZmFoLCBHLjwvYXV0aG9yPjxhdXRob3I+SG9kZ3Nvbiwg
QS48L2F1dGhvcj48YXV0aG9yPkVuZ21hbm4sIEMuPC9hdXRob3I+PC9hdXRob3JzPjwvY29udHJp
YnV0b3JzPjxhdXRoLWFkZHJlc3M+TmF2cm9uZ28gSGVhbHRoIFJlc2VhcmNoIENlbnRyZSwgTmF2
cm9uZ28sIEdoYW5hLiByYXlib3JpZ29AeWFob28uY29tPC9hdXRoLWFkZHJlc3M+PHRpdGxlcz48
dGl0bGU+SW5mYW50IG51dHJpdGlvbiBpbiB0aGUgZmlyc3Qgc2V2ZW4gZGF5cyBvZiBsaWZlIGlu
IHJ1cmFsIG5vcnRoZXJuIEdoYW5hPC90aXRsZT48c2Vjb25kYXJ5LXRpdGxlPkJNQyBQcmVnbmFu
Y3kgQ2hpbGRiaXJ0aDwvc2Vjb25kYXJ5LXRpdGxlPjwvdGl0bGVzPjxwZXJpb2RpY2FsPjxmdWxs
LXRpdGxlPkJNQyBQcmVnbmFuY3kgQ2hpbGRiaXJ0aDwvZnVsbC10aXRsZT48L3BlcmlvZGljYWw+
PHBhZ2VzPjc2PC9wYWdlcz48dm9sdW1lPjEyPC92b2x1bWU+PGVkaXRpb24+MjAxMi8wOC8wNDwv
ZWRpdGlvbj48a2V5d29yZHM+PGtleXdvcmQ+QnJlYXN0IEZlZWRpbmcvcHN5Y2hvbG9neS8gc3Rh
dGlzdGljcyAmYW1wOyBudW1lcmljYWwgZGF0YTwva2V5d29yZD48a2V5d29yZD5DaGlsZCBOdXRy
aXRpb24gU2NpZW5jZXM8L2tleXdvcmQ+PGtleXdvcmQ+Q3VsdHVyZTwva2V5d29yZD48a2V5d29y
ZD5GYW1pbHk8L2tleXdvcmQ+PGtleXdvcmQ+RmVtYWxlPC9rZXl3b3JkPjxrZXl3b3JkPkZvY3Vz
IEdyb3Vwczwva2V5d29yZD48a2V5d29yZD5HaGFuYTwva2V5d29yZD48a2V5d29yZD5IZWFsdGgg
QmVoYXZpb3I8L2tleXdvcmQ+PGtleXdvcmQ+SGVhbHRoIEtub3dsZWRnZSwgQXR0aXR1ZGVzLCBQ
cmFjdGljZTwva2V5d29yZD48a2V5d29yZD5IdW1hbnM8L2tleXdvcmQ+PGtleXdvcmQ+SW5mYW50
LCBOZXdib3JuPC9rZXl3b3JkPjxrZXl3b3JkPk1hbGU8L2tleXdvcmQ+PC9rZXl3b3Jkcz48ZGF0
ZXM+PHllYXI+MjAxMjwveWVhcj48L2RhdGVzPjxpc2JuPjE0NzEtMjM5MyAoRWxlY3Ryb25pYyk7
IDE0NzEtMjM5MyAoTGlua2luZyk8L2lzYm4+PGFjY2Vzc2lvbi1udW0+MjI4NTc2MDA8L2FjY2Vz
c2lvbi1udW0+PGxhYmVsPiBQSEQgU3lzdGVtYXRpYyBSdmlldzwvbGFiZWw+PHVybHM+PHJlbGF0
ZWQtdXJscz48dXJsPmh0dHA6Ly93d3cubmNiaS5ubG0ubmloLmdvdi9wbWMvYXJ0aWNsZXMvUE1D
MzQ5MDk5Ni9wZGYvMTQ3MS0yMzkzLTEyLTc2LnBkZjwvdXJsPjwvcmVsYXRlZC11cmxzPjwvdXJs
cz48Y3VzdG9tMj5QTUMzNDkwOTk2PC9jdXN0b20yPjxlbGVjdHJvbmljLXJlc291cmNlLW51bT4x
MC4xMTg2LzE0NzEtMjM5My0xMi03NjwvZWxlY3Ryb25pYy1yZXNvdXJjZS1udW0+PHJlbW90ZS1k
YXRhYmFzZS1wcm92aWRlcj5OTE08L3JlbW90ZS1kYXRhYmFzZS1wcm92aWRlcj48bGFuZ3VhZ2U+
ZW5nPC9sYW5ndWFnZT48L3JlY29yZD48L0NpdGU+PENpdGU+PEF1dGhvcj5EYWtvLUd5ZWtlPC9B
dXRob3I+PFllYXI+MjAxMzwvWWVhcj48UmVjTnVtPjE4MjA8L1JlY051bT48cmVjb3JkPjxyZWMt
bnVtYmVyPjE4MjA8L3JlYy1udW1iZXI+PGZvcmVpZ24ta2V5cz48a2V5IGFwcD0iRU4iIGRiLWlk
PSJ4c3phZnI1MDk5d2ZmNmVzdHYycHZ4d3AyNWZwdmQ5OTAwMGQiIHRpbWVzdGFtcD0iMTQ0MDcz
NDkxMCI+MTgyMDwva2V5PjwvZm9yZWlnbi1rZXlzPjxyZWYtdHlwZSBuYW1lPSJKb3VybmFsIEFy
dGljbGUiPjE3PC9yZWYtdHlwZT48Y29udHJpYnV0b3JzPjxhdXRob3JzPjxhdXRob3I+RGFrby1H
eWVrZSwgUC48L2F1dGhvcj48YXV0aG9yPkFpa2lucywgTS48L2F1dGhvcj48YXV0aG9yPkFyeWVl
dGV5LCBSLjwvYXV0aG9yPjxhdXRob3I+TWNDb3VnaCwgTC48L2F1dGhvcj48YXV0aG9yPkFkb25n
bywgUC4gQi48L2F1dGhvcj48L2F1dGhvcnM+PC9jb250cmlidXRvcnM+PGF1dGgtYWRkcmVzcz5T
Y2hvb2wgb2YgUHVibGljIEhlYWx0aCwgQ29sbGVnZSBvZiBIZWFsdGggU2NpZW5jZXMsIFVuaXZl
cnNpdHkgb2YgR2hhbmEsIEFjY3JhLCBHaGFuYS4gZ3lla2VuYXlAeWFob28uY29tLjwvYXV0aC1h
ZGRyZXNzPjx0aXRsZXM+PHRpdGxlPlRoZSBpbmZsdWVuY2Ugb2Ygc29jaW8tY3VsdHVyYWwgaW50
ZXJwcmV0YXRpb25zIG9mIHByZWduYW5jeSB0aHJlYXRzIG9uIGhlYWx0aC1zZWVraW5nIGJlaGF2
aW9yIGFtb25nIHByZWduYW50IHdvbWVuIGluIHVyYmFuIEFjY3JhLCBHaGFuYTwvdGl0bGU+PHNl
Y29uZGFyeS10aXRsZT5CTUMgUHJlZ25hbmN5IENoaWxkYmlydGg8L3NlY29uZGFyeS10aXRsZT48
L3RpdGxlcz48cGVyaW9kaWNhbD48ZnVsbC10aXRsZT5CTUMgUHJlZ25hbmN5IENoaWxkYmlydGg8
L2Z1bGwtdGl0bGU+PC9wZXJpb2RpY2FsPjxwYWdlcz4yMTE8L3BhZ2VzPjx2b2x1bWU+MTM8L3Zv
bHVtZT48ZWRpdGlvbj4yMDEzLzExLzIwPC9lZGl0aW9uPjxrZXl3b3Jkcz48a2V5d29yZD5BZHVs
dDwva2V5d29yZD48a2V5d29yZD5BbnhpZXR5L3BzeWNob2xvZ3k8L2tleXdvcmQ+PGtleXdvcmQ+
Q3VsdHVyYWwgQ2hhcmFjdGVyaXN0aWNzPC9rZXl3b3JkPjxrZXl3b3JkPkZlYXI8L2tleXdvcmQ+
PGtleXdvcmQ+RmVtYWxlPC9rZXl3b3JkPjxrZXl3b3JkPkdoYW5hPC9rZXl3b3JkPjxrZXl3b3Jk
PkhlYWx0aCBLbm93bGVkZ2UsIEF0dGl0dWRlcywgUHJhY3RpY2UvIGV0aG5vbG9neTwva2V5d29y
ZD48a2V5d29yZD5IZXJiYWwgTWVkaWNpbmU8L2tleXdvcmQ+PGtleXdvcmQ+SHVtYW5zPC9rZXl3
b3JkPjxrZXl3b3JkPk1hdGVybmFsIEhlYWx0aCBTZXJ2aWNlczwva2V5d29yZD48a2V5d29yZD5N
aWR3aWZlcnk8L2tleXdvcmQ+PGtleXdvcmQ+UGF0aWVudCBBY2NlcHRhbmNlIG9mIEhlYWx0aCBD
YXJlLyBldGhub2xvZ3k8L2tleXdvcmQ+PGtleXdvcmQ+UGVyY2VwdGlvbjwva2V5d29yZD48a2V5
d29yZD5QcmVnbmFuY3kvIHBzeWNob2xvZ3k8L2tleXdvcmQ+PGtleXdvcmQ+UXVhbGl0YXRpdmUg
UmVzZWFyY2g8L2tleXdvcmQ+PGtleXdvcmQ+U3Bpcml0dWFsIFRoZXJhcGllczwva2V5d29yZD48
a2V5d29yZD5Zb3VuZyBBZHVsdDwva2V5d29yZD48L2tleXdvcmRzPjxkYXRlcz48eWVhcj4yMDEz
PC95ZWFyPjwvZGF0ZXM+PGlzYm4+MTQ3MS0yMzkzIChFbGVjdHJvbmljKTsgMTQ3MS0yMzkzIChM
aW5raW5nKTwvaXNibj48YWNjZXNzaW9uLW51bT4yNDI0NjAyODwvYWNjZXNzaW9uLW51bT48bGFi
ZWw+UEhEIFN5c3RlbWF0aWMgUnZpZXc8L2xhYmVsPjx1cmxzPjwvdXJscz48Y3VzdG9tMj5QTUMz
ODQwNjYxPC9jdXN0b20yPjxlbGVjdHJvbmljLXJlc291cmNlLW51bT4xMC4xMTg2LzE0NzEtMjM5
My0xMy0yMTE8L2VsZWN0cm9uaWMtcmVzb3VyY2UtbnVtPjxyZW1vdGUtZGF0YWJhc2UtcHJvdmlk
ZXI+TkxNPC9yZW1vdGUtZGF0YWJhc2UtcHJvdmlkZXI+PGxhbmd1YWdlPmVuZzwvbGFuZ3VhZ2U+
PC9yZWNvcmQ+PC9DaXRlPjxDaXRlPjxBdXRob3I+V2lsa2luc29uPC9BdXRob3I+PFllYXI+MjAx
MDwvWWVhcj48UmVjTnVtPjI3Mjk8L1JlY051bT48cmVjb3JkPjxyZWMtbnVtYmVyPjI3Mjk8L3Jl
Yy1udW1iZXI+PGZvcmVpZ24ta2V5cz48a2V5IGFwcD0iRU4iIGRiLWlkPSJ4c3phZnI1MDk5d2Zm
NmVzdHYycHZ4d3AyNWZwdmQ5OTAwMGQiIHRpbWVzdGFtcD0iMTQ0MDczNTA0OCI+MjcyOTwva2V5
PjwvZm9yZWlnbi1rZXlzPjxyZWYtdHlwZSBuYW1lPSJKb3VybmFsIEFydGljbGUiPjE3PC9yZWYt
dHlwZT48Y29udHJpYnV0b3JzPjxhdXRob3JzPjxhdXRob3I+V2lsa2luc29uLCBTLiBFLjwvYXV0
aG9yPjxhdXRob3I+Q2FsbGlzdGVyLCBMLiBDLjwvYXV0aG9yPjwvYXV0aG9ycz48L2NvbnRyaWJ1
dG9ycz48YXV0aC1hZGRyZXNzPkNyZWlnaHRvbiBVbml2ZXJzaXR5IFNjaG9vbCBvZiBNZWRpY2lu
ZSwgT21haGEsIE5lYnJhc2thLCBVU0EuPC9hdXRoLWFkZHJlc3M+PHRpdGxlcz48dGl0bGU+R2l2
aW5nIGJpcnRoOiB0aGUgdm9pY2VzIG9mIEdoYW5haWFuIHdvbWVuPC90aXRsZT48c2Vjb25kYXJ5
LXRpdGxlPkhlYWx0aCBDYXJlIFdvbWVuIEludDwvc2Vjb25kYXJ5LXRpdGxlPjwvdGl0bGVzPjxw
ZXJpb2RpY2FsPjxmdWxsLXRpdGxlPkhlYWx0aCBDYXJlIFdvbWVuIEludDwvZnVsbC10aXRsZT48
L3BlcmlvZGljYWw+PHBhZ2VzPjIwMS0yMDwvcGFnZXM+PHZvbHVtZT4zMTwvdm9sdW1lPjxudW1i
ZXI+MzwvbnVtYmVyPjxlZGl0aW9uPjIwMTAvMDQvMTU8L2VkaXRpb24+PGtleXdvcmRzPjxrZXl3
b3JkPkFib3J0aW9uLCBDcmltaW5hbC9wc3ljaG9sb2d5PC9rZXl3b3JkPjxrZXl3b3JkPkFkYXB0
YXRpb24sIFBzeWNob2xvZ2ljYWw8L2tleXdvcmQ+PGtleXdvcmQ+QWRvbGVzY2VudDwva2V5d29y
ZD48a2V5d29yZD5BZHVsdDwva2V5d29yZD48a2V5d29yZD5BbnRocm9wb2xvZ3ksIEN1bHR1cmFs
PC9rZXl3b3JkPjxrZXl3b3JkPkF0dGl0dWRlIHRvIEhlYWx0aC8gZXRobm9sb2d5PC9rZXl3b3Jk
PjxrZXl3b3JkPkZhbWlseSBDaGFyYWN0ZXJpc3RpY3MvZXRobm9sb2d5PC9rZXl3b3JkPjxrZXl3
b3JkPkZlYXIvcHN5Y2hvbG9neTwva2V5d29yZD48a2V5d29yZD5GZW1hbGU8L2tleXdvcmQ+PGtl
eXdvcmQ+R2VuZGVyIElkZW50aXR5PC9rZXl3b3JkPjxrZXl3b3JkPkdoYW5hPC9rZXl3b3JkPjxr
ZXl3b3JkPkhlYWx0aCBLbm93bGVkZ2UsIEF0dGl0dWRlcywgUHJhY3RpY2U8L2tleXdvcmQ+PGtl
eXdvcmQ+SHVtYW5zPC9rZXl3b3JkPjxrZXl3b3JkPkluZmVydGlsaXR5LCBGZW1hbGUvZXRobm9s
b2d5PC9rZXl3b3JkPjxrZXl3b3JkPk1hcnJpYWdlL2V0aG5vbG9neTwva2V5d29yZD48a2V5d29y
ZD5NZWRpY2luZSwgQWZyaWNhbiBUcmFkaXRpb25hbDwva2V5d29yZD48a2V5d29yZD5NaWR3aWZl
cnk8L2tleXdvcmQ+PGtleXdvcmQ+TW90aGVycy8gcHN5Y2hvbG9neTwva2V5d29yZD48a2V5d29y
ZD5QYXJ0dXJpdGlvbi8gZXRobm9sb2d5PC9rZXl3b3JkPjxrZXl3b3JkPlBlcnNvbmFsIFNhdGlz
ZmFjdGlvbjwva2V5d29yZD48a2V5d29yZD5RdWVzdGlvbm5haXJlczwva2V5d29yZD48a2V5d29y
ZD5SZWxpZ2lvbiBhbmQgUHN5Y2hvbG9neTwva2V5d29yZD48a2V5d29yZD5TZWxmIENvbmNlcHQ8
L2tleXdvcmQ+PC9rZXl3b3Jkcz48ZGF0ZXM+PHllYXI+MjAxMDwveWVhcj48cHViLWRhdGVzPjxk
YXRlPk1hcjwvZGF0ZT48L3B1Yi1kYXRlcz48L2RhdGVzPjxpc2JuPjEwOTYtNDY2NSAoRWxlY3Ry
b25pYyk7IDA3MzktOTMzMiAoTGlua2luZyk8L2lzYm4+PGFjY2Vzc2lvbi1udW0+MjAzOTA2NDg8
L2FjY2Vzc2lvbi1udW0+PGxhYmVsPiBQSEQgU3lzdGVtYXRpYyBSdmlldzwvbGFiZWw+PHVybHM+
PHJlbGF0ZWQtdXJscz48dXJsPmh0dHA6Ly93d3cudGFuZGZvbmxpbmUuY29tL2RvaS9wZGYvMTAu
MTA4MC8wNzM5OTMzMDkwMzM0Mzg1ODwvdXJsPjwvcmVsYXRlZC11cmxzPjwvdXJscz48ZWxlY3Ry
b25pYy1yZXNvdXJjZS1udW0+MTAuMTA4MC8wNzM5OTMzMDkwMzM0Mzg1ODwvZWxlY3Ryb25pYy1y
ZXNvdXJjZS1udW0+PHJlbW90ZS1kYXRhYmFzZS1wcm92aWRlcj5OTE08L3JlbW90ZS1kYXRhYmFz
ZS1wcm92aWRlcj48bGFuZ3VhZ2U+ZW5nPC9sYW5ndWFnZ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borigo et al., 2012; Dako-Gyeke et al., 2013; Wilkinson &amp; Callister, 2010)</w:t>
            </w:r>
            <w:r>
              <w:fldChar w:fldCharType="end"/>
            </w:r>
            <w:r>
              <w:t xml:space="preserve"> </w:t>
            </w:r>
          </w:p>
          <w:p w14:paraId="01DC368A" w14:textId="77777777" w:rsidR="008A71FC" w:rsidRPr="00784262" w:rsidRDefault="008A71FC" w:rsidP="008A71FC">
            <w:pPr>
              <w:numPr>
                <w:ilvl w:val="0"/>
                <w:numId w:val="2"/>
              </w:numPr>
              <w:spacing w:after="0"/>
            </w:pPr>
            <w:r w:rsidRPr="00784262">
              <w:t xml:space="preserve">Morocco (LMIC) </w:t>
            </w:r>
            <w:r>
              <w:fldChar w:fldCharType="begin"/>
            </w:r>
            <w:r>
              <w:instrText xml:space="preserve"> ADDIN EN.CITE &lt;EndNote&gt;&lt;Cite&gt;&lt;Author&gt;Obermeyer&lt;/Author&gt;&lt;Year&gt;2000&lt;/Year&gt;&lt;RecNum&gt;4180&lt;/RecNum&gt;&lt;DisplayText&gt;(Obermeyer, 2000)&lt;/DisplayText&gt;&lt;record&gt;&lt;rec-number&gt;4180&lt;/rec-number&gt;&lt;foreign-keys&gt;&lt;key app="EN" db-id="xszafr5099wff6estv2pvxwp25fpvd99000d" timestamp="1440735231"&gt;4180&lt;/key&gt;&lt;/foreign-keys&gt;&lt;ref-type name="Journal Article"&gt;17&lt;/ref-type&gt;&lt;contributors&gt;&lt;authors&gt;&lt;author&gt;Obermeyer, C. M.&lt;/author&gt;&lt;/authors&gt;&lt;/contributors&gt;&lt;auth-address&gt;Department of Population and International Health, Harvard School of Public Health, USA.&lt;/auth-address&gt;&lt;titles&gt;&lt;title&gt;Pluralism and pragmatism: knowledge and practice of birth in Morocco&lt;/title&gt;&lt;secondary-title&gt;Med Anthropol Q&lt;/secondary-title&gt;&lt;/titles&gt;&lt;periodical&gt;&lt;full-title&gt;Med Anthropol Q&lt;/full-title&gt;&lt;/periodical&gt;&lt;pages&gt;180-201&lt;/pages&gt;&lt;volume&gt;14&lt;/volume&gt;&lt;number&gt;2&lt;/number&gt;&lt;edition&gt;2000/07/06&lt;/edition&gt;&lt;keywords&gt;&lt;keyword&gt;Adult&lt;/keyword&gt;&lt;keyword&gt;Body Temperature&lt;/keyword&gt;&lt;keyword&gt;Female&lt;/keyword&gt;&lt;keyword&gt;Health Knowledge, Attitudes, Practice&lt;/keyword&gt;&lt;keyword&gt;Health Services Accessibility&lt;/keyword&gt;&lt;keyword&gt;Humans&lt;/keyword&gt;&lt;keyword&gt;Labor, Obstetric/ psychology&lt;/keyword&gt;&lt;keyword&gt;Medicine, Traditional&lt;/keyword&gt;&lt;keyword&gt;Morocco&lt;/keyword&gt;&lt;keyword&gt;Patient Acceptance of Health Care&lt;/keyword&gt;&lt;keyword&gt;Pregnancy&lt;/keyword&gt;&lt;keyword&gt;Social Values&lt;/keyword&gt;&lt;/keywords&gt;&lt;dates&gt;&lt;year&gt;2000&lt;/year&gt;&lt;pub-dates&gt;&lt;date&gt;Jun&lt;/date&gt;&lt;/pub-dates&gt;&lt;/dates&gt;&lt;isbn&gt;0745-5194 (Print); 0745-5194 (Linking)&lt;/isbn&gt;&lt;accession-num&gt;10879369&lt;/accession-num&gt;&lt;label&gt; PHD Systematic Rview&lt;/label&gt;&lt;urls&gt;&lt;related-urls&gt;&lt;url&gt;http://onlinelibrary.wiley.com/store/10.1525/maq.2000.14.2.180/asset/maq.2000.14.2.180.pdf?v=1&amp;amp;t=ik7psvx9&amp;amp;s=b39d9113de6aad458349706d86c2be634551b359&lt;/url&gt;&lt;/related-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bermeyer, 2000)</w:t>
            </w:r>
            <w:r>
              <w:fldChar w:fldCharType="end"/>
            </w:r>
            <w:r>
              <w:t xml:space="preserve"> </w:t>
            </w:r>
          </w:p>
          <w:p w14:paraId="7824EE72" w14:textId="77777777" w:rsidR="008A71FC" w:rsidRDefault="008A71FC" w:rsidP="008A71FC">
            <w:pPr>
              <w:numPr>
                <w:ilvl w:val="0"/>
                <w:numId w:val="2"/>
              </w:numPr>
              <w:spacing w:after="0"/>
            </w:pPr>
            <w:r w:rsidRPr="00784262">
              <w:t xml:space="preserve">Swaziland (LMIC) </w:t>
            </w:r>
            <w:r>
              <w:fldChar w:fldCharType="begin">
                <w:fldData xml:space="preserve">PEVuZE5vdGU+PENpdGU+PEF1dGhvcj5UaHdhbGE8L0F1dGhvcj48WWVhcj4yMDExPC9ZZWFyPjxS
ZWNOdW0+OTM1MjwvUmVjTnVtPjxEaXNwbGF5VGV4dD4oVGh3YWxhIGV0IGFsLiwgMjAxMSk8L0Rp
c3BsYXlUZXh0PjxyZWNvcmQ+PHJlYy1udW1iZXI+OTM1MjwvcmVjLW51bWJlcj48Zm9yZWlnbi1r
ZXlzPjxrZXkgYXBwPSJFTiIgZGItaWQ9InhzemFmcjUwOTl3ZmY2ZXN0djJwdnh3cDI1ZnB2ZDk5
MDAwZCIgdGltZXN0YW1wPSIxNDQwOTk3NjkwIj45MzUyPC9rZXk+PC9mb3JlaWduLWtleXM+PHJl
Zi10eXBlIG5hbWU9IkpvdXJuYWwgQXJ0aWNsZSI+MTc8L3JlZi10eXBlPjxjb250cmlidXRvcnM+
PGF1dGhvcnM+PGF1dGhvcj5UaHdhbGEsIFMuIEIuPC9hdXRob3I+PGF1dGhvcj5Kb25lcywgTC4g
Sy48L2F1dGhvcj48YXV0aG9yPkhvbHJveWQsIEUuPC9hdXRob3I+PC9hdXRob3JzPjwvY29udHJp
YnV0b3JzPjxhdXRoLWFkZHJlc3M+TGVjdHVyZXIsIFJNSVQgVW5pdmVyc2l0eSwgQnVuZG9vcmEs
IE1lbGJvdXJuZSwgVmljdG9yaWEsIEF1c3RyYWxpYTwvYXV0aC1hZGRyZXNzPjx0aXRsZXM+PHRp
dGxlPlN3YXppbGFuZCBydXJhbCBtYXRlcm5hbCBjYXJlOiBldGhub2dyYXBoeSBvZiB0aGUgaW50
ZXJmYWNlIG9mIGN1c3RvbSBhbmQgYmlvbWVkaWNpbmU8L3RpdGxlPjxzZWNvbmRhcnktdGl0bGU+
SW50ZXJuYXRpb25hbCBKb3VybmFsIG9mIE51cnNpbmcgUHJhY3RpY2U8L3NlY29uZGFyeS10aXRs
ZT48L3RpdGxlcz48cGVyaW9kaWNhbD48ZnVsbC10aXRsZT5JbnRlcm5hdGlvbmFsIEpvdXJuYWwg
b2YgTnVyc2luZyBQcmFjdGljZTwvZnVsbC10aXRsZT48L3BlcmlvZGljYWw+PHBhZ2VzPjkzLTEw
MTwvcGFnZXM+PHZvbHVtZT4xNzwvdm9sdW1lPjxudW1iZXI+MTwvbnVtYmVyPjxrZXl3b3Jkcz48
a2V5d29yZD5DaGlsZGJpcnRoIC0tIEV2YWx1YXRpb24gLS0gU3dhemlsYW5kPC9rZXl3b3JkPjxr
ZXl3b3JkPk1pZHdpZmVyeSAtLSBFdmFsdWF0aW9uIC0tIFN3YXppbGFuZDwva2V5d29yZD48a2V5
d29yZD5IdW1hbjwva2V5d29yZD48a2V5d29yZD5QcmVnbmFuY3k8L2tleXdvcmQ+PGtleXdvcmQ+
RmVtYWxlPC9rZXl3b3JkPjxrZXl3b3JkPlJldHJvc3BlY3RpdmUgRGVzaWduPC9rZXl3b3JkPjxr
ZXl3b3JkPkV0aG5vZ3JhcGhpYyBSZXNlYXJjaDwva2V5d29yZD48a2V5d29yZD5JbnRlcnZpZXdz
PC9rZXl3b3JkPjxrZXl3b3JkPkF1ZGlvcmVjb3JkaW5nPC9rZXl3b3JkPjxrZXl3b3JkPlN3YXpp
bGFuZDwva2V5d29yZD48a2V5d29yZD5FeHBsb3JhdG9yeSBSZXNlYXJjaDwva2V5d29yZD48a2V5
d29yZD5Tbm93YmFsbCBTYW1wbGU8L2tleXdvcmQ+PGtleXdvcmQ+QWR1bHQ8L2tleXdvcmQ+PGtl
eXdvcmQ+VGhlbWF0aWMgQW5hbHlzaXM8L2tleXdvcmQ+PGtleXdvcmQ+SGVhbHRoIEJlbGllZnM8
L2tleXdvcmQ+PGtleXdvcmQ+TWVkaWNpbmUsIFRyYWRpdGlvbmFsIC0tIFV0aWxpemF0aW9uPC9r
ZXl3b3JkPjxrZXl3b3JkPkZhbWlseTwva2V5d29yZD48a2V5d29yZD5QcmVuYXRhbCBDYXJlPC9r
ZXl3b3JkPjxrZXl3b3JkPkhlYWx0aCBTZXJ2aWNlcyBBY2Nlc3NpYmlsaXR5PC9rZXl3b3JkPjxr
ZXl3b3JkPkN1bHR1cmU8L2tleXdvcmQ+PGtleXdvcmQ+bWVkaWNhbCBQbHVyYWxpc208L2tleXdv
cmQ+PC9rZXl3b3Jkcz48ZGF0ZXM+PHllYXI+MjAxMTwveWVhcj48L2RhdGVzPjxpc2JuPjEzMjIt
NzExNDwvaXNibj48YWNjZXNzaW9uLW51bT4yMDEwOTA5OTk2LiBMYW5ndWFnZTogRW5nbGlzaC4g
RW50cnkgRGF0ZTogMjAxMTAyMTguIFJldmlzaW9uIERhdGU6IDIwMTIwNzEzLiBQdWJsaWNhdGlv
biBUeXBlOiBqb3VybmFsIGFydGljbGU8L2FjY2Vzc2lvbi1udW0+PGxhYmVsPiBQSEQgU3lzdGVt
YXRpYyBSdmlldzwvbGFiZWw+PHVybHM+PHJlbGF0ZWQtdXJscz48dXJsPmh0dHA6Ly9lenByb3h5
LmxpYnJhcnkudXN5ZC5lZHUuYXUvbG9naW4/dXJsPWh0dHA6Ly9zZWFyY2guZWJzY29ob3N0LmNv
bS9sb2dpbi5hc3B4P2RpcmVjdD10cnVlJmFtcDtkYj1jaW4yMCZhbXA7QU49MjAxMDkwOTk5NiZh
bXA7c2l0ZT1laG9zdC1saXZlPC91cmw+PHVybD5odHRwOi8vb25saW5lbGlicmFyeS53aWxleS5j
b20vc3RvcmUvMTAuMTExMS9qLjE0NDAtMTcyWC4yMDEwLjAxOTExLngvYXNzZXQvai4xNDQwLTE3
MlguMjAxMC4wMTkxMS54LnBkZj92PTEmYW1wO3Q9aWs0cXljeG8mYW1wO3M9N2Y4NGNkNDhjOWVk
MWEwNjQ5NjU4MmE0OWVjYThhZGRlYTc1YzJjNjwvdXJsPjwvcmVsYXRlZC11cmxzPjwvdXJscz48
ZWxlY3Ryb25pYy1yZXNvdXJjZS1udW0+MTAuMTExMS9qLjE0NDAtMTcyWC4yMDEwLjAxOTExLng8
L2VsZWN0cm9uaWMtcmVzb3VyY2UtbnVtPjxyZW1vdGUtZGF0YWJhc2UtbmFtZT5jaW4yMDwvcmVt
b3RlLWRhdGFiYXNlLW5hbWU+PHJlbW90ZS1kYXRhYmFzZS1wcm92aWRlcj5FQlNDT2hvc3Q8L3Jl
bW90ZS1kYXRh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HdhbGE8L0F1dGhvcj48WWVhcj4yMDExPC9ZZWFyPjxS
ZWNOdW0+OTM1MjwvUmVjTnVtPjxEaXNwbGF5VGV4dD4oVGh3YWxhIGV0IGFsLiwgMjAxMSk8L0Rp
c3BsYXlUZXh0PjxyZWNvcmQ+PHJlYy1udW1iZXI+OTM1MjwvcmVjLW51bWJlcj48Zm9yZWlnbi1r
ZXlzPjxrZXkgYXBwPSJFTiIgZGItaWQ9InhzemFmcjUwOTl3ZmY2ZXN0djJwdnh3cDI1ZnB2ZDk5
MDAwZCIgdGltZXN0YW1wPSIxNDQwOTk3NjkwIj45MzUyPC9rZXk+PC9mb3JlaWduLWtleXM+PHJl
Zi10eXBlIG5hbWU9IkpvdXJuYWwgQXJ0aWNsZSI+MTc8L3JlZi10eXBlPjxjb250cmlidXRvcnM+
PGF1dGhvcnM+PGF1dGhvcj5UaHdhbGEsIFMuIEIuPC9hdXRob3I+PGF1dGhvcj5Kb25lcywgTC4g
Sy48L2F1dGhvcj48YXV0aG9yPkhvbHJveWQsIEUuPC9hdXRob3I+PC9hdXRob3JzPjwvY29udHJp
YnV0b3JzPjxhdXRoLWFkZHJlc3M+TGVjdHVyZXIsIFJNSVQgVW5pdmVyc2l0eSwgQnVuZG9vcmEs
IE1lbGJvdXJuZSwgVmljdG9yaWEsIEF1c3RyYWxpYTwvYXV0aC1hZGRyZXNzPjx0aXRsZXM+PHRp
dGxlPlN3YXppbGFuZCBydXJhbCBtYXRlcm5hbCBjYXJlOiBldGhub2dyYXBoeSBvZiB0aGUgaW50
ZXJmYWNlIG9mIGN1c3RvbSBhbmQgYmlvbWVkaWNpbmU8L3RpdGxlPjxzZWNvbmRhcnktdGl0bGU+
SW50ZXJuYXRpb25hbCBKb3VybmFsIG9mIE51cnNpbmcgUHJhY3RpY2U8L3NlY29uZGFyeS10aXRs
ZT48L3RpdGxlcz48cGVyaW9kaWNhbD48ZnVsbC10aXRsZT5JbnRlcm5hdGlvbmFsIEpvdXJuYWwg
b2YgTnVyc2luZyBQcmFjdGljZTwvZnVsbC10aXRsZT48L3BlcmlvZGljYWw+PHBhZ2VzPjkzLTEw
MTwvcGFnZXM+PHZvbHVtZT4xNzwvdm9sdW1lPjxudW1iZXI+MTwvbnVtYmVyPjxrZXl3b3Jkcz48
a2V5d29yZD5DaGlsZGJpcnRoIC0tIEV2YWx1YXRpb24gLS0gU3dhemlsYW5kPC9rZXl3b3JkPjxr
ZXl3b3JkPk1pZHdpZmVyeSAtLSBFdmFsdWF0aW9uIC0tIFN3YXppbGFuZDwva2V5d29yZD48a2V5
d29yZD5IdW1hbjwva2V5d29yZD48a2V5d29yZD5QcmVnbmFuY3k8L2tleXdvcmQ+PGtleXdvcmQ+
RmVtYWxlPC9rZXl3b3JkPjxrZXl3b3JkPlJldHJvc3BlY3RpdmUgRGVzaWduPC9rZXl3b3JkPjxr
ZXl3b3JkPkV0aG5vZ3JhcGhpYyBSZXNlYXJjaDwva2V5d29yZD48a2V5d29yZD5JbnRlcnZpZXdz
PC9rZXl3b3JkPjxrZXl3b3JkPkF1ZGlvcmVjb3JkaW5nPC9rZXl3b3JkPjxrZXl3b3JkPlN3YXpp
bGFuZDwva2V5d29yZD48a2V5d29yZD5FeHBsb3JhdG9yeSBSZXNlYXJjaDwva2V5d29yZD48a2V5
d29yZD5Tbm93YmFsbCBTYW1wbGU8L2tleXdvcmQ+PGtleXdvcmQ+QWR1bHQ8L2tleXdvcmQ+PGtl
eXdvcmQ+VGhlbWF0aWMgQW5hbHlzaXM8L2tleXdvcmQ+PGtleXdvcmQ+SGVhbHRoIEJlbGllZnM8
L2tleXdvcmQ+PGtleXdvcmQ+TWVkaWNpbmUsIFRyYWRpdGlvbmFsIC0tIFV0aWxpemF0aW9uPC9r
ZXl3b3JkPjxrZXl3b3JkPkZhbWlseTwva2V5d29yZD48a2V5d29yZD5QcmVuYXRhbCBDYXJlPC9r
ZXl3b3JkPjxrZXl3b3JkPkhlYWx0aCBTZXJ2aWNlcyBBY2Nlc3NpYmlsaXR5PC9rZXl3b3JkPjxr
ZXl3b3JkPkN1bHR1cmU8L2tleXdvcmQ+PGtleXdvcmQ+bWVkaWNhbCBQbHVyYWxpc208L2tleXdv
cmQ+PC9rZXl3b3Jkcz48ZGF0ZXM+PHllYXI+MjAxMTwveWVhcj48L2RhdGVzPjxpc2JuPjEzMjIt
NzExNDwvaXNibj48YWNjZXNzaW9uLW51bT4yMDEwOTA5OTk2LiBMYW5ndWFnZTogRW5nbGlzaC4g
RW50cnkgRGF0ZTogMjAxMTAyMTguIFJldmlzaW9uIERhdGU6IDIwMTIwNzEzLiBQdWJsaWNhdGlv
biBUeXBlOiBqb3VybmFsIGFydGljbGU8L2FjY2Vzc2lvbi1udW0+PGxhYmVsPiBQSEQgU3lzdGVt
YXRpYyBSdmlldzwvbGFiZWw+PHVybHM+PHJlbGF0ZWQtdXJscz48dXJsPmh0dHA6Ly9lenByb3h5
LmxpYnJhcnkudXN5ZC5lZHUuYXUvbG9naW4/dXJsPWh0dHA6Ly9zZWFyY2guZWJzY29ob3N0LmNv
bS9sb2dpbi5hc3B4P2RpcmVjdD10cnVlJmFtcDtkYj1jaW4yMCZhbXA7QU49MjAxMDkwOTk5NiZh
bXA7c2l0ZT1laG9zdC1saXZlPC91cmw+PHVybD5odHRwOi8vb25saW5lbGlicmFyeS53aWxleS5j
b20vc3RvcmUvMTAuMTExMS9qLjE0NDAtMTcyWC4yMDEwLjAxOTExLngvYXNzZXQvai4xNDQwLTE3
MlguMjAxMC4wMTkxMS54LnBkZj92PTEmYW1wO3Q9aWs0cXljeG8mYW1wO3M9N2Y4NGNkNDhjOWVk
MWEwNjQ5NjU4MmE0OWVjYThhZGRlYTc1YzJjNjwvdXJsPjwvcmVsYXRlZC11cmxzPjwvdXJscz48
ZWxlY3Ryb25pYy1yZXNvdXJjZS1udW0+MTAuMTExMS9qLjE0NDAtMTcyWC4yMDEwLjAxOTExLng8
L2VsZWN0cm9uaWMtcmVzb3VyY2UtbnVtPjxyZW1vdGUtZGF0YWJhc2UtbmFtZT5jaW4yMDwvcmVt
b3RlLWRhdGFiYXNlLW5hbWU+PHJlbW90ZS1kYXRhYmFzZS1wcm92aWRlcj5FQlNDT2hvc3Q8L3Jl
bW90ZS1kYXRh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hwala et al., 2011)</w:t>
            </w:r>
            <w:r>
              <w:fldChar w:fldCharType="end"/>
            </w:r>
            <w:r>
              <w:t xml:space="preserve"> </w:t>
            </w:r>
          </w:p>
          <w:p w14:paraId="3BDC92F6" w14:textId="77777777" w:rsidR="008A71FC" w:rsidRDefault="008A71FC" w:rsidP="008A71FC">
            <w:pPr>
              <w:numPr>
                <w:ilvl w:val="0"/>
                <w:numId w:val="2"/>
              </w:numPr>
              <w:spacing w:after="0"/>
            </w:pPr>
            <w:r w:rsidRPr="00784262">
              <w:t xml:space="preserve">Tanzania (LIC) </w:t>
            </w:r>
            <w:r>
              <w:fldChar w:fldCharType="begin">
                <w:fldData xml:space="preserve">PEVuZE5vdGU+PENpdGU+PEF1dGhvcj5KdW50dW5lbjwvQXV0aG9yPjxZZWFyPjIwMDA8L1llYXI+
PFJlY051bT4xMDQxMTwvUmVjTnVtPjxEaXNwbGF5VGV4dD4oSnVudHVuZW4gZXQgYWwuLCAyMDAw
KTwvRGlzcGxheVRleHQ+PHJlY29yZD48cmVjLW51bWJlcj4xMDQxMTwvcmVjLW51bWJlcj48Zm9y
ZWlnbi1rZXlzPjxrZXkgYXBwPSJFTiIgZGItaWQ9InhzemFmcjUwOTl3ZmY2ZXN0djJwdnh3cDI1
ZnB2ZDk5MDAwZCIgdGltZXN0YW1wPSIxNDQwOTk3NzAyIj4xMDQxMTwva2V5PjwvZm9yZWlnbi1r
ZXlzPjxyZWYtdHlwZSBuYW1lPSJKb3VybmFsIEFydGljbGUiPjE3PC9yZWYtdHlwZT48Y29udHJp
YnV0b3JzPjxhdXRob3JzPjxhdXRob3I+SnVudHVuZW4sIEEuPC9hdXRob3I+PGF1dGhvcj5OaWtr
b25lbiwgTS48L2F1dGhvcj48YXV0aG9yPkphbmhvbmVuLCBTLjwvYXV0aG9yPjwvYXV0aG9ycz48
L2NvbnRyaWJ1dG9ycz48YXV0aC1hZGRyZXNzPlNlbmlvciBMZWN0dXJlciwgRGVwYXJ0bWVudCBv
ZiBIZWFsdGggYW5kIFdlbGZhcmUsIEthamFhbmkgUG9seXRlY2huaWM8L2F1dGgtYWRkcmVzcz48
dGl0bGVzPjx0aXRsZT5VdGlsaXNpbmcgdGhlIGNvbmNlcHQgb2YgcHJvdGVjdGlvbiBpbiBoZWFs
dGggbWFpbnRlbmFuY2UgYW1vbmcgdGhlIEJlbmEgaW4gVGFuemFuaWE8L3RpdGxlPjxzZWNvbmRh
cnktdGl0bGU+Sm91cm5hbCBvZiBUcmFuc2N1bHR1cmFsIE51cnNpbmc8L3NlY29uZGFyeS10aXRs
ZT48L3RpdGxlcz48cGVyaW9kaWNhbD48ZnVsbC10aXRsZT5Kb3VybmFsIG9mIFRyYW5zY3VsdHVy
YWwgTnVyc2luZzwvZnVsbC10aXRsZT48L3BlcmlvZGljYWw+PHBhZ2VzPjE3NC0xODE8L3BhZ2Vz
Pjx2b2x1bWU+MTE8L3ZvbHVtZT48bnVtYmVyPjM8L251bWJlcj48a2V5d29yZHM+PGtleXdvcmQ+
SGVhbHRoIEJlbGllZnMgLS0gRXRobm9sb2d5IC0tIFRhbnphbmlhPC9rZXl3b3JkPjxrZXl3b3Jk
PkhlYWx0aCBCZWhhdmlvciAtLSBFdGhub2xvZ3kgLS0gVGFuemFuaWE8L2tleXdvcmQ+PGtleXdv
cmQ+Q3VsdHVyZSAtLSBUYW56YW5pYTwva2V5d29yZD48a2V5d29yZD5UYW56YW5pYTwva2V5d29y
ZD48a2V5d29yZD5FdGhub2dyYXBoaWMgUmVzZWFyY2g8L2tleXdvcmQ+PGtleXdvcmQ+UGFydGlj
aXBhbnQgT2JzZXJ2YXRpb248L2tleXdvcmQ+PGtleXdvcmQ+SW50ZXJ2aWV3czwva2V5d29yZD48
a2V5d29yZD5MZWluaW5nZXImYXBvcztzIFRoZW9yeSBvZiBDdWx0dXJlIENhcmUgRGl2ZXJzaXR5
IGFuZCBVbml2ZXJzYWxpdHk8L2tleXdvcmQ+PGtleXdvcmQ+TWFsZTwva2V5d29yZD48a2V5d29y
ZD5NaWRkbGUgQWdlPC9rZXl3b3JkPjxrZXl3b3JkPkFnZWQ8L2tleXdvcmQ+PGtleXdvcmQ+SHVt
YW4gRGV2ZWxvcG1lbnQgLS0gRXRobm9sb2d5PC9rZXl3b3JkPjxrZXl3b3JkPkNvbnRlbnQgQW5h
bHlzaXM8L2tleXdvcmQ+PGtleXdvcmQ+VmFsaWRpdHk8L2tleXdvcmQ+PGtleXdvcmQ+RmllbGQg
Tm90ZXM8L2tleXdvcmQ+PGtleXdvcmQ+QnJlYXN0IEZlZWRpbmc8L2tleXdvcmQ+PGtleXdvcmQ+
RmFtaWx5IFBsYW5uaW5nPC9rZXl3b3JkPjxrZXl3b3JkPlBsYW50cywgTWVkaWNpbmFsIC0tIFRo
ZXJhcGV1dGljIFVzZTwva2V5d29yZD48a2V5d29yZD5JbmZhbnQgQ2FyZSAtLSBUYW56YW5pYTwv
a2V5d29yZD48a2V5d29yZD5DaGlsZCBDYXJlIC0tIFRhbnphbmlhPC9rZXl3b3JkPjxrZXl3b3Jk
Pk1lbnN0cnVhdGlvbjwva2V5d29yZD48a2V5d29yZD5DaGlsZDwva2V5d29yZD48a2V5d29yZD5D
aGlsZCwgUHJlc2Nob29sPC9rZXl3b3JkPjxrZXl3b3JkPkluZmFudDwva2V5d29yZD48a2V5d29y
ZD5JbmZhbnQsIE5ld2Jvcm48L2tleXdvcmQ+PGtleXdvcmQ+RmVtYWxlPC9rZXl3b3JkPjxrZXl3
b3JkPlByZWduYW5jeTwva2V5d29yZD48a2V5d29yZD5EaWV0IC0tIEluIFByZWduYW5jeTwva2V5
d29yZD48a2V5d29yZD5FeHBlY3RhbnQgTW90aGVycyAtLSBUYW56YW5pYTwva2V5d29yZD48a2V5
d29yZD5QdWVycGVyaXVtPC9rZXl3b3JkPjxrZXl3b3JkPkxhY3RhdGlvbjwva2V5d29yZD48a2V5
d29yZD5NZW5vcGF1c2U8L2tleXdvcmQ+PGtleXdvcmQ+Q2hpbGRiaXJ0aCAtLSBUYW56YW5pYTwv
a2V5d29yZD48a2V5d29yZD5NZWRpY2luZSwgQWZyaWNhbiBUcmFkaXRpb25hbCAtLSBUYW56YW5p
YTwva2V5d29yZD48a2V5d29yZD5UcmFuc2N1bHR1cmFsIE51cnNpbmc8L2tleXdvcmQ+PGtleXdv
cmQ+UmVwcm9kdWN0aXZlIEhlYWx0aCAtLSBUYW56YW5pYTwva2V5d29yZD48a2V5d29yZD5IdW1h
bjwva2V5d29yZD48L2tleXdvcmRzPjxkYXRlcz48eWVhcj4yMDAwPC95ZWFyPjwvZGF0ZXM+PGlz
Ym4+MTA0My02NTk2PC9pc2JuPjxhY2Nlc3Npb24tbnVtPjIwMDAwNTA0ODUuIExhbmd1YWdlOiBF
bmdsaXNoLiBFbnRyeSBEYXRlOiAyMDAwMDgwMS4gUmV2aXNpb24gRGF0ZTogMjAwOTEyMTguIFB1
YmxpY2F0aW9uIFR5cGU6IGpvdXJuYWwgYXJ0aWNsZTwvYWNjZXNzaW9uLW51bT48bGFiZWw+IFBI
RCBTeXN0ZW1hdGljIFJ2aWV3PC9sYWJlbD48dXJscz48cmVsYXRlZC11cmxzPjx1cmw+aHR0cDov
L2V6cHJveHkubGlicmFyeS51c3lkLmVkdS5hdS9sb2dpbj91cmw9aHR0cDovL3NlYXJjaC5lYnNj
b2hvc3QuY29tL2xvZ2luLmFzcHg/ZGlyZWN0PXRydWUmYW1wO2RiPWNpbjIwJmFtcDtBTj0yMDAw
MDUwNDg1JmFtcDtzaXRlPWVob3N0LWxpdmU8L3VybD48L3JlbGF0ZWQtdXJscz48L3VybHM+PHJl
bW90ZS1kYXRhYmFzZS1uYW1lPmNpbjIwPC9yZW1vdGUtZGF0YWJhc2UtbmFtZT48cmVtb3RlLWRh
dGFiYXNlLXByb3ZpZGVyPkVCU0NPaG9zdDwvcmVtb3RlLWRhdGFiYXNlLXByb3ZpZGVy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W50dW5lbjwvQXV0aG9yPjxZZWFyPjIwMDA8L1llYXI+
PFJlY051bT4xMDQxMTwvUmVjTnVtPjxEaXNwbGF5VGV4dD4oSnVudHVuZW4gZXQgYWwuLCAyMDAw
KTwvRGlzcGxheVRleHQ+PHJlY29yZD48cmVjLW51bWJlcj4xMDQxMTwvcmVjLW51bWJlcj48Zm9y
ZWlnbi1rZXlzPjxrZXkgYXBwPSJFTiIgZGItaWQ9InhzemFmcjUwOTl3ZmY2ZXN0djJwdnh3cDI1
ZnB2ZDk5MDAwZCIgdGltZXN0YW1wPSIxNDQwOTk3NzAyIj4xMDQxMTwva2V5PjwvZm9yZWlnbi1r
ZXlzPjxyZWYtdHlwZSBuYW1lPSJKb3VybmFsIEFydGljbGUiPjE3PC9yZWYtdHlwZT48Y29udHJp
YnV0b3JzPjxhdXRob3JzPjxhdXRob3I+SnVudHVuZW4sIEEuPC9hdXRob3I+PGF1dGhvcj5OaWtr
b25lbiwgTS48L2F1dGhvcj48YXV0aG9yPkphbmhvbmVuLCBTLjwvYXV0aG9yPjwvYXV0aG9ycz48
L2NvbnRyaWJ1dG9ycz48YXV0aC1hZGRyZXNzPlNlbmlvciBMZWN0dXJlciwgRGVwYXJ0bWVudCBv
ZiBIZWFsdGggYW5kIFdlbGZhcmUsIEthamFhbmkgUG9seXRlY2huaWM8L2F1dGgtYWRkcmVzcz48
dGl0bGVzPjx0aXRsZT5VdGlsaXNpbmcgdGhlIGNvbmNlcHQgb2YgcHJvdGVjdGlvbiBpbiBoZWFs
dGggbWFpbnRlbmFuY2UgYW1vbmcgdGhlIEJlbmEgaW4gVGFuemFuaWE8L3RpdGxlPjxzZWNvbmRh
cnktdGl0bGU+Sm91cm5hbCBvZiBUcmFuc2N1bHR1cmFsIE51cnNpbmc8L3NlY29uZGFyeS10aXRs
ZT48L3RpdGxlcz48cGVyaW9kaWNhbD48ZnVsbC10aXRsZT5Kb3VybmFsIG9mIFRyYW5zY3VsdHVy
YWwgTnVyc2luZzwvZnVsbC10aXRsZT48L3BlcmlvZGljYWw+PHBhZ2VzPjE3NC0xODE8L3BhZ2Vz
Pjx2b2x1bWU+MTE8L3ZvbHVtZT48bnVtYmVyPjM8L251bWJlcj48a2V5d29yZHM+PGtleXdvcmQ+
SGVhbHRoIEJlbGllZnMgLS0gRXRobm9sb2d5IC0tIFRhbnphbmlhPC9rZXl3b3JkPjxrZXl3b3Jk
PkhlYWx0aCBCZWhhdmlvciAtLSBFdGhub2xvZ3kgLS0gVGFuemFuaWE8L2tleXdvcmQ+PGtleXdv
cmQ+Q3VsdHVyZSAtLSBUYW56YW5pYTwva2V5d29yZD48a2V5d29yZD5UYW56YW5pYTwva2V5d29y
ZD48a2V5d29yZD5FdGhub2dyYXBoaWMgUmVzZWFyY2g8L2tleXdvcmQ+PGtleXdvcmQ+UGFydGlj
aXBhbnQgT2JzZXJ2YXRpb248L2tleXdvcmQ+PGtleXdvcmQ+SW50ZXJ2aWV3czwva2V5d29yZD48
a2V5d29yZD5MZWluaW5nZXImYXBvcztzIFRoZW9yeSBvZiBDdWx0dXJlIENhcmUgRGl2ZXJzaXR5
IGFuZCBVbml2ZXJzYWxpdHk8L2tleXdvcmQ+PGtleXdvcmQ+TWFsZTwva2V5d29yZD48a2V5d29y
ZD5NaWRkbGUgQWdlPC9rZXl3b3JkPjxrZXl3b3JkPkFnZWQ8L2tleXdvcmQ+PGtleXdvcmQ+SHVt
YW4gRGV2ZWxvcG1lbnQgLS0gRXRobm9sb2d5PC9rZXl3b3JkPjxrZXl3b3JkPkNvbnRlbnQgQW5h
bHlzaXM8L2tleXdvcmQ+PGtleXdvcmQ+VmFsaWRpdHk8L2tleXdvcmQ+PGtleXdvcmQ+RmllbGQg
Tm90ZXM8L2tleXdvcmQ+PGtleXdvcmQ+QnJlYXN0IEZlZWRpbmc8L2tleXdvcmQ+PGtleXdvcmQ+
RmFtaWx5IFBsYW5uaW5nPC9rZXl3b3JkPjxrZXl3b3JkPlBsYW50cywgTWVkaWNpbmFsIC0tIFRo
ZXJhcGV1dGljIFVzZTwva2V5d29yZD48a2V5d29yZD5JbmZhbnQgQ2FyZSAtLSBUYW56YW5pYTwv
a2V5d29yZD48a2V5d29yZD5DaGlsZCBDYXJlIC0tIFRhbnphbmlhPC9rZXl3b3JkPjxrZXl3b3Jk
Pk1lbnN0cnVhdGlvbjwva2V5d29yZD48a2V5d29yZD5DaGlsZDwva2V5d29yZD48a2V5d29yZD5D
aGlsZCwgUHJlc2Nob29sPC9rZXl3b3JkPjxrZXl3b3JkPkluZmFudDwva2V5d29yZD48a2V5d29y
ZD5JbmZhbnQsIE5ld2Jvcm48L2tleXdvcmQ+PGtleXdvcmQ+RmVtYWxlPC9rZXl3b3JkPjxrZXl3
b3JkPlByZWduYW5jeTwva2V5d29yZD48a2V5d29yZD5EaWV0IC0tIEluIFByZWduYW5jeTwva2V5
d29yZD48a2V5d29yZD5FeHBlY3RhbnQgTW90aGVycyAtLSBUYW56YW5pYTwva2V5d29yZD48a2V5
d29yZD5QdWVycGVyaXVtPC9rZXl3b3JkPjxrZXl3b3JkPkxhY3RhdGlvbjwva2V5d29yZD48a2V5
d29yZD5NZW5vcGF1c2U8L2tleXdvcmQ+PGtleXdvcmQ+Q2hpbGRiaXJ0aCAtLSBUYW56YW5pYTwv
a2V5d29yZD48a2V5d29yZD5NZWRpY2luZSwgQWZyaWNhbiBUcmFkaXRpb25hbCAtLSBUYW56YW5p
YTwva2V5d29yZD48a2V5d29yZD5UcmFuc2N1bHR1cmFsIE51cnNpbmc8L2tleXdvcmQ+PGtleXdv
cmQ+UmVwcm9kdWN0aXZlIEhlYWx0aCAtLSBUYW56YW5pYTwva2V5d29yZD48a2V5d29yZD5IdW1h
bjwva2V5d29yZD48L2tleXdvcmRzPjxkYXRlcz48eWVhcj4yMDAwPC95ZWFyPjwvZGF0ZXM+PGlz
Ym4+MTA0My02NTk2PC9pc2JuPjxhY2Nlc3Npb24tbnVtPjIwMDAwNTA0ODUuIExhbmd1YWdlOiBF
bmdsaXNoLiBFbnRyeSBEYXRlOiAyMDAwMDgwMS4gUmV2aXNpb24gRGF0ZTogMjAwOTEyMTguIFB1
YmxpY2F0aW9uIFR5cGU6IGpvdXJuYWwgYXJ0aWNsZTwvYWNjZXNzaW9uLW51bT48bGFiZWw+IFBI
RCBTeXN0ZW1hdGljIFJ2aWV3PC9sYWJlbD48dXJscz48cmVsYXRlZC11cmxzPjx1cmw+aHR0cDov
L2V6cHJveHkubGlicmFyeS51c3lkLmVkdS5hdS9sb2dpbj91cmw9aHR0cDovL3NlYXJjaC5lYnNj
b2hvc3QuY29tL2xvZ2luLmFzcHg/ZGlyZWN0PXRydWUmYW1wO2RiPWNpbjIwJmFtcDtBTj0yMDAw
MDUwNDg1JmFtcDtzaXRlPWVob3N0LWxpdmU8L3VybD48L3JlbGF0ZWQtdXJscz48L3VybHM+PHJl
bW90ZS1kYXRhYmFzZS1uYW1lPmNpbjIwPC9yZW1vdGUtZGF0YWJhc2UtbmFtZT48cmVtb3RlLWRh
dGFiYXNlLXByb3ZpZGVyPkVCU0NPaG9zdDwvcmVtb3RlLWRhdGFiYXNlLXByb3ZpZGVy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untunen et al., 2000)</w:t>
            </w:r>
            <w:r>
              <w:fldChar w:fldCharType="end"/>
            </w:r>
            <w:r>
              <w:t xml:space="preserve"> </w:t>
            </w:r>
          </w:p>
          <w:p w14:paraId="17FEC867" w14:textId="77777777" w:rsidR="008A71FC" w:rsidRPr="00784262" w:rsidRDefault="008A71FC" w:rsidP="00432047">
            <w:pPr>
              <w:spacing w:after="0"/>
              <w:ind w:left="720"/>
            </w:pPr>
          </w:p>
          <w:p w14:paraId="245AD383" w14:textId="77777777" w:rsidR="008A71FC" w:rsidRDefault="008A71FC" w:rsidP="008A71FC">
            <w:pPr>
              <w:numPr>
                <w:ilvl w:val="0"/>
                <w:numId w:val="2"/>
              </w:numPr>
              <w:spacing w:after="0"/>
            </w:pPr>
            <w:r w:rsidRPr="00784262">
              <w:t>South Africa (UPIC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ogawane&lt;/Author&gt;&lt;Year&gt;2015&lt;/Year&gt;&lt;RecNum&gt;16565&lt;/RecNum&gt;&lt;DisplayText&gt;(Mogawane et al., 2015)&lt;/DisplayText&gt;&lt;record&gt;&lt;rec-number&gt;16565&lt;/rec-number&gt;&lt;foreign-keys&gt;&lt;key app="EN" db-id="xszafr5099wff6estv2pvxwp25fpvd99000d" timestamp="1497587979"&gt;16565&lt;/key&gt;&lt;/foreign-keys&gt;&lt;ref-type name="Journal Article"&gt;17&lt;/ref-type&gt;&lt;contributors&gt;&lt;authors&gt;&lt;author&gt;Mogawane, Mamagoro A&lt;/author&gt;&lt;author&gt;Mothiba, Tebogo M&lt;/author&gt;&lt;author&gt;Malema, Rambelani N&lt;/author&gt;&lt;/authors&gt;&lt;/contributors&gt;&lt;titles&gt;&lt;title&gt;Indigenous practices of pregnant women at Dilokong hospital in Limpopo province, South Africa&lt;/title&gt;&lt;secondary-title&gt;curationis&lt;/secondary-title&gt;&lt;/titles&gt;&lt;periodical&gt;&lt;full-title&gt;Curationis&lt;/full-title&gt;&lt;/periodical&gt;&lt;pages&gt;1-8&lt;/pages&gt;&lt;volume&gt;38&lt;/volume&gt;&lt;number&gt;2&lt;/number&gt;&lt;dates&gt;&lt;year&gt;2015&lt;/year&gt;&lt;/dates&gt;&lt;isbn&gt;2223-627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ogawane et al., 2015)</w:t>
            </w:r>
            <w:r>
              <w:fldChar w:fldCharType="end"/>
            </w:r>
          </w:p>
          <w:p w14:paraId="4B7115FE" w14:textId="77777777" w:rsidR="008A71FC" w:rsidRDefault="008A71FC" w:rsidP="00432047">
            <w:pPr>
              <w:spacing w:after="0"/>
              <w:ind w:left="720"/>
            </w:pPr>
          </w:p>
          <w:p w14:paraId="4C657D1A" w14:textId="77777777" w:rsidR="008A71FC" w:rsidRPr="00784262" w:rsidRDefault="008A71FC" w:rsidP="008A71FC">
            <w:pPr>
              <w:numPr>
                <w:ilvl w:val="0"/>
                <w:numId w:val="2"/>
              </w:numPr>
              <w:spacing w:after="0"/>
            </w:pPr>
            <w:r w:rsidRPr="00784262">
              <w:t xml:space="preserve">Hmong women in Australia (HIC) but from a LMIC </w:t>
            </w:r>
            <w:r>
              <w:fldChar w:fldCharType="begin">
                <w:fldData xml:space="preserve">PEVuZE5vdGU+PENpdGU+PEF1dGhvcj5SaWNlPC9BdXRob3I+PFllYXI+MjAwMDwvWWVhcj48UmVj
TnVtPjEwNTE1PC9SZWNOdW0+PERpc3BsYXlUZXh0PihSaWNlLCAyMDAwKTwvRGlzcGxheVRleHQ+
PHJlY29yZD48cmVjLW51bWJlcj4xMDUxNTwvcmVjLW51bWJlcj48Zm9yZWlnbi1rZXlzPjxrZXkg
YXBwPSJFTiIgZGItaWQ9InhzemFmcjUwOTl3ZmY2ZXN0djJwdnh3cDI1ZnB2ZDk5MDAwZCIgdGlt
ZXN0YW1wPSIxNDQwOTk3NzA0Ij4xMDUxNTwva2V5PjwvZm9yZWlnbi1rZXlzPjxyZWYtdHlwZSBu
YW1lPSJKb3VybmFsIEFydGljbGUiPjE3PC9yZWYtdHlwZT48Y29udHJpYnV0b3JzPjxhdXRob3Jz
PjxhdXRob3I+UmljZSwgUHJhbmVlIExpYW1wdXR0b25nPC9hdXRob3I+PC9hdXRob3JzPjwvY29u
dHJpYnV0b3JzPjxhdXRoLWFkZHJlc3M+U2Nob29sIG9mIFB1YmxpYyBIZWFsdGgsIExhIFRyb2Jl
IFVuaXZlcnNpdHksIEJ1bmRvb3JhLCBWaWN0b3JpYSwgQXVzdHJhbGlhIDMwODM8L2F1dGgtYWRk
cmVzcz48dGl0bGVzPjx0aXRsZT5OeW8gZHVhIGhsaSAtLSAzMCBkYXlzIGNvbmZpbmVtZW50OiB0
cmFkaXRpb25zIGFuZCBjaGFuZ2VkIGNoaWxkYmVhcmluZyBiZWxpZWZzIGFuZCBwcmFjdGljZXMg
YW1vbmcgSG1vbmcgd29tZW4gaW4gQXVzdHJhbGlhPC90aXRsZT48c2Vjb25kYXJ5LXRpdGxlPk1p
ZHdpZmVyeTwvc2Vjb25kYXJ5LXRpdGxlPjwvdGl0bGVzPjxwZXJpb2RpY2FsPjxmdWxsLXRpdGxl
Pk1pZHdpZmVyeTwvZnVsbC10aXRsZT48L3BlcmlvZGljYWw+PHBhZ2VzPjIyLTM0PC9wYWdlcz48
dm9sdW1lPjE2PC92b2x1bWU+PG51bWJlcj4xPC9udW1iZXI+PGtleXdvcmRzPjxrZXl3b3JkPkNo
aWxkYmlydGg8L2tleXdvcmQ+PGtleXdvcmQ+SGVhbHRoIEJlbGllZnMgLS0gRXRobm9sb2d5PC9r
ZXl3b3JkPjxrZXl3b3JkPkhtb25nIC0tIEF1c3RyYWxpYTwva2V5d29yZD48a2V5d29yZD5QdWVy
cGVyaXVtPC9rZXl3b3JkPjxrZXl3b3JkPkFkdWx0PC9rZXl3b3JkPjxrZXl3b3JkPkF1ZGlvcmVj
b3JkaW5nPC9rZXl3b3JkPjxrZXl3b3JkPkF1c3RyYWxpYTwva2V5d29yZD48a2V5d29yZD5DdWx0
dXJhbCBTZW5zaXRpdml0eTwva2V5d29yZD48a2V5d29yZD5DdWx0dXJhbCBWYWx1ZXM8L2tleXdv
cmQ+PGtleXdvcmQ+RGlldDwva2V5d29yZD48a2V5d29yZD5FdGhub2dyYXBoaWMgUmVzZWFyY2g8
L2tleXdvcmQ+PGtleXdvcmQ+RmVtYWxlPC9rZXl3b3JkPjxrZXl3b3JkPkhlYWx0aCBCZWhhdmlv
ciAtLSBFdGhub2xvZ3k8L2tleXdvcmQ+PGtleXdvcmQ+SW50ZXJ2aWV3czwva2V5d29yZD48a2V5
d29yZD5NaWRkbGUgQWdlPC9rZXl3b3JkPjxrZXl3b3JkPk1pZHdpZmVyeTwva2V5d29yZD48a2V5
d29yZD5QaHlzaWNhbCBBY3Rpdml0eTwva2V5d29yZD48a2V5d29yZD5QbGFudHMsIE1lZGljaW5h
bCAtLSBUaGVyYXBldXRpYyBVc2U8L2tleXdvcmQ+PGtleXdvcmQ+UHJlZ25hbmN5PC9rZXl3b3Jk
PjxrZXl3b3JkPlNleDwva2V5d29yZD48a2V5d29yZD5UaGVtYXRpYyBBbmFseXNpczwva2V5d29y
ZD48a2V5d29yZD5WaXNpdG9ycyB0byBQYXRpZW50czwva2V5d29yZD48a2V5d29yZD5IdW1hbjwv
a2V5d29yZD48L2tleXdvcmRzPjxkYXRlcz48eWVhcj4yMDAwPC95ZWFyPjwvZGF0ZXM+PGlzYm4+
MDI2Ni02MTM4PC9pc2JuPjxhY2Nlc3Npb24tbnVtPjIwMDAwNDUxNjMuIExhbmd1YWdlOiBFbmds
aXNoLiBFbnRyeSBEYXRlOiAyMDAwMDcwMS4gUmV2aXNpb24gRGF0ZTogMjAwOTEyMTguIFB1Ymxp
Y2F0aW9uIFR5cGU6IGpvdXJuYWwgYXJ0aWNsZTwvYWNjZXNzaW9uLW51bT48bGFiZWw+IFBIRCBT
eXN0ZW1hdGljIFJ2aWV3PC9sYWJlbD48dXJscz48cmVsYXRlZC11cmxzPjx1cmw+aHR0cDovL2V6
cHJveHkubGlicmFyeS51c3lkLmVkdS5hdS9sb2dpbj91cmw9aHR0cDovL3NlYXJjaC5lYnNjb2hv
c3QuY29tL2xvZ2luLmFzcHg/ZGlyZWN0PXRydWUmYW1wO2RiPWNpbjIwJmFtcDtBTj0yMDAwMDQ1
MTYzJmFtcDtzaXRlPWVob3N0LWxpdmU8L3VybD48dXJsPmh0dHA6Ly9hYy5lbHMtY2RuLmNvbS9T
MDI2NjYxMzg5OTkwMTgwOC8xLXMyLjAtUzAyNjY2MTM4OTk5MDE4MDgtbWFpbi5wZGY/X3RpZD02
YjA5MTk1Ni1jYTJlLTExZTUtYTg1ZS0wMDAwMGFhY2IzNWYmYW1wO2FjZG5hdD0xNDU0NDczODIx
Xzg4MDhlNThiNTU1MmJkOGVmZDA3MGE3NTRiMjUxYTM3PC91cmw+PC9yZWxhdGVkLXVybHM+PC91
cmxz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lPC9BdXRob3I+PFllYXI+MjAwMDwvWWVhcj48UmVj
TnVtPjEwNTE1PC9SZWNOdW0+PERpc3BsYXlUZXh0PihSaWNlLCAyMDAwKTwvRGlzcGxheVRleHQ+
PHJlY29yZD48cmVjLW51bWJlcj4xMDUxNTwvcmVjLW51bWJlcj48Zm9yZWlnbi1rZXlzPjxrZXkg
YXBwPSJFTiIgZGItaWQ9InhzemFmcjUwOTl3ZmY2ZXN0djJwdnh3cDI1ZnB2ZDk5MDAwZCIgdGlt
ZXN0YW1wPSIxNDQwOTk3NzA0Ij4xMDUxNTwva2V5PjwvZm9yZWlnbi1rZXlzPjxyZWYtdHlwZSBu
YW1lPSJKb3VybmFsIEFydGljbGUiPjE3PC9yZWYtdHlwZT48Y29udHJpYnV0b3JzPjxhdXRob3Jz
PjxhdXRob3I+UmljZSwgUHJhbmVlIExpYW1wdXR0b25nPC9hdXRob3I+PC9hdXRob3JzPjwvY29u
dHJpYnV0b3JzPjxhdXRoLWFkZHJlc3M+U2Nob29sIG9mIFB1YmxpYyBIZWFsdGgsIExhIFRyb2Jl
IFVuaXZlcnNpdHksIEJ1bmRvb3JhLCBWaWN0b3JpYSwgQXVzdHJhbGlhIDMwODM8L2F1dGgtYWRk
cmVzcz48dGl0bGVzPjx0aXRsZT5OeW8gZHVhIGhsaSAtLSAzMCBkYXlzIGNvbmZpbmVtZW50OiB0
cmFkaXRpb25zIGFuZCBjaGFuZ2VkIGNoaWxkYmVhcmluZyBiZWxpZWZzIGFuZCBwcmFjdGljZXMg
YW1vbmcgSG1vbmcgd29tZW4gaW4gQXVzdHJhbGlhPC90aXRsZT48c2Vjb25kYXJ5LXRpdGxlPk1p
ZHdpZmVyeTwvc2Vjb25kYXJ5LXRpdGxlPjwvdGl0bGVzPjxwZXJpb2RpY2FsPjxmdWxsLXRpdGxl
Pk1pZHdpZmVyeTwvZnVsbC10aXRsZT48L3BlcmlvZGljYWw+PHBhZ2VzPjIyLTM0PC9wYWdlcz48
dm9sdW1lPjE2PC92b2x1bWU+PG51bWJlcj4xPC9udW1iZXI+PGtleXdvcmRzPjxrZXl3b3JkPkNo
aWxkYmlydGg8L2tleXdvcmQ+PGtleXdvcmQ+SGVhbHRoIEJlbGllZnMgLS0gRXRobm9sb2d5PC9r
ZXl3b3JkPjxrZXl3b3JkPkhtb25nIC0tIEF1c3RyYWxpYTwva2V5d29yZD48a2V5d29yZD5QdWVy
cGVyaXVtPC9rZXl3b3JkPjxrZXl3b3JkPkFkdWx0PC9rZXl3b3JkPjxrZXl3b3JkPkF1ZGlvcmVj
b3JkaW5nPC9rZXl3b3JkPjxrZXl3b3JkPkF1c3RyYWxpYTwva2V5d29yZD48a2V5d29yZD5DdWx0
dXJhbCBTZW5zaXRpdml0eTwva2V5d29yZD48a2V5d29yZD5DdWx0dXJhbCBWYWx1ZXM8L2tleXdv
cmQ+PGtleXdvcmQ+RGlldDwva2V5d29yZD48a2V5d29yZD5FdGhub2dyYXBoaWMgUmVzZWFyY2g8
L2tleXdvcmQ+PGtleXdvcmQ+RmVtYWxlPC9rZXl3b3JkPjxrZXl3b3JkPkhlYWx0aCBCZWhhdmlv
ciAtLSBFdGhub2xvZ3k8L2tleXdvcmQ+PGtleXdvcmQ+SW50ZXJ2aWV3czwva2V5d29yZD48a2V5
d29yZD5NaWRkbGUgQWdlPC9rZXl3b3JkPjxrZXl3b3JkPk1pZHdpZmVyeTwva2V5d29yZD48a2V5
d29yZD5QaHlzaWNhbCBBY3Rpdml0eTwva2V5d29yZD48a2V5d29yZD5QbGFudHMsIE1lZGljaW5h
bCAtLSBUaGVyYXBldXRpYyBVc2U8L2tleXdvcmQ+PGtleXdvcmQ+UHJlZ25hbmN5PC9rZXl3b3Jk
PjxrZXl3b3JkPlNleDwva2V5d29yZD48a2V5d29yZD5UaGVtYXRpYyBBbmFseXNpczwva2V5d29y
ZD48a2V5d29yZD5WaXNpdG9ycyB0byBQYXRpZW50czwva2V5d29yZD48a2V5d29yZD5IdW1hbjwv
a2V5d29yZD48L2tleXdvcmRzPjxkYXRlcz48eWVhcj4yMDAwPC95ZWFyPjwvZGF0ZXM+PGlzYm4+
MDI2Ni02MTM4PC9pc2JuPjxhY2Nlc3Npb24tbnVtPjIwMDAwNDUxNjMuIExhbmd1YWdlOiBFbmds
aXNoLiBFbnRyeSBEYXRlOiAyMDAwMDcwMS4gUmV2aXNpb24gRGF0ZTogMjAwOTEyMTguIFB1Ymxp
Y2F0aW9uIFR5cGU6IGpvdXJuYWwgYXJ0aWNsZTwvYWNjZXNzaW9uLW51bT48bGFiZWw+IFBIRCBT
eXN0ZW1hdGljIFJ2aWV3PC9sYWJlbD48dXJscz48cmVsYXRlZC11cmxzPjx1cmw+aHR0cDovL2V6
cHJveHkubGlicmFyeS51c3lkLmVkdS5hdS9sb2dpbj91cmw9aHR0cDovL3NlYXJjaC5lYnNjb2hv
c3QuY29tL2xvZ2luLmFzcHg/ZGlyZWN0PXRydWUmYW1wO2RiPWNpbjIwJmFtcDtBTj0yMDAwMDQ1
MTYzJmFtcDtzaXRlPWVob3N0LWxpdmU8L3VybD48dXJsPmh0dHA6Ly9hYy5lbHMtY2RuLmNvbS9T
MDI2NjYxMzg5OTkwMTgwOC8xLXMyLjAtUzAyNjY2MTM4OTk5MDE4MDgtbWFpbi5wZGY/X3RpZD02
YjA5MTk1Ni1jYTJlLTExZTUtYTg1ZS0wMDAwMGFhY2IzNWYmYW1wO2FjZG5hdD0xNDU0NDczODIx
Xzg4MDhlNThiNTU1MmJkOGVmZDA3MGE3NTRiMjUxYTM3PC91cmw+PC9yZWxhdGVkLXVybHM+PC91
cmxz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ice, 2000)</w:t>
            </w:r>
            <w:r>
              <w:fldChar w:fldCharType="end"/>
            </w:r>
          </w:p>
        </w:tc>
      </w:tr>
      <w:tr w:rsidR="008A71FC" w:rsidRPr="00784262" w14:paraId="6080E7E7" w14:textId="77777777" w:rsidTr="008A71FC">
        <w:tc>
          <w:tcPr>
            <w:tcW w:w="0" w:type="auto"/>
            <w:shd w:val="clear" w:color="auto" w:fill="auto"/>
          </w:tcPr>
          <w:p w14:paraId="1776D618" w14:textId="77777777" w:rsidR="008A71FC" w:rsidRPr="00784262" w:rsidRDefault="008A71FC" w:rsidP="00432047">
            <w:pPr>
              <w:spacing w:after="0"/>
            </w:pPr>
            <w:r w:rsidRPr="00784262">
              <w:t>Western CAM HCPs (Western herbalists, homoeopaths or naturopathic practitioners)</w:t>
            </w:r>
          </w:p>
        </w:tc>
        <w:tc>
          <w:tcPr>
            <w:tcW w:w="0" w:type="auto"/>
            <w:shd w:val="clear" w:color="auto" w:fill="auto"/>
          </w:tcPr>
          <w:p w14:paraId="45000566" w14:textId="77777777" w:rsidR="008A71FC" w:rsidRPr="00784262" w:rsidRDefault="008A71FC" w:rsidP="00432047">
            <w:pPr>
              <w:spacing w:after="0"/>
            </w:pPr>
            <w:r w:rsidRPr="00784262">
              <w:t>5 papers</w:t>
            </w:r>
          </w:p>
        </w:tc>
        <w:tc>
          <w:tcPr>
            <w:tcW w:w="8842" w:type="dxa"/>
            <w:shd w:val="clear" w:color="auto" w:fill="auto"/>
          </w:tcPr>
          <w:p w14:paraId="2DB4A1F9" w14:textId="77777777" w:rsidR="00C74D3D" w:rsidRPr="00784262" w:rsidRDefault="008A71FC" w:rsidP="00C74D3D">
            <w:pPr>
              <w:numPr>
                <w:ilvl w:val="0"/>
                <w:numId w:val="5"/>
              </w:numPr>
              <w:spacing w:after="0"/>
            </w:pPr>
            <w:r w:rsidRPr="00784262">
              <w:t>Australia (HIC)</w:t>
            </w:r>
            <w:r>
              <w:t xml:space="preserve"> </w:t>
            </w:r>
            <w:r w:rsidR="00C74D3D"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 w:rsidR="00C74D3D">
              <w:instrText xml:space="preserve"> ADDIN EN.CITE </w:instrText>
            </w:r>
            <w:r w:rsidR="00C74D3D"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 w:rsidR="00C74D3D">
              <w:instrText xml:space="preserve"> ADDIN EN.CITE.DATA </w:instrText>
            </w:r>
            <w:r w:rsidR="00C74D3D">
              <w:fldChar w:fldCharType="end"/>
            </w:r>
            <w:r w:rsidR="00C74D3D">
              <w:fldChar w:fldCharType="separate"/>
            </w:r>
            <w:r w:rsidR="00C74D3D">
              <w:rPr>
                <w:noProof/>
              </w:rPr>
              <w:t>(Sim et al., 2014)</w:t>
            </w:r>
            <w:r w:rsidR="00C74D3D">
              <w:fldChar w:fldCharType="end"/>
            </w:r>
            <w:r w:rsidR="00C74D3D">
              <w:t xml:space="preserve"> </w:t>
            </w:r>
          </w:p>
          <w:p w14:paraId="0E16FF22" w14:textId="67A12FD3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Canada (HIC) </w:t>
            </w:r>
            <w:r>
              <w:fldChar w:fldCharType="begin">
                <w:fldData xml:space="preserve">PEVuZE5vdGU+PENpdGU+PEF1dGhvcj5XZXN0ZmFsbDwvQXV0aG9yPjxZZWFyPjIwMDM8L1llYXI+
PFJlY051bT4xMjwvUmVjTnVtPjxEaXNwbGF5VGV4dD4oV2VzdGZhbGwsIDIwMDNhLCAyMDAzYik8
L0Rpc3BsYXlUZXh0PjxyZWNvcmQ+PHJlYy1udW1iZXI+MTI8L3JlYy1udW1iZXI+PGZvcmVpZ24t
a2V5cz48a2V5IGFwcD0iRU4iIGRiLWlkPSJ4c3phZnI1MDk5d2ZmNmVzdHYycHZ4d3AyNWZwdmQ5
OTAwMGQiIHRpbWVzdGFtcD0iMTQ0MDU3MzQ0NCI+MTI8L2tleT48L2ZvcmVpZ24ta2V5cz48cmVm
LXR5cGUgbmFtZT0iSm91cm5hbCBBcnRpY2xlIj4xNzwvcmVmLXR5cGU+PGNvbnRyaWJ1dG9ycz48
YXV0aG9ycz48YXV0aG9yPldlc3RmYWxsLCBSYWNoZWwgRW1tYTwvYXV0aG9yPjwvYXV0aG9ycz48
L2NvbnRyaWJ1dG9ycz48dGl0bGVzPjx0aXRsZT5IZXJiYWwgSGVhbGluZyBpbiBQcmVnbmFuY3k6
IFdvbWVuJmFwb3M7cyBFeHBlcmllbmNlczwvdGl0bGU+PHNlY29uZGFyeS10aXRsZT5Kb3VybmFs
IG9mIEhlcmJhbCBQaGFybWFjb3RoZXJhcHk8L3NlY29uZGFyeS10aXRsZT48L3RpdGxlcz48cGVy
aW9kaWNhbD48ZnVsbC10aXRsZT5Kb3VybmFsIG9mIEhlcmJhbCBQaGFybWFjb3RoZXJhcHk8L2Z1
bGwtdGl0bGU+PC9wZXJpb2RpY2FsPjxwYWdlcz4xNy0zOS48L3BhZ2VzPjx2b2x1bWU+Mzwvdm9s
dW1lPjxudW1iZXI+NDwvbnVtYmVyPjxrZXl3b3Jkcz48a2V5d29yZD5QcmVnbmFuY3ksPC9rZXl3
b3JkPjxrZXl3b3JkPmhvbWUgcmVtZWRpZXMsPC9rZXl3b3JkPjxrZXl3b3JkPmhlcmJhbCBtZWRp
Y2luZSw8L2tleXdvcmQ+PGtleXdvcmQ+c2VsZi1jYXJlLDwva2V5d29yZD48a2V5d29yZD5vcmFs
IHRyYWRpdGlvbiw8L2tleXdvcmQ+PGtleXdvcmQ+cXVhbGl0YXRpdmUgbWV0aG9kb2xvZ3ksPC9r
ZXl3b3JkPjxrZXl3b3JkPnRoZW1hdGljIGFuYWx5c2lzPC9rZXl3b3JkPjwva2V5d29yZHM+PGRh
dGVzPjx5ZWFyPjIwMDM8L3llYXI+PC9kYXRlcz48YWNjZXNzaW9uLW51bT4wMDYwMTI1PC9hY2Nl
c3Npb24tbnVtPjxsYWJlbD4gUEhEIFN5c3RlbWF0aWMgUnZpZXc8L2xhYmVsPjx1cmxzPjxyZWxh
dGVkLXVybHM+PHVybD5odHRwOi8vZXpwcm94eS5saWJyYXJ5LnVzeWQuZWR1LmF1L2xvZ2luP3Vy
bD1odHRwOi8vb3ZpZHNwLm92aWQuY29tL292aWR3ZWIuY2dpP1Q9SlMmYW1wO0NTQz1ZJmFtcDtO
RVdTPU4mYW1wO1BBR0U9ZnVsbHRleHQmYW1wO0Q9YW1lZCZhbXA7QU49MDA2MDEyNTsgaHR0cDov
L0REOEdINVlYN0suc2VhcmNoLnNlcmlhbHNzb2x1dGlvbnMuY29tLz9zaWQ9T1ZJRDphbWVkZGIm
YW1wO2lkPXBtaWQ6JmFtcDtpZD1kb2k6JmFtcDtpc3NuPTE1MjItODk0MCZhbXA7aXNibj0mYW1w
O3ZvbHVtZT0zJmFtcDtpc3N1ZT00JmFtcDtzcGFnZT0xNyZhbXA7cGFnZXM9MTctMzkmYW1wO2Rh
dGU9MjAwMyZhbXA7dGl0bGU9Sm91cm5hbCtvZitIZXJiYWwrUGhhcm1hY290aGVyYXB5JmFtcDth
dGl0bGU9SGVyYmFsK0hlYWxpbmcraW4rUHJlZ25hbmN5JTNBK1dvbWVuJTI3cytFeHBlcmllbmNl
cyZhbXA7YXVsYXN0PVdlc3RmYWxsPC91cmw+PC9yZWxhdGVkLXVybHM+PC91cmxzPjxyZW1vdGUt
ZGF0YWJhc2UtbmFtZT5BTUVEPC9yZW1vdGUtZGF0YWJhc2UtbmFtZT48cmVtb3RlLWRhdGFiYXNl
LXByb3ZpZGVyPk92aWQgVGVjaG5vbG9naWVzPC9yZW1vdGUtZGF0YWJhc2UtcHJvdmlkZXI+PC9y
ZWNvcmQ+PC9DaXRlPjxDaXRlPjxBdXRob3I+V2VzdGZhbGw8L0F1dGhvcj48WWVhcj4yMDAzPC9Z
ZWFyPjxSZWNOdW0+MTYyMTQ8L1JlY051bT48cmVjb3JkPjxyZWMtbnVtYmVyPjE2MjE0PC9yZWMt
bnVtYmVyPjxmb3JlaWduLWtleXM+PGtleSBhcHA9IkVOIiBkYi1pZD0ieHN6YWZyNTA5OXdmZjZl
c3R2MnB2eHdwMjVmcHZkOTkwMDBkIiB0aW1lc3RhbXA9IjE0Nzg2NTczOTkiPjE2MjE0PC9rZXk+
PC9mb3JlaWduLWtleXM+PHJlZi10eXBlIG5hbWU9IkpvdXJuYWwgQXJ0aWNsZSI+MTc8L3JlZi10
eXBlPjxjb250cmlidXRvcnM+PGF1dGhvcnM+PGF1dGhvcj5XZXN0ZmFsbCwgUmFjaGVsIEVtbWE8
L2F1dGhvcj48L2F1dGhvcnM+PC9jb250cmlidXRvcnM+PHRpdGxlcz48dGl0bGU+R2FsYWN0YWdv
Z3VlIGhlcmJzOiBhIHF1YWxpdGF0aXZlIHN0dWR5IGFuZCByZXZpZXc8L3RpdGxlPjxzZWNvbmRh
cnktdGl0bGU+Q2FuYWRpYW4gSm91cm5hbCBvZiBNaWR3aWZlcnkgUmVzZWFyY2ggYW5kIFByYWN0
aWNlPC9zZWNvbmRhcnktdGl0bGU+PC90aXRsZXM+PHBlcmlvZGljYWw+PGZ1bGwtdGl0bGU+Q2Fu
YWRpYW4gSm91cm5hbCBvZiBNaWR3aWZlcnkgUmVzZWFyY2ggYW5kIFByYWN0aWNlPC9mdWxsLXRp
dGxlPjwvcGVyaW9kaWNhbD48cGFnZXM+MjItMjc8L3BhZ2VzPjx2b2x1bWU+Mjwvdm9sdW1lPjxu
dW1iZXI+MjwvbnVtYmVyPjxrZXl3b3Jkcz48a2V5d29yZD5sYWN0YXRpb248L2tleXdvcmQ+PGtl
eXdvcmQ+aGVyYmFsIG1lZGljaW5lPC9rZXl3b3JkPjxrZXl3b3JkPmZlbnVncmVlazwva2V5d29y
ZD48a2V5d29yZD5mZW5uZWw8L2tleXdvcmQ+PGtleXdvcmQ+cmFzcGJlcnJ5IGxlYWY8L2tleXdv
cmQ+PGtleXdvcmQ+bmV0dGxlPC9rZXl3b3JkPjxrZXl3b3JkPmJsZXNzZWQgdGhpc3RsZTwva2V5
d29yZD48a2V5d29yZD5nYWxhY3RhZ29ndWU8L2tleXdvcmQ+PC9rZXl3b3Jkcz48ZGF0ZXM+PHll
YXI+MjAwMzwveWVhcj48cHViLWRhdGVzPjxkYXRlPkZhbDwvZGF0ZT48L3B1Yi1kYXRlcz48L2Rh
dGVzPjx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N0ZmFsbDwvQXV0aG9yPjxZZWFyPjIwMDM8L1llYXI+
PFJlY051bT4xMjwvUmVjTnVtPjxEaXNwbGF5VGV4dD4oV2VzdGZhbGwsIDIwMDNhLCAyMDAzYik8
L0Rpc3BsYXlUZXh0PjxyZWNvcmQ+PHJlYy1udW1iZXI+MTI8L3JlYy1udW1iZXI+PGZvcmVpZ24t
a2V5cz48a2V5IGFwcD0iRU4iIGRiLWlkPSJ4c3phZnI1MDk5d2ZmNmVzdHYycHZ4d3AyNWZwdmQ5
OTAwMGQiIHRpbWVzdGFtcD0iMTQ0MDU3MzQ0NCI+MTI8L2tleT48L2ZvcmVpZ24ta2V5cz48cmVm
LXR5cGUgbmFtZT0iSm91cm5hbCBBcnRpY2xlIj4xNzwvcmVmLXR5cGU+PGNvbnRyaWJ1dG9ycz48
YXV0aG9ycz48YXV0aG9yPldlc3RmYWxsLCBSYWNoZWwgRW1tYTwvYXV0aG9yPjwvYXV0aG9ycz48
L2NvbnRyaWJ1dG9ycz48dGl0bGVzPjx0aXRsZT5IZXJiYWwgSGVhbGluZyBpbiBQcmVnbmFuY3k6
IFdvbWVuJmFwb3M7cyBFeHBlcmllbmNlczwvdGl0bGU+PHNlY29uZGFyeS10aXRsZT5Kb3VybmFs
IG9mIEhlcmJhbCBQaGFybWFjb3RoZXJhcHk8L3NlY29uZGFyeS10aXRsZT48L3RpdGxlcz48cGVy
aW9kaWNhbD48ZnVsbC10aXRsZT5Kb3VybmFsIG9mIEhlcmJhbCBQaGFybWFjb3RoZXJhcHk8L2Z1
bGwtdGl0bGU+PC9wZXJpb2RpY2FsPjxwYWdlcz4xNy0zOS48L3BhZ2VzPjx2b2x1bWU+Mzwvdm9s
dW1lPjxudW1iZXI+NDwvbnVtYmVyPjxrZXl3b3Jkcz48a2V5d29yZD5QcmVnbmFuY3ksPC9rZXl3
b3JkPjxrZXl3b3JkPmhvbWUgcmVtZWRpZXMsPC9rZXl3b3JkPjxrZXl3b3JkPmhlcmJhbCBtZWRp
Y2luZSw8L2tleXdvcmQ+PGtleXdvcmQ+c2VsZi1jYXJlLDwva2V5d29yZD48a2V5d29yZD5vcmFs
IHRyYWRpdGlvbiw8L2tleXdvcmQ+PGtleXdvcmQ+cXVhbGl0YXRpdmUgbWV0aG9kb2xvZ3ksPC9r
ZXl3b3JkPjxrZXl3b3JkPnRoZW1hdGljIGFuYWx5c2lzPC9rZXl3b3JkPjwva2V5d29yZHM+PGRh
dGVzPjx5ZWFyPjIwMDM8L3llYXI+PC9kYXRlcz48YWNjZXNzaW9uLW51bT4wMDYwMTI1PC9hY2Nl
c3Npb24tbnVtPjxsYWJlbD4gUEhEIFN5c3RlbWF0aWMgUnZpZXc8L2xhYmVsPjx1cmxzPjxyZWxh
dGVkLXVybHM+PHVybD5odHRwOi8vZXpwcm94eS5saWJyYXJ5LnVzeWQuZWR1LmF1L2xvZ2luP3Vy
bD1odHRwOi8vb3ZpZHNwLm92aWQuY29tL292aWR3ZWIuY2dpP1Q9SlMmYW1wO0NTQz1ZJmFtcDtO
RVdTPU4mYW1wO1BBR0U9ZnVsbHRleHQmYW1wO0Q9YW1lZCZhbXA7QU49MDA2MDEyNTsgaHR0cDov
L0REOEdINVlYN0suc2VhcmNoLnNlcmlhbHNzb2x1dGlvbnMuY29tLz9zaWQ9T1ZJRDphbWVkZGIm
YW1wO2lkPXBtaWQ6JmFtcDtpZD1kb2k6JmFtcDtpc3NuPTE1MjItODk0MCZhbXA7aXNibj0mYW1w
O3ZvbHVtZT0zJmFtcDtpc3N1ZT00JmFtcDtzcGFnZT0xNyZhbXA7cGFnZXM9MTctMzkmYW1wO2Rh
dGU9MjAwMyZhbXA7dGl0bGU9Sm91cm5hbCtvZitIZXJiYWwrUGhhcm1hY290aGVyYXB5JmFtcDth
dGl0bGU9SGVyYmFsK0hlYWxpbmcraW4rUHJlZ25hbmN5JTNBK1dvbWVuJTI3cytFeHBlcmllbmNl
cyZhbXA7YXVsYXN0PVdlc3RmYWxsPC91cmw+PC9yZWxhdGVkLXVybHM+PC91cmxzPjxyZW1vdGUt
ZGF0YWJhc2UtbmFtZT5BTUVEPC9yZW1vdGUtZGF0YWJhc2UtbmFtZT48cmVtb3RlLWRhdGFiYXNl
LXByb3ZpZGVyPk92aWQgVGVjaG5vbG9naWVzPC9yZW1vdGUtZGF0YWJhc2UtcHJvdmlkZXI+PC9y
ZWNvcmQ+PC9DaXRlPjxDaXRlPjxBdXRob3I+V2VzdGZhbGw8L0F1dGhvcj48WWVhcj4yMDAzPC9Z
ZWFyPjxSZWNOdW0+MTYyMTQ8L1JlY051bT48cmVjb3JkPjxyZWMtbnVtYmVyPjE2MjE0PC9yZWMt
bnVtYmVyPjxmb3JlaWduLWtleXM+PGtleSBhcHA9IkVOIiBkYi1pZD0ieHN6YWZyNTA5OXdmZjZl
c3R2MnB2eHdwMjVmcHZkOTkwMDBkIiB0aW1lc3RhbXA9IjE0Nzg2NTczOTkiPjE2MjE0PC9rZXk+
PC9mb3JlaWduLWtleXM+PHJlZi10eXBlIG5hbWU9IkpvdXJuYWwgQXJ0aWNsZSI+MTc8L3JlZi10
eXBlPjxjb250cmlidXRvcnM+PGF1dGhvcnM+PGF1dGhvcj5XZXN0ZmFsbCwgUmFjaGVsIEVtbWE8
L2F1dGhvcj48L2F1dGhvcnM+PC9jb250cmlidXRvcnM+PHRpdGxlcz48dGl0bGU+R2FsYWN0YWdv
Z3VlIGhlcmJzOiBhIHF1YWxpdGF0aXZlIHN0dWR5IGFuZCByZXZpZXc8L3RpdGxlPjxzZWNvbmRh
cnktdGl0bGU+Q2FuYWRpYW4gSm91cm5hbCBvZiBNaWR3aWZlcnkgUmVzZWFyY2ggYW5kIFByYWN0
aWNlPC9zZWNvbmRhcnktdGl0bGU+PC90aXRsZXM+PHBlcmlvZGljYWw+PGZ1bGwtdGl0bGU+Q2Fu
YWRpYW4gSm91cm5hbCBvZiBNaWR3aWZlcnkgUmVzZWFyY2ggYW5kIFByYWN0aWNlPC9mdWxsLXRp
dGxlPjwvcGVyaW9kaWNhbD48cGFnZXM+MjItMjc8L3BhZ2VzPjx2b2x1bWU+Mjwvdm9sdW1lPjxu
dW1iZXI+MjwvbnVtYmVyPjxrZXl3b3Jkcz48a2V5d29yZD5sYWN0YXRpb248L2tleXdvcmQ+PGtl
eXdvcmQ+aGVyYmFsIG1lZGljaW5lPC9rZXl3b3JkPjxrZXl3b3JkPmZlbnVncmVlazwva2V5d29y
ZD48a2V5d29yZD5mZW5uZWw8L2tleXdvcmQ+PGtleXdvcmQ+cmFzcGJlcnJ5IGxlYWY8L2tleXdv
cmQ+PGtleXdvcmQ+bmV0dGxlPC9rZXl3b3JkPjxrZXl3b3JkPmJsZXNzZWQgdGhpc3RsZTwva2V5
d29yZD48a2V5d29yZD5nYWxhY3RhZ29ndWU8L2tleXdvcmQ+PC9rZXl3b3Jkcz48ZGF0ZXM+PHll
YXI+MjAwMzwveWVhcj48cHViLWRhdGVzPjxkYXRlPkZhbDwvZGF0ZT48L3B1Yi1kYXRlcz48L2Rh
dGVzPjx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estfall, 2003a, 2003b)</w:t>
            </w:r>
            <w:r>
              <w:fldChar w:fldCharType="end"/>
            </w:r>
            <w:r>
              <w:t xml:space="preserve"> </w:t>
            </w:r>
          </w:p>
          <w:p w14:paraId="2346719A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United Kingdom (HIC) </w:t>
            </w:r>
            <w:r>
              <w:fldChar w:fldCharType="begin">
                <w:fldData xml:space="preserve">PEVuZE5vdGU+PENpdGU+PEF1dGhvcj5Ib2xzdDwvQXV0aG9yPjxZZWFyPjIwMDk8L1llYXI+PFJl
Y051bT42NTM8L1JlY051bT48RGlzcGxheVRleHQ+KEhvbHN0IGV0IGFsLiwgMjAwOTsgV2Fycmlu
ZXIgZXQgYWwuLCAyMDE0KTwvRGlzcGxheVRleHQ+PHJlY29yZD48cmVjLW51bWJlcj42NTM8L3Jl
Yy1udW1iZXI+PGZvcmVpZ24ta2V5cz48a2V5IGFwcD0iRU4iIGRiLWlkPSJ4c3phZnI1MDk5d2Zm
NmVzdHYycHZ4d3AyNWZwdmQ5OTAwMGQiIHRpbWVzdGFtcD0iMTQ0MDcyOTQzNCI+NjUzPC9rZXk+
PC9mb3JlaWduLWtleXM+PHJlZi10eXBlIG5hbWU9IkpvdXJuYWwgQXJ0aWNsZSI+MTc8L3JlZi10
eXBlPjxjb250cmlidXRvcnM+PGF1dGhvcnM+PGF1dGhvcj5Ib2xzdCwgTC48L2F1dGhvcj48YXV0
aG9yPldyaWdodCwgRC48L2F1dGhvcj48YXV0aG9yPk5vcmRlbmcsIEguPC9hdXRob3I+PGF1dGhv
cj5IYWF2aWssIFMuPC9hdXRob3I+PC9hdXRob3JzPjwvY29udHJpYnV0b3JzPjxhdXRoLWFkZHJl
c3M+SG9sc3QsTG9uZS4gRGVwYXJ0bWVudCBvZiBDaGVtaXN0cnkvQ2VudHJlIGZvciBQaGFybWFj
eSwgVW5pdmVyc2l0eSBvZiBCZXJnZW4sIDUwMDcgQmVyZ2VuLCBOb3J3YXkuIGxvbmUuaG9sc3RA
ZmFybS51aWIubm88L2F1dGgtYWRkcmVzcz48dGl0bGVzPjx0aXRsZT5Vc2Ugb2YgaGVyYmFsIHBy
ZXBhcmF0aW9ucyBkdXJpbmcgcHJlZ25hbmN5OiBmb2N1cyBncm91cCBkaXNjdXNzaW9uIGFtb25n
IGV4cGVjdGFudCBtb3RoZXJzIGF0dGVuZGluZyBhIGhvc3BpdGFsIGFudGVuYXRhbCBjbGluaWMg
aW4gTm9yd2ljaCwgVUs8L3RpdGxlPjxzZWNvbmRhcnktdGl0bGU+Q29tcGxlbWVudGFyeSBUaGVy
YXBpZXMgaW4gQ2xpbmljYWwgUHJhY3RpY2U8L3NlY29uZGFyeS10aXRsZT48L3RpdGxlcz48cGVy
aW9kaWNhbD48ZnVsbC10aXRsZT5Db21wbGVtZW50YXJ5IFRoZXJhcGllcyBpbiBDbGluaWNhbCBQ
cmFjdGljZTwvZnVsbC10aXRsZT48L3BlcmlvZGljYWw+PHBhZ2VzPjIyNS05PC9wYWdlcz48dm9s
dW1lPjE1PC92b2x1bWU+PG51bWJlcj40PC9udW1iZXI+PGtleXdvcmRzPjxrZXl3b3JkPipBdHRp
dHVkZSB0byBIZWFsdGg8L2tleXdvcmQ+PGtleXdvcmQ+RmVtYWxlPC9rZXl3b3JkPjxrZXl3b3Jk
PkZvY3VzIEdyb3Vwczwva2V5d29yZD48a2V5d29yZD5HcmVhdCBCcml0YWluPC9rZXl3b3JkPjxr
ZXl3b3JkPipIZWFsdGggS25vd2xlZGdlLCBBdHRpdHVkZXMsIFByYWN0aWNlPC9rZXl3b3JkPjxr
ZXl3b3JkPkh1bWFuczwva2V5d29yZD48a2V5d29yZD5Nb3RoZXJzPC9rZXl3b3JkPjxrZXl3b3Jk
Pk1vdGl2YXRpb248L2tleXdvcmQ+PGtleXdvcmQ+UGh5dG90aGVyYXB5L2FlIFtBZHZlcnNlIEVm
ZmVjdHNdPC9rZXl3b3JkPjxrZXl3b3JkPipQaHl0b3RoZXJhcHkvdXQgW1V0aWxpemF0aW9uXTwv
a2V5d29yZD48a2V5d29yZD4qUGxhbnQgUHJlcGFyYXRpb25zL3R1IFtUaGVyYXBldXRpYyBVc2Vd
PC9rZXl3b3JkPjxrZXl3b3JkPipQcmVnbmFuY3k8L2tleXdvcmQ+PGtleXdvcmQ+KlByZW5hdGFs
IENhcmU8L2tleXdvcmQ+PGtleXdvcmQ+MCAoUGxhbnQgUHJlcGFyYXRpb25zKTwva2V5d29yZD48
L2tleXdvcmRzPjxkYXRlcz48eWVhcj4yMDA5PC95ZWFyPjwvZGF0ZXM+PGFjY2Vzc2lvbi1udW0+
MTk4ODAwODY8L2FjY2Vzc2lvbi1udW0+PGxhYmVsPlBIRCBTeXN0ZW1hdGljIFJ2aWV3PC9sYWJl
bD48d29yay10eXBlPlJlc2VhcmNoIFN1cHBvcnQsIE5vbi1VLlMuIEdvdiZhcG9zO3Q8L3dvcmst
dHlwZT48dXJscz48cmVsYXRlZC11cmxzPjx1cmw+aHR0cDovL2V6cHJveHkubGlicmFyeS51c3lk
LmVkdS5hdS9sb2dpbj91cmw9aHR0cDovL292aWRzcC5vdmlkLmNvbS9vdmlkd2ViLmNnaT9UPUpT
JmFtcDtDU0M9WSZhbXA7TkVXUz1OJmFtcDtQQUdFPWZ1bGx0ZXh0JmFtcDtEPW1lZDUmYW1wO0FO
PTE5ODgwMDg2OyBodHRwOi8vREQ4R0g1WVg3Sy5zZWFyY2guc2VyaWFsc3NvbHV0aW9ucy5jb20v
P3NpZD1PVklEOm1lZGxpbmUmYW1wO2lkPXBtaWQ6MTk4ODAwODYmYW1wO2lkPWRvaToxMC4xMDE2
ai5jdGNwLjIwMDkuMDQuMDAxJmFtcDtpc3NuPTE3NDQtMzg4MSZhbXA7aXNibj0mYW1wO3ZvbHVt
ZT0xNSZhbXA7aXNzdWU9NCZhbXA7c3BhZ2U9MjI1JmFtcDtwYWdlcz0yMjUtOSZhbXA7ZGF0ZT0y
MDA5JmFtcDt0aXRsZT1Db21wbGVtZW50YXJ5K1RoZXJhcGllcytpbitDbGluaWNhbCtQcmFjdGlj
ZSZhbXA7YXRpdGxlPVVzZStvZitoZXJiYWwrcHJlcGFyYXRpb25zK2R1cmluZytwcmVnbmFuY3kl
M0ErZm9jdXMrZ3JvdXArZGlzY3Vzc2lvbithbW9uZytleHBlY3RhbnQrbW90aGVycythdHRlbmRp
bmcrYStob3NwaXRhbCthbnRlbmF0YWwrY2xpbmljK2luK05vcndpY2glMkMrVUsuJmFtcDthdWxh
c3Q9SG9sc3Q8L3VybD48L3JlbGF0ZWQtdXJscz48L3VybHM+PHJlbW90ZS1kYXRhYmFzZS1uYW1l
Pk1FRExJTkU8L3JlbW90ZS1kYXRhYmFzZS1uYW1lPjxyZW1vdGUtZGF0YWJhc2UtcHJvdmlkZXI+
T3ZpZCBUZWNobm9sb2dpZXM8L3JlbW90ZS1kYXRhYmFzZS1wcm92aWRlcj48L3JlY29yZD48L0Np
dGU+PENpdGU+PEF1dGhvcj5XYXJyaW5lcjwvQXV0aG9yPjxZZWFyPjIwMTQ8L1llYXI+PFJlY051
bT4xNjUxMjwvUmVjTnVtPjxyZWNvcmQ+PHJlYy1udW1iZXI+MTY1MTI8L3JlYy1udW1iZXI+PGZv
cmVpZ24ta2V5cz48a2V5IGFwcD0iRU4iIGRiLWlkPSJ4c3phZnI1MDk5d2ZmNmVzdHYycHZ4d3Ay
NWZwdmQ5OTAwMGQiIHRpbWVzdGFtcD0iMTQ5NzU4MDAxMiI+MTY1MTI8L2tleT48L2ZvcmVpZ24t
a2V5cz48cmVmLXR5cGUgbmFtZT0iSm91cm5hbCBBcnRpY2xlIj4xNzwvcmVmLXR5cGU+PGNvbnRy
aWJ1dG9ycz48YXV0aG9ycz48YXV0aG9yPldhcnJpbmVyLCBTaWFuPC9hdXRob3I+PGF1dGhvcj5C
cnlhbiwgS2FyZW48L2F1dGhvcj48YXV0aG9yPkJyb3duLCBBbm5hIE1hcmlhPC9hdXRob3I+PC9h
dXRob3JzPjwvY29udHJpYnV0b3JzPjx0aXRsZXM+PHRpdGxlPldvbWVuJmFwb3M7cyBhdHRpdHVk
ZSB0b3dhcmRzIHRoZSB1c2Ugb2YgY29tcGxlbWVudGFyeSBhbmQgYWx0ZXJuYXRpdmUgbWVkaWNp
bmVzIChDQU0pIGluIHByZWduYW5jeTwvdGl0bGU+PHNlY29uZGFyeS10aXRsZT5NaWR3aWZlcnk8
L3NlY29uZGFyeS10aXRsZT48L3RpdGxlcz48cGVyaW9kaWNhbD48ZnVsbC10aXRsZT5NaWR3aWZl
cnk8L2Z1bGwtdGl0bGU+PC9wZXJpb2RpY2FsPjxwYWdlcz4xMzgtMTQzPC9wYWdlcz48dm9sdW1l
PjMwPC92b2x1bWU+PG51bWJlcj4xPC9udW1iZXI+PGtleXdvcmRzPjxrZXl3b3JkPlByZWduYW5j
eTwva2V5d29yZD48a2V5d29yZD5JbnRlcnZpZXdzPC9rZXl3b3JkPjxrZXl3b3JkPkNvbXBsZW1l
bnRhcnkgbWVkaWNpbmVzPC9rZXl3b3JkPjwva2V5d29yZHM+PGRhdGVzPjx5ZWFyPjIwMTQ8L3ll
YXI+PHB1Yi1kYXRlcz48ZGF0ZT4xLy88L2RhdGU+PC9wdWItZGF0ZXM+PC9kYXRlcz48aXNibj4w
MjY2LTYxMzg8L2lzYm4+PHVybHM+PHJlbGF0ZWQtdXJscz48dXJsPmh0dHA6Ly93d3cuc2NpZW5j
ZWRpcmVjdC5jb20vc2NpZW5jZS9hcnRpY2xlL3BpaS9TMDI2NjYxMzgxMzAwMDk1ODwvdXJsPjwv
cmVsYXRlZC11cmxzPjwvdXJscz48ZWxlY3Ryb25pYy1yZXNvdXJjZS1udW0+aHR0cHM6Ly9kb2ku
b3JnLzEwLjEwMTYvai5taWR3LjIwMTMuMDMuMDA0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zdDwvQXV0aG9yPjxZZWFyPjIwMDk8L1llYXI+PFJl
Y051bT42NTM8L1JlY051bT48RGlzcGxheVRleHQ+KEhvbHN0IGV0IGFsLiwgMjAwOTsgV2Fycmlu
ZXIgZXQgYWwuLCAyMDE0KTwvRGlzcGxheVRleHQ+PHJlY29yZD48cmVjLW51bWJlcj42NTM8L3Jl
Yy1udW1iZXI+PGZvcmVpZ24ta2V5cz48a2V5IGFwcD0iRU4iIGRiLWlkPSJ4c3phZnI1MDk5d2Zm
NmVzdHYycHZ4d3AyNWZwdmQ5OTAwMGQiIHRpbWVzdGFtcD0iMTQ0MDcyOTQzNCI+NjUzPC9rZXk+
PC9mb3JlaWduLWtleXM+PHJlZi10eXBlIG5hbWU9IkpvdXJuYWwgQXJ0aWNsZSI+MTc8L3JlZi10
eXBlPjxjb250cmlidXRvcnM+PGF1dGhvcnM+PGF1dGhvcj5Ib2xzdCwgTC48L2F1dGhvcj48YXV0
aG9yPldyaWdodCwgRC48L2F1dGhvcj48YXV0aG9yPk5vcmRlbmcsIEguPC9hdXRob3I+PGF1dGhv
cj5IYWF2aWssIFMuPC9hdXRob3I+PC9hdXRob3JzPjwvY29udHJpYnV0b3JzPjxhdXRoLWFkZHJl
c3M+SG9sc3QsTG9uZS4gRGVwYXJ0bWVudCBvZiBDaGVtaXN0cnkvQ2VudHJlIGZvciBQaGFybWFj
eSwgVW5pdmVyc2l0eSBvZiBCZXJnZW4sIDUwMDcgQmVyZ2VuLCBOb3J3YXkuIGxvbmUuaG9sc3RA
ZmFybS51aWIubm88L2F1dGgtYWRkcmVzcz48dGl0bGVzPjx0aXRsZT5Vc2Ugb2YgaGVyYmFsIHBy
ZXBhcmF0aW9ucyBkdXJpbmcgcHJlZ25hbmN5OiBmb2N1cyBncm91cCBkaXNjdXNzaW9uIGFtb25n
IGV4cGVjdGFudCBtb3RoZXJzIGF0dGVuZGluZyBhIGhvc3BpdGFsIGFudGVuYXRhbCBjbGluaWMg
aW4gTm9yd2ljaCwgVUs8L3RpdGxlPjxzZWNvbmRhcnktdGl0bGU+Q29tcGxlbWVudGFyeSBUaGVy
YXBpZXMgaW4gQ2xpbmljYWwgUHJhY3RpY2U8L3NlY29uZGFyeS10aXRsZT48L3RpdGxlcz48cGVy
aW9kaWNhbD48ZnVsbC10aXRsZT5Db21wbGVtZW50YXJ5IFRoZXJhcGllcyBpbiBDbGluaWNhbCBQ
cmFjdGljZTwvZnVsbC10aXRsZT48L3BlcmlvZGljYWw+PHBhZ2VzPjIyNS05PC9wYWdlcz48dm9s
dW1lPjE1PC92b2x1bWU+PG51bWJlcj40PC9udW1iZXI+PGtleXdvcmRzPjxrZXl3b3JkPipBdHRp
dHVkZSB0byBIZWFsdGg8L2tleXdvcmQ+PGtleXdvcmQ+RmVtYWxlPC9rZXl3b3JkPjxrZXl3b3Jk
PkZvY3VzIEdyb3Vwczwva2V5d29yZD48a2V5d29yZD5HcmVhdCBCcml0YWluPC9rZXl3b3JkPjxr
ZXl3b3JkPipIZWFsdGggS25vd2xlZGdlLCBBdHRpdHVkZXMsIFByYWN0aWNlPC9rZXl3b3JkPjxr
ZXl3b3JkPkh1bWFuczwva2V5d29yZD48a2V5d29yZD5Nb3RoZXJzPC9rZXl3b3JkPjxrZXl3b3Jk
Pk1vdGl2YXRpb248L2tleXdvcmQ+PGtleXdvcmQ+UGh5dG90aGVyYXB5L2FlIFtBZHZlcnNlIEVm
ZmVjdHNdPC9rZXl3b3JkPjxrZXl3b3JkPipQaHl0b3RoZXJhcHkvdXQgW1V0aWxpemF0aW9uXTwv
a2V5d29yZD48a2V5d29yZD4qUGxhbnQgUHJlcGFyYXRpb25zL3R1IFtUaGVyYXBldXRpYyBVc2Vd
PC9rZXl3b3JkPjxrZXl3b3JkPipQcmVnbmFuY3k8L2tleXdvcmQ+PGtleXdvcmQ+KlByZW5hdGFs
IENhcmU8L2tleXdvcmQ+PGtleXdvcmQ+MCAoUGxhbnQgUHJlcGFyYXRpb25zKTwva2V5d29yZD48
L2tleXdvcmRzPjxkYXRlcz48eWVhcj4yMDA5PC95ZWFyPjwvZGF0ZXM+PGFjY2Vzc2lvbi1udW0+
MTk4ODAwODY8L2FjY2Vzc2lvbi1udW0+PGxhYmVsPlBIRCBTeXN0ZW1hdGljIFJ2aWV3PC9sYWJl
bD48d29yay10eXBlPlJlc2VhcmNoIFN1cHBvcnQsIE5vbi1VLlMuIEdvdiZhcG9zO3Q8L3dvcmst
dHlwZT48dXJscz48cmVsYXRlZC11cmxzPjx1cmw+aHR0cDovL2V6cHJveHkubGlicmFyeS51c3lk
LmVkdS5hdS9sb2dpbj91cmw9aHR0cDovL292aWRzcC5vdmlkLmNvbS9vdmlkd2ViLmNnaT9UPUpT
JmFtcDtDU0M9WSZhbXA7TkVXUz1OJmFtcDtQQUdFPWZ1bGx0ZXh0JmFtcDtEPW1lZDUmYW1wO0FO
PTE5ODgwMDg2OyBodHRwOi8vREQ4R0g1WVg3Sy5zZWFyY2guc2VyaWFsc3NvbHV0aW9ucy5jb20v
P3NpZD1PVklEOm1lZGxpbmUmYW1wO2lkPXBtaWQ6MTk4ODAwODYmYW1wO2lkPWRvaToxMC4xMDE2
ai5jdGNwLjIwMDkuMDQuMDAxJmFtcDtpc3NuPTE3NDQtMzg4MSZhbXA7aXNibj0mYW1wO3ZvbHVt
ZT0xNSZhbXA7aXNzdWU9NCZhbXA7c3BhZ2U9MjI1JmFtcDtwYWdlcz0yMjUtOSZhbXA7ZGF0ZT0y
MDA5JmFtcDt0aXRsZT1Db21wbGVtZW50YXJ5K1RoZXJhcGllcytpbitDbGluaWNhbCtQcmFjdGlj
ZSZhbXA7YXRpdGxlPVVzZStvZitoZXJiYWwrcHJlcGFyYXRpb25zK2R1cmluZytwcmVnbmFuY3kl
M0ErZm9jdXMrZ3JvdXArZGlzY3Vzc2lvbithbW9uZytleHBlY3RhbnQrbW90aGVycythdHRlbmRp
bmcrYStob3NwaXRhbCthbnRlbmF0YWwrY2xpbmljK2luK05vcndpY2glMkMrVUsuJmFtcDthdWxh
c3Q9SG9sc3Q8L3VybD48L3JlbGF0ZWQtdXJscz48L3VybHM+PHJlbW90ZS1kYXRhYmFzZS1uYW1l
Pk1FRExJTkU8L3JlbW90ZS1kYXRhYmFzZS1uYW1lPjxyZW1vdGUtZGF0YWJhc2UtcHJvdmlkZXI+
T3ZpZCBUZWNobm9sb2dpZXM8L3JlbW90ZS1kYXRhYmFzZS1wcm92aWRlcj48L3JlY29yZD48L0Np
dGU+PENpdGU+PEF1dGhvcj5XYXJyaW5lcjwvQXV0aG9yPjxZZWFyPjIwMTQ8L1llYXI+PFJlY051
bT4xNjUxMjwvUmVjTnVtPjxyZWNvcmQ+PHJlYy1udW1iZXI+MTY1MTI8L3JlYy1udW1iZXI+PGZv
cmVpZ24ta2V5cz48a2V5IGFwcD0iRU4iIGRiLWlkPSJ4c3phZnI1MDk5d2ZmNmVzdHYycHZ4d3Ay
NWZwdmQ5OTAwMGQiIHRpbWVzdGFtcD0iMTQ5NzU4MDAxMiI+MTY1MTI8L2tleT48L2ZvcmVpZ24t
a2V5cz48cmVmLXR5cGUgbmFtZT0iSm91cm5hbCBBcnRpY2xlIj4xNzwvcmVmLXR5cGU+PGNvbnRy
aWJ1dG9ycz48YXV0aG9ycz48YXV0aG9yPldhcnJpbmVyLCBTaWFuPC9hdXRob3I+PGF1dGhvcj5C
cnlhbiwgS2FyZW48L2F1dGhvcj48YXV0aG9yPkJyb3duLCBBbm5hIE1hcmlhPC9hdXRob3I+PC9h
dXRob3JzPjwvY29udHJpYnV0b3JzPjx0aXRsZXM+PHRpdGxlPldvbWVuJmFwb3M7cyBhdHRpdHVk
ZSB0b3dhcmRzIHRoZSB1c2Ugb2YgY29tcGxlbWVudGFyeSBhbmQgYWx0ZXJuYXRpdmUgbWVkaWNp
bmVzIChDQU0pIGluIHByZWduYW5jeTwvdGl0bGU+PHNlY29uZGFyeS10aXRsZT5NaWR3aWZlcnk8
L3NlY29uZGFyeS10aXRsZT48L3RpdGxlcz48cGVyaW9kaWNhbD48ZnVsbC10aXRsZT5NaWR3aWZl
cnk8L2Z1bGwtdGl0bGU+PC9wZXJpb2RpY2FsPjxwYWdlcz4xMzgtMTQzPC9wYWdlcz48dm9sdW1l
PjMwPC92b2x1bWU+PG51bWJlcj4xPC9udW1iZXI+PGtleXdvcmRzPjxrZXl3b3JkPlByZWduYW5j
eTwva2V5d29yZD48a2V5d29yZD5JbnRlcnZpZXdzPC9rZXl3b3JkPjxrZXl3b3JkPkNvbXBsZW1l
bnRhcnkgbWVkaWNpbmVzPC9rZXl3b3JkPjwva2V5d29yZHM+PGRhdGVzPjx5ZWFyPjIwMTQ8L3ll
YXI+PHB1Yi1kYXRlcz48ZGF0ZT4xLy88L2RhdGU+PC9wdWItZGF0ZXM+PC9kYXRlcz48aXNibj4w
MjY2LTYxMzg8L2lzYm4+PHVybHM+PHJlbGF0ZWQtdXJscz48dXJsPmh0dHA6Ly93d3cuc2NpZW5j
ZWRpcmVjdC5jb20vc2NpZW5jZS9hcnRpY2xlL3BpaS9TMDI2NjYxMzgxMzAwMDk1ODwvdXJsPjwv
cmVsYXRlZC11cmxzPjwvdXJscz48ZWxlY3Ryb25pYy1yZXNvdXJjZS1udW0+aHR0cHM6Ly9kb2ku
b3JnLzEwLjEwMTYvai5taWR3LjIwMTMuMDMuMDA0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olst et al., 2009; Warriner et al., 2014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322EAEF4" w14:textId="77777777" w:rsidTr="008A71FC">
        <w:tc>
          <w:tcPr>
            <w:tcW w:w="0" w:type="auto"/>
            <w:shd w:val="clear" w:color="auto" w:fill="auto"/>
          </w:tcPr>
          <w:p w14:paraId="4C4D6348" w14:textId="77777777" w:rsidR="008A71FC" w:rsidRPr="00784262" w:rsidRDefault="008A71FC" w:rsidP="00432047">
            <w:pPr>
              <w:spacing w:after="0"/>
            </w:pPr>
            <w:r w:rsidRPr="00784262">
              <w:t>Internet</w:t>
            </w:r>
          </w:p>
        </w:tc>
        <w:tc>
          <w:tcPr>
            <w:tcW w:w="0" w:type="auto"/>
            <w:shd w:val="clear" w:color="auto" w:fill="auto"/>
          </w:tcPr>
          <w:p w14:paraId="4FE69D3E" w14:textId="77777777" w:rsidR="008A71FC" w:rsidRPr="00784262" w:rsidRDefault="008A71FC" w:rsidP="00432047">
            <w:pPr>
              <w:spacing w:after="0"/>
            </w:pPr>
            <w:r w:rsidRPr="00784262">
              <w:t>3 papers</w:t>
            </w:r>
          </w:p>
        </w:tc>
        <w:tc>
          <w:tcPr>
            <w:tcW w:w="8842" w:type="dxa"/>
            <w:shd w:val="clear" w:color="auto" w:fill="auto"/>
          </w:tcPr>
          <w:p w14:paraId="5D2B366D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Australia (HIC) (Sim et al. 2014)</w:t>
            </w:r>
          </w:p>
          <w:p w14:paraId="5DD3EACF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Canada (HIC) </w:t>
            </w:r>
            <w:r>
              <w:fldChar w:fldCharType="begin"/>
            </w:r>
            <w:r>
              <w:instrText xml:space="preserve"> ADDIN EN.CITE &lt;EndNote&gt;&lt;Cite&gt;&lt;Author&gt;Westfall&lt;/Author&gt;&lt;Year&gt;2003&lt;/Year&gt;&lt;RecNum&gt;12&lt;/RecNum&gt;&lt;DisplayText&gt;(Westfall, 2003b)&lt;/DisplayText&gt;&lt;record&gt;&lt;rec-number&gt;12&lt;/rec-number&gt;&lt;foreign-keys&gt;&lt;key app="EN" db-id="xszafr5099wff6estv2pvxwp25fpvd99000d" timestamp="1440573444"&gt;12&lt;/key&gt;&lt;/foreign-keys&gt;&lt;ref-type name="Journal Article"&gt;17&lt;/ref-type&gt;&lt;contributors&gt;&lt;authors&gt;&lt;author&gt;Westfall, Rachel Emma&lt;/author&gt;&lt;/authors&gt;&lt;/contributors&gt;&lt;titles&gt;&lt;title&gt;Herbal Healing in Pregnancy: Women&amp;apos;s Experiences&lt;/title&gt;&lt;secondary-title&gt;Journal of Herbal Pharmacotherapy&lt;/secondary-title&gt;&lt;/titles&gt;&lt;periodical&gt;&lt;full-title&gt;Journal of Herbal Pharmacotherapy&lt;/full-title&gt;&lt;/periodical&gt;&lt;pages&gt;17-39.&lt;/pages&gt;&lt;volume&gt;3&lt;/volume&gt;&lt;number&gt;4&lt;/number&gt;&lt;keywords&gt;&lt;keyword&gt;Pregnancy,&lt;/keyword&gt;&lt;keyword&gt;home remedies,&lt;/keyword&gt;&lt;keyword&gt;herbal medicine,&lt;/keyword&gt;&lt;keyword&gt;self-care,&lt;/keyword&gt;&lt;keyword&gt;oral tradition,&lt;/keyword&gt;&lt;keyword&gt;qualitative methodology,&lt;/keyword&gt;&lt;keyword&gt;thematic analysis&lt;/keyword&gt;&lt;/keywords&gt;&lt;dates&gt;&lt;year&gt;2003&lt;/year&gt;&lt;/dates&gt;&lt;accession-num&gt;0060125&lt;/accession-num&gt;&lt;label&gt; PHD Systematic Rview&lt;/label&gt;&lt;urls&gt;&lt;related-urls&gt;&lt;url&gt;http://ezproxy.library.usyd.edu.au/login?url=http://ovidsp.ovid.com/ovidweb.cgi?T=JS&amp;amp;CSC=Y&amp;amp;NEWS=N&amp;amp;PAGE=fulltext&amp;amp;D=amed&amp;amp;AN=0060125; http://DD8GH5YX7K.search.serialssolutions.com/?sid=OVID:ameddb&amp;amp;id=pmid:&amp;amp;id=doi:&amp;amp;issn=1522-8940&amp;amp;isbn=&amp;amp;volume=3&amp;amp;issue=4&amp;amp;spage=17&amp;amp;pages=17-39&amp;amp;date=2003&amp;amp;title=Journal+of+Herbal+Pharmacotherapy&amp;amp;atitle=Herbal+Healing+in+Pregnancy%3A+Women%27s+Experiences&amp;amp;aulast=Westfall&lt;/url&gt;&lt;/related-urls&gt;&lt;/urls&gt;&lt;remote-database-name&gt;AMED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estfall, 2003b)</w:t>
            </w:r>
            <w:r>
              <w:fldChar w:fldCharType="end"/>
            </w:r>
            <w:r>
              <w:t xml:space="preserve"> </w:t>
            </w:r>
          </w:p>
          <w:p w14:paraId="25E3E0AA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United Kingdom (HIC) </w:t>
            </w:r>
            <w:r>
              <w:fldChar w:fldCharType="begin">
                <w:fldData xml:space="preserve">PEVuZE5vdGU+PENpdGU+PEF1dGhvcj5Ib2xzdDwvQXV0aG9yPjxZZWFyPjIwMDk8L1llYXI+PFJl
Y051bT42NTM8L1JlY051bT48RGlzcGxheVRleHQ+KEhvbHN0IGV0IGFsLiwgMjAwOSk8L0Rpc3Bs
YXlUZXh0PjxyZWNvcmQ+PHJlYy1udW1iZXI+NjUzPC9yZWMtbnVtYmVyPjxmb3JlaWduLWtleXM+
PGtleSBhcHA9IkVOIiBkYi1pZD0ieHN6YWZyNTA5OXdmZjZlc3R2MnB2eHdwMjVmcHZkOTkwMDBk
IiB0aW1lc3RhbXA9IjE0NDA3Mjk0MzQiPjY1Mzwva2V5PjwvZm9yZWlnbi1rZXlzPjxyZWYtdHlw
ZSBuYW1lPSJKb3VybmFsIEFydGljbGUiPjE3PC9yZWYtdHlwZT48Y29udHJpYnV0b3JzPjxhdXRo
b3JzPjxhdXRob3I+SG9sc3QsIEwuPC9hdXRob3I+PGF1dGhvcj5XcmlnaHQsIEQuPC9hdXRob3I+
PGF1dGhvcj5Ob3JkZW5nLCBILjwvYXV0aG9yPjxhdXRob3I+SGFhdmlrLCBTLjwvYXV0aG9yPjwv
YXV0aG9ycz48L2NvbnRyaWJ1dG9ycz48YXV0aC1hZGRyZXNzPkhvbHN0LExvbmUuIERlcGFydG1l
bnQgb2YgQ2hlbWlzdHJ5L0NlbnRyZSBmb3IgUGhhcm1hY3ksIFVuaXZlcnNpdHkgb2YgQmVyZ2Vu
LCA1MDA3IEJlcmdlbiwgTm9yd2F5LiBsb25lLmhvbHN0QGZhcm0udWliLm5vPC9hdXRoLWFkZHJl
c3M+PHRpdGxlcz48dGl0bGU+VXNlIG9mIGhlcmJhbCBwcmVwYXJhdGlvbnMgZHVyaW5nIHByZWdu
YW5jeTogZm9jdXMgZ3JvdXAgZGlzY3Vzc2lvbiBhbW9uZyBleHBlY3RhbnQgbW90aGVycyBhdHRl
bmRpbmcgYSBob3NwaXRhbCBhbnRlbmF0YWwgY2xpbmljIGluIE5vcndpY2gsIFVLPC90aXRsZT48
c2Vjb25kYXJ5LXRpdGxlPkNvbXBsZW1lbnRhcnkgVGhlcmFwaWVzIGluIENsaW5pY2FsIFByYWN0
aWNlPC9zZWNvbmRhcnktdGl0bGU+PC90aXRsZXM+PHBlcmlvZGljYWw+PGZ1bGwtdGl0bGU+Q29t
cGxlbWVudGFyeSBUaGVyYXBpZXMgaW4gQ2xpbmljYWwgUHJhY3RpY2U8L2Z1bGwtdGl0bGU+PC9w
ZXJpb2RpY2FsPjxwYWdlcz4yMjUtOTwvcGFnZXM+PHZvbHVtZT4xNTwvdm9sdW1lPjxudW1iZXI+
NDwvbnVtYmVyPjxrZXl3b3Jkcz48a2V5d29yZD4qQXR0aXR1ZGUgdG8gSGVhbHRoPC9rZXl3b3Jk
PjxrZXl3b3JkPkZlbWFsZTwva2V5d29yZD48a2V5d29yZD5Gb2N1cyBHcm91cHM8L2tleXdvcmQ+
PGtleXdvcmQ+R3JlYXQgQnJpdGFpbjwva2V5d29yZD48a2V5d29yZD4qSGVhbHRoIEtub3dsZWRn
ZSwgQXR0aXR1ZGVzLCBQcmFjdGljZTwva2V5d29yZD48a2V5d29yZD5IdW1hbnM8L2tleXdvcmQ+
PGtleXdvcmQ+TW90aGVyczwva2V5d29yZD48a2V5d29yZD5Nb3RpdmF0aW9uPC9rZXl3b3JkPjxr
ZXl3b3JkPlBoeXRvdGhlcmFweS9hZSBbQWR2ZXJzZSBFZmZlY3RzXTwva2V5d29yZD48a2V5d29y
ZD4qUGh5dG90aGVyYXB5L3V0IFtVdGlsaXphdGlvbl08L2tleXdvcmQ+PGtleXdvcmQ+KlBsYW50
IFByZXBhcmF0aW9ucy90dSBbVGhlcmFwZXV0aWMgVXNlXTwva2V5d29yZD48a2V5d29yZD4qUHJl
Z25hbmN5PC9rZXl3b3JkPjxrZXl3b3JkPipQcmVuYXRhbCBDYXJlPC9rZXl3b3JkPjxrZXl3b3Jk
PjAgKFBsYW50IFByZXBhcmF0aW9ucyk8L2tleXdvcmQ+PC9rZXl3b3Jkcz48ZGF0ZXM+PHllYXI+
MjAwOTwveWVhcj48L2RhdGVzPjxhY2Nlc3Npb24tbnVtPjE5ODgwMDg2PC9hY2Nlc3Npb24tbnVt
PjxsYWJlbD5QSEQgU3lzdGVtYXRpYyBSdmlldzwvbGFiZWw+PHdvcmstdHlwZT5SZXNlYXJjaCBT
dXBwb3J0LCBOb24tVS5TLiBHb3YmYXBvczt0PC93b3JrLXR5cGU+PHVybHM+PHJlbGF0ZWQtdXJs
cz48dXJsPmh0dHA6Ly9lenByb3h5LmxpYnJhcnkudXN5ZC5lZHUuYXUvbG9naW4/dXJsPWh0dHA6
Ly9vdmlkc3Aub3ZpZC5jb20vb3ZpZHdlYi5jZ2k/VD1KUyZhbXA7Q1NDPVkmYW1wO05FV1M9TiZh
bXA7UEFHRT1mdWxsdGV4dCZhbXA7RD1tZWQ1JmFtcDtBTj0xOTg4MDA4NjsgaHR0cDovL0REOEdI
NVlYN0suc2VhcmNoLnNlcmlhbHNzb2x1dGlvbnMuY29tLz9zaWQ9T1ZJRDptZWRsaW5lJmFtcDtp
ZD1wbWlkOjE5ODgwMDg2JmFtcDtpZD1kb2k6MTAuMTAxNmouY3RjcC4yMDA5LjA0LjAwMSZhbXA7
aXNzbj0xNzQ0LTM4ODEmYW1wO2lzYm49JmFtcDt2b2x1bWU9MTUmYW1wO2lzc3VlPTQmYW1wO3Nw
YWdlPTIyNSZhbXA7cGFnZXM9MjI1LTkmYW1wO2RhdGU9MjAwOSZhbXA7dGl0bGU9Q29tcGxlbWVu
dGFyeStUaGVyYXBpZXMraW4rQ2xpbmljYWwrUHJhY3RpY2UmYW1wO2F0aXRsZT1Vc2Urb2YraGVy
YmFsK3ByZXBhcmF0aW9ucytkdXJpbmcrcHJlZ25hbmN5JTNBK2ZvY3VzK2dyb3VwK2Rpc2N1c3Np
b24rYW1vbmcrZXhwZWN0YW50K21vdGhlcnMrYXR0ZW5kaW5nK2EraG9zcGl0YWwrYW50ZW5hdGFs
K2NsaW5pYytpbitOb3J3aWNoJTJDK1VLLiZhbXA7YXVsYXN0PUhvbHN0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zdDwvQXV0aG9yPjxZZWFyPjIwMDk8L1llYXI+PFJl
Y051bT42NTM8L1JlY051bT48RGlzcGxheVRleHQ+KEhvbHN0IGV0IGFsLiwgMjAwOSk8L0Rpc3Bs
YXlUZXh0PjxyZWNvcmQ+PHJlYy1udW1iZXI+NjUzPC9yZWMtbnVtYmVyPjxmb3JlaWduLWtleXM+
PGtleSBhcHA9IkVOIiBkYi1pZD0ieHN6YWZyNTA5OXdmZjZlc3R2MnB2eHdwMjVmcHZkOTkwMDBk
IiB0aW1lc3RhbXA9IjE0NDA3Mjk0MzQiPjY1Mzwva2V5PjwvZm9yZWlnbi1rZXlzPjxyZWYtdHlw
ZSBuYW1lPSJKb3VybmFsIEFydGljbGUiPjE3PC9yZWYtdHlwZT48Y29udHJpYnV0b3JzPjxhdXRo
b3JzPjxhdXRob3I+SG9sc3QsIEwuPC9hdXRob3I+PGF1dGhvcj5XcmlnaHQsIEQuPC9hdXRob3I+
PGF1dGhvcj5Ob3JkZW5nLCBILjwvYXV0aG9yPjxhdXRob3I+SGFhdmlrLCBTLjwvYXV0aG9yPjwv
YXV0aG9ycz48L2NvbnRyaWJ1dG9ycz48YXV0aC1hZGRyZXNzPkhvbHN0LExvbmUuIERlcGFydG1l
bnQgb2YgQ2hlbWlzdHJ5L0NlbnRyZSBmb3IgUGhhcm1hY3ksIFVuaXZlcnNpdHkgb2YgQmVyZ2Vu
LCA1MDA3IEJlcmdlbiwgTm9yd2F5LiBsb25lLmhvbHN0QGZhcm0udWliLm5vPC9hdXRoLWFkZHJl
c3M+PHRpdGxlcz48dGl0bGU+VXNlIG9mIGhlcmJhbCBwcmVwYXJhdGlvbnMgZHVyaW5nIHByZWdu
YW5jeTogZm9jdXMgZ3JvdXAgZGlzY3Vzc2lvbiBhbW9uZyBleHBlY3RhbnQgbW90aGVycyBhdHRl
bmRpbmcgYSBob3NwaXRhbCBhbnRlbmF0YWwgY2xpbmljIGluIE5vcndpY2gsIFVLPC90aXRsZT48
c2Vjb25kYXJ5LXRpdGxlPkNvbXBsZW1lbnRhcnkgVGhlcmFwaWVzIGluIENsaW5pY2FsIFByYWN0
aWNlPC9zZWNvbmRhcnktdGl0bGU+PC90aXRsZXM+PHBlcmlvZGljYWw+PGZ1bGwtdGl0bGU+Q29t
cGxlbWVudGFyeSBUaGVyYXBpZXMgaW4gQ2xpbmljYWwgUHJhY3RpY2U8L2Z1bGwtdGl0bGU+PC9w
ZXJpb2RpY2FsPjxwYWdlcz4yMjUtOTwvcGFnZXM+PHZvbHVtZT4xNTwvdm9sdW1lPjxudW1iZXI+
NDwvbnVtYmVyPjxrZXl3b3Jkcz48a2V5d29yZD4qQXR0aXR1ZGUgdG8gSGVhbHRoPC9rZXl3b3Jk
PjxrZXl3b3JkPkZlbWFsZTwva2V5d29yZD48a2V5d29yZD5Gb2N1cyBHcm91cHM8L2tleXdvcmQ+
PGtleXdvcmQ+R3JlYXQgQnJpdGFpbjwva2V5d29yZD48a2V5d29yZD4qSGVhbHRoIEtub3dsZWRn
ZSwgQXR0aXR1ZGVzLCBQcmFjdGljZTwva2V5d29yZD48a2V5d29yZD5IdW1hbnM8L2tleXdvcmQ+
PGtleXdvcmQ+TW90aGVyczwva2V5d29yZD48a2V5d29yZD5Nb3RpdmF0aW9uPC9rZXl3b3JkPjxr
ZXl3b3JkPlBoeXRvdGhlcmFweS9hZSBbQWR2ZXJzZSBFZmZlY3RzXTwva2V5d29yZD48a2V5d29y
ZD4qUGh5dG90aGVyYXB5L3V0IFtVdGlsaXphdGlvbl08L2tleXdvcmQ+PGtleXdvcmQ+KlBsYW50
IFByZXBhcmF0aW9ucy90dSBbVGhlcmFwZXV0aWMgVXNlXTwva2V5d29yZD48a2V5d29yZD4qUHJl
Z25hbmN5PC9rZXl3b3JkPjxrZXl3b3JkPipQcmVuYXRhbCBDYXJlPC9rZXl3b3JkPjxrZXl3b3Jk
PjAgKFBsYW50IFByZXBhcmF0aW9ucyk8L2tleXdvcmQ+PC9rZXl3b3Jkcz48ZGF0ZXM+PHllYXI+
MjAwOTwveWVhcj48L2RhdGVzPjxhY2Nlc3Npb24tbnVtPjE5ODgwMDg2PC9hY2Nlc3Npb24tbnVt
PjxsYWJlbD5QSEQgU3lzdGVtYXRpYyBSdmlldzwvbGFiZWw+PHdvcmstdHlwZT5SZXNlYXJjaCBT
dXBwb3J0LCBOb24tVS5TLiBHb3YmYXBvczt0PC93b3JrLXR5cGU+PHVybHM+PHJlbGF0ZWQtdXJs
cz48dXJsPmh0dHA6Ly9lenByb3h5LmxpYnJhcnkudXN5ZC5lZHUuYXUvbG9naW4/dXJsPWh0dHA6
Ly9vdmlkc3Aub3ZpZC5jb20vb3ZpZHdlYi5jZ2k/VD1KUyZhbXA7Q1NDPVkmYW1wO05FV1M9TiZh
bXA7UEFHRT1mdWxsdGV4dCZhbXA7RD1tZWQ1JmFtcDtBTj0xOTg4MDA4NjsgaHR0cDovL0REOEdI
NVlYN0suc2VhcmNoLnNlcmlhbHNzb2x1dGlvbnMuY29tLz9zaWQ9T1ZJRDptZWRsaW5lJmFtcDtp
ZD1wbWlkOjE5ODgwMDg2JmFtcDtpZD1kb2k6MTAuMTAxNmouY3RjcC4yMDA5LjA0LjAwMSZhbXA7
aXNzbj0xNzQ0LTM4ODEmYW1wO2lzYm49JmFtcDt2b2x1bWU9MTUmYW1wO2lzc3VlPTQmYW1wO3Nw
YWdlPTIyNSZhbXA7cGFnZXM9MjI1LTkmYW1wO2RhdGU9MjAwOSZhbXA7dGl0bGU9Q29tcGxlbWVu
dGFyeStUaGVyYXBpZXMraW4rQ2xpbmljYWwrUHJhY3RpY2UmYW1wO2F0aXRsZT1Vc2Urb2YraGVy
YmFsK3ByZXBhcmF0aW9ucytkdXJpbmcrcHJlZ25hbmN5JTNBK2ZvY3VzK2dyb3VwK2Rpc2N1c3Np
b24rYW1vbmcrZXhwZWN0YW50K21vdGhlcnMrYXR0ZW5kaW5nK2EraG9zcGl0YWwrYW50ZW5hdGFs
K2NsaW5pYytpbitOb3J3aWNoJTJDK1VLLiZhbXA7YXVsYXN0PUhvbHN0PC91cmw+PC9yZWxhdGVk
LXVybHM+PC91cmxzPjxyZW1vdGUtZGF0YWJhc2UtbmFtZT5NRURMSU5FPC9yZW1vdGUtZGF0YWJh
c2UtbmFtZT48cmVtb3RlLWRhdGFiYXNlLXByb3ZpZGVyPk92aWQgVGVjaG5vbG9naWVzPC9yZW1v
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olst et al., 2009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077DDF22" w14:textId="77777777" w:rsidTr="008A71FC">
        <w:tc>
          <w:tcPr>
            <w:tcW w:w="0" w:type="auto"/>
            <w:shd w:val="clear" w:color="auto" w:fill="auto"/>
          </w:tcPr>
          <w:p w14:paraId="43FA8E46" w14:textId="77777777" w:rsidR="008A71FC" w:rsidRPr="00784262" w:rsidRDefault="008A71FC" w:rsidP="00432047">
            <w:pPr>
              <w:spacing w:after="0"/>
            </w:pPr>
            <w:r w:rsidRPr="00784262">
              <w:t>Husbands</w:t>
            </w:r>
          </w:p>
        </w:tc>
        <w:tc>
          <w:tcPr>
            <w:tcW w:w="0" w:type="auto"/>
            <w:shd w:val="clear" w:color="auto" w:fill="auto"/>
          </w:tcPr>
          <w:p w14:paraId="7E30DFC7" w14:textId="77777777" w:rsidR="008A71FC" w:rsidRPr="00784262" w:rsidRDefault="008A71FC" w:rsidP="00432047">
            <w:pPr>
              <w:spacing w:after="0"/>
            </w:pPr>
            <w:r w:rsidRPr="00784262">
              <w:t>4 papers</w:t>
            </w:r>
          </w:p>
        </w:tc>
        <w:tc>
          <w:tcPr>
            <w:tcW w:w="8842" w:type="dxa"/>
            <w:shd w:val="clear" w:color="auto" w:fill="auto"/>
          </w:tcPr>
          <w:p w14:paraId="3405D905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Indonesia (LMIC)</w:t>
            </w:r>
            <w:r>
              <w:t xml:space="preserve"> </w:t>
            </w:r>
            <w:r>
              <w:fldChar w:fldCharType="begin">
                <w:fldData xml:space="preserve">PEVuZE5vdGU+PENpdGU+PEF1dGhvcj5EYW1hbmlrPC9BdXRob3I+PFllYXI+MjAwOTwvWWVhcj48
UmVjTnVtPjk1MTU8L1JlY051bT48RGlzcGxheVRleHQ+KERhbWFuaWssIDIwMDk7IFd1bGFuZGFy
aSAmYW1wOyBXaGVsYW4sIDIwMTEpPC9EaXNwbGF5VGV4dD48cmVjb3JkPjxyZWMtbnVtYmVyPjk1
MTU8L3JlYy1udW1iZXI+PGZvcmVpZ24ta2V5cz48a2V5IGFwcD0iRU4iIGRiLWlkPSJ4c3phZnI1
MDk5d2ZmNmVzdHYycHZ4d3AyNWZwdmQ5OTAwMGQiIHRpbWVzdGFtcD0iMTQ0MDk5NzY5MiI+OTUx
NTwva2V5PjwvZm9yZWlnbi1rZXlzPjxyZWYtdHlwZSBuYW1lPSJKb3VybmFsIEFydGljbGUiPjE3
PC9yZWYtdHlwZT48Y29udHJpYnV0b3JzPjxhdXRob3JzPjxhdXRob3I+RGFtYW5paywgUi48L2F1
dGhvcj48L2F1dGhvcnM+PC9jb250cmlidXRvcnM+PGF1dGgtYWRkcmVzcz5EZXBhcnRtZW50IG9m
IENvbW11bml0eSBOdXRyaXRpb24sIElQQiBVbml2ZXJzaXR5IEJvZ29yLCBKYWxhbiBMaW5na2Fy
IEFrYWRlbWlrLCBLYW1wdXMgSVBCIERhcm1hZ2EsIEJvZ29yIDI2NjgwLCBJbmRvbmVzaWE8L2F1
dGgtYWRkcmVzcz48dGl0bGVzPjx0aXRsZT5Ub3JiYW5ndW4gKENvbGV1cyBhbWJvaW5pY3VzIExv
dXIpOiBhIEJhdGFrbmVzZSB0cmFkaXRpb25hbCBjdWlzaW5lIHBlcmNlaXZlZCBhcyBsYWN0YWdv
Z3VlIGJ5IEJhdGFrbmVzZSBsYWN0YXRpbmcgd29tZW4gaW4gU2ltYWx1bmd1biwgTm9ydGggU3Vt
YXRlcmEsIEluZG9uZXNpYTwvdGl0bGU+PHNlY29uZGFyeS10aXRsZT5Kb3VybmFsIG9mIEh1bWFu
IExhY3RhdGlvbjwvc2Vjb25kYXJ5LXRpdGxlPjwvdGl0bGVzPjxwZXJpb2RpY2FsPjxmdWxsLXRp
dGxlPkpvdXJuYWwgb2YgSHVtYW4gTGFjdGF0aW9uPC9mdWxsLXRpdGxlPjwvcGVyaW9kaWNhbD48
cGFnZXM+NjQtNzI8L3BhZ2VzPjx2b2x1bWU+MjU8L3ZvbHVtZT48bnVtYmVyPjE8L251bWJlcj48
a2V5d29yZHM+PGtleXdvcmQ+QnJlYXN0IEZlZWRpbmcgLS0gRHJ1ZyBFZmZlY3RzPC9rZXl3b3Jk
PjxrZXl3b3JkPk1lZGljaW5lLCBUcmFkaXRpb25hbCAtLSBFdmFsdWF0aW9uIC0tIEluZG9uZXNp
YTwva2V5d29yZD48a2V5d29yZD5QbGFudHMsIE1lZGljaW5hbCAtLSBJbmRvbmVzaWE8L2tleXdv
cmQ+PGtleXdvcmQ+QWR1bHQ8L2tleXdvcmQ+PGtleXdvcmQ+QWdlZDwva2V5d29yZD48a2V5d29y
ZD5BZ2VkLCA4MCBhbmQgT3Zlcjwva2V5d29yZD48a2V5d29yZD5Db250ZW50IEFuYWx5c2lzPC9r
ZXl3b3JkPjxrZXl3b3JkPkN1bHR1cmFsIFZhbHVlczwva2V5d29yZD48a2V5d29yZD5EZXNjcmlw
dGl2ZSBTdGF0aXN0aWNzPC9rZXl3b3JkPjxrZXl3b3JkPkV0aG5vZ3JhcGhpYyBSZXNlYXJjaDwv
a2V5d29yZD48a2V5d29yZD5GZW1hbGU8L2tleXdvcmQ+PGtleXdvcmQ+Rm9jdXMgR3JvdXBzPC9r
ZXl3b3JkPjxrZXl3b3JkPkZvb2QgSW50YWtlPC9rZXl3b3JkPjxrZXl3b3JkPkdyYW5kcGFyZW50
czwva2V5d29yZD48a2V5d29yZD5IZWFsdGggS25vd2xlZGdlPC9rZXl3b3JkPjxrZXl3b3JkPklu
ZG9uZXNpYTwva2V5d29yZD48a2V5d29yZD5NaWRkbGUgQWdlPC9rZXl3b3JkPjxrZXl3b3JkPk1v
dGhlcnM8L2tleXdvcmQ+PGtleXdvcmQ+Tm9ucGFydGljaXBhbnQgT2JzZXJ2YXRpb248L2tleXdv
cmQ+PGtleXdvcmQ+UGF0aWVudCBBdHRpdHVkZXM8L2tleXdvcmQ+PGtleXdvcmQ+UXVlc3Rpb25u
YWlyZXM8L2tleXdvcmQ+PGtleXdvcmQ+VmlkZW9yZWNvcmRpbmc8L2tleXdvcmQ+PGtleXdvcmQ+
SHVtYW48L2tleXdvcmQ+PC9rZXl3b3Jkcz48ZGF0ZXM+PHllYXI+MjAwOTwveWVhcj48L2RhdGVz
Pjxpc2JuPjA4OTAtMzM0NDwvaXNibj48YWNjZXNzaW9uLW51bT4yMDEwMTg0MTA2LiBMYW5ndWFn
ZTogRW5nbGlzaC4gRW50cnkgRGF0ZTogMjAwOTA0MTcuIFJldmlzaW9uIERhdGU6IDIwMTEwNTEz
LiBQdWJsaWNhdGlvbiBUeXBlOiBqb3VybmFsIGFydGljbGU8L2FjY2Vzc2lvbi1udW0+PGxhYmVs
PiBQSEQgU3lzdGVtYXRpYyBSdmlldzwvbGFiZWw+PHVybHM+PHJlbGF0ZWQtdXJscz48dXJsPmh0
dHA6Ly9lenByb3h5LmxpYnJhcnkudXN5ZC5lZHUuYXUvbG9naW4/dXJsPWh0dHA6Ly9zZWFyY2gu
ZWJzY29ob3N0LmNvbS9sb2dpbi5hc3B4P2RpcmVjdD10cnVlJmFtcDtkYj1jaW4yMCZhbXA7QU49
MjAxMDE4NDEwNiZhbXA7c2l0ZT1laG9zdC1saXZlPC91cmw+PC9yZWxhdGVkLXVybHM+PC91cmxz
PjxlbGVjdHJvbmljLXJlc291cmNlLW51bT4xMC4xMTc3LzA4OTAzMzQ0MDgzMjYwODY8L2VsZWN0
cm9uaWMtcmVzb3VyY2UtbnVtPjxyZW1vdGUtZGF0YWJhc2UtbmFtZT5jaW4yMDwvcmVtb3RlLWRh
dGFiYXNlLW5hbWU+PHJlbW90ZS1kYXRhYmFzZS1wcm92aWRlcj5FQlNDT2hvc3Q8L3JlbW90ZS1k
YXRhYmFzZS1wcm92aWRlcj48L3JlY29yZD48L0NpdGU+PENpdGU+PEF1dGhvcj5XdWxhbmRhcmk8
L0F1dGhvcj48WWVhcj4yMDExPC9ZZWFyPjxSZWNOdW0+OTMwNTwvUmVjTnVtPjxyZWNvcmQ+PHJl
Yy1udW1iZXI+OTMwNTwvcmVjLW51bWJlcj48Zm9yZWlnbi1rZXlzPjxrZXkgYXBwPSJFTiIgZGIt
aWQ9InhzemFmcjUwOTl3ZmY2ZXN0djJwdnh3cDI1ZnB2ZDk5MDAwZCIgdGltZXN0YW1wPSIxNDQw
OTk3NjkwIj45MzA1PC9rZXk+PC9mb3JlaWduLWtleXM+PHJlZi10eXBlIG5hbWU9IkpvdXJuYWwg
QXJ0aWNsZSI+MTc8L3JlZi10eXBlPjxjb250cmlidXRvcnM+PGF1dGhvcnM+PGF1dGhvcj5XdWxh
bmRhcmksIEx1aCBQdXR1IExpbGE8L2F1dGhvcj48YXV0aG9yPldoZWxhbiwgQW5uYSBLbGlua2Vu
IDwvYXV0aG9yPjwvYXV0aG9ycz48L2NvbnRyaWJ1dG9ycz48YXV0aC1hZGRyZXNzPlNjaG9vbCBv
ZiBQdWJsaWMgSGVhbHRoLCBGYWN1bHR5IG9mIE1lZGljaW5lLCBVZGF5YW5hIFVuaXZlcnNpdHks
IERlbnBhc2FyLCBCYWxpIDgwMjMyLCBJbmRvbmVzaWE7IFNjaG9vbCBvZiBQdWJsaWMgSGVhbHRo
IGFuZCBDb21tdW5pdHkgTWVkaWNpbmUsIEZhY3VsdHkgb2YgTWVkaWNpbmUsIFVuaXZlcnNpdHkg
b2YgTmV3IFNvdXRoIFdhbGVzLCBTeWRuZXksIEF1c3RyYWxpYTwvYXV0aC1hZGRyZXNzPjx0aXRs
ZXM+PHRpdGxlPkJlbGllZnMsIGF0dGl0dWRlcyBhbmQgYmVoYXZpb3VycyBvZiBwcmVnbmFudCB3
b21lbiBpbiBCYWxpPC90aXRsZT48c2Vjb25kYXJ5LXRpdGxlPk1pZHdpZmVyeTwvc2Vjb25kYXJ5
LXRpdGxlPjwvdGl0bGVzPjxwZXJpb2RpY2FsPjxmdWxsLXRpdGxlPk1pZHdpZmVyeTwvZnVsbC10
aXRsZT48L3BlcmlvZGljYWw+PHBhZ2VzPjg2Ny04NzE8L3BhZ2VzPjx2b2x1bWU+Mjc8L3ZvbHVt
ZT48bnVtYmVyPjY8L251bWJlcj48a2V5d29yZHM+PGtleXdvcmQ+SGVhbHRoIEJlbGllZnMgLS0g
SW4gUHJlZ25hbmN5PC9rZXl3b3JkPjxrZXl3b3JkPlBhdGllbnQgQXR0aXR1ZGVzIC0tIEluIFBy
ZWduYW5jeTwva2V5d29yZD48a2V5d29yZD5IZWFsdGggQmVoYXZpb3IgLS0gSW4gUHJlZ25hbmN5
PC9rZXl3b3JkPjxrZXl3b3JkPkh1bWFuPC9rZXl3b3JkPjxrZXl3b3JkPkZ1bmRpbmcgU291cmNl
PC9rZXl3b3JkPjxrZXl3b3JkPkluZG9uZXNpYTwva2V5d29yZD48a2V5d29yZD5EZXNjcmlwdGl2
ZSBSZXNlYXJjaDwva2V5d29yZD48a2V5d29yZD5JbnRlcnZpZXdzPC9rZXl3b3JkPjxrZXl3b3Jk
PlF1YWxpdGF0aXZlIFN0dWRpZXM8L2tleXdvcmQ+PGtleXdvcmQ+QWR1bHQ8L2tleXdvcmQ+PGtl
eXdvcmQ+UHJlZ25hbmN5PC9rZXl3b3JkPjxrZXl3b3JkPkZlbWFsZTwva2V5d29yZD48a2V5d29y
ZD5Gb29kIFByZWZlcmVuY2VzPC9rZXl3b3JkPjxrZXl3b3JkPkFsdGVybmF0aXZlIFRoZXJhcGll
czwva2V5d29yZD48a2V5d29yZD5NaWR3aXZlczwva2V5d29yZD48a2V5d29yZD5MYXkgTWlkd2l2
ZXM8L2tleXdvcmQ+PGtleXdvcmQ+RmFtaWx5IFJvbGU8L2tleXdvcmQ+PC9rZXl3b3Jkcz48ZGF0
ZXM+PHllYXI+MjAxMTwveWVhcj48L2RhdGVzPjxpc2JuPjAyNjYtNjEzODwvaXNibj48YWNjZXNz
aW9uLW51bT4yMDExMzY2MTY1LiBMYW5ndWFnZTogRW5nbGlzaC4gRW50cnkgRGF0ZTogMjAxMjAx
MTMuIFJldmlzaW9uIERhdGU6IDIwMTQwNzI1LiBQdWJsaWNhdGlvbiBUeXBlOiBqb3VybmFsIGFy
dGljbGU8L2FjY2Vzc2lvbi1udW0+PGxhYmVsPiBQSEQgU3lzdGVtYXRpYyBSdmlldzwvbGFiZWw+
PHVybHM+PHJlbGF0ZWQtdXJscz48dXJsPmh0dHA6Ly9lenByb3h5LmxpYnJhcnkudXN5ZC5lZHUu
YXUvbG9naW4/dXJsPWh0dHA6Ly9zZWFyY2guZWJzY29ob3N0LmNvbS9sb2dpbi5hc3B4P2RpcmVj
dD10cnVlJmFtcDtkYj1jaW4yMCZhbXA7QU49MjAxMTM2NjE2NSZhbXA7c2l0ZT1laG9zdC1saXZl
PC91cmw+PHVybD5odHRwOi8vYWMuZWxzLWNkbi5jb20vUzAyNjY2MTM4MTAwMDE0ODgvMS1zMi4w
LVMwMjY2NjEzODEwMDAxNDg4LW1haW4ucGRmP190aWQ9NGM0N2VjNTQtYzk0OC0xMWU1LWFkYWUt
MDAwMDBhYWIwZjAxJmFtcDthY2RuYXQ9MTQ1NDM3NDk4NV9hNDEwZmU3YTkyZDVmZWVjNzI2MjI4
NTA1YzY4NDk0ZDwvdXJsPjwvcmVsYXRlZC11cmxzPjwvdXJscz48ZWxlY3Ryb25pYy1yZXNvdXJj
ZS1udW0+MTAuMTAxNi9qLm1pZHcuMjAxMC4wOS4wMDU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1hbmlrPC9BdXRob3I+PFllYXI+MjAwOTwvWWVhcj48
UmVjTnVtPjk1MTU8L1JlY051bT48RGlzcGxheVRleHQ+KERhbWFuaWssIDIwMDk7IFd1bGFuZGFy
aSAmYW1wOyBXaGVsYW4sIDIwMTEpPC9EaXNwbGF5VGV4dD48cmVjb3JkPjxyZWMtbnVtYmVyPjk1
MTU8L3JlYy1udW1iZXI+PGZvcmVpZ24ta2V5cz48a2V5IGFwcD0iRU4iIGRiLWlkPSJ4c3phZnI1
MDk5d2ZmNmVzdHYycHZ4d3AyNWZwdmQ5OTAwMGQiIHRpbWVzdGFtcD0iMTQ0MDk5NzY5MiI+OTUx
NTwva2V5PjwvZm9yZWlnbi1rZXlzPjxyZWYtdHlwZSBuYW1lPSJKb3VybmFsIEFydGljbGUiPjE3
PC9yZWYtdHlwZT48Y29udHJpYnV0b3JzPjxhdXRob3JzPjxhdXRob3I+RGFtYW5paywgUi48L2F1
dGhvcj48L2F1dGhvcnM+PC9jb250cmlidXRvcnM+PGF1dGgtYWRkcmVzcz5EZXBhcnRtZW50IG9m
IENvbW11bml0eSBOdXRyaXRpb24sIElQQiBVbml2ZXJzaXR5IEJvZ29yLCBKYWxhbiBMaW5na2Fy
IEFrYWRlbWlrLCBLYW1wdXMgSVBCIERhcm1hZ2EsIEJvZ29yIDI2NjgwLCBJbmRvbmVzaWE8L2F1
dGgtYWRkcmVzcz48dGl0bGVzPjx0aXRsZT5Ub3JiYW5ndW4gKENvbGV1cyBhbWJvaW5pY3VzIExv
dXIpOiBhIEJhdGFrbmVzZSB0cmFkaXRpb25hbCBjdWlzaW5lIHBlcmNlaXZlZCBhcyBsYWN0YWdv
Z3VlIGJ5IEJhdGFrbmVzZSBsYWN0YXRpbmcgd29tZW4gaW4gU2ltYWx1bmd1biwgTm9ydGggU3Vt
YXRlcmEsIEluZG9uZXNpYTwvdGl0bGU+PHNlY29uZGFyeS10aXRsZT5Kb3VybmFsIG9mIEh1bWFu
IExhY3RhdGlvbjwvc2Vjb25kYXJ5LXRpdGxlPjwvdGl0bGVzPjxwZXJpb2RpY2FsPjxmdWxsLXRp
dGxlPkpvdXJuYWwgb2YgSHVtYW4gTGFjdGF0aW9uPC9mdWxsLXRpdGxlPjwvcGVyaW9kaWNhbD48
cGFnZXM+NjQtNzI8L3BhZ2VzPjx2b2x1bWU+MjU8L3ZvbHVtZT48bnVtYmVyPjE8L251bWJlcj48
a2V5d29yZHM+PGtleXdvcmQ+QnJlYXN0IEZlZWRpbmcgLS0gRHJ1ZyBFZmZlY3RzPC9rZXl3b3Jk
PjxrZXl3b3JkPk1lZGljaW5lLCBUcmFkaXRpb25hbCAtLSBFdmFsdWF0aW9uIC0tIEluZG9uZXNp
YTwva2V5d29yZD48a2V5d29yZD5QbGFudHMsIE1lZGljaW5hbCAtLSBJbmRvbmVzaWE8L2tleXdv
cmQ+PGtleXdvcmQ+QWR1bHQ8L2tleXdvcmQ+PGtleXdvcmQ+QWdlZDwva2V5d29yZD48a2V5d29y
ZD5BZ2VkLCA4MCBhbmQgT3Zlcjwva2V5d29yZD48a2V5d29yZD5Db250ZW50IEFuYWx5c2lzPC9r
ZXl3b3JkPjxrZXl3b3JkPkN1bHR1cmFsIFZhbHVlczwva2V5d29yZD48a2V5d29yZD5EZXNjcmlw
dGl2ZSBTdGF0aXN0aWNzPC9rZXl3b3JkPjxrZXl3b3JkPkV0aG5vZ3JhcGhpYyBSZXNlYXJjaDwv
a2V5d29yZD48a2V5d29yZD5GZW1hbGU8L2tleXdvcmQ+PGtleXdvcmQ+Rm9jdXMgR3JvdXBzPC9r
ZXl3b3JkPjxrZXl3b3JkPkZvb2QgSW50YWtlPC9rZXl3b3JkPjxrZXl3b3JkPkdyYW5kcGFyZW50
czwva2V5d29yZD48a2V5d29yZD5IZWFsdGggS25vd2xlZGdlPC9rZXl3b3JkPjxrZXl3b3JkPklu
ZG9uZXNpYTwva2V5d29yZD48a2V5d29yZD5NaWRkbGUgQWdlPC9rZXl3b3JkPjxrZXl3b3JkPk1v
dGhlcnM8L2tleXdvcmQ+PGtleXdvcmQ+Tm9ucGFydGljaXBhbnQgT2JzZXJ2YXRpb248L2tleXdv
cmQ+PGtleXdvcmQ+UGF0aWVudCBBdHRpdHVkZXM8L2tleXdvcmQ+PGtleXdvcmQ+UXVlc3Rpb25u
YWlyZXM8L2tleXdvcmQ+PGtleXdvcmQ+VmlkZW9yZWNvcmRpbmc8L2tleXdvcmQ+PGtleXdvcmQ+
SHVtYW48L2tleXdvcmQ+PC9rZXl3b3Jkcz48ZGF0ZXM+PHllYXI+MjAwOTwveWVhcj48L2RhdGVz
Pjxpc2JuPjA4OTAtMzM0NDwvaXNibj48YWNjZXNzaW9uLW51bT4yMDEwMTg0MTA2LiBMYW5ndWFn
ZTogRW5nbGlzaC4gRW50cnkgRGF0ZTogMjAwOTA0MTcuIFJldmlzaW9uIERhdGU6IDIwMTEwNTEz
LiBQdWJsaWNhdGlvbiBUeXBlOiBqb3VybmFsIGFydGljbGU8L2FjY2Vzc2lvbi1udW0+PGxhYmVs
PiBQSEQgU3lzdGVtYXRpYyBSdmlldzwvbGFiZWw+PHVybHM+PHJlbGF0ZWQtdXJscz48dXJsPmh0
dHA6Ly9lenByb3h5LmxpYnJhcnkudXN5ZC5lZHUuYXUvbG9naW4/dXJsPWh0dHA6Ly9zZWFyY2gu
ZWJzY29ob3N0LmNvbS9sb2dpbi5hc3B4P2RpcmVjdD10cnVlJmFtcDtkYj1jaW4yMCZhbXA7QU49
MjAxMDE4NDEwNiZhbXA7c2l0ZT1laG9zdC1saXZlPC91cmw+PC9yZWxhdGVkLXVybHM+PC91cmxz
PjxlbGVjdHJvbmljLXJlc291cmNlLW51bT4xMC4xMTc3LzA4OTAzMzQ0MDgzMjYwODY8L2VsZWN0
cm9uaWMtcmVzb3VyY2UtbnVtPjxyZW1vdGUtZGF0YWJhc2UtbmFtZT5jaW4yMDwvcmVtb3RlLWRh
dGFiYXNlLW5hbWU+PHJlbW90ZS1kYXRhYmFzZS1wcm92aWRlcj5FQlNDT2hvc3Q8L3JlbW90ZS1k
YXRhYmFzZS1wcm92aWRlcj48L3JlY29yZD48L0NpdGU+PENpdGU+PEF1dGhvcj5XdWxhbmRhcmk8
L0F1dGhvcj48WWVhcj4yMDExPC9ZZWFyPjxSZWNOdW0+OTMwNTwvUmVjTnVtPjxyZWNvcmQ+PHJl
Yy1udW1iZXI+OTMwNTwvcmVjLW51bWJlcj48Zm9yZWlnbi1rZXlzPjxrZXkgYXBwPSJFTiIgZGIt
aWQ9InhzemFmcjUwOTl3ZmY2ZXN0djJwdnh3cDI1ZnB2ZDk5MDAwZCIgdGltZXN0YW1wPSIxNDQw
OTk3NjkwIj45MzA1PC9rZXk+PC9mb3JlaWduLWtleXM+PHJlZi10eXBlIG5hbWU9IkpvdXJuYWwg
QXJ0aWNsZSI+MTc8L3JlZi10eXBlPjxjb250cmlidXRvcnM+PGF1dGhvcnM+PGF1dGhvcj5XdWxh
bmRhcmksIEx1aCBQdXR1IExpbGE8L2F1dGhvcj48YXV0aG9yPldoZWxhbiwgQW5uYSBLbGlua2Vu
IDwvYXV0aG9yPjwvYXV0aG9ycz48L2NvbnRyaWJ1dG9ycz48YXV0aC1hZGRyZXNzPlNjaG9vbCBv
ZiBQdWJsaWMgSGVhbHRoLCBGYWN1bHR5IG9mIE1lZGljaW5lLCBVZGF5YW5hIFVuaXZlcnNpdHks
IERlbnBhc2FyLCBCYWxpIDgwMjMyLCBJbmRvbmVzaWE7IFNjaG9vbCBvZiBQdWJsaWMgSGVhbHRo
IGFuZCBDb21tdW5pdHkgTWVkaWNpbmUsIEZhY3VsdHkgb2YgTWVkaWNpbmUsIFVuaXZlcnNpdHkg
b2YgTmV3IFNvdXRoIFdhbGVzLCBTeWRuZXksIEF1c3RyYWxpYTwvYXV0aC1hZGRyZXNzPjx0aXRs
ZXM+PHRpdGxlPkJlbGllZnMsIGF0dGl0dWRlcyBhbmQgYmVoYXZpb3VycyBvZiBwcmVnbmFudCB3
b21lbiBpbiBCYWxpPC90aXRsZT48c2Vjb25kYXJ5LXRpdGxlPk1pZHdpZmVyeTwvc2Vjb25kYXJ5
LXRpdGxlPjwvdGl0bGVzPjxwZXJpb2RpY2FsPjxmdWxsLXRpdGxlPk1pZHdpZmVyeTwvZnVsbC10
aXRsZT48L3BlcmlvZGljYWw+PHBhZ2VzPjg2Ny04NzE8L3BhZ2VzPjx2b2x1bWU+Mjc8L3ZvbHVt
ZT48bnVtYmVyPjY8L251bWJlcj48a2V5d29yZHM+PGtleXdvcmQ+SGVhbHRoIEJlbGllZnMgLS0g
SW4gUHJlZ25hbmN5PC9rZXl3b3JkPjxrZXl3b3JkPlBhdGllbnQgQXR0aXR1ZGVzIC0tIEluIFBy
ZWduYW5jeTwva2V5d29yZD48a2V5d29yZD5IZWFsdGggQmVoYXZpb3IgLS0gSW4gUHJlZ25hbmN5
PC9rZXl3b3JkPjxrZXl3b3JkPkh1bWFuPC9rZXl3b3JkPjxrZXl3b3JkPkZ1bmRpbmcgU291cmNl
PC9rZXl3b3JkPjxrZXl3b3JkPkluZG9uZXNpYTwva2V5d29yZD48a2V5d29yZD5EZXNjcmlwdGl2
ZSBSZXNlYXJjaDwva2V5d29yZD48a2V5d29yZD5JbnRlcnZpZXdzPC9rZXl3b3JkPjxrZXl3b3Jk
PlF1YWxpdGF0aXZlIFN0dWRpZXM8L2tleXdvcmQ+PGtleXdvcmQ+QWR1bHQ8L2tleXdvcmQ+PGtl
eXdvcmQ+UHJlZ25hbmN5PC9rZXl3b3JkPjxrZXl3b3JkPkZlbWFsZTwva2V5d29yZD48a2V5d29y
ZD5Gb29kIFByZWZlcmVuY2VzPC9rZXl3b3JkPjxrZXl3b3JkPkFsdGVybmF0aXZlIFRoZXJhcGll
czwva2V5d29yZD48a2V5d29yZD5NaWR3aXZlczwva2V5d29yZD48a2V5d29yZD5MYXkgTWlkd2l2
ZXM8L2tleXdvcmQ+PGtleXdvcmQ+RmFtaWx5IFJvbGU8L2tleXdvcmQ+PC9rZXl3b3Jkcz48ZGF0
ZXM+PHllYXI+MjAxMTwveWVhcj48L2RhdGVzPjxpc2JuPjAyNjYtNjEzODwvaXNibj48YWNjZXNz
aW9uLW51bT4yMDExMzY2MTY1LiBMYW5ndWFnZTogRW5nbGlzaC4gRW50cnkgRGF0ZTogMjAxMjAx
MTMuIFJldmlzaW9uIERhdGU6IDIwMTQwNzI1LiBQdWJsaWNhdGlvbiBUeXBlOiBqb3VybmFsIGFy
dGljbGU8L2FjY2Vzc2lvbi1udW0+PGxhYmVsPiBQSEQgU3lzdGVtYXRpYyBSdmlldzwvbGFiZWw+
PHVybHM+PHJlbGF0ZWQtdXJscz48dXJsPmh0dHA6Ly9lenByb3h5LmxpYnJhcnkudXN5ZC5lZHUu
YXUvbG9naW4/dXJsPWh0dHA6Ly9zZWFyY2guZWJzY29ob3N0LmNvbS9sb2dpbi5hc3B4P2RpcmVj
dD10cnVlJmFtcDtkYj1jaW4yMCZhbXA7QU49MjAxMTM2NjE2NSZhbXA7c2l0ZT1laG9zdC1saXZl
PC91cmw+PHVybD5odHRwOi8vYWMuZWxzLWNkbi5jb20vUzAyNjY2MTM4MTAwMDE0ODgvMS1zMi4w
LVMwMjY2NjEzODEwMDAxNDg4LW1haW4ucGRmP190aWQ9NGM0N2VjNTQtYzk0OC0xMWU1LWFkYWUt
MDAwMDBhYWIwZjAxJmFtcDthY2RuYXQ9MTQ1NDM3NDk4NV9hNDEwZmU3YTkyZDVmZWVjNzI2MjI4
NTA1YzY4NDk0ZDwvdXJsPjwvcmVsYXRlZC11cmxzPjwvdXJscz48ZWxlY3Ryb25pYy1yZXNvdXJj
ZS1udW0+MTAuMTAxNi9qLm1pZHcuMjAxMC4wOS4wMDU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manik, 2009; Wulandari &amp; Whelan, 2011)</w:t>
            </w:r>
            <w:r>
              <w:fldChar w:fldCharType="end"/>
            </w:r>
          </w:p>
          <w:p w14:paraId="5F6354E1" w14:textId="77777777" w:rsidR="008A71FC" w:rsidRPr="00784262" w:rsidRDefault="008A71FC" w:rsidP="00432047">
            <w:pPr>
              <w:spacing w:after="0"/>
              <w:ind w:left="720"/>
            </w:pPr>
          </w:p>
          <w:p w14:paraId="00BC2132" w14:textId="77777777" w:rsidR="008A71FC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>Punjabi women in Canada (HIC)</w:t>
            </w:r>
            <w:r>
              <w:t xml:space="preserve"> </w:t>
            </w:r>
            <w:r>
              <w:fldChar w:fldCharType="begin">
                <w:fldData xml:space="preserve">PEVuZE5vdGU+PENpdGU+PEF1dGhvcj5HcmV3YWw8L0F1dGhvcj48WWVhcj4yMDA4PC9ZZWFyPjxS
ZWNOdW0+MzEzOTwvUmVjTnVtPjxEaXNwbGF5VGV4dD4oR3Jld2FsIGV0IGFsLiwgMjAwOCk8L0Rp
c3BsYXlUZXh0PjxyZWNvcmQ+PHJlYy1udW1iZXI+MzEzOTwvcmVjLW51bWJlcj48Zm9yZWlnbi1r
ZXlzPjxrZXkgYXBwPSJFTiIgZGItaWQ9InhzemFmcjUwOTl3ZmY2ZXN0djJwdnh3cDI1ZnB2ZDk5
MDAwZCIgdGltZXN0YW1wPSIxNDQwNzM1MTA3Ij4zMTM5PC9rZXk+PC9mb3JlaWduLWtleXM+PHJl
Zi10eXBlIG5hbWU9IkpvdXJuYWwgQXJ0aWNsZSI+MTc8L3JlZi10eXBlPjxjb250cmlidXRvcnM+
PGF1dGhvcnM+PGF1dGhvcj5HcmV3YWwsIFMuIEsuPC9hdXRob3I+PGF1dGhvcj5CaGFnYXQsIFIu
PC9hdXRob3I+PGF1dGhvcj5CYWxuZWF2ZXMsIEwuIEcuPC9hdXRob3I+PC9hdXRob3JzPjwvY29u
dHJpYnV0b3JzPjxhdXRoLWFkZHJlc3M+TnVyc2luZyBQcm9ncmFtLCBMYW5nYXJhIENvbGxlZ2Us
IFZhbmNvdXZlciwgQnJpdGlzaCBDb2x1bWJpYSwgQ2FuYWRhLjwvYXV0aC1hZGRyZXNzPjx0aXRs
ZXM+PHRpdGxlPlBlcmluYXRhbCBiZWxpZWZzIGFuZCBwcmFjdGljZXMgb2YgaW1taWdyYW50IFB1
bmphYmkgd29tZW4gbGl2aW5nIGluIENhbmFkYTwvdGl0bGU+PHNlY29uZGFyeS10aXRsZT5KIE9i
c3RldCBHeW5lY29sIE5lb25hdGFsIE51cnM8L3NlY29uZGFyeS10aXRsZT48L3RpdGxlcz48cGVy
aW9kaWNhbD48ZnVsbC10aXRsZT5KIE9ic3RldCBHeW5lY29sIE5lb25hdGFsIE51cnM8L2Z1bGwt
dGl0bGU+PC9wZXJpb2RpY2FsPjxwYWdlcz4yOTAtMzAwPC9wYWdlcz48dm9sdW1lPjM3PC92b2x1
bWU+PG51bWJlcj4zPC9udW1iZXI+PGVkaXRpb24+MjAwOC8wNS8zMDwvZWRpdGlvbj48a2V5d29y
ZHM+PGtleXdvcmQ+QWR1bHQ8L2tleXdvcmQ+PGtleXdvcmQ+QXR0aXR1ZGUgb2YgSGVhbHRoIFBl
cnNvbm5lbC9ldGhub2xvZ3k8L2tleXdvcmQ+PGtleXdvcmQ+QXR0aXR1ZGUgdG8gSGVhbHRoLyBl
dGhub2xvZ3k8L2tleXdvcmQ+PGtleXdvcmQ+QnJpdGlzaCBDb2x1bWJpYTwva2V5d29yZD48a2V5
d29yZD5DZXJlbW9uaWFsIEJlaGF2aW9yPC9rZXl3b3JkPjxrZXl3b3JkPkN1bHR1cmFsIENvbXBl
dGVuY3k8L2tleXdvcmQ+PGtleXdvcmQ+RW1pZ3JhbnRzIGFuZCBJbW1pZ3JhbnRzL2VkdWNhdGlv
bi8gcHN5Y2hvbG9neS9zdGF0aXN0aWNzICZhbXA7IG51bWVyaWNhbCBkYXRhPC9rZXl3b3JkPjxr
ZXl3b3JkPkZhbWlseS9ldGhub2xvZ3k8L2tleXdvcmQ+PGtleXdvcmQ+RmVtYWxlPC9rZXl3b3Jk
PjxrZXl3b3JkPkZvY3VzIEdyb3Vwczwva2V5d29yZD48a2V5d29yZD5Gb29kIEhhYml0cy9ldGhu
b2xvZ3k8L2tleXdvcmQ+PGtleXdvcmQ+SGVhbHRoIEtub3dsZWRnZSwgQXR0aXR1ZGVzLCBQcmFj
dGljZTwva2V5d29yZD48a2V5d29yZD5IZWFsdGggU2VydmljZXMgTmVlZHMgYW5kIERlbWFuZDwv
a2V5d29yZD48a2V5d29yZD5IdW1hbnM8L2tleXdvcmQ+PGtleXdvcmQ+SW5kaWEvZXRobm9sb2d5
PC9rZXl3b3JkPjxrZXl3b3JkPkxpZmUgU3R5bGUvZXRobm9sb2d5PC9rZXl3b3JkPjxrZXl3b3Jk
Pk1lZGljaW5lLCBBeXVydmVkaWM8L2tleXdvcmQ+PGtleXdvcmQ+TW90aGVycy9lZHVjYXRpb24v
IHBzeWNob2xvZ3kvc3RhdGlzdGljcyAmYW1wOyBudW1lcmljYWwgZGF0YTwva2V5d29yZD48a2V5
d29yZD5OdXJzaW5nIE1ldGhvZG9sb2d5IFJlc2VhcmNoPC9rZXl3b3JkPjxrZXl3b3JkPlBhcnR1
cml0aW9uLyBldGhub2xvZ3k8L2tleXdvcmQ+PGtleXdvcmQ+UGVyaW5hdGFsIENhcmU8L2tleXdv
cmQ+PGtleXdvcmQ+UHJlZ25hbmN5PC9rZXl3b3JkPjxrZXl3b3JkPlF1YWxpdGF0aXZlIFJlc2Vh
cmNoPC9rZXl3b3JkPjxrZXl3b3JkPlF1ZXN0aW9ubmFpcmVzPC9rZXl3b3JkPjxrZXl3b3JkPlNv
Y2lhbCBTdXBwb3J0PC9rZXl3b3JkPjwva2V5d29yZHM+PGRhdGVzPjx5ZWFyPjIwMDg8L3llYXI+
PHB1Yi1kYXRlcz48ZGF0ZT5NYXktSnVuPC9kYXRlPjwvcHViLWRhdGVzPjwvZGF0ZXM+PGlzYm4+
MDg4NC0yMTc1IChQcmludCk7IDAwOTAtMDMxMSAoTGlua2luZyk8L2lzYm4+PGFjY2Vzc2lvbi1u
dW0+MTg1MDc2MDA8L2FjY2Vzc2lvbi1udW0+PGxhYmVsPlBIRCBTeXN0ZW1hdGljIFJ2aWV3PC9s
YWJlbD48dXJscz48L3VybHM+PGVsZWN0cm9uaWMtcmVzb3VyY2UtbnVtPjEwLjExMTEvai4xNTUy
LTY5MDkuMjAwOC4wMDIzNC54PC9lbGVjdHJvbmljLXJlc291cmNlLW51bT48cmVtb3RlLWRhdGFi
YXNlLXByb3ZpZGVyPk5MTTwvcmVtb3RlLWRhdGFiYXNlLXByb3ZpZGVyPjxyZXNlYXJjaC1ub3Rl
cz5kb2luZyB0aGUgbW9udGgmI3hEOzQwIGRheXMgcG9zdHBhcnR1bSByZXN0PC9yZXNlYXJjaC1u
b3Rlcz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V3YWw8L0F1dGhvcj48WWVhcj4yMDA4PC9ZZWFyPjxS
ZWNOdW0+MzEzOTwvUmVjTnVtPjxEaXNwbGF5VGV4dD4oR3Jld2FsIGV0IGFsLiwgMjAwOCk8L0Rp
c3BsYXlUZXh0PjxyZWNvcmQ+PHJlYy1udW1iZXI+MzEzOTwvcmVjLW51bWJlcj48Zm9yZWlnbi1r
ZXlzPjxrZXkgYXBwPSJFTiIgZGItaWQ9InhzemFmcjUwOTl3ZmY2ZXN0djJwdnh3cDI1ZnB2ZDk5
MDAwZCIgdGltZXN0YW1wPSIxNDQwNzM1MTA3Ij4zMTM5PC9rZXk+PC9mb3JlaWduLWtleXM+PHJl
Zi10eXBlIG5hbWU9IkpvdXJuYWwgQXJ0aWNsZSI+MTc8L3JlZi10eXBlPjxjb250cmlidXRvcnM+
PGF1dGhvcnM+PGF1dGhvcj5HcmV3YWwsIFMuIEsuPC9hdXRob3I+PGF1dGhvcj5CaGFnYXQsIFIu
PC9hdXRob3I+PGF1dGhvcj5CYWxuZWF2ZXMsIEwuIEcuPC9hdXRob3I+PC9hdXRob3JzPjwvY29u
dHJpYnV0b3JzPjxhdXRoLWFkZHJlc3M+TnVyc2luZyBQcm9ncmFtLCBMYW5nYXJhIENvbGxlZ2Us
IFZhbmNvdXZlciwgQnJpdGlzaCBDb2x1bWJpYSwgQ2FuYWRhLjwvYXV0aC1hZGRyZXNzPjx0aXRs
ZXM+PHRpdGxlPlBlcmluYXRhbCBiZWxpZWZzIGFuZCBwcmFjdGljZXMgb2YgaW1taWdyYW50IFB1
bmphYmkgd29tZW4gbGl2aW5nIGluIENhbmFkYTwvdGl0bGU+PHNlY29uZGFyeS10aXRsZT5KIE9i
c3RldCBHeW5lY29sIE5lb25hdGFsIE51cnM8L3NlY29uZGFyeS10aXRsZT48L3RpdGxlcz48cGVy
aW9kaWNhbD48ZnVsbC10aXRsZT5KIE9ic3RldCBHeW5lY29sIE5lb25hdGFsIE51cnM8L2Z1bGwt
dGl0bGU+PC9wZXJpb2RpY2FsPjxwYWdlcz4yOTAtMzAwPC9wYWdlcz48dm9sdW1lPjM3PC92b2x1
bWU+PG51bWJlcj4zPC9udW1iZXI+PGVkaXRpb24+MjAwOC8wNS8zMDwvZWRpdGlvbj48a2V5d29y
ZHM+PGtleXdvcmQ+QWR1bHQ8L2tleXdvcmQ+PGtleXdvcmQ+QXR0aXR1ZGUgb2YgSGVhbHRoIFBl
cnNvbm5lbC9ldGhub2xvZ3k8L2tleXdvcmQ+PGtleXdvcmQ+QXR0aXR1ZGUgdG8gSGVhbHRoLyBl
dGhub2xvZ3k8L2tleXdvcmQ+PGtleXdvcmQ+QnJpdGlzaCBDb2x1bWJpYTwva2V5d29yZD48a2V5
d29yZD5DZXJlbW9uaWFsIEJlaGF2aW9yPC9rZXl3b3JkPjxrZXl3b3JkPkN1bHR1cmFsIENvbXBl
dGVuY3k8L2tleXdvcmQ+PGtleXdvcmQ+RW1pZ3JhbnRzIGFuZCBJbW1pZ3JhbnRzL2VkdWNhdGlv
bi8gcHN5Y2hvbG9neS9zdGF0aXN0aWNzICZhbXA7IG51bWVyaWNhbCBkYXRhPC9rZXl3b3JkPjxr
ZXl3b3JkPkZhbWlseS9ldGhub2xvZ3k8L2tleXdvcmQ+PGtleXdvcmQ+RmVtYWxlPC9rZXl3b3Jk
PjxrZXl3b3JkPkZvY3VzIEdyb3Vwczwva2V5d29yZD48a2V5d29yZD5Gb29kIEhhYml0cy9ldGhu
b2xvZ3k8L2tleXdvcmQ+PGtleXdvcmQ+SGVhbHRoIEtub3dsZWRnZSwgQXR0aXR1ZGVzLCBQcmFj
dGljZTwva2V5d29yZD48a2V5d29yZD5IZWFsdGggU2VydmljZXMgTmVlZHMgYW5kIERlbWFuZDwv
a2V5d29yZD48a2V5d29yZD5IdW1hbnM8L2tleXdvcmQ+PGtleXdvcmQ+SW5kaWEvZXRobm9sb2d5
PC9rZXl3b3JkPjxrZXl3b3JkPkxpZmUgU3R5bGUvZXRobm9sb2d5PC9rZXl3b3JkPjxrZXl3b3Jk
Pk1lZGljaW5lLCBBeXVydmVkaWM8L2tleXdvcmQ+PGtleXdvcmQ+TW90aGVycy9lZHVjYXRpb24v
IHBzeWNob2xvZ3kvc3RhdGlzdGljcyAmYW1wOyBudW1lcmljYWwgZGF0YTwva2V5d29yZD48a2V5
d29yZD5OdXJzaW5nIE1ldGhvZG9sb2d5IFJlc2VhcmNoPC9rZXl3b3JkPjxrZXl3b3JkPlBhcnR1
cml0aW9uLyBldGhub2xvZ3k8L2tleXdvcmQ+PGtleXdvcmQ+UGVyaW5hdGFsIENhcmU8L2tleXdv
cmQ+PGtleXdvcmQ+UHJlZ25hbmN5PC9rZXl3b3JkPjxrZXl3b3JkPlF1YWxpdGF0aXZlIFJlc2Vh
cmNoPC9rZXl3b3JkPjxrZXl3b3JkPlF1ZXN0aW9ubmFpcmVzPC9rZXl3b3JkPjxrZXl3b3JkPlNv
Y2lhbCBTdXBwb3J0PC9rZXl3b3JkPjwva2V5d29yZHM+PGRhdGVzPjx5ZWFyPjIwMDg8L3llYXI+
PHB1Yi1kYXRlcz48ZGF0ZT5NYXktSnVuPC9kYXRlPjwvcHViLWRhdGVzPjwvZGF0ZXM+PGlzYm4+
MDg4NC0yMTc1IChQcmludCk7IDAwOTAtMDMxMSAoTGlua2luZyk8L2lzYm4+PGFjY2Vzc2lvbi1u
dW0+MTg1MDc2MDA8L2FjY2Vzc2lvbi1udW0+PGxhYmVsPlBIRCBTeXN0ZW1hdGljIFJ2aWV3PC9s
YWJlbD48dXJscz48L3VybHM+PGVsZWN0cm9uaWMtcmVzb3VyY2UtbnVtPjEwLjExMTEvai4xNTUy
LTY5MDkuMjAwOC4wMDIzNC54PC9lbGVjdHJvbmljLXJlc291cmNlLW51bT48cmVtb3RlLWRhdGFi
YXNlLXByb3ZpZGVyPk5MTTwvcmVtb3RlLWRhdGFiYXNlLXByb3ZpZGVyPjxyZXNlYXJjaC1ub3Rl
cz5kb2luZyB0aGUgbW9udGgmI3hEOzQwIGRheXMgcG9zdHBhcnR1bSByZXN0PC9yZXNlYXJjaC1u
b3Rlcz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rewal et al., 2008)</w:t>
            </w:r>
            <w:r>
              <w:fldChar w:fldCharType="end"/>
            </w:r>
            <w:r>
              <w:t xml:space="preserve"> </w:t>
            </w:r>
          </w:p>
          <w:p w14:paraId="4C522C64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Japanese women in the USA (HIC) </w: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ZW88L0F1dGhvcj48WWVhcj4yMDAwPC9ZZWFyPjxSZWNO
dW0+NDE1NjwvUmVjTnVtPjxEaXNwbGF5VGV4dD4oWWVvIGV0IGFsLiwgMjAwMCk8L0Rpc3BsYXlU
ZXh0PjxyZWNvcmQ+PHJlYy1udW1iZXI+NDE1NjwvcmVjLW51bWJlcj48Zm9yZWlnbi1rZXlzPjxr
ZXkgYXBwPSJFTiIgZGItaWQ9InhzemFmcjUwOTl3ZmY2ZXN0djJwdnh3cDI1ZnB2ZDk5MDAwZCIg
dGltZXN0YW1wPSIxNDQwNzM1MjMxIj40MTU2PC9rZXk+PC9mb3JlaWduLWtleXM+PHJlZi10eXBl
IG5hbWU9IkpvdXJuYWwgQXJ0aWNsZSI+MTc8L3JlZi10eXBlPjxjb250cmlidXRvcnM+PGF1dGhv
cnM+PGF1dGhvcj5ZZW8sIFMuPC9hdXRob3I+PGF1dGhvcj5GZXR0ZXJzLCBNLjwvYXV0aG9yPjxh
dXRob3I+TWFlZGEsIFkuPC9hdXRob3I+PC9hdXRob3JzPjwvY29udHJpYnV0b3JzPjxhdXRoLWFk
ZHJlc3M+VW5pdmVyc2l0eSBvZiBNaWNoaWdhbiwgU2Nob29sIG9mIE51cnNpbmcsIEFubiBBcmJv
ciA0ODEwOS0wNDgyLCBVU0EuPC9hdXRoLWFkZHJlc3M+PHRpdGxlcz48dGl0bGU+SmFwYW5lc2Ug
Y291cGxlcyZhcG9zOyBjaGlsZGJpcnRoIGV4cGVyaWVuY2VzIGluIE1pY2hpZ2FuOiBpbXBsaWNh
dGlvbnMgZm9yIGNhcmU8L3RpdGxlPjxzZWNvbmRhcnktdGl0bGU+QmlydGg8L3NlY29uZGFyeS10
aXRsZT48L3RpdGxlcz48cGVyaW9kaWNhbD48ZnVsbC10aXRsZT5CaXJ0aDwvZnVsbC10aXRsZT48
L3BlcmlvZGljYWw+PHBhZ2VzPjE5MS04PC9wYWdlcz48dm9sdW1lPjI3PC92b2x1bWU+PG51bWJl
cj4zPC9udW1iZXI+PGVkaXRpb24+MjAwMS8wMy8xNzwvZWRpdGlvbj48a2V5d29yZHM+PGtleXdv
cmQ+QWR1bHQ8L2tleXdvcmQ+PGtleXdvcmQ+QW5hbGdlc2lhLCBFcGlkdXJhbDwva2V5d29yZD48
a2V5d29yZD5Bc2lhbiBBbWVyaWNhbnMvIHBzeWNob2xvZ3k8L2tleXdvcmQ+PGtleXdvcmQ+Q3Vs
dHVyYWwgQ2hhcmFjdGVyaXN0aWNzPC9rZXl3b3JkPjxrZXl3b3JkPkRpZXRhcnkgU3VwcGxlbWVu
dHM8L2tleXdvcmQ+PGtleXdvcmQ+RXBpc2lvdG9teTwva2V5d29yZD48a2V5d29yZD5GZW1hbGU8
L2tleXdvcmQ+PGtleXdvcmQ+SHVtYW5zPC9rZXl3b3JkPjxrZXl3b3JkPkludGVydmlld3MgYXMg
VG9waWM8L2tleXdvcmQ+PGtleXdvcmQ+SmFwYW4vZXRobm9sb2d5PC9rZXl3b3JkPjxrZXl3b3Jk
PkxhYm9yLCBPYnN0ZXRyaWMvIGV0aG5vbG9neTwva2V5d29yZD48a2V5d29yZD5MYW5ndWFnZTwv
a2V5d29yZD48a2V5d29yZD5NaWNoaWdhbjwva2V5d29yZD48a2V5d29yZD5PYnN0ZXRyaWNzL21l
dGhvZHM8L2tleXdvcmQ+PGtleXdvcmQ+UGh5c2ljaWFuLVBhdGllbnQgUmVsYXRpb25zPC9rZXl3
b3JkPjxrZXl3b3JkPlByZWduYW5jeTwva2V5d29yZD48a2V5d29yZD5QcmVuYXRhbCBDYXJlL21l
dGhvZHM8L2tleXdvcmQ+PGtleXdvcmQ+UHJvZmVzc2lvbmFsLVBhdGllbnQgUmVsYXRpb25zPC9r
ZXl3b3JkPjxrZXl3b3JkPlF1ZXN0aW9ubmFpcmVzPC9rZXl3b3JkPjxrZXl3b3JkPlNvY2lhbCBT
dXBwb3J0PC9rZXl3b3JkPjxrZXl3b3JkPlVsdHJhc29ub2dyYXBoeSwgUHJlbmF0YWw8L2tleXdv
cmQ+PGtleXdvcmQ+Vml0YW1pbnMvYWRtaW5pc3RyYXRpb24gJmFtcDsgZG9zYWdlPC9rZXl3b3Jk
Pjwva2V5d29yZHM+PGRhdGVzPjx5ZWFyPjIwMDA8L3llYXI+PHB1Yi1kYXRlcz48ZGF0ZT5TZXA8
L2RhdGU+PC9wdWItZGF0ZXM+PC9kYXRlcz48aXNibj4wNzMwLTc2NTkgKFByaW50KTsgMDczMC03
NjU5IChMaW5raW5nKTwvaXNibj48YWNjZXNzaW9uLW51bT4xMTI1MTUwMjwvYWNjZXNzaW9uLW51
bT48bGFiZWw+IFBIRCBTeXN0ZW1hdGljIFJ2aWV3PC9sYWJlbD48dXJscz48cmVsYXRlZC11cmxz
Pjx1cmw+aHR0cDovL29ubGluZWxpYnJhcnkud2lsZXkuY29tL3N0b3JlLzEwLjEwNDYvai4xNTIz
LTUzNnguMjAwMC4wMDE5MS54L2Fzc2V0L2ouMTUyMy01MzZ4LjIwMDAuMDAxOTEueC5wZGY/dj0x
JmFtcDt0PWlrNHAyYzF0JmFtcDtzPTE3Zjk1Mjk5MDIwOTNhN2M0NTg2NjA3YjRjNDE4NzVkMGIz
YjliZmI8L3VybD48L3JlbGF0ZWQtdXJscz48L3VybHM+PHJlbW90ZS1kYXRhYmFzZS1wcm92aWRl
cj5OTE08L3JlbW90ZS1kYXRhYmFzZS1wcm92aWRlcj48bGFuZ3VhZ2U+ZW5nPC9sYW5ndWFnZ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Yeo et al., 2000)</w:t>
            </w:r>
            <w:r>
              <w:fldChar w:fldCharType="end"/>
            </w:r>
          </w:p>
        </w:tc>
      </w:tr>
      <w:tr w:rsidR="008A71FC" w:rsidRPr="00784262" w14:paraId="46CB5249" w14:textId="77777777" w:rsidTr="008A71FC">
        <w:tc>
          <w:tcPr>
            <w:tcW w:w="0" w:type="auto"/>
            <w:shd w:val="clear" w:color="auto" w:fill="auto"/>
          </w:tcPr>
          <w:p w14:paraId="02E5E263" w14:textId="77777777" w:rsidR="008A71FC" w:rsidRPr="00784262" w:rsidRDefault="008A71FC" w:rsidP="00432047">
            <w:pPr>
              <w:spacing w:after="0"/>
            </w:pPr>
            <w:r w:rsidRPr="00784262">
              <w:t>Medicine women, magical healers or shamans</w:t>
            </w:r>
          </w:p>
        </w:tc>
        <w:tc>
          <w:tcPr>
            <w:tcW w:w="0" w:type="auto"/>
            <w:shd w:val="clear" w:color="auto" w:fill="auto"/>
          </w:tcPr>
          <w:p w14:paraId="482AAAEF" w14:textId="77777777" w:rsidR="008A71FC" w:rsidRPr="00784262" w:rsidRDefault="008A71FC" w:rsidP="00432047">
            <w:pPr>
              <w:spacing w:after="0"/>
            </w:pPr>
            <w:r w:rsidRPr="00784262">
              <w:t>2 papers</w:t>
            </w:r>
          </w:p>
        </w:tc>
        <w:tc>
          <w:tcPr>
            <w:tcW w:w="8842" w:type="dxa"/>
            <w:shd w:val="clear" w:color="auto" w:fill="auto"/>
          </w:tcPr>
          <w:p w14:paraId="27EC6ACB" w14:textId="77777777" w:rsidR="008A71FC" w:rsidRDefault="008A71FC" w:rsidP="008A71FC">
            <w:pPr>
              <w:numPr>
                <w:ilvl w:val="0"/>
                <w:numId w:val="3"/>
              </w:numPr>
              <w:spacing w:after="0"/>
            </w:pPr>
            <w:r w:rsidRPr="00784262">
              <w:t>Thailand (UPIC)</w:t>
            </w:r>
            <w:r>
              <w:t xml:space="preserve"> </w:t>
            </w:r>
            <w:r>
              <w:fldChar w:fldCharType="begin">
                <w:fldData xml:space="preserve">PEVuZE5vdGU+PENpdGU+PEF1dGhvcj5MaWFtcHV0dG9uZzwvQXV0aG9yPjxZZWFyPjIwMDU8L1ll
YXI+PFJlY051bT4xMDM0NDwvUmVjTnVtPjxEaXNwbGF5VGV4dD4oTGlhbXB1dHRvbmcgZXQgYWwu
LCAyMDA1KTwvRGlzcGxheVRleHQ+PHJlY29yZD48cmVjLW51bWJlcj4xMDM0NDwvcmVjLW51bWJl
cj48Zm9yZWlnbi1rZXlzPjxrZXkgYXBwPSJFTiIgZGItaWQ9InhzemFmcjUwOTl3ZmY2ZXN0djJw
dnh3cDI1ZnB2ZDk5MDAwZCIgdGltZXN0YW1wPSIxNDQwOTk3NzAyIj4xMDM0NDwva2V5PjwvZm9y
ZWlnbi1rZXlzPjxyZWYtdHlwZSBuYW1lPSJKb3VybmFsIEFydGljbGUiPjE3PC9yZWYtdHlwZT48
Y29udHJpYnV0b3JzPjxhdXRob3JzPjxhdXRob3I+TGlhbXB1dHRvbmcsIFAuPC9hdXRob3I+PGF1
dGhvcj5ZaW15YW0sIFMuPC9hdXRob3I+PGF1dGhvcj5QYXJpc3VueWFrdWwsIFMuPC9hdXRob3I+
PGF1dGhvcj5CYW9zb3VuZywgQy48L2F1dGhvcj48YXV0aG9yPlNhbnNpcmlwaHVuLCBOLjwvYXV0
aG9yPjwvYXV0aG9ycz48L2NvbnRyaWJ1dG9ycz48YXV0aC1hZGRyZXNzPkFzc29jaWF0ZSBQcm9m
ZXNzb3IsIFNjaG9vbCBvZiBQdWJsaWMgSGVhbHRoLCBMYSBUcm9iZSBVbml2ZXJzaXR5LCBCdW5k
b29yYSwgVmljdG9yaWEsIEF1c3RyYWxpYSAzMDgzPC9hdXRoLWFkZHJlc3M+PHRpdGxlcz48dGl0
bGU+VHJhZGl0aW9uYWwgYmVsaWVmcyBhYm91dCBwcmVnbmFuY3kgYW5kIGNoaWxkIGJpcnRoIGFt
b25nIHdvbWVuIGZyb20gQ2hpYW5nIE1haSwgTm9ydGhlcm4gVGhhaWxhbmQ8L3RpdGxlPjxzZWNv
bmRhcnktdGl0bGU+TWlkd2lmZXJ5PC9zZWNvbmRhcnktdGl0bGU+PC90aXRsZXM+PHBlcmlvZGlj
YWw+PGZ1bGwtdGl0bGU+TWlkd2lmZXJ5PC9mdWxsLXRpdGxlPjwvcGVyaW9kaWNhbD48cGFnZXM+
MTM5LTE1MzwvcGFnZXM+PHZvbHVtZT4yMTwvdm9sdW1lPjxudW1iZXI+MjwvbnVtYmVyPjxrZXl3
b3Jkcz48a2V5d29yZD5Bc2lhbnMgLS0gVGhhaWxhbmQ8L2tleXdvcmQ+PGtleXdvcmQ+QXR0aXR1
ZGUgdG8gUHJlZ25hbmN5IC0tIEV0aG5vbG9neTwva2V5d29yZD48a2V5d29yZD5DaGlsZGJpcnRo
PC9rZXl3b3JkPjxrZXl3b3JkPkhlYWx0aCBCZWxpZWZzIC0tIEV0aG5vbG9neTwva2V5d29yZD48
a2V5d29yZD5NYXRlcm5hbCBBdHRpdHVkZXMgLS0gRXRobm9sb2d5PC9rZXl3b3JkPjxrZXl3b3Jk
PkFkdWx0PC9rZXl3b3JkPjxrZXl3b3JkPkF1ZGlvcmVjb3JkaW5nPC9rZXl3b3JkPjxrZXl3b3Jk
PkRpZXQgLS0gSW4gUHJlZ25hbmN5PC9rZXl3b3JkPjxrZXl3b3JkPkZlbWFsZTwva2V5d29yZD48
a2V5d29yZD5GdW5kaW5nIFNvdXJjZTwva2V5d29yZD48a2V5d29yZD5IZWFsdGggQmVoYXZpb3Ig
LS0gRXRobm9sb2d5IC0tIEluIFByZWduYW5jeTwva2V5d29yZD48a2V5d29yZD5JbnRlcnZpZXdz
PC9rZXl3b3JkPjxrZXl3b3JkPk1lZGljaW5lLCBPcmllbnRhbCBUcmFkaXRpb25hbCAtLSBUaGFp
bGFuZDwva2V5d29yZD48a2V5d29yZD5NaWRkbGUgQWdlPC9rZXl3b3JkPjxrZXl3b3JkPlBoeXNp
Y2FsIEFjdGl2aXR5IC0tIEluIFByZWduYW5jeTwva2V5d29yZD48a2V5d29yZD5QcmVnbmFuY3k8
L2tleXdvcmQ+PGtleXdvcmQ+U25vd2JhbGwgU2FtcGxlPC9rZXl3b3JkPjxrZXl3b3JkPlRoYWls
YW5kPC9rZXl3b3JkPjxrZXl3b3JkPlRoZW9yZXRpY2FsIFNhbXBsZTwva2V5d29yZD48a2V5d29y
ZD5IdW1hbjwva2V5d29yZD48L2tleXdvcmRzPjxkYXRlcz48eWVhcj4yMDA1PC95ZWFyPjwvZGF0
ZXM+PGlzYm4+MDI2Ni02MTM4PC9pc2JuPjxhY2Nlc3Npb24tbnVtPjIwMDkwMDIxMTguIExhbmd1
YWdlOiBFbmdsaXNoLiBFbnRyeSBEYXRlOiAyMDA1MTAwNy4gUmV2aXNpb24gRGF0ZTogMjAwOTEy
MTguIFB1YmxpY2F0aW9uIFR5cGU6IGpvdXJuYWwgYXJ0aWNsZTwvYWNjZXNzaW9uLW51bT48bGFi
ZWw+IFBIRCBTeXN0ZW1hdGljIFJ2aWV3PC9sYWJlbD48dXJscz48cmVsYXRlZC11cmxzPjx1cmw+
aHR0cDovL2V6cHJveHkubGlicmFyeS51c3lkLmVkdS5hdS9sb2dpbj91cmw9aHR0cDovL3NlYXJj
aC5lYnNjb2hvc3QuY29tL2xvZ2luLmFzcHg/ZGlyZWN0PXRydWUmYW1wO2RiPWNpbjIwJmFtcDtB
Tj0yMDA5MDAyMTE4JmFtcDtzaXRlPWVob3N0LWxpdmU8L3VybD48dXJsPmh0dHA6Ly9hYy5lbHMt
Y2RuLmNvbS9TMDI2NjYxMzgwNDAwMDk1Ni8xLXMyLjAtUzAyNjY2MTM4MDQwMDA5NTYtbWFpbi5w
ZGY/X3RpZD1jNTY4ZTQ1OC1lMGVmLTExZTUtYmM1OS0wMDAwMGFhY2IzNWYmYW1wO2FjZG5hdD0x
NDU2OTc1NzkyXzI1NDEzZDYwMzdkNTFkM2Y0YjVkODk1YzU0OGEyOWY4PC91cmw+PC9yZWxhdGVk
LXVybHM+PC91cmxzPjxyZW1vdGUtZGF0YWJhc2UtbmFtZT5jaW4yMDwvcmVtb3RlLWRhdGFiYXNl
LW5hbWU+PHJlbW90ZS1kYXRhYmFzZS1wcm92aWRlcj5FQlNDT2hvc3Q8L3JlbW90ZS1kYXRhYmFz
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tcHV0dG9uZzwvQXV0aG9yPjxZZWFyPjIwMDU8L1ll
YXI+PFJlY051bT4xMDM0NDwvUmVjTnVtPjxEaXNwbGF5VGV4dD4oTGlhbXB1dHRvbmcgZXQgYWwu
LCAyMDA1KTwvRGlzcGxheVRleHQ+PHJlY29yZD48cmVjLW51bWJlcj4xMDM0NDwvcmVjLW51bWJl
cj48Zm9yZWlnbi1rZXlzPjxrZXkgYXBwPSJFTiIgZGItaWQ9InhzemFmcjUwOTl3ZmY2ZXN0djJw
dnh3cDI1ZnB2ZDk5MDAwZCIgdGltZXN0YW1wPSIxNDQwOTk3NzAyIj4xMDM0NDwva2V5PjwvZm9y
ZWlnbi1rZXlzPjxyZWYtdHlwZSBuYW1lPSJKb3VybmFsIEFydGljbGUiPjE3PC9yZWYtdHlwZT48
Y29udHJpYnV0b3JzPjxhdXRob3JzPjxhdXRob3I+TGlhbXB1dHRvbmcsIFAuPC9hdXRob3I+PGF1
dGhvcj5ZaW15YW0sIFMuPC9hdXRob3I+PGF1dGhvcj5QYXJpc3VueWFrdWwsIFMuPC9hdXRob3I+
PGF1dGhvcj5CYW9zb3VuZywgQy48L2F1dGhvcj48YXV0aG9yPlNhbnNpcmlwaHVuLCBOLjwvYXV0
aG9yPjwvYXV0aG9ycz48L2NvbnRyaWJ1dG9ycz48YXV0aC1hZGRyZXNzPkFzc29jaWF0ZSBQcm9m
ZXNzb3IsIFNjaG9vbCBvZiBQdWJsaWMgSGVhbHRoLCBMYSBUcm9iZSBVbml2ZXJzaXR5LCBCdW5k
b29yYSwgVmljdG9yaWEsIEF1c3RyYWxpYSAzMDgzPC9hdXRoLWFkZHJlc3M+PHRpdGxlcz48dGl0
bGU+VHJhZGl0aW9uYWwgYmVsaWVmcyBhYm91dCBwcmVnbmFuY3kgYW5kIGNoaWxkIGJpcnRoIGFt
b25nIHdvbWVuIGZyb20gQ2hpYW5nIE1haSwgTm9ydGhlcm4gVGhhaWxhbmQ8L3RpdGxlPjxzZWNv
bmRhcnktdGl0bGU+TWlkd2lmZXJ5PC9zZWNvbmRhcnktdGl0bGU+PC90aXRsZXM+PHBlcmlvZGlj
YWw+PGZ1bGwtdGl0bGU+TWlkd2lmZXJ5PC9mdWxsLXRpdGxlPjwvcGVyaW9kaWNhbD48cGFnZXM+
MTM5LTE1MzwvcGFnZXM+PHZvbHVtZT4yMTwvdm9sdW1lPjxudW1iZXI+MjwvbnVtYmVyPjxrZXl3
b3Jkcz48a2V5d29yZD5Bc2lhbnMgLS0gVGhhaWxhbmQ8L2tleXdvcmQ+PGtleXdvcmQ+QXR0aXR1
ZGUgdG8gUHJlZ25hbmN5IC0tIEV0aG5vbG9neTwva2V5d29yZD48a2V5d29yZD5DaGlsZGJpcnRo
PC9rZXl3b3JkPjxrZXl3b3JkPkhlYWx0aCBCZWxpZWZzIC0tIEV0aG5vbG9neTwva2V5d29yZD48
a2V5d29yZD5NYXRlcm5hbCBBdHRpdHVkZXMgLS0gRXRobm9sb2d5PC9rZXl3b3JkPjxrZXl3b3Jk
PkFkdWx0PC9rZXl3b3JkPjxrZXl3b3JkPkF1ZGlvcmVjb3JkaW5nPC9rZXl3b3JkPjxrZXl3b3Jk
PkRpZXQgLS0gSW4gUHJlZ25hbmN5PC9rZXl3b3JkPjxrZXl3b3JkPkZlbWFsZTwva2V5d29yZD48
a2V5d29yZD5GdW5kaW5nIFNvdXJjZTwva2V5d29yZD48a2V5d29yZD5IZWFsdGggQmVoYXZpb3Ig
LS0gRXRobm9sb2d5IC0tIEluIFByZWduYW5jeTwva2V5d29yZD48a2V5d29yZD5JbnRlcnZpZXdz
PC9rZXl3b3JkPjxrZXl3b3JkPk1lZGljaW5lLCBPcmllbnRhbCBUcmFkaXRpb25hbCAtLSBUaGFp
bGFuZDwva2V5d29yZD48a2V5d29yZD5NaWRkbGUgQWdlPC9rZXl3b3JkPjxrZXl3b3JkPlBoeXNp
Y2FsIEFjdGl2aXR5IC0tIEluIFByZWduYW5jeTwva2V5d29yZD48a2V5d29yZD5QcmVnbmFuY3k8
L2tleXdvcmQ+PGtleXdvcmQ+U25vd2JhbGwgU2FtcGxlPC9rZXl3b3JkPjxrZXl3b3JkPlRoYWls
YW5kPC9rZXl3b3JkPjxrZXl3b3JkPlRoZW9yZXRpY2FsIFNhbXBsZTwva2V5d29yZD48a2V5d29y
ZD5IdW1hbjwva2V5d29yZD48L2tleXdvcmRzPjxkYXRlcz48eWVhcj4yMDA1PC95ZWFyPjwvZGF0
ZXM+PGlzYm4+MDI2Ni02MTM4PC9pc2JuPjxhY2Nlc3Npb24tbnVtPjIwMDkwMDIxMTguIExhbmd1
YWdlOiBFbmdsaXNoLiBFbnRyeSBEYXRlOiAyMDA1MTAwNy4gUmV2aXNpb24gRGF0ZTogMjAwOTEy
MTguIFB1YmxpY2F0aW9uIFR5cGU6IGpvdXJuYWwgYXJ0aWNsZTwvYWNjZXNzaW9uLW51bT48bGFi
ZWw+IFBIRCBTeXN0ZW1hdGljIFJ2aWV3PC9sYWJlbD48dXJscz48cmVsYXRlZC11cmxzPjx1cmw+
aHR0cDovL2V6cHJveHkubGlicmFyeS51c3lkLmVkdS5hdS9sb2dpbj91cmw9aHR0cDovL3NlYXJj
aC5lYnNjb2hvc3QuY29tL2xvZ2luLmFzcHg/ZGlyZWN0PXRydWUmYW1wO2RiPWNpbjIwJmFtcDtB
Tj0yMDA5MDAyMTE4JmFtcDtzaXRlPWVob3N0LWxpdmU8L3VybD48dXJsPmh0dHA6Ly9hYy5lbHMt
Y2RuLmNvbS9TMDI2NjYxMzgwNDAwMDk1Ni8xLXMyLjAtUzAyNjY2MTM4MDQwMDA5NTYtbWFpbi5w
ZGY/X3RpZD1jNTY4ZTQ1OC1lMGVmLTExZTUtYmM1OS0wMDAwMGFhY2IzNWYmYW1wO2FjZG5hdD0x
NDU2OTc1NzkyXzI1NDEzZDYwMzdkNTFkM2Y0YjVkODk1YzU0OGEyOWY4PC91cmw+PC9yZWxhdGVk
LXVybHM+PC91cmxzPjxyZW1vdGUtZGF0YWJhc2UtbmFtZT5jaW4yMDwvcmVtb3RlLWRhdGFiYXNl
LW5hbWU+PHJlbW90ZS1kYXRhYmFzZS1wcm92aWRlcj5FQlNDT2hvc3Q8L3JlbW90ZS1kYXRhYmFz
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amputtong et al., 2005)</w:t>
            </w:r>
            <w:r>
              <w:fldChar w:fldCharType="end"/>
            </w:r>
          </w:p>
          <w:p w14:paraId="33C9C1AB" w14:textId="77777777" w:rsidR="008A71FC" w:rsidRDefault="008A71FC" w:rsidP="00432047">
            <w:pPr>
              <w:spacing w:after="0"/>
              <w:ind w:left="720"/>
            </w:pPr>
          </w:p>
          <w:p w14:paraId="5E178161" w14:textId="77777777" w:rsidR="008A71FC" w:rsidRPr="00784262" w:rsidRDefault="008A71FC" w:rsidP="008A71FC">
            <w:pPr>
              <w:numPr>
                <w:ilvl w:val="0"/>
                <w:numId w:val="3"/>
              </w:numPr>
              <w:spacing w:after="0"/>
            </w:pPr>
            <w:r w:rsidRPr="00784262">
              <w:t>Hmong women in Australia (HIC) but from a LMIC</w:t>
            </w:r>
            <w:r>
              <w:t xml:space="preserve"> </w:t>
            </w:r>
            <w:r>
              <w:fldChar w:fldCharType="begin">
                <w:fldData xml:space="preserve">PEVuZE5vdGU+PENpdGU+PEF1dGhvcj5SaWNlPC9BdXRob3I+PFllYXI+MjAwMDwvWWVhcj48UmVj
TnVtPjEwNTE1PC9SZWNOdW0+PERpc3BsYXlUZXh0PihSaWNlLCAyMDAwKTwvRGlzcGxheVRleHQ+
PHJlY29yZD48cmVjLW51bWJlcj4xMDUxNTwvcmVjLW51bWJlcj48Zm9yZWlnbi1rZXlzPjxrZXkg
YXBwPSJFTiIgZGItaWQ9InhzemFmcjUwOTl3ZmY2ZXN0djJwdnh3cDI1ZnB2ZDk5MDAwZCIgdGlt
ZXN0YW1wPSIxNDQwOTk3NzA0Ij4xMDUxNTwva2V5PjwvZm9yZWlnbi1rZXlzPjxyZWYtdHlwZSBu
YW1lPSJKb3VybmFsIEFydGljbGUiPjE3PC9yZWYtdHlwZT48Y29udHJpYnV0b3JzPjxhdXRob3Jz
PjxhdXRob3I+UmljZSwgUHJhbmVlIExpYW1wdXR0b25nPC9hdXRob3I+PC9hdXRob3JzPjwvY29u
dHJpYnV0b3JzPjxhdXRoLWFkZHJlc3M+U2Nob29sIG9mIFB1YmxpYyBIZWFsdGgsIExhIFRyb2Jl
IFVuaXZlcnNpdHksIEJ1bmRvb3JhLCBWaWN0b3JpYSwgQXVzdHJhbGlhIDMwODM8L2F1dGgtYWRk
cmVzcz48dGl0bGVzPjx0aXRsZT5OeW8gZHVhIGhsaSAtLSAzMCBkYXlzIGNvbmZpbmVtZW50OiB0
cmFkaXRpb25zIGFuZCBjaGFuZ2VkIGNoaWxkYmVhcmluZyBiZWxpZWZzIGFuZCBwcmFjdGljZXMg
YW1vbmcgSG1vbmcgd29tZW4gaW4gQXVzdHJhbGlhPC90aXRsZT48c2Vjb25kYXJ5LXRpdGxlPk1p
ZHdpZmVyeTwvc2Vjb25kYXJ5LXRpdGxlPjwvdGl0bGVzPjxwZXJpb2RpY2FsPjxmdWxsLXRpdGxl
Pk1pZHdpZmVyeTwvZnVsbC10aXRsZT48L3BlcmlvZGljYWw+PHBhZ2VzPjIyLTM0PC9wYWdlcz48
dm9sdW1lPjE2PC92b2x1bWU+PG51bWJlcj4xPC9udW1iZXI+PGtleXdvcmRzPjxrZXl3b3JkPkNo
aWxkYmlydGg8L2tleXdvcmQ+PGtleXdvcmQ+SGVhbHRoIEJlbGllZnMgLS0gRXRobm9sb2d5PC9r
ZXl3b3JkPjxrZXl3b3JkPkhtb25nIC0tIEF1c3RyYWxpYTwva2V5d29yZD48a2V5d29yZD5QdWVy
cGVyaXVtPC9rZXl3b3JkPjxrZXl3b3JkPkFkdWx0PC9rZXl3b3JkPjxrZXl3b3JkPkF1ZGlvcmVj
b3JkaW5nPC9rZXl3b3JkPjxrZXl3b3JkPkF1c3RyYWxpYTwva2V5d29yZD48a2V5d29yZD5DdWx0
dXJhbCBTZW5zaXRpdml0eTwva2V5d29yZD48a2V5d29yZD5DdWx0dXJhbCBWYWx1ZXM8L2tleXdv
cmQ+PGtleXdvcmQ+RGlldDwva2V5d29yZD48a2V5d29yZD5FdGhub2dyYXBoaWMgUmVzZWFyY2g8
L2tleXdvcmQ+PGtleXdvcmQ+RmVtYWxlPC9rZXl3b3JkPjxrZXl3b3JkPkhlYWx0aCBCZWhhdmlv
ciAtLSBFdGhub2xvZ3k8L2tleXdvcmQ+PGtleXdvcmQ+SW50ZXJ2aWV3czwva2V5d29yZD48a2V5
d29yZD5NaWRkbGUgQWdlPC9rZXl3b3JkPjxrZXl3b3JkPk1pZHdpZmVyeTwva2V5d29yZD48a2V5
d29yZD5QaHlzaWNhbCBBY3Rpdml0eTwva2V5d29yZD48a2V5d29yZD5QbGFudHMsIE1lZGljaW5h
bCAtLSBUaGVyYXBldXRpYyBVc2U8L2tleXdvcmQ+PGtleXdvcmQ+UHJlZ25hbmN5PC9rZXl3b3Jk
PjxrZXl3b3JkPlNleDwva2V5d29yZD48a2V5d29yZD5UaGVtYXRpYyBBbmFseXNpczwva2V5d29y
ZD48a2V5d29yZD5WaXNpdG9ycyB0byBQYXRpZW50czwva2V5d29yZD48a2V5d29yZD5IdW1hbjwv
a2V5d29yZD48L2tleXdvcmRzPjxkYXRlcz48eWVhcj4yMDAwPC95ZWFyPjwvZGF0ZXM+PGlzYm4+
MDI2Ni02MTM4PC9pc2JuPjxhY2Nlc3Npb24tbnVtPjIwMDAwNDUxNjMuIExhbmd1YWdlOiBFbmds
aXNoLiBFbnRyeSBEYXRlOiAyMDAwMDcwMS4gUmV2aXNpb24gRGF0ZTogMjAwOTEyMTguIFB1Ymxp
Y2F0aW9uIFR5cGU6IGpvdXJuYWwgYXJ0aWNsZTwvYWNjZXNzaW9uLW51bT48bGFiZWw+IFBIRCBT
eXN0ZW1hdGljIFJ2aWV3PC9sYWJlbD48dXJscz48cmVsYXRlZC11cmxzPjx1cmw+aHR0cDovL2V6
cHJveHkubGlicmFyeS51c3lkLmVkdS5hdS9sb2dpbj91cmw9aHR0cDovL3NlYXJjaC5lYnNjb2hv
c3QuY29tL2xvZ2luLmFzcHg/ZGlyZWN0PXRydWUmYW1wO2RiPWNpbjIwJmFtcDtBTj0yMDAwMDQ1
MTYzJmFtcDtzaXRlPWVob3N0LWxpdmU8L3VybD48dXJsPmh0dHA6Ly9hYy5lbHMtY2RuLmNvbS9T
MDI2NjYxMzg5OTkwMTgwOC8xLXMyLjAtUzAyNjY2MTM4OTk5MDE4MDgtbWFpbi5wZGY/X3RpZD02
YjA5MTk1Ni1jYTJlLTExZTUtYTg1ZS0wMDAwMGFhY2IzNWYmYW1wO2FjZG5hdD0xNDU0NDczODIx
Xzg4MDhlNThiNTU1MmJkOGVmZDA3MGE3NTRiMjUxYTM3PC91cmw+PC9yZWxhdGVkLXVybHM+PC91
cmxz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aWNlPC9BdXRob3I+PFllYXI+MjAwMDwvWWVhcj48UmVj
TnVtPjEwNTE1PC9SZWNOdW0+PERpc3BsYXlUZXh0PihSaWNlLCAyMDAwKTwvRGlzcGxheVRleHQ+
PHJlY29yZD48cmVjLW51bWJlcj4xMDUxNTwvcmVjLW51bWJlcj48Zm9yZWlnbi1rZXlzPjxrZXkg
YXBwPSJFTiIgZGItaWQ9InhzemFmcjUwOTl3ZmY2ZXN0djJwdnh3cDI1ZnB2ZDk5MDAwZCIgdGlt
ZXN0YW1wPSIxNDQwOTk3NzA0Ij4xMDUxNTwva2V5PjwvZm9yZWlnbi1rZXlzPjxyZWYtdHlwZSBu
YW1lPSJKb3VybmFsIEFydGljbGUiPjE3PC9yZWYtdHlwZT48Y29udHJpYnV0b3JzPjxhdXRob3Jz
PjxhdXRob3I+UmljZSwgUHJhbmVlIExpYW1wdXR0b25nPC9hdXRob3I+PC9hdXRob3JzPjwvY29u
dHJpYnV0b3JzPjxhdXRoLWFkZHJlc3M+U2Nob29sIG9mIFB1YmxpYyBIZWFsdGgsIExhIFRyb2Jl
IFVuaXZlcnNpdHksIEJ1bmRvb3JhLCBWaWN0b3JpYSwgQXVzdHJhbGlhIDMwODM8L2F1dGgtYWRk
cmVzcz48dGl0bGVzPjx0aXRsZT5OeW8gZHVhIGhsaSAtLSAzMCBkYXlzIGNvbmZpbmVtZW50OiB0
cmFkaXRpb25zIGFuZCBjaGFuZ2VkIGNoaWxkYmVhcmluZyBiZWxpZWZzIGFuZCBwcmFjdGljZXMg
YW1vbmcgSG1vbmcgd29tZW4gaW4gQXVzdHJhbGlhPC90aXRsZT48c2Vjb25kYXJ5LXRpdGxlPk1p
ZHdpZmVyeTwvc2Vjb25kYXJ5LXRpdGxlPjwvdGl0bGVzPjxwZXJpb2RpY2FsPjxmdWxsLXRpdGxl
Pk1pZHdpZmVyeTwvZnVsbC10aXRsZT48L3BlcmlvZGljYWw+PHBhZ2VzPjIyLTM0PC9wYWdlcz48
dm9sdW1lPjE2PC92b2x1bWU+PG51bWJlcj4xPC9udW1iZXI+PGtleXdvcmRzPjxrZXl3b3JkPkNo
aWxkYmlydGg8L2tleXdvcmQ+PGtleXdvcmQ+SGVhbHRoIEJlbGllZnMgLS0gRXRobm9sb2d5PC9r
ZXl3b3JkPjxrZXl3b3JkPkhtb25nIC0tIEF1c3RyYWxpYTwva2V5d29yZD48a2V5d29yZD5QdWVy
cGVyaXVtPC9rZXl3b3JkPjxrZXl3b3JkPkFkdWx0PC9rZXl3b3JkPjxrZXl3b3JkPkF1ZGlvcmVj
b3JkaW5nPC9rZXl3b3JkPjxrZXl3b3JkPkF1c3RyYWxpYTwva2V5d29yZD48a2V5d29yZD5DdWx0
dXJhbCBTZW5zaXRpdml0eTwva2V5d29yZD48a2V5d29yZD5DdWx0dXJhbCBWYWx1ZXM8L2tleXdv
cmQ+PGtleXdvcmQ+RGlldDwva2V5d29yZD48a2V5d29yZD5FdGhub2dyYXBoaWMgUmVzZWFyY2g8
L2tleXdvcmQ+PGtleXdvcmQ+RmVtYWxlPC9rZXl3b3JkPjxrZXl3b3JkPkhlYWx0aCBCZWhhdmlv
ciAtLSBFdGhub2xvZ3k8L2tleXdvcmQ+PGtleXdvcmQ+SW50ZXJ2aWV3czwva2V5d29yZD48a2V5
d29yZD5NaWRkbGUgQWdlPC9rZXl3b3JkPjxrZXl3b3JkPk1pZHdpZmVyeTwva2V5d29yZD48a2V5
d29yZD5QaHlzaWNhbCBBY3Rpdml0eTwva2V5d29yZD48a2V5d29yZD5QbGFudHMsIE1lZGljaW5h
bCAtLSBUaGVyYXBldXRpYyBVc2U8L2tleXdvcmQ+PGtleXdvcmQ+UHJlZ25hbmN5PC9rZXl3b3Jk
PjxrZXl3b3JkPlNleDwva2V5d29yZD48a2V5d29yZD5UaGVtYXRpYyBBbmFseXNpczwva2V5d29y
ZD48a2V5d29yZD5WaXNpdG9ycyB0byBQYXRpZW50czwva2V5d29yZD48a2V5d29yZD5IdW1hbjwv
a2V5d29yZD48L2tleXdvcmRzPjxkYXRlcz48eWVhcj4yMDAwPC95ZWFyPjwvZGF0ZXM+PGlzYm4+
MDI2Ni02MTM4PC9pc2JuPjxhY2Nlc3Npb24tbnVtPjIwMDAwNDUxNjMuIExhbmd1YWdlOiBFbmds
aXNoLiBFbnRyeSBEYXRlOiAyMDAwMDcwMS4gUmV2aXNpb24gRGF0ZTogMjAwOTEyMTguIFB1Ymxp
Y2F0aW9uIFR5cGU6IGpvdXJuYWwgYXJ0aWNsZTwvYWNjZXNzaW9uLW51bT48bGFiZWw+IFBIRCBT
eXN0ZW1hdGljIFJ2aWV3PC9sYWJlbD48dXJscz48cmVsYXRlZC11cmxzPjx1cmw+aHR0cDovL2V6
cHJveHkubGlicmFyeS51c3lkLmVkdS5hdS9sb2dpbj91cmw9aHR0cDovL3NlYXJjaC5lYnNjb2hv
c3QuY29tL2xvZ2luLmFzcHg/ZGlyZWN0PXRydWUmYW1wO2RiPWNpbjIwJmFtcDtBTj0yMDAwMDQ1
MTYzJmFtcDtzaXRlPWVob3N0LWxpdmU8L3VybD48dXJsPmh0dHA6Ly9hYy5lbHMtY2RuLmNvbS9T
MDI2NjYxMzg5OTkwMTgwOC8xLXMyLjAtUzAyNjY2MTM4OTk5MDE4MDgtbWFpbi5wZGY/X3RpZD02
YjA5MTk1Ni1jYTJlLTExZTUtYTg1ZS0wMDAwMGFhY2IzNWYmYW1wO2FjZG5hdD0xNDU0NDczODIx
Xzg4MDhlNThiNTU1MmJkOGVmZDA3MGE3NTRiMjUxYTM3PC91cmw+PC9yZWxhdGVkLXVybHM+PC91
cmxzPjxyZW1vdGUtZGF0YWJhc2UtbmFtZT5jaW4yMDwvcmVtb3RlLWRhdGFiYXNlLW5hbWU+PHJl
bW90ZS1kYXRhYmFzZS1wcm92aWRlcj5FQlNDT2hvc3Q8L3JlbW90ZS1kYXRhYmFzZS1wcm92aWRl
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ice, 2000)</w:t>
            </w:r>
            <w:r>
              <w:fldChar w:fldCharType="end"/>
            </w:r>
          </w:p>
        </w:tc>
      </w:tr>
      <w:tr w:rsidR="008A71FC" w:rsidRPr="00784262" w14:paraId="30E83901" w14:textId="77777777" w:rsidTr="008A71FC">
        <w:tc>
          <w:tcPr>
            <w:tcW w:w="0" w:type="auto"/>
            <w:shd w:val="clear" w:color="auto" w:fill="auto"/>
          </w:tcPr>
          <w:p w14:paraId="01209184" w14:textId="77777777" w:rsidR="008A71FC" w:rsidRPr="00784262" w:rsidRDefault="008A71FC" w:rsidP="00432047">
            <w:pPr>
              <w:spacing w:after="0"/>
            </w:pPr>
            <w:r w:rsidRPr="00784262">
              <w:t>Spiritualists or religious leaders</w:t>
            </w:r>
          </w:p>
        </w:tc>
        <w:tc>
          <w:tcPr>
            <w:tcW w:w="0" w:type="auto"/>
            <w:shd w:val="clear" w:color="auto" w:fill="auto"/>
          </w:tcPr>
          <w:p w14:paraId="597B2402" w14:textId="77777777" w:rsidR="008A71FC" w:rsidRPr="00784262" w:rsidRDefault="008A71FC" w:rsidP="00432047">
            <w:pPr>
              <w:spacing w:after="0"/>
            </w:pPr>
            <w:r w:rsidRPr="00784262">
              <w:t>2 papers</w:t>
            </w:r>
          </w:p>
        </w:tc>
        <w:tc>
          <w:tcPr>
            <w:tcW w:w="8842" w:type="dxa"/>
            <w:shd w:val="clear" w:color="auto" w:fill="auto"/>
          </w:tcPr>
          <w:p w14:paraId="64213D43" w14:textId="77777777" w:rsidR="008A71FC" w:rsidRDefault="008A71FC" w:rsidP="008A71FC">
            <w:pPr>
              <w:numPr>
                <w:ilvl w:val="0"/>
                <w:numId w:val="8"/>
              </w:numPr>
              <w:spacing w:after="0"/>
            </w:pPr>
            <w:r w:rsidRPr="00784262">
              <w:t>Ghana (LMIC)</w:t>
            </w:r>
            <w:r>
              <w:t xml:space="preserve"> </w:t>
            </w:r>
            <w:r>
              <w:fldChar w:fldCharType="begin">
                <w:fldData xml:space="preserve">PEVuZE5vdGU+PENpdGU+PEF1dGhvcj5EYWtvLUd5ZWtlPC9BdXRob3I+PFllYXI+MjAxMzwvWWVh
cj48UmVjTnVtPjE4MjA8L1JlY051bT48RGlzcGxheVRleHQ+KERha28tR3lla2UgZXQgYWwuLCAy
MDEzKTwvRGlzcGxheVRleHQ+PHJlY29yZD48cmVjLW51bWJlcj4xODIwPC9yZWMtbnVtYmVyPjxm
b3JlaWduLWtleXM+PGtleSBhcHA9IkVOIiBkYi1pZD0ieHN6YWZyNTA5OXdmZjZlc3R2MnB2eHdw
MjVmcHZkOTkwMDBkIiB0aW1lc3RhbXA9IjE0NDA3MzQ5MTAiPjE4MjA8L2tleT48L2ZvcmVpZ24t
a2V5cz48cmVmLXR5cGUgbmFtZT0iSm91cm5hbCBBcnRpY2xlIj4xNzwvcmVmLXR5cGU+PGNvbnRy
aWJ1dG9ycz48YXV0aG9ycz48YXV0aG9yPkRha28tR3lla2UsIFAuPC9hdXRob3I+PGF1dGhvcj5B
aWtpbnMsIE0uPC9hdXRob3I+PGF1dGhvcj5BcnllZXRleSwgUi48L2F1dGhvcj48YXV0aG9yPk1j
Q291Z2gsIEwuPC9hdXRob3I+PGF1dGhvcj5BZG9uZ28sIFAuIEIuPC9hdXRob3I+PC9hdXRob3Jz
PjwvY29udHJpYnV0b3JzPjxhdXRoLWFkZHJlc3M+U2Nob29sIG9mIFB1YmxpYyBIZWFsdGgsIENv
bGxlZ2Ugb2YgSGVhbHRoIFNjaWVuY2VzLCBVbml2ZXJzaXR5IG9mIEdoYW5hLCBBY2NyYSwgR2hh
bmEuIGd5ZWtlbmF5QHlhaG9vLmNvbS48L2F1dGgtYWRkcmVzcz48dGl0bGVzPjx0aXRsZT5UaGUg
aW5mbHVlbmNlIG9mIHNvY2lvLWN1bHR1cmFsIGludGVycHJldGF0aW9ucyBvZiBwcmVnbmFuY3kg
dGhyZWF0cyBvbiBoZWFsdGgtc2Vla2luZyBiZWhhdmlvciBhbW9uZyBwcmVnbmFudCB3b21lbiBp
biB1cmJhbiBBY2NyYSwgR2hhbmE8L3RpdGxlPjxzZWNvbmRhcnktdGl0bGU+Qk1DIFByZWduYW5j
eSBDaGlsZGJpcnRoPC9zZWNvbmRhcnktdGl0bGU+PC90aXRsZXM+PHBlcmlvZGljYWw+PGZ1bGwt
dGl0bGU+Qk1DIFByZWduYW5jeSBDaGlsZGJpcnRoPC9mdWxsLXRpdGxlPjwvcGVyaW9kaWNhbD48
cGFnZXM+MjExPC9wYWdlcz48dm9sdW1lPjEzPC92b2x1bWU+PGVkaXRpb24+MjAxMy8xMS8yMDwv
ZWRpdGlvbj48a2V5d29yZHM+PGtleXdvcmQ+QWR1bHQ8L2tleXdvcmQ+PGtleXdvcmQ+QW54aWV0
eS9wc3ljaG9sb2d5PC9rZXl3b3JkPjxrZXl3b3JkPkN1bHR1cmFsIENoYXJhY3RlcmlzdGljczwv
a2V5d29yZD48a2V5d29yZD5GZWFyPC9rZXl3b3JkPjxrZXl3b3JkPkZlbWFsZTwva2V5d29yZD48
a2V5d29yZD5HaGFuYTwva2V5d29yZD48a2V5d29yZD5IZWFsdGggS25vd2xlZGdlLCBBdHRpdHVk
ZXMsIFByYWN0aWNlLyBldGhub2xvZ3k8L2tleXdvcmQ+PGtleXdvcmQ+SGVyYmFsIE1lZGljaW5l
PC9rZXl3b3JkPjxrZXl3b3JkPkh1bWFuczwva2V5d29yZD48a2V5d29yZD5NYXRlcm5hbCBIZWFs
dGggU2VydmljZXM8L2tleXdvcmQ+PGtleXdvcmQ+TWlkd2lmZXJ5PC9rZXl3b3JkPjxrZXl3b3Jk
PlBhdGllbnQgQWNjZXB0YW5jZSBvZiBIZWFsdGggQ2FyZS8gZXRobm9sb2d5PC9rZXl3b3JkPjxr
ZXl3b3JkPlBlcmNlcHRpb248L2tleXdvcmQ+PGtleXdvcmQ+UHJlZ25hbmN5LyBwc3ljaG9sb2d5
PC9rZXl3b3JkPjxrZXl3b3JkPlF1YWxpdGF0aXZlIFJlc2VhcmNoPC9rZXl3b3JkPjxrZXl3b3Jk
PlNwaXJpdHVhbCBUaGVyYXBpZXM8L2tleXdvcmQ+PGtleXdvcmQ+WW91bmcgQWR1bHQ8L2tleXdv
cmQ+PC9rZXl3b3Jkcz48ZGF0ZXM+PHllYXI+MjAxMzwveWVhcj48L2RhdGVzPjxpc2JuPjE0NzEt
MjM5MyAoRWxlY3Ryb25pYyk7IDE0NzEtMjM5MyAoTGlua2luZyk8L2lzYm4+PGFjY2Vzc2lvbi1u
dW0+MjQyNDYwMjg8L2FjY2Vzc2lvbi1udW0+PGxhYmVsPlBIRCBTeXN0ZW1hdGljIFJ2aWV3PC9s
YWJlbD48dXJscz48L3VybHM+PGN1c3RvbTI+UE1DMzg0MDY2MTwvY3VzdG9tMj48ZWxlY3Ryb25p
Yy1yZXNvdXJjZS1udW0+MTAuMTE4Ni8xNDcxLTIzOTMtMTMtMjEx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tvLUd5ZWtlPC9BdXRob3I+PFllYXI+MjAxMzwvWWVh
cj48UmVjTnVtPjE4MjA8L1JlY051bT48RGlzcGxheVRleHQ+KERha28tR3lla2UgZXQgYWwuLCAy
MDEzKTwvRGlzcGxheVRleHQ+PHJlY29yZD48cmVjLW51bWJlcj4xODIwPC9yZWMtbnVtYmVyPjxm
b3JlaWduLWtleXM+PGtleSBhcHA9IkVOIiBkYi1pZD0ieHN6YWZyNTA5OXdmZjZlc3R2MnB2eHdw
MjVmcHZkOTkwMDBkIiB0aW1lc3RhbXA9IjE0NDA3MzQ5MTAiPjE4MjA8L2tleT48L2ZvcmVpZ24t
a2V5cz48cmVmLXR5cGUgbmFtZT0iSm91cm5hbCBBcnRpY2xlIj4xNzwvcmVmLXR5cGU+PGNvbnRy
aWJ1dG9ycz48YXV0aG9ycz48YXV0aG9yPkRha28tR3lla2UsIFAuPC9hdXRob3I+PGF1dGhvcj5B
aWtpbnMsIE0uPC9hdXRob3I+PGF1dGhvcj5BcnllZXRleSwgUi48L2F1dGhvcj48YXV0aG9yPk1j
Q291Z2gsIEwuPC9hdXRob3I+PGF1dGhvcj5BZG9uZ28sIFAuIEIuPC9hdXRob3I+PC9hdXRob3Jz
PjwvY29udHJpYnV0b3JzPjxhdXRoLWFkZHJlc3M+U2Nob29sIG9mIFB1YmxpYyBIZWFsdGgsIENv
bGxlZ2Ugb2YgSGVhbHRoIFNjaWVuY2VzLCBVbml2ZXJzaXR5IG9mIEdoYW5hLCBBY2NyYSwgR2hh
bmEuIGd5ZWtlbmF5QHlhaG9vLmNvbS48L2F1dGgtYWRkcmVzcz48dGl0bGVzPjx0aXRsZT5UaGUg
aW5mbHVlbmNlIG9mIHNvY2lvLWN1bHR1cmFsIGludGVycHJldGF0aW9ucyBvZiBwcmVnbmFuY3kg
dGhyZWF0cyBvbiBoZWFsdGgtc2Vla2luZyBiZWhhdmlvciBhbW9uZyBwcmVnbmFudCB3b21lbiBp
biB1cmJhbiBBY2NyYSwgR2hhbmE8L3RpdGxlPjxzZWNvbmRhcnktdGl0bGU+Qk1DIFByZWduYW5j
eSBDaGlsZGJpcnRoPC9zZWNvbmRhcnktdGl0bGU+PC90aXRsZXM+PHBlcmlvZGljYWw+PGZ1bGwt
dGl0bGU+Qk1DIFByZWduYW5jeSBDaGlsZGJpcnRoPC9mdWxsLXRpdGxlPjwvcGVyaW9kaWNhbD48
cGFnZXM+MjExPC9wYWdlcz48dm9sdW1lPjEzPC92b2x1bWU+PGVkaXRpb24+MjAxMy8xMS8yMDwv
ZWRpdGlvbj48a2V5d29yZHM+PGtleXdvcmQ+QWR1bHQ8L2tleXdvcmQ+PGtleXdvcmQ+QW54aWV0
eS9wc3ljaG9sb2d5PC9rZXl3b3JkPjxrZXl3b3JkPkN1bHR1cmFsIENoYXJhY3RlcmlzdGljczwv
a2V5d29yZD48a2V5d29yZD5GZWFyPC9rZXl3b3JkPjxrZXl3b3JkPkZlbWFsZTwva2V5d29yZD48
a2V5d29yZD5HaGFuYTwva2V5d29yZD48a2V5d29yZD5IZWFsdGggS25vd2xlZGdlLCBBdHRpdHVk
ZXMsIFByYWN0aWNlLyBldGhub2xvZ3k8L2tleXdvcmQ+PGtleXdvcmQ+SGVyYmFsIE1lZGljaW5l
PC9rZXl3b3JkPjxrZXl3b3JkPkh1bWFuczwva2V5d29yZD48a2V5d29yZD5NYXRlcm5hbCBIZWFs
dGggU2VydmljZXM8L2tleXdvcmQ+PGtleXdvcmQ+TWlkd2lmZXJ5PC9rZXl3b3JkPjxrZXl3b3Jk
PlBhdGllbnQgQWNjZXB0YW5jZSBvZiBIZWFsdGggQ2FyZS8gZXRobm9sb2d5PC9rZXl3b3JkPjxr
ZXl3b3JkPlBlcmNlcHRpb248L2tleXdvcmQ+PGtleXdvcmQ+UHJlZ25hbmN5LyBwc3ljaG9sb2d5
PC9rZXl3b3JkPjxrZXl3b3JkPlF1YWxpdGF0aXZlIFJlc2VhcmNoPC9rZXl3b3JkPjxrZXl3b3Jk
PlNwaXJpdHVhbCBUaGVyYXBpZXM8L2tleXdvcmQ+PGtleXdvcmQ+WW91bmcgQWR1bHQ8L2tleXdv
cmQ+PC9rZXl3b3Jkcz48ZGF0ZXM+PHllYXI+MjAxMzwveWVhcj48L2RhdGVzPjxpc2JuPjE0NzEt
MjM5MyAoRWxlY3Ryb25pYyk7IDE0NzEtMjM5MyAoTGlua2luZyk8L2lzYm4+PGFjY2Vzc2lvbi1u
dW0+MjQyNDYwMjg8L2FjY2Vzc2lvbi1udW0+PGxhYmVsPlBIRCBTeXN0ZW1hdGljIFJ2aWV3PC9s
YWJlbD48dXJscz48L3VybHM+PGN1c3RvbTI+UE1DMzg0MDY2MTwvY3VzdG9tMj48ZWxlY3Ryb25p
Yy1yZXNvdXJjZS1udW0+MTAuMTE4Ni8xNDcxLTIzOTMtMTMtMjExPC9lbGVjdHJvbmljLXJlc291
cmNlLW51bT48cmVtb3RlLWRhdGFiYXNlLXByb3ZpZGVyPk5MTTwvcmVtb3RlLWRhdGFiYXNlLXBy
b3ZpZGVy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ako-Gyeke et al., 2013)</w:t>
            </w:r>
            <w:r>
              <w:fldChar w:fldCharType="end"/>
            </w:r>
          </w:p>
          <w:p w14:paraId="6A382527" w14:textId="77777777" w:rsidR="008A71FC" w:rsidRPr="00DC4101" w:rsidRDefault="008A71FC" w:rsidP="00432047">
            <w:pPr>
              <w:spacing w:after="0"/>
              <w:ind w:left="360"/>
              <w:rPr>
                <w:sz w:val="8"/>
              </w:rPr>
            </w:pPr>
          </w:p>
          <w:p w14:paraId="06F64601" w14:textId="77777777" w:rsidR="008A71FC" w:rsidRPr="00784262" w:rsidRDefault="008A71FC" w:rsidP="008A71FC">
            <w:pPr>
              <w:numPr>
                <w:ilvl w:val="0"/>
                <w:numId w:val="8"/>
              </w:numPr>
              <w:spacing w:after="0"/>
            </w:pPr>
            <w:r w:rsidRPr="00784262">
              <w:t>South Africa (UPIC)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Mogawane&lt;/Author&gt;&lt;Year&gt;2015&lt;/Year&gt;&lt;RecNum&gt;16565&lt;/RecNum&gt;&lt;DisplayText&gt;(Mogawane et al., 2015)&lt;/DisplayText&gt;&lt;record&gt;&lt;rec-number&gt;16565&lt;/rec-number&gt;&lt;foreign-keys&gt;&lt;key app="EN" db-id="xszafr5099wff6estv2pvxwp25fpvd99000d" timestamp="1497587979"&gt;16565&lt;/key&gt;&lt;/foreign-keys&gt;&lt;ref-type name="Journal Article"&gt;17&lt;/ref-type&gt;&lt;contributors&gt;&lt;authors&gt;&lt;author&gt;Mogawane, Mamagoro A&lt;/author&gt;&lt;author&gt;Mothiba, Tebogo M&lt;/author&gt;&lt;author&gt;Malema, Rambelani N&lt;/author&gt;&lt;/authors&gt;&lt;/contributors&gt;&lt;titles&gt;&lt;title&gt;Indigenous practices of pregnant women at Dilokong hospital in Limpopo province, South Africa&lt;/title&gt;&lt;secondary-title&gt;curationis&lt;/secondary-title&gt;&lt;/titles&gt;&lt;periodical&gt;&lt;full-title&gt;Curationis&lt;/full-title&gt;&lt;/periodical&gt;&lt;pages&gt;1-8&lt;/pages&gt;&lt;volume&gt;38&lt;/volume&gt;&lt;number&gt;2&lt;/number&gt;&lt;dates&gt;&lt;year&gt;2015&lt;/year&gt;&lt;/dates&gt;&lt;isbn&gt;2223-627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ogawane et al., 2015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70D7E329" w14:textId="77777777" w:rsidTr="008A71FC">
        <w:tc>
          <w:tcPr>
            <w:tcW w:w="0" w:type="auto"/>
            <w:shd w:val="clear" w:color="auto" w:fill="auto"/>
          </w:tcPr>
          <w:p w14:paraId="57DFAE62" w14:textId="77777777" w:rsidR="008A71FC" w:rsidRPr="00784262" w:rsidRDefault="008A71FC" w:rsidP="00432047">
            <w:pPr>
              <w:spacing w:after="0"/>
            </w:pPr>
            <w:r w:rsidRPr="00784262">
              <w:t>Own knowledge or intuition</w:t>
            </w:r>
          </w:p>
        </w:tc>
        <w:tc>
          <w:tcPr>
            <w:tcW w:w="0" w:type="auto"/>
            <w:shd w:val="clear" w:color="auto" w:fill="auto"/>
          </w:tcPr>
          <w:p w14:paraId="3B31C955" w14:textId="77777777" w:rsidR="008A71FC" w:rsidRPr="00784262" w:rsidRDefault="008A71FC" w:rsidP="00432047">
            <w:pPr>
              <w:spacing w:after="0"/>
            </w:pPr>
            <w:r w:rsidRPr="00784262">
              <w:t>1 paper</w:t>
            </w:r>
          </w:p>
        </w:tc>
        <w:tc>
          <w:tcPr>
            <w:tcW w:w="8842" w:type="dxa"/>
            <w:shd w:val="clear" w:color="auto" w:fill="auto"/>
          </w:tcPr>
          <w:p w14:paraId="000592A8" w14:textId="77777777" w:rsidR="008A71FC" w:rsidRPr="00784262" w:rsidRDefault="008A71FC" w:rsidP="008A71FC">
            <w:pPr>
              <w:numPr>
                <w:ilvl w:val="0"/>
                <w:numId w:val="5"/>
              </w:numPr>
              <w:spacing w:after="0"/>
            </w:pPr>
            <w:r w:rsidRPr="00784262">
              <w:t xml:space="preserve">Canada (HIC) </w:t>
            </w:r>
            <w:r>
              <w:fldChar w:fldCharType="begin"/>
            </w:r>
            <w:r>
              <w:instrText xml:space="preserve"> ADDIN EN.CITE &lt;EndNote&gt;&lt;Cite&gt;&lt;Author&gt;Westfall&lt;/Author&gt;&lt;Year&gt;2003&lt;/Year&gt;&lt;RecNum&gt;12&lt;/RecNum&gt;&lt;DisplayText&gt;(Westfall, 2003b)&lt;/DisplayText&gt;&lt;record&gt;&lt;rec-number&gt;12&lt;/rec-number&gt;&lt;foreign-keys&gt;&lt;key app="EN" db-id="xszafr5099wff6estv2pvxwp25fpvd99000d" timestamp="1440573444"&gt;12&lt;/key&gt;&lt;/foreign-keys&gt;&lt;ref-type name="Journal Article"&gt;17&lt;/ref-type&gt;&lt;contributors&gt;&lt;authors&gt;&lt;author&gt;Westfall, Rachel Emma&lt;/author&gt;&lt;/authors&gt;&lt;/contributors&gt;&lt;titles&gt;&lt;title&gt;Herbal Healing in Pregnancy: Women&amp;apos;s Experiences&lt;/title&gt;&lt;secondary-title&gt;Journal of Herbal Pharmacotherapy&lt;/secondary-title&gt;&lt;/titles&gt;&lt;periodical&gt;&lt;full-title&gt;Journal of Herbal Pharmacotherapy&lt;/full-title&gt;&lt;/periodical&gt;&lt;pages&gt;17-39.&lt;/pages&gt;&lt;volume&gt;3&lt;/volume&gt;&lt;number&gt;4&lt;/number&gt;&lt;keywords&gt;&lt;keyword&gt;Pregnancy,&lt;/keyword&gt;&lt;keyword&gt;home remedies,&lt;/keyword&gt;&lt;keyword&gt;herbal medicine,&lt;/keyword&gt;&lt;keyword&gt;self-care,&lt;/keyword&gt;&lt;keyword&gt;oral tradition,&lt;/keyword&gt;&lt;keyword&gt;qualitative methodology,&lt;/keyword&gt;&lt;keyword&gt;thematic analysis&lt;/keyword&gt;&lt;/keywords&gt;&lt;dates&gt;&lt;year&gt;2003&lt;/year&gt;&lt;/dates&gt;&lt;accession-num&gt;0060125&lt;/accession-num&gt;&lt;label&gt; PHD Systematic Rview&lt;/label&gt;&lt;urls&gt;&lt;related-urls&gt;&lt;url&gt;http://ezproxy.library.usyd.edu.au/login?url=http://ovidsp.ovid.com/ovidweb.cgi?T=JS&amp;amp;CSC=Y&amp;amp;NEWS=N&amp;amp;PAGE=fulltext&amp;amp;D=amed&amp;amp;AN=0060125; http://DD8GH5YX7K.search.serialssolutions.com/?sid=OVID:ameddb&amp;amp;id=pmid:&amp;amp;id=doi:&amp;amp;issn=1522-8940&amp;amp;isbn=&amp;amp;volume=3&amp;amp;issue=4&amp;amp;spage=17&amp;amp;pages=17-39&amp;amp;date=2003&amp;amp;title=Journal+of+Herbal+Pharmacotherapy&amp;amp;atitle=Herbal+Healing+in+Pregnancy%3A+Women%27s+Experiences&amp;amp;aulast=Westfall&lt;/url&gt;&lt;/related-urls&gt;&lt;/urls&gt;&lt;remote-database-name&gt;AMED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estfall, 2003b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76CB8E54" w14:textId="77777777" w:rsidTr="008A71FC">
        <w:tc>
          <w:tcPr>
            <w:tcW w:w="0" w:type="auto"/>
            <w:shd w:val="clear" w:color="auto" w:fill="auto"/>
          </w:tcPr>
          <w:p w14:paraId="25329B93" w14:textId="77777777" w:rsidR="008A71FC" w:rsidRPr="00784262" w:rsidRDefault="008A71FC" w:rsidP="00432047">
            <w:pPr>
              <w:spacing w:after="0"/>
            </w:pPr>
            <w:r w:rsidRPr="00784262">
              <w:t>Lactation consultants</w:t>
            </w:r>
          </w:p>
        </w:tc>
        <w:tc>
          <w:tcPr>
            <w:tcW w:w="0" w:type="auto"/>
            <w:shd w:val="clear" w:color="auto" w:fill="auto"/>
          </w:tcPr>
          <w:p w14:paraId="21872B99" w14:textId="77777777" w:rsidR="008A71FC" w:rsidRPr="00784262" w:rsidRDefault="008A71FC" w:rsidP="00432047">
            <w:pPr>
              <w:spacing w:after="0"/>
            </w:pPr>
            <w:r w:rsidRPr="00784262">
              <w:t>1 paper</w:t>
            </w:r>
          </w:p>
        </w:tc>
        <w:tc>
          <w:tcPr>
            <w:tcW w:w="8842" w:type="dxa"/>
            <w:shd w:val="clear" w:color="auto" w:fill="auto"/>
          </w:tcPr>
          <w:p w14:paraId="59A05436" w14:textId="36506F44" w:rsidR="008A71FC" w:rsidRPr="00784262" w:rsidRDefault="008A71FC" w:rsidP="00F65815">
            <w:pPr>
              <w:numPr>
                <w:ilvl w:val="0"/>
                <w:numId w:val="5"/>
              </w:numPr>
              <w:spacing w:after="0"/>
            </w:pPr>
            <w:r w:rsidRPr="00784262">
              <w:t>Australia (HIC)</w:t>
            </w:r>
            <w:r>
              <w:t xml:space="preserve"> </w:t>
            </w:r>
            <w:r w:rsidR="00F65815"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 w:rsidR="00F65815">
              <w:instrText xml:space="preserve"> ADDIN EN.CITE </w:instrText>
            </w:r>
            <w:r w:rsidR="00F65815">
              <w:fldChar w:fldCharType="begin">
                <w:fldData xml:space="preserve">PEVuZE5vdGU+PENpdGU+PEF1dGhvcj5TaW08L0F1dGhvcj48WWVhcj4yMDE0PC9ZZWFyPjxSZWNO
dW0+MTYxODwvUmVjTnVtPjxEaXNwbGF5VGV4dD4oVC4gRi4gU2ltIGV0IGFsLiwgMjAxNCk8L0Rp
c3BsYXlUZXh0PjxyZWNvcmQ+PHJlYy1udW1iZXI+MTYxODwvcmVjLW51bWJlcj48Zm9yZWlnbi1r
ZXlzPjxrZXkgYXBwPSJFTiIgZGItaWQ9InhzemFmcjUwOTl3ZmY2ZXN0djJwdnh3cDI1ZnB2ZDk5
MDAwZCIgdGltZXN0YW1wPSIxNDQwNzM0ODc3Ij4xNjE4PC9rZXk+PC9mb3JlaWduLWtleXM+PHJl
Zi10eXBlIG5hbWU9IkpvdXJuYWwgQXJ0aWNsZSI+MTc8L3JlZi10eXBlPjxjb250cmlidXRvcnM+
PGF1dGhvcnM+PGF1dGhvcj5TaW0sIFQuIEYuPC9hdXRob3I+PGF1dGhvcj5IYXR0aW5naCwgSC4g
TC48L2F1dGhvcj48YXV0aG9yPlNoZXJyaWZmLCBKLjwvYXV0aG9yPjxhdXRob3I+VGVlLCBMLiBC
LjwvYXV0aG9yPjwvYXV0aG9ycz48L2NvbnRyaWJ1dG9ycz48YXV0aC1hZGRyZXNzPlNjaG9vbCBv
ZiBQaGFybWFjeSwgRmFjdWx0eSBvZiBIZWFsdGggU2NpZW5jZXMsIEN1cnRpbiBVbml2ZXJzaXR5
LCBQZXJ0aCwgV2VzdGVybiBBdXN0cmFsaWEsIEF1c3RyYWxpYS4gTC5UZWVAY3VydGluLmVkdS5h
dS48L2F1dGgtYWRkcmVzcz48dGl0bGVzPjx0aXRsZT5QZXJzcGVjdGl2ZXMgYW5kIGF0dGl0dWRl
cyBvZiBicmVhc3RmZWVkaW5nIHdvbWVuIHVzaW5nIGhlcmJhbCBnYWxhY3RhZ29ndWVzIGR1cmlu
ZyBicmVhc3RmZWVkaW5nOiBhIHF1YWxpdGF0aXZlIHN0dWR5PC90aXRsZT48c2Vjb25kYXJ5LXRp
dGxlPkJNQyBDb21wbGVtZW50IEFsdGVybiBNZWQ8L3NlY29uZGFyeS10aXRsZT48L3RpdGxlcz48
cGVyaW9kaWNhbD48ZnVsbC10aXRsZT5CTUMgQ29tcGxlbWVudCBBbHRlcm4gTWVkPC9mdWxsLXRp
dGxlPjwvcGVyaW9kaWNhbD48cGFnZXM+MjE2PC9wYWdlcz48dm9sdW1lPjE0PC92b2x1bWU+PGVk
aXRpb24+MjAxNC8wNy8wNjwvZWRpdGlvbj48a2V5d29yZHM+PGtleXdvcmQ+QWR1bHQ8L2tleXdv
cmQ+PGtleXdvcmQ+QXR0aXR1ZGUgb2YgSGVhbHRoIFBlcnNvbm5lbDwva2V5d29yZD48a2V5d29y
ZD5CcmVhc3QgRmVlZGluZy8gbWV0aG9kcy9wc3ljaG9sb2d5PC9rZXl3b3JkPjxrZXl3b3JkPkNo
b2ljZSBCZWhhdmlvcjwva2V5d29yZD48a2V5d29yZD5GZW1hbGU8L2tleXdvcmQ+PGtleXdvcmQ+
R2FsYWN0b2dvZ3Vlcy8gYWRtaW5pc3RyYXRpb24gJmFtcDsgZG9zYWdlPC9rZXl3b3JkPjxrZXl3
b3JkPkhlYWx0aCBLbm93bGVkZ2UsIEF0dGl0dWRlcywgUHJhY3RpY2U8L2tleXdvcmQ+PGtleXdv
cmQ+SHVtYW5zPC9rZXl3b3JkPjxrZXl3b3JkPkluZmFudDwva2V5d29yZD48a2V5d29yZD5JbnRl
cnZpZXdzIGFzIFRvcGljPC9rZXl3b3JkPjxrZXl3b3JkPk1vdGhlcnMvcHN5Y2hvbG9neTwva2V5
d29yZD48a2V5d29yZD5QbGFudCBFeHRyYWN0cy8gYWRtaW5pc3RyYXRpb24gJmFtcDsgZG9zYWdl
PC9rZXl3b3JkPjxrZXl3b3JkPlF1YWxpdGF0aXZlIFJlc2VhcmNoPC9rZXl3b3JkPjxrZXl3b3Jk
PlF1ZXN0aW9ubmFpcmVzPC9rZXl3b3JkPjxrZXl3b3JkPldlc3Rlcm4gQXVzdHJhbGlhPC9rZXl3
b3JkPjwva2V5d29yZHM+PGRhdGVzPjx5ZWFyPjIwMTQ8L3llYXI+PC9kYXRlcz48aXNibj4xNDcy
LTY4ODIgKEVsZWN0cm9uaWMpOyAxNDcyLTY4ODIgKExpbmtpbmcpPC9pc2JuPjxhY2Nlc3Npb24t
bnVtPjI0OTg1MjQ2PC9hY2Nlc3Npb24tbnVtPjxsYWJlbD4gUEhEIFN5c3RlbWF0aWMgUnZpZXc8
L2xhYmVsPjx1cmxzPjxyZWxhdGVkLXVybHM+PHVybD5odHRwOi8vd3d3Lm5jYmkubmxtLm5paC5n
b3YvcG1jL2FydGljbGVzL1BNQzQwODUzNzEvcGRmLzE0NzItNjg4Mi0xNC0yMTYucGRmPC91cmw+
PC9yZWxhdGVkLXVybHM+PC91cmxzPjxjdXN0b20yPlBNQzQwODUzNzE8L2N1c3RvbTI+PGVsZWN0
cm9uaWMtcmVzb3VyY2UtbnVtPjEwLjExODYvMTQ3Mi02ODgyLTE0LTIxNjwvZWxlY3Ryb25pYy1y
ZXNvdXJjZS1udW0+PHJlbW90ZS1kYXRhYmFzZS1wcm92aWRlcj5OTE08L3JlbW90ZS1kYXRhYmFz
ZS1wcm92aWRlcj48bGFuZ3VhZ2U+ZW5nPC9sYW5ndWFnZT48L3JlY29yZD48L0NpdGU+PC9FbmRO
b3RlPgB=
</w:fldData>
              </w:fldChar>
            </w:r>
            <w:r w:rsidR="00F65815">
              <w:instrText xml:space="preserve"> ADDIN EN.CITE.DATA </w:instrText>
            </w:r>
            <w:r w:rsidR="00F65815">
              <w:fldChar w:fldCharType="end"/>
            </w:r>
            <w:r w:rsidR="00F65815">
              <w:fldChar w:fldCharType="separate"/>
            </w:r>
            <w:r w:rsidR="00F65815">
              <w:rPr>
                <w:noProof/>
              </w:rPr>
              <w:t>(Sim et al., 2014)</w:t>
            </w:r>
            <w:r w:rsidR="00F65815">
              <w:fldChar w:fldCharType="end"/>
            </w:r>
            <w:r w:rsidR="00F65815">
              <w:t xml:space="preserve"> </w:t>
            </w:r>
          </w:p>
        </w:tc>
      </w:tr>
      <w:tr w:rsidR="008A71FC" w:rsidRPr="00784262" w14:paraId="4EF84860" w14:textId="77777777" w:rsidTr="008A71FC">
        <w:tc>
          <w:tcPr>
            <w:tcW w:w="0" w:type="auto"/>
            <w:shd w:val="clear" w:color="auto" w:fill="auto"/>
          </w:tcPr>
          <w:p w14:paraId="7A20303D" w14:textId="77777777" w:rsidR="008A71FC" w:rsidRPr="00784262" w:rsidRDefault="008A71FC" w:rsidP="00432047">
            <w:pPr>
              <w:spacing w:after="0"/>
            </w:pPr>
            <w:r w:rsidRPr="00784262">
              <w:t>Herbal shops</w:t>
            </w:r>
          </w:p>
        </w:tc>
        <w:tc>
          <w:tcPr>
            <w:tcW w:w="0" w:type="auto"/>
            <w:shd w:val="clear" w:color="auto" w:fill="auto"/>
          </w:tcPr>
          <w:p w14:paraId="3FE77A96" w14:textId="77777777" w:rsidR="008A71FC" w:rsidRPr="00784262" w:rsidRDefault="008A71FC" w:rsidP="00432047">
            <w:pPr>
              <w:spacing w:after="0"/>
            </w:pPr>
            <w:r w:rsidRPr="00784262">
              <w:t>1 paper</w:t>
            </w:r>
          </w:p>
        </w:tc>
        <w:tc>
          <w:tcPr>
            <w:tcW w:w="8842" w:type="dxa"/>
            <w:shd w:val="clear" w:color="auto" w:fill="auto"/>
          </w:tcPr>
          <w:p w14:paraId="2E56B205" w14:textId="77777777" w:rsidR="008A71FC" w:rsidRPr="00784262" w:rsidRDefault="008A71FC" w:rsidP="008A71FC">
            <w:pPr>
              <w:numPr>
                <w:ilvl w:val="0"/>
                <w:numId w:val="9"/>
              </w:numPr>
              <w:spacing w:after="0"/>
            </w:pPr>
            <w:r w:rsidRPr="00784262">
              <w:t xml:space="preserve">Canada (HIC) </w:t>
            </w:r>
            <w:r>
              <w:fldChar w:fldCharType="begin"/>
            </w:r>
            <w:r>
              <w:instrText xml:space="preserve"> ADDIN EN.CITE &lt;EndNote&gt;&lt;Cite&gt;&lt;Author&gt;Westfall&lt;/Author&gt;&lt;Year&gt;2003&lt;/Year&gt;&lt;RecNum&gt;12&lt;/RecNum&gt;&lt;DisplayText&gt;(Westfall, 2003b)&lt;/DisplayText&gt;&lt;record&gt;&lt;rec-number&gt;12&lt;/rec-number&gt;&lt;foreign-keys&gt;&lt;key app="EN" db-id="xszafr5099wff6estv2pvxwp25fpvd99000d" timestamp="1440573444"&gt;12&lt;/key&gt;&lt;/foreign-keys&gt;&lt;ref-type name="Journal Article"&gt;17&lt;/ref-type&gt;&lt;contributors&gt;&lt;authors&gt;&lt;author&gt;Westfall, Rachel Emma&lt;/author&gt;&lt;/authors&gt;&lt;/contributors&gt;&lt;titles&gt;&lt;title&gt;Herbal Healing in Pregnancy: Women&amp;apos;s Experiences&lt;/title&gt;&lt;secondary-title&gt;Journal of Herbal Pharmacotherapy&lt;/secondary-title&gt;&lt;/titles&gt;&lt;periodical&gt;&lt;full-title&gt;Journal of Herbal Pharmacotherapy&lt;/full-title&gt;&lt;/periodical&gt;&lt;pages&gt;17-39.&lt;/pages&gt;&lt;volume&gt;3&lt;/volume&gt;&lt;number&gt;4&lt;/number&gt;&lt;keywords&gt;&lt;keyword&gt;Pregnancy,&lt;/keyword&gt;&lt;keyword&gt;home remedies,&lt;/keyword&gt;&lt;keyword&gt;herbal medicine,&lt;/keyword&gt;&lt;keyword&gt;self-care,&lt;/keyword&gt;&lt;keyword&gt;oral tradition,&lt;/keyword&gt;&lt;keyword&gt;qualitative methodology,&lt;/keyword&gt;&lt;keyword&gt;thematic analysis&lt;/keyword&gt;&lt;/keywords&gt;&lt;dates&gt;&lt;year&gt;2003&lt;/year&gt;&lt;/dates&gt;&lt;accession-num&gt;0060125&lt;/accession-num&gt;&lt;label&gt; PHD Systematic Rview&lt;/label&gt;&lt;urls&gt;&lt;related-urls&gt;&lt;url&gt;http://ezproxy.library.usyd.edu.au/login?url=http://ovidsp.ovid.com/ovidweb.cgi?T=JS&amp;amp;CSC=Y&amp;amp;NEWS=N&amp;amp;PAGE=fulltext&amp;amp;D=amed&amp;amp;AN=0060125; http://DD8GH5YX7K.search.serialssolutions.com/?sid=OVID:ameddb&amp;amp;id=pmid:&amp;amp;id=doi:&amp;amp;issn=1522-8940&amp;amp;isbn=&amp;amp;volume=3&amp;amp;issue=4&amp;amp;spage=17&amp;amp;pages=17-39&amp;amp;date=2003&amp;amp;title=Journal+of+Herbal+Pharmacotherapy&amp;amp;atitle=Herbal+Healing+in+Pregnancy%3A+Women%27s+Experiences&amp;amp;aulast=Westfall&lt;/url&gt;&lt;/related-urls&gt;&lt;/urls&gt;&lt;remote-database-name&gt;AMED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estfall, 2003b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26D1231A" w14:textId="77777777" w:rsidTr="008A71FC">
        <w:tc>
          <w:tcPr>
            <w:tcW w:w="0" w:type="auto"/>
            <w:shd w:val="clear" w:color="auto" w:fill="auto"/>
          </w:tcPr>
          <w:p w14:paraId="25FD6D8F" w14:textId="77777777" w:rsidR="008A71FC" w:rsidRPr="00784262" w:rsidRDefault="008A71FC" w:rsidP="00432047">
            <w:pPr>
              <w:spacing w:after="0"/>
            </w:pPr>
            <w:r w:rsidRPr="00784262">
              <w:lastRenderedPageBreak/>
              <w:t>Books written by midwives, herbalists, childbirth educators</w:t>
            </w:r>
          </w:p>
        </w:tc>
        <w:tc>
          <w:tcPr>
            <w:tcW w:w="0" w:type="auto"/>
            <w:shd w:val="clear" w:color="auto" w:fill="auto"/>
          </w:tcPr>
          <w:p w14:paraId="0660C2E5" w14:textId="77777777" w:rsidR="008A71FC" w:rsidRPr="00784262" w:rsidRDefault="008A71FC" w:rsidP="00432047">
            <w:pPr>
              <w:spacing w:after="0"/>
            </w:pPr>
            <w:r w:rsidRPr="00784262">
              <w:t>1 paper</w:t>
            </w:r>
          </w:p>
        </w:tc>
        <w:tc>
          <w:tcPr>
            <w:tcW w:w="8842" w:type="dxa"/>
            <w:shd w:val="clear" w:color="auto" w:fill="auto"/>
          </w:tcPr>
          <w:p w14:paraId="49218AA8" w14:textId="77777777" w:rsidR="008A71FC" w:rsidRPr="00784262" w:rsidRDefault="008A71FC" w:rsidP="008A71FC">
            <w:pPr>
              <w:numPr>
                <w:ilvl w:val="0"/>
                <w:numId w:val="6"/>
              </w:numPr>
              <w:spacing w:after="0"/>
            </w:pPr>
            <w:r w:rsidRPr="00784262">
              <w:t xml:space="preserve">Canada (HIC) </w:t>
            </w:r>
            <w:r>
              <w:fldChar w:fldCharType="begin"/>
            </w:r>
            <w:r>
              <w:instrText xml:space="preserve"> ADDIN EN.CITE &lt;EndNote&gt;&lt;Cite&gt;&lt;Author&gt;Westfall&lt;/Author&gt;&lt;Year&gt;2003&lt;/Year&gt;&lt;RecNum&gt;12&lt;/RecNum&gt;&lt;DisplayText&gt;(Westfall, 2003b)&lt;/DisplayText&gt;&lt;record&gt;&lt;rec-number&gt;12&lt;/rec-number&gt;&lt;foreign-keys&gt;&lt;key app="EN" db-id="xszafr5099wff6estv2pvxwp25fpvd99000d" timestamp="1440573444"&gt;12&lt;/key&gt;&lt;/foreign-keys&gt;&lt;ref-type name="Journal Article"&gt;17&lt;/ref-type&gt;&lt;contributors&gt;&lt;authors&gt;&lt;author&gt;Westfall, Rachel Emma&lt;/author&gt;&lt;/authors&gt;&lt;/contributors&gt;&lt;titles&gt;&lt;title&gt;Herbal Healing in Pregnancy: Women&amp;apos;s Experiences&lt;/title&gt;&lt;secondary-title&gt;Journal of Herbal Pharmacotherapy&lt;/secondary-title&gt;&lt;/titles&gt;&lt;periodical&gt;&lt;full-title&gt;Journal of Herbal Pharmacotherapy&lt;/full-title&gt;&lt;/periodical&gt;&lt;pages&gt;17-39.&lt;/pages&gt;&lt;volume&gt;3&lt;/volume&gt;&lt;number&gt;4&lt;/number&gt;&lt;keywords&gt;&lt;keyword&gt;Pregnancy,&lt;/keyword&gt;&lt;keyword&gt;home remedies,&lt;/keyword&gt;&lt;keyword&gt;herbal medicine,&lt;/keyword&gt;&lt;keyword&gt;self-care,&lt;/keyword&gt;&lt;keyword&gt;oral tradition,&lt;/keyword&gt;&lt;keyword&gt;qualitative methodology,&lt;/keyword&gt;&lt;keyword&gt;thematic analysis&lt;/keyword&gt;&lt;/keywords&gt;&lt;dates&gt;&lt;year&gt;2003&lt;/year&gt;&lt;/dates&gt;&lt;accession-num&gt;0060125&lt;/accession-num&gt;&lt;label&gt; PHD Systematic Rview&lt;/label&gt;&lt;urls&gt;&lt;related-urls&gt;&lt;url&gt;http://ezproxy.library.usyd.edu.au/login?url=http://ovidsp.ovid.com/ovidweb.cgi?T=JS&amp;amp;CSC=Y&amp;amp;NEWS=N&amp;amp;PAGE=fulltext&amp;amp;D=amed&amp;amp;AN=0060125; http://DD8GH5YX7K.search.serialssolutions.com/?sid=OVID:ameddb&amp;amp;id=pmid:&amp;amp;id=doi:&amp;amp;issn=1522-8940&amp;amp;isbn=&amp;amp;volume=3&amp;amp;issue=4&amp;amp;spage=17&amp;amp;pages=17-39&amp;amp;date=2003&amp;amp;title=Journal+of+Herbal+Pharmacotherapy&amp;amp;atitle=Herbal+Healing+in+Pregnancy%3A+Women%27s+Experiences&amp;amp;aulast=Westfall&lt;/url&gt;&lt;/related-urls&gt;&lt;/urls&gt;&lt;remote-database-name&gt;AMED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Westfall, 2003b)</w:t>
            </w:r>
            <w:r>
              <w:fldChar w:fldCharType="end"/>
            </w:r>
            <w:r>
              <w:t xml:space="preserve"> </w:t>
            </w:r>
          </w:p>
        </w:tc>
      </w:tr>
      <w:tr w:rsidR="008A71FC" w:rsidRPr="00784262" w14:paraId="6D879E57" w14:textId="77777777" w:rsidTr="008A71FC">
        <w:tc>
          <w:tcPr>
            <w:tcW w:w="0" w:type="auto"/>
            <w:shd w:val="clear" w:color="auto" w:fill="auto"/>
          </w:tcPr>
          <w:p w14:paraId="403C6EA4" w14:textId="77777777" w:rsidR="008A71FC" w:rsidRPr="00784262" w:rsidRDefault="008A71FC" w:rsidP="00432047">
            <w:pPr>
              <w:spacing w:after="0"/>
            </w:pPr>
            <w:r w:rsidRPr="00784262">
              <w:t>Male heads of households</w:t>
            </w:r>
          </w:p>
        </w:tc>
        <w:tc>
          <w:tcPr>
            <w:tcW w:w="0" w:type="auto"/>
            <w:shd w:val="clear" w:color="auto" w:fill="auto"/>
          </w:tcPr>
          <w:p w14:paraId="696D6D61" w14:textId="77777777" w:rsidR="008A71FC" w:rsidRPr="00784262" w:rsidRDefault="008A71FC" w:rsidP="00432047">
            <w:pPr>
              <w:spacing w:after="0"/>
            </w:pPr>
            <w:r w:rsidRPr="00784262">
              <w:t>1 paper</w:t>
            </w:r>
          </w:p>
        </w:tc>
        <w:tc>
          <w:tcPr>
            <w:tcW w:w="8842" w:type="dxa"/>
            <w:shd w:val="clear" w:color="auto" w:fill="auto"/>
          </w:tcPr>
          <w:p w14:paraId="260A2058" w14:textId="77777777" w:rsidR="008A71FC" w:rsidRPr="00784262" w:rsidRDefault="008A71FC" w:rsidP="008A71FC">
            <w:pPr>
              <w:numPr>
                <w:ilvl w:val="0"/>
                <w:numId w:val="1"/>
              </w:numPr>
              <w:spacing w:after="0"/>
            </w:pPr>
            <w:r w:rsidRPr="00784262">
              <w:t xml:space="preserve">Ghana (LMIC) </w:t>
            </w:r>
            <w:r>
              <w:fldChar w:fldCharType="begin"/>
            </w:r>
            <w:r>
              <w:instrText xml:space="preserve"> ADDIN EN.CITE &lt;EndNote&gt;&lt;Cite&gt;&lt;Author&gt;Aborigo&lt;/Author&gt;&lt;Year&gt;2012&lt;/Year&gt;&lt;RecNum&gt;2156&lt;/RecNum&gt;&lt;DisplayText&gt;(Aborigo et al., 2012)&lt;/DisplayText&gt;&lt;record&gt;&lt;rec-number&gt;2156&lt;/rec-number&gt;&lt;foreign-keys&gt;&lt;key app="EN" db-id="xszafr5099wff6estv2pvxwp25fpvd99000d" timestamp="1440734968"&gt;2156&lt;/key&gt;&lt;/foreign-keys&gt;&lt;ref-type name="Journal Article"&gt;17&lt;/ref-type&gt;&lt;contributors&gt;&lt;authors&gt;&lt;author&gt;Aborigo, R. A.&lt;/author&gt;&lt;author&gt;Moyer, C. A.&lt;/author&gt;&lt;author&gt;Rominski, S.&lt;/author&gt;&lt;author&gt;Adongo, P.&lt;/author&gt;&lt;author&gt;Williams, J.&lt;/author&gt;&lt;author&gt;Logonia, G.&lt;/author&gt;&lt;author&gt;Affah, G.&lt;/author&gt;&lt;author&gt;Hodgson, A.&lt;/author&gt;&lt;author&gt;Engmann, C.&lt;/author&gt;&lt;/authors&gt;&lt;/contributors&gt;&lt;auth-address&gt;Navrongo Health Research Centre, Navrongo, Ghana. rayborigo@yahoo.com&lt;/auth-address&gt;&lt;titles&gt;&lt;title&gt;Infant nutrition in the first seven days of life in rural northern Ghana&lt;/title&gt;&lt;secondary-title&gt;BMC Pregnancy Childbirth&lt;/secondary-title&gt;&lt;/titles&gt;&lt;periodical&gt;&lt;full-title&gt;BMC Pregnancy Childbirth&lt;/full-title&gt;&lt;/periodical&gt;&lt;pages&gt;76&lt;/pages&gt;&lt;volume&gt;12&lt;/volume&gt;&lt;edition&gt;2012/08/04&lt;/edition&gt;&lt;keywords&gt;&lt;keyword&gt;Breast Feeding/psychology/ statistics &amp;amp; numerical data&lt;/keyword&gt;&lt;keyword&gt;Child Nutrition Sciences&lt;/keyword&gt;&lt;keyword&gt;Culture&lt;/keyword&gt;&lt;keyword&gt;Family&lt;/keyword&gt;&lt;keyword&gt;Female&lt;/keyword&gt;&lt;keyword&gt;Focus Groups&lt;/keyword&gt;&lt;keyword&gt;Ghana&lt;/keyword&gt;&lt;keyword&gt;Health Behavior&lt;/keyword&gt;&lt;keyword&gt;Health Knowledge, Attitudes, Practice&lt;/keyword&gt;&lt;keyword&gt;Humans&lt;/keyword&gt;&lt;keyword&gt;Infant, Newborn&lt;/keyword&gt;&lt;keyword&gt;Male&lt;/keyword&gt;&lt;/keywords&gt;&lt;dates&gt;&lt;year&gt;2012&lt;/year&gt;&lt;/dates&gt;&lt;isbn&gt;1471-2393 (Electronic); 1471-2393 (Linking)&lt;/isbn&gt;&lt;accession-num&gt;22857600&lt;/accession-num&gt;&lt;label&gt; PHD Systematic Rview&lt;/label&gt;&lt;urls&gt;&lt;related-urls&gt;&lt;url&gt;http://www.ncbi.nlm.nih.gov/pmc/articles/PMC3490996/pdf/1471-2393-12-76.pdf&lt;/url&gt;&lt;/related-urls&gt;&lt;/urls&gt;&lt;custom2&gt;PMC3490996&lt;/custom2&gt;&lt;electronic-resource-num&gt;10.1186/1471-2393-12-7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borigo et al., 2012)</w:t>
            </w:r>
            <w:r>
              <w:fldChar w:fldCharType="end"/>
            </w:r>
          </w:p>
        </w:tc>
      </w:tr>
    </w:tbl>
    <w:p w14:paraId="06D26FA9" w14:textId="47B0251D" w:rsidR="00DC4AAC" w:rsidRDefault="00883D1E" w:rsidP="005F56D8"/>
    <w:sectPr w:rsidR="00DC4AAC" w:rsidSect="005F56D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E569D"/>
    <w:multiLevelType w:val="hybridMultilevel"/>
    <w:tmpl w:val="270A17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B01607"/>
    <w:multiLevelType w:val="hybridMultilevel"/>
    <w:tmpl w:val="58E25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D2B73"/>
    <w:multiLevelType w:val="hybridMultilevel"/>
    <w:tmpl w:val="42B215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8056F1"/>
    <w:multiLevelType w:val="hybridMultilevel"/>
    <w:tmpl w:val="7BC6C9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D6619"/>
    <w:multiLevelType w:val="hybridMultilevel"/>
    <w:tmpl w:val="35DCC3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E35565"/>
    <w:multiLevelType w:val="hybridMultilevel"/>
    <w:tmpl w:val="80E081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8408B4"/>
    <w:multiLevelType w:val="hybridMultilevel"/>
    <w:tmpl w:val="49D4A14E"/>
    <w:lvl w:ilvl="0" w:tplc="C456C2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851D64"/>
    <w:multiLevelType w:val="hybridMultilevel"/>
    <w:tmpl w:val="76621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A33BF2"/>
    <w:multiLevelType w:val="hybridMultilevel"/>
    <w:tmpl w:val="FDB247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4"/>
  </w:num>
  <w:num w:numId="5">
    <w:abstractNumId w:val="1"/>
  </w:num>
  <w:num w:numId="6">
    <w:abstractNumId w:val="2"/>
  </w:num>
  <w:num w:numId="7">
    <w:abstractNumId w:val="6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1FC"/>
    <w:rsid w:val="00090DDA"/>
    <w:rsid w:val="005F56D8"/>
    <w:rsid w:val="00717CEF"/>
    <w:rsid w:val="00725302"/>
    <w:rsid w:val="00883D1E"/>
    <w:rsid w:val="008A71FC"/>
    <w:rsid w:val="008F655B"/>
    <w:rsid w:val="00B365FB"/>
    <w:rsid w:val="00C67996"/>
    <w:rsid w:val="00C74D3D"/>
    <w:rsid w:val="00D73B03"/>
    <w:rsid w:val="00E55D0E"/>
    <w:rsid w:val="00F50843"/>
    <w:rsid w:val="00F6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F76B0"/>
  <w15:chartTrackingRefBased/>
  <w15:docId w15:val="{5ACE8098-A7FE-4E05-9EEB-566B880F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1FC"/>
  </w:style>
  <w:style w:type="paragraph" w:styleId="Heading1">
    <w:name w:val="heading 1"/>
    <w:basedOn w:val="Normal"/>
    <w:next w:val="Normal"/>
    <w:link w:val="Heading1Char"/>
    <w:uiPriority w:val="9"/>
    <w:qFormat/>
    <w:rsid w:val="008A71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1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71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1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1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A71F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8A7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1F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1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I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7</c:f>
              <c:strCache>
                <c:ptCount val="16"/>
                <c:pt idx="0">
                  <c:v>Male heads of households</c:v>
                </c:pt>
                <c:pt idx="1">
                  <c:v>Books</c:v>
                </c:pt>
                <c:pt idx="2">
                  <c:v>Herbal shops</c:v>
                </c:pt>
                <c:pt idx="3">
                  <c:v>Lactation consultants</c:v>
                </c:pt>
                <c:pt idx="4">
                  <c:v>Own knowledge / intuition</c:v>
                </c:pt>
                <c:pt idx="5">
                  <c:v>Spiritualist or religious leaders</c:v>
                </c:pt>
                <c:pt idx="6">
                  <c:v>Medicine women, magical healers or shamans</c:v>
                </c:pt>
                <c:pt idx="7">
                  <c:v>Husbands</c:v>
                </c:pt>
                <c:pt idx="8">
                  <c:v>Internet</c:v>
                </c:pt>
                <c:pt idx="9">
                  <c:v>Western CAM HCP</c:v>
                </c:pt>
                <c:pt idx="10">
                  <c:v>Traditional (Non-Western) herbalists or healers</c:v>
                </c:pt>
                <c:pt idx="11">
                  <c:v>TBAs or traditional midwives</c:v>
                </c:pt>
                <c:pt idx="12">
                  <c:v>Family &amp; friends</c:v>
                </c:pt>
                <c:pt idx="13">
                  <c:v>Biomedical HCPs (nurses, midwives, doctors)</c:v>
                </c:pt>
                <c:pt idx="14">
                  <c:v>Women elders</c:v>
                </c:pt>
                <c:pt idx="15">
                  <c:v>Shared cultural knowledge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2</c:v>
                </c:pt>
                <c:pt idx="12">
                  <c:v>0</c:v>
                </c:pt>
                <c:pt idx="13">
                  <c:v>1</c:v>
                </c:pt>
                <c:pt idx="14">
                  <c:v>2</c:v>
                </c:pt>
                <c:pt idx="15">
                  <c:v>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MI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7</c:f>
              <c:strCache>
                <c:ptCount val="16"/>
                <c:pt idx="0">
                  <c:v>Male heads of households</c:v>
                </c:pt>
                <c:pt idx="1">
                  <c:v>Books</c:v>
                </c:pt>
                <c:pt idx="2">
                  <c:v>Herbal shops</c:v>
                </c:pt>
                <c:pt idx="3">
                  <c:v>Lactation consultants</c:v>
                </c:pt>
                <c:pt idx="4">
                  <c:v>Own knowledge / intuition</c:v>
                </c:pt>
                <c:pt idx="5">
                  <c:v>Spiritualist or religious leaders</c:v>
                </c:pt>
                <c:pt idx="6">
                  <c:v>Medicine women, magical healers or shamans</c:v>
                </c:pt>
                <c:pt idx="7">
                  <c:v>Husbands</c:v>
                </c:pt>
                <c:pt idx="8">
                  <c:v>Internet</c:v>
                </c:pt>
                <c:pt idx="9">
                  <c:v>Western CAM HCP</c:v>
                </c:pt>
                <c:pt idx="10">
                  <c:v>Traditional (Non-Western) herbalists or healers</c:v>
                </c:pt>
                <c:pt idx="11">
                  <c:v>TBAs or traditional midwives</c:v>
                </c:pt>
                <c:pt idx="12">
                  <c:v>Family &amp; friends</c:v>
                </c:pt>
                <c:pt idx="13">
                  <c:v>Biomedical HCPs (nurses, midwives, doctors)</c:v>
                </c:pt>
                <c:pt idx="14">
                  <c:v>Women elders</c:v>
                </c:pt>
                <c:pt idx="15">
                  <c:v>Shared cultural knowledge</c:v>
                </c:pt>
              </c:strCache>
            </c:strRef>
          </c:cat>
          <c:val>
            <c:numRef>
              <c:f>Sheet1!$C$2:$C$17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4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5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UPI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7</c:f>
              <c:strCache>
                <c:ptCount val="16"/>
                <c:pt idx="0">
                  <c:v>Male heads of households</c:v>
                </c:pt>
                <c:pt idx="1">
                  <c:v>Books</c:v>
                </c:pt>
                <c:pt idx="2">
                  <c:v>Herbal shops</c:v>
                </c:pt>
                <c:pt idx="3">
                  <c:v>Lactation consultants</c:v>
                </c:pt>
                <c:pt idx="4">
                  <c:v>Own knowledge / intuition</c:v>
                </c:pt>
                <c:pt idx="5">
                  <c:v>Spiritualist or religious leaders</c:v>
                </c:pt>
                <c:pt idx="6">
                  <c:v>Medicine women, magical healers or shamans</c:v>
                </c:pt>
                <c:pt idx="7">
                  <c:v>Husbands</c:v>
                </c:pt>
                <c:pt idx="8">
                  <c:v>Internet</c:v>
                </c:pt>
                <c:pt idx="9">
                  <c:v>Western CAM HCP</c:v>
                </c:pt>
                <c:pt idx="10">
                  <c:v>Traditional (Non-Western) herbalists or healers</c:v>
                </c:pt>
                <c:pt idx="11">
                  <c:v>TBAs or traditional midwives</c:v>
                </c:pt>
                <c:pt idx="12">
                  <c:v>Family &amp; friends</c:v>
                </c:pt>
                <c:pt idx="13">
                  <c:v>Biomedical HCPs (nurses, midwives, doctors)</c:v>
                </c:pt>
                <c:pt idx="14">
                  <c:v>Women elders</c:v>
                </c:pt>
                <c:pt idx="15">
                  <c:v>Shared cultural knowledge</c:v>
                </c:pt>
              </c:strCache>
            </c:strRef>
          </c:cat>
          <c:val>
            <c:numRef>
              <c:f>Sheet1!$D$2:$D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3</c:v>
                </c:pt>
                <c:pt idx="15">
                  <c:v>2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C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7</c:f>
              <c:strCache>
                <c:ptCount val="16"/>
                <c:pt idx="0">
                  <c:v>Male heads of households</c:v>
                </c:pt>
                <c:pt idx="1">
                  <c:v>Books</c:v>
                </c:pt>
                <c:pt idx="2">
                  <c:v>Herbal shops</c:v>
                </c:pt>
                <c:pt idx="3">
                  <c:v>Lactation consultants</c:v>
                </c:pt>
                <c:pt idx="4">
                  <c:v>Own knowledge / intuition</c:v>
                </c:pt>
                <c:pt idx="5">
                  <c:v>Spiritualist or religious leaders</c:v>
                </c:pt>
                <c:pt idx="6">
                  <c:v>Medicine women, magical healers or shamans</c:v>
                </c:pt>
                <c:pt idx="7">
                  <c:v>Husbands</c:v>
                </c:pt>
                <c:pt idx="8">
                  <c:v>Internet</c:v>
                </c:pt>
                <c:pt idx="9">
                  <c:v>Western CAM HCP</c:v>
                </c:pt>
                <c:pt idx="10">
                  <c:v>Traditional (Non-Western) herbalists or healers</c:v>
                </c:pt>
                <c:pt idx="11">
                  <c:v>TBAs or traditional midwives</c:v>
                </c:pt>
                <c:pt idx="12">
                  <c:v>Family &amp; friends</c:v>
                </c:pt>
                <c:pt idx="13">
                  <c:v>Biomedical HCPs (nurses, midwives, doctors)</c:v>
                </c:pt>
                <c:pt idx="14">
                  <c:v>Women elders</c:v>
                </c:pt>
                <c:pt idx="15">
                  <c:v>Shared cultural knowledge</c:v>
                </c:pt>
              </c:strCache>
            </c:strRef>
          </c:cat>
          <c:val>
            <c:numRef>
              <c:f>Sheet1!$E$2:$E$17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  <c:pt idx="11">
                  <c:v>0</c:v>
                </c:pt>
                <c:pt idx="12">
                  <c:v>4</c:v>
                </c:pt>
                <c:pt idx="13">
                  <c:v>4</c:v>
                </c:pt>
                <c:pt idx="14">
                  <c:v>3</c:v>
                </c:pt>
                <c:pt idx="15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869144"/>
        <c:axId val="212869536"/>
        <c:extLst>
          <c:ext xmlns:c15="http://schemas.microsoft.com/office/drawing/2012/chart" uri="{02D57815-91ED-43cb-92C2-25804820EDAC}">
            <c15:filteredBar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Sheet1!$F$1</c15:sqref>
                        </c15:formulaRef>
                      </c:ext>
                    </c:extLst>
                    <c:strCache>
                      <c:ptCount val="1"/>
                      <c:pt idx="0">
                        <c:v>total number in row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2:$A$17</c15:sqref>
                        </c15:formulaRef>
                      </c:ext>
                    </c:extLst>
                    <c:strCache>
                      <c:ptCount val="16"/>
                      <c:pt idx="0">
                        <c:v>Male heads of households</c:v>
                      </c:pt>
                      <c:pt idx="1">
                        <c:v>Books</c:v>
                      </c:pt>
                      <c:pt idx="2">
                        <c:v>Herbal shops</c:v>
                      </c:pt>
                      <c:pt idx="3">
                        <c:v>Lactation consultants</c:v>
                      </c:pt>
                      <c:pt idx="4">
                        <c:v>Own knowledge / intuition</c:v>
                      </c:pt>
                      <c:pt idx="5">
                        <c:v>Spiritualist or religious leaders</c:v>
                      </c:pt>
                      <c:pt idx="6">
                        <c:v>Medicine women, magical healers or shamans</c:v>
                      </c:pt>
                      <c:pt idx="7">
                        <c:v>Husbands</c:v>
                      </c:pt>
                      <c:pt idx="8">
                        <c:v>Internet</c:v>
                      </c:pt>
                      <c:pt idx="9">
                        <c:v>Western CAM HCP</c:v>
                      </c:pt>
                      <c:pt idx="10">
                        <c:v>Traditional (Non-Western) herbalists or healers</c:v>
                      </c:pt>
                      <c:pt idx="11">
                        <c:v>TBAs or traditional midwives</c:v>
                      </c:pt>
                      <c:pt idx="12">
                        <c:v>Family &amp; friends</c:v>
                      </c:pt>
                      <c:pt idx="13">
                        <c:v>Biomedical HCPs (nurses, midwives, doctors)</c:v>
                      </c:pt>
                      <c:pt idx="14">
                        <c:v>Women elders</c:v>
                      </c:pt>
                      <c:pt idx="15">
                        <c:v>Shared cultural knowledg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F$2:$F$17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1</c:v>
                      </c:pt>
                      <c:pt idx="1">
                        <c:v>1</c:v>
                      </c:pt>
                      <c:pt idx="2">
                        <c:v>1</c:v>
                      </c:pt>
                      <c:pt idx="3">
                        <c:v>1</c:v>
                      </c:pt>
                      <c:pt idx="4">
                        <c:v>1</c:v>
                      </c:pt>
                      <c:pt idx="5">
                        <c:v>2</c:v>
                      </c:pt>
                      <c:pt idx="6">
                        <c:v>2</c:v>
                      </c:pt>
                      <c:pt idx="7">
                        <c:v>3</c:v>
                      </c:pt>
                      <c:pt idx="8">
                        <c:v>3</c:v>
                      </c:pt>
                      <c:pt idx="9">
                        <c:v>3</c:v>
                      </c:pt>
                      <c:pt idx="10">
                        <c:v>5</c:v>
                      </c:pt>
                      <c:pt idx="11">
                        <c:v>7</c:v>
                      </c:pt>
                      <c:pt idx="12">
                        <c:v>7</c:v>
                      </c:pt>
                      <c:pt idx="13">
                        <c:v>7</c:v>
                      </c:pt>
                      <c:pt idx="14">
                        <c:v>11</c:v>
                      </c:pt>
                      <c:pt idx="15">
                        <c:v>14</c:v>
                      </c:pt>
                    </c:numCache>
                  </c:numRef>
                </c:val>
              </c15:ser>
            </c15:filteredBarSeries>
          </c:ext>
        </c:extLst>
      </c:barChart>
      <c:catAx>
        <c:axId val="212869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formation sourc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869536"/>
        <c:crosses val="autoZero"/>
        <c:auto val="1"/>
        <c:lblAlgn val="ctr"/>
        <c:lblOffset val="100"/>
        <c:noMultiLvlLbl val="0"/>
      </c:catAx>
      <c:valAx>
        <c:axId val="212869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Number of countries represented in each income bracke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869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4832</Words>
  <Characters>27543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arisa</dc:creator>
  <cp:keywords/>
  <dc:description/>
  <cp:lastModifiedBy>Larisa Barnes</cp:lastModifiedBy>
  <cp:revision>10</cp:revision>
  <dcterms:created xsi:type="dcterms:W3CDTF">2017-12-15T06:11:00Z</dcterms:created>
  <dcterms:modified xsi:type="dcterms:W3CDTF">2018-07-04T01:03:00Z</dcterms:modified>
</cp:coreProperties>
</file>